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8496D" w14:textId="77777777" w:rsidR="000D6F1D" w:rsidRPr="00AA0C11" w:rsidRDefault="000D6F1D" w:rsidP="004170C5">
      <w:pPr>
        <w:rPr>
          <w:rFonts w:cs="Times New Roman"/>
          <w:sz w:val="20"/>
          <w:szCs w:val="20"/>
        </w:rPr>
      </w:pPr>
    </w:p>
    <w:p w14:paraId="47032B0A" w14:textId="5F970236" w:rsidR="00190517" w:rsidRPr="00190517" w:rsidRDefault="00D724A9" w:rsidP="00082EF1">
      <w:pPr>
        <w:jc w:val="both"/>
        <w:rPr>
          <w:rFonts w:cs="Times New Roman"/>
          <w:b/>
          <w:bCs/>
          <w:szCs w:val="24"/>
        </w:rPr>
      </w:pPr>
      <w:r w:rsidRPr="00082EF1">
        <w:rPr>
          <w:rFonts w:cs="Times New Roman"/>
          <w:b/>
          <w:bCs/>
          <w:szCs w:val="24"/>
        </w:rPr>
        <w:t>Supplementar</w:t>
      </w:r>
      <w:r w:rsidR="00CB3706" w:rsidRPr="00AA0C11">
        <w:rPr>
          <w:rFonts w:cs="Times New Roman"/>
          <w:b/>
          <w:bCs/>
          <w:szCs w:val="24"/>
        </w:rPr>
        <w:t>y</w:t>
      </w:r>
      <w:r w:rsidR="000C5B36" w:rsidRPr="00AA0C11">
        <w:rPr>
          <w:rFonts w:cs="Times New Roman"/>
          <w:b/>
          <w:bCs/>
          <w:szCs w:val="24"/>
        </w:rPr>
        <w:t xml:space="preserve"> </w:t>
      </w:r>
      <w:r w:rsidR="008E4DD9">
        <w:rPr>
          <w:rFonts w:cs="Times New Roman"/>
          <w:b/>
          <w:bCs/>
          <w:szCs w:val="24"/>
        </w:rPr>
        <w:t>T</w:t>
      </w:r>
      <w:r w:rsidR="000C5B36" w:rsidRPr="00AA0C11">
        <w:rPr>
          <w:rFonts w:cs="Times New Roman"/>
          <w:b/>
          <w:bCs/>
          <w:szCs w:val="24"/>
        </w:rPr>
        <w:t xml:space="preserve">ables and </w:t>
      </w:r>
      <w:r w:rsidR="008E4DD9">
        <w:rPr>
          <w:rFonts w:cs="Times New Roman"/>
          <w:b/>
          <w:bCs/>
          <w:szCs w:val="24"/>
        </w:rPr>
        <w:t>F</w:t>
      </w:r>
      <w:r w:rsidR="000C5B36" w:rsidRPr="00AA0C11">
        <w:rPr>
          <w:rFonts w:cs="Times New Roman"/>
          <w:b/>
          <w:bCs/>
          <w:szCs w:val="24"/>
        </w:rPr>
        <w:t>igures</w:t>
      </w:r>
    </w:p>
    <w:p w14:paraId="43EC358C" w14:textId="77777777" w:rsidR="00CB3706" w:rsidRPr="00082EF1" w:rsidRDefault="00CB3706" w:rsidP="00CB3706">
      <w:pPr>
        <w:rPr>
          <w:rFonts w:cs="Times New Roman"/>
          <w:b/>
          <w:bCs/>
          <w:sz w:val="20"/>
        </w:rPr>
      </w:pPr>
      <w:r w:rsidRPr="00082EF1">
        <w:rPr>
          <w:rFonts w:cs="Times New Roman"/>
          <w:b/>
          <w:bCs/>
          <w:sz w:val="20"/>
        </w:rPr>
        <w:t>Supplementary Table 1: Standardized mean differences (unmatched and matched cohorts)</w:t>
      </w:r>
    </w:p>
    <w:tbl>
      <w:tblPr>
        <w:tblStyle w:val="Tabellenraster"/>
        <w:tblpPr w:leftFromText="141" w:rightFromText="141" w:vertAnchor="page" w:horzAnchor="margin" w:tblpY="3107"/>
        <w:tblW w:w="0" w:type="auto"/>
        <w:tblLook w:val="04A0" w:firstRow="1" w:lastRow="0" w:firstColumn="1" w:lastColumn="0" w:noHBand="0" w:noVBand="1"/>
      </w:tblPr>
      <w:tblGrid>
        <w:gridCol w:w="2547"/>
        <w:gridCol w:w="1984"/>
        <w:gridCol w:w="1843"/>
      </w:tblGrid>
      <w:tr w:rsidR="00190517" w:rsidRPr="00A14F5C" w14:paraId="23FB2D3E" w14:textId="77777777" w:rsidTr="00190517">
        <w:trPr>
          <w:trHeight w:val="300"/>
        </w:trPr>
        <w:tc>
          <w:tcPr>
            <w:tcW w:w="2547" w:type="dxa"/>
            <w:noWrap/>
            <w:hideMark/>
          </w:tcPr>
          <w:p w14:paraId="7B0CB029" w14:textId="77777777" w:rsidR="00190517" w:rsidRPr="00A14F5C" w:rsidRDefault="00190517" w:rsidP="00190517">
            <w:pPr>
              <w:rPr>
                <w:rFonts w:cs="Times New Roman"/>
                <w:sz w:val="20"/>
              </w:rPr>
            </w:pPr>
            <w:r w:rsidRPr="00A14F5C">
              <w:rPr>
                <w:rFonts w:cs="Times New Roman"/>
                <w:sz w:val="20"/>
              </w:rPr>
              <w:t>Variable</w:t>
            </w:r>
          </w:p>
        </w:tc>
        <w:tc>
          <w:tcPr>
            <w:tcW w:w="1984" w:type="dxa"/>
            <w:noWrap/>
            <w:hideMark/>
          </w:tcPr>
          <w:p w14:paraId="30CF1CD1" w14:textId="77777777" w:rsidR="00190517" w:rsidRPr="00A14F5C" w:rsidRDefault="00190517" w:rsidP="00190517">
            <w:pPr>
              <w:jc w:val="center"/>
              <w:rPr>
                <w:rFonts w:cs="Times New Roman"/>
                <w:sz w:val="20"/>
              </w:rPr>
            </w:pPr>
            <w:r w:rsidRPr="00A14F5C">
              <w:rPr>
                <w:rFonts w:cs="Times New Roman"/>
                <w:sz w:val="20"/>
              </w:rPr>
              <w:t>matched</w:t>
            </w:r>
          </w:p>
        </w:tc>
        <w:tc>
          <w:tcPr>
            <w:tcW w:w="1843" w:type="dxa"/>
            <w:noWrap/>
            <w:hideMark/>
          </w:tcPr>
          <w:p w14:paraId="14914470" w14:textId="77777777" w:rsidR="00190517" w:rsidRPr="00A14F5C" w:rsidRDefault="00190517" w:rsidP="00190517">
            <w:pPr>
              <w:jc w:val="center"/>
              <w:rPr>
                <w:rFonts w:cs="Times New Roman"/>
                <w:sz w:val="20"/>
              </w:rPr>
            </w:pPr>
            <w:r w:rsidRPr="00A14F5C">
              <w:rPr>
                <w:rFonts w:cs="Times New Roman"/>
                <w:sz w:val="20"/>
              </w:rPr>
              <w:t>unmatched</w:t>
            </w:r>
          </w:p>
        </w:tc>
      </w:tr>
      <w:tr w:rsidR="00190517" w:rsidRPr="00A14F5C" w14:paraId="1886B7AC" w14:textId="77777777" w:rsidTr="00190517">
        <w:trPr>
          <w:trHeight w:val="300"/>
        </w:trPr>
        <w:tc>
          <w:tcPr>
            <w:tcW w:w="2547" w:type="dxa"/>
            <w:noWrap/>
            <w:hideMark/>
          </w:tcPr>
          <w:p w14:paraId="760371F8" w14:textId="77777777" w:rsidR="00190517" w:rsidRPr="00A14F5C" w:rsidRDefault="00190517" w:rsidP="00190517">
            <w:pPr>
              <w:rPr>
                <w:rFonts w:cs="Times New Roman"/>
                <w:sz w:val="20"/>
              </w:rPr>
            </w:pPr>
            <w:r w:rsidRPr="00A14F5C">
              <w:rPr>
                <w:rFonts w:cs="Times New Roman"/>
                <w:sz w:val="20"/>
              </w:rPr>
              <w:t>Age</w:t>
            </w:r>
          </w:p>
        </w:tc>
        <w:tc>
          <w:tcPr>
            <w:tcW w:w="1984" w:type="dxa"/>
            <w:noWrap/>
            <w:hideMark/>
          </w:tcPr>
          <w:p w14:paraId="7D383E1C" w14:textId="77777777" w:rsidR="00190517" w:rsidRPr="00A14F5C" w:rsidRDefault="00190517" w:rsidP="00190517">
            <w:pPr>
              <w:jc w:val="center"/>
              <w:rPr>
                <w:rFonts w:cs="Times New Roman"/>
                <w:sz w:val="20"/>
              </w:rPr>
            </w:pPr>
            <w:r w:rsidRPr="00A14F5C">
              <w:rPr>
                <w:rFonts w:cs="Times New Roman"/>
                <w:sz w:val="20"/>
              </w:rPr>
              <w:t>0,023</w:t>
            </w:r>
          </w:p>
        </w:tc>
        <w:tc>
          <w:tcPr>
            <w:tcW w:w="1843" w:type="dxa"/>
            <w:noWrap/>
            <w:hideMark/>
          </w:tcPr>
          <w:p w14:paraId="71B3C483" w14:textId="77777777" w:rsidR="00190517" w:rsidRPr="00A14F5C" w:rsidRDefault="00190517" w:rsidP="00190517">
            <w:pPr>
              <w:jc w:val="center"/>
              <w:rPr>
                <w:rFonts w:cs="Times New Roman"/>
                <w:sz w:val="20"/>
              </w:rPr>
            </w:pPr>
            <w:r w:rsidRPr="00A14F5C">
              <w:rPr>
                <w:rFonts w:cs="Times New Roman"/>
                <w:sz w:val="20"/>
              </w:rPr>
              <w:t>0,057</w:t>
            </w:r>
          </w:p>
        </w:tc>
      </w:tr>
      <w:tr w:rsidR="00190517" w:rsidRPr="00A14F5C" w14:paraId="2807BB4D" w14:textId="77777777" w:rsidTr="00190517">
        <w:trPr>
          <w:trHeight w:val="300"/>
        </w:trPr>
        <w:tc>
          <w:tcPr>
            <w:tcW w:w="2547" w:type="dxa"/>
            <w:noWrap/>
            <w:hideMark/>
          </w:tcPr>
          <w:p w14:paraId="0341127C" w14:textId="77777777" w:rsidR="00190517" w:rsidRPr="00A14F5C" w:rsidRDefault="00190517" w:rsidP="00190517">
            <w:pPr>
              <w:rPr>
                <w:rFonts w:cs="Times New Roman"/>
                <w:sz w:val="20"/>
              </w:rPr>
            </w:pPr>
            <w:r w:rsidRPr="00A14F5C">
              <w:rPr>
                <w:rFonts w:cs="Times New Roman"/>
                <w:sz w:val="20"/>
              </w:rPr>
              <w:t>Sex</w:t>
            </w:r>
          </w:p>
        </w:tc>
        <w:tc>
          <w:tcPr>
            <w:tcW w:w="1984" w:type="dxa"/>
            <w:noWrap/>
            <w:hideMark/>
          </w:tcPr>
          <w:p w14:paraId="726EE015" w14:textId="77777777" w:rsidR="00190517" w:rsidRPr="00A14F5C" w:rsidRDefault="00190517" w:rsidP="00190517">
            <w:pPr>
              <w:jc w:val="center"/>
              <w:rPr>
                <w:rFonts w:cs="Times New Roman"/>
                <w:sz w:val="20"/>
              </w:rPr>
            </w:pPr>
            <w:r w:rsidRPr="00A14F5C">
              <w:rPr>
                <w:rFonts w:cs="Times New Roman"/>
                <w:sz w:val="20"/>
              </w:rPr>
              <w:t>0,121</w:t>
            </w:r>
          </w:p>
        </w:tc>
        <w:tc>
          <w:tcPr>
            <w:tcW w:w="1843" w:type="dxa"/>
            <w:noWrap/>
            <w:hideMark/>
          </w:tcPr>
          <w:p w14:paraId="229778F3" w14:textId="77777777" w:rsidR="00190517" w:rsidRPr="00A14F5C" w:rsidRDefault="00190517" w:rsidP="00190517">
            <w:pPr>
              <w:jc w:val="center"/>
              <w:rPr>
                <w:rFonts w:cs="Times New Roman"/>
                <w:sz w:val="20"/>
              </w:rPr>
            </w:pPr>
            <w:r w:rsidRPr="00A14F5C">
              <w:rPr>
                <w:rFonts w:cs="Times New Roman"/>
                <w:sz w:val="20"/>
              </w:rPr>
              <w:t>0,025</w:t>
            </w:r>
          </w:p>
        </w:tc>
      </w:tr>
      <w:tr w:rsidR="00190517" w:rsidRPr="00A14F5C" w14:paraId="03DE9993" w14:textId="77777777" w:rsidTr="00190517">
        <w:trPr>
          <w:trHeight w:val="300"/>
        </w:trPr>
        <w:tc>
          <w:tcPr>
            <w:tcW w:w="2547" w:type="dxa"/>
            <w:noWrap/>
            <w:hideMark/>
          </w:tcPr>
          <w:p w14:paraId="4BA93537" w14:textId="77777777" w:rsidR="00190517" w:rsidRPr="00A14F5C" w:rsidRDefault="00190517" w:rsidP="00190517">
            <w:pPr>
              <w:rPr>
                <w:rFonts w:cs="Times New Roman"/>
                <w:sz w:val="20"/>
              </w:rPr>
            </w:pPr>
            <w:r w:rsidRPr="00A14F5C">
              <w:rPr>
                <w:rFonts w:cs="Times New Roman"/>
                <w:sz w:val="20"/>
              </w:rPr>
              <w:t>BMI</w:t>
            </w:r>
          </w:p>
        </w:tc>
        <w:tc>
          <w:tcPr>
            <w:tcW w:w="1984" w:type="dxa"/>
            <w:noWrap/>
            <w:hideMark/>
          </w:tcPr>
          <w:p w14:paraId="356B5A52" w14:textId="77777777" w:rsidR="00190517" w:rsidRPr="00A14F5C" w:rsidRDefault="00190517" w:rsidP="00190517">
            <w:pPr>
              <w:jc w:val="center"/>
              <w:rPr>
                <w:rFonts w:cs="Times New Roman"/>
                <w:sz w:val="20"/>
              </w:rPr>
            </w:pPr>
            <w:r w:rsidRPr="00A14F5C">
              <w:rPr>
                <w:rFonts w:cs="Times New Roman"/>
                <w:sz w:val="20"/>
              </w:rPr>
              <w:t>0,084</w:t>
            </w:r>
          </w:p>
        </w:tc>
        <w:tc>
          <w:tcPr>
            <w:tcW w:w="1843" w:type="dxa"/>
            <w:noWrap/>
            <w:hideMark/>
          </w:tcPr>
          <w:p w14:paraId="7274BF5F" w14:textId="77777777" w:rsidR="00190517" w:rsidRPr="00A14F5C" w:rsidRDefault="00190517" w:rsidP="00190517">
            <w:pPr>
              <w:jc w:val="center"/>
              <w:rPr>
                <w:rFonts w:cs="Times New Roman"/>
                <w:sz w:val="20"/>
              </w:rPr>
            </w:pPr>
            <w:r w:rsidRPr="00A14F5C">
              <w:rPr>
                <w:rFonts w:cs="Times New Roman"/>
                <w:sz w:val="20"/>
              </w:rPr>
              <w:t>0,121</w:t>
            </w:r>
          </w:p>
        </w:tc>
      </w:tr>
      <w:tr w:rsidR="00190517" w:rsidRPr="00A14F5C" w14:paraId="397EA80C" w14:textId="77777777" w:rsidTr="00190517">
        <w:trPr>
          <w:trHeight w:val="300"/>
        </w:trPr>
        <w:tc>
          <w:tcPr>
            <w:tcW w:w="2547" w:type="dxa"/>
            <w:noWrap/>
            <w:hideMark/>
          </w:tcPr>
          <w:p w14:paraId="0DB64BD6" w14:textId="77777777" w:rsidR="00190517" w:rsidRPr="00A14F5C" w:rsidRDefault="00190517" w:rsidP="00190517">
            <w:pPr>
              <w:rPr>
                <w:rFonts w:cs="Times New Roman"/>
                <w:sz w:val="20"/>
              </w:rPr>
            </w:pPr>
            <w:r w:rsidRPr="00A14F5C">
              <w:rPr>
                <w:rFonts w:cs="Times New Roman"/>
                <w:sz w:val="20"/>
              </w:rPr>
              <w:t>ASA</w:t>
            </w:r>
          </w:p>
        </w:tc>
        <w:tc>
          <w:tcPr>
            <w:tcW w:w="1984" w:type="dxa"/>
            <w:noWrap/>
            <w:hideMark/>
          </w:tcPr>
          <w:p w14:paraId="25880365" w14:textId="77777777" w:rsidR="00190517" w:rsidRPr="00A14F5C" w:rsidRDefault="00190517" w:rsidP="00190517">
            <w:pPr>
              <w:jc w:val="center"/>
              <w:rPr>
                <w:rFonts w:cs="Times New Roman"/>
                <w:sz w:val="20"/>
              </w:rPr>
            </w:pPr>
            <w:r w:rsidRPr="00A14F5C">
              <w:rPr>
                <w:rFonts w:cs="Times New Roman"/>
                <w:sz w:val="20"/>
              </w:rPr>
              <w:t>0,056</w:t>
            </w:r>
          </w:p>
        </w:tc>
        <w:tc>
          <w:tcPr>
            <w:tcW w:w="1843" w:type="dxa"/>
            <w:noWrap/>
            <w:hideMark/>
          </w:tcPr>
          <w:p w14:paraId="6DF70B70" w14:textId="77777777" w:rsidR="00190517" w:rsidRPr="00A14F5C" w:rsidRDefault="00190517" w:rsidP="00190517">
            <w:pPr>
              <w:jc w:val="center"/>
              <w:rPr>
                <w:rFonts w:cs="Times New Roman"/>
                <w:sz w:val="20"/>
              </w:rPr>
            </w:pPr>
            <w:r w:rsidRPr="00A14F5C">
              <w:rPr>
                <w:rFonts w:cs="Times New Roman"/>
                <w:sz w:val="20"/>
              </w:rPr>
              <w:t>0,314</w:t>
            </w:r>
          </w:p>
        </w:tc>
      </w:tr>
      <w:tr w:rsidR="00190517" w:rsidRPr="00A14F5C" w14:paraId="60BCB003" w14:textId="77777777" w:rsidTr="00190517">
        <w:trPr>
          <w:trHeight w:val="300"/>
        </w:trPr>
        <w:tc>
          <w:tcPr>
            <w:tcW w:w="2547" w:type="dxa"/>
            <w:noWrap/>
            <w:hideMark/>
          </w:tcPr>
          <w:p w14:paraId="4B019E77" w14:textId="77777777" w:rsidR="00190517" w:rsidRPr="00A14F5C" w:rsidRDefault="00190517" w:rsidP="00190517">
            <w:pPr>
              <w:rPr>
                <w:rFonts w:cs="Times New Roman"/>
                <w:sz w:val="20"/>
              </w:rPr>
            </w:pPr>
            <w:r w:rsidRPr="00A14F5C">
              <w:rPr>
                <w:rFonts w:cs="Times New Roman"/>
                <w:sz w:val="20"/>
              </w:rPr>
              <w:t>Alcohol</w:t>
            </w:r>
          </w:p>
        </w:tc>
        <w:tc>
          <w:tcPr>
            <w:tcW w:w="1984" w:type="dxa"/>
            <w:noWrap/>
            <w:hideMark/>
          </w:tcPr>
          <w:p w14:paraId="1829075C" w14:textId="77777777" w:rsidR="00190517" w:rsidRPr="00A14F5C" w:rsidRDefault="00190517" w:rsidP="00190517">
            <w:pPr>
              <w:jc w:val="center"/>
              <w:rPr>
                <w:rFonts w:cs="Times New Roman"/>
                <w:sz w:val="20"/>
              </w:rPr>
            </w:pPr>
            <w:r w:rsidRPr="00A14F5C">
              <w:rPr>
                <w:rFonts w:cs="Times New Roman"/>
                <w:sz w:val="20"/>
              </w:rPr>
              <w:t>0,000</w:t>
            </w:r>
          </w:p>
        </w:tc>
        <w:tc>
          <w:tcPr>
            <w:tcW w:w="1843" w:type="dxa"/>
            <w:noWrap/>
            <w:hideMark/>
          </w:tcPr>
          <w:p w14:paraId="790C1CE0" w14:textId="77777777" w:rsidR="00190517" w:rsidRPr="00A14F5C" w:rsidRDefault="00190517" w:rsidP="00190517">
            <w:pPr>
              <w:jc w:val="center"/>
              <w:rPr>
                <w:rFonts w:cs="Times New Roman"/>
                <w:sz w:val="20"/>
              </w:rPr>
            </w:pPr>
            <w:r w:rsidRPr="00A14F5C">
              <w:rPr>
                <w:rFonts w:cs="Times New Roman"/>
                <w:sz w:val="20"/>
              </w:rPr>
              <w:t>0,035</w:t>
            </w:r>
          </w:p>
        </w:tc>
      </w:tr>
      <w:tr w:rsidR="00190517" w:rsidRPr="00A14F5C" w14:paraId="37795AD0" w14:textId="77777777" w:rsidTr="00190517">
        <w:trPr>
          <w:trHeight w:val="300"/>
        </w:trPr>
        <w:tc>
          <w:tcPr>
            <w:tcW w:w="2547" w:type="dxa"/>
            <w:noWrap/>
            <w:hideMark/>
          </w:tcPr>
          <w:p w14:paraId="41B95FD8" w14:textId="77777777" w:rsidR="00190517" w:rsidRPr="00A14F5C" w:rsidRDefault="00190517" w:rsidP="00190517">
            <w:pPr>
              <w:rPr>
                <w:rFonts w:cs="Times New Roman"/>
                <w:sz w:val="20"/>
              </w:rPr>
            </w:pPr>
            <w:r w:rsidRPr="00A14F5C">
              <w:rPr>
                <w:rFonts w:cs="Times New Roman"/>
                <w:sz w:val="20"/>
              </w:rPr>
              <w:t>Smoking</w:t>
            </w:r>
          </w:p>
        </w:tc>
        <w:tc>
          <w:tcPr>
            <w:tcW w:w="1984" w:type="dxa"/>
            <w:noWrap/>
            <w:hideMark/>
          </w:tcPr>
          <w:p w14:paraId="7F9ECBDD" w14:textId="77777777" w:rsidR="00190517" w:rsidRPr="00A14F5C" w:rsidRDefault="00190517" w:rsidP="00190517">
            <w:pPr>
              <w:jc w:val="center"/>
              <w:rPr>
                <w:rFonts w:cs="Times New Roman"/>
                <w:sz w:val="20"/>
              </w:rPr>
            </w:pPr>
            <w:r w:rsidRPr="00A14F5C">
              <w:rPr>
                <w:rFonts w:cs="Times New Roman"/>
                <w:sz w:val="20"/>
              </w:rPr>
              <w:t>0,198</w:t>
            </w:r>
          </w:p>
        </w:tc>
        <w:tc>
          <w:tcPr>
            <w:tcW w:w="1843" w:type="dxa"/>
            <w:noWrap/>
            <w:hideMark/>
          </w:tcPr>
          <w:p w14:paraId="09FFDACB" w14:textId="77777777" w:rsidR="00190517" w:rsidRPr="00A14F5C" w:rsidRDefault="00190517" w:rsidP="00190517">
            <w:pPr>
              <w:jc w:val="center"/>
              <w:rPr>
                <w:rFonts w:cs="Times New Roman"/>
                <w:sz w:val="20"/>
              </w:rPr>
            </w:pPr>
            <w:r w:rsidRPr="00A14F5C">
              <w:rPr>
                <w:rFonts w:cs="Times New Roman"/>
                <w:sz w:val="20"/>
              </w:rPr>
              <w:t>0,285</w:t>
            </w:r>
          </w:p>
        </w:tc>
      </w:tr>
      <w:tr w:rsidR="00190517" w:rsidRPr="00A14F5C" w14:paraId="26193C77" w14:textId="77777777" w:rsidTr="00190517">
        <w:trPr>
          <w:trHeight w:val="300"/>
        </w:trPr>
        <w:tc>
          <w:tcPr>
            <w:tcW w:w="2547" w:type="dxa"/>
            <w:noWrap/>
            <w:hideMark/>
          </w:tcPr>
          <w:p w14:paraId="459DB8D3" w14:textId="77777777" w:rsidR="00190517" w:rsidRPr="00A14F5C" w:rsidRDefault="00190517" w:rsidP="00190517">
            <w:pPr>
              <w:rPr>
                <w:rFonts w:cs="Times New Roman"/>
                <w:sz w:val="20"/>
              </w:rPr>
            </w:pPr>
            <w:r w:rsidRPr="00A14F5C">
              <w:rPr>
                <w:rFonts w:cs="Times New Roman"/>
                <w:sz w:val="20"/>
              </w:rPr>
              <w:t>Diabetes mellitus</w:t>
            </w:r>
          </w:p>
        </w:tc>
        <w:tc>
          <w:tcPr>
            <w:tcW w:w="1984" w:type="dxa"/>
            <w:noWrap/>
            <w:hideMark/>
          </w:tcPr>
          <w:p w14:paraId="4EC859A2" w14:textId="77777777" w:rsidR="00190517" w:rsidRPr="00A14F5C" w:rsidRDefault="00190517" w:rsidP="00190517">
            <w:pPr>
              <w:jc w:val="center"/>
              <w:rPr>
                <w:rFonts w:cs="Times New Roman"/>
                <w:sz w:val="20"/>
              </w:rPr>
            </w:pPr>
            <w:r w:rsidRPr="00A14F5C">
              <w:rPr>
                <w:rFonts w:cs="Times New Roman"/>
                <w:sz w:val="20"/>
              </w:rPr>
              <w:t>0,122</w:t>
            </w:r>
          </w:p>
        </w:tc>
        <w:tc>
          <w:tcPr>
            <w:tcW w:w="1843" w:type="dxa"/>
            <w:noWrap/>
            <w:hideMark/>
          </w:tcPr>
          <w:p w14:paraId="772373AA" w14:textId="77777777" w:rsidR="00190517" w:rsidRPr="00A14F5C" w:rsidRDefault="00190517" w:rsidP="00190517">
            <w:pPr>
              <w:jc w:val="center"/>
              <w:rPr>
                <w:rFonts w:cs="Times New Roman"/>
                <w:sz w:val="20"/>
              </w:rPr>
            </w:pPr>
            <w:r w:rsidRPr="00A14F5C">
              <w:rPr>
                <w:rFonts w:cs="Times New Roman"/>
                <w:sz w:val="20"/>
              </w:rPr>
              <w:t>0,208</w:t>
            </w:r>
          </w:p>
        </w:tc>
      </w:tr>
      <w:tr w:rsidR="00190517" w:rsidRPr="00A14F5C" w14:paraId="036F279A" w14:textId="77777777" w:rsidTr="00190517">
        <w:trPr>
          <w:trHeight w:val="300"/>
        </w:trPr>
        <w:tc>
          <w:tcPr>
            <w:tcW w:w="2547" w:type="dxa"/>
            <w:noWrap/>
            <w:hideMark/>
          </w:tcPr>
          <w:p w14:paraId="313176E0" w14:textId="77777777" w:rsidR="00190517" w:rsidRPr="00A14F5C" w:rsidRDefault="00190517" w:rsidP="00190517">
            <w:pPr>
              <w:rPr>
                <w:rFonts w:cs="Times New Roman"/>
                <w:sz w:val="20"/>
              </w:rPr>
            </w:pPr>
            <w:r w:rsidRPr="00A14F5C">
              <w:rPr>
                <w:rFonts w:cs="Times New Roman"/>
                <w:sz w:val="20"/>
              </w:rPr>
              <w:t>UICC stage</w:t>
            </w:r>
          </w:p>
        </w:tc>
        <w:tc>
          <w:tcPr>
            <w:tcW w:w="1984" w:type="dxa"/>
            <w:noWrap/>
            <w:hideMark/>
          </w:tcPr>
          <w:p w14:paraId="51AA3A74" w14:textId="77777777" w:rsidR="00190517" w:rsidRPr="00A14F5C" w:rsidRDefault="00190517" w:rsidP="00190517">
            <w:pPr>
              <w:jc w:val="center"/>
              <w:rPr>
                <w:rFonts w:cs="Times New Roman"/>
                <w:sz w:val="20"/>
              </w:rPr>
            </w:pPr>
            <w:r w:rsidRPr="00A14F5C">
              <w:rPr>
                <w:rFonts w:cs="Times New Roman"/>
                <w:sz w:val="20"/>
              </w:rPr>
              <w:t>0,017</w:t>
            </w:r>
          </w:p>
        </w:tc>
        <w:tc>
          <w:tcPr>
            <w:tcW w:w="1843" w:type="dxa"/>
            <w:noWrap/>
            <w:hideMark/>
          </w:tcPr>
          <w:p w14:paraId="0A914E22" w14:textId="77777777" w:rsidR="00190517" w:rsidRPr="00A14F5C" w:rsidRDefault="00190517" w:rsidP="00190517">
            <w:pPr>
              <w:jc w:val="center"/>
              <w:rPr>
                <w:rFonts w:cs="Times New Roman"/>
                <w:sz w:val="20"/>
              </w:rPr>
            </w:pPr>
            <w:r w:rsidRPr="00A14F5C">
              <w:rPr>
                <w:rFonts w:cs="Times New Roman"/>
                <w:sz w:val="20"/>
              </w:rPr>
              <w:t>0,119</w:t>
            </w:r>
          </w:p>
        </w:tc>
      </w:tr>
      <w:tr w:rsidR="00190517" w:rsidRPr="00A14F5C" w14:paraId="278C0031" w14:textId="77777777" w:rsidTr="00190517">
        <w:trPr>
          <w:trHeight w:val="300"/>
        </w:trPr>
        <w:tc>
          <w:tcPr>
            <w:tcW w:w="2547" w:type="dxa"/>
            <w:noWrap/>
            <w:hideMark/>
          </w:tcPr>
          <w:p w14:paraId="5A4EE9BA" w14:textId="77777777" w:rsidR="00190517" w:rsidRPr="00A14F5C" w:rsidRDefault="00190517" w:rsidP="00190517">
            <w:pPr>
              <w:rPr>
                <w:rFonts w:cs="Times New Roman"/>
                <w:sz w:val="20"/>
              </w:rPr>
            </w:pPr>
            <w:r w:rsidRPr="00A14F5C">
              <w:rPr>
                <w:rFonts w:cs="Times New Roman"/>
                <w:sz w:val="20"/>
              </w:rPr>
              <w:t>Neoadjuvant treatment</w:t>
            </w:r>
          </w:p>
        </w:tc>
        <w:tc>
          <w:tcPr>
            <w:tcW w:w="1984" w:type="dxa"/>
            <w:noWrap/>
            <w:hideMark/>
          </w:tcPr>
          <w:p w14:paraId="206979E9" w14:textId="77777777" w:rsidR="00190517" w:rsidRPr="00A14F5C" w:rsidRDefault="00190517" w:rsidP="00190517">
            <w:pPr>
              <w:jc w:val="center"/>
              <w:rPr>
                <w:rFonts w:cs="Times New Roman"/>
                <w:sz w:val="20"/>
              </w:rPr>
            </w:pPr>
            <w:r w:rsidRPr="00A14F5C">
              <w:rPr>
                <w:rFonts w:cs="Times New Roman"/>
                <w:sz w:val="20"/>
              </w:rPr>
              <w:t>0,033</w:t>
            </w:r>
          </w:p>
        </w:tc>
        <w:tc>
          <w:tcPr>
            <w:tcW w:w="1843" w:type="dxa"/>
            <w:noWrap/>
            <w:hideMark/>
          </w:tcPr>
          <w:p w14:paraId="0976A45C" w14:textId="77777777" w:rsidR="00190517" w:rsidRPr="00A14F5C" w:rsidRDefault="00190517" w:rsidP="00190517">
            <w:pPr>
              <w:jc w:val="center"/>
              <w:rPr>
                <w:rFonts w:cs="Times New Roman"/>
                <w:sz w:val="20"/>
              </w:rPr>
            </w:pPr>
            <w:r w:rsidRPr="00A14F5C">
              <w:rPr>
                <w:rFonts w:cs="Times New Roman"/>
                <w:sz w:val="20"/>
              </w:rPr>
              <w:t>0,141</w:t>
            </w:r>
          </w:p>
        </w:tc>
      </w:tr>
      <w:tr w:rsidR="00190517" w:rsidRPr="00A14F5C" w14:paraId="1E1F0930" w14:textId="77777777" w:rsidTr="00190517">
        <w:trPr>
          <w:trHeight w:val="300"/>
        </w:trPr>
        <w:tc>
          <w:tcPr>
            <w:tcW w:w="2547" w:type="dxa"/>
            <w:noWrap/>
            <w:hideMark/>
          </w:tcPr>
          <w:p w14:paraId="40F01611" w14:textId="77777777" w:rsidR="00190517" w:rsidRPr="00A14F5C" w:rsidRDefault="00190517" w:rsidP="00190517">
            <w:pPr>
              <w:rPr>
                <w:rFonts w:cs="Times New Roman"/>
                <w:sz w:val="20"/>
              </w:rPr>
            </w:pPr>
            <w:r w:rsidRPr="00A14F5C">
              <w:rPr>
                <w:rFonts w:cs="Times New Roman"/>
                <w:sz w:val="20"/>
              </w:rPr>
              <w:t>Surgical procedure</w:t>
            </w:r>
          </w:p>
        </w:tc>
        <w:tc>
          <w:tcPr>
            <w:tcW w:w="1984" w:type="dxa"/>
            <w:noWrap/>
            <w:hideMark/>
          </w:tcPr>
          <w:p w14:paraId="558B61D7" w14:textId="77777777" w:rsidR="00190517" w:rsidRPr="00A14F5C" w:rsidRDefault="00190517" w:rsidP="00190517">
            <w:pPr>
              <w:jc w:val="center"/>
              <w:rPr>
                <w:rFonts w:cs="Times New Roman"/>
                <w:sz w:val="20"/>
              </w:rPr>
            </w:pPr>
            <w:r w:rsidRPr="00A14F5C">
              <w:rPr>
                <w:rFonts w:cs="Times New Roman"/>
                <w:sz w:val="20"/>
              </w:rPr>
              <w:t>0,065</w:t>
            </w:r>
          </w:p>
        </w:tc>
        <w:tc>
          <w:tcPr>
            <w:tcW w:w="1843" w:type="dxa"/>
            <w:noWrap/>
            <w:hideMark/>
          </w:tcPr>
          <w:p w14:paraId="5F3562E0" w14:textId="77777777" w:rsidR="00190517" w:rsidRPr="00A14F5C" w:rsidRDefault="00190517" w:rsidP="00190517">
            <w:pPr>
              <w:jc w:val="center"/>
              <w:rPr>
                <w:rFonts w:cs="Times New Roman"/>
                <w:sz w:val="20"/>
              </w:rPr>
            </w:pPr>
            <w:r w:rsidRPr="00A14F5C">
              <w:rPr>
                <w:rFonts w:cs="Times New Roman"/>
                <w:sz w:val="20"/>
              </w:rPr>
              <w:t>0,087</w:t>
            </w:r>
          </w:p>
        </w:tc>
      </w:tr>
    </w:tbl>
    <w:p w14:paraId="61A7E6FA" w14:textId="77777777" w:rsidR="00CB3706" w:rsidRPr="00082EF1" w:rsidRDefault="00CB3706" w:rsidP="00CB3706">
      <w:pPr>
        <w:rPr>
          <w:rFonts w:cs="Times New Roman"/>
          <w:sz w:val="20"/>
        </w:rPr>
      </w:pPr>
    </w:p>
    <w:p w14:paraId="333F1883" w14:textId="77777777" w:rsidR="00CB3706" w:rsidRPr="00082EF1" w:rsidRDefault="00CB3706" w:rsidP="001167C0">
      <w:pPr>
        <w:rPr>
          <w:rFonts w:cs="Times New Roman"/>
          <w:sz w:val="20"/>
        </w:rPr>
      </w:pPr>
    </w:p>
    <w:p w14:paraId="5C35A74C" w14:textId="77777777" w:rsidR="00CB3706" w:rsidRPr="00082EF1" w:rsidRDefault="00CB3706" w:rsidP="001167C0">
      <w:pPr>
        <w:rPr>
          <w:rFonts w:cs="Times New Roman"/>
          <w:sz w:val="20"/>
        </w:rPr>
      </w:pPr>
    </w:p>
    <w:p w14:paraId="41A721D7" w14:textId="77777777" w:rsidR="00CB3706" w:rsidRPr="00082EF1" w:rsidRDefault="00CB3706" w:rsidP="001167C0">
      <w:pPr>
        <w:rPr>
          <w:rFonts w:cs="Times New Roman"/>
          <w:sz w:val="20"/>
        </w:rPr>
      </w:pPr>
    </w:p>
    <w:p w14:paraId="3B52B893" w14:textId="77777777" w:rsidR="00CB3706" w:rsidRPr="00082EF1" w:rsidRDefault="00CB3706" w:rsidP="001167C0">
      <w:pPr>
        <w:rPr>
          <w:rFonts w:cs="Times New Roman"/>
          <w:sz w:val="20"/>
        </w:rPr>
      </w:pPr>
    </w:p>
    <w:p w14:paraId="51D2CB14" w14:textId="77777777" w:rsidR="00CB3706" w:rsidRPr="00082EF1" w:rsidRDefault="00CB3706" w:rsidP="001167C0">
      <w:pPr>
        <w:rPr>
          <w:rFonts w:cs="Times New Roman"/>
          <w:sz w:val="20"/>
        </w:rPr>
      </w:pPr>
    </w:p>
    <w:p w14:paraId="4629EA38" w14:textId="77777777" w:rsidR="00CB3706" w:rsidRPr="00082EF1" w:rsidRDefault="00CB3706" w:rsidP="001167C0">
      <w:pPr>
        <w:rPr>
          <w:rFonts w:cs="Times New Roman"/>
          <w:sz w:val="20"/>
        </w:rPr>
      </w:pPr>
    </w:p>
    <w:p w14:paraId="388492EB" w14:textId="77777777" w:rsidR="00CB3706" w:rsidRPr="00082EF1" w:rsidRDefault="00CB3706" w:rsidP="001167C0">
      <w:pPr>
        <w:rPr>
          <w:rFonts w:cs="Times New Roman"/>
          <w:b/>
          <w:sz w:val="20"/>
        </w:rPr>
      </w:pPr>
    </w:p>
    <w:p w14:paraId="06DE892E" w14:textId="77777777" w:rsidR="00CB3706" w:rsidRPr="00082EF1" w:rsidRDefault="00CB3706" w:rsidP="001167C0">
      <w:pPr>
        <w:rPr>
          <w:rFonts w:cs="Times New Roman"/>
          <w:b/>
          <w:sz w:val="20"/>
        </w:rPr>
      </w:pPr>
    </w:p>
    <w:p w14:paraId="4AEF03EE" w14:textId="77777777" w:rsidR="00CB3706" w:rsidRPr="00082EF1" w:rsidRDefault="00CB3706" w:rsidP="001167C0">
      <w:pPr>
        <w:rPr>
          <w:rFonts w:cs="Times New Roman"/>
          <w:b/>
          <w:sz w:val="20"/>
        </w:rPr>
      </w:pPr>
    </w:p>
    <w:p w14:paraId="64097B04" w14:textId="77777777" w:rsidR="00CB3706" w:rsidRPr="00082EF1" w:rsidRDefault="00CB3706" w:rsidP="001167C0">
      <w:pPr>
        <w:rPr>
          <w:rFonts w:cs="Times New Roman"/>
          <w:b/>
          <w:sz w:val="20"/>
        </w:rPr>
      </w:pPr>
    </w:p>
    <w:p w14:paraId="74A78CCB" w14:textId="77777777" w:rsidR="00CB3706" w:rsidRPr="00082EF1" w:rsidRDefault="00CB3706" w:rsidP="001167C0">
      <w:pPr>
        <w:rPr>
          <w:rFonts w:cs="Times New Roman"/>
          <w:b/>
          <w:sz w:val="20"/>
        </w:rPr>
      </w:pPr>
    </w:p>
    <w:p w14:paraId="289CD438" w14:textId="77777777" w:rsidR="00CB3706" w:rsidRPr="00082EF1" w:rsidRDefault="00CB3706" w:rsidP="001167C0">
      <w:pPr>
        <w:rPr>
          <w:rFonts w:cs="Times New Roman"/>
          <w:b/>
          <w:sz w:val="20"/>
        </w:rPr>
      </w:pPr>
    </w:p>
    <w:p w14:paraId="56C5295F" w14:textId="77777777" w:rsidR="00CB3706" w:rsidRPr="00082EF1" w:rsidRDefault="00CB3706" w:rsidP="001167C0">
      <w:pPr>
        <w:rPr>
          <w:rFonts w:cs="Times New Roman"/>
          <w:b/>
          <w:sz w:val="20"/>
        </w:rPr>
      </w:pPr>
    </w:p>
    <w:p w14:paraId="40CBB76B" w14:textId="77777777" w:rsidR="00CB3706" w:rsidRPr="00082EF1" w:rsidRDefault="00CB3706" w:rsidP="001167C0">
      <w:pPr>
        <w:rPr>
          <w:rFonts w:cs="Times New Roman"/>
          <w:b/>
          <w:sz w:val="20"/>
        </w:rPr>
      </w:pPr>
    </w:p>
    <w:p w14:paraId="0D84DDB0" w14:textId="77777777" w:rsidR="00CB3706" w:rsidRPr="00082EF1" w:rsidRDefault="00CB3706" w:rsidP="001167C0">
      <w:pPr>
        <w:rPr>
          <w:rFonts w:cs="Times New Roman"/>
          <w:b/>
          <w:sz w:val="20"/>
        </w:rPr>
      </w:pPr>
    </w:p>
    <w:p w14:paraId="43D37DA6" w14:textId="77777777" w:rsidR="00CB3706" w:rsidRPr="00082EF1" w:rsidRDefault="00CB3706" w:rsidP="001167C0">
      <w:pPr>
        <w:rPr>
          <w:rFonts w:cs="Times New Roman"/>
          <w:b/>
          <w:sz w:val="20"/>
        </w:rPr>
      </w:pPr>
    </w:p>
    <w:p w14:paraId="0F71694B" w14:textId="77777777" w:rsidR="00AA0C11" w:rsidRPr="00082EF1" w:rsidRDefault="00AA0C11" w:rsidP="001167C0">
      <w:pPr>
        <w:rPr>
          <w:rFonts w:cs="Times New Roman"/>
          <w:b/>
          <w:sz w:val="20"/>
        </w:rPr>
      </w:pPr>
    </w:p>
    <w:p w14:paraId="3A29038F" w14:textId="77777777" w:rsidR="00CB3706" w:rsidRPr="00082EF1" w:rsidRDefault="00CB3706" w:rsidP="001167C0">
      <w:pPr>
        <w:rPr>
          <w:rFonts w:cs="Times New Roman"/>
          <w:b/>
          <w:sz w:val="20"/>
        </w:rPr>
      </w:pPr>
    </w:p>
    <w:p w14:paraId="3CF1ED47" w14:textId="77777777" w:rsidR="00CB3706" w:rsidRPr="00082EF1" w:rsidRDefault="00CB3706" w:rsidP="001167C0">
      <w:pPr>
        <w:rPr>
          <w:rFonts w:cs="Times New Roman"/>
          <w:b/>
          <w:sz w:val="20"/>
        </w:rPr>
      </w:pPr>
    </w:p>
    <w:p w14:paraId="568FA937" w14:textId="77777777" w:rsidR="00CB3706" w:rsidRPr="00082EF1" w:rsidRDefault="00CB3706" w:rsidP="001167C0">
      <w:pPr>
        <w:rPr>
          <w:rFonts w:cs="Times New Roman"/>
          <w:b/>
          <w:sz w:val="20"/>
        </w:rPr>
      </w:pPr>
    </w:p>
    <w:p w14:paraId="31718BE4" w14:textId="77777777" w:rsidR="00BB6BA8" w:rsidRDefault="00BB6BA8" w:rsidP="001167C0">
      <w:pPr>
        <w:rPr>
          <w:rFonts w:cs="Times New Roman"/>
          <w:b/>
          <w:sz w:val="20"/>
        </w:rPr>
      </w:pPr>
    </w:p>
    <w:p w14:paraId="20C292B6" w14:textId="77777777" w:rsidR="0027313A" w:rsidRDefault="0027313A" w:rsidP="001167C0">
      <w:pPr>
        <w:rPr>
          <w:rFonts w:cs="Times New Roman"/>
          <w:b/>
          <w:sz w:val="20"/>
        </w:rPr>
      </w:pPr>
    </w:p>
    <w:p w14:paraId="79DD2B8F" w14:textId="77777777" w:rsidR="0027313A" w:rsidRDefault="0027313A" w:rsidP="001167C0">
      <w:pPr>
        <w:rPr>
          <w:rFonts w:cs="Times New Roman"/>
          <w:b/>
          <w:sz w:val="20"/>
        </w:rPr>
      </w:pPr>
    </w:p>
    <w:p w14:paraId="182CE286" w14:textId="77777777" w:rsidR="0027313A" w:rsidRPr="00082EF1" w:rsidRDefault="0027313A" w:rsidP="001167C0">
      <w:pPr>
        <w:rPr>
          <w:rFonts w:cs="Times New Roman"/>
          <w:b/>
          <w:sz w:val="20"/>
        </w:rPr>
      </w:pPr>
    </w:p>
    <w:p w14:paraId="15B79645" w14:textId="77777777" w:rsidR="00BB6BA8" w:rsidRPr="00082EF1" w:rsidRDefault="00BB6BA8" w:rsidP="001167C0">
      <w:pPr>
        <w:rPr>
          <w:rFonts w:cs="Times New Roman"/>
          <w:b/>
          <w:sz w:val="20"/>
        </w:rPr>
      </w:pPr>
    </w:p>
    <w:p w14:paraId="34124EED" w14:textId="77777777" w:rsidR="00CB3706" w:rsidRPr="00082EF1" w:rsidRDefault="00CB3706" w:rsidP="001167C0">
      <w:pPr>
        <w:rPr>
          <w:rFonts w:cs="Times New Roman"/>
          <w:b/>
          <w:sz w:val="20"/>
        </w:rPr>
      </w:pPr>
    </w:p>
    <w:p w14:paraId="4223E8BF" w14:textId="77777777" w:rsidR="00CB3706" w:rsidRPr="00082EF1" w:rsidRDefault="00CB3706" w:rsidP="001167C0">
      <w:pPr>
        <w:rPr>
          <w:rFonts w:cs="Times New Roman"/>
          <w:b/>
          <w:sz w:val="20"/>
        </w:rPr>
      </w:pPr>
    </w:p>
    <w:p w14:paraId="0C481FAF" w14:textId="77777777" w:rsidR="00CB3706" w:rsidRPr="00082EF1" w:rsidRDefault="00CB3706" w:rsidP="00CB3706">
      <w:pPr>
        <w:rPr>
          <w:rFonts w:cs="Times New Roman"/>
          <w:b/>
          <w:bCs/>
          <w:sz w:val="20"/>
          <w:szCs w:val="20"/>
        </w:rPr>
      </w:pPr>
      <w:r w:rsidRPr="00082EF1">
        <w:rPr>
          <w:rFonts w:cs="Times New Roman"/>
          <w:b/>
          <w:bCs/>
          <w:sz w:val="20"/>
          <w:szCs w:val="20"/>
        </w:rPr>
        <w:lastRenderedPageBreak/>
        <w:t>Supplementary Figure 1: Love plot</w:t>
      </w:r>
    </w:p>
    <w:p w14:paraId="45F42543" w14:textId="77777777" w:rsidR="00CB3706" w:rsidRPr="00082EF1" w:rsidRDefault="00CB3706" w:rsidP="00CB3706">
      <w:pPr>
        <w:rPr>
          <w:rFonts w:cs="Times New Roman"/>
          <w:sz w:val="20"/>
          <w:szCs w:val="20"/>
        </w:rPr>
      </w:pPr>
      <w:r w:rsidRPr="00082EF1">
        <w:rPr>
          <w:noProof/>
        </w:rPr>
        <w:drawing>
          <wp:inline distT="0" distB="0" distL="0" distR="0" wp14:anchorId="42464705" wp14:editId="1D1F4FD4">
            <wp:extent cx="3886200" cy="7726273"/>
            <wp:effectExtent l="0" t="0" r="0" b="0"/>
            <wp:docPr id="117244233" name="Grafik 117244233" descr="Ein Bild, das Text, Screensho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Zahl enthält.&#10;&#10;KI-generierte Inhalte können fehlerhaft sein."/>
                    <pic:cNvPicPr/>
                  </pic:nvPicPr>
                  <pic:blipFill>
                    <a:blip r:embed="rId8"/>
                    <a:stretch>
                      <a:fillRect/>
                    </a:stretch>
                  </pic:blipFill>
                  <pic:spPr>
                    <a:xfrm>
                      <a:off x="0" y="0"/>
                      <a:ext cx="3896020" cy="7745796"/>
                    </a:xfrm>
                    <a:prstGeom prst="rect">
                      <a:avLst/>
                    </a:prstGeom>
                  </pic:spPr>
                </pic:pic>
              </a:graphicData>
            </a:graphic>
          </wp:inline>
        </w:drawing>
      </w:r>
    </w:p>
    <w:p w14:paraId="785372FD" w14:textId="77777777" w:rsidR="00CB3706" w:rsidRPr="00082EF1" w:rsidRDefault="00CB3706" w:rsidP="00CB3706">
      <w:pPr>
        <w:rPr>
          <w:rFonts w:cs="Times New Roman"/>
          <w:sz w:val="20"/>
          <w:szCs w:val="20"/>
        </w:rPr>
      </w:pPr>
    </w:p>
    <w:p w14:paraId="43552EFB" w14:textId="77777777" w:rsidR="00CB3706" w:rsidRPr="00082EF1" w:rsidRDefault="00CB3706" w:rsidP="001167C0">
      <w:pPr>
        <w:rPr>
          <w:rFonts w:cs="Times New Roman"/>
          <w:b/>
          <w:sz w:val="20"/>
        </w:rPr>
      </w:pPr>
    </w:p>
    <w:p w14:paraId="25AB570A" w14:textId="77777777" w:rsidR="00CB3706" w:rsidRPr="00082EF1" w:rsidRDefault="00CB3706" w:rsidP="001167C0">
      <w:pPr>
        <w:rPr>
          <w:rFonts w:cs="Times New Roman"/>
          <w:b/>
          <w:sz w:val="20"/>
        </w:rPr>
      </w:pPr>
    </w:p>
    <w:p w14:paraId="0C87C609" w14:textId="776C9474" w:rsidR="000D6F1D" w:rsidRPr="00082EF1" w:rsidRDefault="001167C0" w:rsidP="001167C0">
      <w:r w:rsidRPr="00082EF1">
        <w:rPr>
          <w:rFonts w:cs="Times New Roman"/>
          <w:b/>
          <w:sz w:val="20"/>
        </w:rPr>
        <w:lastRenderedPageBreak/>
        <w:t xml:space="preserve">Supplementary Table </w:t>
      </w:r>
      <w:r w:rsidR="00D724A9" w:rsidRPr="00082EF1">
        <w:rPr>
          <w:rFonts w:cs="Times New Roman"/>
          <w:b/>
          <w:sz w:val="20"/>
        </w:rPr>
        <w:t>2</w:t>
      </w:r>
      <w:r w:rsidRPr="00082EF1">
        <w:rPr>
          <w:rFonts w:cs="Times New Roman"/>
          <w:b/>
          <w:sz w:val="20"/>
        </w:rPr>
        <w:t xml:space="preserve">: Patient </w:t>
      </w:r>
      <w:r w:rsidR="0027313A">
        <w:rPr>
          <w:rFonts w:cs="Times New Roman"/>
          <w:b/>
          <w:sz w:val="20"/>
        </w:rPr>
        <w:t>C</w:t>
      </w:r>
      <w:r w:rsidRPr="00082EF1">
        <w:rPr>
          <w:rFonts w:cs="Times New Roman"/>
          <w:b/>
          <w:sz w:val="20"/>
        </w:rPr>
        <w:t xml:space="preserve">haracteristics </w:t>
      </w:r>
      <w:r w:rsidR="0027313A">
        <w:rPr>
          <w:rFonts w:cs="Times New Roman"/>
          <w:b/>
          <w:sz w:val="20"/>
        </w:rPr>
        <w:t>P</w:t>
      </w:r>
      <w:r w:rsidRPr="00082EF1">
        <w:rPr>
          <w:rFonts w:cs="Times New Roman"/>
          <w:b/>
          <w:sz w:val="20"/>
        </w:rPr>
        <w:t xml:space="preserve">rior to </w:t>
      </w:r>
      <w:r w:rsidR="0027313A">
        <w:rPr>
          <w:rFonts w:cs="Times New Roman"/>
          <w:b/>
          <w:sz w:val="20"/>
        </w:rPr>
        <w:t>P</w:t>
      </w:r>
      <w:r w:rsidRPr="00082EF1">
        <w:rPr>
          <w:rFonts w:cs="Times New Roman"/>
          <w:b/>
          <w:sz w:val="20"/>
        </w:rPr>
        <w:t xml:space="preserve">ropensity </w:t>
      </w:r>
      <w:r w:rsidR="0027313A">
        <w:rPr>
          <w:rFonts w:cs="Times New Roman"/>
          <w:b/>
          <w:sz w:val="20"/>
        </w:rPr>
        <w:t>S</w:t>
      </w:r>
      <w:r w:rsidRPr="00082EF1">
        <w:rPr>
          <w:rFonts w:cs="Times New Roman"/>
          <w:b/>
          <w:sz w:val="20"/>
        </w:rPr>
        <w:t xml:space="preserve">core </w:t>
      </w:r>
      <w:r w:rsidR="0027313A">
        <w:rPr>
          <w:rFonts w:cs="Times New Roman"/>
          <w:b/>
          <w:sz w:val="20"/>
        </w:rPr>
        <w:t>M</w:t>
      </w:r>
      <w:r w:rsidRPr="00082EF1">
        <w:rPr>
          <w:rFonts w:cs="Times New Roman"/>
          <w:b/>
          <w:sz w:val="20"/>
        </w:rPr>
        <w:t>atching</w:t>
      </w:r>
    </w:p>
    <w:tbl>
      <w:tblPr>
        <w:tblStyle w:val="Tabellenraster"/>
        <w:tblW w:w="0" w:type="auto"/>
        <w:tblLook w:val="04A0" w:firstRow="1" w:lastRow="0" w:firstColumn="1" w:lastColumn="0" w:noHBand="0" w:noVBand="1"/>
      </w:tblPr>
      <w:tblGrid>
        <w:gridCol w:w="3369"/>
        <w:gridCol w:w="1984"/>
        <w:gridCol w:w="1985"/>
        <w:gridCol w:w="1302"/>
      </w:tblGrid>
      <w:tr w:rsidR="000D6F1D" w:rsidRPr="00AA0C11" w14:paraId="274EE866" w14:textId="77777777" w:rsidTr="00452196">
        <w:tc>
          <w:tcPr>
            <w:tcW w:w="3369" w:type="dxa"/>
          </w:tcPr>
          <w:p w14:paraId="4FC4F533" w14:textId="77777777" w:rsidR="000D6F1D" w:rsidRPr="00AA0C11" w:rsidRDefault="000D6F1D" w:rsidP="00452196">
            <w:pPr>
              <w:rPr>
                <w:rFonts w:cs="Times New Roman"/>
                <w:sz w:val="20"/>
                <w:szCs w:val="20"/>
              </w:rPr>
            </w:pPr>
            <w:r w:rsidRPr="00AA0C11">
              <w:rPr>
                <w:rFonts w:cs="Times New Roman"/>
                <w:sz w:val="20"/>
                <w:szCs w:val="20"/>
              </w:rPr>
              <w:t>Variable</w:t>
            </w:r>
          </w:p>
        </w:tc>
        <w:tc>
          <w:tcPr>
            <w:tcW w:w="1984" w:type="dxa"/>
          </w:tcPr>
          <w:p w14:paraId="51FF9821" w14:textId="1E20F7F0" w:rsidR="000D6F1D" w:rsidRPr="00AA0C11" w:rsidRDefault="000D6F1D" w:rsidP="00452196">
            <w:pPr>
              <w:jc w:val="center"/>
              <w:rPr>
                <w:rFonts w:cs="Times New Roman"/>
                <w:sz w:val="20"/>
                <w:szCs w:val="20"/>
              </w:rPr>
            </w:pPr>
            <w:r w:rsidRPr="00AA0C11">
              <w:rPr>
                <w:rFonts w:cs="Times New Roman"/>
                <w:sz w:val="20"/>
                <w:szCs w:val="20"/>
              </w:rPr>
              <w:t>SDD (n = 5</w:t>
            </w:r>
            <w:r w:rsidR="00C26A17" w:rsidRPr="00AA0C11">
              <w:rPr>
                <w:rFonts w:cs="Times New Roman"/>
                <w:sz w:val="20"/>
                <w:szCs w:val="20"/>
              </w:rPr>
              <w:t>6</w:t>
            </w:r>
            <w:r w:rsidRPr="00AA0C11">
              <w:rPr>
                <w:rFonts w:cs="Times New Roman"/>
                <w:sz w:val="20"/>
                <w:szCs w:val="20"/>
              </w:rPr>
              <w:t>)</w:t>
            </w:r>
          </w:p>
        </w:tc>
        <w:tc>
          <w:tcPr>
            <w:tcW w:w="1985" w:type="dxa"/>
          </w:tcPr>
          <w:p w14:paraId="557C101D" w14:textId="4EB8D768" w:rsidR="000D6F1D" w:rsidRPr="00AA0C11" w:rsidRDefault="000D6F1D" w:rsidP="00452196">
            <w:pPr>
              <w:jc w:val="center"/>
              <w:rPr>
                <w:rFonts w:cs="Times New Roman"/>
                <w:sz w:val="20"/>
                <w:szCs w:val="20"/>
              </w:rPr>
            </w:pPr>
            <w:r w:rsidRPr="00AA0C11">
              <w:rPr>
                <w:rFonts w:cs="Times New Roman"/>
                <w:sz w:val="20"/>
                <w:szCs w:val="20"/>
              </w:rPr>
              <w:t xml:space="preserve">No SDD (n = </w:t>
            </w:r>
            <w:r w:rsidR="00C26A17" w:rsidRPr="00AA0C11">
              <w:rPr>
                <w:rFonts w:cs="Times New Roman"/>
                <w:sz w:val="20"/>
                <w:szCs w:val="20"/>
              </w:rPr>
              <w:t>85</w:t>
            </w:r>
            <w:r w:rsidRPr="00AA0C11">
              <w:rPr>
                <w:rFonts w:cs="Times New Roman"/>
                <w:sz w:val="20"/>
                <w:szCs w:val="20"/>
              </w:rPr>
              <w:t>)</w:t>
            </w:r>
          </w:p>
        </w:tc>
        <w:tc>
          <w:tcPr>
            <w:tcW w:w="1302" w:type="dxa"/>
          </w:tcPr>
          <w:p w14:paraId="1383187B" w14:textId="77777777" w:rsidR="000D6F1D" w:rsidRPr="00AA0C11" w:rsidRDefault="000D6F1D" w:rsidP="00452196">
            <w:pPr>
              <w:jc w:val="center"/>
              <w:rPr>
                <w:rFonts w:cs="Times New Roman"/>
                <w:sz w:val="20"/>
                <w:szCs w:val="20"/>
              </w:rPr>
            </w:pPr>
            <w:r w:rsidRPr="00AA0C11">
              <w:rPr>
                <w:rFonts w:cs="Times New Roman"/>
                <w:sz w:val="20"/>
                <w:szCs w:val="20"/>
              </w:rPr>
              <w:t>p-value</w:t>
            </w:r>
          </w:p>
        </w:tc>
      </w:tr>
      <w:tr w:rsidR="000D6F1D" w:rsidRPr="00AA0C11" w14:paraId="1655B130" w14:textId="77777777" w:rsidTr="00452196">
        <w:tc>
          <w:tcPr>
            <w:tcW w:w="3369" w:type="dxa"/>
          </w:tcPr>
          <w:p w14:paraId="19364FFF" w14:textId="77777777" w:rsidR="000D6F1D" w:rsidRPr="00AA0C11" w:rsidRDefault="000D6F1D" w:rsidP="00452196">
            <w:pPr>
              <w:rPr>
                <w:rFonts w:cs="Times New Roman"/>
                <w:sz w:val="20"/>
                <w:szCs w:val="20"/>
              </w:rPr>
            </w:pPr>
            <w:r w:rsidRPr="00AA0C11">
              <w:rPr>
                <w:rFonts w:cs="Times New Roman"/>
                <w:sz w:val="20"/>
                <w:szCs w:val="20"/>
              </w:rPr>
              <w:t>Age, years (median, IQR)</w:t>
            </w:r>
          </w:p>
        </w:tc>
        <w:tc>
          <w:tcPr>
            <w:tcW w:w="1984" w:type="dxa"/>
          </w:tcPr>
          <w:p w14:paraId="53A7B34A" w14:textId="3389EC35" w:rsidR="000D6F1D" w:rsidRPr="00AA0C11" w:rsidRDefault="000D6F1D" w:rsidP="00452196">
            <w:pPr>
              <w:jc w:val="center"/>
              <w:rPr>
                <w:rFonts w:cs="Times New Roman"/>
                <w:sz w:val="20"/>
                <w:szCs w:val="20"/>
              </w:rPr>
            </w:pPr>
            <w:r w:rsidRPr="00AA0C11">
              <w:rPr>
                <w:rFonts w:cs="Times New Roman"/>
                <w:sz w:val="20"/>
                <w:szCs w:val="20"/>
              </w:rPr>
              <w:t>70.6 (6</w:t>
            </w:r>
            <w:r w:rsidR="00C26A17" w:rsidRPr="00AA0C11">
              <w:rPr>
                <w:rFonts w:cs="Times New Roman"/>
                <w:sz w:val="20"/>
                <w:szCs w:val="20"/>
              </w:rPr>
              <w:t>1.9</w:t>
            </w:r>
            <w:r w:rsidRPr="00AA0C11">
              <w:rPr>
                <w:rFonts w:cs="Times New Roman"/>
                <w:sz w:val="20"/>
                <w:szCs w:val="20"/>
              </w:rPr>
              <w:t>–78.</w:t>
            </w:r>
            <w:r w:rsidR="00C26A17" w:rsidRPr="00AA0C11">
              <w:rPr>
                <w:rFonts w:cs="Times New Roman"/>
                <w:sz w:val="20"/>
                <w:szCs w:val="20"/>
              </w:rPr>
              <w:t>1</w:t>
            </w:r>
            <w:r w:rsidRPr="00AA0C11">
              <w:rPr>
                <w:rFonts w:cs="Times New Roman"/>
                <w:sz w:val="20"/>
                <w:szCs w:val="20"/>
              </w:rPr>
              <w:t>)</w:t>
            </w:r>
          </w:p>
        </w:tc>
        <w:tc>
          <w:tcPr>
            <w:tcW w:w="1985" w:type="dxa"/>
          </w:tcPr>
          <w:p w14:paraId="63960CED" w14:textId="63EFE9F6" w:rsidR="000D6F1D" w:rsidRPr="00AA0C11" w:rsidRDefault="00C26A17" w:rsidP="00452196">
            <w:pPr>
              <w:jc w:val="center"/>
              <w:rPr>
                <w:rFonts w:cs="Times New Roman"/>
                <w:sz w:val="20"/>
                <w:szCs w:val="20"/>
              </w:rPr>
            </w:pPr>
            <w:r w:rsidRPr="00AA0C11">
              <w:rPr>
                <w:rFonts w:cs="Times New Roman"/>
                <w:sz w:val="20"/>
                <w:szCs w:val="20"/>
              </w:rPr>
              <w:t xml:space="preserve">68.8 </w:t>
            </w:r>
            <w:r w:rsidR="000D6F1D" w:rsidRPr="00AA0C11">
              <w:rPr>
                <w:rFonts w:cs="Times New Roman"/>
                <w:sz w:val="20"/>
                <w:szCs w:val="20"/>
              </w:rPr>
              <w:t>(</w:t>
            </w:r>
            <w:r w:rsidRPr="00AA0C11">
              <w:rPr>
                <w:rFonts w:cs="Times New Roman"/>
                <w:sz w:val="20"/>
                <w:szCs w:val="20"/>
              </w:rPr>
              <w:t>59.7</w:t>
            </w:r>
            <w:r w:rsidR="000D6F1D" w:rsidRPr="00AA0C11">
              <w:rPr>
                <w:rFonts w:cs="Times New Roman"/>
                <w:sz w:val="20"/>
                <w:szCs w:val="20"/>
              </w:rPr>
              <w:t>–</w:t>
            </w:r>
            <w:r w:rsidRPr="00AA0C11">
              <w:rPr>
                <w:rFonts w:cs="Times New Roman"/>
                <w:sz w:val="20"/>
                <w:szCs w:val="20"/>
              </w:rPr>
              <w:t>75.9</w:t>
            </w:r>
            <w:r w:rsidR="000D6F1D" w:rsidRPr="00AA0C11">
              <w:rPr>
                <w:rFonts w:cs="Times New Roman"/>
                <w:sz w:val="20"/>
                <w:szCs w:val="20"/>
              </w:rPr>
              <w:t>)</w:t>
            </w:r>
          </w:p>
        </w:tc>
        <w:tc>
          <w:tcPr>
            <w:tcW w:w="1302" w:type="dxa"/>
          </w:tcPr>
          <w:p w14:paraId="0E7AC148" w14:textId="3F2ABE79" w:rsidR="000D6F1D" w:rsidRPr="00AA0C11" w:rsidRDefault="00382EE0" w:rsidP="00452196">
            <w:pPr>
              <w:jc w:val="center"/>
              <w:rPr>
                <w:rFonts w:cs="Times New Roman"/>
                <w:sz w:val="20"/>
                <w:szCs w:val="20"/>
              </w:rPr>
            </w:pPr>
            <w:r w:rsidRPr="00AA0C11">
              <w:rPr>
                <w:rFonts w:cs="Times New Roman"/>
                <w:sz w:val="20"/>
                <w:szCs w:val="20"/>
              </w:rPr>
              <w:t>0.624</w:t>
            </w:r>
          </w:p>
        </w:tc>
      </w:tr>
      <w:tr w:rsidR="000D6F1D" w:rsidRPr="00AA0C11" w14:paraId="4483BFD2" w14:textId="77777777" w:rsidTr="00452196">
        <w:tc>
          <w:tcPr>
            <w:tcW w:w="3369" w:type="dxa"/>
          </w:tcPr>
          <w:p w14:paraId="707B4398" w14:textId="77777777" w:rsidR="000D6F1D" w:rsidRPr="00AA0C11" w:rsidRDefault="000D6F1D" w:rsidP="00452196">
            <w:pPr>
              <w:rPr>
                <w:rFonts w:cs="Times New Roman"/>
                <w:sz w:val="20"/>
                <w:szCs w:val="20"/>
              </w:rPr>
            </w:pPr>
            <w:r w:rsidRPr="00AA0C11">
              <w:rPr>
                <w:rFonts w:cs="Times New Roman"/>
                <w:sz w:val="20"/>
                <w:szCs w:val="20"/>
              </w:rPr>
              <w:t>Male gender (n, %)</w:t>
            </w:r>
          </w:p>
        </w:tc>
        <w:tc>
          <w:tcPr>
            <w:tcW w:w="1984" w:type="dxa"/>
          </w:tcPr>
          <w:p w14:paraId="43DD1129" w14:textId="73A0EB71" w:rsidR="000D6F1D" w:rsidRPr="00AA0C11" w:rsidRDefault="000D6F1D" w:rsidP="00452196">
            <w:pPr>
              <w:jc w:val="center"/>
              <w:rPr>
                <w:rFonts w:cs="Times New Roman"/>
                <w:sz w:val="20"/>
                <w:szCs w:val="20"/>
              </w:rPr>
            </w:pPr>
            <w:r w:rsidRPr="00AA0C11">
              <w:rPr>
                <w:rFonts w:cs="Times New Roman"/>
                <w:sz w:val="20"/>
                <w:szCs w:val="20"/>
              </w:rPr>
              <w:t>4</w:t>
            </w:r>
            <w:r w:rsidR="00382EE0" w:rsidRPr="00AA0C11">
              <w:rPr>
                <w:rFonts w:cs="Times New Roman"/>
                <w:sz w:val="20"/>
                <w:szCs w:val="20"/>
              </w:rPr>
              <w:t xml:space="preserve">6 </w:t>
            </w:r>
            <w:r w:rsidRPr="00AA0C11">
              <w:rPr>
                <w:rFonts w:cs="Times New Roman"/>
                <w:sz w:val="20"/>
                <w:szCs w:val="20"/>
              </w:rPr>
              <w:t>(81.</w:t>
            </w:r>
            <w:r w:rsidR="00382EE0" w:rsidRPr="00AA0C11">
              <w:rPr>
                <w:rFonts w:cs="Times New Roman"/>
                <w:sz w:val="20"/>
                <w:szCs w:val="20"/>
              </w:rPr>
              <w:t>6</w:t>
            </w:r>
            <w:r w:rsidRPr="00AA0C11">
              <w:rPr>
                <w:rFonts w:cs="Times New Roman"/>
                <w:sz w:val="20"/>
                <w:szCs w:val="20"/>
              </w:rPr>
              <w:t>)</w:t>
            </w:r>
          </w:p>
        </w:tc>
        <w:tc>
          <w:tcPr>
            <w:tcW w:w="1985" w:type="dxa"/>
          </w:tcPr>
          <w:p w14:paraId="12E81DCD" w14:textId="4ACD79C5" w:rsidR="000D6F1D" w:rsidRPr="00AA0C11" w:rsidRDefault="00382EE0" w:rsidP="00452196">
            <w:pPr>
              <w:jc w:val="center"/>
              <w:rPr>
                <w:rFonts w:cs="Times New Roman"/>
                <w:sz w:val="20"/>
                <w:szCs w:val="20"/>
              </w:rPr>
            </w:pPr>
            <w:r w:rsidRPr="00AA0C11">
              <w:rPr>
                <w:rFonts w:cs="Times New Roman"/>
                <w:sz w:val="20"/>
                <w:szCs w:val="20"/>
              </w:rPr>
              <w:t>69</w:t>
            </w:r>
            <w:r w:rsidR="000D6F1D" w:rsidRPr="00AA0C11">
              <w:rPr>
                <w:rFonts w:cs="Times New Roman"/>
                <w:sz w:val="20"/>
                <w:szCs w:val="20"/>
              </w:rPr>
              <w:t xml:space="preserve"> (</w:t>
            </w:r>
            <w:r w:rsidRPr="00AA0C11">
              <w:rPr>
                <w:rFonts w:cs="Times New Roman"/>
                <w:sz w:val="20"/>
                <w:szCs w:val="20"/>
              </w:rPr>
              <w:t>81.2</w:t>
            </w:r>
            <w:r w:rsidR="000D6F1D" w:rsidRPr="00AA0C11">
              <w:rPr>
                <w:rFonts w:cs="Times New Roman"/>
                <w:sz w:val="20"/>
                <w:szCs w:val="20"/>
              </w:rPr>
              <w:t>)</w:t>
            </w:r>
          </w:p>
        </w:tc>
        <w:tc>
          <w:tcPr>
            <w:tcW w:w="1302" w:type="dxa"/>
          </w:tcPr>
          <w:p w14:paraId="6DCBF505" w14:textId="7F1BC627" w:rsidR="000D6F1D" w:rsidRPr="00AA0C11" w:rsidRDefault="005836BE" w:rsidP="00452196">
            <w:pPr>
              <w:jc w:val="center"/>
              <w:rPr>
                <w:rFonts w:cs="Times New Roman"/>
                <w:sz w:val="20"/>
                <w:szCs w:val="20"/>
              </w:rPr>
            </w:pPr>
            <w:r w:rsidRPr="00AA0C11">
              <w:rPr>
                <w:rFonts w:cs="Times New Roman"/>
                <w:sz w:val="20"/>
                <w:szCs w:val="20"/>
              </w:rPr>
              <w:t>0.885</w:t>
            </w:r>
          </w:p>
        </w:tc>
      </w:tr>
      <w:tr w:rsidR="000D6F1D" w:rsidRPr="00AA0C11" w14:paraId="03B7FB81" w14:textId="77777777" w:rsidTr="00452196">
        <w:tc>
          <w:tcPr>
            <w:tcW w:w="3369" w:type="dxa"/>
          </w:tcPr>
          <w:p w14:paraId="0D62B0A3" w14:textId="77777777" w:rsidR="000D6F1D" w:rsidRPr="00AA0C11" w:rsidRDefault="000D6F1D" w:rsidP="00452196">
            <w:pPr>
              <w:rPr>
                <w:rFonts w:cs="Times New Roman"/>
                <w:sz w:val="20"/>
                <w:szCs w:val="20"/>
              </w:rPr>
            </w:pPr>
            <w:r w:rsidRPr="00AA0C11">
              <w:rPr>
                <w:rFonts w:cs="Times New Roman"/>
                <w:sz w:val="20"/>
                <w:szCs w:val="20"/>
              </w:rPr>
              <w:t>BMI (median, IQR)</w:t>
            </w:r>
          </w:p>
        </w:tc>
        <w:tc>
          <w:tcPr>
            <w:tcW w:w="1984" w:type="dxa"/>
          </w:tcPr>
          <w:p w14:paraId="1E1F0C6C" w14:textId="10F9F722" w:rsidR="000D6F1D" w:rsidRPr="00AA0C11" w:rsidRDefault="000D6F1D" w:rsidP="00452196">
            <w:pPr>
              <w:jc w:val="center"/>
              <w:rPr>
                <w:rFonts w:cs="Times New Roman"/>
                <w:sz w:val="20"/>
                <w:szCs w:val="20"/>
              </w:rPr>
            </w:pPr>
            <w:r w:rsidRPr="00AA0C11">
              <w:rPr>
                <w:rFonts w:cs="Times New Roman"/>
                <w:sz w:val="20"/>
                <w:szCs w:val="20"/>
              </w:rPr>
              <w:t>25.</w:t>
            </w:r>
            <w:r w:rsidR="00C26A17" w:rsidRPr="00AA0C11">
              <w:rPr>
                <w:rFonts w:cs="Times New Roman"/>
                <w:sz w:val="20"/>
                <w:szCs w:val="20"/>
              </w:rPr>
              <w:t>8</w:t>
            </w:r>
            <w:r w:rsidRPr="00AA0C11">
              <w:rPr>
                <w:rFonts w:cs="Times New Roman"/>
                <w:sz w:val="20"/>
                <w:szCs w:val="20"/>
              </w:rPr>
              <w:t xml:space="preserve"> (22.</w:t>
            </w:r>
            <w:r w:rsidR="00C26A17" w:rsidRPr="00AA0C11">
              <w:rPr>
                <w:rFonts w:cs="Times New Roman"/>
                <w:sz w:val="20"/>
                <w:szCs w:val="20"/>
              </w:rPr>
              <w:t>7</w:t>
            </w:r>
            <w:r w:rsidRPr="00AA0C11">
              <w:rPr>
                <w:rFonts w:cs="Times New Roman"/>
                <w:sz w:val="20"/>
                <w:szCs w:val="20"/>
              </w:rPr>
              <w:t>–28.</w:t>
            </w:r>
            <w:r w:rsidR="00382EE0" w:rsidRPr="00AA0C11">
              <w:rPr>
                <w:rFonts w:cs="Times New Roman"/>
                <w:sz w:val="20"/>
                <w:szCs w:val="20"/>
              </w:rPr>
              <w:t>8</w:t>
            </w:r>
            <w:r w:rsidRPr="00AA0C11">
              <w:rPr>
                <w:rFonts w:cs="Times New Roman"/>
                <w:sz w:val="20"/>
                <w:szCs w:val="20"/>
              </w:rPr>
              <w:t>)</w:t>
            </w:r>
          </w:p>
        </w:tc>
        <w:tc>
          <w:tcPr>
            <w:tcW w:w="1985" w:type="dxa"/>
          </w:tcPr>
          <w:p w14:paraId="282C4F59" w14:textId="4C753C80" w:rsidR="000D6F1D" w:rsidRPr="00AA0C11" w:rsidRDefault="000D6F1D" w:rsidP="00452196">
            <w:pPr>
              <w:jc w:val="center"/>
              <w:rPr>
                <w:rFonts w:cs="Times New Roman"/>
                <w:sz w:val="20"/>
                <w:szCs w:val="20"/>
              </w:rPr>
            </w:pPr>
            <w:r w:rsidRPr="00AA0C11">
              <w:rPr>
                <w:rFonts w:cs="Times New Roman"/>
                <w:sz w:val="20"/>
                <w:szCs w:val="20"/>
              </w:rPr>
              <w:t>25.4 (22.9–28.</w:t>
            </w:r>
            <w:r w:rsidR="00382EE0" w:rsidRPr="00AA0C11">
              <w:rPr>
                <w:rFonts w:cs="Times New Roman"/>
                <w:sz w:val="20"/>
                <w:szCs w:val="20"/>
              </w:rPr>
              <w:t>4</w:t>
            </w:r>
            <w:r w:rsidRPr="00AA0C11">
              <w:rPr>
                <w:rFonts w:cs="Times New Roman"/>
                <w:sz w:val="20"/>
                <w:szCs w:val="20"/>
              </w:rPr>
              <w:t>)</w:t>
            </w:r>
          </w:p>
        </w:tc>
        <w:tc>
          <w:tcPr>
            <w:tcW w:w="1302" w:type="dxa"/>
          </w:tcPr>
          <w:p w14:paraId="46ECC114" w14:textId="03F42BCA" w:rsidR="000D6F1D" w:rsidRPr="00AA0C11" w:rsidRDefault="00382EE0" w:rsidP="00452196">
            <w:pPr>
              <w:jc w:val="center"/>
              <w:rPr>
                <w:rFonts w:cs="Times New Roman"/>
                <w:sz w:val="20"/>
                <w:szCs w:val="20"/>
              </w:rPr>
            </w:pPr>
            <w:r w:rsidRPr="00AA0C11">
              <w:rPr>
                <w:rFonts w:cs="Times New Roman"/>
                <w:sz w:val="20"/>
                <w:szCs w:val="20"/>
              </w:rPr>
              <w:t>0.744</w:t>
            </w:r>
          </w:p>
        </w:tc>
      </w:tr>
      <w:tr w:rsidR="000D6F1D" w:rsidRPr="00AA0C11" w14:paraId="65837143" w14:textId="77777777" w:rsidTr="00452196">
        <w:tc>
          <w:tcPr>
            <w:tcW w:w="3369" w:type="dxa"/>
          </w:tcPr>
          <w:p w14:paraId="4438322B" w14:textId="77777777" w:rsidR="000D6F1D" w:rsidRPr="00AA0C11" w:rsidRDefault="000D6F1D" w:rsidP="00452196">
            <w:pPr>
              <w:rPr>
                <w:rFonts w:cs="Times New Roman"/>
                <w:sz w:val="20"/>
                <w:szCs w:val="20"/>
              </w:rPr>
            </w:pPr>
            <w:r w:rsidRPr="00AA0C11">
              <w:rPr>
                <w:rFonts w:cs="Times New Roman"/>
                <w:sz w:val="20"/>
                <w:szCs w:val="20"/>
              </w:rPr>
              <w:t>ASA II (n, %)</w:t>
            </w:r>
          </w:p>
        </w:tc>
        <w:tc>
          <w:tcPr>
            <w:tcW w:w="1984" w:type="dxa"/>
          </w:tcPr>
          <w:p w14:paraId="3AE97F34" w14:textId="580F0D8F" w:rsidR="000D6F1D" w:rsidRPr="00AA0C11" w:rsidRDefault="000D6F1D" w:rsidP="00452196">
            <w:pPr>
              <w:jc w:val="center"/>
              <w:rPr>
                <w:rFonts w:cs="Times New Roman"/>
                <w:sz w:val="20"/>
                <w:szCs w:val="20"/>
              </w:rPr>
            </w:pPr>
            <w:r w:rsidRPr="00AA0C11">
              <w:rPr>
                <w:rFonts w:cs="Times New Roman"/>
                <w:sz w:val="20"/>
                <w:szCs w:val="20"/>
              </w:rPr>
              <w:t>13 (2</w:t>
            </w:r>
            <w:r w:rsidR="00382EE0" w:rsidRPr="00AA0C11">
              <w:rPr>
                <w:rFonts w:cs="Times New Roman"/>
                <w:sz w:val="20"/>
                <w:szCs w:val="20"/>
              </w:rPr>
              <w:t>3</w:t>
            </w:r>
            <w:r w:rsidRPr="00AA0C11">
              <w:rPr>
                <w:rFonts w:cs="Times New Roman"/>
                <w:sz w:val="20"/>
                <w:szCs w:val="20"/>
              </w:rPr>
              <w:t>.</w:t>
            </w:r>
            <w:r w:rsidR="00382EE0" w:rsidRPr="00AA0C11">
              <w:rPr>
                <w:rFonts w:cs="Times New Roman"/>
                <w:sz w:val="20"/>
                <w:szCs w:val="20"/>
              </w:rPr>
              <w:t>2</w:t>
            </w:r>
            <w:r w:rsidRPr="00AA0C11">
              <w:rPr>
                <w:rFonts w:cs="Times New Roman"/>
                <w:sz w:val="20"/>
                <w:szCs w:val="20"/>
              </w:rPr>
              <w:t>)</w:t>
            </w:r>
          </w:p>
        </w:tc>
        <w:tc>
          <w:tcPr>
            <w:tcW w:w="1985" w:type="dxa"/>
          </w:tcPr>
          <w:p w14:paraId="2AC1B0BA" w14:textId="0CE11348" w:rsidR="000D6F1D" w:rsidRPr="00AA0C11" w:rsidRDefault="00382EE0" w:rsidP="00452196">
            <w:pPr>
              <w:jc w:val="center"/>
              <w:rPr>
                <w:rFonts w:cs="Times New Roman"/>
                <w:sz w:val="20"/>
                <w:szCs w:val="20"/>
              </w:rPr>
            </w:pPr>
            <w:r w:rsidRPr="00AA0C11">
              <w:rPr>
                <w:rFonts w:cs="Times New Roman"/>
                <w:sz w:val="20"/>
                <w:szCs w:val="20"/>
              </w:rPr>
              <w:t>26</w:t>
            </w:r>
            <w:r w:rsidR="000D6F1D" w:rsidRPr="00AA0C11">
              <w:rPr>
                <w:rFonts w:cs="Times New Roman"/>
                <w:sz w:val="20"/>
                <w:szCs w:val="20"/>
              </w:rPr>
              <w:t xml:space="preserve"> </w:t>
            </w:r>
            <w:r w:rsidRPr="00AA0C11">
              <w:rPr>
                <w:rFonts w:cs="Times New Roman"/>
                <w:sz w:val="20"/>
                <w:szCs w:val="20"/>
              </w:rPr>
              <w:t>(30</w:t>
            </w:r>
            <w:r w:rsidR="000D6F1D" w:rsidRPr="00AA0C11">
              <w:rPr>
                <w:rFonts w:cs="Times New Roman"/>
                <w:sz w:val="20"/>
                <w:szCs w:val="20"/>
              </w:rPr>
              <w:t>.</w:t>
            </w:r>
            <w:r w:rsidRPr="00AA0C11">
              <w:rPr>
                <w:rFonts w:cs="Times New Roman"/>
                <w:sz w:val="20"/>
                <w:szCs w:val="20"/>
              </w:rPr>
              <w:t>6</w:t>
            </w:r>
            <w:r w:rsidR="000D6F1D" w:rsidRPr="00AA0C11">
              <w:rPr>
                <w:rFonts w:cs="Times New Roman"/>
                <w:sz w:val="20"/>
                <w:szCs w:val="20"/>
              </w:rPr>
              <w:t>)</w:t>
            </w:r>
          </w:p>
        </w:tc>
        <w:tc>
          <w:tcPr>
            <w:tcW w:w="1302" w:type="dxa"/>
          </w:tcPr>
          <w:p w14:paraId="63A5AA4E" w14:textId="6D12C2C8" w:rsidR="000D6F1D" w:rsidRPr="00AA0C11" w:rsidRDefault="005836BE" w:rsidP="00452196">
            <w:pPr>
              <w:jc w:val="center"/>
              <w:rPr>
                <w:rFonts w:cs="Times New Roman"/>
                <w:sz w:val="20"/>
                <w:szCs w:val="20"/>
              </w:rPr>
            </w:pPr>
            <w:r w:rsidRPr="00AA0C11">
              <w:rPr>
                <w:rFonts w:cs="Times New Roman"/>
                <w:sz w:val="20"/>
                <w:szCs w:val="20"/>
              </w:rPr>
              <w:t>0.2</w:t>
            </w:r>
            <w:r w:rsidR="00F74FA5" w:rsidRPr="00AA0C11">
              <w:rPr>
                <w:rFonts w:cs="Times New Roman"/>
                <w:sz w:val="20"/>
                <w:szCs w:val="20"/>
              </w:rPr>
              <w:t>90</w:t>
            </w:r>
          </w:p>
        </w:tc>
      </w:tr>
      <w:tr w:rsidR="000D6F1D" w:rsidRPr="00AA0C11" w14:paraId="752BE55A" w14:textId="77777777" w:rsidTr="00452196">
        <w:tc>
          <w:tcPr>
            <w:tcW w:w="3369" w:type="dxa"/>
          </w:tcPr>
          <w:p w14:paraId="7E9D0C00" w14:textId="77777777" w:rsidR="000D6F1D" w:rsidRPr="00AA0C11" w:rsidRDefault="000D6F1D" w:rsidP="00452196">
            <w:pPr>
              <w:rPr>
                <w:rFonts w:cs="Times New Roman"/>
                <w:sz w:val="20"/>
                <w:szCs w:val="20"/>
              </w:rPr>
            </w:pPr>
            <w:r w:rsidRPr="00AA0C11">
              <w:rPr>
                <w:rFonts w:cs="Times New Roman"/>
                <w:sz w:val="20"/>
                <w:szCs w:val="20"/>
              </w:rPr>
              <w:t>ASA III (n, %)</w:t>
            </w:r>
          </w:p>
        </w:tc>
        <w:tc>
          <w:tcPr>
            <w:tcW w:w="1984" w:type="dxa"/>
          </w:tcPr>
          <w:p w14:paraId="69E25515" w14:textId="2443DC5C" w:rsidR="000D6F1D" w:rsidRPr="00AA0C11" w:rsidRDefault="000D6F1D" w:rsidP="00452196">
            <w:pPr>
              <w:jc w:val="center"/>
              <w:rPr>
                <w:rFonts w:cs="Times New Roman"/>
                <w:sz w:val="20"/>
                <w:szCs w:val="20"/>
              </w:rPr>
            </w:pPr>
            <w:r w:rsidRPr="00AA0C11">
              <w:rPr>
                <w:rFonts w:cs="Times New Roman"/>
                <w:sz w:val="20"/>
                <w:szCs w:val="20"/>
              </w:rPr>
              <w:t>3</w:t>
            </w:r>
            <w:r w:rsidR="00382EE0" w:rsidRPr="00AA0C11">
              <w:rPr>
                <w:rFonts w:cs="Times New Roman"/>
                <w:sz w:val="20"/>
                <w:szCs w:val="20"/>
              </w:rPr>
              <w:t xml:space="preserve">9 </w:t>
            </w:r>
            <w:r w:rsidRPr="00AA0C11">
              <w:rPr>
                <w:rFonts w:cs="Times New Roman"/>
                <w:sz w:val="20"/>
                <w:szCs w:val="20"/>
              </w:rPr>
              <w:t>(6</w:t>
            </w:r>
            <w:r w:rsidR="00382EE0" w:rsidRPr="00AA0C11">
              <w:rPr>
                <w:rFonts w:cs="Times New Roman"/>
                <w:sz w:val="20"/>
                <w:szCs w:val="20"/>
              </w:rPr>
              <w:t>9</w:t>
            </w:r>
            <w:r w:rsidRPr="00AA0C11">
              <w:rPr>
                <w:rFonts w:cs="Times New Roman"/>
                <w:sz w:val="20"/>
                <w:szCs w:val="20"/>
              </w:rPr>
              <w:t>.</w:t>
            </w:r>
            <w:r w:rsidR="00382EE0" w:rsidRPr="00AA0C11">
              <w:rPr>
                <w:rFonts w:cs="Times New Roman"/>
                <w:sz w:val="20"/>
                <w:szCs w:val="20"/>
              </w:rPr>
              <w:t>6</w:t>
            </w:r>
            <w:r w:rsidRPr="00AA0C11">
              <w:rPr>
                <w:rFonts w:cs="Times New Roman"/>
                <w:sz w:val="20"/>
                <w:szCs w:val="20"/>
              </w:rPr>
              <w:t>)</w:t>
            </w:r>
          </w:p>
        </w:tc>
        <w:tc>
          <w:tcPr>
            <w:tcW w:w="1985" w:type="dxa"/>
          </w:tcPr>
          <w:p w14:paraId="2AE6F4DA" w14:textId="4C025591" w:rsidR="000D6F1D" w:rsidRPr="00AA0C11" w:rsidRDefault="00382EE0" w:rsidP="00452196">
            <w:pPr>
              <w:jc w:val="center"/>
              <w:rPr>
                <w:rFonts w:cs="Times New Roman"/>
                <w:sz w:val="20"/>
                <w:szCs w:val="20"/>
              </w:rPr>
            </w:pPr>
            <w:r w:rsidRPr="00AA0C11">
              <w:rPr>
                <w:rFonts w:cs="Times New Roman"/>
                <w:sz w:val="20"/>
                <w:szCs w:val="20"/>
              </w:rPr>
              <w:t>53</w:t>
            </w:r>
            <w:r w:rsidR="000D6F1D" w:rsidRPr="00AA0C11">
              <w:rPr>
                <w:rFonts w:cs="Times New Roman"/>
                <w:sz w:val="20"/>
                <w:szCs w:val="20"/>
              </w:rPr>
              <w:t xml:space="preserve"> </w:t>
            </w:r>
            <w:r w:rsidRPr="00AA0C11">
              <w:rPr>
                <w:rFonts w:cs="Times New Roman"/>
                <w:sz w:val="20"/>
                <w:szCs w:val="20"/>
              </w:rPr>
              <w:t>(62</w:t>
            </w:r>
            <w:r w:rsidR="000D6F1D" w:rsidRPr="00AA0C11">
              <w:rPr>
                <w:rFonts w:cs="Times New Roman"/>
                <w:sz w:val="20"/>
                <w:szCs w:val="20"/>
              </w:rPr>
              <w:t>.</w:t>
            </w:r>
            <w:r w:rsidRPr="00AA0C11">
              <w:rPr>
                <w:rFonts w:cs="Times New Roman"/>
                <w:sz w:val="20"/>
                <w:szCs w:val="20"/>
              </w:rPr>
              <w:t>4</w:t>
            </w:r>
            <w:r w:rsidR="000D6F1D" w:rsidRPr="00AA0C11">
              <w:rPr>
                <w:rFonts w:cs="Times New Roman"/>
                <w:sz w:val="20"/>
                <w:szCs w:val="20"/>
              </w:rPr>
              <w:t>)</w:t>
            </w:r>
          </w:p>
        </w:tc>
        <w:tc>
          <w:tcPr>
            <w:tcW w:w="1302" w:type="dxa"/>
          </w:tcPr>
          <w:p w14:paraId="794C0A16" w14:textId="46CB2393" w:rsidR="000D6F1D" w:rsidRPr="00AA0C11" w:rsidRDefault="005836BE" w:rsidP="00452196">
            <w:pPr>
              <w:jc w:val="center"/>
              <w:rPr>
                <w:rFonts w:cs="Times New Roman"/>
                <w:sz w:val="20"/>
                <w:szCs w:val="20"/>
              </w:rPr>
            </w:pPr>
            <w:r w:rsidRPr="00AA0C11">
              <w:rPr>
                <w:rFonts w:cs="Times New Roman"/>
                <w:sz w:val="20"/>
                <w:szCs w:val="20"/>
              </w:rPr>
              <w:t>0.2</w:t>
            </w:r>
            <w:r w:rsidR="00F74FA5" w:rsidRPr="00AA0C11">
              <w:rPr>
                <w:rFonts w:cs="Times New Roman"/>
                <w:sz w:val="20"/>
                <w:szCs w:val="20"/>
              </w:rPr>
              <w:t>90</w:t>
            </w:r>
          </w:p>
        </w:tc>
      </w:tr>
      <w:tr w:rsidR="000D6F1D" w:rsidRPr="00AA0C11" w14:paraId="5CBA81E7" w14:textId="77777777" w:rsidTr="00452196">
        <w:tc>
          <w:tcPr>
            <w:tcW w:w="3369" w:type="dxa"/>
          </w:tcPr>
          <w:p w14:paraId="300A952C" w14:textId="0A81D56E" w:rsidR="000D6F1D" w:rsidRPr="00AA0C11" w:rsidRDefault="000D6F1D" w:rsidP="00452196">
            <w:pPr>
              <w:rPr>
                <w:rFonts w:cs="Times New Roman"/>
                <w:sz w:val="20"/>
                <w:szCs w:val="20"/>
              </w:rPr>
            </w:pPr>
            <w:r w:rsidRPr="00AA0C11">
              <w:rPr>
                <w:rFonts w:cs="Times New Roman"/>
                <w:sz w:val="20"/>
                <w:szCs w:val="20"/>
              </w:rPr>
              <w:t>ASA IV (n</w:t>
            </w:r>
            <w:r w:rsidR="00770DFC" w:rsidRPr="00AA0C11">
              <w:rPr>
                <w:rFonts w:cs="Times New Roman"/>
                <w:sz w:val="20"/>
                <w:szCs w:val="20"/>
              </w:rPr>
              <w:t xml:space="preserve">, </w:t>
            </w:r>
            <w:r w:rsidRPr="00AA0C11">
              <w:rPr>
                <w:rFonts w:cs="Times New Roman"/>
                <w:sz w:val="20"/>
                <w:szCs w:val="20"/>
              </w:rPr>
              <w:t>%)</w:t>
            </w:r>
          </w:p>
        </w:tc>
        <w:tc>
          <w:tcPr>
            <w:tcW w:w="1984" w:type="dxa"/>
          </w:tcPr>
          <w:p w14:paraId="21098CFB" w14:textId="19576351" w:rsidR="000D6F1D" w:rsidRPr="00AA0C11" w:rsidRDefault="000D6F1D" w:rsidP="00452196">
            <w:pPr>
              <w:jc w:val="center"/>
              <w:rPr>
                <w:rFonts w:cs="Times New Roman"/>
                <w:sz w:val="20"/>
                <w:szCs w:val="20"/>
              </w:rPr>
            </w:pPr>
            <w:r w:rsidRPr="00AA0C11">
              <w:rPr>
                <w:rFonts w:cs="Times New Roman"/>
                <w:sz w:val="20"/>
                <w:szCs w:val="20"/>
              </w:rPr>
              <w:t>4 (7.</w:t>
            </w:r>
            <w:r w:rsidR="00382EE0" w:rsidRPr="00AA0C11">
              <w:rPr>
                <w:rFonts w:cs="Times New Roman"/>
                <w:sz w:val="20"/>
                <w:szCs w:val="20"/>
              </w:rPr>
              <w:t>1</w:t>
            </w:r>
            <w:r w:rsidRPr="00AA0C11">
              <w:rPr>
                <w:rFonts w:cs="Times New Roman"/>
                <w:sz w:val="20"/>
                <w:szCs w:val="20"/>
              </w:rPr>
              <w:t>)</w:t>
            </w:r>
          </w:p>
        </w:tc>
        <w:tc>
          <w:tcPr>
            <w:tcW w:w="1985" w:type="dxa"/>
          </w:tcPr>
          <w:p w14:paraId="0672446A" w14:textId="4ECD1A50" w:rsidR="000D6F1D" w:rsidRPr="00AA0C11" w:rsidRDefault="000D6F1D" w:rsidP="00452196">
            <w:pPr>
              <w:jc w:val="center"/>
              <w:rPr>
                <w:rFonts w:cs="Times New Roman"/>
                <w:sz w:val="20"/>
                <w:szCs w:val="20"/>
              </w:rPr>
            </w:pPr>
            <w:r w:rsidRPr="00AA0C11">
              <w:rPr>
                <w:rFonts w:cs="Times New Roman"/>
                <w:sz w:val="20"/>
                <w:szCs w:val="20"/>
              </w:rPr>
              <w:t>3 (</w:t>
            </w:r>
            <w:r w:rsidR="00382EE0" w:rsidRPr="00AA0C11">
              <w:rPr>
                <w:rFonts w:cs="Times New Roman"/>
                <w:sz w:val="20"/>
                <w:szCs w:val="20"/>
              </w:rPr>
              <w:t>3</w:t>
            </w:r>
            <w:r w:rsidRPr="00AA0C11">
              <w:rPr>
                <w:rFonts w:cs="Times New Roman"/>
                <w:sz w:val="20"/>
                <w:szCs w:val="20"/>
              </w:rPr>
              <w:t>.</w:t>
            </w:r>
            <w:r w:rsidR="00382EE0" w:rsidRPr="00AA0C11">
              <w:rPr>
                <w:rFonts w:cs="Times New Roman"/>
                <w:sz w:val="20"/>
                <w:szCs w:val="20"/>
              </w:rPr>
              <w:t>5</w:t>
            </w:r>
            <w:r w:rsidRPr="00AA0C11">
              <w:rPr>
                <w:rFonts w:cs="Times New Roman"/>
                <w:sz w:val="20"/>
                <w:szCs w:val="20"/>
              </w:rPr>
              <w:t>)</w:t>
            </w:r>
          </w:p>
        </w:tc>
        <w:tc>
          <w:tcPr>
            <w:tcW w:w="1302" w:type="dxa"/>
          </w:tcPr>
          <w:p w14:paraId="68B75811" w14:textId="752EB2DB" w:rsidR="000D6F1D" w:rsidRPr="00AA0C11" w:rsidRDefault="005836BE" w:rsidP="00452196">
            <w:pPr>
              <w:jc w:val="center"/>
              <w:rPr>
                <w:rFonts w:cs="Times New Roman"/>
                <w:sz w:val="20"/>
                <w:szCs w:val="20"/>
              </w:rPr>
            </w:pPr>
            <w:r w:rsidRPr="00AA0C11">
              <w:rPr>
                <w:rFonts w:cs="Times New Roman"/>
                <w:sz w:val="20"/>
                <w:szCs w:val="20"/>
              </w:rPr>
              <w:t>0.2</w:t>
            </w:r>
            <w:r w:rsidR="00F74FA5" w:rsidRPr="00AA0C11">
              <w:rPr>
                <w:rFonts w:cs="Times New Roman"/>
                <w:sz w:val="20"/>
                <w:szCs w:val="20"/>
              </w:rPr>
              <w:t>90</w:t>
            </w:r>
          </w:p>
        </w:tc>
      </w:tr>
      <w:tr w:rsidR="000D6F1D" w:rsidRPr="00AA0C11" w14:paraId="74FF1EE4" w14:textId="77777777" w:rsidTr="00452196">
        <w:tc>
          <w:tcPr>
            <w:tcW w:w="3369" w:type="dxa"/>
          </w:tcPr>
          <w:p w14:paraId="7A16732D" w14:textId="77777777" w:rsidR="000D6F1D" w:rsidRPr="00AA0C11" w:rsidRDefault="000D6F1D" w:rsidP="00452196">
            <w:pPr>
              <w:rPr>
                <w:rFonts w:cs="Times New Roman"/>
                <w:sz w:val="20"/>
                <w:szCs w:val="20"/>
              </w:rPr>
            </w:pPr>
            <w:r w:rsidRPr="00AA0C11">
              <w:rPr>
                <w:rFonts w:cs="Times New Roman"/>
                <w:sz w:val="20"/>
                <w:szCs w:val="20"/>
              </w:rPr>
              <w:t>Alcohol use (n, %)</w:t>
            </w:r>
          </w:p>
        </w:tc>
        <w:tc>
          <w:tcPr>
            <w:tcW w:w="1984" w:type="dxa"/>
          </w:tcPr>
          <w:p w14:paraId="4A4D73A4" w14:textId="0E84BC3E" w:rsidR="000D6F1D" w:rsidRPr="00AA0C11" w:rsidRDefault="005836BE" w:rsidP="00452196">
            <w:pPr>
              <w:jc w:val="center"/>
              <w:rPr>
                <w:rFonts w:cs="Times New Roman"/>
                <w:sz w:val="20"/>
                <w:szCs w:val="20"/>
              </w:rPr>
            </w:pPr>
            <w:r w:rsidRPr="00AA0C11">
              <w:rPr>
                <w:rFonts w:cs="Times New Roman"/>
                <w:sz w:val="20"/>
                <w:szCs w:val="20"/>
              </w:rPr>
              <w:t>5</w:t>
            </w:r>
            <w:r w:rsidR="000D6F1D" w:rsidRPr="00AA0C11">
              <w:rPr>
                <w:rFonts w:cs="Times New Roman"/>
                <w:sz w:val="20"/>
                <w:szCs w:val="20"/>
              </w:rPr>
              <w:t xml:space="preserve"> (</w:t>
            </w:r>
            <w:r w:rsidRPr="00AA0C11">
              <w:rPr>
                <w:rFonts w:cs="Times New Roman"/>
                <w:sz w:val="20"/>
                <w:szCs w:val="20"/>
              </w:rPr>
              <w:t>8</w:t>
            </w:r>
            <w:r w:rsidR="000D6F1D" w:rsidRPr="00AA0C11">
              <w:rPr>
                <w:rFonts w:cs="Times New Roman"/>
                <w:sz w:val="20"/>
                <w:szCs w:val="20"/>
              </w:rPr>
              <w:t>.</w:t>
            </w:r>
            <w:r w:rsidRPr="00AA0C11">
              <w:rPr>
                <w:rFonts w:cs="Times New Roman"/>
                <w:sz w:val="20"/>
                <w:szCs w:val="20"/>
              </w:rPr>
              <w:t>2</w:t>
            </w:r>
            <w:r w:rsidR="000D6F1D" w:rsidRPr="00AA0C11">
              <w:rPr>
                <w:rFonts w:cs="Times New Roman"/>
                <w:sz w:val="20"/>
                <w:szCs w:val="20"/>
              </w:rPr>
              <w:t>)</w:t>
            </w:r>
          </w:p>
        </w:tc>
        <w:tc>
          <w:tcPr>
            <w:tcW w:w="1985" w:type="dxa"/>
          </w:tcPr>
          <w:p w14:paraId="185A42CE" w14:textId="78D8A7E3" w:rsidR="000D6F1D" w:rsidRPr="00AA0C11" w:rsidRDefault="005836BE" w:rsidP="00452196">
            <w:pPr>
              <w:jc w:val="center"/>
              <w:rPr>
                <w:rFonts w:cs="Times New Roman"/>
                <w:sz w:val="20"/>
                <w:szCs w:val="20"/>
              </w:rPr>
            </w:pPr>
            <w:r w:rsidRPr="00AA0C11">
              <w:rPr>
                <w:rFonts w:cs="Times New Roman"/>
                <w:sz w:val="20"/>
                <w:szCs w:val="20"/>
              </w:rPr>
              <w:t>7</w:t>
            </w:r>
            <w:r w:rsidR="000D6F1D" w:rsidRPr="00AA0C11">
              <w:rPr>
                <w:rFonts w:cs="Times New Roman"/>
                <w:sz w:val="20"/>
                <w:szCs w:val="20"/>
              </w:rPr>
              <w:t xml:space="preserve"> (</w:t>
            </w:r>
            <w:r w:rsidRPr="00AA0C11">
              <w:rPr>
                <w:rFonts w:cs="Times New Roman"/>
                <w:sz w:val="20"/>
                <w:szCs w:val="20"/>
              </w:rPr>
              <w:t>8</w:t>
            </w:r>
            <w:r w:rsidR="000D6F1D" w:rsidRPr="00AA0C11">
              <w:rPr>
                <w:rFonts w:cs="Times New Roman"/>
                <w:sz w:val="20"/>
                <w:szCs w:val="20"/>
              </w:rPr>
              <w:t>.</w:t>
            </w:r>
            <w:r w:rsidRPr="00AA0C11">
              <w:rPr>
                <w:rFonts w:cs="Times New Roman"/>
                <w:sz w:val="20"/>
                <w:szCs w:val="20"/>
              </w:rPr>
              <w:t>2</w:t>
            </w:r>
            <w:r w:rsidR="000D6F1D" w:rsidRPr="00AA0C11">
              <w:rPr>
                <w:rFonts w:cs="Times New Roman"/>
                <w:sz w:val="20"/>
                <w:szCs w:val="20"/>
              </w:rPr>
              <w:t>)</w:t>
            </w:r>
          </w:p>
        </w:tc>
        <w:tc>
          <w:tcPr>
            <w:tcW w:w="1302" w:type="dxa"/>
          </w:tcPr>
          <w:p w14:paraId="59C1A5B6" w14:textId="336F2794" w:rsidR="000D6F1D" w:rsidRPr="00AA0C11" w:rsidRDefault="00F74FA5" w:rsidP="00452196">
            <w:pPr>
              <w:jc w:val="center"/>
              <w:rPr>
                <w:rFonts w:cs="Times New Roman"/>
                <w:sz w:val="20"/>
                <w:szCs w:val="20"/>
              </w:rPr>
            </w:pPr>
            <w:r w:rsidRPr="00AA0C11">
              <w:rPr>
                <w:rFonts w:cs="Times New Roman"/>
                <w:sz w:val="20"/>
                <w:szCs w:val="20"/>
              </w:rPr>
              <w:t>1.000</w:t>
            </w:r>
          </w:p>
        </w:tc>
      </w:tr>
      <w:tr w:rsidR="000D6F1D" w:rsidRPr="00AA0C11" w14:paraId="420B9A4F" w14:textId="77777777" w:rsidTr="00452196">
        <w:tc>
          <w:tcPr>
            <w:tcW w:w="3369" w:type="dxa"/>
          </w:tcPr>
          <w:p w14:paraId="7A51009E" w14:textId="77777777" w:rsidR="000D6F1D" w:rsidRPr="00AA0C11" w:rsidRDefault="000D6F1D" w:rsidP="00452196">
            <w:pPr>
              <w:rPr>
                <w:rFonts w:cs="Times New Roman"/>
                <w:sz w:val="20"/>
                <w:szCs w:val="20"/>
              </w:rPr>
            </w:pPr>
            <w:r w:rsidRPr="00AA0C11">
              <w:rPr>
                <w:rFonts w:cs="Times New Roman"/>
                <w:sz w:val="20"/>
                <w:szCs w:val="20"/>
              </w:rPr>
              <w:t>Smoking (n, %)</w:t>
            </w:r>
          </w:p>
        </w:tc>
        <w:tc>
          <w:tcPr>
            <w:tcW w:w="1984" w:type="dxa"/>
          </w:tcPr>
          <w:p w14:paraId="1091ADE7" w14:textId="66268D98" w:rsidR="000D6F1D" w:rsidRPr="00AA0C11" w:rsidRDefault="000D6F1D" w:rsidP="00452196">
            <w:pPr>
              <w:jc w:val="center"/>
              <w:rPr>
                <w:rFonts w:cs="Times New Roman"/>
                <w:sz w:val="20"/>
                <w:szCs w:val="20"/>
              </w:rPr>
            </w:pPr>
            <w:r w:rsidRPr="00AA0C11">
              <w:rPr>
                <w:rFonts w:cs="Times New Roman"/>
                <w:sz w:val="20"/>
                <w:szCs w:val="20"/>
              </w:rPr>
              <w:t>13 (2</w:t>
            </w:r>
            <w:r w:rsidR="00382EE0" w:rsidRPr="00AA0C11">
              <w:rPr>
                <w:rFonts w:cs="Times New Roman"/>
                <w:sz w:val="20"/>
                <w:szCs w:val="20"/>
              </w:rPr>
              <w:t>3</w:t>
            </w:r>
            <w:r w:rsidRPr="00AA0C11">
              <w:rPr>
                <w:rFonts w:cs="Times New Roman"/>
                <w:sz w:val="20"/>
                <w:szCs w:val="20"/>
              </w:rPr>
              <w:t>.</w:t>
            </w:r>
            <w:r w:rsidR="00382EE0" w:rsidRPr="00AA0C11">
              <w:rPr>
                <w:rFonts w:cs="Times New Roman"/>
                <w:sz w:val="20"/>
                <w:szCs w:val="20"/>
              </w:rPr>
              <w:t>2</w:t>
            </w:r>
            <w:r w:rsidRPr="00AA0C11">
              <w:rPr>
                <w:rFonts w:cs="Times New Roman"/>
                <w:sz w:val="20"/>
                <w:szCs w:val="20"/>
              </w:rPr>
              <w:t>)</w:t>
            </w:r>
          </w:p>
        </w:tc>
        <w:tc>
          <w:tcPr>
            <w:tcW w:w="1985" w:type="dxa"/>
          </w:tcPr>
          <w:p w14:paraId="3FC93E2D" w14:textId="70AAF635" w:rsidR="000D6F1D" w:rsidRPr="00AA0C11" w:rsidRDefault="005836BE" w:rsidP="00452196">
            <w:pPr>
              <w:jc w:val="center"/>
              <w:rPr>
                <w:rFonts w:cs="Times New Roman"/>
                <w:sz w:val="20"/>
                <w:szCs w:val="20"/>
              </w:rPr>
            </w:pPr>
            <w:r w:rsidRPr="00AA0C11">
              <w:rPr>
                <w:rFonts w:cs="Times New Roman"/>
                <w:sz w:val="20"/>
                <w:szCs w:val="20"/>
              </w:rPr>
              <w:t>31</w:t>
            </w:r>
            <w:r w:rsidR="000D6F1D" w:rsidRPr="00AA0C11">
              <w:rPr>
                <w:rFonts w:cs="Times New Roman"/>
                <w:sz w:val="20"/>
                <w:szCs w:val="20"/>
              </w:rPr>
              <w:t xml:space="preserve"> (3</w:t>
            </w:r>
            <w:r w:rsidRPr="00AA0C11">
              <w:rPr>
                <w:rFonts w:cs="Times New Roman"/>
                <w:sz w:val="20"/>
                <w:szCs w:val="20"/>
              </w:rPr>
              <w:t>6</w:t>
            </w:r>
            <w:r w:rsidR="000D6F1D" w:rsidRPr="00AA0C11">
              <w:rPr>
                <w:rFonts w:cs="Times New Roman"/>
                <w:sz w:val="20"/>
                <w:szCs w:val="20"/>
              </w:rPr>
              <w:t>.</w:t>
            </w:r>
            <w:r w:rsidRPr="00AA0C11">
              <w:rPr>
                <w:rFonts w:cs="Times New Roman"/>
                <w:sz w:val="20"/>
                <w:szCs w:val="20"/>
              </w:rPr>
              <w:t>5</w:t>
            </w:r>
            <w:r w:rsidR="000D6F1D" w:rsidRPr="00AA0C11">
              <w:rPr>
                <w:rFonts w:cs="Times New Roman"/>
                <w:sz w:val="20"/>
                <w:szCs w:val="20"/>
              </w:rPr>
              <w:t>)</w:t>
            </w:r>
          </w:p>
        </w:tc>
        <w:tc>
          <w:tcPr>
            <w:tcW w:w="1302" w:type="dxa"/>
          </w:tcPr>
          <w:p w14:paraId="26631439" w14:textId="73B43B93" w:rsidR="000D6F1D" w:rsidRPr="00AA0C11" w:rsidRDefault="005836BE" w:rsidP="00452196">
            <w:pPr>
              <w:jc w:val="center"/>
              <w:rPr>
                <w:rFonts w:cs="Times New Roman"/>
                <w:sz w:val="20"/>
                <w:szCs w:val="20"/>
              </w:rPr>
            </w:pPr>
            <w:r w:rsidRPr="00AA0C11">
              <w:rPr>
                <w:rFonts w:cs="Times New Roman"/>
                <w:sz w:val="20"/>
                <w:szCs w:val="20"/>
              </w:rPr>
              <w:t>0.096</w:t>
            </w:r>
          </w:p>
        </w:tc>
      </w:tr>
      <w:tr w:rsidR="000D6F1D" w:rsidRPr="00AA0C11" w14:paraId="71302663" w14:textId="77777777" w:rsidTr="00452196">
        <w:tc>
          <w:tcPr>
            <w:tcW w:w="3369" w:type="dxa"/>
          </w:tcPr>
          <w:p w14:paraId="522BAD1A" w14:textId="77777777" w:rsidR="000D6F1D" w:rsidRPr="00AA0C11" w:rsidRDefault="000D6F1D" w:rsidP="00452196">
            <w:pPr>
              <w:rPr>
                <w:rFonts w:cs="Times New Roman"/>
                <w:sz w:val="20"/>
                <w:szCs w:val="20"/>
              </w:rPr>
            </w:pPr>
            <w:r w:rsidRPr="00AA0C11">
              <w:rPr>
                <w:rFonts w:cs="Times New Roman"/>
                <w:sz w:val="20"/>
                <w:szCs w:val="20"/>
              </w:rPr>
              <w:t>Diabetes mellitus</w:t>
            </w:r>
            <w:r w:rsidRPr="00AA0C11">
              <w:rPr>
                <w:rStyle w:val="Kommentarzeichen"/>
              </w:rPr>
              <w:t xml:space="preserve"> (</w:t>
            </w:r>
            <w:r w:rsidRPr="00AA0C11">
              <w:rPr>
                <w:rFonts w:cs="Times New Roman"/>
                <w:sz w:val="20"/>
                <w:szCs w:val="20"/>
              </w:rPr>
              <w:t>n, %)</w:t>
            </w:r>
          </w:p>
        </w:tc>
        <w:tc>
          <w:tcPr>
            <w:tcW w:w="1984" w:type="dxa"/>
          </w:tcPr>
          <w:p w14:paraId="709CA791" w14:textId="25469091" w:rsidR="000D6F1D" w:rsidRPr="00AA0C11" w:rsidRDefault="000D6F1D" w:rsidP="00452196">
            <w:pPr>
              <w:jc w:val="center"/>
              <w:rPr>
                <w:rFonts w:cs="Times New Roman"/>
                <w:sz w:val="20"/>
                <w:szCs w:val="20"/>
              </w:rPr>
            </w:pPr>
            <w:r w:rsidRPr="00AA0C11">
              <w:rPr>
                <w:rFonts w:cs="Times New Roman"/>
                <w:sz w:val="20"/>
                <w:szCs w:val="20"/>
              </w:rPr>
              <w:t>2</w:t>
            </w:r>
            <w:r w:rsidR="005836BE" w:rsidRPr="00AA0C11">
              <w:rPr>
                <w:rFonts w:cs="Times New Roman"/>
                <w:sz w:val="20"/>
                <w:szCs w:val="20"/>
              </w:rPr>
              <w:t>3</w:t>
            </w:r>
            <w:r w:rsidRPr="00AA0C11">
              <w:rPr>
                <w:rFonts w:cs="Times New Roman"/>
                <w:sz w:val="20"/>
                <w:szCs w:val="20"/>
              </w:rPr>
              <w:t xml:space="preserve"> (4</w:t>
            </w:r>
            <w:r w:rsidR="005836BE" w:rsidRPr="00AA0C11">
              <w:rPr>
                <w:rFonts w:cs="Times New Roman"/>
                <w:sz w:val="20"/>
                <w:szCs w:val="20"/>
              </w:rPr>
              <w:t>1</w:t>
            </w:r>
            <w:r w:rsidRPr="00AA0C11">
              <w:rPr>
                <w:rFonts w:cs="Times New Roman"/>
                <w:sz w:val="20"/>
                <w:szCs w:val="20"/>
              </w:rPr>
              <w:t>.</w:t>
            </w:r>
            <w:r w:rsidR="005836BE" w:rsidRPr="00AA0C11">
              <w:rPr>
                <w:rFonts w:cs="Times New Roman"/>
                <w:sz w:val="20"/>
                <w:szCs w:val="20"/>
              </w:rPr>
              <w:t>1</w:t>
            </w:r>
            <w:r w:rsidRPr="00AA0C11">
              <w:rPr>
                <w:rFonts w:cs="Times New Roman"/>
                <w:sz w:val="20"/>
                <w:szCs w:val="20"/>
              </w:rPr>
              <w:t>)</w:t>
            </w:r>
          </w:p>
        </w:tc>
        <w:tc>
          <w:tcPr>
            <w:tcW w:w="1985" w:type="dxa"/>
          </w:tcPr>
          <w:p w14:paraId="44D55FCF" w14:textId="143C2AB0" w:rsidR="000D6F1D" w:rsidRPr="00AA0C11" w:rsidRDefault="005836BE" w:rsidP="00452196">
            <w:pPr>
              <w:jc w:val="center"/>
              <w:rPr>
                <w:rFonts w:cs="Times New Roman"/>
                <w:sz w:val="20"/>
                <w:szCs w:val="20"/>
              </w:rPr>
            </w:pPr>
            <w:r w:rsidRPr="00AA0C11">
              <w:rPr>
                <w:rFonts w:cs="Times New Roman"/>
                <w:sz w:val="20"/>
                <w:szCs w:val="20"/>
              </w:rPr>
              <w:t>26</w:t>
            </w:r>
            <w:r w:rsidR="000D6F1D" w:rsidRPr="00AA0C11">
              <w:rPr>
                <w:rFonts w:cs="Times New Roman"/>
                <w:sz w:val="20"/>
                <w:szCs w:val="20"/>
              </w:rPr>
              <w:t xml:space="preserve"> (3</w:t>
            </w:r>
            <w:r w:rsidRPr="00AA0C11">
              <w:rPr>
                <w:rFonts w:cs="Times New Roman"/>
                <w:sz w:val="20"/>
                <w:szCs w:val="20"/>
              </w:rPr>
              <w:t>0</w:t>
            </w:r>
            <w:r w:rsidR="000D6F1D" w:rsidRPr="00AA0C11">
              <w:rPr>
                <w:rFonts w:cs="Times New Roman"/>
                <w:sz w:val="20"/>
                <w:szCs w:val="20"/>
              </w:rPr>
              <w:t>.</w:t>
            </w:r>
            <w:r w:rsidRPr="00AA0C11">
              <w:rPr>
                <w:rFonts w:cs="Times New Roman"/>
                <w:sz w:val="20"/>
                <w:szCs w:val="20"/>
              </w:rPr>
              <w:t>6</w:t>
            </w:r>
            <w:r w:rsidR="000D6F1D" w:rsidRPr="00AA0C11">
              <w:rPr>
                <w:rFonts w:cs="Times New Roman"/>
                <w:sz w:val="20"/>
                <w:szCs w:val="20"/>
              </w:rPr>
              <w:t>)</w:t>
            </w:r>
          </w:p>
        </w:tc>
        <w:tc>
          <w:tcPr>
            <w:tcW w:w="1302" w:type="dxa"/>
          </w:tcPr>
          <w:p w14:paraId="48C964E3" w14:textId="1345A4C1" w:rsidR="000D6F1D" w:rsidRPr="00AA0C11" w:rsidRDefault="00F74FA5" w:rsidP="00452196">
            <w:pPr>
              <w:jc w:val="center"/>
              <w:rPr>
                <w:rFonts w:cs="Times New Roman"/>
                <w:sz w:val="20"/>
                <w:szCs w:val="20"/>
              </w:rPr>
            </w:pPr>
            <w:r w:rsidRPr="00AA0C11">
              <w:rPr>
                <w:rFonts w:cs="Times New Roman"/>
                <w:sz w:val="20"/>
                <w:szCs w:val="20"/>
              </w:rPr>
              <w:t>0.201</w:t>
            </w:r>
          </w:p>
        </w:tc>
      </w:tr>
      <w:tr w:rsidR="000D6F1D" w:rsidRPr="00AA0C11" w14:paraId="16B8914C" w14:textId="77777777" w:rsidTr="00452196">
        <w:tc>
          <w:tcPr>
            <w:tcW w:w="3369" w:type="dxa"/>
          </w:tcPr>
          <w:p w14:paraId="5F3DA092" w14:textId="77777777" w:rsidR="000D6F1D" w:rsidRPr="00AA0C11" w:rsidRDefault="000D6F1D" w:rsidP="00452196">
            <w:pPr>
              <w:rPr>
                <w:rFonts w:cs="Times New Roman"/>
                <w:sz w:val="20"/>
                <w:szCs w:val="20"/>
              </w:rPr>
            </w:pPr>
            <w:r w:rsidRPr="00AA0C11">
              <w:rPr>
                <w:rFonts w:cs="Times New Roman"/>
                <w:sz w:val="20"/>
                <w:szCs w:val="20"/>
              </w:rPr>
              <w:t>Neoadjuvant chemotherapy (n, %)</w:t>
            </w:r>
          </w:p>
        </w:tc>
        <w:tc>
          <w:tcPr>
            <w:tcW w:w="1984" w:type="dxa"/>
          </w:tcPr>
          <w:p w14:paraId="5A45DD93" w14:textId="0F8F99E3" w:rsidR="000D6F1D" w:rsidRPr="00AA0C11" w:rsidRDefault="000D6F1D" w:rsidP="00452196">
            <w:pPr>
              <w:jc w:val="center"/>
              <w:rPr>
                <w:rFonts w:cs="Times New Roman"/>
                <w:sz w:val="20"/>
                <w:szCs w:val="20"/>
              </w:rPr>
            </w:pPr>
            <w:r w:rsidRPr="00AA0C11">
              <w:rPr>
                <w:rFonts w:cs="Times New Roman"/>
                <w:sz w:val="20"/>
                <w:szCs w:val="20"/>
              </w:rPr>
              <w:t>27 (</w:t>
            </w:r>
            <w:r w:rsidR="005836BE" w:rsidRPr="00AA0C11">
              <w:rPr>
                <w:rFonts w:cs="Times New Roman"/>
                <w:sz w:val="20"/>
                <w:szCs w:val="20"/>
              </w:rPr>
              <w:t>48.2</w:t>
            </w:r>
            <w:r w:rsidRPr="00AA0C11">
              <w:rPr>
                <w:rFonts w:cs="Times New Roman"/>
                <w:sz w:val="20"/>
                <w:szCs w:val="20"/>
              </w:rPr>
              <w:t>)</w:t>
            </w:r>
          </w:p>
        </w:tc>
        <w:tc>
          <w:tcPr>
            <w:tcW w:w="1985" w:type="dxa"/>
          </w:tcPr>
          <w:p w14:paraId="455236C1" w14:textId="3DD37FDF" w:rsidR="000D6F1D" w:rsidRPr="00AA0C11" w:rsidRDefault="005836BE" w:rsidP="00452196">
            <w:pPr>
              <w:jc w:val="center"/>
              <w:rPr>
                <w:rFonts w:cs="Times New Roman"/>
                <w:sz w:val="20"/>
                <w:szCs w:val="20"/>
              </w:rPr>
            </w:pPr>
            <w:r w:rsidRPr="00AA0C11">
              <w:rPr>
                <w:rFonts w:cs="Times New Roman"/>
                <w:sz w:val="20"/>
                <w:szCs w:val="20"/>
              </w:rPr>
              <w:t>49</w:t>
            </w:r>
            <w:r w:rsidR="000D6F1D" w:rsidRPr="00AA0C11">
              <w:rPr>
                <w:rFonts w:cs="Times New Roman"/>
                <w:sz w:val="20"/>
                <w:szCs w:val="20"/>
              </w:rPr>
              <w:t xml:space="preserve"> (5</w:t>
            </w:r>
            <w:r w:rsidRPr="00AA0C11">
              <w:rPr>
                <w:rFonts w:cs="Times New Roman"/>
                <w:sz w:val="20"/>
                <w:szCs w:val="20"/>
              </w:rPr>
              <w:t>7</w:t>
            </w:r>
            <w:r w:rsidR="000D6F1D" w:rsidRPr="00AA0C11">
              <w:rPr>
                <w:rFonts w:cs="Times New Roman"/>
                <w:sz w:val="20"/>
                <w:szCs w:val="20"/>
              </w:rPr>
              <w:t>.</w:t>
            </w:r>
            <w:r w:rsidRPr="00AA0C11">
              <w:rPr>
                <w:rFonts w:cs="Times New Roman"/>
                <w:sz w:val="20"/>
                <w:szCs w:val="20"/>
              </w:rPr>
              <w:t>6</w:t>
            </w:r>
            <w:r w:rsidR="000D6F1D" w:rsidRPr="00AA0C11">
              <w:rPr>
                <w:rFonts w:cs="Times New Roman"/>
                <w:sz w:val="20"/>
                <w:szCs w:val="20"/>
              </w:rPr>
              <w:t>)</w:t>
            </w:r>
          </w:p>
        </w:tc>
        <w:tc>
          <w:tcPr>
            <w:tcW w:w="1302" w:type="dxa"/>
          </w:tcPr>
          <w:p w14:paraId="7E0B6898" w14:textId="6972F262" w:rsidR="000D6F1D" w:rsidRPr="00AA0C11" w:rsidRDefault="00F74FA5" w:rsidP="00452196">
            <w:pPr>
              <w:jc w:val="center"/>
              <w:rPr>
                <w:rFonts w:cs="Times New Roman"/>
                <w:sz w:val="20"/>
                <w:szCs w:val="20"/>
              </w:rPr>
            </w:pPr>
            <w:r w:rsidRPr="00AA0C11">
              <w:rPr>
                <w:rFonts w:cs="Times New Roman"/>
                <w:sz w:val="20"/>
                <w:szCs w:val="20"/>
              </w:rPr>
              <w:t>0.546</w:t>
            </w:r>
          </w:p>
        </w:tc>
      </w:tr>
      <w:tr w:rsidR="000D6F1D" w:rsidRPr="00AA0C11" w14:paraId="68F094A6" w14:textId="77777777" w:rsidTr="00452196">
        <w:tc>
          <w:tcPr>
            <w:tcW w:w="3369" w:type="dxa"/>
          </w:tcPr>
          <w:p w14:paraId="41AAD0AC" w14:textId="77777777" w:rsidR="000D6F1D" w:rsidRPr="00AA0C11" w:rsidRDefault="000D6F1D" w:rsidP="00452196">
            <w:pPr>
              <w:rPr>
                <w:rFonts w:cs="Times New Roman"/>
                <w:sz w:val="20"/>
                <w:szCs w:val="20"/>
              </w:rPr>
            </w:pPr>
            <w:r w:rsidRPr="00AA0C11">
              <w:rPr>
                <w:rFonts w:cs="Times New Roman"/>
                <w:sz w:val="20"/>
                <w:szCs w:val="20"/>
              </w:rPr>
              <w:t xml:space="preserve">Neoadjuvant </w:t>
            </w:r>
            <w:proofErr w:type="spellStart"/>
            <w:r w:rsidRPr="00AA0C11">
              <w:rPr>
                <w:rFonts w:cs="Times New Roman"/>
                <w:sz w:val="20"/>
                <w:szCs w:val="20"/>
              </w:rPr>
              <w:t>radiochemotherapy</w:t>
            </w:r>
            <w:proofErr w:type="spellEnd"/>
            <w:r w:rsidRPr="00AA0C11">
              <w:rPr>
                <w:rFonts w:cs="Times New Roman"/>
                <w:sz w:val="20"/>
                <w:szCs w:val="20"/>
              </w:rPr>
              <w:t xml:space="preserve"> (n, %)</w:t>
            </w:r>
          </w:p>
        </w:tc>
        <w:tc>
          <w:tcPr>
            <w:tcW w:w="1984" w:type="dxa"/>
          </w:tcPr>
          <w:p w14:paraId="51143BF0" w14:textId="6D255A31" w:rsidR="000D6F1D" w:rsidRPr="00AA0C11" w:rsidRDefault="000D6F1D" w:rsidP="00452196">
            <w:pPr>
              <w:jc w:val="center"/>
              <w:rPr>
                <w:rFonts w:cs="Times New Roman"/>
                <w:sz w:val="20"/>
                <w:szCs w:val="20"/>
              </w:rPr>
            </w:pPr>
            <w:r w:rsidRPr="00AA0C11">
              <w:rPr>
                <w:rFonts w:cs="Times New Roman"/>
                <w:sz w:val="20"/>
                <w:szCs w:val="20"/>
              </w:rPr>
              <w:t>3 (5.</w:t>
            </w:r>
            <w:r w:rsidR="005836BE" w:rsidRPr="00AA0C11">
              <w:rPr>
                <w:rFonts w:cs="Times New Roman"/>
                <w:sz w:val="20"/>
                <w:szCs w:val="20"/>
              </w:rPr>
              <w:t>4</w:t>
            </w:r>
            <w:r w:rsidRPr="00AA0C11">
              <w:rPr>
                <w:rFonts w:cs="Times New Roman"/>
                <w:sz w:val="20"/>
                <w:szCs w:val="20"/>
              </w:rPr>
              <w:t>)</w:t>
            </w:r>
          </w:p>
        </w:tc>
        <w:tc>
          <w:tcPr>
            <w:tcW w:w="1985" w:type="dxa"/>
          </w:tcPr>
          <w:p w14:paraId="104C3DC8" w14:textId="47F345B8" w:rsidR="000D6F1D" w:rsidRPr="00AA0C11" w:rsidRDefault="005836BE" w:rsidP="00452196">
            <w:pPr>
              <w:jc w:val="center"/>
              <w:rPr>
                <w:rFonts w:cs="Times New Roman"/>
                <w:sz w:val="20"/>
                <w:szCs w:val="20"/>
              </w:rPr>
            </w:pPr>
            <w:r w:rsidRPr="00AA0C11">
              <w:rPr>
                <w:rFonts w:cs="Times New Roman"/>
                <w:sz w:val="20"/>
                <w:szCs w:val="20"/>
              </w:rPr>
              <w:t>4</w:t>
            </w:r>
            <w:r w:rsidR="000D6F1D" w:rsidRPr="00AA0C11">
              <w:rPr>
                <w:rFonts w:cs="Times New Roman"/>
                <w:sz w:val="20"/>
                <w:szCs w:val="20"/>
              </w:rPr>
              <w:t xml:space="preserve"> (</w:t>
            </w:r>
            <w:r w:rsidRPr="00AA0C11">
              <w:rPr>
                <w:rFonts w:cs="Times New Roman"/>
                <w:sz w:val="20"/>
                <w:szCs w:val="20"/>
              </w:rPr>
              <w:t>4.7</w:t>
            </w:r>
            <w:r w:rsidR="000D6F1D" w:rsidRPr="00AA0C11">
              <w:rPr>
                <w:rFonts w:cs="Times New Roman"/>
                <w:sz w:val="20"/>
                <w:szCs w:val="20"/>
              </w:rPr>
              <w:t>)</w:t>
            </w:r>
          </w:p>
        </w:tc>
        <w:tc>
          <w:tcPr>
            <w:tcW w:w="1302" w:type="dxa"/>
          </w:tcPr>
          <w:p w14:paraId="57EAE218" w14:textId="5595131B" w:rsidR="000D6F1D" w:rsidRPr="00AA0C11" w:rsidRDefault="00F74FA5" w:rsidP="00452196">
            <w:pPr>
              <w:jc w:val="center"/>
              <w:rPr>
                <w:rFonts w:cs="Times New Roman"/>
                <w:sz w:val="20"/>
                <w:szCs w:val="20"/>
              </w:rPr>
            </w:pPr>
            <w:r w:rsidRPr="00AA0C11">
              <w:rPr>
                <w:rFonts w:cs="Times New Roman"/>
                <w:sz w:val="20"/>
                <w:szCs w:val="20"/>
              </w:rPr>
              <w:t>0.546</w:t>
            </w:r>
          </w:p>
        </w:tc>
      </w:tr>
      <w:tr w:rsidR="000D6F1D" w:rsidRPr="00AA0C11" w14:paraId="7CE3D42D" w14:textId="77777777" w:rsidTr="00452196">
        <w:tc>
          <w:tcPr>
            <w:tcW w:w="3369" w:type="dxa"/>
          </w:tcPr>
          <w:p w14:paraId="70838DA7" w14:textId="77777777" w:rsidR="000D6F1D" w:rsidRPr="00AA0C11" w:rsidRDefault="000D6F1D" w:rsidP="00452196">
            <w:pPr>
              <w:rPr>
                <w:rFonts w:cs="Times New Roman"/>
                <w:sz w:val="20"/>
                <w:szCs w:val="20"/>
              </w:rPr>
            </w:pPr>
            <w:r w:rsidRPr="00AA0C11">
              <w:rPr>
                <w:rFonts w:cs="Times New Roman"/>
                <w:sz w:val="20"/>
                <w:szCs w:val="20"/>
              </w:rPr>
              <w:t>No neoadjuvant therapy (n, %)</w:t>
            </w:r>
          </w:p>
        </w:tc>
        <w:tc>
          <w:tcPr>
            <w:tcW w:w="1984" w:type="dxa"/>
          </w:tcPr>
          <w:p w14:paraId="01DE2859" w14:textId="22EFD22D" w:rsidR="000D6F1D" w:rsidRPr="00AA0C11" w:rsidRDefault="000D6F1D" w:rsidP="00452196">
            <w:pPr>
              <w:jc w:val="center"/>
              <w:rPr>
                <w:rFonts w:cs="Times New Roman"/>
                <w:sz w:val="20"/>
                <w:szCs w:val="20"/>
              </w:rPr>
            </w:pPr>
            <w:r w:rsidRPr="00AA0C11">
              <w:rPr>
                <w:rFonts w:cs="Times New Roman"/>
                <w:sz w:val="20"/>
                <w:szCs w:val="20"/>
              </w:rPr>
              <w:t>2</w:t>
            </w:r>
            <w:r w:rsidR="005836BE" w:rsidRPr="00AA0C11">
              <w:rPr>
                <w:rFonts w:cs="Times New Roman"/>
                <w:sz w:val="20"/>
                <w:szCs w:val="20"/>
              </w:rPr>
              <w:t>6</w:t>
            </w:r>
            <w:r w:rsidRPr="00AA0C11">
              <w:rPr>
                <w:rFonts w:cs="Times New Roman"/>
                <w:sz w:val="20"/>
                <w:szCs w:val="20"/>
              </w:rPr>
              <w:t xml:space="preserve"> (4</w:t>
            </w:r>
            <w:r w:rsidR="005836BE" w:rsidRPr="00AA0C11">
              <w:rPr>
                <w:rFonts w:cs="Times New Roman"/>
                <w:sz w:val="20"/>
                <w:szCs w:val="20"/>
              </w:rPr>
              <w:t>6</w:t>
            </w:r>
            <w:r w:rsidRPr="00AA0C11">
              <w:rPr>
                <w:rFonts w:cs="Times New Roman"/>
                <w:sz w:val="20"/>
                <w:szCs w:val="20"/>
              </w:rPr>
              <w:t>.4)</w:t>
            </w:r>
          </w:p>
        </w:tc>
        <w:tc>
          <w:tcPr>
            <w:tcW w:w="1985" w:type="dxa"/>
          </w:tcPr>
          <w:p w14:paraId="42BE885E" w14:textId="4F7C72D2" w:rsidR="000D6F1D" w:rsidRPr="00AA0C11" w:rsidRDefault="005836BE" w:rsidP="00452196">
            <w:pPr>
              <w:jc w:val="center"/>
              <w:rPr>
                <w:rFonts w:cs="Times New Roman"/>
                <w:sz w:val="20"/>
                <w:szCs w:val="20"/>
              </w:rPr>
            </w:pPr>
            <w:r w:rsidRPr="00AA0C11">
              <w:rPr>
                <w:rFonts w:cs="Times New Roman"/>
                <w:sz w:val="20"/>
                <w:szCs w:val="20"/>
              </w:rPr>
              <w:t>32</w:t>
            </w:r>
            <w:r w:rsidR="000D6F1D" w:rsidRPr="00AA0C11">
              <w:rPr>
                <w:rFonts w:cs="Times New Roman"/>
                <w:sz w:val="20"/>
                <w:szCs w:val="20"/>
              </w:rPr>
              <w:t xml:space="preserve"> (</w:t>
            </w:r>
            <w:r w:rsidRPr="00AA0C11">
              <w:rPr>
                <w:rFonts w:cs="Times New Roman"/>
                <w:sz w:val="20"/>
                <w:szCs w:val="20"/>
              </w:rPr>
              <w:t>37</w:t>
            </w:r>
            <w:r w:rsidR="000D6F1D" w:rsidRPr="00AA0C11">
              <w:rPr>
                <w:rFonts w:cs="Times New Roman"/>
                <w:sz w:val="20"/>
                <w:szCs w:val="20"/>
              </w:rPr>
              <w:t>.6)</w:t>
            </w:r>
          </w:p>
        </w:tc>
        <w:tc>
          <w:tcPr>
            <w:tcW w:w="1302" w:type="dxa"/>
          </w:tcPr>
          <w:p w14:paraId="2282542C" w14:textId="530ADFE7" w:rsidR="000D6F1D" w:rsidRPr="00AA0C11" w:rsidRDefault="00F74FA5" w:rsidP="00452196">
            <w:pPr>
              <w:jc w:val="center"/>
              <w:rPr>
                <w:rFonts w:cs="Times New Roman"/>
                <w:sz w:val="20"/>
                <w:szCs w:val="20"/>
              </w:rPr>
            </w:pPr>
            <w:r w:rsidRPr="00AA0C11">
              <w:rPr>
                <w:rFonts w:cs="Times New Roman"/>
                <w:sz w:val="20"/>
                <w:szCs w:val="20"/>
              </w:rPr>
              <w:t>0.546</w:t>
            </w:r>
          </w:p>
        </w:tc>
      </w:tr>
    </w:tbl>
    <w:p w14:paraId="4B4FCB64" w14:textId="77777777" w:rsidR="000D6F1D" w:rsidRPr="00AA0C11" w:rsidRDefault="000D6F1D" w:rsidP="000D6F1D">
      <w:pPr>
        <w:rPr>
          <w:rFonts w:cs="Times New Roman"/>
          <w:sz w:val="20"/>
          <w:szCs w:val="20"/>
        </w:rPr>
      </w:pPr>
      <w:r w:rsidRPr="00AA0C11">
        <w:rPr>
          <w:rFonts w:cs="Times New Roman"/>
          <w:sz w:val="20"/>
          <w:szCs w:val="20"/>
        </w:rPr>
        <w:t>Note: Values are shown as n (%) unless otherwise indicated.</w:t>
      </w:r>
    </w:p>
    <w:p w14:paraId="4F3A9DB5" w14:textId="13E284C4" w:rsidR="000D6F1D" w:rsidRPr="00AA0C11" w:rsidRDefault="000D6F1D" w:rsidP="000D6F1D">
      <w:pPr>
        <w:rPr>
          <w:rFonts w:cs="Times New Roman"/>
          <w:sz w:val="20"/>
          <w:szCs w:val="20"/>
        </w:rPr>
      </w:pPr>
      <w:r w:rsidRPr="00AA0C11">
        <w:rPr>
          <w:rFonts w:cs="Times New Roman"/>
          <w:sz w:val="20"/>
          <w:szCs w:val="20"/>
        </w:rPr>
        <w:t xml:space="preserve">SDD = selective decontamination of the digestive tract; </w:t>
      </w:r>
      <w:r w:rsidR="006631FD" w:rsidRPr="00AA0C11">
        <w:rPr>
          <w:rFonts w:cs="Times New Roman"/>
          <w:sz w:val="20"/>
          <w:szCs w:val="20"/>
        </w:rPr>
        <w:t>BMI = Body mass index</w:t>
      </w:r>
    </w:p>
    <w:p w14:paraId="16C1158D" w14:textId="77777777" w:rsidR="000D6F1D" w:rsidRPr="00082EF1" w:rsidRDefault="000D6F1D" w:rsidP="000D6F1D">
      <w:pPr>
        <w:rPr>
          <w:rFonts w:cs="Times New Roman"/>
          <w:sz w:val="20"/>
          <w:szCs w:val="20"/>
        </w:rPr>
      </w:pPr>
    </w:p>
    <w:p w14:paraId="40C59FC7" w14:textId="77777777" w:rsidR="00BB6BA8" w:rsidRPr="00082EF1" w:rsidRDefault="00BB6BA8" w:rsidP="000D6F1D">
      <w:pPr>
        <w:rPr>
          <w:rFonts w:cs="Times New Roman"/>
          <w:sz w:val="20"/>
          <w:szCs w:val="20"/>
        </w:rPr>
      </w:pPr>
    </w:p>
    <w:p w14:paraId="31316254" w14:textId="77777777" w:rsidR="00BB6BA8" w:rsidRPr="00082EF1" w:rsidRDefault="00BB6BA8" w:rsidP="000D6F1D">
      <w:pPr>
        <w:rPr>
          <w:rFonts w:cs="Times New Roman"/>
          <w:sz w:val="20"/>
          <w:szCs w:val="20"/>
        </w:rPr>
      </w:pPr>
    </w:p>
    <w:p w14:paraId="59C69964" w14:textId="77777777" w:rsidR="00BB6BA8" w:rsidRPr="00082EF1" w:rsidRDefault="00BB6BA8" w:rsidP="000D6F1D">
      <w:pPr>
        <w:rPr>
          <w:rFonts w:cs="Times New Roman"/>
          <w:sz w:val="20"/>
          <w:szCs w:val="20"/>
        </w:rPr>
      </w:pPr>
    </w:p>
    <w:p w14:paraId="59B75834" w14:textId="77777777" w:rsidR="00BB6BA8" w:rsidRPr="00082EF1" w:rsidRDefault="00BB6BA8" w:rsidP="000D6F1D">
      <w:pPr>
        <w:rPr>
          <w:rFonts w:cs="Times New Roman"/>
          <w:sz w:val="20"/>
          <w:szCs w:val="20"/>
        </w:rPr>
      </w:pPr>
    </w:p>
    <w:p w14:paraId="01E133D6" w14:textId="77777777" w:rsidR="00BB6BA8" w:rsidRPr="00082EF1" w:rsidRDefault="00BB6BA8" w:rsidP="000D6F1D">
      <w:pPr>
        <w:rPr>
          <w:rFonts w:cs="Times New Roman"/>
          <w:sz w:val="20"/>
          <w:szCs w:val="20"/>
        </w:rPr>
      </w:pPr>
    </w:p>
    <w:p w14:paraId="66C46C66" w14:textId="77777777" w:rsidR="00BB6BA8" w:rsidRPr="00082EF1" w:rsidRDefault="00BB6BA8" w:rsidP="000D6F1D">
      <w:pPr>
        <w:rPr>
          <w:rFonts w:cs="Times New Roman"/>
          <w:sz w:val="20"/>
          <w:szCs w:val="20"/>
        </w:rPr>
      </w:pPr>
    </w:p>
    <w:p w14:paraId="1C87436E" w14:textId="77777777" w:rsidR="00BB6BA8" w:rsidRPr="00082EF1" w:rsidRDefault="00BB6BA8" w:rsidP="000D6F1D">
      <w:pPr>
        <w:rPr>
          <w:rFonts w:cs="Times New Roman"/>
          <w:sz w:val="20"/>
          <w:szCs w:val="20"/>
        </w:rPr>
      </w:pPr>
    </w:p>
    <w:p w14:paraId="0DD17505" w14:textId="77777777" w:rsidR="00BB6BA8" w:rsidRPr="00082EF1" w:rsidRDefault="00BB6BA8" w:rsidP="000D6F1D">
      <w:pPr>
        <w:rPr>
          <w:rFonts w:cs="Times New Roman"/>
          <w:sz w:val="20"/>
          <w:szCs w:val="20"/>
        </w:rPr>
      </w:pPr>
    </w:p>
    <w:p w14:paraId="37D9BC49" w14:textId="77777777" w:rsidR="00BB6BA8" w:rsidRPr="00082EF1" w:rsidRDefault="00BB6BA8" w:rsidP="000D6F1D">
      <w:pPr>
        <w:rPr>
          <w:rFonts w:cs="Times New Roman"/>
          <w:sz w:val="20"/>
          <w:szCs w:val="20"/>
        </w:rPr>
      </w:pPr>
    </w:p>
    <w:p w14:paraId="59926C8C" w14:textId="77777777" w:rsidR="00BB6BA8" w:rsidRPr="00082EF1" w:rsidRDefault="00BB6BA8" w:rsidP="000D6F1D">
      <w:pPr>
        <w:rPr>
          <w:rFonts w:cs="Times New Roman"/>
          <w:sz w:val="20"/>
          <w:szCs w:val="20"/>
        </w:rPr>
      </w:pPr>
    </w:p>
    <w:p w14:paraId="75934BF4" w14:textId="77777777" w:rsidR="00BB6BA8" w:rsidRPr="00082EF1" w:rsidRDefault="00BB6BA8" w:rsidP="000D6F1D">
      <w:pPr>
        <w:rPr>
          <w:rFonts w:cs="Times New Roman"/>
          <w:sz w:val="20"/>
          <w:szCs w:val="20"/>
        </w:rPr>
      </w:pPr>
    </w:p>
    <w:p w14:paraId="5B14E8E8" w14:textId="77777777" w:rsidR="00BB6BA8" w:rsidRPr="00082EF1" w:rsidRDefault="00BB6BA8" w:rsidP="000D6F1D">
      <w:pPr>
        <w:rPr>
          <w:rFonts w:cs="Times New Roman"/>
          <w:sz w:val="20"/>
          <w:szCs w:val="20"/>
        </w:rPr>
      </w:pPr>
    </w:p>
    <w:p w14:paraId="04753F6D" w14:textId="77777777" w:rsidR="00BB6BA8" w:rsidRPr="00082EF1" w:rsidRDefault="00BB6BA8" w:rsidP="000D6F1D">
      <w:pPr>
        <w:rPr>
          <w:rFonts w:cs="Times New Roman"/>
          <w:sz w:val="20"/>
          <w:szCs w:val="20"/>
        </w:rPr>
      </w:pPr>
    </w:p>
    <w:p w14:paraId="0864922D" w14:textId="6B917A41" w:rsidR="000D6F1D" w:rsidRPr="00082EF1" w:rsidRDefault="00F56100" w:rsidP="00F56100">
      <w:r w:rsidRPr="00082EF1">
        <w:rPr>
          <w:rFonts w:cs="Times New Roman"/>
          <w:b/>
          <w:color w:val="000000"/>
          <w:sz w:val="20"/>
        </w:rPr>
        <w:lastRenderedPageBreak/>
        <w:t xml:space="preserve">Supplementary Table </w:t>
      </w:r>
      <w:r w:rsidR="00D724A9" w:rsidRPr="00082EF1">
        <w:rPr>
          <w:rFonts w:cs="Times New Roman"/>
          <w:b/>
          <w:color w:val="000000"/>
          <w:sz w:val="20"/>
        </w:rPr>
        <w:t>3</w:t>
      </w:r>
      <w:r w:rsidRPr="00082EF1">
        <w:rPr>
          <w:rFonts w:cs="Times New Roman"/>
          <w:b/>
          <w:color w:val="000000"/>
          <w:sz w:val="20"/>
        </w:rPr>
        <w:t xml:space="preserve">: Operative </w:t>
      </w:r>
      <w:r w:rsidR="0027313A">
        <w:rPr>
          <w:rFonts w:cs="Times New Roman"/>
          <w:b/>
          <w:color w:val="000000"/>
          <w:sz w:val="20"/>
        </w:rPr>
        <w:t>C</w:t>
      </w:r>
      <w:r w:rsidRPr="00082EF1">
        <w:rPr>
          <w:rFonts w:cs="Times New Roman"/>
          <w:b/>
          <w:color w:val="000000"/>
          <w:sz w:val="20"/>
        </w:rPr>
        <w:t xml:space="preserve">haracteristics </w:t>
      </w:r>
      <w:r w:rsidR="0027313A">
        <w:rPr>
          <w:rFonts w:cs="Times New Roman"/>
          <w:b/>
          <w:color w:val="000000"/>
          <w:sz w:val="20"/>
        </w:rPr>
        <w:t>P</w:t>
      </w:r>
      <w:r w:rsidRPr="00082EF1">
        <w:rPr>
          <w:rFonts w:cs="Times New Roman"/>
          <w:b/>
          <w:color w:val="000000"/>
          <w:sz w:val="20"/>
        </w:rPr>
        <w:t xml:space="preserve">rior to </w:t>
      </w:r>
      <w:r w:rsidR="0027313A">
        <w:rPr>
          <w:rFonts w:cs="Times New Roman"/>
          <w:b/>
          <w:color w:val="000000"/>
          <w:sz w:val="20"/>
        </w:rPr>
        <w:t>P</w:t>
      </w:r>
      <w:r w:rsidRPr="00082EF1">
        <w:rPr>
          <w:rFonts w:cs="Times New Roman"/>
          <w:b/>
          <w:color w:val="000000"/>
          <w:sz w:val="20"/>
        </w:rPr>
        <w:t xml:space="preserve">ropensity </w:t>
      </w:r>
      <w:r w:rsidR="0027313A">
        <w:rPr>
          <w:rFonts w:cs="Times New Roman"/>
          <w:b/>
          <w:color w:val="000000"/>
          <w:sz w:val="20"/>
        </w:rPr>
        <w:t>S</w:t>
      </w:r>
      <w:r w:rsidRPr="00082EF1">
        <w:rPr>
          <w:rFonts w:cs="Times New Roman"/>
          <w:b/>
          <w:color w:val="000000"/>
          <w:sz w:val="20"/>
        </w:rPr>
        <w:t xml:space="preserve">core </w:t>
      </w:r>
      <w:r w:rsidR="0027313A">
        <w:rPr>
          <w:rFonts w:cs="Times New Roman"/>
          <w:b/>
          <w:color w:val="000000"/>
          <w:sz w:val="20"/>
        </w:rPr>
        <w:t>M</w:t>
      </w:r>
      <w:r w:rsidRPr="00082EF1">
        <w:rPr>
          <w:rFonts w:cs="Times New Roman"/>
          <w:b/>
          <w:color w:val="000000"/>
          <w:sz w:val="20"/>
        </w:rPr>
        <w:t>atching</w:t>
      </w:r>
    </w:p>
    <w:tbl>
      <w:tblPr>
        <w:tblStyle w:val="Tabellenraster"/>
        <w:tblW w:w="0" w:type="auto"/>
        <w:tblLook w:val="04A0" w:firstRow="1" w:lastRow="0" w:firstColumn="1" w:lastColumn="0" w:noHBand="0" w:noVBand="1"/>
      </w:tblPr>
      <w:tblGrid>
        <w:gridCol w:w="3936"/>
        <w:gridCol w:w="1701"/>
        <w:gridCol w:w="1842"/>
        <w:gridCol w:w="1161"/>
      </w:tblGrid>
      <w:tr w:rsidR="000D6F1D" w:rsidRPr="00AA0C11" w14:paraId="5341B02B" w14:textId="77777777" w:rsidTr="00452196">
        <w:tc>
          <w:tcPr>
            <w:tcW w:w="3936" w:type="dxa"/>
          </w:tcPr>
          <w:p w14:paraId="1548748F" w14:textId="77777777" w:rsidR="000D6F1D" w:rsidRPr="00AA0C11" w:rsidRDefault="000D6F1D" w:rsidP="00452196">
            <w:pPr>
              <w:rPr>
                <w:rFonts w:cs="Times New Roman"/>
                <w:sz w:val="20"/>
                <w:szCs w:val="20"/>
              </w:rPr>
            </w:pPr>
            <w:r w:rsidRPr="00AA0C11">
              <w:rPr>
                <w:rFonts w:cs="Times New Roman"/>
                <w:sz w:val="20"/>
                <w:szCs w:val="20"/>
              </w:rPr>
              <w:t>Variable</w:t>
            </w:r>
          </w:p>
        </w:tc>
        <w:tc>
          <w:tcPr>
            <w:tcW w:w="1701" w:type="dxa"/>
          </w:tcPr>
          <w:p w14:paraId="17AC4BDF" w14:textId="5B829AE6" w:rsidR="000D6F1D" w:rsidRPr="00AA0C11" w:rsidRDefault="000D6F1D" w:rsidP="00452196">
            <w:pPr>
              <w:jc w:val="center"/>
              <w:rPr>
                <w:rFonts w:cs="Times New Roman"/>
                <w:sz w:val="20"/>
                <w:szCs w:val="20"/>
              </w:rPr>
            </w:pPr>
            <w:r w:rsidRPr="00AA0C11">
              <w:rPr>
                <w:rFonts w:cs="Times New Roman"/>
                <w:sz w:val="20"/>
                <w:szCs w:val="20"/>
              </w:rPr>
              <w:t>SDD (n = 5</w:t>
            </w:r>
            <w:r w:rsidR="00C26A17" w:rsidRPr="00AA0C11">
              <w:rPr>
                <w:rFonts w:cs="Times New Roman"/>
                <w:sz w:val="20"/>
                <w:szCs w:val="20"/>
              </w:rPr>
              <w:t>6</w:t>
            </w:r>
            <w:r w:rsidRPr="00AA0C11">
              <w:rPr>
                <w:rFonts w:cs="Times New Roman"/>
                <w:sz w:val="20"/>
                <w:szCs w:val="20"/>
              </w:rPr>
              <w:t>)</w:t>
            </w:r>
          </w:p>
        </w:tc>
        <w:tc>
          <w:tcPr>
            <w:tcW w:w="1842" w:type="dxa"/>
          </w:tcPr>
          <w:p w14:paraId="47E76D26" w14:textId="2C318CDF" w:rsidR="000D6F1D" w:rsidRPr="00AA0C11" w:rsidRDefault="000D6F1D" w:rsidP="00452196">
            <w:pPr>
              <w:jc w:val="center"/>
              <w:rPr>
                <w:rFonts w:cs="Times New Roman"/>
                <w:sz w:val="20"/>
                <w:szCs w:val="20"/>
              </w:rPr>
            </w:pPr>
            <w:r w:rsidRPr="00AA0C11">
              <w:rPr>
                <w:rFonts w:cs="Times New Roman"/>
                <w:sz w:val="20"/>
                <w:szCs w:val="20"/>
              </w:rPr>
              <w:t xml:space="preserve">No SDD (n = </w:t>
            </w:r>
            <w:r w:rsidR="00C26A17" w:rsidRPr="00AA0C11">
              <w:rPr>
                <w:rFonts w:cs="Times New Roman"/>
                <w:sz w:val="20"/>
                <w:szCs w:val="20"/>
              </w:rPr>
              <w:t>85</w:t>
            </w:r>
            <w:r w:rsidRPr="00AA0C11">
              <w:rPr>
                <w:rFonts w:cs="Times New Roman"/>
                <w:sz w:val="20"/>
                <w:szCs w:val="20"/>
              </w:rPr>
              <w:t>)</w:t>
            </w:r>
          </w:p>
        </w:tc>
        <w:tc>
          <w:tcPr>
            <w:tcW w:w="1161" w:type="dxa"/>
          </w:tcPr>
          <w:p w14:paraId="14531B0E" w14:textId="77777777" w:rsidR="000D6F1D" w:rsidRPr="00AA0C11" w:rsidRDefault="000D6F1D" w:rsidP="00452196">
            <w:pPr>
              <w:jc w:val="center"/>
              <w:rPr>
                <w:rFonts w:cs="Times New Roman"/>
                <w:sz w:val="20"/>
                <w:szCs w:val="20"/>
              </w:rPr>
            </w:pPr>
            <w:r w:rsidRPr="00AA0C11">
              <w:rPr>
                <w:rFonts w:cs="Times New Roman"/>
                <w:sz w:val="20"/>
                <w:szCs w:val="20"/>
              </w:rPr>
              <w:t>p-value</w:t>
            </w:r>
          </w:p>
        </w:tc>
      </w:tr>
      <w:tr w:rsidR="000D6F1D" w:rsidRPr="00AA0C11" w14:paraId="31137876" w14:textId="77777777" w:rsidTr="00452196">
        <w:tc>
          <w:tcPr>
            <w:tcW w:w="3936" w:type="dxa"/>
          </w:tcPr>
          <w:p w14:paraId="1A10316C" w14:textId="77777777" w:rsidR="000D6F1D" w:rsidRPr="00AA0C11" w:rsidRDefault="000D6F1D" w:rsidP="00452196">
            <w:pPr>
              <w:rPr>
                <w:rFonts w:cs="Times New Roman"/>
                <w:sz w:val="20"/>
                <w:szCs w:val="20"/>
              </w:rPr>
            </w:pPr>
            <w:r w:rsidRPr="00AA0C11">
              <w:rPr>
                <w:rFonts w:cs="Times New Roman"/>
                <w:sz w:val="20"/>
                <w:szCs w:val="20"/>
              </w:rPr>
              <w:t>Total gastrectomy (n, %)</w:t>
            </w:r>
          </w:p>
        </w:tc>
        <w:tc>
          <w:tcPr>
            <w:tcW w:w="1701" w:type="dxa"/>
          </w:tcPr>
          <w:p w14:paraId="7A44C0DE" w14:textId="1A984BF3" w:rsidR="000D6F1D" w:rsidRPr="00AA0C11" w:rsidRDefault="000D6F1D" w:rsidP="00452196">
            <w:pPr>
              <w:jc w:val="center"/>
              <w:rPr>
                <w:rFonts w:cs="Times New Roman"/>
                <w:sz w:val="20"/>
                <w:szCs w:val="20"/>
              </w:rPr>
            </w:pPr>
            <w:r w:rsidRPr="00AA0C11">
              <w:rPr>
                <w:rFonts w:cs="Times New Roman"/>
                <w:sz w:val="20"/>
                <w:szCs w:val="20"/>
              </w:rPr>
              <w:t>15 (2</w:t>
            </w:r>
            <w:r w:rsidR="00034669" w:rsidRPr="00AA0C11">
              <w:rPr>
                <w:rFonts w:cs="Times New Roman"/>
                <w:sz w:val="20"/>
                <w:szCs w:val="20"/>
              </w:rPr>
              <w:t>6</w:t>
            </w:r>
            <w:r w:rsidRPr="00AA0C11">
              <w:rPr>
                <w:rFonts w:cs="Times New Roman"/>
                <w:sz w:val="20"/>
                <w:szCs w:val="20"/>
              </w:rPr>
              <w:t>.8)</w:t>
            </w:r>
          </w:p>
        </w:tc>
        <w:tc>
          <w:tcPr>
            <w:tcW w:w="1842" w:type="dxa"/>
          </w:tcPr>
          <w:p w14:paraId="3AA7ED2D" w14:textId="071B421D" w:rsidR="000D6F1D" w:rsidRPr="00AA0C11" w:rsidRDefault="00034669" w:rsidP="00452196">
            <w:pPr>
              <w:jc w:val="center"/>
              <w:rPr>
                <w:rFonts w:cs="Times New Roman"/>
                <w:sz w:val="20"/>
                <w:szCs w:val="20"/>
              </w:rPr>
            </w:pPr>
            <w:r w:rsidRPr="00AA0C11">
              <w:rPr>
                <w:rFonts w:cs="Times New Roman"/>
                <w:sz w:val="20"/>
                <w:szCs w:val="20"/>
              </w:rPr>
              <w:t>26</w:t>
            </w:r>
            <w:r w:rsidR="000D6F1D" w:rsidRPr="00AA0C11">
              <w:rPr>
                <w:rFonts w:cs="Times New Roman"/>
                <w:sz w:val="20"/>
                <w:szCs w:val="20"/>
              </w:rPr>
              <w:t xml:space="preserve"> (3</w:t>
            </w:r>
            <w:r w:rsidRPr="00AA0C11">
              <w:rPr>
                <w:rFonts w:cs="Times New Roman"/>
                <w:sz w:val="20"/>
                <w:szCs w:val="20"/>
              </w:rPr>
              <w:t>0</w:t>
            </w:r>
            <w:r w:rsidR="000D6F1D" w:rsidRPr="00AA0C11">
              <w:rPr>
                <w:rFonts w:cs="Times New Roman"/>
                <w:sz w:val="20"/>
                <w:szCs w:val="20"/>
              </w:rPr>
              <w:t>.</w:t>
            </w:r>
            <w:r w:rsidRPr="00AA0C11">
              <w:rPr>
                <w:rFonts w:cs="Times New Roman"/>
                <w:sz w:val="20"/>
                <w:szCs w:val="20"/>
              </w:rPr>
              <w:t>6</w:t>
            </w:r>
            <w:r w:rsidR="000D6F1D" w:rsidRPr="00AA0C11">
              <w:rPr>
                <w:rFonts w:cs="Times New Roman"/>
                <w:sz w:val="20"/>
                <w:szCs w:val="20"/>
              </w:rPr>
              <w:t>)</w:t>
            </w:r>
          </w:p>
        </w:tc>
        <w:tc>
          <w:tcPr>
            <w:tcW w:w="1161" w:type="dxa"/>
          </w:tcPr>
          <w:p w14:paraId="574299CF" w14:textId="5C758783" w:rsidR="000D6F1D" w:rsidRPr="00AA0C11" w:rsidRDefault="00034669" w:rsidP="00C411FF">
            <w:pPr>
              <w:jc w:val="center"/>
              <w:rPr>
                <w:rFonts w:cs="Times New Roman"/>
                <w:sz w:val="20"/>
                <w:szCs w:val="20"/>
              </w:rPr>
            </w:pPr>
            <w:r w:rsidRPr="00AA0C11">
              <w:rPr>
                <w:rFonts w:cs="Times New Roman"/>
                <w:sz w:val="20"/>
                <w:szCs w:val="20"/>
              </w:rPr>
              <w:t>0.627</w:t>
            </w:r>
          </w:p>
        </w:tc>
      </w:tr>
      <w:tr w:rsidR="000D6F1D" w:rsidRPr="00AA0C11" w14:paraId="2DF325BE" w14:textId="77777777" w:rsidTr="00452196">
        <w:tc>
          <w:tcPr>
            <w:tcW w:w="3936" w:type="dxa"/>
          </w:tcPr>
          <w:p w14:paraId="53010DAC" w14:textId="77777777" w:rsidR="000D6F1D" w:rsidRPr="00AA0C11" w:rsidRDefault="000D6F1D" w:rsidP="00452196">
            <w:pPr>
              <w:rPr>
                <w:rFonts w:cs="Times New Roman"/>
                <w:sz w:val="20"/>
                <w:szCs w:val="20"/>
              </w:rPr>
            </w:pPr>
            <w:r w:rsidRPr="00AA0C11">
              <w:rPr>
                <w:rFonts w:cs="Times New Roman"/>
                <w:sz w:val="20"/>
                <w:szCs w:val="20"/>
              </w:rPr>
              <w:t>Extended transhiatal gastrectomy (n, %)</w:t>
            </w:r>
          </w:p>
        </w:tc>
        <w:tc>
          <w:tcPr>
            <w:tcW w:w="1701" w:type="dxa"/>
          </w:tcPr>
          <w:p w14:paraId="6A767246" w14:textId="71EA2159" w:rsidR="000D6F1D" w:rsidRPr="00AA0C11" w:rsidRDefault="00034669" w:rsidP="00452196">
            <w:pPr>
              <w:jc w:val="center"/>
              <w:rPr>
                <w:rFonts w:cs="Times New Roman"/>
                <w:sz w:val="20"/>
                <w:szCs w:val="20"/>
              </w:rPr>
            </w:pPr>
            <w:r w:rsidRPr="00AA0C11">
              <w:rPr>
                <w:rFonts w:cs="Times New Roman"/>
                <w:sz w:val="20"/>
                <w:szCs w:val="20"/>
              </w:rPr>
              <w:t>41</w:t>
            </w:r>
            <w:r w:rsidR="000D6F1D" w:rsidRPr="00AA0C11">
              <w:rPr>
                <w:rFonts w:cs="Times New Roman"/>
                <w:sz w:val="20"/>
                <w:szCs w:val="20"/>
              </w:rPr>
              <w:t xml:space="preserve"> (7</w:t>
            </w:r>
            <w:r w:rsidRPr="00AA0C11">
              <w:rPr>
                <w:rFonts w:cs="Times New Roman"/>
                <w:sz w:val="20"/>
                <w:szCs w:val="20"/>
              </w:rPr>
              <w:t>3</w:t>
            </w:r>
            <w:r w:rsidR="000D6F1D" w:rsidRPr="00AA0C11">
              <w:rPr>
                <w:rFonts w:cs="Times New Roman"/>
                <w:sz w:val="20"/>
                <w:szCs w:val="20"/>
              </w:rPr>
              <w:t>.2)</w:t>
            </w:r>
          </w:p>
        </w:tc>
        <w:tc>
          <w:tcPr>
            <w:tcW w:w="1842" w:type="dxa"/>
          </w:tcPr>
          <w:p w14:paraId="5D0ACBC2" w14:textId="7B3F4BC4" w:rsidR="000D6F1D" w:rsidRPr="00AA0C11" w:rsidRDefault="00034669" w:rsidP="00452196">
            <w:pPr>
              <w:jc w:val="center"/>
              <w:rPr>
                <w:rFonts w:cs="Times New Roman"/>
                <w:sz w:val="20"/>
                <w:szCs w:val="20"/>
              </w:rPr>
            </w:pPr>
            <w:r w:rsidRPr="00AA0C11">
              <w:rPr>
                <w:rFonts w:cs="Times New Roman"/>
                <w:sz w:val="20"/>
                <w:szCs w:val="20"/>
              </w:rPr>
              <w:t>59</w:t>
            </w:r>
            <w:r w:rsidR="000D6F1D" w:rsidRPr="00AA0C11">
              <w:rPr>
                <w:rFonts w:cs="Times New Roman"/>
                <w:sz w:val="20"/>
                <w:szCs w:val="20"/>
              </w:rPr>
              <w:t xml:space="preserve"> (6</w:t>
            </w:r>
            <w:r w:rsidRPr="00AA0C11">
              <w:rPr>
                <w:rFonts w:cs="Times New Roman"/>
                <w:sz w:val="20"/>
                <w:szCs w:val="20"/>
              </w:rPr>
              <w:t>9</w:t>
            </w:r>
            <w:r w:rsidR="000D6F1D" w:rsidRPr="00AA0C11">
              <w:rPr>
                <w:rFonts w:cs="Times New Roman"/>
                <w:sz w:val="20"/>
                <w:szCs w:val="20"/>
              </w:rPr>
              <w:t>.</w:t>
            </w:r>
            <w:r w:rsidRPr="00AA0C11">
              <w:rPr>
                <w:rFonts w:cs="Times New Roman"/>
                <w:sz w:val="20"/>
                <w:szCs w:val="20"/>
              </w:rPr>
              <w:t>4</w:t>
            </w:r>
            <w:r w:rsidR="000D6F1D" w:rsidRPr="00AA0C11">
              <w:rPr>
                <w:rFonts w:cs="Times New Roman"/>
                <w:sz w:val="20"/>
                <w:szCs w:val="20"/>
              </w:rPr>
              <w:t>)</w:t>
            </w:r>
          </w:p>
        </w:tc>
        <w:tc>
          <w:tcPr>
            <w:tcW w:w="1161" w:type="dxa"/>
          </w:tcPr>
          <w:p w14:paraId="0237B3A3" w14:textId="0189F046" w:rsidR="000D6F1D" w:rsidRPr="00AA0C11" w:rsidRDefault="00034669" w:rsidP="00C411FF">
            <w:pPr>
              <w:jc w:val="center"/>
              <w:rPr>
                <w:rFonts w:cs="Times New Roman"/>
                <w:sz w:val="20"/>
                <w:szCs w:val="20"/>
              </w:rPr>
            </w:pPr>
            <w:r w:rsidRPr="00AA0C11">
              <w:rPr>
                <w:rFonts w:cs="Times New Roman"/>
                <w:sz w:val="20"/>
                <w:szCs w:val="20"/>
              </w:rPr>
              <w:t>0.627</w:t>
            </w:r>
          </w:p>
        </w:tc>
      </w:tr>
      <w:tr w:rsidR="000D6F1D" w:rsidRPr="00AA0C11" w14:paraId="7E0D128C" w14:textId="77777777" w:rsidTr="00452196">
        <w:tc>
          <w:tcPr>
            <w:tcW w:w="3936" w:type="dxa"/>
          </w:tcPr>
          <w:p w14:paraId="63FBC656" w14:textId="77777777" w:rsidR="000D6F1D" w:rsidRPr="00AA0C11" w:rsidRDefault="000D6F1D" w:rsidP="00452196">
            <w:pPr>
              <w:rPr>
                <w:rFonts w:cs="Times New Roman"/>
                <w:sz w:val="20"/>
                <w:szCs w:val="20"/>
              </w:rPr>
            </w:pPr>
            <w:r w:rsidRPr="00AA0C11">
              <w:rPr>
                <w:rFonts w:cs="Times New Roman"/>
                <w:sz w:val="20"/>
                <w:szCs w:val="20"/>
              </w:rPr>
              <w:t>R0 resection (n, %)</w:t>
            </w:r>
          </w:p>
        </w:tc>
        <w:tc>
          <w:tcPr>
            <w:tcW w:w="1701" w:type="dxa"/>
          </w:tcPr>
          <w:p w14:paraId="4CF4B9B1" w14:textId="56A9B910" w:rsidR="000D6F1D" w:rsidRPr="00AA0C11" w:rsidRDefault="000764A2" w:rsidP="00452196">
            <w:pPr>
              <w:jc w:val="center"/>
              <w:rPr>
                <w:rFonts w:cs="Times New Roman"/>
                <w:sz w:val="20"/>
                <w:szCs w:val="20"/>
              </w:rPr>
            </w:pPr>
            <w:r w:rsidRPr="00AA0C11">
              <w:rPr>
                <w:rFonts w:cs="Times New Roman"/>
                <w:sz w:val="20"/>
                <w:szCs w:val="20"/>
              </w:rPr>
              <w:t>50</w:t>
            </w:r>
            <w:r w:rsidR="000D6F1D" w:rsidRPr="00AA0C11">
              <w:rPr>
                <w:rFonts w:cs="Times New Roman"/>
                <w:sz w:val="20"/>
                <w:szCs w:val="20"/>
              </w:rPr>
              <w:t xml:space="preserve"> (88.9)</w:t>
            </w:r>
          </w:p>
        </w:tc>
        <w:tc>
          <w:tcPr>
            <w:tcW w:w="1842" w:type="dxa"/>
          </w:tcPr>
          <w:p w14:paraId="63849D15" w14:textId="32308E39" w:rsidR="000D6F1D" w:rsidRPr="00AA0C11" w:rsidRDefault="000764A2" w:rsidP="00452196">
            <w:pPr>
              <w:jc w:val="center"/>
              <w:rPr>
                <w:rFonts w:cs="Times New Roman"/>
                <w:sz w:val="20"/>
                <w:szCs w:val="20"/>
              </w:rPr>
            </w:pPr>
            <w:r w:rsidRPr="00AA0C11">
              <w:rPr>
                <w:rFonts w:cs="Times New Roman"/>
                <w:sz w:val="20"/>
                <w:szCs w:val="20"/>
              </w:rPr>
              <w:t>76</w:t>
            </w:r>
            <w:r w:rsidR="000D6F1D" w:rsidRPr="00AA0C11">
              <w:rPr>
                <w:rFonts w:cs="Times New Roman"/>
                <w:sz w:val="20"/>
                <w:szCs w:val="20"/>
              </w:rPr>
              <w:t xml:space="preserve"> (8</w:t>
            </w:r>
            <w:r w:rsidRPr="00AA0C11">
              <w:rPr>
                <w:rFonts w:cs="Times New Roman"/>
                <w:sz w:val="20"/>
                <w:szCs w:val="20"/>
              </w:rPr>
              <w:t>9</w:t>
            </w:r>
            <w:r w:rsidR="000D6F1D" w:rsidRPr="00AA0C11">
              <w:rPr>
                <w:rFonts w:cs="Times New Roman"/>
                <w:sz w:val="20"/>
                <w:szCs w:val="20"/>
              </w:rPr>
              <w:t>.</w:t>
            </w:r>
            <w:r w:rsidRPr="00AA0C11">
              <w:rPr>
                <w:rFonts w:cs="Times New Roman"/>
                <w:sz w:val="20"/>
                <w:szCs w:val="20"/>
              </w:rPr>
              <w:t>4</w:t>
            </w:r>
            <w:r w:rsidR="000D6F1D" w:rsidRPr="00AA0C11">
              <w:rPr>
                <w:rFonts w:cs="Times New Roman"/>
                <w:sz w:val="20"/>
                <w:szCs w:val="20"/>
              </w:rPr>
              <w:t>)</w:t>
            </w:r>
          </w:p>
        </w:tc>
        <w:tc>
          <w:tcPr>
            <w:tcW w:w="1161" w:type="dxa"/>
          </w:tcPr>
          <w:p w14:paraId="718B0A0A" w14:textId="2771059D" w:rsidR="000D6F1D" w:rsidRPr="00AA0C11" w:rsidRDefault="000764A2" w:rsidP="00C411FF">
            <w:pPr>
              <w:jc w:val="center"/>
              <w:rPr>
                <w:rFonts w:cs="Times New Roman"/>
                <w:sz w:val="20"/>
                <w:szCs w:val="20"/>
              </w:rPr>
            </w:pPr>
            <w:r w:rsidRPr="00AA0C11">
              <w:rPr>
                <w:rFonts w:cs="Times New Roman"/>
                <w:sz w:val="20"/>
                <w:szCs w:val="20"/>
              </w:rPr>
              <w:t>0.981</w:t>
            </w:r>
          </w:p>
        </w:tc>
      </w:tr>
      <w:tr w:rsidR="000D6F1D" w:rsidRPr="00AA0C11" w14:paraId="624146C7" w14:textId="77777777" w:rsidTr="00452196">
        <w:tc>
          <w:tcPr>
            <w:tcW w:w="3936" w:type="dxa"/>
          </w:tcPr>
          <w:p w14:paraId="568D7ADF" w14:textId="77777777" w:rsidR="000D6F1D" w:rsidRPr="00AA0C11" w:rsidRDefault="000D6F1D" w:rsidP="00452196">
            <w:pPr>
              <w:rPr>
                <w:rFonts w:cs="Times New Roman"/>
                <w:sz w:val="20"/>
                <w:szCs w:val="20"/>
              </w:rPr>
            </w:pPr>
            <w:r w:rsidRPr="00AA0C11">
              <w:rPr>
                <w:rFonts w:cs="Times New Roman"/>
                <w:sz w:val="20"/>
                <w:szCs w:val="20"/>
              </w:rPr>
              <w:t>R1 resection (n, %)</w:t>
            </w:r>
          </w:p>
        </w:tc>
        <w:tc>
          <w:tcPr>
            <w:tcW w:w="1701" w:type="dxa"/>
          </w:tcPr>
          <w:p w14:paraId="0CAF9A27" w14:textId="3B346CEC" w:rsidR="000D6F1D" w:rsidRPr="00AA0C11" w:rsidRDefault="000D6F1D" w:rsidP="00452196">
            <w:pPr>
              <w:jc w:val="center"/>
              <w:rPr>
                <w:rFonts w:cs="Times New Roman"/>
                <w:sz w:val="20"/>
                <w:szCs w:val="20"/>
              </w:rPr>
            </w:pPr>
            <w:r w:rsidRPr="00AA0C11">
              <w:rPr>
                <w:rFonts w:cs="Times New Roman"/>
                <w:sz w:val="20"/>
                <w:szCs w:val="20"/>
              </w:rPr>
              <w:t>6 (1</w:t>
            </w:r>
            <w:r w:rsidR="000764A2" w:rsidRPr="00AA0C11">
              <w:rPr>
                <w:rFonts w:cs="Times New Roman"/>
                <w:sz w:val="20"/>
                <w:szCs w:val="20"/>
              </w:rPr>
              <w:t>0</w:t>
            </w:r>
            <w:r w:rsidRPr="00AA0C11">
              <w:rPr>
                <w:rFonts w:cs="Times New Roman"/>
                <w:sz w:val="20"/>
                <w:szCs w:val="20"/>
              </w:rPr>
              <w:t>.</w:t>
            </w:r>
            <w:r w:rsidR="000764A2" w:rsidRPr="00AA0C11">
              <w:rPr>
                <w:rFonts w:cs="Times New Roman"/>
                <w:sz w:val="20"/>
                <w:szCs w:val="20"/>
              </w:rPr>
              <w:t>7</w:t>
            </w:r>
            <w:r w:rsidRPr="00AA0C11">
              <w:rPr>
                <w:rFonts w:cs="Times New Roman"/>
                <w:sz w:val="20"/>
                <w:szCs w:val="20"/>
              </w:rPr>
              <w:t>)</w:t>
            </w:r>
          </w:p>
        </w:tc>
        <w:tc>
          <w:tcPr>
            <w:tcW w:w="1842" w:type="dxa"/>
          </w:tcPr>
          <w:p w14:paraId="47B9752D" w14:textId="390F9985" w:rsidR="000D6F1D" w:rsidRPr="00AA0C11" w:rsidRDefault="000764A2" w:rsidP="00452196">
            <w:pPr>
              <w:jc w:val="center"/>
              <w:rPr>
                <w:rFonts w:cs="Times New Roman"/>
                <w:sz w:val="20"/>
                <w:szCs w:val="20"/>
              </w:rPr>
            </w:pPr>
            <w:r w:rsidRPr="00AA0C11">
              <w:rPr>
                <w:rFonts w:cs="Times New Roman"/>
                <w:sz w:val="20"/>
                <w:szCs w:val="20"/>
              </w:rPr>
              <w:t>9</w:t>
            </w:r>
            <w:r w:rsidR="000D6F1D" w:rsidRPr="00AA0C11">
              <w:rPr>
                <w:rFonts w:cs="Times New Roman"/>
                <w:sz w:val="20"/>
                <w:szCs w:val="20"/>
              </w:rPr>
              <w:t xml:space="preserve"> (1</w:t>
            </w:r>
            <w:r w:rsidRPr="00AA0C11">
              <w:rPr>
                <w:rFonts w:cs="Times New Roman"/>
                <w:sz w:val="20"/>
                <w:szCs w:val="20"/>
              </w:rPr>
              <w:t>0</w:t>
            </w:r>
            <w:r w:rsidR="000D6F1D" w:rsidRPr="00AA0C11">
              <w:rPr>
                <w:rFonts w:cs="Times New Roman"/>
                <w:sz w:val="20"/>
                <w:szCs w:val="20"/>
              </w:rPr>
              <w:t>.</w:t>
            </w:r>
            <w:r w:rsidRPr="00AA0C11">
              <w:rPr>
                <w:rFonts w:cs="Times New Roman"/>
                <w:sz w:val="20"/>
                <w:szCs w:val="20"/>
              </w:rPr>
              <w:t>6</w:t>
            </w:r>
            <w:r w:rsidR="000D6F1D" w:rsidRPr="00AA0C11">
              <w:rPr>
                <w:rFonts w:cs="Times New Roman"/>
                <w:sz w:val="20"/>
                <w:szCs w:val="20"/>
              </w:rPr>
              <w:t>)</w:t>
            </w:r>
          </w:p>
        </w:tc>
        <w:tc>
          <w:tcPr>
            <w:tcW w:w="1161" w:type="dxa"/>
          </w:tcPr>
          <w:p w14:paraId="30D1233A" w14:textId="0D344645" w:rsidR="000D6F1D" w:rsidRPr="00AA0C11" w:rsidRDefault="000764A2" w:rsidP="00C411FF">
            <w:pPr>
              <w:jc w:val="center"/>
              <w:rPr>
                <w:rFonts w:cs="Times New Roman"/>
                <w:sz w:val="20"/>
                <w:szCs w:val="20"/>
              </w:rPr>
            </w:pPr>
            <w:r w:rsidRPr="00AA0C11">
              <w:rPr>
                <w:rFonts w:cs="Times New Roman"/>
                <w:sz w:val="20"/>
                <w:szCs w:val="20"/>
              </w:rPr>
              <w:t>0.981</w:t>
            </w:r>
          </w:p>
        </w:tc>
      </w:tr>
      <w:tr w:rsidR="000D6F1D" w:rsidRPr="00AA0C11" w14:paraId="178212A2" w14:textId="77777777" w:rsidTr="00452196">
        <w:tc>
          <w:tcPr>
            <w:tcW w:w="3936" w:type="dxa"/>
          </w:tcPr>
          <w:p w14:paraId="7D4530E8" w14:textId="77777777" w:rsidR="000D6F1D" w:rsidRPr="00AA0C11" w:rsidRDefault="000D6F1D" w:rsidP="00452196">
            <w:pPr>
              <w:rPr>
                <w:rFonts w:cs="Times New Roman"/>
                <w:sz w:val="20"/>
                <w:szCs w:val="20"/>
              </w:rPr>
            </w:pPr>
            <w:r w:rsidRPr="00AA0C11">
              <w:rPr>
                <w:rFonts w:cs="Times New Roman"/>
                <w:sz w:val="20"/>
                <w:szCs w:val="20"/>
              </w:rPr>
              <w:t>Lymph nodes removed (median, IQR)</w:t>
            </w:r>
          </w:p>
        </w:tc>
        <w:tc>
          <w:tcPr>
            <w:tcW w:w="1701" w:type="dxa"/>
          </w:tcPr>
          <w:p w14:paraId="627234B5" w14:textId="7344471F" w:rsidR="000D6F1D" w:rsidRPr="00AA0C11" w:rsidRDefault="000D6F1D" w:rsidP="00452196">
            <w:pPr>
              <w:jc w:val="center"/>
              <w:rPr>
                <w:rFonts w:cs="Times New Roman"/>
                <w:sz w:val="20"/>
                <w:szCs w:val="20"/>
              </w:rPr>
            </w:pPr>
            <w:r w:rsidRPr="00AA0C11">
              <w:rPr>
                <w:rFonts w:cs="Times New Roman"/>
                <w:sz w:val="20"/>
                <w:szCs w:val="20"/>
              </w:rPr>
              <w:t>2</w:t>
            </w:r>
            <w:r w:rsidR="0035224D" w:rsidRPr="00AA0C11">
              <w:rPr>
                <w:rFonts w:cs="Times New Roman"/>
                <w:sz w:val="20"/>
                <w:szCs w:val="20"/>
              </w:rPr>
              <w:t>3.5</w:t>
            </w:r>
            <w:r w:rsidRPr="00AA0C11">
              <w:rPr>
                <w:rFonts w:cs="Times New Roman"/>
                <w:sz w:val="20"/>
                <w:szCs w:val="20"/>
              </w:rPr>
              <w:t xml:space="preserve"> (1</w:t>
            </w:r>
            <w:r w:rsidR="0035224D" w:rsidRPr="00AA0C11">
              <w:rPr>
                <w:rFonts w:cs="Times New Roman"/>
                <w:sz w:val="20"/>
                <w:szCs w:val="20"/>
              </w:rPr>
              <w:t>8.5</w:t>
            </w:r>
            <w:r w:rsidRPr="00AA0C11">
              <w:rPr>
                <w:rFonts w:cs="Times New Roman"/>
                <w:sz w:val="20"/>
                <w:szCs w:val="20"/>
              </w:rPr>
              <w:t xml:space="preserve"> – 3</w:t>
            </w:r>
            <w:r w:rsidR="0035224D" w:rsidRPr="00AA0C11">
              <w:rPr>
                <w:rFonts w:cs="Times New Roman"/>
                <w:sz w:val="20"/>
                <w:szCs w:val="20"/>
              </w:rPr>
              <w:t>1</w:t>
            </w:r>
            <w:r w:rsidRPr="00AA0C11">
              <w:rPr>
                <w:rFonts w:cs="Times New Roman"/>
                <w:sz w:val="20"/>
                <w:szCs w:val="20"/>
              </w:rPr>
              <w:t>)</w:t>
            </w:r>
          </w:p>
        </w:tc>
        <w:tc>
          <w:tcPr>
            <w:tcW w:w="1842" w:type="dxa"/>
          </w:tcPr>
          <w:p w14:paraId="525CEA54" w14:textId="5ECAB679" w:rsidR="000D6F1D" w:rsidRPr="00AA0C11" w:rsidRDefault="000D6F1D" w:rsidP="00452196">
            <w:pPr>
              <w:jc w:val="center"/>
              <w:rPr>
                <w:rFonts w:cs="Times New Roman"/>
                <w:sz w:val="20"/>
                <w:szCs w:val="20"/>
              </w:rPr>
            </w:pPr>
            <w:r w:rsidRPr="00AA0C11">
              <w:rPr>
                <w:rFonts w:cs="Times New Roman"/>
                <w:sz w:val="20"/>
                <w:szCs w:val="20"/>
              </w:rPr>
              <w:t>2</w:t>
            </w:r>
            <w:r w:rsidR="0035224D" w:rsidRPr="00AA0C11">
              <w:rPr>
                <w:rFonts w:cs="Times New Roman"/>
                <w:sz w:val="20"/>
                <w:szCs w:val="20"/>
              </w:rPr>
              <w:t>7</w:t>
            </w:r>
            <w:r w:rsidRPr="00AA0C11">
              <w:rPr>
                <w:rFonts w:cs="Times New Roman"/>
                <w:sz w:val="20"/>
                <w:szCs w:val="20"/>
              </w:rPr>
              <w:t xml:space="preserve"> (2</w:t>
            </w:r>
            <w:r w:rsidR="0035224D" w:rsidRPr="00AA0C11">
              <w:rPr>
                <w:rFonts w:cs="Times New Roman"/>
                <w:sz w:val="20"/>
                <w:szCs w:val="20"/>
              </w:rPr>
              <w:t>2</w:t>
            </w:r>
            <w:r w:rsidRPr="00AA0C11">
              <w:rPr>
                <w:rFonts w:cs="Times New Roman"/>
                <w:sz w:val="20"/>
                <w:szCs w:val="20"/>
              </w:rPr>
              <w:t xml:space="preserve"> – </w:t>
            </w:r>
            <w:r w:rsidR="0035224D" w:rsidRPr="00AA0C11">
              <w:rPr>
                <w:rFonts w:cs="Times New Roman"/>
                <w:sz w:val="20"/>
                <w:szCs w:val="20"/>
              </w:rPr>
              <w:t>34</w:t>
            </w:r>
            <w:r w:rsidRPr="00AA0C11">
              <w:rPr>
                <w:rFonts w:cs="Times New Roman"/>
                <w:sz w:val="20"/>
                <w:szCs w:val="20"/>
              </w:rPr>
              <w:t>)</w:t>
            </w:r>
          </w:p>
        </w:tc>
        <w:tc>
          <w:tcPr>
            <w:tcW w:w="1161" w:type="dxa"/>
          </w:tcPr>
          <w:p w14:paraId="51968BE8" w14:textId="4EE13E39" w:rsidR="000D6F1D" w:rsidRPr="00AA0C11" w:rsidRDefault="00034669" w:rsidP="00452196">
            <w:pPr>
              <w:jc w:val="center"/>
              <w:rPr>
                <w:rFonts w:cs="Times New Roman"/>
                <w:sz w:val="20"/>
                <w:szCs w:val="20"/>
              </w:rPr>
            </w:pPr>
            <w:r w:rsidRPr="00AA0C11">
              <w:rPr>
                <w:rFonts w:cs="Times New Roman"/>
                <w:sz w:val="20"/>
                <w:szCs w:val="20"/>
              </w:rPr>
              <w:t>0.288</w:t>
            </w:r>
          </w:p>
        </w:tc>
      </w:tr>
      <w:tr w:rsidR="000D6F1D" w:rsidRPr="00AA0C11" w14:paraId="2E9F81B2" w14:textId="77777777" w:rsidTr="00452196">
        <w:tc>
          <w:tcPr>
            <w:tcW w:w="3936" w:type="dxa"/>
          </w:tcPr>
          <w:p w14:paraId="74119209" w14:textId="77777777" w:rsidR="000D6F1D" w:rsidRPr="00AA0C11" w:rsidRDefault="000D6F1D" w:rsidP="00452196">
            <w:pPr>
              <w:rPr>
                <w:rFonts w:cs="Times New Roman"/>
                <w:sz w:val="20"/>
                <w:szCs w:val="20"/>
              </w:rPr>
            </w:pPr>
            <w:r w:rsidRPr="00AA0C11">
              <w:rPr>
                <w:rFonts w:cs="Times New Roman"/>
                <w:sz w:val="20"/>
                <w:szCs w:val="20"/>
              </w:rPr>
              <w:t>Positive lymph nodes (median, IQR)</w:t>
            </w:r>
          </w:p>
        </w:tc>
        <w:tc>
          <w:tcPr>
            <w:tcW w:w="1701" w:type="dxa"/>
          </w:tcPr>
          <w:p w14:paraId="611C6485" w14:textId="26B47584" w:rsidR="000D6F1D" w:rsidRPr="00AA0C11" w:rsidRDefault="000D6F1D" w:rsidP="00452196">
            <w:pPr>
              <w:jc w:val="center"/>
              <w:rPr>
                <w:rFonts w:cs="Times New Roman"/>
                <w:sz w:val="20"/>
                <w:szCs w:val="20"/>
              </w:rPr>
            </w:pPr>
            <w:r w:rsidRPr="00AA0C11">
              <w:rPr>
                <w:rFonts w:cs="Times New Roman"/>
                <w:sz w:val="20"/>
                <w:szCs w:val="20"/>
              </w:rPr>
              <w:t xml:space="preserve">1 (0 </w:t>
            </w:r>
            <w:r w:rsidR="0035224D" w:rsidRPr="00AA0C11">
              <w:rPr>
                <w:rFonts w:cs="Times New Roman"/>
                <w:sz w:val="20"/>
                <w:szCs w:val="20"/>
              </w:rPr>
              <w:t>–</w:t>
            </w:r>
            <w:r w:rsidRPr="00AA0C11">
              <w:rPr>
                <w:rFonts w:cs="Times New Roman"/>
                <w:sz w:val="20"/>
                <w:szCs w:val="20"/>
              </w:rPr>
              <w:t xml:space="preserve"> </w:t>
            </w:r>
            <w:r w:rsidR="0035224D" w:rsidRPr="00AA0C11">
              <w:rPr>
                <w:rFonts w:cs="Times New Roman"/>
                <w:sz w:val="20"/>
                <w:szCs w:val="20"/>
              </w:rPr>
              <w:t>1.5</w:t>
            </w:r>
            <w:r w:rsidRPr="00AA0C11">
              <w:rPr>
                <w:rFonts w:cs="Times New Roman"/>
                <w:sz w:val="20"/>
                <w:szCs w:val="20"/>
              </w:rPr>
              <w:t>)</w:t>
            </w:r>
          </w:p>
        </w:tc>
        <w:tc>
          <w:tcPr>
            <w:tcW w:w="1842" w:type="dxa"/>
          </w:tcPr>
          <w:p w14:paraId="194928E5" w14:textId="32D7E724" w:rsidR="000D6F1D" w:rsidRPr="00AA0C11" w:rsidRDefault="000D6F1D" w:rsidP="00452196">
            <w:pPr>
              <w:jc w:val="center"/>
              <w:rPr>
                <w:rFonts w:cs="Times New Roman"/>
                <w:sz w:val="20"/>
                <w:szCs w:val="20"/>
              </w:rPr>
            </w:pPr>
            <w:r w:rsidRPr="00AA0C11">
              <w:rPr>
                <w:rFonts w:cs="Times New Roman"/>
                <w:sz w:val="20"/>
                <w:szCs w:val="20"/>
              </w:rPr>
              <w:t xml:space="preserve">1 (0 - </w:t>
            </w:r>
            <w:r w:rsidR="0035224D" w:rsidRPr="00AA0C11">
              <w:rPr>
                <w:rFonts w:cs="Times New Roman"/>
                <w:sz w:val="20"/>
                <w:szCs w:val="20"/>
              </w:rPr>
              <w:t>6</w:t>
            </w:r>
            <w:r w:rsidRPr="00AA0C11">
              <w:rPr>
                <w:rFonts w:cs="Times New Roman"/>
                <w:sz w:val="20"/>
                <w:szCs w:val="20"/>
              </w:rPr>
              <w:t xml:space="preserve">) </w:t>
            </w:r>
          </w:p>
        </w:tc>
        <w:tc>
          <w:tcPr>
            <w:tcW w:w="1161" w:type="dxa"/>
          </w:tcPr>
          <w:p w14:paraId="26B2A638" w14:textId="34391968" w:rsidR="000D6F1D" w:rsidRPr="00AA0C11" w:rsidRDefault="00034669" w:rsidP="00452196">
            <w:pPr>
              <w:jc w:val="center"/>
              <w:rPr>
                <w:rFonts w:cs="Times New Roman"/>
                <w:sz w:val="20"/>
                <w:szCs w:val="20"/>
              </w:rPr>
            </w:pPr>
            <w:r w:rsidRPr="00AA0C11">
              <w:rPr>
                <w:rFonts w:cs="Times New Roman"/>
                <w:sz w:val="20"/>
                <w:szCs w:val="20"/>
              </w:rPr>
              <w:t>0.944</w:t>
            </w:r>
          </w:p>
        </w:tc>
      </w:tr>
      <w:tr w:rsidR="000D6F1D" w:rsidRPr="00AA0C11" w14:paraId="5108A99D" w14:textId="77777777" w:rsidTr="00452196">
        <w:tc>
          <w:tcPr>
            <w:tcW w:w="3936" w:type="dxa"/>
          </w:tcPr>
          <w:p w14:paraId="383F4ADA" w14:textId="08424518" w:rsidR="000D6F1D" w:rsidRPr="00AA0C11" w:rsidRDefault="000D6F1D" w:rsidP="00452196">
            <w:pPr>
              <w:rPr>
                <w:rFonts w:cs="Times New Roman"/>
                <w:sz w:val="20"/>
                <w:szCs w:val="20"/>
              </w:rPr>
            </w:pPr>
            <w:r w:rsidRPr="00AA0C11">
              <w:rPr>
                <w:rFonts w:cs="Times New Roman"/>
                <w:sz w:val="20"/>
                <w:szCs w:val="20"/>
              </w:rPr>
              <w:t xml:space="preserve">Blood loss (mL, </w:t>
            </w:r>
            <w:r w:rsidR="0035224D" w:rsidRPr="00AA0C11">
              <w:rPr>
                <w:rFonts w:cs="Times New Roman"/>
                <w:sz w:val="20"/>
                <w:szCs w:val="20"/>
              </w:rPr>
              <w:t>median, IQR)</w:t>
            </w:r>
          </w:p>
        </w:tc>
        <w:tc>
          <w:tcPr>
            <w:tcW w:w="1701" w:type="dxa"/>
          </w:tcPr>
          <w:p w14:paraId="6F276815" w14:textId="599998A5" w:rsidR="000D6F1D" w:rsidRPr="00AA0C11" w:rsidRDefault="0035224D" w:rsidP="00452196">
            <w:pPr>
              <w:jc w:val="center"/>
              <w:rPr>
                <w:rFonts w:cs="Times New Roman"/>
                <w:sz w:val="20"/>
                <w:szCs w:val="20"/>
              </w:rPr>
            </w:pPr>
            <w:r w:rsidRPr="00AA0C11">
              <w:rPr>
                <w:rFonts w:cs="Times New Roman"/>
                <w:sz w:val="20"/>
                <w:szCs w:val="20"/>
              </w:rPr>
              <w:t>500 (300 – 600)</w:t>
            </w:r>
          </w:p>
        </w:tc>
        <w:tc>
          <w:tcPr>
            <w:tcW w:w="1842" w:type="dxa"/>
          </w:tcPr>
          <w:p w14:paraId="55D0D421" w14:textId="582CE85B" w:rsidR="000D6F1D" w:rsidRPr="00AA0C11" w:rsidRDefault="000D6F1D" w:rsidP="00452196">
            <w:pPr>
              <w:jc w:val="center"/>
              <w:rPr>
                <w:rFonts w:cs="Times New Roman"/>
                <w:sz w:val="20"/>
                <w:szCs w:val="20"/>
              </w:rPr>
            </w:pPr>
            <w:r w:rsidRPr="00AA0C11">
              <w:rPr>
                <w:rFonts w:cs="Times New Roman"/>
                <w:sz w:val="20"/>
                <w:szCs w:val="20"/>
              </w:rPr>
              <w:t>60</w:t>
            </w:r>
            <w:r w:rsidR="0035224D" w:rsidRPr="00AA0C11">
              <w:rPr>
                <w:rFonts w:cs="Times New Roman"/>
                <w:sz w:val="20"/>
                <w:szCs w:val="20"/>
              </w:rPr>
              <w:t>0 (400 – 700)</w:t>
            </w:r>
          </w:p>
        </w:tc>
        <w:tc>
          <w:tcPr>
            <w:tcW w:w="1161" w:type="dxa"/>
          </w:tcPr>
          <w:p w14:paraId="4766E269" w14:textId="5BA79DE9" w:rsidR="000D6F1D" w:rsidRPr="00AA0C11" w:rsidRDefault="0035224D" w:rsidP="00452196">
            <w:pPr>
              <w:jc w:val="center"/>
              <w:rPr>
                <w:rFonts w:cs="Times New Roman"/>
                <w:sz w:val="20"/>
                <w:szCs w:val="20"/>
              </w:rPr>
            </w:pPr>
            <w:r w:rsidRPr="00AA0C11">
              <w:rPr>
                <w:rFonts w:cs="Times New Roman"/>
                <w:sz w:val="20"/>
                <w:szCs w:val="20"/>
              </w:rPr>
              <w:t>0.166</w:t>
            </w:r>
          </w:p>
        </w:tc>
      </w:tr>
    </w:tbl>
    <w:p w14:paraId="545FD336" w14:textId="77777777" w:rsidR="000D6F1D" w:rsidRPr="00AA0C11" w:rsidRDefault="000D6F1D" w:rsidP="000D6F1D">
      <w:pPr>
        <w:rPr>
          <w:rFonts w:cs="Times New Roman"/>
          <w:sz w:val="20"/>
          <w:szCs w:val="20"/>
        </w:rPr>
      </w:pPr>
      <w:r w:rsidRPr="00AA0C11">
        <w:rPr>
          <w:rFonts w:cs="Times New Roman"/>
          <w:sz w:val="20"/>
          <w:szCs w:val="20"/>
        </w:rPr>
        <w:t>Note: Values are shown as n (%) unless otherwise indicated.</w:t>
      </w:r>
    </w:p>
    <w:p w14:paraId="16D67FD7" w14:textId="2E131874" w:rsidR="000D6F1D" w:rsidRPr="00AA0C11" w:rsidRDefault="000D6F1D" w:rsidP="00274D9A">
      <w:pPr>
        <w:rPr>
          <w:rFonts w:cs="Times New Roman"/>
          <w:sz w:val="20"/>
          <w:szCs w:val="20"/>
        </w:rPr>
      </w:pPr>
      <w:r w:rsidRPr="00AA0C11">
        <w:rPr>
          <w:rFonts w:cs="Times New Roman"/>
          <w:sz w:val="20"/>
          <w:szCs w:val="20"/>
        </w:rPr>
        <w:t>SDD = selective decontamination of the digestive tract</w:t>
      </w:r>
      <w:r w:rsidR="002A783B" w:rsidRPr="00AA0C11">
        <w:rPr>
          <w:rFonts w:cs="Times New Roman"/>
          <w:sz w:val="20"/>
          <w:szCs w:val="20"/>
        </w:rPr>
        <w:t>.</w:t>
      </w:r>
    </w:p>
    <w:p w14:paraId="335D5AF4" w14:textId="77777777" w:rsidR="000D6F1D" w:rsidRPr="00082EF1" w:rsidRDefault="000D6F1D" w:rsidP="00274D9A">
      <w:pPr>
        <w:rPr>
          <w:rFonts w:cs="Times New Roman"/>
          <w:b/>
          <w:bCs/>
          <w:sz w:val="20"/>
          <w:szCs w:val="20"/>
        </w:rPr>
      </w:pPr>
    </w:p>
    <w:p w14:paraId="0C2F9579" w14:textId="77777777" w:rsidR="006631FD" w:rsidRPr="00082EF1" w:rsidRDefault="006631FD" w:rsidP="00274D9A">
      <w:pPr>
        <w:rPr>
          <w:rFonts w:cs="Times New Roman"/>
          <w:b/>
          <w:bCs/>
          <w:sz w:val="20"/>
          <w:szCs w:val="20"/>
        </w:rPr>
      </w:pPr>
    </w:p>
    <w:p w14:paraId="7ED6626D" w14:textId="77777777" w:rsidR="00BB6BA8" w:rsidRPr="00AA0C11" w:rsidRDefault="00BB6BA8" w:rsidP="00A54FDE">
      <w:pPr>
        <w:rPr>
          <w:rFonts w:cs="Times New Roman"/>
          <w:sz w:val="20"/>
          <w:szCs w:val="20"/>
        </w:rPr>
      </w:pPr>
    </w:p>
    <w:p w14:paraId="52B6CA9E" w14:textId="77777777" w:rsidR="00FD3066" w:rsidRPr="00082EF1" w:rsidRDefault="00FD3066" w:rsidP="00A54FDE">
      <w:pPr>
        <w:rPr>
          <w:rFonts w:cs="Times New Roman"/>
          <w:sz w:val="20"/>
          <w:szCs w:val="20"/>
        </w:rPr>
      </w:pPr>
    </w:p>
    <w:p w14:paraId="7DA9DF3A" w14:textId="77777777" w:rsidR="00FD3066" w:rsidRPr="00082EF1" w:rsidRDefault="00FD3066" w:rsidP="00A54FDE">
      <w:pPr>
        <w:rPr>
          <w:rFonts w:cs="Times New Roman"/>
          <w:sz w:val="20"/>
          <w:szCs w:val="20"/>
        </w:rPr>
      </w:pPr>
    </w:p>
    <w:p w14:paraId="1D30CAFA" w14:textId="77777777" w:rsidR="00FD3066" w:rsidRPr="00082EF1" w:rsidRDefault="00FD3066" w:rsidP="00A54FDE">
      <w:pPr>
        <w:rPr>
          <w:rFonts w:cs="Times New Roman"/>
          <w:sz w:val="20"/>
          <w:szCs w:val="20"/>
        </w:rPr>
      </w:pPr>
    </w:p>
    <w:p w14:paraId="14A2156C" w14:textId="77777777" w:rsidR="00FD3066" w:rsidRPr="00082EF1" w:rsidRDefault="00FD3066" w:rsidP="00A54FDE">
      <w:pPr>
        <w:rPr>
          <w:rFonts w:cs="Times New Roman"/>
          <w:sz w:val="20"/>
          <w:szCs w:val="20"/>
        </w:rPr>
      </w:pPr>
    </w:p>
    <w:p w14:paraId="33FEA4AF" w14:textId="77777777" w:rsidR="000D6F1D" w:rsidRPr="00082EF1" w:rsidRDefault="000D6F1D" w:rsidP="00A54FDE">
      <w:pPr>
        <w:rPr>
          <w:rFonts w:cs="Times New Roman"/>
          <w:sz w:val="20"/>
          <w:szCs w:val="20"/>
        </w:rPr>
      </w:pPr>
    </w:p>
    <w:p w14:paraId="704C1FE5" w14:textId="77777777" w:rsidR="000D6F1D" w:rsidRPr="00082EF1" w:rsidRDefault="000D6F1D" w:rsidP="00A54FDE">
      <w:pPr>
        <w:rPr>
          <w:rFonts w:cs="Times New Roman"/>
          <w:sz w:val="20"/>
          <w:szCs w:val="20"/>
        </w:rPr>
      </w:pPr>
    </w:p>
    <w:p w14:paraId="01EE0D60" w14:textId="77777777" w:rsidR="000D6F1D" w:rsidRPr="00082EF1" w:rsidRDefault="000D6F1D" w:rsidP="00A54FDE">
      <w:pPr>
        <w:rPr>
          <w:rFonts w:cs="Times New Roman"/>
          <w:sz w:val="20"/>
          <w:szCs w:val="20"/>
        </w:rPr>
      </w:pPr>
    </w:p>
    <w:p w14:paraId="6EE4AACF" w14:textId="77777777" w:rsidR="000D6F1D" w:rsidRPr="00082EF1" w:rsidRDefault="000D6F1D" w:rsidP="00A54FDE">
      <w:pPr>
        <w:rPr>
          <w:rFonts w:cs="Times New Roman"/>
          <w:sz w:val="20"/>
          <w:szCs w:val="20"/>
        </w:rPr>
      </w:pPr>
    </w:p>
    <w:p w14:paraId="389C31EE" w14:textId="77777777" w:rsidR="000D6F1D" w:rsidRPr="00082EF1" w:rsidRDefault="000D6F1D" w:rsidP="00A54FDE">
      <w:pPr>
        <w:rPr>
          <w:rFonts w:cs="Times New Roman"/>
          <w:sz w:val="20"/>
          <w:szCs w:val="20"/>
        </w:rPr>
      </w:pPr>
    </w:p>
    <w:p w14:paraId="7E76874B" w14:textId="77777777" w:rsidR="000D6F1D" w:rsidRPr="00082EF1" w:rsidRDefault="000D6F1D" w:rsidP="00A54FDE">
      <w:pPr>
        <w:rPr>
          <w:rFonts w:cs="Times New Roman"/>
          <w:sz w:val="20"/>
          <w:szCs w:val="20"/>
        </w:rPr>
      </w:pPr>
    </w:p>
    <w:p w14:paraId="0E87BA0D" w14:textId="77777777" w:rsidR="000D6F1D" w:rsidRPr="00082EF1" w:rsidRDefault="000D6F1D" w:rsidP="00A54FDE">
      <w:pPr>
        <w:rPr>
          <w:rFonts w:cs="Times New Roman"/>
          <w:sz w:val="20"/>
          <w:szCs w:val="20"/>
        </w:rPr>
      </w:pPr>
    </w:p>
    <w:p w14:paraId="6D2E9067" w14:textId="224F2664" w:rsidR="00FD3066" w:rsidRPr="00082EF1" w:rsidRDefault="00FD3066" w:rsidP="00A54FDE">
      <w:pPr>
        <w:rPr>
          <w:rFonts w:cs="Times New Roman"/>
          <w:sz w:val="20"/>
          <w:szCs w:val="20"/>
        </w:rPr>
      </w:pPr>
    </w:p>
    <w:p w14:paraId="3B37E2C8" w14:textId="22D90DED" w:rsidR="00FD3066" w:rsidRPr="00082EF1" w:rsidRDefault="00FD3066" w:rsidP="00A54FDE">
      <w:pPr>
        <w:rPr>
          <w:rFonts w:cs="Times New Roman"/>
          <w:sz w:val="20"/>
          <w:szCs w:val="20"/>
        </w:rPr>
      </w:pPr>
    </w:p>
    <w:p w14:paraId="69CFEF6E" w14:textId="77777777" w:rsidR="00DA7BF7" w:rsidRPr="00082EF1" w:rsidRDefault="00DA7BF7" w:rsidP="00A54FDE">
      <w:pPr>
        <w:rPr>
          <w:rFonts w:cs="Times New Roman"/>
          <w:sz w:val="20"/>
          <w:szCs w:val="20"/>
        </w:rPr>
      </w:pPr>
    </w:p>
    <w:p w14:paraId="2A547C8B" w14:textId="77777777" w:rsidR="0083274C" w:rsidRPr="00082EF1" w:rsidRDefault="0083274C" w:rsidP="00A54FDE">
      <w:pPr>
        <w:rPr>
          <w:rFonts w:cs="Times New Roman"/>
          <w:sz w:val="20"/>
          <w:szCs w:val="20"/>
        </w:rPr>
      </w:pPr>
    </w:p>
    <w:p w14:paraId="3B7FAB9B" w14:textId="77777777" w:rsidR="00DA7BF7" w:rsidRPr="00082EF1" w:rsidRDefault="00DA7BF7" w:rsidP="00A54FDE">
      <w:pPr>
        <w:rPr>
          <w:rFonts w:cs="Times New Roman"/>
          <w:sz w:val="20"/>
          <w:szCs w:val="20"/>
        </w:rPr>
      </w:pPr>
    </w:p>
    <w:p w14:paraId="78AAE100" w14:textId="77777777" w:rsidR="006631FD" w:rsidRPr="00082EF1" w:rsidRDefault="006631FD" w:rsidP="00A54FDE">
      <w:pPr>
        <w:rPr>
          <w:rFonts w:cs="Times New Roman"/>
          <w:color w:val="EE0000"/>
          <w:sz w:val="20"/>
          <w:szCs w:val="20"/>
        </w:rPr>
      </w:pPr>
    </w:p>
    <w:p w14:paraId="3DE18362" w14:textId="4D20401A" w:rsidR="005422D4" w:rsidRPr="00082EF1" w:rsidRDefault="005422D4" w:rsidP="005422D4">
      <w:pPr>
        <w:rPr>
          <w:rFonts w:cs="Times New Roman"/>
          <w:color w:val="000000" w:themeColor="text1"/>
          <w:sz w:val="20"/>
          <w:szCs w:val="20"/>
        </w:rPr>
      </w:pPr>
      <w:r w:rsidRPr="00082EF1">
        <w:rPr>
          <w:rFonts w:cs="Times New Roman"/>
          <w:b/>
          <w:bCs/>
          <w:color w:val="000000" w:themeColor="text1"/>
          <w:sz w:val="20"/>
          <w:szCs w:val="20"/>
        </w:rPr>
        <w:lastRenderedPageBreak/>
        <w:t xml:space="preserve">Supplementary Table </w:t>
      </w:r>
      <w:r w:rsidR="00D724A9" w:rsidRPr="00082EF1">
        <w:rPr>
          <w:rFonts w:cs="Times New Roman"/>
          <w:b/>
          <w:bCs/>
          <w:color w:val="000000" w:themeColor="text1"/>
          <w:sz w:val="20"/>
          <w:szCs w:val="20"/>
        </w:rPr>
        <w:t>4</w:t>
      </w:r>
      <w:r w:rsidRPr="00082EF1">
        <w:rPr>
          <w:rFonts w:cs="Times New Roman"/>
          <w:b/>
          <w:bCs/>
          <w:color w:val="000000" w:themeColor="text1"/>
          <w:sz w:val="20"/>
          <w:szCs w:val="20"/>
        </w:rPr>
        <w:t xml:space="preserve">: </w:t>
      </w:r>
      <w:r w:rsidR="006631FD" w:rsidRPr="00082EF1">
        <w:rPr>
          <w:rFonts w:cs="Times New Roman"/>
          <w:b/>
          <w:bCs/>
          <w:color w:val="000000" w:themeColor="text1"/>
          <w:sz w:val="20"/>
          <w:szCs w:val="20"/>
        </w:rPr>
        <w:t xml:space="preserve">Postoperative </w:t>
      </w:r>
      <w:r w:rsidR="0027313A">
        <w:rPr>
          <w:rFonts w:cs="Times New Roman"/>
          <w:b/>
          <w:bCs/>
          <w:color w:val="000000" w:themeColor="text1"/>
          <w:sz w:val="20"/>
          <w:szCs w:val="20"/>
        </w:rPr>
        <w:t>A</w:t>
      </w:r>
      <w:r w:rsidR="006631FD" w:rsidRPr="00082EF1">
        <w:rPr>
          <w:rFonts w:cs="Times New Roman"/>
          <w:b/>
          <w:bCs/>
          <w:color w:val="000000" w:themeColor="text1"/>
          <w:sz w:val="20"/>
          <w:szCs w:val="20"/>
        </w:rPr>
        <w:t xml:space="preserve">ntibiotic </w:t>
      </w:r>
      <w:r w:rsidR="0027313A">
        <w:rPr>
          <w:rFonts w:cs="Times New Roman"/>
          <w:b/>
          <w:bCs/>
          <w:color w:val="000000" w:themeColor="text1"/>
          <w:sz w:val="20"/>
          <w:szCs w:val="20"/>
        </w:rPr>
        <w:t>T</w:t>
      </w:r>
      <w:r w:rsidR="006631FD" w:rsidRPr="00082EF1">
        <w:rPr>
          <w:rFonts w:cs="Times New Roman"/>
          <w:b/>
          <w:bCs/>
          <w:color w:val="000000" w:themeColor="text1"/>
          <w:sz w:val="20"/>
          <w:szCs w:val="20"/>
        </w:rPr>
        <w:t>herapy</w:t>
      </w:r>
    </w:p>
    <w:tbl>
      <w:tblPr>
        <w:tblStyle w:val="Tabellenraster"/>
        <w:tblW w:w="0" w:type="auto"/>
        <w:tblLook w:val="04A0" w:firstRow="1" w:lastRow="0" w:firstColumn="1" w:lastColumn="0" w:noHBand="0" w:noVBand="1"/>
      </w:tblPr>
      <w:tblGrid>
        <w:gridCol w:w="4531"/>
        <w:gridCol w:w="1560"/>
        <w:gridCol w:w="1701"/>
        <w:gridCol w:w="1134"/>
      </w:tblGrid>
      <w:tr w:rsidR="005422D4" w:rsidRPr="00AA0C11" w14:paraId="1E1FA2ED" w14:textId="77777777" w:rsidTr="00005A37">
        <w:tc>
          <w:tcPr>
            <w:tcW w:w="4531" w:type="dxa"/>
          </w:tcPr>
          <w:p w14:paraId="0F7A15E1" w14:textId="77777777" w:rsidR="005422D4" w:rsidRPr="00082EF1" w:rsidRDefault="005422D4" w:rsidP="00452196">
            <w:pPr>
              <w:rPr>
                <w:rFonts w:cs="Times New Roman"/>
                <w:color w:val="000000" w:themeColor="text1"/>
                <w:sz w:val="20"/>
                <w:szCs w:val="20"/>
              </w:rPr>
            </w:pPr>
            <w:r w:rsidRPr="00082EF1">
              <w:rPr>
                <w:rFonts w:cs="Times New Roman"/>
                <w:color w:val="000000" w:themeColor="text1"/>
                <w:sz w:val="20"/>
                <w:szCs w:val="20"/>
              </w:rPr>
              <w:t>Variable</w:t>
            </w:r>
          </w:p>
        </w:tc>
        <w:tc>
          <w:tcPr>
            <w:tcW w:w="1560" w:type="dxa"/>
          </w:tcPr>
          <w:p w14:paraId="59A612F5" w14:textId="77777777"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SDD (n = 54)</w:t>
            </w:r>
          </w:p>
        </w:tc>
        <w:tc>
          <w:tcPr>
            <w:tcW w:w="1701" w:type="dxa"/>
          </w:tcPr>
          <w:p w14:paraId="53322003" w14:textId="77777777"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No SDD (n = 54)</w:t>
            </w:r>
          </w:p>
        </w:tc>
        <w:tc>
          <w:tcPr>
            <w:tcW w:w="1134" w:type="dxa"/>
          </w:tcPr>
          <w:p w14:paraId="4502F938" w14:textId="77777777"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p-value</w:t>
            </w:r>
          </w:p>
        </w:tc>
      </w:tr>
      <w:tr w:rsidR="005422D4" w:rsidRPr="00AA0C11" w14:paraId="628EA4D1" w14:textId="77777777" w:rsidTr="00005A37">
        <w:tc>
          <w:tcPr>
            <w:tcW w:w="4531" w:type="dxa"/>
          </w:tcPr>
          <w:p w14:paraId="3EBA1FCF" w14:textId="274A8660" w:rsidR="005422D4" w:rsidRPr="00082EF1" w:rsidRDefault="005422D4" w:rsidP="00452196">
            <w:pPr>
              <w:rPr>
                <w:rFonts w:cs="Times New Roman"/>
                <w:color w:val="000000" w:themeColor="text1"/>
                <w:sz w:val="20"/>
                <w:szCs w:val="20"/>
              </w:rPr>
            </w:pPr>
            <w:r w:rsidRPr="00082EF1">
              <w:rPr>
                <w:rFonts w:cs="Times New Roman"/>
                <w:color w:val="000000" w:themeColor="text1"/>
                <w:sz w:val="20"/>
                <w:szCs w:val="20"/>
              </w:rPr>
              <w:t>Antibiotic Therapy received (n, %)</w:t>
            </w:r>
          </w:p>
        </w:tc>
        <w:tc>
          <w:tcPr>
            <w:tcW w:w="1560" w:type="dxa"/>
          </w:tcPr>
          <w:p w14:paraId="05632D82" w14:textId="09EB6744" w:rsidR="005422D4" w:rsidRPr="00082EF1" w:rsidRDefault="004605F8" w:rsidP="00452196">
            <w:pPr>
              <w:jc w:val="center"/>
              <w:rPr>
                <w:rFonts w:cs="Times New Roman"/>
                <w:color w:val="000000" w:themeColor="text1"/>
                <w:sz w:val="20"/>
                <w:szCs w:val="20"/>
              </w:rPr>
            </w:pPr>
            <w:r w:rsidRPr="00082EF1">
              <w:rPr>
                <w:rFonts w:cs="Times New Roman"/>
                <w:color w:val="000000" w:themeColor="text1"/>
                <w:sz w:val="20"/>
                <w:szCs w:val="20"/>
              </w:rPr>
              <w:t>12</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22.2</w:t>
            </w:r>
            <w:r w:rsidR="005422D4" w:rsidRPr="00082EF1">
              <w:rPr>
                <w:rFonts w:cs="Times New Roman"/>
                <w:color w:val="000000" w:themeColor="text1"/>
                <w:sz w:val="20"/>
                <w:szCs w:val="20"/>
              </w:rPr>
              <w:t>)</w:t>
            </w:r>
          </w:p>
        </w:tc>
        <w:tc>
          <w:tcPr>
            <w:tcW w:w="1701" w:type="dxa"/>
          </w:tcPr>
          <w:p w14:paraId="48D57785" w14:textId="446C3CC8" w:rsidR="005422D4" w:rsidRPr="00082EF1" w:rsidRDefault="004605F8" w:rsidP="00452196">
            <w:pPr>
              <w:jc w:val="center"/>
              <w:rPr>
                <w:rFonts w:cs="Times New Roman"/>
                <w:color w:val="000000" w:themeColor="text1"/>
                <w:sz w:val="20"/>
                <w:szCs w:val="20"/>
              </w:rPr>
            </w:pPr>
            <w:r w:rsidRPr="00082EF1">
              <w:rPr>
                <w:rFonts w:cs="Times New Roman"/>
                <w:color w:val="000000" w:themeColor="text1"/>
                <w:sz w:val="20"/>
                <w:szCs w:val="20"/>
              </w:rPr>
              <w:t>7</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13</w:t>
            </w:r>
            <w:r w:rsidR="005422D4" w:rsidRPr="00082EF1">
              <w:rPr>
                <w:rFonts w:cs="Times New Roman"/>
                <w:color w:val="000000" w:themeColor="text1"/>
                <w:sz w:val="20"/>
                <w:szCs w:val="20"/>
              </w:rPr>
              <w:t>)</w:t>
            </w:r>
          </w:p>
        </w:tc>
        <w:tc>
          <w:tcPr>
            <w:tcW w:w="1134" w:type="dxa"/>
          </w:tcPr>
          <w:p w14:paraId="4056F1FF" w14:textId="0764A265" w:rsidR="005422D4" w:rsidRPr="00082EF1" w:rsidRDefault="00984113" w:rsidP="00452196">
            <w:pPr>
              <w:jc w:val="center"/>
              <w:rPr>
                <w:rFonts w:cs="Times New Roman"/>
                <w:color w:val="000000" w:themeColor="text1"/>
                <w:sz w:val="20"/>
                <w:szCs w:val="20"/>
              </w:rPr>
            </w:pPr>
            <w:r w:rsidRPr="00082EF1">
              <w:rPr>
                <w:rFonts w:cs="Times New Roman"/>
                <w:color w:val="000000" w:themeColor="text1"/>
                <w:sz w:val="20"/>
                <w:szCs w:val="20"/>
              </w:rPr>
              <w:t>0.</w:t>
            </w:r>
            <w:r w:rsidR="00BD7060" w:rsidRPr="00082EF1">
              <w:rPr>
                <w:rFonts w:cs="Times New Roman"/>
                <w:color w:val="000000" w:themeColor="text1"/>
                <w:sz w:val="20"/>
                <w:szCs w:val="20"/>
              </w:rPr>
              <w:t>206</w:t>
            </w:r>
          </w:p>
        </w:tc>
      </w:tr>
      <w:tr w:rsidR="005422D4" w:rsidRPr="00AA0C11" w14:paraId="111AF3DC" w14:textId="77777777" w:rsidTr="00005A37">
        <w:tc>
          <w:tcPr>
            <w:tcW w:w="4531" w:type="dxa"/>
          </w:tcPr>
          <w:p w14:paraId="1555D652" w14:textId="723BE281" w:rsidR="005422D4" w:rsidRPr="00082EF1" w:rsidRDefault="006631FD" w:rsidP="005422D4">
            <w:pPr>
              <w:rPr>
                <w:rFonts w:cs="Times New Roman"/>
                <w:color w:val="000000" w:themeColor="text1"/>
                <w:sz w:val="20"/>
                <w:szCs w:val="20"/>
              </w:rPr>
            </w:pPr>
            <w:r w:rsidRPr="00082EF1">
              <w:rPr>
                <w:rFonts w:cs="Times New Roman"/>
                <w:color w:val="000000" w:themeColor="text1"/>
                <w:sz w:val="20"/>
                <w:szCs w:val="20"/>
              </w:rPr>
              <w:t>First</w:t>
            </w:r>
            <w:r w:rsidR="005422D4" w:rsidRPr="00082EF1">
              <w:rPr>
                <w:rFonts w:cs="Times New Roman"/>
                <w:color w:val="000000" w:themeColor="text1"/>
                <w:sz w:val="20"/>
                <w:szCs w:val="20"/>
              </w:rPr>
              <w:t xml:space="preserve"> line Antibiotics </w:t>
            </w:r>
          </w:p>
        </w:tc>
        <w:tc>
          <w:tcPr>
            <w:tcW w:w="1560" w:type="dxa"/>
          </w:tcPr>
          <w:p w14:paraId="190BCCF3" w14:textId="78273661" w:rsidR="005422D4" w:rsidRPr="00082EF1" w:rsidRDefault="005422D4" w:rsidP="00452196">
            <w:pPr>
              <w:jc w:val="center"/>
              <w:rPr>
                <w:rFonts w:cs="Times New Roman"/>
                <w:color w:val="000000" w:themeColor="text1"/>
                <w:sz w:val="20"/>
                <w:szCs w:val="20"/>
              </w:rPr>
            </w:pPr>
          </w:p>
        </w:tc>
        <w:tc>
          <w:tcPr>
            <w:tcW w:w="1701" w:type="dxa"/>
          </w:tcPr>
          <w:p w14:paraId="74C252DA" w14:textId="1BE8C325" w:rsidR="005422D4" w:rsidRPr="00082EF1" w:rsidRDefault="005422D4" w:rsidP="00452196">
            <w:pPr>
              <w:jc w:val="center"/>
              <w:rPr>
                <w:rFonts w:cs="Times New Roman"/>
                <w:color w:val="000000" w:themeColor="text1"/>
                <w:sz w:val="20"/>
                <w:szCs w:val="20"/>
              </w:rPr>
            </w:pPr>
          </w:p>
        </w:tc>
        <w:tc>
          <w:tcPr>
            <w:tcW w:w="1134" w:type="dxa"/>
          </w:tcPr>
          <w:p w14:paraId="5DF16776" w14:textId="3AB6B916" w:rsidR="005422D4" w:rsidRPr="00082EF1" w:rsidRDefault="00BD7060" w:rsidP="00452196">
            <w:pPr>
              <w:jc w:val="center"/>
              <w:rPr>
                <w:rFonts w:cs="Times New Roman"/>
                <w:color w:val="000000" w:themeColor="text1"/>
                <w:sz w:val="20"/>
                <w:szCs w:val="20"/>
              </w:rPr>
            </w:pPr>
            <w:r w:rsidRPr="00082EF1">
              <w:rPr>
                <w:rFonts w:cs="Times New Roman"/>
                <w:color w:val="000000" w:themeColor="text1"/>
                <w:sz w:val="20"/>
                <w:szCs w:val="20"/>
              </w:rPr>
              <w:t>0.692</w:t>
            </w:r>
          </w:p>
        </w:tc>
      </w:tr>
      <w:tr w:rsidR="005422D4" w:rsidRPr="00AA0C11" w14:paraId="291B0563" w14:textId="77777777" w:rsidTr="00005A37">
        <w:tc>
          <w:tcPr>
            <w:tcW w:w="4531" w:type="dxa"/>
          </w:tcPr>
          <w:p w14:paraId="5209F82B" w14:textId="4BA0C0C3" w:rsidR="005422D4" w:rsidRPr="00082EF1" w:rsidRDefault="005422D4" w:rsidP="00452196">
            <w:pPr>
              <w:ind w:left="288"/>
              <w:rPr>
                <w:rFonts w:cs="Times New Roman"/>
                <w:color w:val="000000" w:themeColor="text1"/>
                <w:sz w:val="20"/>
                <w:szCs w:val="20"/>
              </w:rPr>
            </w:pPr>
            <w:r w:rsidRPr="00082EF1">
              <w:rPr>
                <w:rFonts w:cs="Times New Roman"/>
                <w:color w:val="000000" w:themeColor="text1"/>
                <w:sz w:val="20"/>
                <w:szCs w:val="20"/>
              </w:rPr>
              <w:t>Penicillin (n, %)</w:t>
            </w:r>
          </w:p>
        </w:tc>
        <w:tc>
          <w:tcPr>
            <w:tcW w:w="1560" w:type="dxa"/>
          </w:tcPr>
          <w:p w14:paraId="63825AC4" w14:textId="0EE743E8"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 xml:space="preserve">1 </w:t>
            </w:r>
            <w:r w:rsidR="00BD7060" w:rsidRPr="00082EF1">
              <w:rPr>
                <w:rFonts w:cs="Times New Roman"/>
                <w:color w:val="000000" w:themeColor="text1"/>
                <w:sz w:val="20"/>
                <w:szCs w:val="20"/>
              </w:rPr>
              <w:t>(8.3</w:t>
            </w:r>
            <w:r w:rsidRPr="00082EF1">
              <w:rPr>
                <w:rFonts w:cs="Times New Roman"/>
                <w:color w:val="000000" w:themeColor="text1"/>
                <w:sz w:val="20"/>
                <w:szCs w:val="20"/>
              </w:rPr>
              <w:t>)</w:t>
            </w:r>
          </w:p>
        </w:tc>
        <w:tc>
          <w:tcPr>
            <w:tcW w:w="1701" w:type="dxa"/>
          </w:tcPr>
          <w:p w14:paraId="1AE1068B" w14:textId="2E554D59"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0 (0)</w:t>
            </w:r>
          </w:p>
        </w:tc>
        <w:tc>
          <w:tcPr>
            <w:tcW w:w="1134" w:type="dxa"/>
          </w:tcPr>
          <w:p w14:paraId="45C4C735" w14:textId="77777777" w:rsidR="005422D4" w:rsidRPr="00082EF1" w:rsidRDefault="005422D4" w:rsidP="00452196">
            <w:pPr>
              <w:jc w:val="center"/>
              <w:rPr>
                <w:rFonts w:cs="Times New Roman"/>
                <w:color w:val="000000" w:themeColor="text1"/>
                <w:sz w:val="20"/>
                <w:szCs w:val="20"/>
              </w:rPr>
            </w:pPr>
          </w:p>
        </w:tc>
      </w:tr>
      <w:tr w:rsidR="005422D4" w:rsidRPr="00AA0C11" w14:paraId="5AE7A0F5" w14:textId="77777777" w:rsidTr="00005A37">
        <w:tc>
          <w:tcPr>
            <w:tcW w:w="4531" w:type="dxa"/>
          </w:tcPr>
          <w:p w14:paraId="0CAA653C" w14:textId="3A0287F2" w:rsidR="005422D4" w:rsidRPr="00082EF1" w:rsidRDefault="005422D4" w:rsidP="00452196">
            <w:pPr>
              <w:ind w:left="288"/>
              <w:rPr>
                <w:rFonts w:cs="Times New Roman"/>
                <w:color w:val="000000" w:themeColor="text1"/>
                <w:sz w:val="20"/>
                <w:szCs w:val="20"/>
              </w:rPr>
            </w:pPr>
            <w:r w:rsidRPr="00082EF1">
              <w:rPr>
                <w:rFonts w:cs="Times New Roman"/>
                <w:color w:val="000000" w:themeColor="text1"/>
                <w:sz w:val="20"/>
                <w:szCs w:val="20"/>
              </w:rPr>
              <w:t>Piperacillin/Tazobactam (n, %)</w:t>
            </w:r>
          </w:p>
        </w:tc>
        <w:tc>
          <w:tcPr>
            <w:tcW w:w="1560" w:type="dxa"/>
          </w:tcPr>
          <w:p w14:paraId="7FFA6019" w14:textId="754A8C91" w:rsidR="005422D4" w:rsidRPr="00082EF1" w:rsidRDefault="00BD7060" w:rsidP="00452196">
            <w:pPr>
              <w:jc w:val="center"/>
              <w:rPr>
                <w:rFonts w:cs="Times New Roman"/>
                <w:color w:val="000000" w:themeColor="text1"/>
                <w:sz w:val="20"/>
                <w:szCs w:val="20"/>
              </w:rPr>
            </w:pPr>
            <w:r w:rsidRPr="00082EF1">
              <w:rPr>
                <w:rFonts w:cs="Times New Roman"/>
                <w:color w:val="000000" w:themeColor="text1"/>
                <w:sz w:val="20"/>
                <w:szCs w:val="20"/>
              </w:rPr>
              <w:t>10</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84.2</w:t>
            </w:r>
            <w:r w:rsidR="005422D4" w:rsidRPr="00082EF1">
              <w:rPr>
                <w:rFonts w:cs="Times New Roman"/>
                <w:color w:val="000000" w:themeColor="text1"/>
                <w:sz w:val="20"/>
                <w:szCs w:val="20"/>
              </w:rPr>
              <w:t>)</w:t>
            </w:r>
          </w:p>
        </w:tc>
        <w:tc>
          <w:tcPr>
            <w:tcW w:w="1701" w:type="dxa"/>
          </w:tcPr>
          <w:p w14:paraId="43458CDA" w14:textId="319FBAAE" w:rsidR="005422D4" w:rsidRPr="00082EF1" w:rsidRDefault="00BD7060" w:rsidP="00452196">
            <w:pPr>
              <w:jc w:val="center"/>
              <w:rPr>
                <w:rFonts w:cs="Times New Roman"/>
                <w:color w:val="000000" w:themeColor="text1"/>
                <w:sz w:val="20"/>
                <w:szCs w:val="20"/>
              </w:rPr>
            </w:pPr>
            <w:r w:rsidRPr="00082EF1">
              <w:rPr>
                <w:rFonts w:cs="Times New Roman"/>
                <w:color w:val="000000" w:themeColor="text1"/>
                <w:sz w:val="20"/>
                <w:szCs w:val="20"/>
              </w:rPr>
              <w:t>6</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85.7</w:t>
            </w:r>
            <w:r w:rsidR="005422D4" w:rsidRPr="00082EF1">
              <w:rPr>
                <w:rFonts w:cs="Times New Roman"/>
                <w:color w:val="000000" w:themeColor="text1"/>
                <w:sz w:val="20"/>
                <w:szCs w:val="20"/>
              </w:rPr>
              <w:t>)</w:t>
            </w:r>
          </w:p>
        </w:tc>
        <w:tc>
          <w:tcPr>
            <w:tcW w:w="1134" w:type="dxa"/>
          </w:tcPr>
          <w:p w14:paraId="5E396514" w14:textId="77777777" w:rsidR="005422D4" w:rsidRPr="00082EF1" w:rsidRDefault="005422D4" w:rsidP="00452196">
            <w:pPr>
              <w:jc w:val="center"/>
              <w:rPr>
                <w:rFonts w:cs="Times New Roman"/>
                <w:color w:val="000000" w:themeColor="text1"/>
                <w:sz w:val="20"/>
                <w:szCs w:val="20"/>
              </w:rPr>
            </w:pPr>
          </w:p>
        </w:tc>
      </w:tr>
      <w:tr w:rsidR="005422D4" w:rsidRPr="00AA0C11" w14:paraId="0DC4D2C4" w14:textId="77777777" w:rsidTr="00005A37">
        <w:tc>
          <w:tcPr>
            <w:tcW w:w="4531" w:type="dxa"/>
          </w:tcPr>
          <w:p w14:paraId="0316B80A" w14:textId="3F7579E1" w:rsidR="005422D4" w:rsidRPr="00082EF1" w:rsidRDefault="005422D4" w:rsidP="00452196">
            <w:pPr>
              <w:ind w:left="288"/>
              <w:rPr>
                <w:rFonts w:cs="Times New Roman"/>
                <w:color w:val="000000" w:themeColor="text1"/>
                <w:sz w:val="20"/>
                <w:szCs w:val="20"/>
              </w:rPr>
            </w:pPr>
            <w:r w:rsidRPr="00082EF1">
              <w:rPr>
                <w:rFonts w:cs="Times New Roman"/>
                <w:color w:val="000000" w:themeColor="text1"/>
                <w:sz w:val="20"/>
                <w:szCs w:val="20"/>
              </w:rPr>
              <w:t>Meropenem (n, %)</w:t>
            </w:r>
          </w:p>
        </w:tc>
        <w:tc>
          <w:tcPr>
            <w:tcW w:w="1560" w:type="dxa"/>
          </w:tcPr>
          <w:p w14:paraId="199F13BA" w14:textId="57C97ED3"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1 (</w:t>
            </w:r>
            <w:r w:rsidR="00BD7060" w:rsidRPr="00082EF1">
              <w:rPr>
                <w:rFonts w:cs="Times New Roman"/>
                <w:color w:val="000000" w:themeColor="text1"/>
                <w:sz w:val="20"/>
                <w:szCs w:val="20"/>
              </w:rPr>
              <w:t>8.3</w:t>
            </w:r>
            <w:r w:rsidRPr="00082EF1">
              <w:rPr>
                <w:rFonts w:cs="Times New Roman"/>
                <w:color w:val="000000" w:themeColor="text1"/>
                <w:sz w:val="20"/>
                <w:szCs w:val="20"/>
              </w:rPr>
              <w:t>)</w:t>
            </w:r>
          </w:p>
        </w:tc>
        <w:tc>
          <w:tcPr>
            <w:tcW w:w="1701" w:type="dxa"/>
          </w:tcPr>
          <w:p w14:paraId="06C493FA" w14:textId="46B5A969" w:rsidR="005422D4" w:rsidRPr="00082EF1" w:rsidRDefault="00BD7060" w:rsidP="00452196">
            <w:pPr>
              <w:jc w:val="center"/>
              <w:rPr>
                <w:rFonts w:cs="Times New Roman"/>
                <w:color w:val="000000" w:themeColor="text1"/>
                <w:sz w:val="20"/>
                <w:szCs w:val="20"/>
              </w:rPr>
            </w:pPr>
            <w:r w:rsidRPr="00082EF1">
              <w:rPr>
                <w:rFonts w:cs="Times New Roman"/>
                <w:color w:val="000000" w:themeColor="text1"/>
                <w:sz w:val="20"/>
                <w:szCs w:val="20"/>
              </w:rPr>
              <w:t>1</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14.3</w:t>
            </w:r>
            <w:r w:rsidR="005422D4" w:rsidRPr="00082EF1">
              <w:rPr>
                <w:rFonts w:cs="Times New Roman"/>
                <w:color w:val="000000" w:themeColor="text1"/>
                <w:sz w:val="20"/>
                <w:szCs w:val="20"/>
              </w:rPr>
              <w:t>)</w:t>
            </w:r>
          </w:p>
        </w:tc>
        <w:tc>
          <w:tcPr>
            <w:tcW w:w="1134" w:type="dxa"/>
          </w:tcPr>
          <w:p w14:paraId="3E6D9A4A" w14:textId="77777777" w:rsidR="005422D4" w:rsidRPr="00082EF1" w:rsidRDefault="005422D4" w:rsidP="00452196">
            <w:pPr>
              <w:jc w:val="center"/>
              <w:rPr>
                <w:rFonts w:cs="Times New Roman"/>
                <w:color w:val="000000" w:themeColor="text1"/>
                <w:sz w:val="20"/>
                <w:szCs w:val="20"/>
              </w:rPr>
            </w:pPr>
          </w:p>
        </w:tc>
      </w:tr>
      <w:tr w:rsidR="005422D4" w:rsidRPr="00AA0C11" w14:paraId="08CA0B35" w14:textId="77777777" w:rsidTr="00005A37">
        <w:tc>
          <w:tcPr>
            <w:tcW w:w="4531" w:type="dxa"/>
          </w:tcPr>
          <w:p w14:paraId="52D6606D" w14:textId="40D840CB" w:rsidR="005422D4" w:rsidRPr="00082EF1" w:rsidRDefault="006631FD" w:rsidP="005422D4">
            <w:pPr>
              <w:rPr>
                <w:rFonts w:cs="Times New Roman"/>
                <w:color w:val="000000" w:themeColor="text1"/>
                <w:sz w:val="20"/>
                <w:szCs w:val="20"/>
              </w:rPr>
            </w:pPr>
            <w:r w:rsidRPr="00082EF1">
              <w:rPr>
                <w:rFonts w:cs="Times New Roman"/>
                <w:color w:val="000000" w:themeColor="text1"/>
                <w:sz w:val="20"/>
                <w:szCs w:val="20"/>
              </w:rPr>
              <w:t>S</w:t>
            </w:r>
            <w:r w:rsidR="005422D4" w:rsidRPr="00082EF1">
              <w:rPr>
                <w:rFonts w:cs="Times New Roman"/>
                <w:color w:val="000000" w:themeColor="text1"/>
                <w:sz w:val="20"/>
                <w:szCs w:val="20"/>
              </w:rPr>
              <w:t>econd line Antibiotics</w:t>
            </w:r>
          </w:p>
        </w:tc>
        <w:tc>
          <w:tcPr>
            <w:tcW w:w="1560" w:type="dxa"/>
          </w:tcPr>
          <w:p w14:paraId="053E0A6C" w14:textId="4F6F9E4B" w:rsidR="005422D4" w:rsidRPr="00082EF1" w:rsidRDefault="005422D4" w:rsidP="00452196">
            <w:pPr>
              <w:jc w:val="center"/>
              <w:rPr>
                <w:rFonts w:cs="Times New Roman"/>
                <w:color w:val="000000" w:themeColor="text1"/>
                <w:sz w:val="20"/>
                <w:szCs w:val="20"/>
              </w:rPr>
            </w:pPr>
            <w:r w:rsidRPr="00082EF1">
              <w:rPr>
                <w:rFonts w:cs="Times New Roman"/>
                <w:color w:val="000000" w:themeColor="text1"/>
                <w:sz w:val="20"/>
                <w:szCs w:val="20"/>
              </w:rPr>
              <w:t xml:space="preserve"> </w:t>
            </w:r>
          </w:p>
        </w:tc>
        <w:tc>
          <w:tcPr>
            <w:tcW w:w="1701" w:type="dxa"/>
          </w:tcPr>
          <w:p w14:paraId="38227606" w14:textId="08188AF3" w:rsidR="005422D4" w:rsidRPr="00082EF1" w:rsidRDefault="005422D4" w:rsidP="00452196">
            <w:pPr>
              <w:jc w:val="center"/>
              <w:rPr>
                <w:rFonts w:cs="Times New Roman"/>
                <w:color w:val="000000" w:themeColor="text1"/>
                <w:sz w:val="20"/>
                <w:szCs w:val="20"/>
              </w:rPr>
            </w:pPr>
          </w:p>
        </w:tc>
        <w:tc>
          <w:tcPr>
            <w:tcW w:w="1134" w:type="dxa"/>
          </w:tcPr>
          <w:p w14:paraId="1D16A524" w14:textId="4230EE3F" w:rsidR="005422D4" w:rsidRPr="00082EF1" w:rsidRDefault="00BD7060" w:rsidP="00452196">
            <w:pPr>
              <w:jc w:val="center"/>
              <w:rPr>
                <w:rFonts w:cs="Times New Roman"/>
                <w:color w:val="000000" w:themeColor="text1"/>
                <w:sz w:val="20"/>
                <w:szCs w:val="20"/>
              </w:rPr>
            </w:pPr>
            <w:r w:rsidRPr="00082EF1">
              <w:rPr>
                <w:rFonts w:cs="Times New Roman"/>
                <w:color w:val="000000" w:themeColor="text1"/>
                <w:sz w:val="20"/>
                <w:szCs w:val="20"/>
              </w:rPr>
              <w:t>0.753</w:t>
            </w:r>
          </w:p>
        </w:tc>
      </w:tr>
      <w:tr w:rsidR="005422D4" w:rsidRPr="00AA0C11" w14:paraId="24B8D569" w14:textId="77777777" w:rsidTr="00005A37">
        <w:tc>
          <w:tcPr>
            <w:tcW w:w="4531" w:type="dxa"/>
          </w:tcPr>
          <w:p w14:paraId="4A1C9B6A" w14:textId="48010AE0" w:rsidR="005422D4" w:rsidRPr="00082EF1" w:rsidRDefault="005422D4" w:rsidP="00452196">
            <w:pPr>
              <w:ind w:left="288"/>
              <w:rPr>
                <w:rFonts w:cs="Times New Roman"/>
                <w:color w:val="000000" w:themeColor="text1"/>
                <w:sz w:val="20"/>
                <w:szCs w:val="20"/>
              </w:rPr>
            </w:pPr>
            <w:r w:rsidRPr="00082EF1">
              <w:rPr>
                <w:rFonts w:cs="Times New Roman"/>
                <w:color w:val="000000" w:themeColor="text1"/>
                <w:sz w:val="20"/>
                <w:szCs w:val="20"/>
              </w:rPr>
              <w:t xml:space="preserve">Piperacillin/Tazobactam (n, %) </w:t>
            </w:r>
          </w:p>
        </w:tc>
        <w:tc>
          <w:tcPr>
            <w:tcW w:w="1560" w:type="dxa"/>
          </w:tcPr>
          <w:p w14:paraId="4682FCF6" w14:textId="6A30BD34" w:rsidR="005422D4" w:rsidRPr="00082EF1" w:rsidRDefault="00FA0303" w:rsidP="00452196">
            <w:pPr>
              <w:jc w:val="center"/>
              <w:rPr>
                <w:rFonts w:cs="Times New Roman"/>
                <w:color w:val="000000" w:themeColor="text1"/>
                <w:sz w:val="20"/>
                <w:szCs w:val="20"/>
              </w:rPr>
            </w:pPr>
            <w:r w:rsidRPr="00082EF1">
              <w:rPr>
                <w:rFonts w:cs="Times New Roman"/>
                <w:color w:val="000000" w:themeColor="text1"/>
                <w:sz w:val="20"/>
                <w:szCs w:val="20"/>
              </w:rPr>
              <w:t>1</w:t>
            </w:r>
            <w:r w:rsidR="005422D4" w:rsidRPr="00082EF1">
              <w:rPr>
                <w:rFonts w:cs="Times New Roman"/>
                <w:color w:val="000000" w:themeColor="text1"/>
                <w:sz w:val="20"/>
                <w:szCs w:val="20"/>
              </w:rPr>
              <w:t xml:space="preserve"> (</w:t>
            </w:r>
            <w:r w:rsidRPr="00082EF1">
              <w:rPr>
                <w:rFonts w:cs="Times New Roman"/>
                <w:color w:val="000000" w:themeColor="text1"/>
                <w:sz w:val="20"/>
                <w:szCs w:val="20"/>
              </w:rPr>
              <w:t>2</w:t>
            </w:r>
            <w:r w:rsidR="00BD7060" w:rsidRPr="00082EF1">
              <w:rPr>
                <w:rFonts w:cs="Times New Roman"/>
                <w:color w:val="000000" w:themeColor="text1"/>
                <w:sz w:val="20"/>
                <w:szCs w:val="20"/>
              </w:rPr>
              <w:t>0</w:t>
            </w:r>
            <w:r w:rsidR="005422D4" w:rsidRPr="00082EF1">
              <w:rPr>
                <w:rFonts w:cs="Times New Roman"/>
                <w:color w:val="000000" w:themeColor="text1"/>
                <w:sz w:val="20"/>
                <w:szCs w:val="20"/>
              </w:rPr>
              <w:t>)</w:t>
            </w:r>
          </w:p>
        </w:tc>
        <w:tc>
          <w:tcPr>
            <w:tcW w:w="1701" w:type="dxa"/>
          </w:tcPr>
          <w:p w14:paraId="2A2F3FD6" w14:textId="624695A7" w:rsidR="005422D4" w:rsidRPr="00082EF1" w:rsidRDefault="00FA0303" w:rsidP="00452196">
            <w:pPr>
              <w:jc w:val="center"/>
              <w:rPr>
                <w:rFonts w:cs="Times New Roman"/>
                <w:color w:val="000000" w:themeColor="text1"/>
                <w:sz w:val="20"/>
                <w:szCs w:val="20"/>
              </w:rPr>
            </w:pPr>
            <w:r w:rsidRPr="00082EF1">
              <w:rPr>
                <w:rFonts w:cs="Times New Roman"/>
                <w:color w:val="000000" w:themeColor="text1"/>
                <w:sz w:val="20"/>
                <w:szCs w:val="20"/>
              </w:rPr>
              <w:t>0 (0)</w:t>
            </w:r>
          </w:p>
        </w:tc>
        <w:tc>
          <w:tcPr>
            <w:tcW w:w="1134" w:type="dxa"/>
          </w:tcPr>
          <w:p w14:paraId="71B0BFBE" w14:textId="77777777" w:rsidR="005422D4" w:rsidRPr="00082EF1" w:rsidRDefault="005422D4" w:rsidP="00452196">
            <w:pPr>
              <w:jc w:val="center"/>
              <w:rPr>
                <w:rFonts w:cs="Times New Roman"/>
                <w:color w:val="000000" w:themeColor="text1"/>
                <w:sz w:val="20"/>
                <w:szCs w:val="20"/>
              </w:rPr>
            </w:pPr>
          </w:p>
        </w:tc>
      </w:tr>
      <w:tr w:rsidR="00FA0303" w:rsidRPr="00AA0C11" w14:paraId="4B4CA637" w14:textId="77777777" w:rsidTr="00005A37">
        <w:tc>
          <w:tcPr>
            <w:tcW w:w="4531" w:type="dxa"/>
          </w:tcPr>
          <w:p w14:paraId="61DFDA82" w14:textId="20F6EF19" w:rsidR="00FA0303" w:rsidRPr="00082EF1" w:rsidRDefault="00FA0303" w:rsidP="00FA0303">
            <w:pPr>
              <w:ind w:left="288"/>
              <w:rPr>
                <w:rFonts w:cs="Times New Roman"/>
                <w:color w:val="000000" w:themeColor="text1"/>
                <w:sz w:val="20"/>
                <w:szCs w:val="20"/>
              </w:rPr>
            </w:pPr>
            <w:r w:rsidRPr="00082EF1">
              <w:rPr>
                <w:rFonts w:cs="Times New Roman"/>
                <w:color w:val="000000" w:themeColor="text1"/>
                <w:sz w:val="20"/>
                <w:szCs w:val="20"/>
              </w:rPr>
              <w:t>Meropenem (n, %)</w:t>
            </w:r>
          </w:p>
        </w:tc>
        <w:tc>
          <w:tcPr>
            <w:tcW w:w="1560" w:type="dxa"/>
          </w:tcPr>
          <w:p w14:paraId="63CEA45C" w14:textId="623DC00D" w:rsidR="00FA0303" w:rsidRPr="00082EF1" w:rsidRDefault="00BD7060" w:rsidP="00FA0303">
            <w:pPr>
              <w:jc w:val="center"/>
              <w:rPr>
                <w:rFonts w:cs="Times New Roman"/>
                <w:color w:val="000000" w:themeColor="text1"/>
                <w:sz w:val="20"/>
                <w:szCs w:val="20"/>
              </w:rPr>
            </w:pPr>
            <w:r w:rsidRPr="00082EF1">
              <w:rPr>
                <w:rFonts w:cs="Times New Roman"/>
                <w:color w:val="000000" w:themeColor="text1"/>
                <w:sz w:val="20"/>
                <w:szCs w:val="20"/>
              </w:rPr>
              <w:t>2</w:t>
            </w:r>
            <w:r w:rsidR="00FA0303" w:rsidRPr="00082EF1">
              <w:rPr>
                <w:rFonts w:cs="Times New Roman"/>
                <w:color w:val="000000" w:themeColor="text1"/>
                <w:sz w:val="20"/>
                <w:szCs w:val="20"/>
              </w:rPr>
              <w:t xml:space="preserve"> (</w:t>
            </w:r>
            <w:r w:rsidRPr="00082EF1">
              <w:rPr>
                <w:rFonts w:cs="Times New Roman"/>
                <w:color w:val="000000" w:themeColor="text1"/>
                <w:sz w:val="20"/>
                <w:szCs w:val="20"/>
              </w:rPr>
              <w:t>40</w:t>
            </w:r>
            <w:r w:rsidR="00FA0303" w:rsidRPr="00082EF1">
              <w:rPr>
                <w:rFonts w:cs="Times New Roman"/>
                <w:color w:val="000000" w:themeColor="text1"/>
                <w:sz w:val="20"/>
                <w:szCs w:val="20"/>
              </w:rPr>
              <w:t>)</w:t>
            </w:r>
          </w:p>
        </w:tc>
        <w:tc>
          <w:tcPr>
            <w:tcW w:w="1701" w:type="dxa"/>
          </w:tcPr>
          <w:p w14:paraId="09845649" w14:textId="1A2E8E49" w:rsidR="00FA0303" w:rsidRPr="00082EF1" w:rsidRDefault="00FA0303" w:rsidP="00FA0303">
            <w:pPr>
              <w:jc w:val="center"/>
              <w:rPr>
                <w:rFonts w:cs="Times New Roman"/>
                <w:color w:val="000000" w:themeColor="text1"/>
                <w:sz w:val="20"/>
                <w:szCs w:val="20"/>
              </w:rPr>
            </w:pPr>
            <w:r w:rsidRPr="00082EF1">
              <w:rPr>
                <w:rFonts w:cs="Times New Roman"/>
                <w:color w:val="000000" w:themeColor="text1"/>
                <w:sz w:val="20"/>
                <w:szCs w:val="20"/>
              </w:rPr>
              <w:t>1 (100)</w:t>
            </w:r>
          </w:p>
        </w:tc>
        <w:tc>
          <w:tcPr>
            <w:tcW w:w="1134" w:type="dxa"/>
          </w:tcPr>
          <w:p w14:paraId="34EEE179" w14:textId="77777777" w:rsidR="00FA0303" w:rsidRPr="00082EF1" w:rsidRDefault="00FA0303" w:rsidP="00FA0303">
            <w:pPr>
              <w:jc w:val="center"/>
              <w:rPr>
                <w:rFonts w:cs="Times New Roman"/>
                <w:color w:val="000000" w:themeColor="text1"/>
                <w:sz w:val="20"/>
                <w:szCs w:val="20"/>
              </w:rPr>
            </w:pPr>
          </w:p>
        </w:tc>
      </w:tr>
      <w:tr w:rsidR="00FA0303" w:rsidRPr="00AA0C11" w14:paraId="2EB00925" w14:textId="77777777" w:rsidTr="00005A37">
        <w:tc>
          <w:tcPr>
            <w:tcW w:w="4531" w:type="dxa"/>
          </w:tcPr>
          <w:p w14:paraId="56915BDA" w14:textId="15FDA7C6" w:rsidR="00FA0303" w:rsidRPr="00082EF1" w:rsidRDefault="00FA0303" w:rsidP="00FA0303">
            <w:pPr>
              <w:ind w:left="288"/>
              <w:rPr>
                <w:rFonts w:cs="Times New Roman"/>
                <w:color w:val="000000" w:themeColor="text1"/>
                <w:sz w:val="20"/>
                <w:szCs w:val="20"/>
              </w:rPr>
            </w:pPr>
            <w:r w:rsidRPr="00082EF1">
              <w:rPr>
                <w:rFonts w:cs="Times New Roman"/>
                <w:color w:val="000000" w:themeColor="text1"/>
                <w:sz w:val="20"/>
                <w:szCs w:val="20"/>
              </w:rPr>
              <w:t>Linezolid (n, %)</w:t>
            </w:r>
          </w:p>
        </w:tc>
        <w:tc>
          <w:tcPr>
            <w:tcW w:w="1560" w:type="dxa"/>
          </w:tcPr>
          <w:p w14:paraId="217DAC2A" w14:textId="75FD95B3" w:rsidR="00FA0303" w:rsidRPr="00082EF1" w:rsidRDefault="00FA0303" w:rsidP="00FA0303">
            <w:pPr>
              <w:jc w:val="center"/>
              <w:rPr>
                <w:rFonts w:cs="Times New Roman"/>
                <w:color w:val="000000" w:themeColor="text1"/>
                <w:sz w:val="20"/>
                <w:szCs w:val="20"/>
              </w:rPr>
            </w:pPr>
            <w:r w:rsidRPr="00082EF1">
              <w:rPr>
                <w:rFonts w:cs="Times New Roman"/>
                <w:color w:val="000000" w:themeColor="text1"/>
                <w:sz w:val="20"/>
                <w:szCs w:val="20"/>
              </w:rPr>
              <w:t>1 (2</w:t>
            </w:r>
            <w:r w:rsidR="00BD7060" w:rsidRPr="00082EF1">
              <w:rPr>
                <w:rFonts w:cs="Times New Roman"/>
                <w:color w:val="000000" w:themeColor="text1"/>
                <w:sz w:val="20"/>
                <w:szCs w:val="20"/>
              </w:rPr>
              <w:t>0</w:t>
            </w:r>
            <w:r w:rsidRPr="00082EF1">
              <w:rPr>
                <w:rFonts w:cs="Times New Roman"/>
                <w:color w:val="000000" w:themeColor="text1"/>
                <w:sz w:val="20"/>
                <w:szCs w:val="20"/>
              </w:rPr>
              <w:t>)</w:t>
            </w:r>
          </w:p>
        </w:tc>
        <w:tc>
          <w:tcPr>
            <w:tcW w:w="1701" w:type="dxa"/>
          </w:tcPr>
          <w:p w14:paraId="6D42854C" w14:textId="0B268085" w:rsidR="00FA0303" w:rsidRPr="00082EF1" w:rsidRDefault="00FA0303" w:rsidP="00FA0303">
            <w:pPr>
              <w:jc w:val="center"/>
              <w:rPr>
                <w:rFonts w:cs="Times New Roman"/>
                <w:color w:val="000000" w:themeColor="text1"/>
                <w:sz w:val="20"/>
                <w:szCs w:val="20"/>
              </w:rPr>
            </w:pPr>
            <w:r w:rsidRPr="00082EF1">
              <w:rPr>
                <w:rFonts w:cs="Times New Roman"/>
                <w:color w:val="000000" w:themeColor="text1"/>
                <w:sz w:val="20"/>
                <w:szCs w:val="20"/>
              </w:rPr>
              <w:t>0 (0)</w:t>
            </w:r>
          </w:p>
        </w:tc>
        <w:tc>
          <w:tcPr>
            <w:tcW w:w="1134" w:type="dxa"/>
          </w:tcPr>
          <w:p w14:paraId="2C009DBC" w14:textId="77777777" w:rsidR="00FA0303" w:rsidRPr="00082EF1" w:rsidRDefault="00FA0303" w:rsidP="00FA0303">
            <w:pPr>
              <w:jc w:val="center"/>
              <w:rPr>
                <w:rFonts w:cs="Times New Roman"/>
                <w:color w:val="000000" w:themeColor="text1"/>
                <w:sz w:val="20"/>
                <w:szCs w:val="20"/>
              </w:rPr>
            </w:pPr>
          </w:p>
        </w:tc>
      </w:tr>
      <w:tr w:rsidR="00FA0303" w:rsidRPr="00AA0C11" w14:paraId="6DDF3705" w14:textId="77777777" w:rsidTr="00005A37">
        <w:tc>
          <w:tcPr>
            <w:tcW w:w="4531" w:type="dxa"/>
          </w:tcPr>
          <w:p w14:paraId="4597CB07" w14:textId="1C64F236" w:rsidR="00FA0303" w:rsidRPr="00082EF1" w:rsidRDefault="00BD7060" w:rsidP="00FA0303">
            <w:pPr>
              <w:ind w:left="288"/>
              <w:rPr>
                <w:rFonts w:cs="Times New Roman"/>
                <w:color w:val="000000" w:themeColor="text1"/>
                <w:sz w:val="20"/>
                <w:szCs w:val="20"/>
              </w:rPr>
            </w:pPr>
            <w:proofErr w:type="spellStart"/>
            <w:r w:rsidRPr="00082EF1">
              <w:rPr>
                <w:rFonts w:cs="Times New Roman"/>
                <w:color w:val="000000" w:themeColor="text1"/>
                <w:sz w:val="20"/>
                <w:szCs w:val="20"/>
              </w:rPr>
              <w:t>Dapto</w:t>
            </w:r>
            <w:r w:rsidR="00FA0303" w:rsidRPr="00082EF1">
              <w:rPr>
                <w:rFonts w:cs="Times New Roman"/>
                <w:color w:val="000000" w:themeColor="text1"/>
                <w:sz w:val="20"/>
                <w:szCs w:val="20"/>
              </w:rPr>
              <w:t>omycin</w:t>
            </w:r>
            <w:proofErr w:type="spellEnd"/>
            <w:r w:rsidR="00FA0303" w:rsidRPr="00082EF1">
              <w:rPr>
                <w:rFonts w:cs="Times New Roman"/>
                <w:color w:val="000000" w:themeColor="text1"/>
                <w:sz w:val="20"/>
                <w:szCs w:val="20"/>
              </w:rPr>
              <w:t xml:space="preserve"> (n, %)</w:t>
            </w:r>
          </w:p>
        </w:tc>
        <w:tc>
          <w:tcPr>
            <w:tcW w:w="1560" w:type="dxa"/>
          </w:tcPr>
          <w:p w14:paraId="6B549533" w14:textId="67ACB098" w:rsidR="00FA0303" w:rsidRPr="00082EF1" w:rsidRDefault="00FA0303" w:rsidP="00FA0303">
            <w:pPr>
              <w:jc w:val="center"/>
              <w:rPr>
                <w:rFonts w:cs="Times New Roman"/>
                <w:color w:val="000000" w:themeColor="text1"/>
                <w:sz w:val="20"/>
                <w:szCs w:val="20"/>
              </w:rPr>
            </w:pPr>
            <w:r w:rsidRPr="00082EF1">
              <w:rPr>
                <w:rFonts w:cs="Times New Roman"/>
                <w:color w:val="000000" w:themeColor="text1"/>
                <w:sz w:val="20"/>
                <w:szCs w:val="20"/>
              </w:rPr>
              <w:t>1 (</w:t>
            </w:r>
            <w:r w:rsidR="00BD7060" w:rsidRPr="00082EF1">
              <w:rPr>
                <w:rFonts w:cs="Times New Roman"/>
                <w:color w:val="000000" w:themeColor="text1"/>
                <w:sz w:val="20"/>
                <w:szCs w:val="20"/>
              </w:rPr>
              <w:t>20</w:t>
            </w:r>
            <w:r w:rsidRPr="00082EF1">
              <w:rPr>
                <w:rFonts w:cs="Times New Roman"/>
                <w:color w:val="000000" w:themeColor="text1"/>
                <w:sz w:val="20"/>
                <w:szCs w:val="20"/>
              </w:rPr>
              <w:t>)</w:t>
            </w:r>
          </w:p>
        </w:tc>
        <w:tc>
          <w:tcPr>
            <w:tcW w:w="1701" w:type="dxa"/>
          </w:tcPr>
          <w:p w14:paraId="26ECA536" w14:textId="5F1D12F4" w:rsidR="00FA0303" w:rsidRPr="00082EF1" w:rsidRDefault="00FA0303" w:rsidP="00FA0303">
            <w:pPr>
              <w:jc w:val="center"/>
              <w:rPr>
                <w:rFonts w:cs="Times New Roman"/>
                <w:color w:val="000000" w:themeColor="text1"/>
                <w:sz w:val="20"/>
                <w:szCs w:val="20"/>
              </w:rPr>
            </w:pPr>
            <w:r w:rsidRPr="00082EF1">
              <w:rPr>
                <w:rFonts w:cs="Times New Roman"/>
                <w:color w:val="000000" w:themeColor="text1"/>
                <w:sz w:val="20"/>
                <w:szCs w:val="20"/>
              </w:rPr>
              <w:t>0 (0)</w:t>
            </w:r>
          </w:p>
        </w:tc>
        <w:tc>
          <w:tcPr>
            <w:tcW w:w="1134" w:type="dxa"/>
          </w:tcPr>
          <w:p w14:paraId="5F8AE0CE" w14:textId="77777777" w:rsidR="00FA0303" w:rsidRPr="00082EF1" w:rsidRDefault="00FA0303" w:rsidP="00FA0303">
            <w:pPr>
              <w:jc w:val="center"/>
              <w:rPr>
                <w:rFonts w:cs="Times New Roman"/>
                <w:color w:val="000000" w:themeColor="text1"/>
                <w:sz w:val="20"/>
                <w:szCs w:val="20"/>
              </w:rPr>
            </w:pPr>
          </w:p>
        </w:tc>
      </w:tr>
      <w:tr w:rsidR="00005A37" w:rsidRPr="00AA0C11" w14:paraId="048BBF2E" w14:textId="77777777" w:rsidTr="00005A37">
        <w:tc>
          <w:tcPr>
            <w:tcW w:w="4531" w:type="dxa"/>
          </w:tcPr>
          <w:p w14:paraId="677E8BCE" w14:textId="66FFB326" w:rsidR="00005A37" w:rsidRPr="00082EF1" w:rsidRDefault="00005A37" w:rsidP="00206C77">
            <w:pPr>
              <w:rPr>
                <w:rFonts w:cs="Times New Roman"/>
                <w:color w:val="000000" w:themeColor="text1"/>
                <w:sz w:val="20"/>
                <w:szCs w:val="20"/>
              </w:rPr>
            </w:pPr>
            <w:r w:rsidRPr="00082EF1">
              <w:rPr>
                <w:rFonts w:cs="Times New Roman"/>
                <w:color w:val="000000" w:themeColor="text1"/>
                <w:sz w:val="20"/>
                <w:szCs w:val="20"/>
              </w:rPr>
              <w:t>Length of Antibiotic Therapy (day, median, IQR)</w:t>
            </w:r>
          </w:p>
        </w:tc>
        <w:tc>
          <w:tcPr>
            <w:tcW w:w="1560" w:type="dxa"/>
          </w:tcPr>
          <w:p w14:paraId="7CC64B61" w14:textId="227E5527" w:rsidR="00005A37" w:rsidRPr="00082EF1" w:rsidRDefault="005D4F3F" w:rsidP="00FA0303">
            <w:pPr>
              <w:jc w:val="center"/>
              <w:rPr>
                <w:rFonts w:cs="Times New Roman"/>
                <w:color w:val="000000" w:themeColor="text1"/>
                <w:sz w:val="20"/>
                <w:szCs w:val="20"/>
              </w:rPr>
            </w:pPr>
            <w:r w:rsidRPr="00082EF1">
              <w:rPr>
                <w:rFonts w:cs="Times New Roman"/>
                <w:color w:val="000000" w:themeColor="text1"/>
                <w:sz w:val="20"/>
                <w:szCs w:val="20"/>
              </w:rPr>
              <w:t>15</w:t>
            </w:r>
            <w:r w:rsidR="00005A37" w:rsidRPr="00082EF1">
              <w:rPr>
                <w:rFonts w:cs="Times New Roman"/>
                <w:color w:val="000000" w:themeColor="text1"/>
                <w:sz w:val="20"/>
                <w:szCs w:val="20"/>
              </w:rPr>
              <w:t xml:space="preserve"> (</w:t>
            </w:r>
            <w:r w:rsidRPr="00082EF1">
              <w:rPr>
                <w:rFonts w:cs="Times New Roman"/>
                <w:color w:val="000000" w:themeColor="text1"/>
                <w:sz w:val="20"/>
                <w:szCs w:val="20"/>
              </w:rPr>
              <w:t>7</w:t>
            </w:r>
            <w:r w:rsidR="00005A37" w:rsidRPr="00082EF1">
              <w:rPr>
                <w:rFonts w:cs="Times New Roman"/>
                <w:color w:val="000000" w:themeColor="text1"/>
                <w:sz w:val="20"/>
                <w:szCs w:val="20"/>
              </w:rPr>
              <w:t xml:space="preserve"> – 2</w:t>
            </w:r>
            <w:r w:rsidRPr="00082EF1">
              <w:rPr>
                <w:rFonts w:cs="Times New Roman"/>
                <w:color w:val="000000" w:themeColor="text1"/>
                <w:sz w:val="20"/>
                <w:szCs w:val="20"/>
              </w:rPr>
              <w:t>5</w:t>
            </w:r>
            <w:r w:rsidR="00005A37" w:rsidRPr="00082EF1">
              <w:rPr>
                <w:rFonts w:cs="Times New Roman"/>
                <w:color w:val="000000" w:themeColor="text1"/>
                <w:sz w:val="20"/>
                <w:szCs w:val="20"/>
              </w:rPr>
              <w:t>)</w:t>
            </w:r>
          </w:p>
        </w:tc>
        <w:tc>
          <w:tcPr>
            <w:tcW w:w="1701" w:type="dxa"/>
          </w:tcPr>
          <w:p w14:paraId="5E46B781" w14:textId="7B6F2E52" w:rsidR="00005A37" w:rsidRPr="00082EF1" w:rsidRDefault="005D4F3F" w:rsidP="00FA0303">
            <w:pPr>
              <w:jc w:val="center"/>
              <w:rPr>
                <w:rFonts w:cs="Times New Roman"/>
                <w:color w:val="000000" w:themeColor="text1"/>
                <w:sz w:val="20"/>
                <w:szCs w:val="20"/>
              </w:rPr>
            </w:pPr>
            <w:r w:rsidRPr="00082EF1">
              <w:rPr>
                <w:rFonts w:cs="Times New Roman"/>
                <w:color w:val="000000" w:themeColor="text1"/>
                <w:sz w:val="20"/>
                <w:szCs w:val="20"/>
              </w:rPr>
              <w:t>8</w:t>
            </w:r>
            <w:r w:rsidR="00005A37" w:rsidRPr="00082EF1">
              <w:rPr>
                <w:rFonts w:cs="Times New Roman"/>
                <w:color w:val="000000" w:themeColor="text1"/>
                <w:sz w:val="20"/>
                <w:szCs w:val="20"/>
              </w:rPr>
              <w:t xml:space="preserve"> (7 – 1</w:t>
            </w:r>
            <w:r w:rsidRPr="00082EF1">
              <w:rPr>
                <w:rFonts w:cs="Times New Roman"/>
                <w:color w:val="000000" w:themeColor="text1"/>
                <w:sz w:val="20"/>
                <w:szCs w:val="20"/>
              </w:rPr>
              <w:t>0</w:t>
            </w:r>
            <w:r w:rsidR="00005A37" w:rsidRPr="00082EF1">
              <w:rPr>
                <w:rFonts w:cs="Times New Roman"/>
                <w:color w:val="000000" w:themeColor="text1"/>
                <w:sz w:val="20"/>
                <w:szCs w:val="20"/>
              </w:rPr>
              <w:t>)</w:t>
            </w:r>
          </w:p>
        </w:tc>
        <w:tc>
          <w:tcPr>
            <w:tcW w:w="1134" w:type="dxa"/>
          </w:tcPr>
          <w:p w14:paraId="59FAC606" w14:textId="7350E8FC" w:rsidR="00005A37" w:rsidRPr="00082EF1" w:rsidRDefault="00BE0E49" w:rsidP="00FA0303">
            <w:pPr>
              <w:jc w:val="center"/>
              <w:rPr>
                <w:rFonts w:cs="Times New Roman"/>
                <w:color w:val="000000" w:themeColor="text1"/>
                <w:sz w:val="20"/>
                <w:szCs w:val="20"/>
              </w:rPr>
            </w:pPr>
            <w:r w:rsidRPr="00082EF1">
              <w:rPr>
                <w:rFonts w:cs="Times New Roman"/>
                <w:color w:val="000000" w:themeColor="text1"/>
                <w:sz w:val="20"/>
                <w:szCs w:val="20"/>
              </w:rPr>
              <w:t>0.</w:t>
            </w:r>
            <w:r w:rsidR="00BD7060" w:rsidRPr="00082EF1">
              <w:rPr>
                <w:rFonts w:cs="Times New Roman"/>
                <w:color w:val="000000" w:themeColor="text1"/>
                <w:sz w:val="20"/>
                <w:szCs w:val="20"/>
              </w:rPr>
              <w:t>306</w:t>
            </w:r>
          </w:p>
        </w:tc>
      </w:tr>
    </w:tbl>
    <w:p w14:paraId="325B8DBC" w14:textId="77777777" w:rsidR="005422D4" w:rsidRPr="00AA0C11" w:rsidRDefault="005422D4" w:rsidP="005422D4">
      <w:pPr>
        <w:pStyle w:val="KeinLeerraum"/>
      </w:pPr>
    </w:p>
    <w:p w14:paraId="7D592F19" w14:textId="77777777" w:rsidR="005422D4" w:rsidRPr="00AA0C11" w:rsidRDefault="005422D4" w:rsidP="005422D4">
      <w:pPr>
        <w:rPr>
          <w:rFonts w:cs="Times New Roman"/>
          <w:sz w:val="20"/>
          <w:szCs w:val="20"/>
        </w:rPr>
      </w:pPr>
      <w:r w:rsidRPr="00AA0C11">
        <w:rPr>
          <w:rFonts w:cs="Times New Roman"/>
          <w:sz w:val="20"/>
          <w:szCs w:val="20"/>
        </w:rPr>
        <w:t>Note: Values are shown as n (%) unless otherwise indicated.</w:t>
      </w:r>
    </w:p>
    <w:p w14:paraId="3993DA9F" w14:textId="6B8FDC1F" w:rsidR="004827AD" w:rsidRDefault="005422D4" w:rsidP="00A54FDE">
      <w:pPr>
        <w:rPr>
          <w:rFonts w:cs="Times New Roman"/>
          <w:sz w:val="20"/>
          <w:szCs w:val="20"/>
        </w:rPr>
      </w:pPr>
      <w:r w:rsidRPr="00AA0C11">
        <w:rPr>
          <w:rFonts w:cs="Times New Roman"/>
          <w:sz w:val="20"/>
          <w:szCs w:val="20"/>
        </w:rPr>
        <w:t>SDD = selective decontamination of the digestive tract</w:t>
      </w:r>
      <w:r w:rsidR="00206C77" w:rsidRPr="00AA0C11">
        <w:rPr>
          <w:rFonts w:cs="Times New Roman"/>
          <w:sz w:val="20"/>
          <w:szCs w:val="20"/>
        </w:rPr>
        <w:t>.</w:t>
      </w:r>
    </w:p>
    <w:sectPr w:rsidR="004827AD">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2307A" w14:textId="77777777" w:rsidR="0017366F" w:rsidRDefault="0017366F" w:rsidP="00D50E59">
      <w:pPr>
        <w:spacing w:after="0" w:line="240" w:lineRule="auto"/>
      </w:pPr>
      <w:r>
        <w:separator/>
      </w:r>
    </w:p>
  </w:endnote>
  <w:endnote w:type="continuationSeparator" w:id="0">
    <w:p w14:paraId="13F293C4" w14:textId="77777777" w:rsidR="0017366F" w:rsidRDefault="0017366F" w:rsidP="00D50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icrosoft Yi Baiti">
    <w:panose1 w:val="03000500000000000000"/>
    <w:charset w:val="00"/>
    <w:family w:val="script"/>
    <w:pitch w:val="variable"/>
    <w:sig w:usb0="80000003" w:usb1="00010402" w:usb2="00080002" w:usb3="00000000" w:csb0="0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39507547"/>
      <w:docPartObj>
        <w:docPartGallery w:val="Page Numbers (Bottom of Page)"/>
        <w:docPartUnique/>
      </w:docPartObj>
    </w:sdtPr>
    <w:sdtContent>
      <w:p w14:paraId="6204D653" w14:textId="687510C0" w:rsidR="00D50E59" w:rsidRDefault="00D50E59" w:rsidP="008900B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7FB87246" w14:textId="77777777" w:rsidR="00D50E59" w:rsidRDefault="00D50E59" w:rsidP="00D50E5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673027499"/>
      <w:docPartObj>
        <w:docPartGallery w:val="Page Numbers (Bottom of Page)"/>
        <w:docPartUnique/>
      </w:docPartObj>
    </w:sdtPr>
    <w:sdtContent>
      <w:p w14:paraId="5962E451" w14:textId="1727FADD" w:rsidR="00D50E59" w:rsidRDefault="00D50E59" w:rsidP="008900B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B4B0DF3" w14:textId="77777777" w:rsidR="00D50E59" w:rsidRDefault="00D50E59" w:rsidP="00D50E5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31430" w14:textId="77777777" w:rsidR="0017366F" w:rsidRDefault="0017366F" w:rsidP="00D50E59">
      <w:pPr>
        <w:spacing w:after="0" w:line="240" w:lineRule="auto"/>
      </w:pPr>
      <w:r>
        <w:separator/>
      </w:r>
    </w:p>
  </w:footnote>
  <w:footnote w:type="continuationSeparator" w:id="0">
    <w:p w14:paraId="340EA71A" w14:textId="77777777" w:rsidR="0017366F" w:rsidRDefault="0017366F" w:rsidP="00D50E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E3299"/>
    <w:multiLevelType w:val="hybridMultilevel"/>
    <w:tmpl w:val="65DE761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6F4A4A"/>
    <w:multiLevelType w:val="hybridMultilevel"/>
    <w:tmpl w:val="977E28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B972AA0"/>
    <w:multiLevelType w:val="hybridMultilevel"/>
    <w:tmpl w:val="B9462702"/>
    <w:lvl w:ilvl="0" w:tplc="FFFFFFFF">
      <w:start w:val="1"/>
      <w:numFmt w:val="decimal"/>
      <w:lvlText w:val="%1."/>
      <w:lvlJc w:val="left"/>
      <w:pPr>
        <w:ind w:left="644"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9F732BA"/>
    <w:multiLevelType w:val="multilevel"/>
    <w:tmpl w:val="73C85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417F0B"/>
    <w:multiLevelType w:val="hybridMultilevel"/>
    <w:tmpl w:val="EAC05FA2"/>
    <w:lvl w:ilvl="0" w:tplc="CD50F1F6">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B04266B"/>
    <w:multiLevelType w:val="multilevel"/>
    <w:tmpl w:val="B9462702"/>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2399996">
    <w:abstractNumId w:val="0"/>
  </w:num>
  <w:num w:numId="2" w16cid:durableId="1595473986">
    <w:abstractNumId w:val="1"/>
  </w:num>
  <w:num w:numId="3" w16cid:durableId="2123651546">
    <w:abstractNumId w:val="2"/>
  </w:num>
  <w:num w:numId="4" w16cid:durableId="2135710972">
    <w:abstractNumId w:val="4"/>
  </w:num>
  <w:num w:numId="5" w16cid:durableId="6947775">
    <w:abstractNumId w:val="5"/>
  </w:num>
  <w:num w:numId="6" w16cid:durableId="345444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14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xMLO0MLIwMjEzNDRW0lEKTi0uzszPAykwqQUAfKwxvCwAAAA="/>
  </w:docVars>
  <w:rsids>
    <w:rsidRoot w:val="004170C5"/>
    <w:rsid w:val="000017D1"/>
    <w:rsid w:val="00004F9C"/>
    <w:rsid w:val="000053BA"/>
    <w:rsid w:val="00005A37"/>
    <w:rsid w:val="00021CD7"/>
    <w:rsid w:val="00024EA3"/>
    <w:rsid w:val="00027C19"/>
    <w:rsid w:val="000309D4"/>
    <w:rsid w:val="00034669"/>
    <w:rsid w:val="000436C7"/>
    <w:rsid w:val="0006653F"/>
    <w:rsid w:val="000727DE"/>
    <w:rsid w:val="000764A2"/>
    <w:rsid w:val="00082EF1"/>
    <w:rsid w:val="0008767D"/>
    <w:rsid w:val="00087D7D"/>
    <w:rsid w:val="00092E6E"/>
    <w:rsid w:val="000B2A1A"/>
    <w:rsid w:val="000B60BE"/>
    <w:rsid w:val="000C5B2A"/>
    <w:rsid w:val="000C5B36"/>
    <w:rsid w:val="000D0B46"/>
    <w:rsid w:val="000D56B5"/>
    <w:rsid w:val="000D6F1D"/>
    <w:rsid w:val="000E29FD"/>
    <w:rsid w:val="000F16C0"/>
    <w:rsid w:val="000F7E45"/>
    <w:rsid w:val="00103098"/>
    <w:rsid w:val="001057DF"/>
    <w:rsid w:val="001142EC"/>
    <w:rsid w:val="001167C0"/>
    <w:rsid w:val="001241EE"/>
    <w:rsid w:val="00151DBF"/>
    <w:rsid w:val="00153D88"/>
    <w:rsid w:val="0017366F"/>
    <w:rsid w:val="00180495"/>
    <w:rsid w:val="00190517"/>
    <w:rsid w:val="001A6B6A"/>
    <w:rsid w:val="001B2687"/>
    <w:rsid w:val="001B337C"/>
    <w:rsid w:val="001B55C8"/>
    <w:rsid w:val="001C01CB"/>
    <w:rsid w:val="001C37BE"/>
    <w:rsid w:val="001C3ABC"/>
    <w:rsid w:val="001D5D94"/>
    <w:rsid w:val="00206C77"/>
    <w:rsid w:val="00217323"/>
    <w:rsid w:val="002429FC"/>
    <w:rsid w:val="002513C6"/>
    <w:rsid w:val="0025362C"/>
    <w:rsid w:val="00261BBE"/>
    <w:rsid w:val="0027313A"/>
    <w:rsid w:val="00274D9A"/>
    <w:rsid w:val="002851B2"/>
    <w:rsid w:val="002A20E8"/>
    <w:rsid w:val="002A783B"/>
    <w:rsid w:val="002B43CF"/>
    <w:rsid w:val="002C1EEE"/>
    <w:rsid w:val="002D4293"/>
    <w:rsid w:val="002E6650"/>
    <w:rsid w:val="00321167"/>
    <w:rsid w:val="00330D1C"/>
    <w:rsid w:val="0034003D"/>
    <w:rsid w:val="00340E28"/>
    <w:rsid w:val="0035224D"/>
    <w:rsid w:val="00353103"/>
    <w:rsid w:val="00361B32"/>
    <w:rsid w:val="00363253"/>
    <w:rsid w:val="00376BEF"/>
    <w:rsid w:val="00382EE0"/>
    <w:rsid w:val="003929A4"/>
    <w:rsid w:val="0039492F"/>
    <w:rsid w:val="00395ADF"/>
    <w:rsid w:val="003A3453"/>
    <w:rsid w:val="003A4842"/>
    <w:rsid w:val="003C757D"/>
    <w:rsid w:val="003D66DE"/>
    <w:rsid w:val="003E52D1"/>
    <w:rsid w:val="003E66B3"/>
    <w:rsid w:val="003F0238"/>
    <w:rsid w:val="0040540F"/>
    <w:rsid w:val="004107C5"/>
    <w:rsid w:val="004170C5"/>
    <w:rsid w:val="0043287F"/>
    <w:rsid w:val="00434167"/>
    <w:rsid w:val="004373B2"/>
    <w:rsid w:val="00445691"/>
    <w:rsid w:val="00454CB7"/>
    <w:rsid w:val="0045601B"/>
    <w:rsid w:val="00457F1B"/>
    <w:rsid w:val="004605F8"/>
    <w:rsid w:val="00460C64"/>
    <w:rsid w:val="0046425F"/>
    <w:rsid w:val="00471272"/>
    <w:rsid w:val="004827AD"/>
    <w:rsid w:val="00494E52"/>
    <w:rsid w:val="004A5D76"/>
    <w:rsid w:val="004B2AAB"/>
    <w:rsid w:val="004C00E5"/>
    <w:rsid w:val="004C2EA9"/>
    <w:rsid w:val="004C6AF3"/>
    <w:rsid w:val="004D222C"/>
    <w:rsid w:val="004E7B37"/>
    <w:rsid w:val="00500BB1"/>
    <w:rsid w:val="00502627"/>
    <w:rsid w:val="00504548"/>
    <w:rsid w:val="0051214C"/>
    <w:rsid w:val="00532F5E"/>
    <w:rsid w:val="005422D4"/>
    <w:rsid w:val="00554E55"/>
    <w:rsid w:val="00557012"/>
    <w:rsid w:val="00573805"/>
    <w:rsid w:val="005750E8"/>
    <w:rsid w:val="005836BE"/>
    <w:rsid w:val="00587781"/>
    <w:rsid w:val="00596834"/>
    <w:rsid w:val="00597763"/>
    <w:rsid w:val="005B2DF2"/>
    <w:rsid w:val="005D4F3F"/>
    <w:rsid w:val="005D6F5A"/>
    <w:rsid w:val="005F4C8A"/>
    <w:rsid w:val="005F595A"/>
    <w:rsid w:val="00604456"/>
    <w:rsid w:val="00621E64"/>
    <w:rsid w:val="00627ED1"/>
    <w:rsid w:val="00633BE5"/>
    <w:rsid w:val="00640F89"/>
    <w:rsid w:val="00645F28"/>
    <w:rsid w:val="00646E3C"/>
    <w:rsid w:val="00653305"/>
    <w:rsid w:val="006631FD"/>
    <w:rsid w:val="006757F3"/>
    <w:rsid w:val="006A1A1C"/>
    <w:rsid w:val="006B1FFA"/>
    <w:rsid w:val="006B401D"/>
    <w:rsid w:val="006B629C"/>
    <w:rsid w:val="006B67B1"/>
    <w:rsid w:val="006B685A"/>
    <w:rsid w:val="006E49A0"/>
    <w:rsid w:val="006E5D7A"/>
    <w:rsid w:val="006F1396"/>
    <w:rsid w:val="006F3D9A"/>
    <w:rsid w:val="00701602"/>
    <w:rsid w:val="00730735"/>
    <w:rsid w:val="00733773"/>
    <w:rsid w:val="00745AD7"/>
    <w:rsid w:val="00750C7B"/>
    <w:rsid w:val="00761555"/>
    <w:rsid w:val="0077044E"/>
    <w:rsid w:val="00770DFC"/>
    <w:rsid w:val="0077582A"/>
    <w:rsid w:val="007836F6"/>
    <w:rsid w:val="00785A90"/>
    <w:rsid w:val="00791006"/>
    <w:rsid w:val="00795AE9"/>
    <w:rsid w:val="00796A8E"/>
    <w:rsid w:val="007A2B92"/>
    <w:rsid w:val="007A5368"/>
    <w:rsid w:val="007B227E"/>
    <w:rsid w:val="007C2E66"/>
    <w:rsid w:val="007C3FB3"/>
    <w:rsid w:val="007E191B"/>
    <w:rsid w:val="007E58B4"/>
    <w:rsid w:val="00826407"/>
    <w:rsid w:val="00826D6E"/>
    <w:rsid w:val="0083274C"/>
    <w:rsid w:val="008430DB"/>
    <w:rsid w:val="00843C91"/>
    <w:rsid w:val="00857F7F"/>
    <w:rsid w:val="008728A7"/>
    <w:rsid w:val="00876932"/>
    <w:rsid w:val="00885E56"/>
    <w:rsid w:val="00891742"/>
    <w:rsid w:val="00896A2C"/>
    <w:rsid w:val="008A0930"/>
    <w:rsid w:val="008A62E5"/>
    <w:rsid w:val="008C0B17"/>
    <w:rsid w:val="008D156C"/>
    <w:rsid w:val="008D2E91"/>
    <w:rsid w:val="008E0C40"/>
    <w:rsid w:val="008E4DD9"/>
    <w:rsid w:val="008E5D99"/>
    <w:rsid w:val="008F2F17"/>
    <w:rsid w:val="008F4062"/>
    <w:rsid w:val="008F785F"/>
    <w:rsid w:val="00901F4B"/>
    <w:rsid w:val="00905712"/>
    <w:rsid w:val="00923F83"/>
    <w:rsid w:val="00927737"/>
    <w:rsid w:val="00935261"/>
    <w:rsid w:val="00943689"/>
    <w:rsid w:val="00950A00"/>
    <w:rsid w:val="0095185B"/>
    <w:rsid w:val="00953857"/>
    <w:rsid w:val="00962044"/>
    <w:rsid w:val="00967433"/>
    <w:rsid w:val="00972E15"/>
    <w:rsid w:val="00984113"/>
    <w:rsid w:val="0098572F"/>
    <w:rsid w:val="009919BA"/>
    <w:rsid w:val="00991DC0"/>
    <w:rsid w:val="009E1705"/>
    <w:rsid w:val="009E3A5E"/>
    <w:rsid w:val="00A20D46"/>
    <w:rsid w:val="00A37590"/>
    <w:rsid w:val="00A429D5"/>
    <w:rsid w:val="00A50EEB"/>
    <w:rsid w:val="00A53515"/>
    <w:rsid w:val="00A54FDE"/>
    <w:rsid w:val="00A843E2"/>
    <w:rsid w:val="00A92B73"/>
    <w:rsid w:val="00A95F30"/>
    <w:rsid w:val="00A9770C"/>
    <w:rsid w:val="00AA0C11"/>
    <w:rsid w:val="00AC181B"/>
    <w:rsid w:val="00AC1FBB"/>
    <w:rsid w:val="00AC3CFF"/>
    <w:rsid w:val="00AD79DF"/>
    <w:rsid w:val="00AF769A"/>
    <w:rsid w:val="00B142DB"/>
    <w:rsid w:val="00B14AB3"/>
    <w:rsid w:val="00B14AF7"/>
    <w:rsid w:val="00B457BF"/>
    <w:rsid w:val="00B558EA"/>
    <w:rsid w:val="00B936CC"/>
    <w:rsid w:val="00B97F73"/>
    <w:rsid w:val="00BB238E"/>
    <w:rsid w:val="00BB6BA8"/>
    <w:rsid w:val="00BD7060"/>
    <w:rsid w:val="00BE0E49"/>
    <w:rsid w:val="00BF3D11"/>
    <w:rsid w:val="00C13822"/>
    <w:rsid w:val="00C2519D"/>
    <w:rsid w:val="00C26A17"/>
    <w:rsid w:val="00C358A1"/>
    <w:rsid w:val="00C40C19"/>
    <w:rsid w:val="00C411FF"/>
    <w:rsid w:val="00C46BEC"/>
    <w:rsid w:val="00C60C54"/>
    <w:rsid w:val="00C8454C"/>
    <w:rsid w:val="00C93FFF"/>
    <w:rsid w:val="00CA118C"/>
    <w:rsid w:val="00CA2A26"/>
    <w:rsid w:val="00CB3706"/>
    <w:rsid w:val="00CB59CF"/>
    <w:rsid w:val="00CB59E5"/>
    <w:rsid w:val="00CC625B"/>
    <w:rsid w:val="00CC664A"/>
    <w:rsid w:val="00CE5BA6"/>
    <w:rsid w:val="00CE799B"/>
    <w:rsid w:val="00D02357"/>
    <w:rsid w:val="00D13D2D"/>
    <w:rsid w:val="00D141FF"/>
    <w:rsid w:val="00D155C4"/>
    <w:rsid w:val="00D16A77"/>
    <w:rsid w:val="00D16EF1"/>
    <w:rsid w:val="00D176B9"/>
    <w:rsid w:val="00D50E59"/>
    <w:rsid w:val="00D60932"/>
    <w:rsid w:val="00D62AF1"/>
    <w:rsid w:val="00D64F72"/>
    <w:rsid w:val="00D67856"/>
    <w:rsid w:val="00D724A9"/>
    <w:rsid w:val="00D7577F"/>
    <w:rsid w:val="00D76700"/>
    <w:rsid w:val="00D8131E"/>
    <w:rsid w:val="00D96105"/>
    <w:rsid w:val="00DA7BF7"/>
    <w:rsid w:val="00DB1ABB"/>
    <w:rsid w:val="00DC220C"/>
    <w:rsid w:val="00DD246C"/>
    <w:rsid w:val="00DF188B"/>
    <w:rsid w:val="00DF1A96"/>
    <w:rsid w:val="00E0167F"/>
    <w:rsid w:val="00E01AEC"/>
    <w:rsid w:val="00E020F9"/>
    <w:rsid w:val="00E137CC"/>
    <w:rsid w:val="00E17CD1"/>
    <w:rsid w:val="00E37D67"/>
    <w:rsid w:val="00E43E75"/>
    <w:rsid w:val="00E66C25"/>
    <w:rsid w:val="00E76E49"/>
    <w:rsid w:val="00E8142A"/>
    <w:rsid w:val="00E818A8"/>
    <w:rsid w:val="00E83D2D"/>
    <w:rsid w:val="00E851D6"/>
    <w:rsid w:val="00E93302"/>
    <w:rsid w:val="00EB11BD"/>
    <w:rsid w:val="00EB7142"/>
    <w:rsid w:val="00EC296F"/>
    <w:rsid w:val="00EE13C3"/>
    <w:rsid w:val="00EF00CF"/>
    <w:rsid w:val="00EF01A5"/>
    <w:rsid w:val="00EF436D"/>
    <w:rsid w:val="00F12319"/>
    <w:rsid w:val="00F16F9A"/>
    <w:rsid w:val="00F44C65"/>
    <w:rsid w:val="00F546DF"/>
    <w:rsid w:val="00F56100"/>
    <w:rsid w:val="00F649E5"/>
    <w:rsid w:val="00F74FA5"/>
    <w:rsid w:val="00F75DAE"/>
    <w:rsid w:val="00F816AB"/>
    <w:rsid w:val="00F8402E"/>
    <w:rsid w:val="00FA0303"/>
    <w:rsid w:val="00FA4A3D"/>
    <w:rsid w:val="00FB2FDB"/>
    <w:rsid w:val="00FB4DDF"/>
    <w:rsid w:val="00FC047C"/>
    <w:rsid w:val="00FC156C"/>
    <w:rsid w:val="00FD3066"/>
    <w:rsid w:val="00FF09FF"/>
    <w:rsid w:val="00FF2650"/>
    <w:rsid w:val="00FF2B71"/>
  </w:rsids>
  <m:mathPr>
    <m:mathFont m:val="Cambria Math"/>
    <m:brkBin m:val="before"/>
    <m:brkBinSub m:val="--"/>
    <m:smallFrac m:val="0"/>
    <m:dispDef/>
    <m:lMargin m:val="0"/>
    <m:rMargin m:val="0"/>
    <m:defJc m:val="centerGroup"/>
    <m:wrapIndent m:val="1440"/>
    <m:intLim m:val="subSup"/>
    <m:naryLim m:val="undOvr"/>
  </m:mathPr>
  <w:themeFontLang w:val="de-DE" w:eastAsia="ii-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6C6472"/>
  <w15:chartTrackingRefBased/>
  <w15:docId w15:val="{F537E153-FC37-7844-BFE8-63BD3B8AC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70C5"/>
    <w:pPr>
      <w:spacing w:after="200" w:line="276" w:lineRule="auto"/>
    </w:pPr>
    <w:rPr>
      <w:rFonts w:ascii="Times New Roman" w:eastAsiaTheme="minorEastAsia" w:hAnsi="Times New Roman"/>
      <w:kern w:val="0"/>
      <w:szCs w:val="22"/>
      <w:lang w:val="en-US"/>
      <w14:ligatures w14:val="none"/>
    </w:rPr>
  </w:style>
  <w:style w:type="paragraph" w:styleId="berschrift1">
    <w:name w:val="heading 1"/>
    <w:basedOn w:val="Standard"/>
    <w:next w:val="Standard"/>
    <w:link w:val="berschrift1Zchn"/>
    <w:uiPriority w:val="9"/>
    <w:qFormat/>
    <w:rsid w:val="004170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4170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170C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170C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170C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170C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170C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170C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170C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170C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170C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170C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170C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170C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170C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170C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170C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170C5"/>
    <w:rPr>
      <w:rFonts w:eastAsiaTheme="majorEastAsia" w:cstheme="majorBidi"/>
      <w:color w:val="272727" w:themeColor="text1" w:themeTint="D8"/>
    </w:rPr>
  </w:style>
  <w:style w:type="paragraph" w:styleId="Titel">
    <w:name w:val="Title"/>
    <w:basedOn w:val="Standard"/>
    <w:next w:val="Standard"/>
    <w:link w:val="TitelZchn"/>
    <w:uiPriority w:val="10"/>
    <w:qFormat/>
    <w:rsid w:val="004170C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170C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170C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170C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170C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170C5"/>
    <w:rPr>
      <w:i/>
      <w:iCs/>
      <w:color w:val="404040" w:themeColor="text1" w:themeTint="BF"/>
    </w:rPr>
  </w:style>
  <w:style w:type="paragraph" w:styleId="Listenabsatz">
    <w:name w:val="List Paragraph"/>
    <w:basedOn w:val="Standard"/>
    <w:uiPriority w:val="34"/>
    <w:qFormat/>
    <w:rsid w:val="004170C5"/>
    <w:pPr>
      <w:ind w:left="720"/>
      <w:contextualSpacing/>
    </w:pPr>
  </w:style>
  <w:style w:type="character" w:styleId="IntensiveHervorhebung">
    <w:name w:val="Intense Emphasis"/>
    <w:basedOn w:val="Absatz-Standardschriftart"/>
    <w:uiPriority w:val="21"/>
    <w:qFormat/>
    <w:rsid w:val="004170C5"/>
    <w:rPr>
      <w:i/>
      <w:iCs/>
      <w:color w:val="0F4761" w:themeColor="accent1" w:themeShade="BF"/>
    </w:rPr>
  </w:style>
  <w:style w:type="paragraph" w:styleId="IntensivesZitat">
    <w:name w:val="Intense Quote"/>
    <w:basedOn w:val="Standard"/>
    <w:next w:val="Standard"/>
    <w:link w:val="IntensivesZitatZchn"/>
    <w:uiPriority w:val="30"/>
    <w:qFormat/>
    <w:rsid w:val="00417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170C5"/>
    <w:rPr>
      <w:i/>
      <w:iCs/>
      <w:color w:val="0F4761" w:themeColor="accent1" w:themeShade="BF"/>
    </w:rPr>
  </w:style>
  <w:style w:type="character" w:styleId="IntensiverVerweis">
    <w:name w:val="Intense Reference"/>
    <w:basedOn w:val="Absatz-Standardschriftart"/>
    <w:uiPriority w:val="32"/>
    <w:qFormat/>
    <w:rsid w:val="004170C5"/>
    <w:rPr>
      <w:b/>
      <w:bCs/>
      <w:smallCaps/>
      <w:color w:val="0F4761" w:themeColor="accent1" w:themeShade="BF"/>
      <w:spacing w:val="5"/>
    </w:rPr>
  </w:style>
  <w:style w:type="character" w:styleId="Hyperlink">
    <w:name w:val="Hyperlink"/>
    <w:basedOn w:val="Absatz-Standardschriftart"/>
    <w:uiPriority w:val="99"/>
    <w:unhideWhenUsed/>
    <w:rsid w:val="004170C5"/>
    <w:rPr>
      <w:color w:val="467886" w:themeColor="hyperlink"/>
      <w:u w:val="single"/>
    </w:rPr>
  </w:style>
  <w:style w:type="character" w:styleId="Kommentarzeichen">
    <w:name w:val="annotation reference"/>
    <w:basedOn w:val="Absatz-Standardschriftart"/>
    <w:uiPriority w:val="99"/>
    <w:semiHidden/>
    <w:unhideWhenUsed/>
    <w:rsid w:val="004170C5"/>
    <w:rPr>
      <w:sz w:val="16"/>
      <w:szCs w:val="16"/>
    </w:rPr>
  </w:style>
  <w:style w:type="paragraph" w:styleId="Kommentartext">
    <w:name w:val="annotation text"/>
    <w:basedOn w:val="Standard"/>
    <w:link w:val="KommentartextZchn"/>
    <w:uiPriority w:val="99"/>
    <w:unhideWhenUsed/>
    <w:rsid w:val="004170C5"/>
    <w:pPr>
      <w:spacing w:line="240" w:lineRule="auto"/>
    </w:pPr>
    <w:rPr>
      <w:sz w:val="20"/>
      <w:szCs w:val="20"/>
    </w:rPr>
  </w:style>
  <w:style w:type="character" w:customStyle="1" w:styleId="KommentartextZchn">
    <w:name w:val="Kommentartext Zchn"/>
    <w:basedOn w:val="Absatz-Standardschriftart"/>
    <w:link w:val="Kommentartext"/>
    <w:uiPriority w:val="99"/>
    <w:rsid w:val="004170C5"/>
    <w:rPr>
      <w:rFonts w:ascii="Times New Roman" w:eastAsiaTheme="minorEastAsia" w:hAnsi="Times New Roman"/>
      <w:kern w:val="0"/>
      <w:sz w:val="20"/>
      <w:szCs w:val="20"/>
      <w:lang w:val="en-US"/>
      <w14:ligatures w14:val="none"/>
    </w:rPr>
  </w:style>
  <w:style w:type="character" w:styleId="Fett">
    <w:name w:val="Strong"/>
    <w:basedOn w:val="Absatz-Standardschriftart"/>
    <w:uiPriority w:val="22"/>
    <w:qFormat/>
    <w:rsid w:val="004170C5"/>
    <w:rPr>
      <w:b/>
      <w:bCs/>
    </w:rPr>
  </w:style>
  <w:style w:type="table" w:styleId="Tabellenraster">
    <w:name w:val="Table Grid"/>
    <w:basedOn w:val="NormaleTabelle"/>
    <w:uiPriority w:val="59"/>
    <w:rsid w:val="004170C5"/>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170C5"/>
    <w:rPr>
      <w:rFonts w:ascii="Times New Roman" w:eastAsiaTheme="minorEastAsia" w:hAnsi="Times New Roman"/>
      <w:kern w:val="0"/>
      <w:szCs w:val="22"/>
      <w:lang w:val="en-US"/>
      <w14:ligatures w14:val="none"/>
    </w:rPr>
  </w:style>
  <w:style w:type="paragraph" w:styleId="Kommentarthema">
    <w:name w:val="annotation subject"/>
    <w:basedOn w:val="Kommentartext"/>
    <w:next w:val="Kommentartext"/>
    <w:link w:val="KommentarthemaZchn"/>
    <w:uiPriority w:val="99"/>
    <w:semiHidden/>
    <w:unhideWhenUsed/>
    <w:rsid w:val="00457F1B"/>
    <w:rPr>
      <w:b/>
      <w:bCs/>
    </w:rPr>
  </w:style>
  <w:style w:type="character" w:customStyle="1" w:styleId="KommentarthemaZchn">
    <w:name w:val="Kommentarthema Zchn"/>
    <w:basedOn w:val="KommentartextZchn"/>
    <w:link w:val="Kommentarthema"/>
    <w:uiPriority w:val="99"/>
    <w:semiHidden/>
    <w:rsid w:val="00457F1B"/>
    <w:rPr>
      <w:rFonts w:ascii="Times New Roman" w:eastAsiaTheme="minorEastAsia" w:hAnsi="Times New Roman"/>
      <w:b/>
      <w:bCs/>
      <w:kern w:val="0"/>
      <w:sz w:val="20"/>
      <w:szCs w:val="20"/>
      <w:lang w:val="en-US"/>
      <w14:ligatures w14:val="none"/>
    </w:rPr>
  </w:style>
  <w:style w:type="paragraph" w:styleId="Sprechblasentext">
    <w:name w:val="Balloon Text"/>
    <w:basedOn w:val="Standard"/>
    <w:link w:val="SprechblasentextZchn"/>
    <w:uiPriority w:val="99"/>
    <w:semiHidden/>
    <w:unhideWhenUsed/>
    <w:rsid w:val="00457F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7F1B"/>
    <w:rPr>
      <w:rFonts w:ascii="Segoe UI" w:eastAsiaTheme="minorEastAsia" w:hAnsi="Segoe UI" w:cs="Segoe UI"/>
      <w:kern w:val="0"/>
      <w:sz w:val="18"/>
      <w:szCs w:val="18"/>
      <w:lang w:val="en-US"/>
      <w14:ligatures w14:val="none"/>
    </w:rPr>
  </w:style>
  <w:style w:type="character" w:customStyle="1" w:styleId="CommentTextChar1">
    <w:name w:val="Comment Text Char1"/>
    <w:basedOn w:val="Absatz-Standardschriftart"/>
    <w:uiPriority w:val="99"/>
    <w:semiHidden/>
    <w:locked/>
    <w:rsid w:val="0098572F"/>
    <w:rPr>
      <w:rFonts w:ascii="Aptos" w:eastAsia="Aptos" w:hAnsi="Aptos" w:cs="Arial"/>
      <w:sz w:val="20"/>
      <w:szCs w:val="20"/>
      <w:lang w:val="en-US"/>
    </w:rPr>
  </w:style>
  <w:style w:type="character" w:styleId="Platzhaltertext">
    <w:name w:val="Placeholder Text"/>
    <w:basedOn w:val="Absatz-Standardschriftart"/>
    <w:uiPriority w:val="99"/>
    <w:semiHidden/>
    <w:rsid w:val="008D2E91"/>
    <w:rPr>
      <w:color w:val="666666"/>
    </w:rPr>
  </w:style>
  <w:style w:type="paragraph" w:styleId="KeinLeerraum">
    <w:name w:val="No Spacing"/>
    <w:uiPriority w:val="1"/>
    <w:qFormat/>
    <w:rsid w:val="00826D6E"/>
    <w:rPr>
      <w:rFonts w:ascii="Times New Roman" w:eastAsiaTheme="minorEastAsia" w:hAnsi="Times New Roman"/>
      <w:kern w:val="0"/>
      <w:szCs w:val="22"/>
      <w:lang w:val="en-US"/>
      <w14:ligatures w14:val="none"/>
    </w:rPr>
  </w:style>
  <w:style w:type="numbering" w:customStyle="1" w:styleId="AktuelleListe1">
    <w:name w:val="Aktuelle Liste1"/>
    <w:uiPriority w:val="99"/>
    <w:rsid w:val="00B142DB"/>
    <w:pPr>
      <w:numPr>
        <w:numId w:val="5"/>
      </w:numPr>
    </w:pPr>
  </w:style>
  <w:style w:type="paragraph" w:styleId="StandardWeb">
    <w:name w:val="Normal (Web)"/>
    <w:basedOn w:val="Standard"/>
    <w:uiPriority w:val="99"/>
    <w:unhideWhenUsed/>
    <w:rsid w:val="00B142DB"/>
    <w:pPr>
      <w:spacing w:before="100" w:beforeAutospacing="1" w:after="100" w:afterAutospacing="1" w:line="240" w:lineRule="auto"/>
    </w:pPr>
    <w:rPr>
      <w:rFonts w:eastAsia="Times New Roman" w:cs="Times New Roman"/>
      <w:szCs w:val="24"/>
      <w:lang w:val="de-DE" w:eastAsia="de-DE"/>
    </w:rPr>
  </w:style>
  <w:style w:type="character" w:customStyle="1" w:styleId="apple-converted-space">
    <w:name w:val="apple-converted-space"/>
    <w:basedOn w:val="Absatz-Standardschriftart"/>
    <w:rsid w:val="00B142DB"/>
  </w:style>
  <w:style w:type="character" w:styleId="Hervorhebung">
    <w:name w:val="Emphasis"/>
    <w:basedOn w:val="Absatz-Standardschriftart"/>
    <w:uiPriority w:val="20"/>
    <w:qFormat/>
    <w:rsid w:val="00B142DB"/>
    <w:rPr>
      <w:i/>
      <w:iCs/>
    </w:rPr>
  </w:style>
  <w:style w:type="character" w:styleId="NichtaufgelsteErwhnung">
    <w:name w:val="Unresolved Mention"/>
    <w:basedOn w:val="Absatz-Standardschriftart"/>
    <w:uiPriority w:val="99"/>
    <w:semiHidden/>
    <w:unhideWhenUsed/>
    <w:rsid w:val="00D16A77"/>
    <w:rPr>
      <w:color w:val="605E5C"/>
      <w:shd w:val="clear" w:color="auto" w:fill="E1DFDD"/>
    </w:rPr>
  </w:style>
  <w:style w:type="character" w:styleId="BesuchterLink">
    <w:name w:val="FollowedHyperlink"/>
    <w:basedOn w:val="Absatz-Standardschriftart"/>
    <w:uiPriority w:val="99"/>
    <w:semiHidden/>
    <w:unhideWhenUsed/>
    <w:rsid w:val="00F12319"/>
    <w:rPr>
      <w:color w:val="96607D" w:themeColor="followedHyperlink"/>
      <w:u w:val="single"/>
    </w:rPr>
  </w:style>
  <w:style w:type="paragraph" w:styleId="Fuzeile">
    <w:name w:val="footer"/>
    <w:basedOn w:val="Standard"/>
    <w:link w:val="FuzeileZchn"/>
    <w:uiPriority w:val="99"/>
    <w:unhideWhenUsed/>
    <w:rsid w:val="00D50E5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50E59"/>
    <w:rPr>
      <w:rFonts w:ascii="Times New Roman" w:eastAsiaTheme="minorEastAsia" w:hAnsi="Times New Roman"/>
      <w:kern w:val="0"/>
      <w:szCs w:val="22"/>
      <w:lang w:val="en-US"/>
      <w14:ligatures w14:val="none"/>
    </w:rPr>
  </w:style>
  <w:style w:type="character" w:styleId="Seitenzahl">
    <w:name w:val="page number"/>
    <w:basedOn w:val="Absatz-Standardschriftart"/>
    <w:uiPriority w:val="99"/>
    <w:semiHidden/>
    <w:unhideWhenUsed/>
    <w:rsid w:val="00D50E59"/>
  </w:style>
  <w:style w:type="table" w:styleId="TabellemithellemGitternetz">
    <w:name w:val="Grid Table Light"/>
    <w:basedOn w:val="NormaleTabelle"/>
    <w:uiPriority w:val="40"/>
    <w:rsid w:val="00CB59E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8211041">
      <w:bodyDiv w:val="1"/>
      <w:marLeft w:val="0"/>
      <w:marRight w:val="0"/>
      <w:marTop w:val="0"/>
      <w:marBottom w:val="0"/>
      <w:divBdr>
        <w:top w:val="none" w:sz="0" w:space="0" w:color="auto"/>
        <w:left w:val="none" w:sz="0" w:space="0" w:color="auto"/>
        <w:bottom w:val="none" w:sz="0" w:space="0" w:color="auto"/>
        <w:right w:val="none" w:sz="0" w:space="0" w:color="auto"/>
      </w:divBdr>
      <w:divsChild>
        <w:div w:id="706297057">
          <w:marLeft w:val="547"/>
          <w:marRight w:val="0"/>
          <w:marTop w:val="144"/>
          <w:marBottom w:val="0"/>
          <w:divBdr>
            <w:top w:val="none" w:sz="0" w:space="0" w:color="auto"/>
            <w:left w:val="none" w:sz="0" w:space="0" w:color="auto"/>
            <w:bottom w:val="none" w:sz="0" w:space="0" w:color="auto"/>
            <w:right w:val="none" w:sz="0" w:space="0" w:color="auto"/>
          </w:divBdr>
        </w:div>
      </w:divsChild>
    </w:div>
    <w:div w:id="739794305">
      <w:bodyDiv w:val="1"/>
      <w:marLeft w:val="0"/>
      <w:marRight w:val="0"/>
      <w:marTop w:val="0"/>
      <w:marBottom w:val="0"/>
      <w:divBdr>
        <w:top w:val="none" w:sz="0" w:space="0" w:color="auto"/>
        <w:left w:val="none" w:sz="0" w:space="0" w:color="auto"/>
        <w:bottom w:val="none" w:sz="0" w:space="0" w:color="auto"/>
        <w:right w:val="none" w:sz="0" w:space="0" w:color="auto"/>
      </w:divBdr>
    </w:div>
    <w:div w:id="769739501">
      <w:bodyDiv w:val="1"/>
      <w:marLeft w:val="0"/>
      <w:marRight w:val="0"/>
      <w:marTop w:val="0"/>
      <w:marBottom w:val="0"/>
      <w:divBdr>
        <w:top w:val="none" w:sz="0" w:space="0" w:color="auto"/>
        <w:left w:val="none" w:sz="0" w:space="0" w:color="auto"/>
        <w:bottom w:val="none" w:sz="0" w:space="0" w:color="auto"/>
        <w:right w:val="none" w:sz="0" w:space="0" w:color="auto"/>
      </w:divBdr>
    </w:div>
    <w:div w:id="851265659">
      <w:bodyDiv w:val="1"/>
      <w:marLeft w:val="0"/>
      <w:marRight w:val="0"/>
      <w:marTop w:val="0"/>
      <w:marBottom w:val="0"/>
      <w:divBdr>
        <w:top w:val="none" w:sz="0" w:space="0" w:color="auto"/>
        <w:left w:val="none" w:sz="0" w:space="0" w:color="auto"/>
        <w:bottom w:val="none" w:sz="0" w:space="0" w:color="auto"/>
        <w:right w:val="none" w:sz="0" w:space="0" w:color="auto"/>
      </w:divBdr>
    </w:div>
    <w:div w:id="904533895">
      <w:bodyDiv w:val="1"/>
      <w:marLeft w:val="0"/>
      <w:marRight w:val="0"/>
      <w:marTop w:val="0"/>
      <w:marBottom w:val="0"/>
      <w:divBdr>
        <w:top w:val="none" w:sz="0" w:space="0" w:color="auto"/>
        <w:left w:val="none" w:sz="0" w:space="0" w:color="auto"/>
        <w:bottom w:val="none" w:sz="0" w:space="0" w:color="auto"/>
        <w:right w:val="none" w:sz="0" w:space="0" w:color="auto"/>
      </w:divBdr>
    </w:div>
    <w:div w:id="1523738100">
      <w:bodyDiv w:val="1"/>
      <w:marLeft w:val="0"/>
      <w:marRight w:val="0"/>
      <w:marTop w:val="0"/>
      <w:marBottom w:val="0"/>
      <w:divBdr>
        <w:top w:val="none" w:sz="0" w:space="0" w:color="auto"/>
        <w:left w:val="none" w:sz="0" w:space="0" w:color="auto"/>
        <w:bottom w:val="none" w:sz="0" w:space="0" w:color="auto"/>
        <w:right w:val="none" w:sz="0" w:space="0" w:color="auto"/>
      </w:divBdr>
    </w:div>
    <w:div w:id="171272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8124F6-0A23-1D43-BCEA-01B2476FBBE8}">
  <we:reference id="wa104382081" version="1.55.1.0" store="en-US" storeType="OMEX"/>
  <we:alternateReferences>
    <we:reference id="wa104382081" version="1.55.1.0" store="en-US" storeType="OMEX"/>
  </we:alternateReferences>
  <we:properties>
    <we:property name="MENDELEY_CITATIONS" value="[{&quot;citationID&quot;:&quot;MENDELEY_CITATION_24c8b2b6-ddd6-433e-8180-25c955377248&quot;,&quot;properties&quot;:{&quot;noteIndex&quot;:0},&quot;isEdited&quot;:false,&quot;manualOverride&quot;:{&quot;isManuallyOverridden&quot;:false,&quot;citeprocText&quot;:&quot;(1)&quot;,&quot;manualOverrideText&quot;:&quot;&quot;},&quot;citationItems&quot;:[{&quot;id&quot;:&quot;27113d8c-5d4a-361e-86d1-2a1d1f8d5712&quot;,&quot;itemData&quot;:{&quot;type&quot;:&quot;article-journal&quot;,&quot;id&quot;:&quot;27113d8c-5d4a-361e-86d1-2a1d1f8d5712&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DOI&quot;:&quot;10.3322/caac.21660&quot;,&quot;ISSN&quot;:&quot;0007-9235&quot;,&quot;PMID&quot;:&quot;33538338&quot;,&quot;issued&quot;:{&quot;date-parts&quot;:[[2021,5]]},&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Wiley&quot;,&quot;issue&quot;:&quot;3&quot;,&quot;volume&quot;:&quot;71&quot;},&quot;isTemporary&quot;:false}],&quot;citationTag&quot;:&quot;MENDELEY_CITATION_v3_eyJjaXRhdGlvbklEIjoiTUVOREVMRVlfQ0lUQVRJT05fMjRjOGIyYjYtZGRkNi00MzNlLTgxODAtMjVjOTU1Mzc3MjQ4IiwicHJvcGVydGllcyI6eyJub3RlSW5kZXgiOjB9LCJpc0VkaXRlZCI6ZmFsc2UsIm1hbnVhbE92ZXJyaWRlIjp7ImlzTWFudWFsbHlPdmVycmlkZGVuIjpmYWxzZSwiY2l0ZXByb2NUZXh0IjoiKDEpIiwibWFudWFsT3ZlcnJpZGVUZXh0IjoiIn0sImNpdGF0aW9uSXRlbXMiOlt7ImlkIjoiMjcxMTNkOGMtNWQ0YS0zNjFlLTg2ZDEtMmExZDFmOGQ1NzEyIiwiaXRlbURhdGEiOnsidHlwZSI6ImFydGljbGUtam91cm5hbCIsImlkIjoiMjcxMTNkOGMtNWQ0YS0zNjFlLTg2ZDEtMmExZDFmOGQ1NzEy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BIENhbmNlciBKb3VybmFsIGZvciBDbGluaWNpYW5zIiwiY29udGFpbmVyLXRpdGxlLXNob3J0IjoiQ0EgQ2FuY2VyIEogQ2xpbiIsIkRPSSI6IjEwLjMzMjIvY2FhYy4yMTY2MCIsIklTU04iOiIwMDA3LTkyMzUiLCJQTUlEIjoiMzM1MzgzMzgiLCJpc3N1ZWQiOnsiZGF0ZS1wYXJ0cyI6W1syMDIxLDV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LigJBmb2xkIHRvIDPigJBmb2xkIGhpZ2hlciBpbiB0cmFuc2l0aW9uZWQgdmVyc3VzIHRyYW5zaXRpb25pbmcgY291bnRyaWVzIGZvciBib3RoIHNleGVzLCB3aGVyZWFzIG1vcnRhbGl0eSB2YXJpZWQgPDLigJB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wdWJsaXNoZXIiOiJXaWxleSIsImlzc3VlIjoiMyIsInZvbHVtZSI6IjcxIn0sImlzVGVtcG9yYXJ5IjpmYWxzZX1dfQ==&quot;},{&quot;citationID&quot;:&quot;MENDELEY_CITATION_aff67496-6b4f-4f31-87ff-f1d78c42c4bf&quot;,&quot;properties&quot;:{&quot;noteIndex&quot;:0},&quot;isEdited&quot;:false,&quot;manualOverride&quot;:{&quot;isManuallyOverridden&quot;:false,&quot;citeprocText&quot;:&quot;(2)&quot;,&quot;manualOverrideText&quot;:&quot;&quot;},&quot;citationTag&quot;:&quot;MENDELEY_CITATION_v3_eyJjaXRhdGlvbklEIjoiTUVOREVMRVlfQ0lUQVRJT05fYWZmNjc0OTYtNmI0Zi00ZjMxLTg3ZmYtZjFkNzhjNDJjNGJmIiwicHJvcGVydGllcyI6eyJub3RlSW5kZXgiOjB9LCJpc0VkaXRlZCI6ZmFsc2UsIm1hbnVhbE92ZXJyaWRlIjp7ImlzTWFudWFsbHlPdmVycmlkZGVuIjpmYWxzZSwiY2l0ZXByb2NUZXh0IjoiKDIpIiwibWFudWFsT3ZlcnJpZGVUZXh0IjoiIn0sImNpdGF0aW9uSXRlbXMiOlt7ImlkIjoiMzEzN2Q4OTctNmE1Yi0zNGJjLWFjY2MtMTUyOGNjNmVjYTY3IiwiaXRlbURhdGEiOnsidHlwZSI6ImFydGljbGUiLCJpZCI6IjMxMzdkODk3LTZhNWItMzRiYy1hY2NjLTE1MjhjYzZlY2E2NyIsInRpdGxlIjoiR2FzdHJpYyBjYW5jZXIiLCJhdXRob3IiOlt7ImZhbWlseSI6IlNteXRoIiwiZ2l2ZW4iOiJFbGl6YWJldGggQy4iLCJwYXJzZS1uYW1lcyI6ZmFsc2UsImRyb3BwaW5nLXBhcnRpY2xlIjoiIiwibm9uLWRyb3BwaW5nLXBhcnRpY2xlIjoiIn0seyJmYW1pbHkiOiJOaWxzc29uIiwiZ2l2ZW4iOiJNYWdudXMiLCJwYXJzZS1uYW1lcyI6ZmFsc2UsImRyb3BwaW5nLXBhcnRpY2xlIjoiIiwibm9uLWRyb3BwaW5nLXBhcnRpY2xlIjoiIn0seyJmYW1pbHkiOiJHcmFic2NoIiwiZ2l2ZW4iOiJIZWlrZSBJLiIsInBhcnNlLW5hbWVzIjpmYWxzZSwiZHJvcHBpbmctcGFydGljbGUiOiIiLCJub24tZHJvcHBpbmctcGFydGljbGUiOiIifSx7ImZhbWlseSI6IkdyaWVrZW4iLCJnaXZlbiI6Ik5pY29sZSBDVCIsInBhcnNlLW5hbWVzIjpmYWxzZSwiZHJvcHBpbmctcGFydGljbGUiOiIiLCJub24tZHJvcHBpbmctcGFydGljbGUiOiJ2YW4ifSx7ImZhbWlseSI6IkxvcmRpY2siLCJnaXZlbiI6IkZsb3JpYW4iLCJwYXJzZS1uYW1lcyI6ZmFsc2UsImRyb3BwaW5nLXBhcnRpY2xlIjoiIiwibm9uLWRyb3BwaW5nLXBhcnRpY2xlIjoiIn1dLCJjb250YWluZXItdGl0bGUiOiJUaGUgTGFuY2V0IiwiRE9JIjoiMTAuMTAxNi9TMDE0MC02NzM2KDIwKTMxMjg4LTUiLCJJU1NOIjoiMTQ3NDU0N1giLCJQTUlEIjoiMzI4NjEzMDgiLCJpc3N1ZWQiOnsiZGF0ZS1wYXJ0cyI6W1syMDIwLDgsMjldXX0sInBhZ2UiOiI2MzUtNjQ4IiwiYWJzdHJhY3QiOiJHYXN0cmljIGNhbmNlciBpcyB0aGUgZmlmdGggbW9zdCBjb21tb24gY2FuY2VyIGFuZCB0aGUgdGhpcmQgbW9zdCBjb21tb24gY2F1c2Ugb2YgY2FuY2VyIGRlYXRoIGdsb2JhbGx5LiBSaXNrIGZhY3RvcnMgZm9yIHRoZSBjb25kaXRpb24gaW5jbHVkZSBIZWxpY29iYWN0ZXIgcHlsb3JpIGluZmVjdGlvbiwgYWdlLCBoaWdoIHNhbHQgaW50YWtlLCBhbmQgZGlldHMgbG93IGluIGZydWl0IGFuZCB2ZWdldGFibGVzLiBHYXN0cmljIGNhbmNlciBpcyBkaWFnbm9zZWQgaGlzdG9sb2dpY2FsbHkgYWZ0ZXIgZW5kb3Njb3BpYyBiaW9wc3kgYW5kIHN0YWdlZCB1c2luZyBDVCwgZW5kb3Njb3BpYyB1bHRyYXNvdW5kLCBQRVQsIGFuZCBsYXBhcm9zY29weS4gSXQgaXMgYSBtb2xlY3VsYXJseSBhbmQgcGhlbm90eXBpY2FsbHkgaGlnaGx5IGhldGVyb2dlbmVvdXMgZGlzZWFzZS4gVGhlIG1haW4gdHJlYXRtZW50IGZvciBlYXJseSBnYXN0cmljIGNhbmNlciBpcyBlbmRvc2NvcGljIHJlc2VjdGlvbi4gTm9uLWVhcmx5IG9wZXJhYmxlIGdhc3RyaWMgY2FuY2VyIGlzIHRyZWF0ZWQgd2l0aCBzdXJnZXJ5LCB3aGljaCBzaG91bGQgaW5jbHVkZSBEMiBseW1waGFkZW5lY3RvbXkgKGluY2x1ZGluZyBseW1waCBub2RlIHN0YXRpb25zIGluIHRoZSBwZXJpZ2FzdHJpYyBtZXNlbnRlcnkgYW5kIGFsb25nIHRoZSBjZWxpYWMgYXJ0ZXJpYWwgYnJhbmNoZXMpLiBQZXJpb3BlcmF0aXZlIG9yIGFkanV2YW50IGNoZW1vdGhlcmFweSBpbXByb3ZlcyBzdXJ2aXZhbCBpbiBwYXRpZW50cyB3aXRoIHN0YWdlIDFCIG9yIGhpZ2hlciBjYW5jZXJzLiBBZHZhbmNlZCBnYXN0cmljIGNhbmNlciBpcyB0cmVhdGVkIHdpdGggc2VxdWVudGlhbCBsaW5lcyBvZiBjaGVtb3RoZXJhcHksIHN0YXJ0aW5nIHdpdGggYSBwbGF0aW51bSBhbmQgZmx1b3JvcHlyaW1pZGluZSBkb3VibGV0IGluIHRoZSBmaXJzdCBsaW5lOyBtZWRpYW4gc3Vydml2YWwgaXMgbGVzcyB0aGFuIDEgeWVhci4gVGFyZ2V0ZWQgdGhlcmFwaWVzIGxpY2Vuc2VkIHRvIHRyZWF0IGdhc3RyaWMgY2FuY2VyIGluY2x1ZGUgdHJhc3R1enVtYWIgKEhFUjItcG9zaXRpdmUgcGF0aWVudHMgZmlyc3QgbGluZSksIHJhbXVjaXJ1bWFiIChhbnRpLWFuZ2lvZ2VuaWMgc2Vjb25kIGxpbmUpLCBhbmQgbml2b2x1bWFiIG9yIHBlbWJyb2xpenVtYWIgKGFudGktUEQtMSB0aGlyZCBsaW5lKS4iLCJwdWJsaXNoZXIiOiJMYW5jZXQgUHVibGlzaGluZyBHcm91cCIsImlzc3VlIjoiMTAyNTEiLCJ2b2x1bWUiOiIzOTYiLCJjb250YWluZXItdGl0bGUtc2hvcnQiOiIifSwiaXNUZW1wb3JhcnkiOmZhbHNlfV19&quot;,&quot;citationItems&quot;:[{&quot;id&quot;:&quot;3137d897-6a5b-34bc-accc-1528cc6eca67&quot;,&quot;itemData&quot;:{&quot;type&quot;:&quot;article&quot;,&quot;id&quot;:&quot;3137d897-6a5b-34bc-accc-1528cc6eca67&quot;,&quot;title&quot;:&quot;Gastric cancer&quot;,&quot;author&quot;:[{&quot;family&quot;:&quot;Smyth&quot;,&quot;given&quot;:&quot;Elizabeth C.&quot;,&quot;parse-names&quot;:false,&quot;dropping-particle&quot;:&quot;&quot;,&quot;non-dropping-particle&quot;:&quot;&quot;},{&quot;family&quot;:&quot;Nilsson&quot;,&quot;given&quot;:&quot;Magnus&quot;,&quot;parse-names&quot;:false,&quot;dropping-particle&quot;:&quot;&quot;,&quot;non-dropping-particle&quot;:&quot;&quot;},{&quot;family&quot;:&quot;Grabsch&quot;,&quot;given&quot;:&quot;Heike I.&quot;,&quot;parse-names&quot;:false,&quot;dropping-particle&quot;:&quot;&quot;,&quot;non-dropping-particle&quot;:&quot;&quot;},{&quot;family&quot;:&quot;Grieken&quot;,&quot;given&quot;:&quot;Nicole CT&quot;,&quot;parse-names&quot;:false,&quot;dropping-particle&quot;:&quot;&quot;,&quot;non-dropping-particle&quot;:&quot;van&quot;},{&quot;family&quot;:&quot;Lordick&quot;,&quot;given&quot;:&quot;Florian&quot;,&quot;parse-names&quot;:false,&quot;dropping-particle&quot;:&quot;&quot;,&quot;non-dropping-particle&quot;:&quot;&quot;}],&quot;container-title&quot;:&quot;The Lancet&quot;,&quot;DOI&quot;:&quot;10.1016/S0140-6736(20)31288-5&quot;,&quot;ISSN&quot;:&quot;1474547X&quot;,&quot;PMID&quot;:&quot;32861308&quot;,&quot;issued&quot;:{&quot;date-parts&quot;:[[2020,8,29]]},&quot;page&quot;:&quot;635-648&quot;,&quot;abstract&quot;:&quot;Gastric cancer is the fifth most common cancer and the third most common cause of cancer death globally. Risk factors for the condition include Helicobacter pylori infection, age, high salt intake, and diets low in fruit and vegetables. Gastric cancer is diagnosed histologically after endoscopic biopsy and staged using CT, endoscopic ultrasound, PET, and laparoscopy. It is a molecularly and phenotypically highly heterogeneous disease. The main treatment for early gastric cancer is endoscopic resection. Non-early operable gastric cancer is treated with surgery, which should include D2 lymphadenectomy (including lymph node stations in the perigastric mesentery and along the celiac arterial branches). Perioperative or adjuvant chemotherapy improves survival in patients with stage 1B or higher cancers. Advanced gastric cancer is treated with sequential lines of chemotherapy, starting with a platinum and fluoropyrimidine doublet in the first line; median survival is less than 1 year. Targeted therapies licensed to treat gastric cancer include trastuzumab (HER2-positive patients first line), ramucirumab (anti-angiogenic second line), and nivolumab or pembrolizumab (anti-PD-1 third line).&quot;,&quot;publisher&quot;:&quot;Lancet Publishing Group&quot;,&quot;issue&quot;:&quot;10251&quot;,&quot;volume&quot;:&quot;396&quot;,&quot;container-title-short&quot;:&quot;&quot;},&quot;isTemporary&quot;:false}]},{&quot;citationID&quot;:&quot;MENDELEY_CITATION_40320aa6-95d1-4da6-99a7-dd1626f1fe35&quot;,&quot;properties&quot;:{&quot;noteIndex&quot;:0},&quot;isEdited&quot;:false,&quot;manualOverride&quot;:{&quot;isManuallyOverridden&quot;:false,&quot;citeprocText&quot;:&quot;(3–7)&quot;,&quot;manualOverrideText&quot;:&quot;&quot;},&quot;citationItems&quot;:[{&quot;id&quot;:&quot;9fb5e101-f806-320e-89e4-83075c4dbcce&quot;,&quot;itemData&quot;:{&quot;type&quot;:&quot;article-journal&quot;,&quot;id&quot;:&quot;9fb5e101-f806-320e-89e4-83075c4dbcce&quot;,&quot;title&quot;:&quot;Postoperative complications and prognosis after radical gastrectomy for gastric cancer: A systematic review and meta-analysis of observational studies&quot;,&quot;author&quot;:[{&quot;family&quot;:&quot;Wang&quot;,&quot;given&quot;:&quot;Shiqi&quot;,&quot;parse-names&quot;:false,&quot;dropping-particle&quot;:&quot;&quot;,&quot;non-dropping-particle&quot;:&quot;&quot;},{&quot;family&quot;:&quot;Xu&quot;,&quot;given&quot;:&quot;Lei&quot;,&quot;parse-names&quot;:false,&quot;dropping-particle&quot;:&quot;&quot;,&quot;non-dropping-particle&quot;:&quot;&quot;},{&quot;family&quot;:&quot;Wang&quot;,&quot;given&quot;:&quot;Quan&quot;,&quot;parse-names&quot;:false,&quot;dropping-particle&quot;:&quot;&quot;,&quot;non-dropping-particle&quot;:&quot;&quot;},{&quot;family&quot;:&quot;Li&quot;,&quot;given&quot;:&quot;Jipeng&quot;,&quot;parse-names&quot;:false,&quot;dropping-particle&quot;:&quot;&quot;,&quot;non-dropping-particle&quot;:&quot;&quot;},{&quot;family&quot;:&quot;Bai&quot;,&quot;given&quot;:&quot;Bin&quot;,&quot;parse-names&quot;:false,&quot;dropping-particle&quot;:&quot;&quot;,&quot;non-dropping-particle&quot;:&quot;&quot;},{&quot;family&quot;:&quot;Li&quot;,&quot;given&quot;:&quot;Zhengyan&quot;,&quot;parse-names&quot;:false,&quot;dropping-particle&quot;:&quot;&quot;,&quot;non-dropping-particle&quot;:&quot;&quot;},{&quot;family&quot;:&quot;Wu&quot;,&quot;given&quot;:&quot;Xiaoyong&quot;,&quot;parse-names&quot;:false,&quot;dropping-particle&quot;:&quot;&quot;,&quot;non-dropping-particle&quot;:&quot;&quot;},{&quot;family&quot;:&quot;Yu&quot;,&quot;given&quot;:&quot;Pengfei&quot;,&quot;parse-names&quot;:false,&quot;dropping-particle&quot;:&quot;&quot;,&quot;non-dropping-particle&quot;:&quot;&quot;},{&quot;family&quot;:&quot;Li&quot;,&quot;given&quot;:&quot;Xuzhao&quot;,&quot;parse-names&quot;:false,&quot;dropping-particle&quot;:&quot;&quot;,&quot;non-dropping-particle&quot;:&quot;&quot;},{&quot;family&quot;:&quot;Yin&quot;,&quot;given&quot;:&quot;Jichao&quot;,&quot;parse-names&quot;:false,&quot;dropping-particle&quot;:&quot;&quot;,&quot;non-dropping-particle&quot;:&quot;&quot;}],&quot;container-title&quot;:&quot;World Journal of Surgical Oncology&quot;,&quot;container-title-short&quot;:&quot;World J Surg Oncol&quot;,&quot;DOI&quot;:&quot;10.1186/s12957-019-1593-9&quot;,&quot;ISSN&quot;:&quot;14777819&quot;,&quot;PMID&quot;:&quot;30885211&quot;,&quot;issued&quot;:{&quot;date-parts&quot;:[[2019,3,18]]},&quot;abstract&quot;:&quot;Background: Many observational studies have reported correlations between postoperative complications and prognosis after radical gastrectomy but the results are controversial. This meta-analysis was performed to investigate whether there is a correlation between postoperative complications and prognosis after radical gastrectomy. Methods: Literature searches were performed in PubMed, EMBASE, and the Cochrane Library. Studies that investigated the correlations between any postoperative complications and prognosis after radical gastrectomy were included. The pooled hazard ratio (HR) with 95% confidence interval (CI) for postoperative complications regarding overall survival (OS) or recurrence-free survival (RFS) was calculated by using RevMan 5.3.5. Subgroup analyses were performed within pathological stages I, II, and III. Results: Sixteen retrospective studies comprising 12,065 patients were included. The pooled HR (95% CI) for complications regarding OS was 1.79 (1.39, 2.30) and was 1.40 (1.06, 1.84) after excluding in-hospital mortality; the pooled HR (95% CI) for complications regarding RFS was 1.28 (1.10, 1.49). The pooled HR (95% CI) for infectious complications and leakage regarding OS was 1.86 (1.22, 2.83) and 2.02 (1.02, 4.00), respectively. The pooled HR (95% CI) for any reported postoperative complications regarding OS for stage I, II, and III diseases was 2.39 (0.77, 7.46), 4.35 (2.58, 7.35), and 2.84 (1.77, 4.56), respectively. Conclusions: Postoperative complications correlate with poor prognosis after radical gastrectomy. Such correlations are found in stage II and III gastric cancer patients but remain to be determined in stage I gastric cancer patients.&quot;,&quot;publisher&quot;:&quot;BioMed Central Ltd.&quot;,&quot;issue&quot;:&quot;1&quot;,&quot;volume&quot;:&quot;17&quot;},&quot;isTemporary&quot;:false},{&quot;id&quot;:&quot;47ddebdb-1959-32f5-88ff-df7cf6bf9c32&quot;,&quot;itemData&quot;:{&quot;type&quot;:&quot;article-journal&quot;,&quot;id&quot;:&quot;47ddebdb-1959-32f5-88ff-df7cf6bf9c32&quot;,&quot;title&quot;:&quot;Impact of postoperative infection on long-term survival after potentially curative resection for gastric cancer&quot;,&quot;author&quot;:[{&quot;family&quot;:&quot;Tsujimoto&quot;,&quot;given&quot;:&quot;Hironori&quot;,&quot;parse-names&quot;:false,&quot;dropping-particle&quot;:&quot;&quot;,&quot;non-dropping-particle&quot;:&quot;&quot;},{&quot;family&quot;:&quot;Ichikura&quot;,&quot;given&quot;:&quot;Takashi&quot;,&quot;parse-names&quot;:false,&quot;dropping-particle&quot;:&quot;&quot;,&quot;non-dropping-particle&quot;:&quot;&quot;},{&quot;family&quot;:&quot;Ono&quot;,&quot;given&quot;:&quot;Satoshi&quot;,&quot;parse-names&quot;:false,&quot;dropping-particle&quot;:&quot;&quot;,&quot;non-dropping-particle&quot;:&quot;&quot;},{&quot;family&quot;:&quot;Sugasawa&quot;,&quot;given&quot;:&quot;Hidekazu&quot;,&quot;parse-names&quot;:false,&quot;dropping-particle&quot;:&quot;&quot;,&quot;non-dropping-particle&quot;:&quot;&quot;},{&quot;family&quot;:&quot;Hiraki&quot;,&quot;given&quot;:&quot;Shuichi&quot;,&quot;parse-names&quot;:false,&quot;dropping-particle&quot;:&quot;&quot;,&quot;non-dropping-particle&quot;:&quot;&quot;},{&quot;family&quot;:&quot;Sakamoto&quot;,&quot;given&quot;:&quot;Naoko&quot;,&quot;parse-names&quot;:false,&quot;dropping-particle&quot;:&quot;&quot;,&quot;non-dropping-particle&quot;:&quot;&quot;},{&quot;family&quot;:&quot;Yaguchi&quot;,&quot;given&quot;:&quot;Yoshihisa&quot;,&quot;parse-names&quot;:false,&quot;dropping-particle&quot;:&quot;&quot;,&quot;non-dropping-particle&quot;:&quot;&quot;},{&quot;family&quot;:&quot;Yoshida&quot;,&quot;given&quot;:&quot;Kazumichi&quot;,&quot;parse-names&quot;:false,&quot;dropping-particle&quot;:&quot;&quot;,&quot;non-dropping-particle&quot;:&quot;&quot;},{&quot;family&quot;:&quot;Matsumoto&quot;,&quot;given&quot;:&quot;Yusuke&quot;,&quot;parse-names&quot;:false,&quot;dropping-particle&quot;:&quot;&quot;,&quot;non-dropping-particle&quot;:&quot;&quot;},{&quot;family&quot;:&quot;Hase&quot;,&quot;given&quot;:&quot;Kazuo&quot;,&quot;parse-names&quot;:false,&quot;dropping-particle&quot;:&quot;&quot;,&quot;non-dropping-particle&quot;:&quot;&quot;}],&quot;container-title&quot;:&quot;Annals of Surgical Oncology&quot;,&quot;container-title-short&quot;:&quot;Ann Surg Oncol&quot;,&quot;DOI&quot;:&quot;10.1245/s10434-008-0249-8&quot;,&quot;ISSN&quot;:&quot;10689265&quot;,&quot;PMID&quot;:&quot;19037699&quot;,&quot;issued&quot;:{&quot;date-parts&quot;:[[2009,2]]},&quot;page&quot;:&quot;311-318&quot;,&quot;abstract&quot;:&quot;We focused on the impact of postoperative infection on long-term survival after potentially curative resection for gastric cancer. Postoperative surgical and medical complications have been implicated as a negative predictor of long-term outcome in various malignancies. However, there have been no published reports assessing the impact of complications arising from postoperative infection on survival in gastric cancer. We studied a population of 1,332 patients who underwent curative resection for gastric cancer. These patients were divided into two groups based on the occurrence (141 patients, 10.6%) or absence (1,191 patients, 89.4%) of postoperative complications due to infection. We investigated the demographic and clinicopathological features of each patient with and without postoperative complications from infection, and thereby the impact of postoperative infection on long-term survival. Patients with postoperative infection had significantly higher frequency of males, upper side tumor location, and total gastrectomy as a surgical procedure, more advanced stage of gastric cancer, and greater age compared with those without postoperative infection. Patients with complications due to postoperative infection had significantly more unfavorable outcome compared with those patients without postoperative infection. Multivariate analysis demonstrated that age, preoperative comorbidity, blood transfusion, tumor depth, nodal involvement, and postoperative infection correlated with overall survival. We conclude that postoperative complications from infection are a predictor of adverse clinical outcome in patients with gastric cancer. However, further immunological study and prospective trials are necessary to confirm the biological significance of these findings. © 2008 Society of Surgical Oncology.&quot;,&quot;issue&quot;:&quot;2&quot;,&quot;volume&quot;:&quot;16&quot;},&quot;isTemporary&quot;:false},{&quot;id&quot;:&quot;1367832a-d6ec-30de-8207-58dce9f7f200&quot;,&quot;itemData&quot;:{&quot;type&quot;:&quot;article-journal&quot;,&quot;id&quot;:&quot;1367832a-d6ec-30de-8207-58dce9f7f200&quot;,&quot;title&quot;:&quot;The impact of age and comorbidity on postoperative complications in patients with advanced gastric cancer after laparoscopic D2 gastrectomy: Results from the Chinese laparoscropic gastrointestinal surgery study (CLASS) group&quot;,&quot;author&quot;:[{&quot;family&quot;:&quot;Yu&quot;,&quot;given&quot;:&quot;J.&quot;,&quot;parse-names&quot;:false,&quot;dropping-particle&quot;:&quot;&quot;,&quot;non-dropping-particle&quot;:&quot;&quot;},{&quot;family&quot;:&quot;Hu&quot;,&quot;given&quot;:&quot;J.&quot;,&quot;parse-names&quot;:false,&quot;dropping-particle&quot;:&quot;&quot;,&quot;non-dropping-particle&quot;:&quot;&quot;},{&quot;family&quot;:&quot;Huang&quot;,&quot;given&quot;:&quot;C.&quot;,&quot;parse-names&quot;:false,&quot;dropping-particle&quot;:&quot;&quot;,&quot;non-dropping-particle&quot;:&quot;&quot;},{&quot;family&quot;:&quot;Ying&quot;,&quot;given&quot;:&quot;M.&quot;,&quot;parse-names&quot;:false,&quot;dropping-particle&quot;:&quot;&quot;,&quot;non-dropping-particle&quot;:&quot;&quot;},{&quot;family&quot;:&quot;Peng&quot;,&quot;given&quot;:&quot;X.&quot;,&quot;parse-names&quot;:false,&quot;dropping-particle&quot;:&quot;&quot;,&quot;non-dropping-particle&quot;:&quot;&quot;},{&quot;family&quot;:&quot;Wei&quot;,&quot;given&quot;:&quot;H.&quot;,&quot;parse-names&quot;:false,&quot;dropping-particle&quot;:&quot;&quot;,&quot;non-dropping-particle&quot;:&quot;&quot;},{&quot;family&quot;:&quot;Jiang&quot;,&quot;given&quot;:&quot;Z.&quot;,&quot;parse-names&quot;:false,&quot;dropping-particle&quot;:&quot;&quot;,&quot;non-dropping-particle&quot;:&quot;&quot;},{&quot;family&quot;:&quot;Du&quot;,&quot;given&quot;:&quot;X.&quot;,&quot;parse-names&quot;:false,&quot;dropping-particle&quot;:&quot;&quot;,&quot;non-dropping-particle&quot;:&quot;&quot;},{&quot;family&quot;:&quot;Liu&quot;,&quot;given&quot;:&quot;Z.&quot;,&quot;parse-names&quot;:false,&quot;dropping-particle&quot;:&quot;&quot;,&quot;non-dropping-particle&quot;:&quot;&quot;},{&quot;family&quot;:&quot;Liu&quot;,&quot;given&quot;:&quot;H.&quot;,&quot;parse-names&quot;:false,&quot;dropping-particle&quot;:&quot;&quot;,&quot;non-dropping-particle&quot;:&quot;&quot;},{&quot;family&quot;:&quot;Li&quot;,&quot;given&quot;:&quot;G.&quot;,&quot;parse-names&quot;:false,&quot;dropping-particle&quot;:&quot;&quot;,&quot;non-dropping-particle&quot;:&quot;&quot;}],&quot;container-title&quot;:&quot;European Journal of Surgical Oncology&quot;,&quot;DOI&quot;:&quot;10.1016/j.ejso.2013.06.021&quot;,&quot;ISSN&quot;:&quot;07487983&quot;,&quot;PMID&quot;:&quot;23850088&quot;,&quot;issued&quot;:{&quot;date-parts&quot;:[[2013,10]]},&quot;page&quot;:&quot;1144-1149&quot;,&quot;abstract&quot;:&quot;Background This study aims to evaluate the role of age and comorbidities on postoperative complications in the patients with advanced gastric cancer (AGC) following laparoscopy-assisted gastrectomy (LAG) and D2 lymphadenectomy based on the results from the Chinese Laparoscropic Gastrointestinal Surgery Study (CLASS) Group. Methodology From February 2003 and December 2009 at twenty-seven medical centers, 1184 AGC patients after LAG with D2 lymphadenectomy were entered and followed in a retrospective recorded database. The postoperative complications were recorded by using the Accordion Severity Grading System. Results Postoperative morbidity and mortality after LAG and D2 dissection in the AGC patients was 10.1% and 0.1%, respectively. Multivariable analysis identified age ≥65 years (OR = 1.72, P = 0.024) and having two or more comorbidities (OR = 2.76, P = 0.009) as the significant predictors of the development of postoperative complications. Meanwhile, age ≥65 years (OR = 1.95, P = 0.016) and having two or more comorbidities (OR = 3.62, P = 0.001) were also the significant predictors of moderate or severe complications. In stratified analysis by the number of comorbidities, age ≥65 years was significantly associated with an excess risk of postoperative complications (OR = 2.35, P = 0.033), and the moderate or severe complications (OR = 4.36, P = 0.003) when the patients had at least one comorbidity. Conclusions LAG would be a safe and technically feasible approach for the AGC patients, despite age ≥65 years and having multiple comorbidities were the potential risk factors for postoperative complications. Importantly, elderly patients with resectable gastric cancer should not be excluded from the potential benefits of LAG provided that comorbidities are fully considered. © 2013 Elsevier Ltd. All rights reserved.&quot;,&quot;issue&quot;:&quot;10&quot;,&quot;volume&quot;:&quot;39&quot;},&quot;isTemporary&quot;:false},{&quot;id&quot;:&quot;c75d2c02-a1f6-3c8e-909b-cf3db4f95f42&quot;,&quot;itemData&quot;:{&quot;type&quot;:&quot;article-journal&quot;,&quot;id&quot;:&quot;c75d2c02-a1f6-3c8e-909b-cf3db4f95f42&quot;,&quot;title&quot;:&quot;Risk factors for post-operative pulmonary complications after gastrectomy for gastric cancer&quot;,&quot;author&quot;:[{&quot;family&quot;:&quot;Inokuchi&quot;,&quot;given&quot;:&quot;Mikito&quot;,&quot;parse-names&quot;:false,&quot;dropping-particle&quot;:&quot;&quot;,&quot;non-dropping-particle&quot;:&quot;&quot;},{&quot;family&quot;:&quot;Kojima&quot;,&quot;given&quot;:&quot;Kazuyuki&quot;,&quot;parse-names&quot;:false,&quot;dropping-particle&quot;:&quot;&quot;,&quot;non-dropping-particle&quot;:&quot;&quot;},{&quot;family&quot;:&quot;Kato&quot;,&quot;given&quot;:&quot;Keiji&quot;,&quot;parse-names&quot;:false,&quot;dropping-particle&quot;:&quot;&quot;,&quot;non-dropping-particle&quot;:&quot;&quot;},{&quot;family&quot;:&quot;Sugita&quot;,&quot;given&quot;:&quot;Hirofumi&quot;,&quot;parse-names&quot;:false,&quot;dropping-particle&quot;:&quot;&quot;,&quot;non-dropping-particle&quot;:&quot;&quot;},{&quot;family&quot;:&quot;Sugihara&quot;,&quot;given&quot;:&quot;Kenichi&quot;,&quot;parse-names&quot;:false,&quot;dropping-particle&quot;:&quot;&quot;,&quot;non-dropping-particle&quot;:&quot;&quot;}],&quot;container-title&quot;:&quot;Surgical Infections&quot;,&quot;container-title-short&quot;:&quot;Surg Infect (Larchmt)&quot;,&quot;DOI&quot;:&quot;10.1089/sur.2013.031&quot;,&quot;ISSN&quot;:&quot;15578674&quot;,&quot;PMID&quot;:&quot;24796353&quot;,&quot;issued&quot;:{&quot;date-parts&quot;:[[2014,6,1]]},&quot;page&quot;:&quot;314-321&quot;,&quot;abstract&quot;:&quot;Background: Post-operative pulmonary complications (PPCs) negatively affect patients' quality of life and can be life-threatening. Predictors of PPCs have been evaluated in patients who underwent various operations, but few studies have specifically focused on gastrectomy. Methods: We retrospectively studied 1,053 patients with gastric adenocarcinoma who underwent radical gastrectomy with lymphadenectomy in our hospital between 1999 and 2011. Post-operative pulmonary complications were defined as conditions such as pneumonia, macroscopic atelectasis, pneumothorax, and acute respiratory distress syndrome that developed within 30 d after surgery. We evaluated the relations between PPCs and pre-operative or intra-operative factors and assessed risk factors for PPCs after gastrectomy. Result: A total of 49 (4.7%) patients had PPCs. On univariate analysis, PPCs were significantly associated with male gender (p=0.024), predicted vital capacity (VC) (p=0.020), a lower pre-operative serum albumin concentration (p=0.023), open surgery (p=0.007), total gastrectomy (p&lt;0.001), combined resection of another organ (p=0.001), extended operating time (p&lt;0.001), higher operative bleeding volume (p&lt;0.001), intra-operative or post-operative blood transfusion (p=0.009), and pathologic tumor stage (p=0.003). On multivariable analysis, extended operating time (odds ratio [OR], 3.21, 95% confidence interval [CI] 1.46-7.07; p=0.004), total gastrectomy (OR, 2.65, 95% CI 1.25-5.59; p=0.011) and predicted VC (OR, 2.42, 95% CI 1.01-5.85; p=0.049) were independent risk factors. These three factors also were independent risk factors for post-operative pneumonia (total gastrectomy OR, 2.64, 95% CI 1.32-5.30; p=0.006); extended operating time OR, 2.54, 95% CI 1.24-5.19; p=0.011; and predicted VC OR, 2.41, 95% CI 1.01-5.75; p=0.048). Conclusion: Extended operating time, total gastrectomy, and predicted VC were independent predictors of PPCs, particularly pneumonia, in patients with gastric cancer who underwent gastrectomy. In patients with restrictive pulmonary dysfunction who are scheduled to undergo total gastrectomy, reduced lymphadenectomy or the avoidance of combined resection should be considered to shorten the operating time. © Mary Ann Liebert, Inc.&quot;,&quot;publisher&quot;:&quot;Mary Ann Liebert Inc.&quot;,&quot;issue&quot;:&quot;3&quot;,&quot;volume&quot;:&quot;15&quot;},&quot;isTemporary&quot;:false},{&quot;id&quot;:&quot;96396f87-afc7-38d5-9917-0dd715d663dc&quot;,&quot;itemData&quot;:{&quot;type&quot;:&quot;article-journal&quot;,&quot;id&quot;:&quot;96396f87-afc7-38d5-9917-0dd715d663dc&quot;,&quot;title&quot;:&quot;Predictors of operative morbidity and mortality in gastric cancer surgery&quot;,&quot;author&quot;:[{&quot;family&quot;:&quot;Park&quot;,&quot;given&quot;:&quot;D. J.&quot;,&quot;parse-names&quot;:false,&quot;dropping-particle&quot;:&quot;&quot;,&quot;non-dropping-particle&quot;:&quot;&quot;},{&quot;family&quot;:&quot;Lee&quot;,&quot;given&quot;:&quot;H. J.&quot;,&quot;parse-names&quot;:false,&quot;dropping-particle&quot;:&quot;&quot;,&quot;non-dropping-particle&quot;:&quot;&quot;},{&quot;family&quot;:&quot;Kim&quot;,&quot;given&quot;:&quot;H. H.&quot;,&quot;parse-names&quot;:false,&quot;dropping-particle&quot;:&quot;&quot;,&quot;non-dropping-particle&quot;:&quot;&quot;},{&quot;family&quot;:&quot;Yang&quot;,&quot;given&quot;:&quot;H. K.&quot;,&quot;parse-names&quot;:false,&quot;dropping-particle&quot;:&quot;&quot;,&quot;non-dropping-particle&quot;:&quot;&quot;},{&quot;family&quot;:&quot;Lee&quot;,&quot;given&quot;:&quot;K. U.&quot;,&quot;parse-names&quot;:false,&quot;dropping-particle&quot;:&quot;&quot;,&quot;non-dropping-particle&quot;:&quot;&quot;},{&quot;family&quot;:&quot;Choe&quot;,&quot;given&quot;:&quot;K. J.&quot;,&quot;parse-names&quot;:false,&quot;dropping-particle&quot;:&quot;&quot;,&quot;non-dropping-particle&quot;:&quot;&quot;}],&quot;container-title&quot;:&quot;British Journal of Surgery&quot;,&quot;DOI&quot;:&quot;10.1002/bjs.4952&quot;,&quot;ISSN&quot;:&quot;00071323&quot;,&quot;PMID&quot;:&quot;15931657&quot;,&quot;issued&quot;:{&quot;date-parts&quot;:[[2005,9]]},&quot;page&quot;:&quot;1099-1102&quot;,&quot;abstract&quot;:&quot;Background: The aim of this study was to identify factors that predict morbidity and mortality in gastric cancer surgery. Methods: Data on 719 consecutive patients who underwent operations for gastric cancer at Seoul National University Hospital between January and December 2002 were reviewed. Results: Overall morbidity and mortality rates were 17.4 per cent (125 patients) and 0.6 per cent (four patients) respectively, and the rates of surgical and non-surgical complications were 14.7 per cent (106 patients) and 3.3 percent (24 patients). Morbidity rates were higher in patients aged over 50years (odds ratio (OR) 1.04 (95 per cent confidence interval (c.i.) 1.02 to 1.06)), when the gastric tumour was resected with another organ (36 per cent for combined resection versus 15-4 per cent for gastrectomy only; OR 3.25 (95 per cent c.i. 1.76 to 6.03)) and when gastrojejunostomy was used for reconstruction after subtotal gastrectomy (17.0 per cent for Billroth II versus 9.5 per cent for Billroth I; OR 2-00 (95 per cent c.i. 1.05 to 3.79)). Only three patients (2-8 per cent) with a surgical complication underwent reoperation, two for adhesive obstruction and one for intra-abdominal bleeding. Conclusion: Age, combined resection and Billroth reconstruction after radical subtotal gastrectomy were independently associated with the development of complications after gastric cancer surgery. Copyright © 2005 British Journal of Surgery Society Ltd.&quot;,&quot;issue&quot;:&quot;9&quot;,&quot;volume&quot;:&quot;92&quot;},&quot;isTemporary&quot;:false}],&quot;citationTag&quot;:&quot;MENDELEY_CITATION_v3_eyJjaXRhdGlvbklEIjoiTUVOREVMRVlfQ0lUQVRJT05fNDAzMjBhYTYtOTVkMS00ZGE2LTk5YTctZGQxNjI2ZjFmZTM1IiwicHJvcGVydGllcyI6eyJub3RlSW5kZXgiOjB9LCJpc0VkaXRlZCI6ZmFsc2UsIm1hbnVhbE92ZXJyaWRlIjp7ImlzTWFudWFsbHlPdmVycmlkZGVuIjpmYWxzZSwiY2l0ZXByb2NUZXh0IjoiKDPigJM3KSIsIm1hbnVhbE92ZXJyaWRlVGV4dCI6IiJ9LCJjaXRhdGlvbkl0ZW1zIjpbeyJpZCI6IjlmYjVlMTAxLWY4MDYtMzIwZS04OWU0LTgzMDc1YzRkYmNjZSIsIml0ZW1EYXRhIjp7InR5cGUiOiJhcnRpY2xlLWpvdXJuYWwiLCJpZCI6IjlmYjVlMTAxLWY4MDYtMzIwZS04OWU0LTgzMDc1YzRkYmNjZSIsInRpdGxlIjoiUG9zdG9wZXJhdGl2ZSBjb21wbGljYXRpb25zIGFuZCBwcm9nbm9zaXMgYWZ0ZXIgcmFkaWNhbCBnYXN0cmVjdG9teSBmb3IgZ2FzdHJpYyBjYW5jZXI6IEEgc3lzdGVtYXRpYyByZXZpZXcgYW5kIG1ldGEtYW5hbHlzaXMgb2Ygb2JzZXJ2YXRpb25hbCBzdHVkaWVzIiwiYXV0aG9yIjpbeyJmYW1pbHkiOiJXYW5nIiwiZ2l2ZW4iOiJTaGlxaSIsInBhcnNlLW5hbWVzIjpmYWxzZSwiZHJvcHBpbmctcGFydGljbGUiOiIiLCJub24tZHJvcHBpbmctcGFydGljbGUiOiIifSx7ImZhbWlseSI6Ilh1IiwiZ2l2ZW4iOiJMZWkiLCJwYXJzZS1uYW1lcyI6ZmFsc2UsImRyb3BwaW5nLXBhcnRpY2xlIjoiIiwibm9uLWRyb3BwaW5nLXBhcnRpY2xlIjoiIn0seyJmYW1pbHkiOiJXYW5nIiwiZ2l2ZW4iOiJRdWFuIiwicGFyc2UtbmFtZXMiOmZhbHNlLCJkcm9wcGluZy1wYXJ0aWNsZSI6IiIsIm5vbi1kcm9wcGluZy1wYXJ0aWNsZSI6IiJ9LHsiZmFtaWx5IjoiTGkiLCJnaXZlbiI6IkppcGVuZyIsInBhcnNlLW5hbWVzIjpmYWxzZSwiZHJvcHBpbmctcGFydGljbGUiOiIiLCJub24tZHJvcHBpbmctcGFydGljbGUiOiIifSx7ImZhbWlseSI6IkJhaSIsImdpdmVuIjoiQmluIiwicGFyc2UtbmFtZXMiOmZhbHNlLCJkcm9wcGluZy1wYXJ0aWNsZSI6IiIsIm5vbi1kcm9wcGluZy1wYXJ0aWNsZSI6IiJ9LHsiZmFtaWx5IjoiTGkiLCJnaXZlbiI6IlpoZW5neWFuIiwicGFyc2UtbmFtZXMiOmZhbHNlLCJkcm9wcGluZy1wYXJ0aWNsZSI6IiIsIm5vbi1kcm9wcGluZy1wYXJ0aWNsZSI6IiJ9LHsiZmFtaWx5IjoiV3UiLCJnaXZlbiI6IlhpYW95b25nIiwicGFyc2UtbmFtZXMiOmZhbHNlLCJkcm9wcGluZy1wYXJ0aWNsZSI6IiIsIm5vbi1kcm9wcGluZy1wYXJ0aWNsZSI6IiJ9LHsiZmFtaWx5IjoiWXUiLCJnaXZlbiI6IlBlbmdmZWkiLCJwYXJzZS1uYW1lcyI6ZmFsc2UsImRyb3BwaW5nLXBhcnRpY2xlIjoiIiwibm9uLWRyb3BwaW5nLXBhcnRpY2xlIjoiIn0seyJmYW1pbHkiOiJMaSIsImdpdmVuIjoiWHV6aGFvIiwicGFyc2UtbmFtZXMiOmZhbHNlLCJkcm9wcGluZy1wYXJ0aWNsZSI6IiIsIm5vbi1kcm9wcGluZy1wYXJ0aWNsZSI6IiJ9LHsiZmFtaWx5IjoiWWluIiwiZ2l2ZW4iOiJKaWNoYW8iLCJwYXJzZS1uYW1lcyI6ZmFsc2UsImRyb3BwaW5nLXBhcnRpY2xlIjoiIiwibm9uLWRyb3BwaW5nLXBhcnRpY2xlIjoiIn1dLCJjb250YWluZXItdGl0bGUiOiJXb3JsZCBKb3VybmFsIG9mIFN1cmdpY2FsIE9uY29sb2d5IiwiY29udGFpbmVyLXRpdGxlLXNob3J0IjoiV29ybGQgSiBTdXJnIE9uY29sIiwiRE9JIjoiMTAuMTE4Ni9zMTI5NTctMDE5LTE1OTMtOSIsIklTU04iOiIxNDc3NzgxOSIsIlBNSUQiOiIzMDg4NTIxMSIsImlzc3VlZCI6eyJkYXRlLXBhcnRzIjpbWzIwMTksMywxOF1dfSwiYWJzdHJhY3QiOiJCYWNrZ3JvdW5kOiBNYW55IG9ic2VydmF0aW9uYWwgc3R1ZGllcyBoYXZlIHJlcG9ydGVkIGNvcnJlbGF0aW9ucyBiZXR3ZWVuIHBvc3RvcGVyYXRpdmUgY29tcGxpY2F0aW9ucyBhbmQgcHJvZ25vc2lzIGFmdGVyIHJhZGljYWwgZ2FzdHJlY3RvbXkgYnV0IHRoZSByZXN1bHRzIGFyZSBjb250cm92ZXJzaWFsLiBUaGlzIG1ldGEtYW5hbHlzaXMgd2FzIHBlcmZvcm1lZCB0byBpbnZlc3RpZ2F0ZSB3aGV0aGVyIHRoZXJlIGlzIGEgY29ycmVsYXRpb24gYmV0d2VlbiBwb3N0b3BlcmF0aXZlIGNvbXBsaWNhdGlvbnMgYW5kIHByb2dub3NpcyBhZnRlciByYWRpY2FsIGdhc3RyZWN0b215LiBNZXRob2RzOiBMaXRlcmF0dXJlIHNlYXJjaGVzIHdlcmUgcGVyZm9ybWVkIGluIFB1Yk1lZCwgRU1CQVNFLCBhbmQgdGhlIENvY2hyYW5lIExpYnJhcnkuIFN0dWRpZXMgdGhhdCBpbnZlc3RpZ2F0ZWQgdGhlIGNvcnJlbGF0aW9ucyBiZXR3ZWVuIGFueSBwb3N0b3BlcmF0aXZlIGNvbXBsaWNhdGlvbnMgYW5kIHByb2dub3NpcyBhZnRlciByYWRpY2FsIGdhc3RyZWN0b215IHdlcmUgaW5jbHVkZWQuIFRoZSBwb29sZWQgaGF6YXJkIHJhdGlvIChIUikgd2l0aCA5NSUgY29uZmlkZW5jZSBpbnRlcnZhbCAoQ0kpIGZvciBwb3N0b3BlcmF0aXZlIGNvbXBsaWNhdGlvbnMgcmVnYXJkaW5nIG92ZXJhbGwgc3Vydml2YWwgKE9TKSBvciByZWN1cnJlbmNlLWZyZWUgc3Vydml2YWwgKFJGUykgd2FzIGNhbGN1bGF0ZWQgYnkgdXNpbmcgUmV2TWFuIDUuMy41LiBTdWJncm91cCBhbmFseXNlcyB3ZXJlIHBlcmZvcm1lZCB3aXRoaW4gcGF0aG9sb2dpY2FsIHN0YWdlcyBJLCBJSSwgYW5kIElJSS4gUmVzdWx0czogU2l4dGVlbiByZXRyb3NwZWN0aXZlIHN0dWRpZXMgY29tcHJpc2luZyAxMiwwNjUgcGF0aWVudHMgd2VyZSBpbmNsdWRlZC4gVGhlIHBvb2xlZCBIUiAoOTUlIENJKSBmb3IgY29tcGxpY2F0aW9ucyByZWdhcmRpbmcgT1Mgd2FzIDEuNzkgKDEuMzksIDIuMzApIGFuZCB3YXMgMS40MCAoMS4wNiwgMS44NCkgYWZ0ZXIgZXhjbHVkaW5nIGluLWhvc3BpdGFsIG1vcnRhbGl0eTsgdGhlIHBvb2xlZCBIUiAoOTUlIENJKSBmb3IgY29tcGxpY2F0aW9ucyByZWdhcmRpbmcgUkZTIHdhcyAxLjI4ICgxLjEwLCAxLjQ5KS4gVGhlIHBvb2xlZCBIUiAoOTUlIENJKSBmb3IgaW5mZWN0aW91cyBjb21wbGljYXRpb25zIGFuZCBsZWFrYWdlIHJlZ2FyZGluZyBPUyB3YXMgMS44NiAoMS4yMiwgMi44MykgYW5kIDIuMDIgKDEuMDIsIDQuMDApLCByZXNwZWN0aXZlbHkuIFRoZSBwb29sZWQgSFIgKDk1JSBDSSkgZm9yIGFueSByZXBvcnRlZCBwb3N0b3BlcmF0aXZlIGNvbXBsaWNhdGlvbnMgcmVnYXJkaW5nIE9TIGZvciBzdGFnZSBJLCBJSSwgYW5kIElJSSBkaXNlYXNlcyB3YXMgMi4zOSAoMC43NywgNy40NiksIDQuMzUgKDIuNTgsIDcuMzUpLCBhbmQgMi44NCAoMS43NywgNC41NiksIHJlc3BlY3RpdmVseS4gQ29uY2x1c2lvbnM6IFBvc3RvcGVyYXRpdmUgY29tcGxpY2F0aW9ucyBjb3JyZWxhdGUgd2l0aCBwb29yIHByb2dub3NpcyBhZnRlciByYWRpY2FsIGdhc3RyZWN0b215LiBTdWNoIGNvcnJlbGF0aW9ucyBhcmUgZm91bmQgaW4gc3RhZ2UgSUkgYW5kIElJSSBnYXN0cmljIGNhbmNlciBwYXRpZW50cyBidXQgcmVtYWluIHRvIGJlIGRldGVybWluZWQgaW4gc3RhZ2UgSSBnYXN0cmljIGNhbmNlciBwYXRpZW50cy4iLCJwdWJsaXNoZXIiOiJCaW9NZWQgQ2VudHJhbCBMdGQuIiwiaXNzdWUiOiIxIiwidm9sdW1lIjoiMTcifSwiaXNUZW1wb3JhcnkiOmZhbHNlfSx7ImlkIjoiNDdkZGViZGItMTk1OS0zMmY1LTg4ZmYtZGY3Y2Y2YmY5YzMyIiwiaXRlbURhdGEiOnsidHlwZSI6ImFydGljbGUtam91cm5hbCIsImlkIjoiNDdkZGViZGItMTk1OS0zMmY1LTg4ZmYtZGY3Y2Y2YmY5YzMyIiwidGl0bGUiOiJJbXBhY3Qgb2YgcG9zdG9wZXJhdGl2ZSBpbmZlY3Rpb24gb24gbG9uZy10ZXJtIHN1cnZpdmFsIGFmdGVyIHBvdGVudGlhbGx5IGN1cmF0aXZlIHJlc2VjdGlvbiBmb3IgZ2FzdHJpYyBjYW5jZXIiLCJhdXRob3IiOlt7ImZhbWlseSI6IlRzdWppbW90byIsImdpdmVuIjoiSGlyb25vcmkiLCJwYXJzZS1uYW1lcyI6ZmFsc2UsImRyb3BwaW5nLXBhcnRpY2xlIjoiIiwibm9uLWRyb3BwaW5nLXBhcnRpY2xlIjoiIn0seyJmYW1pbHkiOiJJY2hpa3VyYSIsImdpdmVuIjoiVGFrYXNoaSIsInBhcnNlLW5hbWVzIjpmYWxzZSwiZHJvcHBpbmctcGFydGljbGUiOiIiLCJub24tZHJvcHBpbmctcGFydGljbGUiOiIifSx7ImZhbWlseSI6Ik9ubyIsImdpdmVuIjoiU2F0b3NoaSIsInBhcnNlLW5hbWVzIjpmYWxzZSwiZHJvcHBpbmctcGFydGljbGUiOiIiLCJub24tZHJvcHBpbmctcGFydGljbGUiOiIifSx7ImZhbWlseSI6IlN1Z2FzYXdhIiwiZ2l2ZW4iOiJIaWRla2F6dSIsInBhcnNlLW5hbWVzIjpmYWxzZSwiZHJvcHBpbmctcGFydGljbGUiOiIiLCJub24tZHJvcHBpbmctcGFydGljbGUiOiIifSx7ImZhbWlseSI6IkhpcmFraSIsImdpdmVuIjoiU2h1aWNoaSIsInBhcnNlLW5hbWVzIjpmYWxzZSwiZHJvcHBpbmctcGFydGljbGUiOiIiLCJub24tZHJvcHBpbmctcGFydGljbGUiOiIifSx7ImZhbWlseSI6IlNha2Ftb3RvIiwiZ2l2ZW4iOiJOYW9rbyIsInBhcnNlLW5hbWVzIjpmYWxzZSwiZHJvcHBpbmctcGFydGljbGUiOiIiLCJub24tZHJvcHBpbmctcGFydGljbGUiOiIifSx7ImZhbWlseSI6IllhZ3VjaGkiLCJnaXZlbiI6Illvc2hpaGlzYSIsInBhcnNlLW5hbWVzIjpmYWxzZSwiZHJvcHBpbmctcGFydGljbGUiOiIiLCJub24tZHJvcHBpbmctcGFydGljbGUiOiIifSx7ImZhbWlseSI6Illvc2hpZGEiLCJnaXZlbiI6IkthenVtaWNoaSIsInBhcnNlLW5hbWVzIjpmYWxzZSwiZHJvcHBpbmctcGFydGljbGUiOiIiLCJub24tZHJvcHBpbmctcGFydGljbGUiOiIifSx7ImZhbWlseSI6Ik1hdHN1bW90byIsImdpdmVuIjoiWXVzdWtlIiwicGFyc2UtbmFtZXMiOmZhbHNlLCJkcm9wcGluZy1wYXJ0aWNsZSI6IiIsIm5vbi1kcm9wcGluZy1wYXJ0aWNsZSI6IiJ9LHsiZmFtaWx5IjoiSGFzZSIsImdpdmVuIjoiS2F6dW8iLCJwYXJzZS1uYW1lcyI6ZmFsc2UsImRyb3BwaW5nLXBhcnRpY2xlIjoiIiwibm9uLWRyb3BwaW5nLXBhcnRpY2xlIjoiIn1dLCJjb250YWluZXItdGl0bGUiOiJBbm5hbHMgb2YgU3VyZ2ljYWwgT25jb2xvZ3kiLCJjb250YWluZXItdGl0bGUtc2hvcnQiOiJBbm4gU3VyZyBPbmNvbCIsIkRPSSI6IjEwLjEyNDUvczEwNDM0LTAwOC0wMjQ5LTgiLCJJU1NOIjoiMTA2ODkyNjUiLCJQTUlEIjoiMTkwMzc2OTkiLCJpc3N1ZWQiOnsiZGF0ZS1wYXJ0cyI6W1syMDA5LDJdXX0sInBhZ2UiOiIzMTEtMzE4IiwiYWJzdHJhY3QiOiJXZSBmb2N1c2VkIG9uIHRoZSBpbXBhY3Qgb2YgcG9zdG9wZXJhdGl2ZSBpbmZlY3Rpb24gb24gbG9uZy10ZXJtIHN1cnZpdmFsIGFmdGVyIHBvdGVudGlhbGx5IGN1cmF0aXZlIHJlc2VjdGlvbiBmb3IgZ2FzdHJpYyBjYW5jZXIuIFBvc3RvcGVyYXRpdmUgc3VyZ2ljYWwgYW5kIG1lZGljYWwgY29tcGxpY2F0aW9ucyBoYXZlIGJlZW4gaW1wbGljYXRlZCBhcyBhIG5lZ2F0aXZlIHByZWRpY3RvciBvZiBsb25nLXRlcm0gb3V0Y29tZSBpbiB2YXJpb3VzIG1hbGlnbmFuY2llcy4gSG93ZXZlciwgdGhlcmUgaGF2ZSBiZWVuIG5vIHB1Ymxpc2hlZCByZXBvcnRzIGFzc2Vzc2luZyB0aGUgaW1wYWN0IG9mIGNvbXBsaWNhdGlvbnMgYXJpc2luZyBmcm9tIHBvc3RvcGVyYXRpdmUgaW5mZWN0aW9uIG9uIHN1cnZpdmFsIGluIGdhc3RyaWMgY2FuY2VyLiBXZSBzdHVkaWVkIGEgcG9wdWxhdGlvbiBvZiAxLDMzMiBwYXRpZW50cyB3aG8gdW5kZXJ3ZW50IGN1cmF0aXZlIHJlc2VjdGlvbiBmb3IgZ2FzdHJpYyBjYW5jZXIuIFRoZXNlIHBhdGllbnRzIHdlcmUgZGl2aWRlZCBpbnRvIHR3byBncm91cHMgYmFzZWQgb24gdGhlIG9jY3VycmVuY2UgKDE0MSBwYXRpZW50cywgMTAuNiUpIG9yIGFic2VuY2UgKDEsMTkxIHBhdGllbnRzLCA4OS40JSkgb2YgcG9zdG9wZXJhdGl2ZSBjb21wbGljYXRpb25zIGR1ZSB0byBpbmZlY3Rpb24uIFdlIGludmVzdGlnYXRlZCB0aGUgZGVtb2dyYXBoaWMgYW5kIGNsaW5pY29wYXRob2xvZ2ljYWwgZmVhdHVyZXMgb2YgZWFjaCBwYXRpZW50IHdpdGggYW5kIHdpdGhvdXQgcG9zdG9wZXJhdGl2ZSBjb21wbGljYXRpb25zIGZyb20gaW5mZWN0aW9uLCBhbmQgdGhlcmVieSB0aGUgaW1wYWN0IG9mIHBvc3RvcGVyYXRpdmUgaW5mZWN0aW9uIG9uIGxvbmctdGVybSBzdXJ2aXZhbC4gUGF0aWVudHMgd2l0aCBwb3N0b3BlcmF0aXZlIGluZmVjdGlvbiBoYWQgc2lnbmlmaWNhbnRseSBoaWdoZXIgZnJlcXVlbmN5IG9mIG1hbGVzLCB1cHBlciBzaWRlIHR1bW9yIGxvY2F0aW9uLCBhbmQgdG90YWwgZ2FzdHJlY3RvbXkgYXMgYSBzdXJnaWNhbCBwcm9jZWR1cmUsIG1vcmUgYWR2YW5jZWQgc3RhZ2Ugb2YgZ2FzdHJpYyBjYW5jZXIsIGFuZCBncmVhdGVyIGFnZSBjb21wYXJlZCB3aXRoIHRob3NlIHdpdGhvdXQgcG9zdG9wZXJhdGl2ZSBpbmZlY3Rpb24uIFBhdGllbnRzIHdpdGggY29tcGxpY2F0aW9ucyBkdWUgdG8gcG9zdG9wZXJhdGl2ZSBpbmZlY3Rpb24gaGFkIHNpZ25pZmljYW50bHkgbW9yZSB1bmZhdm9yYWJsZSBvdXRjb21lIGNvbXBhcmVkIHdpdGggdGhvc2UgcGF0aWVudHMgd2l0aG91dCBwb3N0b3BlcmF0aXZlIGluZmVjdGlvbi4gTXVsdGl2YXJpYXRlIGFuYWx5c2lzIGRlbW9uc3RyYXRlZCB0aGF0IGFnZSwgcHJlb3BlcmF0aXZlIGNvbW9yYmlkaXR5LCBibG9vZCB0cmFuc2Z1c2lvbiwgdHVtb3IgZGVwdGgsIG5vZGFsIGludm9sdmVtZW50LCBhbmQgcG9zdG9wZXJhdGl2ZSBpbmZlY3Rpb24gY29ycmVsYXRlZCB3aXRoIG92ZXJhbGwgc3Vydml2YWwuIFdlIGNvbmNsdWRlIHRoYXQgcG9zdG9wZXJhdGl2ZSBjb21wbGljYXRpb25zIGZyb20gaW5mZWN0aW9uIGFyZSBhIHByZWRpY3RvciBvZiBhZHZlcnNlIGNsaW5pY2FsIG91dGNvbWUgaW4gcGF0aWVudHMgd2l0aCBnYXN0cmljIGNhbmNlci4gSG93ZXZlciwgZnVydGhlciBpbW11bm9sb2dpY2FsIHN0dWR5IGFuZCBwcm9zcGVjdGl2ZSB0cmlhbHMgYXJlIG5lY2Vzc2FyeSB0byBjb25maXJtIHRoZSBiaW9sb2dpY2FsIHNpZ25pZmljYW5jZSBvZiB0aGVzZSBmaW5kaW5ncy4gwqkgMjAwOCBTb2NpZXR5IG9mIFN1cmdpY2FsIE9uY29sb2d5LiIsImlzc3VlIjoiMiIsInZvbHVtZSI6IjE2In0sImlzVGVtcG9yYXJ5IjpmYWxzZX0seyJpZCI6IjEzNjc4MzJhLWQ2ZWMtMzBkZS04MjA3LTU4ZGNlOWY3ZjIwMCIsIml0ZW1EYXRhIjp7InR5cGUiOiJhcnRpY2xlLWpvdXJuYWwiLCJpZCI6IjEzNjc4MzJhLWQ2ZWMtMzBkZS04MjA3LTU4ZGNlOWY3ZjIwMCIsInRpdGxlIjoiVGhlIGltcGFjdCBvZiBhZ2UgYW5kIGNvbW9yYmlkaXR5IG9uIHBvc3RvcGVyYXRpdmUgY29tcGxpY2F0aW9ucyBpbiBwYXRpZW50cyB3aXRoIGFkdmFuY2VkIGdhc3RyaWMgY2FuY2VyIGFmdGVyIGxhcGFyb3Njb3BpYyBEMiBnYXN0cmVjdG9teTogUmVzdWx0cyBmcm9tIHRoZSBDaGluZXNlIGxhcGFyb3Njcm9waWMgZ2FzdHJvaW50ZXN0aW5hbCBzdXJnZXJ5IHN0dWR5IChDTEFTUykgZ3JvdXAiLCJhdXRob3IiOlt7ImZhbWlseSI6Ill1IiwiZ2l2ZW4iOiJKLiIsInBhcnNlLW5hbWVzIjpmYWxzZSwiZHJvcHBpbmctcGFydGljbGUiOiIiLCJub24tZHJvcHBpbmctcGFydGljbGUiOiIifSx7ImZhbWlseSI6Ikh1IiwiZ2l2ZW4iOiJKLiIsInBhcnNlLW5hbWVzIjpmYWxzZSwiZHJvcHBpbmctcGFydGljbGUiOiIiLCJub24tZHJvcHBpbmctcGFydGljbGUiOiIifSx7ImZhbWlseSI6Ikh1YW5nIiwiZ2l2ZW4iOiJDLiIsInBhcnNlLW5hbWVzIjpmYWxzZSwiZHJvcHBpbmctcGFydGljbGUiOiIiLCJub24tZHJvcHBpbmctcGFydGljbGUiOiIifSx7ImZhbWlseSI6IllpbmciLCJnaXZlbiI6Ik0uIiwicGFyc2UtbmFtZXMiOmZhbHNlLCJkcm9wcGluZy1wYXJ0aWNsZSI6IiIsIm5vbi1kcm9wcGluZy1wYXJ0aWNsZSI6IiJ9LHsiZmFtaWx5IjoiUGVuZyIsImdpdmVuIjoiWC4iLCJwYXJzZS1uYW1lcyI6ZmFsc2UsImRyb3BwaW5nLXBhcnRpY2xlIjoiIiwibm9uLWRyb3BwaW5nLXBhcnRpY2xlIjoiIn0seyJmYW1pbHkiOiJXZWkiLCJnaXZlbiI6IkguIiwicGFyc2UtbmFtZXMiOmZhbHNlLCJkcm9wcGluZy1wYXJ0aWNsZSI6IiIsIm5vbi1kcm9wcGluZy1wYXJ0aWNsZSI6IiJ9LHsiZmFtaWx5IjoiSmlhbmciLCJnaXZlbiI6IlouIiwicGFyc2UtbmFtZXMiOmZhbHNlLCJkcm9wcGluZy1wYXJ0aWNsZSI6IiIsIm5vbi1kcm9wcGluZy1wYXJ0aWNsZSI6IiJ9LHsiZmFtaWx5IjoiRHUiLCJnaXZlbiI6IlguIiwicGFyc2UtbmFtZXMiOmZhbHNlLCJkcm9wcGluZy1wYXJ0aWNsZSI6IiIsIm5vbi1kcm9wcGluZy1wYXJ0aWNsZSI6IiJ9LHsiZmFtaWx5IjoiTGl1IiwiZ2l2ZW4iOiJaLiIsInBhcnNlLW5hbWVzIjpmYWxzZSwiZHJvcHBpbmctcGFydGljbGUiOiIiLCJub24tZHJvcHBpbmctcGFydGljbGUiOiIifSx7ImZhbWlseSI6IkxpdSIsImdpdmVuIjoiSC4iLCJwYXJzZS1uYW1lcyI6ZmFsc2UsImRyb3BwaW5nLXBhcnRpY2xlIjoiIiwibm9uLWRyb3BwaW5nLXBhcnRpY2xlIjoiIn0seyJmYW1pbHkiOiJMaSIsImdpdmVuIjoiRy4iLCJwYXJzZS1uYW1lcyI6ZmFsc2UsImRyb3BwaW5nLXBhcnRpY2xlIjoiIiwibm9uLWRyb3BwaW5nLXBhcnRpY2xlIjoiIn1dLCJjb250YWluZXItdGl0bGUiOiJFdXJvcGVhbiBKb3VybmFsIG9mIFN1cmdpY2FsIE9uY29sb2d5IiwiRE9JIjoiMTAuMTAxNi9qLmVqc28uMjAxMy4wNi4wMjEiLCJJU1NOIjoiMDc0ODc5ODMiLCJQTUlEIjoiMjM4NTAwODgiLCJpc3N1ZWQiOnsiZGF0ZS1wYXJ0cyI6W1syMDEzLDEwXV19LCJwYWdlIjoiMTE0NC0xMTQ5IiwiYWJzdHJhY3QiOiJCYWNrZ3JvdW5kIFRoaXMgc3R1ZHkgYWltcyB0byBldmFsdWF0ZSB0aGUgcm9sZSBvZiBhZ2UgYW5kIGNvbW9yYmlkaXRpZXMgb24gcG9zdG9wZXJhdGl2ZSBjb21wbGljYXRpb25zIGluIHRoZSBwYXRpZW50cyB3aXRoIGFkdmFuY2VkIGdhc3RyaWMgY2FuY2VyIChBR0MpIGZvbGxvd2luZyBsYXBhcm9zY29weS1hc3Npc3RlZCBnYXN0cmVjdG9teSAoTEFHKSBhbmQgRDIgbHltcGhhZGVuZWN0b215IGJhc2VkIG9uIHRoZSByZXN1bHRzIGZyb20gdGhlIENoaW5lc2UgTGFwYXJvc2Nyb3BpYyBHYXN0cm9pbnRlc3RpbmFsIFN1cmdlcnkgU3R1ZHkgKENMQVNTKSBHcm91cC4gTWV0aG9kb2xvZ3kgRnJvbSBGZWJydWFyeSAyMDAzIGFuZCBEZWNlbWJlciAyMDA5IGF0IHR3ZW50eS1zZXZlbiBtZWRpY2FsIGNlbnRlcnMsIDExODQgQUdDIHBhdGllbnRzIGFmdGVyIExBRyB3aXRoIEQyIGx5bXBoYWRlbmVjdG9teSB3ZXJlIGVudGVyZWQgYW5kIGZvbGxvd2VkIGluIGEgcmV0cm9zcGVjdGl2ZSByZWNvcmRlZCBkYXRhYmFzZS4gVGhlIHBvc3RvcGVyYXRpdmUgY29tcGxpY2F0aW9ucyB3ZXJlIHJlY29yZGVkIGJ5IHVzaW5nIHRoZSBBY2NvcmRpb24gU2V2ZXJpdHkgR3JhZGluZyBTeXN0ZW0uIFJlc3VsdHMgUG9zdG9wZXJhdGl2ZSBtb3JiaWRpdHkgYW5kIG1vcnRhbGl0eSBhZnRlciBMQUcgYW5kIEQyIGRpc3NlY3Rpb24gaW4gdGhlIEFHQyBwYXRpZW50cyB3YXMgMTAuMSUgYW5kIDAuMSUsIHJlc3BlY3RpdmVseS4gTXVsdGl2YXJpYWJsZSBhbmFseXNpcyBpZGVudGlmaWVkIGFnZSDiiaU2NSB5ZWFycyAoT1IgPSAxLjcyLCBQID0gMC4wMjQpIGFuZCBoYXZpbmcgdHdvIG9yIG1vcmUgY29tb3JiaWRpdGllcyAoT1IgPSAyLjc2LCBQID0gMC4wMDkpIGFzIHRoZSBzaWduaWZpY2FudCBwcmVkaWN0b3JzIG9mIHRoZSBkZXZlbG9wbWVudCBvZiBwb3N0b3BlcmF0aXZlIGNvbXBsaWNhdGlvbnMuIE1lYW53aGlsZSwgYWdlIOKJpTY1IHllYXJzIChPUiA9IDEuOTUsIFAgPSAwLjAxNikgYW5kIGhhdmluZyB0d28gb3IgbW9yZSBjb21vcmJpZGl0aWVzIChPUiA9IDMuNjIsIFAgPSAwLjAwMSkgd2VyZSBhbHNvIHRoZSBzaWduaWZpY2FudCBwcmVkaWN0b3JzIG9mIG1vZGVyYXRlIG9yIHNldmVyZSBjb21wbGljYXRpb25zLiBJbiBzdHJhdGlmaWVkIGFuYWx5c2lzIGJ5IHRoZSBudW1iZXIgb2YgY29tb3JiaWRpdGllcywgYWdlIOKJpTY1IHllYXJzIHdhcyBzaWduaWZpY2FudGx5IGFzc29jaWF0ZWQgd2l0aCBhbiBleGNlc3MgcmlzayBvZiBwb3N0b3BlcmF0aXZlIGNvbXBsaWNhdGlvbnMgKE9SID0gMi4zNSwgUCA9IDAuMDMzKSwgYW5kIHRoZSBtb2RlcmF0ZSBvciBzZXZlcmUgY29tcGxpY2F0aW9ucyAoT1IgPSA0LjM2LCBQID0gMC4wMDMpIHdoZW4gdGhlIHBhdGllbnRzIGhhZCBhdCBsZWFzdCBvbmUgY29tb3JiaWRpdHkuIENvbmNsdXNpb25zIExBRyB3b3VsZCBiZSBhIHNhZmUgYW5kIHRlY2huaWNhbGx5IGZlYXNpYmxlIGFwcHJvYWNoIGZvciB0aGUgQUdDIHBhdGllbnRzLCBkZXNwaXRlIGFnZSDiiaU2NSB5ZWFycyBhbmQgaGF2aW5nIG11bHRpcGxlIGNvbW9yYmlkaXRpZXMgd2VyZSB0aGUgcG90ZW50aWFsIHJpc2sgZmFjdG9ycyBmb3IgcG9zdG9wZXJhdGl2ZSBjb21wbGljYXRpb25zLiBJbXBvcnRhbnRseSwgZWxkZXJseSBwYXRpZW50cyB3aXRoIHJlc2VjdGFibGUgZ2FzdHJpYyBjYW5jZXIgc2hvdWxkIG5vdCBiZSBleGNsdWRlZCBmcm9tIHRoZSBwb3RlbnRpYWwgYmVuZWZpdHMgb2YgTEFHIHByb3ZpZGVkIHRoYXQgY29tb3JiaWRpdGllcyBhcmUgZnVsbHkgY29uc2lkZXJlZC4gwqkgMjAxMyBFbHNldmllciBMdGQuIEFsbCByaWdodHMgcmVzZXJ2ZWQuIiwiaXNzdWUiOiIxMCIsInZvbHVtZSI6IjM5In0sImlzVGVtcG9yYXJ5IjpmYWxzZX0seyJpZCI6ImM3NWQyYzAyLWExZjYtM2M4ZS05MDliLWNmM2RiNGY5NWY0MiIsIml0ZW1EYXRhIjp7InR5cGUiOiJhcnRpY2xlLWpvdXJuYWwiLCJpZCI6ImM3NWQyYzAyLWExZjYtM2M4ZS05MDliLWNmM2RiNGY5NWY0MiIsInRpdGxlIjoiUmlzayBmYWN0b3JzIGZvciBwb3N0LW9wZXJhdGl2ZSBwdWxtb25hcnkgY29tcGxpY2F0aW9ucyBhZnRlciBnYXN0cmVjdG9teSBmb3IgZ2FzdHJpYyBjYW5jZXIiLCJhdXRob3IiOlt7ImZhbWlseSI6Iklub2t1Y2hpIiwiZ2l2ZW4iOiJNaWtpdG8iLCJwYXJzZS1uYW1lcyI6ZmFsc2UsImRyb3BwaW5nLXBhcnRpY2xlIjoiIiwibm9uLWRyb3BwaW5nLXBhcnRpY2xlIjoiIn0seyJmYW1pbHkiOiJLb2ppbWEiLCJnaXZlbiI6IkthenV5dWtpIiwicGFyc2UtbmFtZXMiOmZhbHNlLCJkcm9wcGluZy1wYXJ0aWNsZSI6IiIsIm5vbi1kcm9wcGluZy1wYXJ0aWNsZSI6IiJ9LHsiZmFtaWx5IjoiS2F0byIsImdpdmVuIjoiS2VpamkiLCJwYXJzZS1uYW1lcyI6ZmFsc2UsImRyb3BwaW5nLXBhcnRpY2xlIjoiIiwibm9uLWRyb3BwaW5nLXBhcnRpY2xlIjoiIn0seyJmYW1pbHkiOiJTdWdpdGEiLCJnaXZlbiI6Ikhpcm9mdW1pIiwicGFyc2UtbmFtZXMiOmZhbHNlLCJkcm9wcGluZy1wYXJ0aWNsZSI6IiIsIm5vbi1kcm9wcGluZy1wYXJ0aWNsZSI6IiJ9LHsiZmFtaWx5IjoiU3VnaWhhcmEiLCJnaXZlbiI6IktlbmljaGkiLCJwYXJzZS1uYW1lcyI6ZmFsc2UsImRyb3BwaW5nLXBhcnRpY2xlIjoiIiwibm9uLWRyb3BwaW5nLXBhcnRpY2xlIjoiIn1dLCJjb250YWluZXItdGl0bGUiOiJTdXJnaWNhbCBJbmZlY3Rpb25zIiwiY29udGFpbmVyLXRpdGxlLXNob3J0IjoiU3VyZyBJbmZlY3QgKExhcmNobXQpIiwiRE9JIjoiMTAuMTA4OS9zdXIuMjAxMy4wMzEiLCJJU1NOIjoiMTU1Nzg2NzQiLCJQTUlEIjoiMjQ3OTYzNTMiLCJpc3N1ZWQiOnsiZGF0ZS1wYXJ0cyI6W1syMDE0LDYsMV1dfSwicGFnZSI6IjMxNC0zMjEiLCJhYnN0cmFjdCI6IkJhY2tncm91bmQ6IFBvc3Qtb3BlcmF0aXZlIHB1bG1vbmFyeSBjb21wbGljYXRpb25zIChQUENzKSBuZWdhdGl2ZWx5IGFmZmVjdCBwYXRpZW50cycgcXVhbGl0eSBvZiBsaWZlIGFuZCBjYW4gYmUgbGlmZS10aHJlYXRlbmluZy4gUHJlZGljdG9ycyBvZiBQUENzIGhhdmUgYmVlbiBldmFsdWF0ZWQgaW4gcGF0aWVudHMgd2hvIHVuZGVyd2VudCB2YXJpb3VzIG9wZXJhdGlvbnMsIGJ1dCBmZXcgc3R1ZGllcyBoYXZlIHNwZWNpZmljYWxseSBmb2N1c2VkIG9uIGdhc3RyZWN0b215LiBNZXRob2RzOiBXZSByZXRyb3NwZWN0aXZlbHkgc3R1ZGllZCAxLDA1MyBwYXRpZW50cyB3aXRoIGdhc3RyaWMgYWRlbm9jYXJjaW5vbWEgd2hvIHVuZGVyd2VudCByYWRpY2FsIGdhc3RyZWN0b215IHdpdGggbHltcGhhZGVuZWN0b215IGluIG91ciBob3NwaXRhbCBiZXR3ZWVuIDE5OTkgYW5kIDIwMTEuIFBvc3Qtb3BlcmF0aXZlIHB1bG1vbmFyeSBjb21wbGljYXRpb25zIHdlcmUgZGVmaW5lZCBhcyBjb25kaXRpb25zIHN1Y2ggYXMgcG5ldW1vbmlhLCBtYWNyb3Njb3BpYyBhdGVsZWN0YXNpcywgcG5ldW1vdGhvcmF4LCBhbmQgYWN1dGUgcmVzcGlyYXRvcnkgZGlzdHJlc3Mgc3luZHJvbWUgdGhhdCBkZXZlbG9wZWQgd2l0aGluIDMwIGQgYWZ0ZXIgc3VyZ2VyeS4gV2UgZXZhbHVhdGVkIHRoZSByZWxhdGlvbnMgYmV0d2VlbiBQUENzIGFuZCBwcmUtb3BlcmF0aXZlIG9yIGludHJhLW9wZXJhdGl2ZSBmYWN0b3JzIGFuZCBhc3Nlc3NlZCByaXNrIGZhY3RvcnMgZm9yIFBQQ3MgYWZ0ZXIgZ2FzdHJlY3RvbXkuIFJlc3VsdDogQSB0b3RhbCBvZiA0OSAoNC43JSkgcGF0aWVudHMgaGFkIFBQQ3MuIE9uIHVuaXZhcmlhdGUgYW5hbHlzaXMsIFBQQ3Mgd2VyZSBzaWduaWZpY2FudGx5IGFzc29jaWF0ZWQgd2l0aCBtYWxlIGdlbmRlciAocD0wLjAyNCksIHByZWRpY3RlZCB2aXRhbCBjYXBhY2l0eSAoVkMpIChwPTAuMDIwKSwgYSBsb3dlciBwcmUtb3BlcmF0aXZlIHNlcnVtIGFsYnVtaW4gY29uY2VudHJhdGlvbiAocD0wLjAyMyksIG9wZW4gc3VyZ2VyeSAocD0wLjAwNyksIHRvdGFsIGdhc3RyZWN0b215IChwPDAuMDAxKSwgY29tYmluZWQgcmVzZWN0aW9uIG9mIGFub3RoZXIgb3JnYW4gKHA9MC4wMDEpLCBleHRlbmRlZCBvcGVyYXRpbmcgdGltZSAocDwwLjAwMSksIGhpZ2hlciBvcGVyYXRpdmUgYmxlZWRpbmcgdm9sdW1lIChwPDAuMDAxKSwgaW50cmEtb3BlcmF0aXZlIG9yIHBvc3Qtb3BlcmF0aXZlIGJsb29kIHRyYW5zZnVzaW9uIChwPTAuMDA5KSwgYW5kIHBhdGhvbG9naWMgdHVtb3Igc3RhZ2UgKHA9MC4wMDMpLiBPbiBtdWx0aXZhcmlhYmxlIGFuYWx5c2lzLCBleHRlbmRlZCBvcGVyYXRpbmcgdGltZSAob2RkcyByYXRpbyBbT1JdLCAzLjIxLCA5NSUgY29uZmlkZW5jZSBpbnRlcnZhbCBbQ0ldIDEuNDYtNy4wNzsgcD0wLjAwNCksIHRvdGFsIGdhc3RyZWN0b215IChPUiwgMi42NSwgOTUlIENJIDEuMjUtNS41OTsgcD0wLjAxMSkgYW5kIHByZWRpY3RlZCBWQyAoT1IsIDIuNDIsIDk1JSBDSSAxLjAxLTUuODU7IHA9MC4wNDkpIHdlcmUgaW5kZXBlbmRlbnQgcmlzayBmYWN0b3JzLiBUaGVzZSB0aHJlZSBmYWN0b3JzIGFsc28gd2VyZSBpbmRlcGVuZGVudCByaXNrIGZhY3RvcnMgZm9yIHBvc3Qtb3BlcmF0aXZlIHBuZXVtb25pYSAodG90YWwgZ2FzdHJlY3RvbXkgT1IsIDIuNjQsIDk1JSBDSSAxLjMyLTUuMzA7IHA9MC4wMDYpOyBleHRlbmRlZCBvcGVyYXRpbmcgdGltZSBPUiwgMi41NCwgOTUlIENJIDEuMjQtNS4xOTsgcD0wLjAxMTsgYW5kIHByZWRpY3RlZCBWQyBPUiwgMi40MSwgOTUlIENJIDEuMDEtNS43NTsgcD0wLjA0OCkuIENvbmNsdXNpb246IEV4dGVuZGVkIG9wZXJhdGluZyB0aW1lLCB0b3RhbCBnYXN0cmVjdG9teSwgYW5kIHByZWRpY3RlZCBWQyB3ZXJlIGluZGVwZW5kZW50IHByZWRpY3RvcnMgb2YgUFBDcywgcGFydGljdWxhcmx5IHBuZXVtb25pYSwgaW4gcGF0aWVudHMgd2l0aCBnYXN0cmljIGNhbmNlciB3aG8gdW5kZXJ3ZW50IGdhc3RyZWN0b215LiBJbiBwYXRpZW50cyB3aXRoIHJlc3RyaWN0aXZlIHB1bG1vbmFyeSBkeXNmdW5jdGlvbiB3aG8gYXJlIHNjaGVkdWxlZCB0byB1bmRlcmdvIHRvdGFsIGdhc3RyZWN0b215LCByZWR1Y2VkIGx5bXBoYWRlbmVjdG9teSBvciB0aGUgYXZvaWRhbmNlIG9mIGNvbWJpbmVkIHJlc2VjdGlvbiBzaG91bGQgYmUgY29uc2lkZXJlZCB0byBzaG9ydGVuIHRoZSBvcGVyYXRpbmcgdGltZS4gwqkgTWFyeSBBbm4gTGllYmVydCwgSW5jLiIsInB1Ymxpc2hlciI6Ik1hcnkgQW5uIExpZWJlcnQgSW5jLiIsImlzc3VlIjoiMyIsInZvbHVtZSI6IjE1In0sImlzVGVtcG9yYXJ5IjpmYWxzZX0seyJpZCI6Ijk2Mzk2Zjg3LWFmYzctMzhkNS05OTE3LTBkZDcxNWQ2NjNkYyIsIml0ZW1EYXRhIjp7InR5cGUiOiJhcnRpY2xlLWpvdXJuYWwiLCJpZCI6Ijk2Mzk2Zjg3LWFmYzctMzhkNS05OTE3LTBkZDcxNWQ2NjNkYyIsInRpdGxlIjoiUHJlZGljdG9ycyBvZiBvcGVyYXRpdmUgbW9yYmlkaXR5IGFuZCBtb3J0YWxpdHkgaW4gZ2FzdHJpYyBjYW5jZXIgc3VyZ2VyeSIsImF1dGhvciI6W3siZmFtaWx5IjoiUGFyayIsImdpdmVuIjoiRC4gSi4iLCJwYXJzZS1uYW1lcyI6ZmFsc2UsImRyb3BwaW5nLXBhcnRpY2xlIjoiIiwibm9uLWRyb3BwaW5nLXBhcnRpY2xlIjoiIn0seyJmYW1pbHkiOiJMZWUiLCJnaXZlbiI6IkguIEouIiwicGFyc2UtbmFtZXMiOmZhbHNlLCJkcm9wcGluZy1wYXJ0aWNsZSI6IiIsIm5vbi1kcm9wcGluZy1wYXJ0aWNsZSI6IiJ9LHsiZmFtaWx5IjoiS2ltIiwiZ2l2ZW4iOiJILiBILiIsInBhcnNlLW5hbWVzIjpmYWxzZSwiZHJvcHBpbmctcGFydGljbGUiOiIiLCJub24tZHJvcHBpbmctcGFydGljbGUiOiIifSx7ImZhbWlseSI6IllhbmciLCJnaXZlbiI6IkguIEsuIiwicGFyc2UtbmFtZXMiOmZhbHNlLCJkcm9wcGluZy1wYXJ0aWNsZSI6IiIsIm5vbi1kcm9wcGluZy1wYXJ0aWNsZSI6IiJ9LHsiZmFtaWx5IjoiTGVlIiwiZ2l2ZW4iOiJLLiBVLiIsInBhcnNlLW5hbWVzIjpmYWxzZSwiZHJvcHBpbmctcGFydGljbGUiOiIiLCJub24tZHJvcHBpbmctcGFydGljbGUiOiIifSx7ImZhbWlseSI6IkNob2UiLCJnaXZlbiI6IksuIEouIiwicGFyc2UtbmFtZXMiOmZhbHNlLCJkcm9wcGluZy1wYXJ0aWNsZSI6IiIsIm5vbi1kcm9wcGluZy1wYXJ0aWNsZSI6IiJ9XSwiY29udGFpbmVyLXRpdGxlIjoiQnJpdGlzaCBKb3VybmFsIG9mIFN1cmdlcnkiLCJET0kiOiIxMC4xMDAyL2Jqcy40OTUyIiwiSVNTTiI6IjAwMDcxMzIzIiwiUE1JRCI6IjE1OTMxNjU3IiwiaXNzdWVkIjp7ImRhdGUtcGFydHMiOltbMjAwNSw5XV19LCJwYWdlIjoiMTA5OS0xMTAyIiwiYWJzdHJhY3QiOiJCYWNrZ3JvdW5kOiBUaGUgYWltIG9mIHRoaXMgc3R1ZHkgd2FzIHRvIGlkZW50aWZ5IGZhY3RvcnMgdGhhdCBwcmVkaWN0IG1vcmJpZGl0eSBhbmQgbW9ydGFsaXR5IGluIGdhc3RyaWMgY2FuY2VyIHN1cmdlcnkuIE1ldGhvZHM6IERhdGEgb24gNzE5IGNvbnNlY3V0aXZlIHBhdGllbnRzIHdobyB1bmRlcndlbnQgb3BlcmF0aW9ucyBmb3IgZ2FzdHJpYyBjYW5jZXIgYXQgU2VvdWwgTmF0aW9uYWwgVW5pdmVyc2l0eSBIb3NwaXRhbCBiZXR3ZWVuIEphbnVhcnkgYW5kIERlY2VtYmVyIDIwMDIgd2VyZSByZXZpZXdlZC4gUmVzdWx0czogT3ZlcmFsbCBtb3JiaWRpdHkgYW5kIG1vcnRhbGl0eSByYXRlcyB3ZXJlIDE3LjQgcGVyIGNlbnQgKDEyNSBwYXRpZW50cykgYW5kIDAuNiBwZXIgY2VudCAoZm91ciBwYXRpZW50cykgcmVzcGVjdGl2ZWx5LCBhbmQgdGhlIHJhdGVzIG9mIHN1cmdpY2FsIGFuZCBub24tc3VyZ2ljYWwgY29tcGxpY2F0aW9ucyB3ZXJlIDE0LjcgcGVyIGNlbnQgKDEwNiBwYXRpZW50cykgYW5kIDMuMyBwZXJjZW50ICgyNCBwYXRpZW50cykuIE1vcmJpZGl0eSByYXRlcyB3ZXJlIGhpZ2hlciBpbiBwYXRpZW50cyBhZ2VkIG92ZXIgNTB5ZWFycyAob2RkcyByYXRpbyAoT1IpIDEuMDQgKDk1IHBlciBjZW50IGNvbmZpZGVuY2UgaW50ZXJ2YWwgKGMuaS4pIDEuMDIgdG8gMS4wNikpLCB3aGVuIHRoZSBnYXN0cmljIHR1bW91ciB3YXMgcmVzZWN0ZWQgd2l0aCBhbm90aGVyIG9yZ2FuICgzNiBwZXIgY2VudCBmb3IgY29tYmluZWQgcmVzZWN0aW9uIHZlcnN1cyAxNS00IHBlciBjZW50IGZvciBnYXN0cmVjdG9teSBvbmx5OyBPUiAzLjI1ICg5NSBwZXIgY2VudCBjLmkuIDEuNzYgdG8gNi4wMykpIGFuZCB3aGVuIGdhc3Ryb2planVub3N0b215IHdhcyB1c2VkIGZvciByZWNvbnN0cnVjdGlvbiBhZnRlciBzdWJ0b3RhbCBnYXN0cmVjdG9teSAoMTcuMCBwZXIgY2VudCBmb3IgQmlsbHJvdGggSUkgdmVyc3VzIDkuNSBwZXIgY2VudCBmb3IgQmlsbHJvdGggSTsgT1IgMi0wMCAoOTUgcGVyIGNlbnQgYy5pLiAxLjA1IHRvIDMuNzkpKS4gT25seSB0aHJlZSBwYXRpZW50cyAoMi04IHBlciBjZW50KSB3aXRoIGEgc3VyZ2ljYWwgY29tcGxpY2F0aW9uIHVuZGVyd2VudCByZW9wZXJhdGlvbiwgdHdvIGZvciBhZGhlc2l2ZSBvYnN0cnVjdGlvbiBhbmQgb25lIGZvciBpbnRyYS1hYmRvbWluYWwgYmxlZWRpbmcuIENvbmNsdXNpb246IEFnZSwgY29tYmluZWQgcmVzZWN0aW9uIGFuZCBCaWxscm90aCByZWNvbnN0cnVjdGlvbiBhZnRlciByYWRpY2FsIHN1YnRvdGFsIGdhc3RyZWN0b215IHdlcmUgaW5kZXBlbmRlbnRseSBhc3NvY2lhdGVkIHdpdGggdGhlIGRldmVsb3BtZW50IG9mIGNvbXBsaWNhdGlvbnMgYWZ0ZXIgZ2FzdHJpYyBjYW5jZXIgc3VyZ2VyeS4gQ29weXJpZ2h0IMKpIDIwMDUgQnJpdGlzaCBKb3VybmFsIG9mIFN1cmdlcnkgU29jaWV0eSBMdGQuIiwiaXNzdWUiOiI5Iiwidm9sdW1lIjoiOTIifSwiaXNUZW1wb3JhcnkiOmZhbHNlfV19&quot;},{&quot;citationID&quot;:&quot;MENDELEY_CITATION_6fb0a833-384b-4f03-8b54-85651527abd5&quot;,&quot;properties&quot;:{&quot;noteIndex&quot;:0},&quot;isEdited&quot;:false,&quot;manualOverride&quot;:{&quot;isManuallyOverridden&quot;:false,&quot;citeprocText&quot;:&quot;(8,9)&quot;,&quot;manualOverrideText&quot;:&quot;&quot;},&quot;citationItems&quot;:[{&quot;id&quot;:&quot;88f8486a-d3db-3ff3-96f8-a52c9a1273c6&quot;,&quot;itemData&quot;:{&quot;type&quot;:&quot;article-journal&quot;,&quot;id&quot;:&quot;88f8486a-d3db-3ff3-96f8-a52c9a1273c6&quot;,&quot;title&quot;:&quot;Impact of postoperative complications on survival outcomes in patients with gastric cancer: exploratory analysis of a randomized controlled JCOG1001 trial&quot;,&quot;author&quot;:[{&quot;family&quot;:&quot;Tokunaga&quot;,&quot;given&quot;:&quot;Masanori&quot;,&quot;parse-names&quot;:false,&quot;dropping-particle&quot;:&quot;&quot;,&quot;non-dropping-particle&quot;:&quot;&quot;},{&quot;family&quot;:&quot;Kurokawa&quot;,&quot;given&quot;:&quot;Yukinori&quot;,&quot;parse-names&quot;:false,&quot;dropping-particle&quot;:&quot;&quot;,&quot;non-dropping-particle&quot;:&quot;&quot;},{&quot;family&quot;:&quot;Machida&quot;,&quot;given&quot;:&quot;Ryunosuke&quot;,&quot;parse-names&quot;:false,&quot;dropping-particle&quot;:&quot;&quot;,&quot;non-dropping-particle&quot;:&quot;&quot;},{&quot;family&quot;:&quot;Sato&quot;,&quot;given&quot;:&quot;Yuya&quot;,&quot;parse-names&quot;:false,&quot;dropping-particle&quot;:&quot;&quot;,&quot;non-dropping-particle&quot;:&quot;&quot;},{&quot;family&quot;:&quot;Takiguchi&quot;,&quot;given&quot;:&quot;Shuji&quot;,&quot;parse-names&quot;:false,&quot;dropping-particle&quot;:&quot;&quot;,&quot;non-dropping-particle&quot;:&quot;&quot;},{&quot;family&quot;:&quot;Doki&quot;,&quot;given&quot;:&quot;Yuichiro&quot;,&quot;parse-names&quot;:false,&quot;dropping-particle&quot;:&quot;&quot;,&quot;non-dropping-particle&quot;:&quot;&quot;},{&quot;family&quot;:&quot;Yabusaki&quot;,&quot;given&quot;:&quot;Hiroshi&quot;,&quot;parse-names&quot;:false,&quot;dropping-particle&quot;:&quot;&quot;,&quot;non-dropping-particle&quot;:&quot;&quot;},{&quot;family&quot;:&quot;Watanabe&quot;,&quot;given&quot;:&quot;Masaya&quot;,&quot;parse-names&quot;:false,&quot;dropping-particle&quot;:&quot;&quot;,&quot;non-dropping-particle&quot;:&quot;&quot;},{&quot;family&quot;:&quot;Hato&quot;,&quot;given&quot;:&quot;Shinji&quot;,&quot;parse-names&quot;:false,&quot;dropping-particle&quot;:&quot;&quot;,&quot;non-dropping-particle&quot;:&quot;&quot;},{&quot;family&quot;:&quot;Nakamori&quot;,&quot;given&quot;:&quot;Mikihito&quot;,&quot;parse-names&quot;:false,&quot;dropping-particle&quot;:&quot;&quot;,&quot;non-dropping-particle&quot;:&quot;&quot;},{&quot;family&quot;:&quot;Ito&quot;,&quot;given&quot;:&quot;Seiji&quot;,&quot;parse-names&quot;:false,&quot;dropping-particle&quot;:&quot;&quot;,&quot;non-dropping-particle&quot;:&quot;&quot;},{&quot;family&quot;:&quot;Yoshikawa&quot;,&quot;given&quot;:&quot;Takaki&quot;,&quot;parse-names&quot;:false,&quot;dropping-particle&quot;:&quot;&quot;,&quot;non-dropping-particle&quot;:&quot;&quot;},{&quot;family&quot;:&quot;Terashima&quot;,&quot;given&quot;:&quot;Masanori&quot;,&quot;parse-names&quot;:false,&quot;dropping-particle&quot;:&quot;&quot;,&quot;non-dropping-particle&quot;:&quot;&quot;}],&quot;container-title&quot;:&quot;Gastric Cancer&quot;,&quot;DOI&quot;:&quot;10.1007/s10120-020-01102-3&quot;,&quot;ISSN&quot;:&quot;14363305&quot;,&quot;PMID&quot;:&quot;32601909&quot;,&quot;issued&quot;:{&quot;date-parts&quot;:[[2021,1,1]]},&quot;page&quot;:&quot;214-223&quot;,&quot;abstract&quot;:&quot;Background: Recent studies have found a negative impact of postoperative complications on long-term survival outcomes, but it has not been confirmed by data obtained from a prospective study with a large sample size. This study investigated the impact of postoperative complications on long-term survival outcomes, and considered the optimal definition of complication, using data from JCOG1001, which compared bursectomy and non-bursectomy for patients with cT3/4a locally advanced gastric cancer. Methods: This study included 1191 of 1204 patients enrolled in the JCOG1001 trial. Complications were graded by Clavien–Dindo (C-D) classification. Impact of the grade (≥ C-D grade II or ≥ grade III) or type (any or intra-abdominal infectious) of complication on survival outcome was evaluated by univariate and multivariable analyses using the Cox proportional hazard model. Results: The incidence of any ≥ C-D grade II and ≥ grade III complication was 23.0% and 9.7%, respectively, and that of ≥ grade II and ≥ grade III intra-abdominal infectious complication was 13.4% and 6.9%, respectively. Multivariable analysis showed all four definitions of complications were independent prognostic factors for overall survival. Conversely, only any ≥ C-D grade III complication was found to be an independent prognostic factor for relapse-free survival (hazard ratio, 1.445; 95% confidence interval, 1.026–2.036; P = 0.035). Conclusions: Postoperative complications adversely affect the long-term survival outcomes of patients with cT3/4a gastric cancer. Any ≥ C-D grade III complication seems to be the most suitable definition of complication for predicting negative long-term survival outcomes.&quot;,&quot;publisher&quot;:&quot;Springer Japan&quot;,&quot;issue&quot;:&quot;1&quot;,&quot;volume&quot;:&quot;24&quot;},&quot;isTemporary&quot;:false},{&quot;id&quot;:&quot;0dbdc187-ae22-37d1-b2b8-03f7983e419b&quot;,&quot;itemData&quot;:{&quot;type&quot;:&quot;article-journal&quot;,&quot;id&quot;:&quot;0dbdc187-ae22-37d1-b2b8-03f7983e419b&quot;,&quot;title&quot;:&quot;Impact of Type of Postoperative Complications on Long-Term Survival of Gastric Cancer Patients: Results From a High-Volume Institution in China&quot;,&quot;author&quot;:[{&quot;family&quot;:&quot;Pang&quot;,&quot;given&quot;:&quot;Hua Yang&quot;,&quot;parse-names&quot;:false,&quot;dropping-particle&quot;:&quot;&quot;,&quot;non-dropping-particle&quot;:&quot;&quot;},{&quot;family&quot;:&quot;Zhao&quot;,&quot;given&quot;:&quot;Lin Yong&quot;,&quot;parse-names&quot;:false,&quot;dropping-particle&quot;:&quot;&quot;,&quot;non-dropping-particle&quot;:&quot;&quot;},{&quot;family&quot;:&quot;Wang&quot;,&quot;given&quot;:&quot;Hui&quot;,&quot;parse-names&quot;:false,&quot;dropping-particle&quot;:&quot;&quot;,&quot;non-dropping-particle&quot;:&quot;&quot;},{&quot;family&quot;:&quot;Chen&quot;,&quot;given&quot;:&quot;Xiao Long&quot;,&quot;parse-names&quot;:false,&quot;dropping-particle&quot;:&quot;&quot;,&quot;non-dropping-particle&quot;:&quot;&quot;},{&quot;family&quot;:&quot;Liu&quot;,&quot;given&quot;:&quot;Kai&quot;,&quot;parse-names&quot;:false,&quot;dropping-particle&quot;:&quot;&quot;,&quot;non-dropping-particle&quot;:&quot;&quot;},{&quot;family&quot;:&quot;Zhang&quot;,&quot;given&quot;:&quot;Wei Han&quot;,&quot;parse-names&quot;:false,&quot;dropping-particle&quot;:&quot;&quot;,&quot;non-dropping-particle&quot;:&quot;&quot;},{&quot;family&quot;:&quot;Yang&quot;,&quot;given&quot;:&quot;Kun&quot;,&quot;parse-names&quot;:false,&quot;dropping-particle&quot;:&quot;&quot;,&quot;non-dropping-particle&quot;:&quot;&quot;},{&quot;family&quot;:&quot;Chen&quot;,&quot;given&quot;:&quot;Xin Zu&quot;,&quot;parse-names&quot;:false,&quot;dropping-particle&quot;:&quot;&quot;,&quot;non-dropping-particle&quot;:&quot;&quot;},{&quot;family&quot;:&quot;Hu&quot;,&quot;given&quot;:&quot;Jian Kun&quot;,&quot;parse-names&quot;:false,&quot;dropping-particle&quot;:&quot;&quot;,&quot;non-dropping-particle&quot;:&quot;&quot;}],&quot;container-title&quot;:&quot;Frontiers in Oncology&quot;,&quot;container-title-short&quot;:&quot;Front Oncol&quot;,&quot;DOI&quot;:&quot;10.3389/fonc.2021.587309&quot;,&quot;ISSN&quot;:&quot;2234943X&quot;,&quot;issued&quot;:{&quot;date-parts&quot;:[[2021,10,11]]},&quot;abstract&quot;:&quot;Background: This study aimed to evaluate the impact of postoperative complication and its etiology on long-term survival for gastric cancer (GC) patients with curative resection. Methods: From January 2009 to December 2014, a total of 1,667 GC patients who had undergone curative gastrectomy were analyzed. Patients with severe complications (SCs) (Clavien–Dindo grade III or higher complications or those causing a hospital stay of 15 days or longer) were separated into a “complication group.” Univariate and multivariate analyses were performed to reveal the relationship between postoperative complications and long-term survival. A 2:1 propensity score matching (PSM) was used to balance baseline parameters between the two groups. Results: SCs were diagnosed in 168 (10.08%) patients, including different etiology: infectious complications (ICs) in 111 (6.66%) and non-infectious complications (NICs) in 71 (4.26%) patients. Multivariate analysis showed that presence of SCs (P=0.001) was an independent prognostic factor for overall survival, and further analysis by complication type demonstrated that the deteriorated overall survival was mainly caused by ICs (P=0.004) rather than NICs (P=0.068). After PSM, patients with SCs (p=0.002) still had a significantly decreased overall survival, and the presence of ICs (P=0.002) rather than NICs (P=0.067) showed a negative impact on long-term survival. Conclusion: Serious complications, particularly of an infectious type, may have a negative impact on overall survival of GC patients. However, additional multicenter prospective studies with larger sample size are required to verify this issue.&quot;,&quot;publisher&quot;:&quot;Frontiers Media S.A.&quot;,&quot;volume&quot;:&quot;11&quot;},&quot;isTemporary&quot;:false}],&quot;citationTag&quot;:&quot;MENDELEY_CITATION_v3_eyJjaXRhdGlvbklEIjoiTUVOREVMRVlfQ0lUQVRJT05fNmZiMGE4MzMtMzg0Yi00ZjAzLThiNTQtODU2NTE1MjdhYmQ1IiwicHJvcGVydGllcyI6eyJub3RlSW5kZXgiOjB9LCJpc0VkaXRlZCI6ZmFsc2UsIm1hbnVhbE92ZXJyaWRlIjp7ImlzTWFudWFsbHlPdmVycmlkZGVuIjpmYWxzZSwiY2l0ZXByb2NUZXh0IjoiKDgsOSkiLCJtYW51YWxPdmVycmlkZVRleHQiOiIifSwiY2l0YXRpb25JdGVtcyI6W3siaWQiOiI4OGY4NDg2YS1kM2RiLTNmZjMtOTZmOC1hNTJjOWExMjczYzYiLCJpdGVtRGF0YSI6eyJ0eXBlIjoiYXJ0aWNsZS1qb3VybmFsIiwiaWQiOiI4OGY4NDg2YS1kM2RiLTNmZjMtOTZmOC1hNTJjOWExMjczYzYiLCJ0aXRsZSI6IkltcGFjdCBvZiBwb3N0b3BlcmF0aXZlIGNvbXBsaWNhdGlvbnMgb24gc3Vydml2YWwgb3V0Y29tZXMgaW4gcGF0aWVudHMgd2l0aCBnYXN0cmljIGNhbmNlcjogZXhwbG9yYXRvcnkgYW5hbHlzaXMgb2YgYSByYW5kb21pemVkIGNvbnRyb2xsZWQgSkNPRzEwMDEgdHJpYWwiLCJhdXRob3IiOlt7ImZhbWlseSI6IlRva3VuYWdhIiwiZ2l2ZW4iOiJNYXNhbm9yaSIsInBhcnNlLW5hbWVzIjpmYWxzZSwiZHJvcHBpbmctcGFydGljbGUiOiIiLCJub24tZHJvcHBpbmctcGFydGljbGUiOiIifSx7ImZhbWlseSI6Ikt1cm9rYXdhIiwiZ2l2ZW4iOiJZdWtpbm9yaSIsInBhcnNlLW5hbWVzIjpmYWxzZSwiZHJvcHBpbmctcGFydGljbGUiOiIiLCJub24tZHJvcHBpbmctcGFydGljbGUiOiIifSx7ImZhbWlseSI6Ik1hY2hpZGEiLCJnaXZlbiI6IlJ5dW5vc3VrZSIsInBhcnNlLW5hbWVzIjpmYWxzZSwiZHJvcHBpbmctcGFydGljbGUiOiIiLCJub24tZHJvcHBpbmctcGFydGljbGUiOiIifSx7ImZhbWlseSI6IlNhdG8iLCJnaXZlbiI6Ill1eWEiLCJwYXJzZS1uYW1lcyI6ZmFsc2UsImRyb3BwaW5nLXBhcnRpY2xlIjoiIiwibm9uLWRyb3BwaW5nLXBhcnRpY2xlIjoiIn0seyJmYW1pbHkiOiJUYWtpZ3VjaGkiLCJnaXZlbiI6IlNodWppIiwicGFyc2UtbmFtZXMiOmZhbHNlLCJkcm9wcGluZy1wYXJ0aWNsZSI6IiIsIm5vbi1kcm9wcGluZy1wYXJ0aWNsZSI6IiJ9LHsiZmFtaWx5IjoiRG9raSIsImdpdmVuIjoiWXVpY2hpcm8iLCJwYXJzZS1uYW1lcyI6ZmFsc2UsImRyb3BwaW5nLXBhcnRpY2xlIjoiIiwibm9uLWRyb3BwaW5nLXBhcnRpY2xlIjoiIn0seyJmYW1pbHkiOiJZYWJ1c2FraSIsImdpdmVuIjoiSGlyb3NoaSIsInBhcnNlLW5hbWVzIjpmYWxzZSwiZHJvcHBpbmctcGFydGljbGUiOiIiLCJub24tZHJvcHBpbmctcGFydGljbGUiOiIifSx7ImZhbWlseSI6IldhdGFuYWJlIiwiZ2l2ZW4iOiJNYXNheWEiLCJwYXJzZS1uYW1lcyI6ZmFsc2UsImRyb3BwaW5nLXBhcnRpY2xlIjoiIiwibm9uLWRyb3BwaW5nLXBhcnRpY2xlIjoiIn0seyJmYW1pbHkiOiJIYXRvIiwiZ2l2ZW4iOiJTaGluamkiLCJwYXJzZS1uYW1lcyI6ZmFsc2UsImRyb3BwaW5nLXBhcnRpY2xlIjoiIiwibm9uLWRyb3BwaW5nLXBhcnRpY2xlIjoiIn0seyJmYW1pbHkiOiJOYWthbW9yaSIsImdpdmVuIjoiTWlraWhpdG8iLCJwYXJzZS1uYW1lcyI6ZmFsc2UsImRyb3BwaW5nLXBhcnRpY2xlIjoiIiwibm9uLWRyb3BwaW5nLXBhcnRpY2xlIjoiIn0seyJmYW1pbHkiOiJJdG8iLCJnaXZlbiI6IlNlaWppIiwicGFyc2UtbmFtZXMiOmZhbHNlLCJkcm9wcGluZy1wYXJ0aWNsZSI6IiIsIm5vbi1kcm9wcGluZy1wYXJ0aWNsZSI6IiJ9LHsiZmFtaWx5IjoiWW9zaGlrYXdhIiwiZ2l2ZW4iOiJUYWtha2kiLCJwYXJzZS1uYW1lcyI6ZmFsc2UsImRyb3BwaW5nLXBhcnRpY2xlIjoiIiwibm9uLWRyb3BwaW5nLXBhcnRpY2xlIjoiIn0seyJmYW1pbHkiOiJUZXJhc2hpbWEiLCJnaXZlbiI6Ik1hc2Fub3JpIiwicGFyc2UtbmFtZXMiOmZhbHNlLCJkcm9wcGluZy1wYXJ0aWNsZSI6IiIsIm5vbi1kcm9wcGluZy1wYXJ0aWNsZSI6IiJ9XSwiY29udGFpbmVyLXRpdGxlIjoiR2FzdHJpYyBDYW5jZXIiLCJET0kiOiIxMC4xMDA3L3MxMDEyMC0wMjAtMDExMDItMyIsIklTU04iOiIxNDM2MzMwNSIsIlBNSUQiOiIzMjYwMTkwOSIsImlzc3VlZCI6eyJkYXRlLXBhcnRzIjpbWzIwMjEsMSwxXV19LCJwYWdlIjoiMjE0LTIyMyIsImFic3RyYWN0IjoiQmFja2dyb3VuZDogUmVjZW50IHN0dWRpZXMgaGF2ZSBmb3VuZCBhIG5lZ2F0aXZlIGltcGFjdCBvZiBwb3N0b3BlcmF0aXZlIGNvbXBsaWNhdGlvbnMgb24gbG9uZy10ZXJtIHN1cnZpdmFsIG91dGNvbWVzLCBidXQgaXQgaGFzIG5vdCBiZWVuIGNvbmZpcm1lZCBieSBkYXRhIG9idGFpbmVkIGZyb20gYSBwcm9zcGVjdGl2ZSBzdHVkeSB3aXRoIGEgbGFyZ2Ugc2FtcGxlIHNpemUuIFRoaXMgc3R1ZHkgaW52ZXN0aWdhdGVkIHRoZSBpbXBhY3Qgb2YgcG9zdG9wZXJhdGl2ZSBjb21wbGljYXRpb25zIG9uIGxvbmctdGVybSBzdXJ2aXZhbCBvdXRjb21lcywgYW5kIGNvbnNpZGVyZWQgdGhlIG9wdGltYWwgZGVmaW5pdGlvbiBvZiBjb21wbGljYXRpb24sIHVzaW5nIGRhdGEgZnJvbSBKQ09HMTAwMSwgd2hpY2ggY29tcGFyZWQgYnVyc2VjdG9teSBhbmQgbm9uLWJ1cnNlY3RvbXkgZm9yIHBhdGllbnRzIHdpdGggY1QzLzRhIGxvY2FsbHkgYWR2YW5jZWQgZ2FzdHJpYyBjYW5jZXIuIE1ldGhvZHM6IFRoaXMgc3R1ZHkgaW5jbHVkZWQgMTE5MSBvZiAxMjA0IHBhdGllbnRzIGVucm9sbGVkIGluIHRoZSBKQ09HMTAwMSB0cmlhbC4gQ29tcGxpY2F0aW9ucyB3ZXJlIGdyYWRlZCBieSBDbGF2aWVu4oCTRGluZG8gKEMtRCkgY2xhc3NpZmljYXRpb24uIEltcGFjdCBvZiB0aGUgZ3JhZGUgKOKJpSBDLUQgZ3JhZGUgSUkgb3Ig4omlIGdyYWRlIElJSSkgb3IgdHlwZSAoYW55IG9yIGludHJhLWFiZG9taW5hbCBpbmZlY3Rpb3VzKSBvZiBjb21wbGljYXRpb24gb24gc3Vydml2YWwgb3V0Y29tZSB3YXMgZXZhbHVhdGVkIGJ5IHVuaXZhcmlhdGUgYW5kIG11bHRpdmFyaWFibGUgYW5hbHlzZXMgdXNpbmcgdGhlIENveCBwcm9wb3J0aW9uYWwgaGF6YXJkIG1vZGVsLiBSZXN1bHRzOiBUaGUgaW5jaWRlbmNlIG9mIGFueSDiiaUgQy1EIGdyYWRlIElJIGFuZCDiiaUgZ3JhZGUgSUlJIGNvbXBsaWNhdGlvbiB3YXMgMjMuMCUgYW5kIDkuNyUsIHJlc3BlY3RpdmVseSwgYW5kIHRoYXQgb2Yg4omlIGdyYWRlIElJIGFuZCDiiaUgZ3JhZGUgSUlJIGludHJhLWFiZG9taW5hbCBpbmZlY3Rpb3VzIGNvbXBsaWNhdGlvbiB3YXMgMTMuNCUgYW5kIDYuOSUsIHJlc3BlY3RpdmVseS4gTXVsdGl2YXJpYWJsZSBhbmFseXNpcyBzaG93ZWQgYWxsIGZvdXIgZGVmaW5pdGlvbnMgb2YgY29tcGxpY2F0aW9ucyB3ZXJlIGluZGVwZW5kZW50IHByb2dub3N0aWMgZmFjdG9ycyBmb3Igb3ZlcmFsbCBzdXJ2aXZhbC4gQ29udmVyc2VseSwgb25seSBhbnnCoOKJpSBDLUQgZ3JhZGUgSUlJIGNvbXBsaWNhdGlvbiB3YXMgZm91bmQgdG8gYmUgYW4gaW5kZXBlbmRlbnQgcHJvZ25vc3RpYyBmYWN0b3IgZm9yIHJlbGFwc2UtZnJlZSBzdXJ2aXZhbCAoaGF6YXJkIHJhdGlvLCAxLjQ0NTsgOTUlIGNvbmZpZGVuY2UgaW50ZXJ2YWwsIDEuMDI24oCTMi4wMzY7IFAgPSAwLjAzNSkuIENvbmNsdXNpb25zOiBQb3N0b3BlcmF0aXZlIGNvbXBsaWNhdGlvbnMgYWR2ZXJzZWx5IGFmZmVjdCB0aGUgbG9uZy10ZXJtIHN1cnZpdmFsIG91dGNvbWVzIG9mIHBhdGllbnRzIHdpdGggY1QzLzRhIGdhc3RyaWMgY2FuY2VyLiBBbnkg4omlIEMtRCBncmFkZSBJSUkgY29tcGxpY2F0aW9uIHNlZW1zIHRvIGJlIHRoZSBtb3N0IHN1aXRhYmxlIGRlZmluaXRpb24gb2YgY29tcGxpY2F0aW9uIGZvciBwcmVkaWN0aW5nIG5lZ2F0aXZlIGxvbmctdGVybSBzdXJ2aXZhbCBvdXRjb21lcy4iLCJwdWJsaXNoZXIiOiJTcHJpbmdlciBKYXBhbiIsImlzc3VlIjoiMSIsInZvbHVtZSI6IjI0In0sImlzVGVtcG9yYXJ5IjpmYWxzZX0seyJpZCI6IjBkYmRjMTg3LWFlMjItMzdkMS1iMmI4LTAzZjc5ODNlNDE5YiIsIml0ZW1EYXRhIjp7InR5cGUiOiJhcnRpY2xlLWpvdXJuYWwiLCJpZCI6IjBkYmRjMTg3LWFlMjItMzdkMS1iMmI4LTAzZjc5ODNlNDE5YiIsInRpdGxlIjoiSW1wYWN0IG9mIFR5cGUgb2YgUG9zdG9wZXJhdGl2ZSBDb21wbGljYXRpb25zIG9uIExvbmctVGVybSBTdXJ2aXZhbCBvZiBHYXN0cmljIENhbmNlciBQYXRpZW50czogUmVzdWx0cyBGcm9tIGEgSGlnaC1Wb2x1bWUgSW5zdGl0dXRpb24gaW4gQ2hpbmEiLCJhdXRob3IiOlt7ImZhbWlseSI6IlBhbmciLCJnaXZlbiI6Ikh1YSBZYW5nIiwicGFyc2UtbmFtZXMiOmZhbHNlLCJkcm9wcGluZy1wYXJ0aWNsZSI6IiIsIm5vbi1kcm9wcGluZy1wYXJ0aWNsZSI6IiJ9LHsiZmFtaWx5IjoiWmhhbyIsImdpdmVuIjoiTGluIFlvbmciLCJwYXJzZS1uYW1lcyI6ZmFsc2UsImRyb3BwaW5nLXBhcnRpY2xlIjoiIiwibm9uLWRyb3BwaW5nLXBhcnRpY2xlIjoiIn0seyJmYW1pbHkiOiJXYW5nIiwiZ2l2ZW4iOiJIdWkiLCJwYXJzZS1uYW1lcyI6ZmFsc2UsImRyb3BwaW5nLXBhcnRpY2xlIjoiIiwibm9uLWRyb3BwaW5nLXBhcnRpY2xlIjoiIn0seyJmYW1pbHkiOiJDaGVuIiwiZ2l2ZW4iOiJYaWFvIExvbmciLCJwYXJzZS1uYW1lcyI6ZmFsc2UsImRyb3BwaW5nLXBhcnRpY2xlIjoiIiwibm9uLWRyb3BwaW5nLXBhcnRpY2xlIjoiIn0seyJmYW1pbHkiOiJMaXUiLCJnaXZlbiI6IkthaSIsInBhcnNlLW5hbWVzIjpmYWxzZSwiZHJvcHBpbmctcGFydGljbGUiOiIiLCJub24tZHJvcHBpbmctcGFydGljbGUiOiIifSx7ImZhbWlseSI6IlpoYW5nIiwiZ2l2ZW4iOiJXZWkgSGFuIiwicGFyc2UtbmFtZXMiOmZhbHNlLCJkcm9wcGluZy1wYXJ0aWNsZSI6IiIsIm5vbi1kcm9wcGluZy1wYXJ0aWNsZSI6IiJ9LHsiZmFtaWx5IjoiWWFuZyIsImdpdmVuIjoiS3VuIiwicGFyc2UtbmFtZXMiOmZhbHNlLCJkcm9wcGluZy1wYXJ0aWNsZSI6IiIsIm5vbi1kcm9wcGluZy1wYXJ0aWNsZSI6IiJ9LHsiZmFtaWx5IjoiQ2hlbiIsImdpdmVuIjoiWGluIFp1IiwicGFyc2UtbmFtZXMiOmZhbHNlLCJkcm9wcGluZy1wYXJ0aWNsZSI6IiIsIm5vbi1kcm9wcGluZy1wYXJ0aWNsZSI6IiJ9LHsiZmFtaWx5IjoiSHUiLCJnaXZlbiI6IkppYW4gS3VuIiwicGFyc2UtbmFtZXMiOmZhbHNlLCJkcm9wcGluZy1wYXJ0aWNsZSI6IiIsIm5vbi1kcm9wcGluZy1wYXJ0aWNsZSI6IiJ9XSwiY29udGFpbmVyLXRpdGxlIjoiRnJvbnRpZXJzIGluIE9uY29sb2d5IiwiY29udGFpbmVyLXRpdGxlLXNob3J0IjoiRnJvbnQgT25jb2wiLCJET0kiOiIxMC4zMzg5L2ZvbmMuMjAyMS41ODczMDkiLCJJU1NOIjoiMjIzNDk0M1giLCJpc3N1ZWQiOnsiZGF0ZS1wYXJ0cyI6W1syMDIxLDEwLDExXV19LCJhYnN0cmFjdCI6IkJhY2tncm91bmQ6IFRoaXMgc3R1ZHkgYWltZWQgdG8gZXZhbHVhdGUgdGhlIGltcGFjdCBvZiBwb3N0b3BlcmF0aXZlIGNvbXBsaWNhdGlvbiBhbmQgaXRzIGV0aW9sb2d5IG9uIGxvbmctdGVybSBzdXJ2aXZhbCBmb3IgZ2FzdHJpYyBjYW5jZXIgKEdDKSBwYXRpZW50cyB3aXRoIGN1cmF0aXZlIHJlc2VjdGlvbi4gTWV0aG9kczogRnJvbSBKYW51YXJ5IDIwMDkgdG8gRGVjZW1iZXIgMjAxNCwgYSB0b3RhbCBvZiAxLDY2NyBHQyBwYXRpZW50cyB3aG8gaGFkIHVuZGVyZ29uZSBjdXJhdGl2ZSBnYXN0cmVjdG9teSB3ZXJlIGFuYWx5emVkLiBQYXRpZW50cyB3aXRoIHNldmVyZSBjb21wbGljYXRpb25zIChTQ3MpIChDbGF2aWVu4oCTRGluZG8gZ3JhZGUgSUlJIG9yIGhpZ2hlciBjb21wbGljYXRpb25zIG9yIHRob3NlIGNhdXNpbmcgYSBob3NwaXRhbCBzdGF5IG9mIDE1IGRheXMgb3IgbG9uZ2VyKSB3ZXJlIHNlcGFyYXRlZCBpbnRvIGEg4oCcY29tcGxpY2F0aW9uIGdyb3VwLuKAnSBVbml2YXJpYXRlIGFuZCBtdWx0aXZhcmlhdGUgYW5hbHlzZXMgd2VyZSBwZXJmb3JtZWQgdG8gcmV2ZWFsIHRoZSByZWxhdGlvbnNoaXAgYmV0d2VlbiBwb3N0b3BlcmF0aXZlIGNvbXBsaWNhdGlvbnMgYW5kIGxvbmctdGVybSBzdXJ2aXZhbC4gQSAyOjEgcHJvcGVuc2l0eSBzY29yZSBtYXRjaGluZyAoUFNNKSB3YXMgdXNlZCB0byBiYWxhbmNlIGJhc2VsaW5lIHBhcmFtZXRlcnMgYmV0d2VlbiB0aGUgdHdvIGdyb3Vwcy4gUmVzdWx0czogU0NzIHdlcmUgZGlhZ25vc2VkIGluIDE2OCAoMTAuMDglKSBwYXRpZW50cywgaW5jbHVkaW5nIGRpZmZlcmVudCBldGlvbG9neTogaW5mZWN0aW91cyBjb21wbGljYXRpb25zIChJQ3MpIGluIDExMSAoNi42NiUpIGFuZCBub24taW5mZWN0aW91cyBjb21wbGljYXRpb25zIChOSUNzKSBpbiA3MSAoNC4yNiUpIHBhdGllbnRzLiBNdWx0aXZhcmlhdGUgYW5hbHlzaXMgc2hvd2VkIHRoYXQgcHJlc2VuY2Ugb2YgU0NzIChQPTAuMDAxKSB3YXMgYW4gaW5kZXBlbmRlbnQgcHJvZ25vc3RpYyBmYWN0b3IgZm9yIG92ZXJhbGwgc3Vydml2YWwsIGFuZCBmdXJ0aGVyIGFuYWx5c2lzIGJ5IGNvbXBsaWNhdGlvbiB0eXBlIGRlbW9uc3RyYXRlZCB0aGF0IHRoZSBkZXRlcmlvcmF0ZWQgb3ZlcmFsbCBzdXJ2aXZhbCB3YXMgbWFpbmx5IGNhdXNlZCBieSBJQ3MgKFA9MC4wMDQpIHJhdGhlciB0aGFuIE5JQ3MgKFA9MC4wNjgpLiBBZnRlciBQU00sIHBhdGllbnRzIHdpdGggU0NzIChwPTAuMDAyKSBzdGlsbCBoYWQgYSBzaWduaWZpY2FudGx5IGRlY3JlYXNlZCBvdmVyYWxsIHN1cnZpdmFsLCBhbmQgdGhlIHByZXNlbmNlIG9mIElDcyAoUD0wLjAwMikgcmF0aGVyIHRoYW4gTklDcyAoUD0wLjA2Nykgc2hvd2VkIGEgbmVnYXRpdmUgaW1wYWN0IG9uIGxvbmctdGVybSBzdXJ2aXZhbC4gQ29uY2x1c2lvbjogU2VyaW91cyBjb21wbGljYXRpb25zLCBwYXJ0aWN1bGFybHkgb2YgYW4gaW5mZWN0aW91cyB0eXBlLCBtYXkgaGF2ZSBhIG5lZ2F0aXZlIGltcGFjdCBvbiBvdmVyYWxsIHN1cnZpdmFsIG9mIEdDIHBhdGllbnRzLiBIb3dldmVyLCBhZGRpdGlvbmFsIG11bHRpY2VudGVyIHByb3NwZWN0aXZlIHN0dWRpZXMgd2l0aCBsYXJnZXIgc2FtcGxlIHNpemUgYXJlIHJlcXVpcmVkIHRvIHZlcmlmeSB0aGlzIGlzc3VlLiIsInB1Ymxpc2hlciI6IkZyb250aWVycyBNZWRpYSBTLkEuIiwidm9sdW1lIjoiMTEifSwiaXNUZW1wb3JhcnkiOmZhbHNlfV19&quot;},{&quot;citationID&quot;:&quot;MENDELEY_CITATION_f164f6a3-49d2-4767-b1da-c8754c91d65a&quot;,&quot;properties&quot;:{&quot;noteIndex&quot;:0},&quot;isEdited&quot;:false,&quot;manualOverride&quot;:{&quot;isManuallyOverridden&quot;:false,&quot;citeprocText&quot;:&quot;(10–12)&quot;,&quot;manualOverrideText&quot;:&quot;&quot;},&quot;citationTag&quot;:&quot;MENDELEY_CITATION_v3_eyJjaXRhdGlvbklEIjoiTUVOREVMRVlfQ0lUQVRJT05fZjE2NGY2YTMtNDlkMi00NzY3LWIxZGEtYzg3NTRjOTFkNjVhIiwicHJvcGVydGllcyI6eyJub3RlSW5kZXgiOjB9LCJpc0VkaXRlZCI6ZmFsc2UsIm1hbnVhbE92ZXJyaWRlIjp7ImlzTWFudWFsbHlPdmVycmlkZGVuIjpmYWxzZSwiY2l0ZXByb2NUZXh0IjoiKDEw4oCTMTIpIiwibWFudWFsT3ZlcnJpZGVUZXh0IjoiIn0sImNpdGF0aW9uSXRlbXMiOlt7ImlkIjoiNTAwYzJhMjUtZTJkMy0zMGU3LTllZGMtMDg5OGE2ZTQwMzBlIiwiaXRlbURhdGEiOnsidHlwZSI6ImFydGljbGUtam91cm5hbCIsImlkIjoiNTAwYzJhMjUtZTJkMy0zMGU3LTllZGMtMDg5OGE2ZTQwMzBlIiwidGl0bGUiOiJJbXBhY3Qgb2YgcG9zdG9wZXJhdGl2ZSBtYWpvciBjb21wbGljYXRpb25zIG9uIGxvbmctdGVybSBzdXJ2aXZhbCBhZnRlciByYWRpY2FsIHJlc2VjdGlvbiBvZiBnYXN0cmljIGNhbmNlciIsImF1dGhvciI6W3siZmFtaWx5IjoiWXVhbiIsImdpdmVuIjoiUGVuZyIsInBhcnNlLW5hbWVzIjpmYWxzZSwiZHJvcHBpbmctcGFydGljbGUiOiIiLCJub24tZHJvcHBpbmctcGFydGljbGUiOiIifSx7ImZhbWlseSI6Ild1IiwiZ2l2ZW4iOiJaaG91cWlhbyIsInBhcnNlLW5hbWVzIjpmYWxzZSwiZHJvcHBpbmctcGFydGljbGUiOiIiLCJub24tZHJvcHBpbmctcGFydGljbGUiOiIifSx7ImZhbWlseSI6IkxpIiwiZ2l2ZW4iOiJaaXl1IiwicGFyc2UtbmFtZXMiOmZhbHNlLCJkcm9wcGluZy1wYXJ0aWNsZSI6IiIsIm5vbi1kcm9wcGluZy1wYXJ0aWNsZSI6IiJ9LHsiZmFtaWx5IjoiQnUiLCJnaXZlbiI6IlpoYW9kZSIsInBhcnNlLW5hbWVzIjpmYWxzZSwiZHJvcHBpbmctcGFydGljbGUiOiIiLCJub24tZHJvcHBpbmctcGFydGljbGUiOiIifSx7ImZhbWlseSI6Ild1IiwiZ2l2ZW4iOiJBaXdlbiIsInBhcnNlLW5hbWVzIjpmYWxzZSwiZHJvcHBpbmctcGFydGljbGUiOiIiLCJub24tZHJvcHBpbmctcGFydGljbGUiOiIifSx7ImZhbWlseSI6Ild1IiwiZ2l2ZW4iOiJYaWFvamlhbmciLCJwYXJzZS1uYW1lcyI6ZmFsc2UsImRyb3BwaW5nLXBhcnRpY2xlIjoiIiwibm9uLWRyb3BwaW5nLXBhcnRpY2xlIjoiIn0seyJmYW1pbHkiOiJaaGFuZyIsImdpdmVuIjoiTGlhbmhhaSIsInBhcnNlLW5hbWVzIjpmYWxzZSwiZHJvcHBpbmctcGFydGljbGUiOiIiLCJub24tZHJvcHBpbmctcGFydGljbGUiOiIifSx7ImZhbWlseSI6IlNoaSIsImdpdmVuIjoiSmlueWFvIiwicGFyc2UtbmFtZXMiOmZhbHNlLCJkcm9wcGluZy1wYXJ0aWNsZSI6IiIsIm5vbi1kcm9wcGluZy1wYXJ0aWNsZSI6IiJ9LHsiZmFtaWx5IjoiSmkiLCJnaXZlbiI6IkppYWZ1IiwicGFyc2UtbmFtZXMiOmZhbHNlLCJkcm9wcGluZy1wYXJ0aWNsZSI6IiIsIm5vbi1kcm9wcGluZy1wYXJ0aWNsZSI6IiJ9XSwiY29udGFpbmVyLXRpdGxlIjoiQk1DIENhbmNlciIsImNvbnRhaW5lci10aXRsZS1zaG9ydCI6IkJNQyBDYW5jZXIiLCJET0kiOiIxMC4xMTg2L3MxMjg4NS0wMTktNjAyNC0zIiwiSVNTTiI6IjE0NzEyNDA3IiwiUE1JRCI6IjMxNDQzNjk5IiwiaXNzdWVkIjp7ImRhdGUtcGFydHMiOltbMjAxOSw4LDIzXV19LCJhYnN0cmFjdCI6IkJhY2tncm91bmQ6IFRoaXMgc3R1ZHkgd2FzIGRlc2lnbmVkIHRvIGV2YWx1YXRlIHRoZSBpbXBhY3Qgb2YgcG9zdG9wZXJhdGl2ZSBtYWpvciBjb21wbGljYXRpb25zIG9uIGxvbmctdGVybSBzdXJ2aXZhbCBmb2xsb3dpbmcgY3VyYXRpdmUgZ2FzdHJlY3RvbXkuIE1ldGhvZHM6IFRoaXMgcmV0cm9zcGVjdGl2ZSBzdHVkeSBpbmNsdWRlZCAyMzkgcGF0aWVudHMgd2l0aCBnYXN0cmljIGNhbmNlciB1bmRlcmdvaW5nIGdhc3RyZWN0b215IGF0IHRoZSBCZWlqaW5nIENhbmNlciBIb3NwaXRhbCBmcm9tIEZlYnJ1YXJ5IDIwMTIgdG8gSmFudWFyeSAyMDEzLiBTdXJ2aXZhbCBjdXJ2ZXMgd2VyZSBjb21wYXJlZCBiZXR3ZWVuIHBhdGllbnRzIHdpdGggbWFqb3IgY29tcGxpY2F0aW9ucyAobUMgZ3JvdXApIGFuZCB0aG9zZSB3aXRob3V0IG1ham9yIGNvbXBsaWNhdGlvbnMgKE5tQyBncm91cCkuIE11bHRpdmFyaWF0ZSBhbmFseXNpcyB3YXMgY29uZHVjdGVkIHRvIGlkZW50aWZ5IGluZGVwZW5kZW50IHByb2dub3N0aWMgZmFjdG9ycy4gUmVzdWx0czogUG9zdG9wZXJhdGl2ZSBjb21wbGljYXRpb24gYW5kIG1vcnRhbGl0eSByYXRlcyB3ZXJlIDI0LjcgYW5kIDAuOCUsIHJlc3BlY3RpdmVseS4gVGhlIHNldmVyaXR5IG9mIGNvbXBsaWNhdGlvbnMgd2FzIGdyYWRlZCBpbiBhY2NvcmRhbmNlIHdpdGggdGhlIENsYXZpZW4tRGluZG8gY2xhc3NpZmljYXRpb24uIFRoZSBpbmNpZGVuY2Ugb2YgbWlub3IgY29tcGxpY2F0aW9ucyAoZ3JhZGVzIEktSUkpIGFuZCBtYWpvciBjb21wbGljYXRpb25zIChncmFkZXMgSUlJLVYpIHdhcyA5LjIgYW5kIDE1LjUlLCByZXNwZWN0aXZlbHkuIFRoZSAzLXllYXIgb3ZlcmFsbCBzdXJ2aXZhbCAoT1MpIGFuZCBkaXNlYXNlLWZyZWUgc3Vydml2YWwgKERGUykgcmF0ZXMgd2VyZSBiZXR0ZXIgaW4gdGhlIE5tQyBncm91cCB0aGFuIGluIHRoZSBtQyBncm91cCAocCA9IDAuMDE0LCBwID0gMC4wMTMpLiBNdWx0aXZhcmlhdGUgYW5hbHlzaXMgaWRlbnRpZmllZCBtYWpvciBjb21wbGljYXRpb25zIGFzIGFuIGluZGVwZW5kZW50IHByb2dub3N0aWMgZmFjdG9yIGZvciBPUyBhbmQgREZTLiBBZnRlciBzdHJhdGlmaWNhdGlvbiBieSBwYXRob2xvZ2ljYWwgc3RhZ2UsIHRoaXMgdHJlbmQgd2FzIGFsc28gb2JzZXJ2ZWQgaW4gc3RhZ2UgSUkgcGF0aWVudHMuIENvbmNsdXNpb25zOiBQb3N0b3BlcmF0aXZlIG1ham9yIGNvbXBsaWNhdGlvbnMgYWR2ZXJzZWx5IGFmZmVjdCBPUyBhbmQgREZTLiBUaGUgcHJldmVudGlvbiBhbmQgZWFybHkgZGlhZ25vc2lzIG9mIGNvbXBsaWNhdGlvbnMgYXJlIGVzc2VudGlhbCB0byBtaW5pbWl6ZSB0aGUgbmVnYXRpdmUgZWZmZWN0cyBvZiBjb21wbGljYXRpb25zIG9uIHN1cmdpY2FsIHNhZmV0eSBhbmQgbG9uZy10ZXJtIHBhdGllbnQgc3Vydml2YWwuIiwicHVibGlzaGVyIjoiQmlvTWVkIENlbnRyYWwgTHRkLiIsImlzc3VlIjoiMSIsInZvbHVtZSI6IjE5In0sImlzVGVtcG9yYXJ5IjpmYWxzZX0seyJpZCI6IjQyNGQ1NmJjLTQ5YjQtMzBjZC1iZDM2LTU5ZjZkNGQ0YThjYiIsIml0ZW1EYXRhIjp7InR5cGUiOiJhcnRpY2xlLWpvdXJuYWwiLCJpZCI6IjQyNGQ1NmJjLTQ5YjQtMzBjZC1iZDM2LTU5ZjZkNGQ0YThjYiIsInRpdGxlIjoiUmlzayBmYWN0b3JzIGZvciBwb3N0b3BlcmF0aXZlIHBuZXVtb25pYSBhZnRlciBnYXN0cmVjdG9teSBmb3IgZ2FzdHJpYyBjYW5jZXIiLCJhdXRob3IiOlt7ImZhbWlseSI6Ik1pa2kiLCJnaXZlbiI6Ill1aWNoaXJvIiwicGFyc2UtbmFtZXMiOmZhbHNlLCJkcm9wcGluZy1wYXJ0aWNsZSI6IiIsIm5vbi1kcm9wcGluZy1wYXJ0aWNsZSI6IiJ9LHsiZmFtaWx5IjoiTWFrdXVjaGkiLCJnaXZlbiI6IlJpZSIsInBhcnNlLW5hbWVzIjpmYWxzZSwiZHJvcHBpbmctcGFydGljbGUiOiIiLCJub24tZHJvcHBpbmctcGFydGljbGUiOiIifSx7ImZhbWlseSI6IlRva3VuYWdhIiwiZ2l2ZW4iOiJNYXNhbm9yaSIsInBhcnNlLW5hbWVzIjpmYWxzZSwiZHJvcHBpbmctcGFydGljbGUiOiIiLCJub24tZHJvcHBpbmctcGFydGljbGUiOiIifSx7ImZhbWlseSI6IlRhbml6YXdhIiwiZ2l2ZW4iOiJZdXRha2EiLCJwYXJzZS1uYW1lcyI6ZmFsc2UsImRyb3BwaW5nLXBhcnRpY2xlIjoiIiwibm9uLWRyb3BwaW5nLXBhcnRpY2xlIjoiIn0seyJmYW1pbHkiOiJCYW5kbyIsImdpdmVuIjoiRXRzdXJvIiwicGFyc2UtbmFtZXMiOmZhbHNlLCJkcm9wcGluZy1wYXJ0aWNsZSI6IiIsIm5vbi1kcm9wcGluZy1wYXJ0aWNsZSI6IiJ9LHsiZmFtaWx5IjoiS2F3YW11cmEiLCJnaXZlbiI6IlRhaWljaGkiLCJwYXJzZS1uYW1lcyI6ZmFsc2UsImRyb3BwaW5nLXBhcnRpY2xlIjoiIiwibm9uLWRyb3BwaW5nLXBhcnRpY2xlIjoiIn0seyJmYW1pbHkiOiJUZXJhc2hpbWEiLCJnaXZlbiI6Ik1hc2Fub3JpIiwicGFyc2UtbmFtZXMiOmZhbHNlLCJkcm9wcGluZy1wYXJ0aWNsZSI6IiIsIm5vbi1kcm9wcGluZy1wYXJ0aWNsZSI6IiJ9XSwiY29udGFpbmVyLXRpdGxlIjoiU3VyZ2VyeSBUb2RheSIsImNvbnRhaW5lci10aXRsZS1zaG9ydCI6IlN1cmcgVG9kYXkiLCJET0kiOiIxMC4xMDA3L3MwMDU5NS0wMTUtMTIwMS04IiwiSVNTTiI6IjE0MzYyODEzIiwiUE1JRCI6IjI2MDc3Mjg3IiwiaXNzdWVkIjp7ImRhdGUtcGFydHMiOltbMjAxNiw2LDE2XV19LCJwYWdlIjoiNTUyLTU1NiIsImFic3RyYWN0IjoiUHVycG9zZTogVGhlIG51bWJlciBvZiBlbGRlcmx5IHBhdGllbnRzIHVuZGVyZ29pbmcgZ2FzdHJlY3RvbXkgZm9yIGdhc3RyaWMgY2FuY2VyIGlzIGluY3JlYXNpbmcuIFlldCwgYWx0aG91Z2ggZWxkZXJseSBwYXRpZW50cyBhcmUgYXQgaGlnaCByaXNrIG9mIHBvc3RvcGVyYXRpdmUgcG5ldW1vbmlhLCBubyBzdHVkeSBoYXMgc3VmZmljaWVudGx5IGludmVzdGlnYXRlZCB3aGljaCBjbGluaWNvcGF0aG9sb2dpY2FsIGZhY3RvcnMgYXJlIHNpZ25pZmljYW50IHJpc2sgZmFjdG9ycyBmb3IgdGhlIGRldmVsb3BtZW50IG9mIHRoaXMgY29tcGxpY2F0aW9uIGFmdGVyIGdhc3RyZWN0b215IHdpdGggbHltcGggbm9kZSBkaXNzZWN0aW9uLiBNZXRob2RzOiBXZSByZXZpZXdlZCB0aGUgbWVkaWNhbCByZWNvcmRzIG9mIDc1MCBwYXRpZW50cyB3aG8gdW5kZXJ3ZW50IGdhc3RyZWN0b215IGJldHdlZW4gSmFudWFyeSAyMDEwIGFuZCBNYXkgMjAxMiwgdG8gZXN0YWJsaXNoIHRoZSBpbmNpZGVuY2Ugb2YgcG9zdG9wZXJhdGl2ZSBwbmV1bW9uaWEgKENsYXZpZW4tRGluZG8gZ3JhZGUgSUkgb3IgaGlnaGVyKS4gVW5pdmFyaWF0ZSBhbmQgbXVsdGl2YXJpYXRlIGFuYWx5c2VzIHdlcmUgcGVyZm9ybWVkIHRvIGlkZW50aWZ5IHRoZSByaXNrIGZhY3RvcnMgZm9yIHBvc3RvcGVyYXRpdmUgcG5ldW1vbmlhLiBSZXN1bHRzOiBUaGlydHktdHdvIHBhdGllbnRzICg0LjMgJSkgc3VmZmVyZWQgcG9zdG9wZXJhdGl2ZSBwbmV1bW9uaWEsIGRpYWdub3NlZCBhcyBncmFkZXMgSSwgSUksIElJSWEsIGFuZCBJVmEsIGluIDIgKDAuMyAlKSwgMjggKDMuNyAlKSwgMSAoMC4yICUpLCBhbmQgMSAoMC4yICUpIHBhdGllbnQocyksIHJlc3BlY3RpdmVseS4gVW5pdmFyaWF0ZSBhbmFseXNpcyByZXZlYWxlZCB0aGF0IGFnZSAo4omlNzUgeWVhcnMpLCBzZXggKG1hbGUpLCBkaWFiZXRlcyBtZWxsaXR1cyAoRE0pLCBhIGhpc3Rvcnkgb2Ygc21va2luZywgYW5kIGltcGFpcm1lbnQgb2YgcmVzcGlyYXRvcnkgZnVuY3Rpb24gd2VyZSBzaWduaWZpY2FudGx5IGFzc29jaWF0ZWQgd2l0aCBwb3N0b3BlcmF0aXZlIHBuZXVtb25pYS4gTXVsdGl2YXJpYXRlIGFuYWx5c2lzIHJldmVhbGVkIHRoYXQgYWdlLCBpbXBhaXJlZCBwb3N0b3BlcmF0aXZlIHJlc3BpcmF0b3J5IGZ1bmN0aW9uLCBETSwgYW5kIGJsb29kIHRyYW5zZnVzaW9uIHdlcmUgaW5kZXBlbmRlbnQgcmlzayBmYWN0b3JzIGZvciBwb3N0b3BlcmF0aXZlIHBuZXVtb25pYS4gQ29uY2x1c2lvbnM6IEFnZSwgaW1wYWlyZWQgcG9zdG9wZXJhdGl2ZSByZXNwaXJhdG9yeSBmdW5jdGlvbiwgRE0sIGFuZCBibG9vZCB0cmFuc2Z1c2lvbiB3ZXJlIGlkZW50aWZpZWQgYXMgaW5kZXBlbmRlbnQgcmlzayBmYWN0b3JzIGZvciBwb3N0b3BlcmF0aXZlIHBuZXVtb25pYSBhZnRlciBnYXN0cmVjdG9teS4iLCJwdWJsaXNoZXIiOiJTcHJpbmdlciBUb2t5byIsImlzc3VlIjoiNSIsInZvbHVtZSI6IjQ2In0sImlzVGVtcG9yYXJ5IjpmYWxzZX0seyJpZCI6IjVmM2JiMDMyLWUxNTUtM2E1NS04MjBiLTJiNzE1ZDRlMGVlNiIsIml0ZW1EYXRhIjp7InR5cGUiOiJhcnRpY2xlLWpvdXJuYWwiLCJpZCI6IjVmM2JiMDMyLWUxNTUtM2E1NS04MjBiLTJiNzE1ZDRlMGVlNiIsInRpdGxlIjoiSW1wYWN0IG9mIFR5cGUgb2YgR2FzdHJlY3RvbXkgb24gRGVhdGggZnJvbSBQbmV1bW9uaWEgaW4gRWxkZXJseSBQYXRpZW50cyB3aXRoIEdhc3RyaWMgQ2FuY2VyIE92ZXIgdGhlIExvbmcgVGVybSIsImF1dGhvciI6W3siZmFtaWx5IjoiRXRvIiwiZ2l2ZW4iOiJLb2ppcm8iLCJwYXJzZS1uYW1lcyI6ZmFsc2UsImRyb3BwaW5nLXBhcnRpY2xlIjoiIiwibm9uLWRyb3BwaW5nLXBhcnRpY2xlIjoiIn0seyJmYW1pbHkiOiJZb3NoaWRhIiwiZ2l2ZW4iOiJOYW95YSIsInBhcnNlLW5hbWVzIjpmYWxzZSwiZHJvcHBpbmctcGFydGljbGUiOiIiLCJub24tZHJvcHBpbmctcGFydGljbGUiOiIifSx7ImZhbWlseSI6Ikl3YXRzdWtpIiwiZ2l2ZW4iOiJNYXNhYWtpIiwicGFyc2UtbmFtZXMiOmZhbHNlLCJkcm9wcGluZy1wYXJ0aWNsZSI6IiIsIm5vbi1kcm9wcGluZy1wYXJ0aWNsZSI6IiJ9LHsiZmFtaWx5IjoiSXdhZ2FtaSIsImdpdmVuIjoiU2hpcm8iLCJwYXJzZS1uYW1lcyI6ZmFsc2UsImRyb3BwaW5nLXBhcnRpY2xlIjoiIiwibm9uLWRyb3BwaW5nLXBhcnRpY2xlIjoiIn0seyJmYW1pbHkiOiJZYW1hc2hpdGEiLCJnaXZlbiI6IktvaGVpIiwicGFyc2UtbmFtZXMiOmZhbHNlLCJkcm9wcGluZy1wYXJ0aWNsZSI6IiIsIm5vbi1kcm9wcGluZy1wYXJ0aWNsZSI6IiJ9LHsiZmFtaWx5IjoiTmFrYW11cmEiLCJnaXZlbiI6IktlbmljaGkiLCJwYXJzZS1uYW1lcyI6ZmFsc2UsImRyb3BwaW5nLXBhcnRpY2xlIjoiIiwibm9uLWRyb3BwaW5nLXBhcnRpY2xlIjoiIn0seyJmYW1pbHkiOiJIYXJhZGEiLCJnaXZlbiI6IkthenV0byIsInBhcnNlLW5hbWVzIjpmYWxzZSwiZHJvcHBpbmctcGFydGljbGUiOiIiLCJub24tZHJvcHBpbmctcGFydGljbGUiOiIifSx7ImZhbWlseSI6IlNhd2F5YW1hIiwiZ2l2ZW4iOiJIaXJvc2hpIiwicGFyc2UtbmFtZXMiOmZhbHNlLCJkcm9wcGluZy1wYXJ0aWNsZSI6IiIsIm5vbi1kcm9wcGluZy1wYXJ0aWNsZSI6IiJ9LHsiZmFtaWx5IjoiSXNoaW1vdG8iLCJnaXZlbiI6IlRha2F0c3VndSIsInBhcnNlLW5hbWVzIjpmYWxzZSwiZHJvcHBpbmctcGFydGljbGUiOiIiLCJub24tZHJvcHBpbmctcGFydGljbGUiOiIifSx7ImZhbWlseSI6IkJhYmEiLCJnaXZlbiI6Illvc2hpZnVtaSIsInBhcnNlLW5hbWVzIjpmYWxzZSwiZHJvcHBpbmctcGFydGljbGUiOiIiLCJub24tZHJvcHBpbmctcGFydGljbGUiOiIifSx7ImZhbWlseSI6Ik1peWFtb3RvIiwiZ2l2ZW4iOiJZdWppIiwicGFyc2UtbmFtZXMiOmZhbHNlLCJkcm9wcGluZy1wYXJ0aWNsZSI6IiIsIm5vbi1kcm9wcGluZy1wYXJ0aWNsZSI6IiJ9LHsiZmFtaWx5IjoiQmFiYSIsImdpdmVuIjoiSGlkZW8iLCJwYXJzZS1uYW1lcyI6ZmFsc2UsImRyb3BwaW5nLXBhcnRpY2xlIjoiIiwibm9uLWRyb3BwaW5nLXBhcnRpY2xlIjoiIn1dLCJjb250YWluZXItdGl0bGUiOiJXb3JsZCBKb3VybmFsIG9mIFN1cmdlcnkiLCJjb250YWluZXItdGl0bGUtc2hvcnQiOiJXb3JsZCBKIFN1cmciLCJET0kiOiIxMC4xMDA3L3MwMDI2OC0wMjEtMDYzNTItNSIsIklTU04iOiIxNDMyMjMyMyIsIlBNSUQiOiIzNDc0ODA1NyIsImlzc3VlZCI6eyJkYXRlLXBhcnRzIjpbWzIwMjIsMiwxXV19LCJwYWdlIjoiNDI1LTQzMiIsImFic3RyYWN0IjoiQmFja2dyb3VuZDogR2FzdHJlY3RvbXkgbWF5IGluZHVjZSBzaWduaWZpY2FudCBwb3N0b3BlcmF0aXZlIGRpc2FiaWxpdGllcyBhbmQgd29yc2VuIHRoZSBxdWFsaXR5IG9mIGxpZmUgaW4gZWxkZXJseSBwYXRpZW50cy4gV2l0aG91dCBhIGZ1bmN0aW9uaW5nIGVzb3BoYWdvZ2FzdHJpYyBqdW5jdGlvbiAoRUdKKSwgc3dhbGxvd2luZyBpcyBpbXBhaXJlZCBiZWNhdXNlIG9mIHRoZSBhbmF0b21pY2FsIGFuZCBwaHlzaW9sb2dpY2FsIGNoYW5nZXMgYWZ0ZXIgc3VyZ2VyeSwgd2hpY2ggaW5jcmVhc2VzIHRoZSByaXNrIG9mIHBvc3RvcGVyYXRpdmUgcG5ldW1vbmlhLiBUaGUgYWltIG9mIHRoaXMgc3R1ZHkgd2FzIHRvIGlkZW50aWZ5IHRoZSBpbXBhY3Qgb2YgdGhlIHR5cGUgb2Ygc3VyZ2ljYWwgcHJvY2VkdXJlIG9uIGRlYXRoIGZyb20gcG5ldW1vbmlhIGluIGVsZGVybHkgcGF0aWVudHMgd2l0aCBnYXN0cmljIGNhbmNlciAoR0MpIG92ZXIgdGhlIGxvbmcgdGVybS4gTWV0aG9kczogV2UgYW5hbHl6ZWQgdGhlIGRhdGEgb2YgMzQzIHBhdGllbnRzIHdpdGggR0Mgd2hvIHVuZGVyd2VudCBjdXJhdGl2ZSBnYXN0cmVjdG9teSBpbiBvdXIgaG9zcGl0YWwuIFdlIGRpdmlkZWQgdGhlIHBhdGllbnRzIGludG8gZWxkZXJseSBhbmQgbm9uLWVsZGVybHkgZ3JvdXBzLiBBbW9uZyB0aGVtLCAxMDkgcGF0aWVudHMgYWdlZCDiiaUgNzXCoHllYXJzIHdobyB1bmRlcndlbnQgY3VyYXRpdmUgcmVzZWN0aW9uIHdlcmUgYW5hbHl6ZWQsIHRoZWlyIGNsaW5pY29wYXRob2xvZ2ljYWwgZmFjdG9ycyBhbmQgY2xpbmljYWwgb3V0Y29tZXMgd2VyZSBjb21wYXJlZCwgYW5kIHRoZSBpbXBhY3Qgb2YgdGhlIHR5cGUgb2Ygc3VyZ2ljYWwgcHJvY2VkdXJlIG9uIGRlYXRoIGZyb20gcG5ldW1vbmlhIG92ZXIgdGhlIGxvbmcgdGVybSB3YXMgZXZhbHVhdGVkLiBUaGUgaW5zdGl0dXRpb25hbCBzY2llbnRpZmljIHJldmlldyBib2FyZCBvZiBLdW1hbW90byBVbml2ZXJzaXR5IEhvc3BpdGFsIHdhcyBhcHByb3ZlZCBmb3IgZGF0YSBjb2xsZWN0aW9uIGFuZCBhbmFseXNpcyAoTm8uIDEwMzcpLiBSZXN1bHRzOiBUaGVyZSB3ZXJlIHNpZ25pZmljYW50bHkgaGlnaGVyIGxldmVscyBvZiBBbWVyaWNhbiBTb2NpZXR5IG9mIEFuZXN0aGVzaW9sb2dpc3RzIChBU0EpIGFuZCBwb29yIG51dHJpdGlvbiBpbiB0aGUgZWxkZXJseSBncm91cDsgaG93ZXZlciwgZ2VuZGVyLCBCTUkgYW5kIGZhY3RvcnMgcmVsYXRlZCB0byBwbmV1bW9uaWEgZGlkIG5vdCBkaWZmZXIgc2lnbmlmaWNhbnRseSBiZXR3ZWVuIGdyb3Vwcy4gVGhlIG1lZGlhbiBkdXJhdGlvbiBvZiBmb2xsb3ctdXAgdGltZSAxNTg4wqBkYXlzLiBPbiB0aGUgbXVsdGl2YXJpYXRlIGFuYWx5c2lzLCBhZ2UgYW5kIHN1cmdpY2FsIHByb2NlZHVyZSB3ZXJlIHNlbGVjdGVkIGFzIGluZGVwZW5kZW50IHByZWRpY3RpdmUgZmFjdG9ycyBmb3IgcG5ldW1vbmlhLXJlbGF0ZWQgc3Vydml2YWwuIENvbmNsdXNpb246IFByZXNlcnZhdGlvbiBvZiB0aGUgRUdKIGFzIG11Y2ggYXMgcG9zc2libGUgd2hpbGUgbWFpbnRhaW5pbmcgY3VyYWJpbGl0eSBpcyB1c2VmdWwgZm9yIHJlZHVjaW5nIHBvc3RvcGVyYXRpdmUgZGVhdGggZnJvbSBwbmV1bW9uaWEgb3ZlciB0aGUgbG9uZyB0ZXJtIGluIGVsZGVybHkgcGF0aWVudHMgd2l0aCBnYXN0cmljIGNhbmNlci4iLCJwdWJsaXNoZXIiOiJTcHJpbmdlciBTY2llbmNlIGFuZCBCdXNpbmVzcyBNZWRpYSBEZXV0c2NobGFuZCBHbWJIIiwiaXNzdWUiOiIyIiwidm9sdW1lIjoiNDYifSwiaXNUZW1wb3JhcnkiOmZhbHNlfV19&quot;,&quot;citationItems&quot;:[{&quot;id&quot;:&quot;500c2a25-e2d3-30e7-9edc-0898a6e4030e&quot;,&quot;itemData&quot;:{&quot;type&quot;:&quot;article-journal&quot;,&quot;id&quot;:&quot;500c2a25-e2d3-30e7-9edc-0898a6e4030e&quot;,&quot;title&quot;:&quot;Impact of postoperative major complications on long-term survival after radical resection of gastric cancer&quot;,&quot;author&quot;:[{&quot;family&quot;:&quot;Yuan&quot;,&quot;given&quot;:&quot;Peng&quot;,&quot;parse-names&quot;:false,&quot;dropping-particle&quot;:&quot;&quot;,&quot;non-dropping-particle&quot;:&quot;&quot;},{&quot;family&quot;:&quot;Wu&quot;,&quot;given&quot;:&quot;Zhouqiao&quot;,&quot;parse-names&quot;:false,&quot;dropping-particle&quot;:&quot;&quot;,&quot;non-dropping-particle&quot;:&quot;&quot;},{&quot;family&quot;:&quot;Li&quot;,&quot;given&quot;:&quot;Ziyu&quot;,&quot;parse-names&quot;:false,&quot;dropping-particle&quot;:&quot;&quot;,&quot;non-dropping-particle&quot;:&quot;&quot;},{&quot;family&quot;:&quot;Bu&quot;,&quot;given&quot;:&quot;Zhaode&quot;,&quot;parse-names&quot;:false,&quot;dropping-particle&quot;:&quot;&quot;,&quot;non-dropping-particle&quot;:&quot;&quot;},{&quot;family&quot;:&quot;Wu&quot;,&quot;given&quot;:&quot;Aiwen&quot;,&quot;parse-names&quot;:false,&quot;dropping-particle&quot;:&quot;&quot;,&quot;non-dropping-particle&quot;:&quot;&quot;},{&quot;family&quot;:&quot;Wu&quot;,&quot;given&quot;:&quot;Xiaojiang&quot;,&quot;parse-names&quot;:false,&quot;dropping-particle&quot;:&quot;&quot;,&quot;non-dropping-particle&quot;:&quot;&quot;},{&quot;family&quot;:&quot;Zhang&quot;,&quot;given&quot;:&quot;Lianhai&quot;,&quot;parse-names&quot;:false,&quot;dropping-particle&quot;:&quot;&quot;,&quot;non-dropping-particle&quot;:&quot;&quot;},{&quot;family&quot;:&quot;Shi&quot;,&quot;given&quot;:&quot;Jinyao&quot;,&quot;parse-names&quot;:false,&quot;dropping-particle&quot;:&quot;&quot;,&quot;non-dropping-particle&quot;:&quot;&quot;},{&quot;family&quot;:&quot;Ji&quot;,&quot;given&quot;:&quot;Jiafu&quot;,&quot;parse-names&quot;:false,&quot;dropping-particle&quot;:&quot;&quot;,&quot;non-dropping-particle&quot;:&quot;&quot;}],&quot;container-title&quot;:&quot;BMC Cancer&quot;,&quot;container-title-short&quot;:&quot;BMC Cancer&quot;,&quot;DOI&quot;:&quot;10.1186/s12885-019-6024-3&quot;,&quot;ISSN&quot;:&quot;14712407&quot;,&quot;PMID&quot;:&quot;31443699&quot;,&quot;issued&quot;:{&quot;date-parts&quot;:[[2019,8,23]]},&quot;abstract&quot;:&quot;Background: This study was designed to evaluate the impact of postoperative major complications on long-term survival following curative gastrectomy. Methods: This retrospective study included 239 patients with gastric cancer undergoing gastrectomy at the Beijing Cancer Hospital from February 2012 to January 2013. Survival curves were compared between patients with major complications (mC group) and those without major complications (NmC group). Multivariate analysis was conducted to identify independent prognostic factors. Results: Postoperative complication and mortality rates were 24.7 and 0.8%, respectively. The severity of complications was graded in accordance with the Clavien-Dindo classification. The incidence of minor complications (grades I-II) and major complications (grades III-V) was 9.2 and 15.5%, respectively. The 3-year overall survival (OS) and disease-free survival (DFS) rates were better in the NmC group than in the mC group (p = 0.014, p = 0.013). Multivariate analysis identified major complications as an independent prognostic factor for OS and DFS. After stratification by pathological stage, this trend was also observed in stage II patients. Conclusions: Postoperative major complications adversely affect OS and DFS. The prevention and early diagnosis of complications are essential to minimize the negative effects of complications on surgical safety and long-term patient survival.&quot;,&quot;publisher&quot;:&quot;BioMed Central Ltd.&quot;,&quot;issue&quot;:&quot;1&quot;,&quot;volume&quot;:&quot;19&quot;},&quot;isTemporary&quot;:false},{&quot;id&quot;:&quot;424d56bc-49b4-30cd-bd36-59f6d4d4a8cb&quot;,&quot;itemData&quot;:{&quot;type&quot;:&quot;article-journal&quot;,&quot;id&quot;:&quot;424d56bc-49b4-30cd-bd36-59f6d4d4a8cb&quot;,&quot;title&quot;:&quot;Risk factors for postoperative pneumonia after gastrectomy for gastric cancer&quot;,&quot;author&quot;:[{&quot;family&quot;:&quot;Miki&quot;,&quot;given&quot;:&quot;Yuichiro&quot;,&quot;parse-names&quot;:false,&quot;dropping-particle&quot;:&quot;&quot;,&quot;non-dropping-particle&quot;:&quot;&quot;},{&quot;family&quot;:&quot;Makuuchi&quot;,&quot;given&quot;:&quot;Rie&quot;,&quot;parse-names&quot;:false,&quot;dropping-particle&quot;:&quot;&quot;,&quot;non-dropping-particle&quot;:&quot;&quot;},{&quot;family&quot;:&quot;Tokunaga&quot;,&quot;given&quot;:&quot;Masanori&quot;,&quot;parse-names&quot;:false,&quot;dropping-particle&quot;:&quot;&quot;,&quot;non-dropping-particle&quot;:&quot;&quot;},{&quot;family&quot;:&quot;Tanizawa&quot;,&quot;given&quot;:&quot;Yutaka&quot;,&quot;parse-names&quot;:false,&quot;dropping-particle&quot;:&quot;&quot;,&quot;non-dropping-particle&quot;:&quot;&quot;},{&quot;family&quot;:&quot;Bando&quot;,&quot;given&quot;:&quot;Etsuro&quot;,&quot;parse-names&quot;:false,&quot;dropping-particle&quot;:&quot;&quot;,&quot;non-dropping-particle&quot;:&quot;&quot;},{&quot;family&quot;:&quot;Kawamura&quot;,&quot;given&quot;:&quot;Taiichi&quot;,&quot;parse-names&quot;:false,&quot;dropping-particle&quot;:&quot;&quot;,&quot;non-dropping-particle&quot;:&quot;&quot;},{&quot;family&quot;:&quot;Terashima&quot;,&quot;given&quot;:&quot;Masanori&quot;,&quot;parse-names&quot;:false,&quot;dropping-particle&quot;:&quot;&quot;,&quot;non-dropping-particle&quot;:&quot;&quot;}],&quot;container-title&quot;:&quot;Surgery Today&quot;,&quot;container-title-short&quot;:&quot;Surg Today&quot;,&quot;DOI&quot;:&quot;10.1007/s00595-015-1201-8&quot;,&quot;ISSN&quot;:&quot;14362813&quot;,&quot;PMID&quot;:&quot;26077287&quot;,&quot;issued&quot;:{&quot;date-parts&quot;:[[2016,6,16]]},&quot;page&quot;:&quot;552-556&quot;,&quot;abstract&quot;:&quot;Purpose: The number of elderly patients undergoing gastrectomy for gastric cancer is increasing. Yet, although elderly patients are at high risk of postoperative pneumonia, no study has sufficiently investigated which clinicopathological factors are significant risk factors for the development of this complication after gastrectomy with lymph node dissection. Methods: We reviewed the medical records of 750 patients who underwent gastrectomy between January 2010 and May 2012, to establish the incidence of postoperative pneumonia (Clavien-Dindo grade II or higher). Univariate and multivariate analyses were performed to identify the risk factors for postoperative pneumonia. Results: Thirty-two patients (4.3 %) suffered postoperative pneumonia, diagnosed as grades I, II, IIIa, and IVa, in 2 (0.3 %), 28 (3.7 %), 1 (0.2 %), and 1 (0.2 %) patient(s), respectively. Univariate analysis revealed that age (≥75 years), sex (male), diabetes mellitus (DM), a history of smoking, and impairment of respiratory function were significantly associated with postoperative pneumonia. Multivariate analysis revealed that age, impaired postoperative respiratory function, DM, and blood transfusion were independent risk factors for postoperative pneumonia. Conclusions: Age, impaired postoperative respiratory function, DM, and blood transfusion were identified as independent risk factors for postoperative pneumonia after gastrectomy.&quot;,&quot;publisher&quot;:&quot;Springer Tokyo&quot;,&quot;issue&quot;:&quot;5&quot;,&quot;volume&quot;:&quot;46&quot;},&quot;isTemporary&quot;:false},{&quot;id&quot;:&quot;5f3bb032-e155-3a55-820b-2b715d4e0ee6&quot;,&quot;itemData&quot;:{&quot;type&quot;:&quot;article-journal&quot;,&quot;id&quot;:&quot;5f3bb032-e155-3a55-820b-2b715d4e0ee6&quot;,&quot;title&quot;:&quot;Impact of Type of Gastrectomy on Death from Pneumonia in Elderly Patients with Gastric Cancer Over the Long Term&quot;,&quot;author&quot;:[{&quot;family&quot;:&quot;Eto&quot;,&quot;given&quot;:&quot;Kojiro&quot;,&quot;parse-names&quot;:false,&quot;dropping-particle&quot;:&quot;&quot;,&quot;non-dropping-particle&quot;:&quot;&quot;},{&quot;family&quot;:&quot;Yoshida&quot;,&quot;given&quot;:&quot;Naoya&quot;,&quot;parse-names&quot;:false,&quot;dropping-particle&quot;:&quot;&quot;,&quot;non-dropping-particle&quot;:&quot;&quot;},{&quot;family&quot;:&quot;Iwatsuki&quot;,&quot;given&quot;:&quot;Masaaki&quot;,&quot;parse-names&quot;:false,&quot;dropping-particle&quot;:&quot;&quot;,&quot;non-dropping-particle&quot;:&quot;&quot;},{&quot;family&quot;:&quot;Iwagami&quot;,&quot;given&quot;:&quot;Shiro&quot;,&quot;parse-names&quot;:false,&quot;dropping-particle&quot;:&quot;&quot;,&quot;non-dropping-particle&quot;:&quot;&quot;},{&quot;family&quot;:&quot;Yamashita&quot;,&quot;given&quot;:&quot;Kohei&quot;,&quot;parse-names&quot;:false,&quot;dropping-particle&quot;:&quot;&quot;,&quot;non-dropping-particle&quot;:&quot;&quot;},{&quot;family&quot;:&quot;Nakamura&quot;,&quot;given&quot;:&quot;Kenichi&quot;,&quot;parse-names&quot;:false,&quot;dropping-particle&quot;:&quot;&quot;,&quot;non-dropping-particle&quot;:&quot;&quot;},{&quot;family&quot;:&quot;Harada&quot;,&quot;given&quot;:&quot;Kazuto&quot;,&quot;parse-names&quot;:false,&quot;dropping-particle&quot;:&quot;&quot;,&quot;non-dropping-particle&quot;:&quot;&quot;},{&quot;family&quot;:&quot;Sawayama&quot;,&quot;given&quot;:&quot;Hiroshi&quot;,&quot;parse-names&quot;:false,&quot;dropping-particle&quot;:&quot;&quot;,&quot;non-dropping-particle&quot;:&quot;&quot;},{&quot;family&quot;:&quot;Ishimoto&quot;,&quot;given&quot;:&quot;Takatsugu&quot;,&quot;parse-names&quot;:false,&quot;dropping-particle&quot;:&quot;&quot;,&quot;non-dropping-particle&quot;:&quot;&quot;},{&quot;family&quot;:&quot;Baba&quot;,&quot;given&quot;:&quot;Yoshifumi&quot;,&quot;parse-names&quot;:false,&quot;dropping-particle&quot;:&quot;&quot;,&quot;non-dropping-particle&quot;:&quot;&quot;},{&quot;family&quot;:&quot;Miyamoto&quot;,&quot;given&quot;:&quot;Yuji&quot;,&quot;parse-names&quot;:false,&quot;dropping-particle&quot;:&quot;&quot;,&quot;non-dropping-particle&quot;:&quot;&quot;},{&quot;family&quot;:&quot;Baba&quot;,&quot;given&quot;:&quot;Hideo&quot;,&quot;parse-names&quot;:false,&quot;dropping-particle&quot;:&quot;&quot;,&quot;non-dropping-particle&quot;:&quot;&quot;}],&quot;container-title&quot;:&quot;World Journal of Surgery&quot;,&quot;container-title-short&quot;:&quot;World J Surg&quot;,&quot;DOI&quot;:&quot;10.1007/s00268-021-06352-5&quot;,&quot;ISSN&quot;:&quot;14322323&quot;,&quot;PMID&quot;:&quot;34748057&quot;,&quot;issued&quot;:{&quot;date-parts&quot;:[[2022,2,1]]},&quot;page&quot;:&quot;425-432&quot;,&quot;abstract&quot;:&quot;Background: Gastrectomy may induce significant postoperative disabilities and worsen the quality of life in elderly patients. Without a functioning esophagogastric junction (EGJ), swallowing is impaired because of the anatomical and physiological changes after surgery, which increases the risk of postoperative pneumonia. The aim of this study was to identify the impact of the type of surgical procedure on death from pneumonia in elderly patients with gastric cancer (GC) over the long term. Methods: We analyzed the data of 343 patients with GC who underwent curative gastrectomy in our hospital. We divided the patients into elderly and non-elderly groups. Among them, 109 patients aged ≥ 75 years who underwent curative resection were analyzed, their clinicopathological factors and clinical outcomes were compared, and the impact of the type of surgical procedure on death from pneumonia over the long term was evaluated. The institutional scientific review board of Kumamoto University Hospital was approved for data collection and analysis (No. 1037). Results: There were significantly higher levels of American Society of Anesthesiologists (ASA) and poor nutrition in the elderly group; however, gender, BMI and factors related to pneumonia did not differ significantly between groups. The median duration of follow-up time 1588 days. On the multivariate analysis, age and surgical procedure were selected as independent predictive factors for pneumonia-related survival. Conclusion: Preservation of the EGJ as much as possible while maintaining curability is useful for reducing postoperative death from pneumonia over the long term in elderly patients with gastric cancer.&quot;,&quot;publisher&quot;:&quot;Springer Science and Business Media Deutschland GmbH&quot;,&quot;issue&quot;:&quot;2&quot;,&quot;volume&quot;:&quot;46&quot;},&quot;isTemporary&quot;:false}]},{&quot;citationID&quot;:&quot;MENDELEY_CITATION_47071201-61b4-4a0d-882b-62b4dc2c17e7&quot;,&quot;properties&quot;:{&quot;noteIndex&quot;:0},&quot;isEdited&quot;:false,&quot;manualOverride&quot;:{&quot;isManuallyOverridden&quot;:false,&quot;citeprocText&quot;:&quot;(13)&quot;,&quot;manualOverrideText&quot;:&quot;&quot;},&quot;citationTag&quot;:&quot;MENDELEY_CITATION_v3_eyJjaXRhdGlvbklEIjoiTUVOREVMRVlfQ0lUQVRJT05fNDcwNzEyMDEtNjFiNC00YTBkLTg4MmItNjJiNGRjMmMxN2U3IiwicHJvcGVydGllcyI6eyJub3RlSW5kZXgiOjB9LCJpc0VkaXRlZCI6ZmFsc2UsIm1hbnVhbE92ZXJyaWRlIjp7ImlzTWFudWFsbHlPdmVycmlkZGVuIjpmYWxzZSwiY2l0ZXByb2NUZXh0IjoiKDEzKSIsIm1hbnVhbE92ZXJyaWRlVGV4dCI6IiJ9LCJjaXRhdGlvbkl0ZW1zIjpbeyJpZCI6IjA2ODE3MTlhLTcxZTUtMzY0MC1iODk0LWUwOGVmYzBhYTdiYSIsIml0ZW1EYXRhIjp7InR5cGUiOiJhcnRpY2xlIiwiaWQiOiIwNjgxNzE5YS03MWU1LTM2NDAtYjg5NC1lMDhlZmMwYWE3YmEiLCJ0aXRsZSI6IkVzb3BoYWdvamVqdW5hbCBhbmFzdG9tb3RpYyBsZWFrYWdlIGZvbGxvd2luZyBnYXN0cmVjdG9teSBmb3IgZ2FzdHJpYyBjYW5jZXIiLCJhdXRob3IiOlt7ImZhbWlseSI6Ik1ha3V1Y2hpIiwiZ2l2ZW4iOiJSaWUiLCJwYXJzZS1uYW1lcyI6ZmFsc2UsImRyb3BwaW5nLXBhcnRpY2xlIjoiIiwibm9uLWRyb3BwaW5nLXBhcnRpY2xlIjoiIn0seyJmYW1pbHkiOiJJcmlubyIsImdpdmVuIjoiVG9tb3l1a2kiLCJwYXJzZS1uYW1lcyI6ZmFsc2UsImRyb3BwaW5nLXBhcnRpY2xlIjoiIiwibm9uLWRyb3BwaW5nLXBhcnRpY2xlIjoiIn0seyJmYW1pbHkiOiJUYW5pemF3YSIsImdpdmVuIjoiWXV0YWthIiwicGFyc2UtbmFtZXMiOmZhbHNlLCJkcm9wcGluZy1wYXJ0aWNsZSI6IiIsIm5vbi1kcm9wcGluZy1wYXJ0aWNsZSI6IiJ9LHsiZmFtaWx5IjoiQmFuZG8iLCJnaXZlbiI6IkV0c3VybyIsInBhcnNlLW5hbWVzIjpmYWxzZSwiZHJvcHBpbmctcGFydGljbGUiOiIiLCJub24tZHJvcHBpbmctcGFydGljbGUiOiIifSx7ImZhbWlseSI6Ikthd2FtdXJhIiwiZ2l2ZW4iOiJUYWlpY2hpIiwicGFyc2UtbmFtZXMiOmZhbHNlLCJkcm9wcGluZy1wYXJ0aWNsZSI6IiIsIm5vbi1kcm9wcGluZy1wYXJ0aWNsZSI6IiJ9LHsiZmFtaWx5IjoiVGVyYXNoaW1hIiwiZ2l2ZW4iOiJNYXNhbm9yaSIsInBhcnNlLW5hbWVzIjpmYWxzZSwiZHJvcHBpbmctcGFydGljbGUiOiIiLCJub24tZHJvcHBpbmctcGFydGljbGUiOiIifV0sImNvbnRhaW5lci10aXRsZSI6IlN1cmdlcnkgVG9kYXkiLCJjb250YWluZXItdGl0bGUtc2hvcnQiOiJTdXJnIFRvZGF5IiwiRE9JIjoiMTAuMTAwNy9zMDA1OTUtMDE4LTE3MjYtOCIsIklTU04iOiIxNDM2MjgxMyIsIlBNSUQiOiIzMDMxNzQ5MiIsImlzc3VlZCI6eyJkYXRlLXBhcnRzIjpbWzIwMTksMyw4XV19LCJwYWdlIjoiMTg3LTE5NiIsImFic3RyYWN0IjoiRXNvcGhhZ29qZWp1bmFsIGFuYXN0b21vdGljIGxlYWthZ2UgKEVKQUwpIGlzIGEgc2VyaW91cyBjb21wbGljYXRpb24gb2YgdG90YWwgb3IgcHJveGltYWwgZ2FzdHJlY3RvbXkgZm9yIGdhc3RyaWMgY2FuY2VyLCB3aXRoIGEgcmVwb3J0ZWQgaW5jaWRlbmNlIG9mIDIuMeKAkzE0LjYlIGFuZCBtb3J0YWxpdHkgb2YgdXAgdG8gNTAlLiBFSkFMIGlzIGFuIGluZGVwZW5kZW50IHByb2dub3N0aWMgZmFjdG9yIGZvciB0aGUgcG9vciBzdXJ2aXZhbCBvZiBnYXN0cmljIGNhbmNlciBwYXRpZW50cy4gTWV0aWN1bG91cyBzdXJnaWNhbCB0ZWNobmlxdWVzLCBleHBlcmllbmNlIHdpdGggYW5hc3RvbW90aWMgZGV2aWNlcywgYW5kIGEgdGhvcm91Z2ggdW5kZXJzdGFuZGluZyBvZiB2YXJpb3VzIHJpc2sgZmFjdG9ycyBhbmQgcHJldmVudGl2ZSBtZWFzdXJlcyBhcmUgZXNzZW50aWFsIGFuZCBlYXJseSBkaWFnbm9zaXMgaXMgY3JpdGljYWwgZm9yIHByZXZlbnRpbmcgRUpBTC1yZWxhdGVkIGRlYXRoLiBQYXRpZW50cyB3aXRoIHN1c3BlY3RlZCBFSkFMIG11c3QgYmUgZXZhbHVhdGVkIHByb21wdGx5LCBidXQgY29udHJhc3Qgc3dhbGxvdyBpcyBub3QgcmVjb21tZW5kZWQuIFRoZXJlIGlzIG5vIHN0YW5kYXJkIHRyZWF0bWVudCBzdHJhdGVneSBmb3IgRUpBTCwgYWx0aG91Z2ggY29uc2VydmF0aXZlIHRyZWF0bWVudCB3aXRoIGRyYWluYWdlIGFuZCBudXRyaXRpb25hbCBzdXBwb3J0IGlzIHRoZSBtb3N0IGNvbW1vbiBhcHByb2FjaC4gRWZmZWN0aXZlIGVuZG9zY29waWMgdHJlYXRtZW50cyBoYXZlIGJlZW4gcmVwb3J0ZWQgYnV0IG5lZWQgZnVydGhlciB2YWxpZGF0aW9uLiBTdXJnaWNhbCB0cmVhdG1lbnQgaXMgYXNzb2NpYXRlZCB3aXRoIGhpZ2ggbW9ydGFsaXR5IGJ1dCBzaG91bGQgYmUgY29uc2lkZXJlZCB0byBwcmV2ZW50IGRlYXRoIGZyb20gc3Vib3B0aW1hbCBFSkFMIG1hbmFnZW1lbnQsIGZvciBwYXRpZW50cyB3aXRoIHNldmVyZSBzZXBzaXMgb3Igd2hlbiBjb25zZXJ2YXRpdmUgdHJlYXRtZW50IGhhcyBmYWlsZWQuIiwicHVibGlzaGVyIjoiU3ByaW5nZXIgVG9reW8iLCJpc3N1ZSI6IjMiLCJ2b2x1bWUiOiI0OSJ9LCJpc1RlbXBvcmFyeSI6ZmFsc2V9XX0=&quot;,&quot;citationItems&quot;:[{&quot;id&quot;:&quot;0681719a-71e5-3640-b894-e08efc0aa7ba&quot;,&quot;itemData&quot;:{&quot;type&quot;:&quot;article&quot;,&quot;id&quot;:&quot;0681719a-71e5-3640-b894-e08efc0aa7ba&quot;,&quot;title&quot;:&quot;Esophagojejunal anastomotic leakage following gastrectomy for gastric cancer&quot;,&quot;author&quot;:[{&quot;family&quot;:&quot;Makuuchi&quot;,&quot;given&quot;:&quot;Rie&quot;,&quot;parse-names&quot;:false,&quot;dropping-particle&quot;:&quot;&quot;,&quot;non-dropping-particle&quot;:&quot;&quot;},{&quot;family&quot;:&quot;Irino&quot;,&quot;given&quot;:&quot;Tomoyuki&quot;,&quot;parse-names&quot;:false,&quot;dropping-particle&quot;:&quot;&quot;,&quot;non-dropping-particle&quot;:&quot;&quot;},{&quot;family&quot;:&quot;Tanizawa&quot;,&quot;given&quot;:&quot;Yutaka&quot;,&quot;parse-names&quot;:false,&quot;dropping-particle&quot;:&quot;&quot;,&quot;non-dropping-particle&quot;:&quot;&quot;},{&quot;family&quot;:&quot;Bando&quot;,&quot;given&quot;:&quot;Etsuro&quot;,&quot;parse-names&quot;:false,&quot;dropping-particle&quot;:&quot;&quot;,&quot;non-dropping-particle&quot;:&quot;&quot;},{&quot;family&quot;:&quot;Kawamura&quot;,&quot;given&quot;:&quot;Taiichi&quot;,&quot;parse-names&quot;:false,&quot;dropping-particle&quot;:&quot;&quot;,&quot;non-dropping-particle&quot;:&quot;&quot;},{&quot;family&quot;:&quot;Terashima&quot;,&quot;given&quot;:&quot;Masanori&quot;,&quot;parse-names&quot;:false,&quot;dropping-particle&quot;:&quot;&quot;,&quot;non-dropping-particle&quot;:&quot;&quot;}],&quot;container-title&quot;:&quot;Surgery Today&quot;,&quot;container-title-short&quot;:&quot;Surg Today&quot;,&quot;DOI&quot;:&quot;10.1007/s00595-018-1726-8&quot;,&quot;ISSN&quot;:&quot;14362813&quot;,&quot;PMID&quot;:&quot;30317492&quot;,&quot;issued&quot;:{&quot;date-parts&quot;:[[2019,3,8]]},&quot;page&quot;:&quot;187-196&quot;,&quot;abstract&quot;:&quot;Esophagojejunal anastomotic leakage (EJAL) is a serious complication of total or proximal gastrectomy for gastric cancer, with a reported incidence of 2.1–14.6% and mortality of up to 50%. EJAL is an independent prognostic factor for the poor survival of gastric cancer patients. Meticulous surgical techniques, experience with anastomotic devices, and a thorough understanding of various risk factors and preventive measures are essential and early diagnosis is critical for preventing EJAL-related death. Patients with suspected EJAL must be evaluated promptly, but contrast swallow is not recommended. There is no standard treatment strategy for EJAL, although conservative treatment with drainage and nutritional support is the most common approach. Effective endoscopic treatments have been reported but need further validation. Surgical treatment is associated with high mortality but should be considered to prevent death from suboptimal EJAL management, for patients with severe sepsis or when conservative treatment has failed.&quot;,&quot;publisher&quot;:&quot;Springer Tokyo&quot;,&quot;issue&quot;:&quot;3&quot;,&quot;volume&quot;:&quot;49&quot;},&quot;isTemporary&quot;:false}]},{&quot;citationID&quot;:&quot;MENDELEY_CITATION_f9e41e92-01f1-4d35-b1be-38d339654c20&quot;,&quot;properties&quot;:{&quot;noteIndex&quot;:0},&quot;isEdited&quot;:false,&quot;manualOverride&quot;:{&quot;isManuallyOverridden&quot;:false,&quot;citeprocText&quot;:&quot;(14–17)&quot;,&quot;manualOverrideText&quot;:&quot;&quot;},&quot;citationTag&quot;:&quot;MENDELEY_CITATION_v3_eyJjaXRhdGlvbklEIjoiTUVOREVMRVlfQ0lUQVRJT05fZjllNDFlOTItMDFmMS00ZDM1LWIxYmUtMzhkMzM5NjU0YzIwIiwicHJvcGVydGllcyI6eyJub3RlSW5kZXgiOjB9LCJpc0VkaXRlZCI6ZmFsc2UsIm1hbnVhbE92ZXJyaWRlIjp7ImlzTWFudWFsbHlPdmVycmlkZGVuIjpmYWxzZSwiY2l0ZXByb2NUZXh0IjoiKDE04oCTMTcpIiwibWFudWFsT3ZlcnJpZGVUZXh0IjoiIn0sImNpdGF0aW9uSXRlbXMiOlt7ImlkIjoiZWQ5YjcxOWYtNjE0MS0zODIwLWE4ZTMtMGRiMzU0ZTcwYzAzIiwiaXRlbURhdGEiOnsidHlwZSI6ImFydGljbGUiLCJpZCI6ImVkOWI3MTlmLTYxNDEtMzgyMC1hOGUzLTBkYjM1NGU3MGMwMyIsInRpdGxlIjoiUHJlZGljdGl2ZSBGYWN0b3JzIGZvciBBbmFzdG9tb3RpYyBMZWFrYWdlIGFmdGVyIExhcGFyb3Njb3BpYyBhbmQgT3BlbiBUb3RhbCBHYXN0cmVjdG9teTogQSBTeXN0ZW1hdGljIFJldmlldyIsImF1dGhvciI6W3siZmFtaWx5IjoiQnJhY2FsZSIsImdpdmVuIjoiVW1iZXJ0byIsInBhcnNlLW5hbWVzIjpmYWxzZSwiZHJvcHBpbmctcGFydGljbGUiOiIiLCJub24tZHJvcHBpbmctcGFydGljbGUiOiIifSx7ImZhbWlseSI6IlBlbHRyaW5pIiwiZ2l2ZW4iOiJSb2JlcnRvIiwicGFyc2UtbmFtZXMiOmZhbHNlLCJkcm9wcGluZy1wYXJ0aWNsZSI6IiIsIm5vbi1kcm9wcGluZy1wYXJ0aWNsZSI6IiJ9LHsiZmFtaWx5IjoiTHVjYSIsImdpdmVuIjoiTWFyY2VsbG8iLCJwYXJzZS1uYW1lcyI6ZmFsc2UsImRyb3BwaW5nLXBhcnRpY2xlIjoiIiwibm9uLWRyb3BwaW5nLXBhcnRpY2xlIjoiRGUifSx7ImZhbWlseSI6IklsYXJkaSIsImdpdmVuIjoiTWFyaWFuZ2VsYSIsInBhcnNlLW5hbWVzIjpmYWxzZSwiZHJvcHBpbmctcGFydGljbGUiOiIiLCJub24tZHJvcHBpbmctcGFydGljbGUiOiIifSx7ImZhbWlseSI6Ik51enpvIiwiZ2l2ZW4iOiJNYXJpYSBNaWNoZWxhIiwicGFyc2UtbmFtZXMiOmZhbHNlLCJkcm9wcGluZy1wYXJ0aWNsZSI6IiIsIm5vbi1kcm9wcGluZy1wYXJ0aWNsZSI6IkRpIn0seyJmYW1pbHkiOiJTYXJ0b3JpIiwiZ2l2ZW4iOiJBbGJlcnRvIiwicGFyc2UtbmFtZXMiOmZhbHNlLCJkcm9wcGluZy1wYXJ0aWNsZSI6IiIsIm5vbi1kcm9wcGluZy1wYXJ0aWNsZSI6IiJ9LHsiZmFtaWx5IjoiU29kbyIsImdpdmVuIjoiTWF1cml6aW8iLCJwYXJzZS1uYW1lcyI6ZmFsc2UsImRyb3BwaW5nLXBhcnRpY2xlIjoiIiwibm9uLWRyb3BwaW5nLXBhcnRpY2xlIjoiIn0seyJmYW1pbHkiOiJEYW56aSIsImdpdmVuIjoiTWljaGVsZSIsInBhcnNlLW5hbWVzIjpmYWxzZSwiZHJvcHBpbmctcGFydGljbGUiOiIiLCJub24tZHJvcHBpbmctcGFydGljbGUiOiIifSx7ImZhbWlseSI6IkNvcmNpb25lIiwiZ2l2ZW4iOiJGcmFuY2VzY28iLCJwYXJzZS1uYW1lcyI6ZmFsc2UsImRyb3BwaW5nLXBhcnRpY2xlIjoiIiwibm9uLWRyb3BwaW5nLXBhcnRpY2xlIjoiIn0seyJmYW1pbHkiOiJXZXJyYSIsImdpdmVuIjoiQ2FybG8iLCJwYXJzZS1uYW1lcyI6ZmFsc2UsImRyb3BwaW5nLXBhcnRpY2xlIjoiIiwibm9uLWRyb3BwaW5nLXBhcnRpY2xlIjoiRGUifV0sImNvbnRhaW5lci10aXRsZSI6IkpvdXJuYWwgb2YgQ2xpbmljYWwgTWVkaWNpbmUiLCJjb250YWluZXItdGl0bGUtc2hvcnQiOiJKIENsaW4gTWVkIiwiRE9JIjoiMTAuMzM5MC9qY20xMTE3NTAyMiIsIklTU04iOiIyMDc3MDM4MyIsImlzc3VlZCI6eyJkYXRlLXBhcnRzIjpbWzIwMjIsOSwxXV19LCJhYnN0cmFjdCI6IlRoZSBhaW0gb2YgdGhpcyBzeXN0ZW1hdGljIHJldmlldyBpcyB0byBpZGVudGlmeSBwYXRpZW50LXJlbGF0ZWQsIHBlcmlvcGVyYXRpdmUgYW5kIHRlY2huaWNhbCByaXNrIGZhY3RvcnMgZm9yIGVzb3BoYWdvLWplanVuYWwgYW5hc3RvbW90aWMgbGVha2FnZSAoRUpBTCkgaW4gcGF0aWVudHMgdW5kZXJnb2luZyB0b3RhbCBnYXN0cmVjdG9teSBmb3IgZ2FzdHJpYyBjYW5jZXIgKEdDKS4gQSBjb21wcmVoZW5zaXZlIGxpdGVyYXR1cmUgc2VhcmNoIG9mIFB1Yk1lZC9NRURMSU5FLCBFbWJhc2UgYW5kIFNjb3B1cyBkYXRhYmFzZXMgd2FzIHBlcmZvcm1lZC4gU3R1ZGllcyBwcm92aWRpbmcgZmFjdG9ycyBwcmVkaWN0aXZlIG9mIEVKQUwgYnkgdW5pLSBhbmQgbXVsdGl2YXJpYXRlIGFuYWx5c2lzIG9yIGFuIGVzdGltYXRlIG9mIGFzc29jaWF0aW9uIGJldHdlZW4gRUpBTCBhbmQgcmVsYXRlZCByaXNrIGZhY3RvcnMgd2VyZSBpbmNsdWRlZC4gQWxsIHN0dWRpZXMgd2VyZSBhc3Nlc3NlZCBmb3IgbWV0aG9kb2xvZ2ljYWwgcXVhbGl0eSwgYW5kIGEgbmFycmF0aXZlIHN5bnRoZXNpcyBvZiB0aGUgcmVzdWx0cyB3YXMgcGVyZm9ybWVkLiBBIHRvdGFsIG9mIDE2IHN0dWRpZXMgd2VyZSBpbmNsdWRlZCBpbiB0aGUgc3lzdGVtYXRpYyByZXZpZXcsIHdpdGggYSB0b3RhbCBvZiA0Miw0ODkgcGF0aWVudHMgd2hvIHVuZGVyd2VudCBnYXN0cmVjdG9teSB3aXRoIGVzb3BoYWdvLWplanVuYWwgYW5hc3RvbW9zaXMuIEFnZSwgQk1JLCBpbXBhaXJlZCByZXNwaXJhdG9yeSBmdW5jdGlvbiwgcHJvZ25vc3RpYyBudXRyaXRpb25hbCBpbmRleCAoUE5JKSwgYWxjb2hvbCBjb25zdW1wdGlvbiwgY2hyb25pYyByZW5hbCBmYWlsdXJlLCBkaWFiZXRlcyBhbmQgbWl4ZWQtdHlwZSBoaXN0b2xvZ3kgd2VyZSBpZGVudGlmaWVkIGFzIHBhdGllbnQtcmVsYXRlZCByaXNrIGZhY3RvcnMgZm9yIEVKQUwgYXQgbXVsdGl2YXJpYXRlIGFuYWx5c2lzLiBMaWtld2lzZSwgYW1vbmcgb3BlcmF0aXZlIGZhY3RvcnMsIGxhcGFyb3Njb3BpYyBhcHByb2FjaCwgYW5hc3RvbW9zaXMgdHlwZSwgYWRkaXRpb25hbCBvcmdhbiByZXNlY3Rpb24sIGJsb29kIGxvc3MsIGludHJhb3BlcmF0aXZlIHRpbWUgYW5kIHN1cmdlb24gZXhwZXJpZW5jZSB3ZXJlIGZvdW5kIHRvIGJlIHByZWRpY3RpdmUgZmFjdG9ycyBmb3IgdGhlIGRldmVsb3BtZW50IG9mIEVKQUwuIEluIGNsaW5pY2FsIHNldHRpbmcsIHdlIGFyZSBhYmxlIHRvIGlkZW50aWZ5IHNldmVyYWwgcmlzayBmYWN0b3JzIGZvciBFSkFMLiBUaGlzIGNhbiBpbXByb3ZlIHRoZSByZWNvZ25pdGlvbiBvZiBoaWdoZXItcmlzayBwYXRpZW50cyBhbmQgdGhlaXIgb3V0Y29tZXMuIiwicHVibGlzaGVyIjoiTURQSSIsImlzc3VlIjoiMTciLCJ2b2x1bWUiOiIxMSJ9LCJpc1RlbXBvcmFyeSI6ZmFsc2V9LHsiaWQiOiJiOWFkODcxOC1jYjQ5LTM3OTQtYTRiMy03ZWFjN2U5OTYzMzUiLCJpdGVtRGF0YSI6eyJ0eXBlIjoiYXJ0aWNsZSIsImlkIjoiYjlhZDg3MTgtY2I0OS0zNzk0LWE0YjMtN2VhYzdlOTk2MzM1IiwidGl0bGUiOiJUaGUgZ3V0IG1pY3JvYmlvbWUgYW5kIHRoZSBtZWNoYW5pc20gb2Ygc3VyZ2ljYWwgaW5mZWN0aW9uIiwiYXV0aG9yIjpbeyJmYW1pbHkiOiJBbHZlcmR5IiwiZ2l2ZW4iOiJKLiBDLiIsInBhcnNlLW5hbWVzIjpmYWxzZSwiZHJvcHBpbmctcGFydGljbGUiOiIiLCJub24tZHJvcHBpbmctcGFydGljbGUiOiIifSx7ImZhbWlseSI6Ikh5b2p1IiwiZ2l2ZW4iOiJTLiBLLiIsInBhcnNlLW5hbWVzIjpmYWxzZSwiZHJvcHBpbmctcGFydGljbGUiOiIiLCJub24tZHJvcHBpbmctcGFydGljbGUiOiIifSx7ImZhbWlseSI6IldlaWdlcmluY2siLCJnaXZlbiI6Ik0uIiwicGFyc2UtbmFtZXMiOmZhbHNlLCJkcm9wcGluZy1wYXJ0aWNsZSI6IiIsIm5vbi1kcm9wcGluZy1wYXJ0aWNsZSI6IiJ9LHsiZmFtaWx5IjoiR2lsYmVydCIsImdpdmVuIjoiSi4gQS4iLCJwYXJzZS1uYW1lcyI6ZmFsc2UsImRyb3BwaW5nLXBhcnRpY2xlIjoiIiwibm9uLWRyb3BwaW5nLXBhcnRpY2xlIjoiIn1dLCJjb250YWluZXItdGl0bGUiOiJCcml0aXNoIEpvdXJuYWwgb2YgU3VyZ2VyeSIsIkRPSSI6IjEwLjEwMDIvYmpzLjEwNDA1IiwiSVNTTiI6IjEzNjUyMTY4IiwiUE1JRCI6IjI4MTIxMDMwIiwiaXNzdWVkIjp7ImRhdGUtcGFydHMiOltbMjAxNywxLDFdXX0sInBhZ2UiOiJlMTQtZTIzIiwiYWJzdHJhY3QiOiJCYWNrZ3JvdW5kOiBTaW5jZSB0aGUgdmVyeSBlYXJseSBkYXlzIG9mIHN1cmdpY2FsIHByYWN0aWNlLCBzdXJnZW9ucyBoYXZlIHJlY29nbml6ZWQgdGhlIGltcG9ydGFuY2Ugb2YgY29uc2lkZXJpbmcgdGhhdCBpbnRlc3RpbmFsIG1pY3JvYmVzIG1pZ2h0IGhhdmUgYSBwcm9mb3VuZCBpbmZsdWVuY2Ugb24gcmVjb3ZlcnkgZnJvbSBzdXJnaWNhbCBkaXNlYXNlcyBzdWNoIGFzIGFwcGVuZGljaXRpcyBhbmQgcGVyaXRvbml0aXMuIEFsdGhvdWdoIHRoZSBwYXRob2dlbmVzaXMgb2Ygc3VyZ2ljYWwgZGlzZWFzZXMgc3VjaCBhcyBjaG9sZWxpdGhpYXNpcywgZGl2ZXJ0aWN1bG9zaXMsIHBlcHRpYyB1bGNlciBkaXNlYXNlIGFuZCBjYW5jZXIgaGF2ZSBiZWVuIHZpZXdlZCBhcyBkaXNvcmRlcnMgb2YgaG9zdCBiaW9sb2d5LCB0aGV5IGFyZSBlbWVyZ2luZyBhcyBkaXNlYXNlcyBoaWdobHkgaW5mbHVlbmNlZCBieSB0aGVpciBzdXJyb3VuZGluZyBtaWNyb2Jpb3RhLiBNZXRob2RzOiBUaGlzIGlzIGEgcmV2aWV3IG9mIGV2b2x2aW5nIGNvbmNlcHRzIGluIG1pY3JvYmlvbWUgc2NpZW5jZXMgYWNyb3NzIGEgdmFyaWV0eSBvZiBzdXJnaWNhbCBkaXNlYXNlcyBhbmQgZGlzb3JkZXJzLCB3aXRoIGEgZm9jdXMgb24gZGlzZWFzZSBhZXRpb2xvZ3kgYW5kIHRyZWF0bWVudCBvcHRpb25zLiBSZXN1bHRzOiBUaGUgZGlzY292ZXJ5IHRoYXQgcGVwdGljIHVsY2VyIGRpc2Vhc2UgYW5kLCBpbiBzb21lIGluc3RhbmNlcywgZ2FzdHJpYyBjYW5jZXIgY2FuIG5vdyBiZSBjb25zaWRlcmVkIGFzIGluZmVjdGlvdXMgZGlzZWFzZXMgbWVhbnMgdGhhdCB0byBhZHZhbmNlIHN1cmdpY2FsIHByYWN0aWNlIGh1bWFucyBuZWVkIHRvIGJlIHZpZXdlZCBhcyBzdXBlcm9yZ2FuaXNtcywgY29uc2lzdGluZyBvZiBib3RoIGhvc3QgYW5kIG1pY3JvYmlhbCBnZW5lcy4gQXBwbHlpbmcgdGhpcyBsaW5lIG9mIHJlYXNvbmluZyB0byB0aGUgZXZlci1hZ2VpbmcgcG9wdWxhdGlvbiBvZiBwYXRpZW50cyBkZW1hbmRzIGEgbW9yZSBjb21wbGV0ZSB1bmRlcnN0YW5kaW5nIG9mIHRoZSBlZmZlY3RzIG9mIG1vZGVybi1kYXkgc3RyZXNzb3JzIG9uIGJvdGggdGhlIGhvc3QgbWV0YWJvbG9tZSBhbmQgbWljcm9iaW9tZS4gQ29uY2x1c2lvbjogRGVzcGl0ZSBtYWpvciBhZHZhbmNlcyBpbiBwZXJpb3BlcmF0aXZlIGNhcmUsIHN1cmdlb25zIHRvZGF5IGFyZSB3aXRuZXNzaW5nIHJpc2luZyBpbmZlY3Rpb24tcmVsYXRlZCBjb21wbGljYXRpb25zIGZvbGxvd2luZyBlbGVjdGl2ZSBzdXJnZXJ5LiBNYW55IG9mIHRoZXNlIGluZmVjdGlvbnMgYXJlIGNhdXNlZCBieSByZXNpc3RhbnQgYW5kIHZpcnVsZW50IG1pY3JvLW9yZ2FuaXNtcyB0aGF0IGhhdmUgZW1lcmdlZCBhcyBhIHJlc3VsdCBvZiBodW1hbiBwcm9ncmVzcywgaW5jbHVkaW5nIGdsb2JhbCB0cmF2ZWwsIGFudGliaW90aWMgZXhwb3N1cmUsIGNyb3dkZWQgdXJiYW4gY29uZGl0aW9ucywgYW5kIHRoZSBhcHBsaWNhdGlvbiBvZiBpbnZhc2l2ZSBhbmQgcHJvbG9uZ2VkIG1lZGljYWwgYW5kIHN1cmdpY2FsIHRyZWF0bWVudC4gQSBtb3JlIGNvbXBsZXRlIHVuZGVyc3RhbmRpbmcgb2YgdGhlIHJvbGUgb2YgdGhlIG1pY3JvYmlvbWUgaW4gc3VyZ2ljYWwgZGlzZWFzZSBpcyB3YXJyYW50ZWQgdG8gaW5mb3JtIHRoZSBwYXRoIGZvcndhcmQgZm9yIHByZXZlbnRpb24uIiwicHVibGlzaGVyIjoiSm9obiBXaWxleSBhbmQgU29ucyBMdGQiLCJpc3N1ZSI6IjIiLCJ2b2x1bWUiOiIxMDQiLCJjb250YWluZXItdGl0bGUtc2hvcnQiOiIifSwiaXNUZW1wb3JhcnkiOmZhbHNlfSx7ImlkIjoiNzAzYmViODUtYThhNC0zNDhiLTg2NTItZWRiYmI3NDNmM2VhIiwiaXRlbURhdGEiOnsidHlwZSI6ImFydGljbGUtam91cm5hbCIsImlkIjoiNzAzYmViODUtYThhNC0zNDhiLTg2NTItZWRiYmI3NDNmM2VhIiwidGl0bGUiOiJBbnRpYmlvdGljIEJvd2VsIERlY29udGFtaW5hdGlvbiBpbiBHYXN0cm9pbnRlc3RpbmFsIFN1cmdlcnnigJRBIFNpbmdsZS1DZW50ZXIgMjAgWWVhcnPigJkgRXhwZXJpZW5jZSIsImF1dGhvciI6W3siZmFtaWx5IjoiU2NoYXJkZXkiLCJnaXZlbiI6Ikpvc2VmaW5lIiwicGFyc2UtbmFtZXMiOmZhbHNlLCJkcm9wcGluZy1wYXJ0aWNsZSI6IiIsIm5vbi1kcm9wcGluZy1wYXJ0aWNsZSI6IiJ9LHsiZmFtaWx5IjoiQWhuZW4iLCJnaXZlbiI6IlRob21hcyIsInBhcnNlLW5hbWVzIjpmYWxzZSwiZHJvcHBpbmctcGFydGljbGUiOiIiLCJub24tZHJvcHBpbmctcGFydGljbGUiOiJ2b24ifSx7ImZhbWlseSI6IlNjaGFyZGV5IiwiZ2l2ZW4iOiJFbWlseSIsInBhcnNlLW5hbWVzIjpmYWxzZSwiZHJvcHBpbmctcGFydGljbGUiOiIiLCJub24tZHJvcHBpbmctcGFydGljbGUiOiIifSx7ImZhbWlseSI6IkthcHBlbmJlcmdlciIsImdpdmVuIjoiQWxpbmEiLCJwYXJzZS1uYW1lcyI6ZmFsc2UsImRyb3BwaW5nLXBhcnRpY2xlIjoiIiwibm9uLWRyb3BwaW5nLXBhcnRpY2xlIjoiIn0seyJmYW1pbHkiOiJaaW1tZXJtYW5uIiwiZ2l2ZW4iOiJQZXRyYSIsInBhcnNlLW5hbWVzIjpmYWxzZSwiZHJvcHBpbmctcGFydGljbGUiOiIiLCJub24tZHJvcHBpbmctcGFydGljbGUiOiIifSx7ImZhbWlseSI6IkvDvGhuIiwiZ2l2ZW4iOiJGbG9yaWFuIiwicGFyc2UtbmFtZXMiOmZhbHNlLCJkcm9wcGluZy1wYXJ0aWNsZSI6IiIsIm5vbi1kcm9wcGluZy1wYXJ0aWNsZSI6IiJ9LHsiZmFtaWx5IjoiQW5kcmFzc3kiLCJnaXZlbiI6IkpvYWNoaW0iLCJwYXJzZS1uYW1lcyI6ZmFsc2UsImRyb3BwaW5nLXBhcnRpY2xlIjoiIiwibm9uLWRyb3BwaW5nLXBhcnRpY2xlIjoiIn0seyJmYW1pbHkiOiJXZXJuZXIiLCJnaXZlbiI6IkplbnMiLCJwYXJzZS1uYW1lcyI6ZmFsc2UsImRyb3BwaW5nLXBhcnRpY2xlIjoiIiwibm9uLWRyb3BwaW5nLXBhcnRpY2xlIjoiIn0seyJmYW1pbHkiOiJBcmJvZ2FzdCIsImdpdmVuIjoiSGVsbXV0IiwicGFyc2UtbmFtZXMiOmZhbHNlLCJkcm9wcGluZy1wYXJ0aWNsZSI6IiIsIm5vbi1kcm9wcGluZy1wYXJ0aWNsZSI6IiJ9LHsiZmFtaWx5IjoiV2lydGgiLCJnaXZlbiI6IlVscmljaCIsInBhcnNlLW5hbWVzIjpmYWxzZSwiZHJvcHBpbmctcGFydGljbGUiOiIiLCJub24tZHJvcHBpbmctcGFydGljbGUiOiIifV0sImNvbnRhaW5lci10aXRsZSI6IkZyb250aWVycyBpbiBTdXJnZXJ5IiwiY29udGFpbmVyLXRpdGxlLXNob3J0IjoiRnJvbnQgU3VyZyIsIkRPSSI6IjEwLjMzODkvZnN1cmcuMjAyMi44NzQyMjMiLCJJU1NOIjoiMjI5Njg3NVgiLCJpc3N1ZWQiOnsiZGF0ZS1wYXJ0cyI6W1syMDIyLDUsMTZdXX0sImFic3RyYWN0IjoiT2JqZWN0aXZlOiBBbmFzdG9tb3RpYyBsZWFrYWdlLCBzdXJnaWNhbCBzaXRlIGluZmVjdGlvbnMsIGFuZCBvdGhlciBpbmZlY3Rpb3VzIGNvbXBsaWNhdGlvbnMgYXJlIHN0aWxsIGNvbW1vbiBjb21wbGljYXRpb25zIGluIGdhc3Ryb2ludGVzdGluYWwgc3VyZ2VyeS4gVGhlIGNvbmNlcHQgb2YgcGVyaW9wZXJhdGl2ZSBhbnRpYmlvdGljIGJvd2VsIGRlY29udGFtaW5hdGlvbiBkZW1vbnN0cmF0ZXMgYmVuZWZpY2lhbCBlZmZlY3RzIGluIHNpbmdsZSByYW5kb21pemVkIGNvbnRyb2xsZWQgdHJpYWxzIChSQ1RzKSwgYnV0IGRhdGEgZnJvbSByb3V0aW5lIGNsaW5pY2FsIHVzZSBhcmUgc3RpbGwgc3BhcnNlLiBPdXIgYWltIHdhcyB0byBhbmFseXplIHRoZSBkYXRhIGZyb20gdGhlIHJvdXRpbmUgY2xpbmljYWwgdXNlIG9mIHBlcmlvcGVyYXRpdmUgYW50aWJpb3RpYyBib3dlbCBkZWNvbnRhbWluYXRpb24gaW4gZ2FzdHJvaW50ZXN0aW5hbCBzdXJnZXJ5LiBNZXRob2RzOiBCYXNlZCBvbiAyMCB5ZWFyc+KAmSBleHBlcmllbmNlLCB3ZSBwZXJmb3JtZWQgYSByZXRyb3NwZWN0aXZlIGFuYWx5c2lzIG9mIGFsbCBjYXNlcyBpbiBvbmNvbG9naWMgZ2FzdHJvaW50ZXN0aW5hbCBzdXJnZXJ5IHdpdGggdGhlIHVzZSBvZiBhbnRpYmlvdGljIGJvd2VsIGRlY29udGFtaW5hdGlvbiBpbiBnYXN0cmljLCBzaWdtb2lkLCBhbmQgcmVjdGFsIGNhbmNlci4gQ2xpbmljYWwgZGF0YSBhbmQgcGVyaW9wZXJhdGl2ZSBvdXRjb21lcyB3ZXJlIGFuYWx5emVkLCBlc3BlY2lhbGx5IHJlZ2FyZGluZyBhbmFzdG9tb3RpYyBsZWFrYWdlLCBzdXJnaWNhbCBzaXRlIGluZmVjdGlvbnMsIGFuZCBvdGhlciBpbmZlY3Rpb3VzIGNvbXBsaWNhdGlvbnMuIFJlc3VsdHM6IEEgdG90YWwgb2YgbiA9IDQ3NyBjYXNlcyBvZiBnYXN0cm9pbnRlc3RpbmFsIHN1cmdlcnkgaW4gZ2FzdHJpYyBjYW5jZXIgKG4gPSA4MCksIHNpZ21vaWQgY2FuY2VyIChuID0gMTY4KSwgYW5kIHJlY3RhbCBjYW5jZXIgKG4gPSAyMjkpIHVzaW5nIGEgcGVyaW9wZXJhdGl2ZSByZWdpbWVuIG9mIGFudGliaW90aWMgYm93ZWwgZGVjb250YW1pbmF0aW9uIGNvdWxkIGJlIGluY2x1ZGVkIGluIHRoaXMgYW5hbHlzaXMuIE92ZXJhbGwsIGFuYXN0b21vdGljIGxlYWthZ2Ugb2NjdXJyZWQgaW4gNC40JSAoMi41JSBnYXN0cmljIGNhbmNlciwgMy4wJSBzaWdtb2lkIGNhbmNlciwgNi4xJSByZWN0YWwgY2FuY2VyKSBhbmQgc3VyZ2ljYWwgc2l0ZSBpbmZlY3Rpb25zIGluIDkuNiUgKDYuMyUgZ2FzdHJpYyBjYW5jZXIsIDkuNSUgc2lnbW9pZCBjYW5jZXIsIDEwLjklIHJlY3RhbCBjYW5jZXIpLiBUaGUgaW5jaWRlbmNlIG9mIGFsbCBpbmZlY3Rpb3VzIGNvbXBsaWNhdGlvbnMgd2FzIDEzLjYlICgxMi41JSBnYXN0cmljIGNhbmNlciwgMTEuMyUgc2lnbW9pZCBjYW5jZXIsIDE1LjclIHJlY3RhbCBjYW5jZXIpLiBNb3J0YWxpdHkgd2FzIGxvdywgd2l0aCBhbiBvdmVyYWxsIHJhdGUgb2YgMS4xJSAoMS4zJSBnYXN0cmljIGNhbmNlciwgMS44JSBzaWdtb2lkIGNhbmNlciwgMC40JSByZWN0YWwgY2FuY2VyKS4gQW50aWJpb3RpYyBkZWNvbnRhbWluYXRpb24gd2FzIGNvbXBsZXRlZCBpbiA5OC41JS4gTm8gYWR2ZXJzZSBlZmZlY3RzIG9mIGFudGliaW90aWMgYm93ZWwgZGVjb250YW1pbmF0aW9uIGNvdWxkIGJlIG9ic2VydmVkLiBDb25jbHVzaW9uOiBPdmVyYWxsLCBpbiB0aGlzIGxhcmdlIGNvaG9ydCwgd2UgY2FuIHJlcG9ydCBsb3cgcmF0ZXMgb2Ygc3VyZ2VyeS1yZWxhdGVkIHNlcmlvdXMgbW9yYmlkaXR5IGFuZCBtb3J0YWxpdHkgd2hlbiBwZXJpb3BlcmF0aXZlIGFudGliaW90aWMgYm93ZWwgZGVjb250YW1pbmF0aW9uIGlzIHBlcmZvcm1lZC4gVGhlIHJhdGVzIGFyZSBsb3dlciB0aGFuIG90aGVyIGNsaW5pY2FsIHJlcG9ydHMuIEluIG91ciBjbGluaWNhbCBleHBlcmllbmNlLCB0aGUgdXNlIG9mIHBlcmlvcGVyYXRpdmUgYW50aWJpb3RpYyBib3dlbCBkZWNvbnRhbWluYXRpb24gYXBwZWFycyB0byBpbXByb3ZlIHBhdGllbnQgc2FmZXR5IGFuZCBzdXJnaWNhbCBvdXRjb21lcyBkdXJpbmcgZ2FzdHJvaW50ZXN0aW5hbCBvbmNvbG9naWMgcHJvY2VkdXJlcyBpbiBhIHJvdXRpbmUgY2xpbmljYWwgc2V0dGluZy4iLCJwdWJsaXNoZXIiOiJGcm9udGllcnMgTWVkaWEgUy5BLiIsInZvbHVtZSI6IjkifSwiaXNUZW1wb3JhcnkiOmZhbHNlfSx7ImlkIjoiMDNlYjRkNWQtOThjYS0zOGUwLWJhZGUtNzNkZjgyZGJmOWQ2IiwiaXRlbURhdGEiOnsidHlwZSI6ImFydGljbGUtam91cm5hbCIsImlkIjoiMDNlYjRkNWQtOThjYS0zOGUwLWJhZGUtNzNkZjgyZGJmOWQ2IiwidGl0bGUiOiJHdXQgbWljcm9iaW9tZSBwYXR0ZXJucyBjb3JyZWxhdGUgd2l0aCBoaWdoZXIgcG9zdG9wZXJhdGl2ZSBjb21wbGljYXRpb24gcmF0ZXMgYWZ0ZXIgcGFuY3JlYXRpYyBzdXJnZXJ5IiwiYXV0aG9yIjpbeyJmYW1pbHkiOiJTY2htaXR0IiwiZ2l2ZW4iOiJGZWxpeCBDLkYuIiwicGFyc2UtbmFtZXMiOmZhbHNlLCJkcm9wcGluZy1wYXJ0aWNsZSI6IiIsIm5vbi1kcm9wcGluZy1wYXJ0aWNsZSI6IiJ9LHsiZmFtaWx5IjoiQnJlbm5lciIsImdpdmVuIjoiVGhvcnN0ZW4iLCJwYXJzZS1uYW1lcyI6ZmFsc2UsImRyb3BwaW5nLXBhcnRpY2xlIjoiIiwibm9uLWRyb3BwaW5nLXBhcnRpY2xlIjoiIn0seyJmYW1pbHkiOiJVaGxlIiwiZ2l2ZW4iOiJGbG9yaWFuIiwicGFyc2UtbmFtZXMiOmZhbHNlLCJkcm9wcGluZy1wYXJ0aWNsZSI6IiIsIm5vbi1kcm9wcGluZy1wYXJ0aWNsZSI6IiJ9LHsiZmFtaWx5IjoiTG9lc2NoIiwiZ2l2ZW4iOiJTdmVuamEiLCJwYXJzZS1uYW1lcyI6ZmFsc2UsImRyb3BwaW5nLXBhcnRpY2xlIjoiIiwibm9uLWRyb3BwaW5nLXBhcnRpY2xlIjoiIn0seyJmYW1pbHkiOiJIYWNrZXJ0IiwiZ2l2ZW4iOiJUaGlsbyIsInBhcnNlLW5hbWVzIjpmYWxzZSwiZHJvcHBpbmctcGFydGljbGUiOiIiLCJub24tZHJvcHBpbmctcGFydGljbGUiOiIifSx7ImZhbWlseSI6IlVscmljaCIsImdpdmVuIjoiQWxleGlzIiwicGFyc2UtbmFtZXMiOmZhbHNlLCJkcm9wcGluZy1wYXJ0aWNsZSI6IiIsIm5vbi1kcm9wcGluZy1wYXJ0aWNsZSI6IiJ9LHsiZmFtaWx5IjoiSG9mZXIiLCJnaXZlbiI6IlN0ZWZhbiIsInBhcnNlLW5hbWVzIjpmYWxzZSwiZHJvcHBpbmctcGFydGljbGUiOiIiLCJub24tZHJvcHBpbmctcGFydGljbGUiOiIifSx7ImZhbWlseSI6IkRhbHBrZSIsImdpdmVuIjoiQWxleGFuZGVyIEguIiwicGFyc2UtbmFtZXMiOmZhbHNlLCJkcm9wcGluZy1wYXJ0aWNsZSI6IiIsIm5vbi1kcm9wcGluZy1wYXJ0aWNsZSI6IiJ9LHsiZmFtaWx5IjoiV2VpZ2FuZCIsImdpdmVuIjoiTWFya3VzIEEuIiwicGFyc2UtbmFtZXMiOmZhbHNlLCJkcm9wcGluZy1wYXJ0aWNsZSI6IiIsIm5vbi1kcm9wcGluZy1wYXJ0aWNsZSI6IiJ9LHsiZmFtaWx5IjoiQm91dGluIiwiZ2l2ZW4iOiJTw6liYXN0aWVuIiwicGFyc2UtbmFtZXMiOmZhbHNlLCJkcm9wcGluZy1wYXJ0aWNsZSI6IiIsIm5vbi1kcm9wcGluZy1wYXJ0aWNsZSI6IiJ9XSwiY29udGFpbmVyLXRpdGxlIjoiQk1DIE1pY3JvYmlvbG9neSIsImNvbnRhaW5lci10aXRsZS1zaG9ydCI6IkJNQyBNaWNyb2Jpb2wiLCJET0kiOiIxMC4xMTg2L3MxMjg2Ni0wMTktMTM5OS01IiwiSVNTTiI6IjE0NzEyMTgwIiwiUE1JRCI6IjMwNzc3MDA2IiwiaXNzdWVkIjp7ImRhdGUtcGFydHMiOltbMjAxOSwyLDE4XV19LCJhYnN0cmFjdCI6IkJhY2tncm91bmQ6IFBvc3RvcGVyYXRpdmUgY29tcGxpY2F0aW9ucyBhcmUgb2YgZ3JlYXQgcmVsZXZhbmNlIGluIGRhaWx5IGNsaW5pY2FsIHByYWN0aWNlLCBhbmQgdGhlIGd1dCBtaWNyb2Jpb21lIG1pZ2h0IHBsYXkgYW4gaW1wb3J0YW50IHJvbGUgYnkgcHJldmVudGluZyBwYXRob2dlbnMgZnJvbSBjcm9zc2luZyB0aGUgaW50ZXN0aW5hbCBiYXJyaWVyLiBUaGUgdHdvIGFpbXMgb2YgdGhpcyBwcm9zcGVjdGl2ZSBjbGluaWNhbCBwaWxvdCBzdHVkeSB3ZXJlOiAoMSkgdG8gZXhhbWluZSBjaGFuZ2VzIGluIHRoZSBndXQgbWljcm9iaW9tZSBmb2xsb3dpbmcgcGFuY3JlYXRpYyBzdXJnZXJ5LCBhbmQgKDIpIHRvIGNvcnJlbGF0ZSB0aGVzZSBjaGFuZ2VzIHdpdGggdGhlIHBvc3RvcGVyYXRpdmUgY291cnNlIG9mIHRoZSBwYXRpZW50LiBSZXN1bHRzOiBJbiB0b3RhbCwgMTE2IHN0b29sIHNhbXBsZXMgb2YgMzIgcGF0aWVudHMgdW5kZXJnb2luZyBwYW5jcmVhdGljIHN1cmdlcnkgd2VyZSBhbmFseXNlZCBieSAxNlMtclJOQSBnZW5lIG5leHQtZ2VuZXJhdGlvbiBzZXF1ZW5jaW5nLiBPbmUgc2FtcGxlIHBlciBwYXRpZW50IHdhcyBjb2xsZWN0ZWQgcHJlb3BlcmF0aXZlbHkgaW4gb3JkZXIgdG8gZGV0ZXJtaW5lIHRoZSBiYXNlbGluZSBndXQgbWljcm9iaW9tZSB3aXRob3V0IGV4cG9zdXJlIHRvIHN1cmdpY2FsIHN0cmVzcyBhbmQvb3IgYW50aWJpb3RpYyB1c2UuIEF0IGxlYXN0IHR3byBmdXJ0aGVyIHNhbXBsZXMgd2VyZSBvYnRhaW5lZCB3aXRoaW4gdGhlIGZpcnN0IDEwIGRheXMgZm9sbG93aW5nIHRoZSBzdXJnaWNhbCBwcm9jZWR1cmUgdG8gb2JzZXJ2ZSBsb25naXR1ZGluYWwgY2hhbmdlcyBpbiB0aGUgZ3V0IG1pY3JvYmlvbWUuIFdoZW5ldmVyIGNvbXBsaWNhdGlvbnMgb2NjdXJyZWQsIGZ1cnRoZXIgc2FtcGxlcyB3ZXJlIGV4YW1pbmVkLiBCYXNlZCBvbiB0aGUgc3RydWN0dXJlIG9mIHRoZSBndXQgbWljcm9iaW9tZSwgdGhlIHNhbXBsZXMgY291bGQgYmUgYWxsb2NhdGVkIGludG8gdGhyZWUgZGlmZmVyZW50IG1pY3JvYmlhbCBjb21tdW5pdGllcyAoQSwgQiBhbmQgQykuIENvbW11bml0eSBCIHNob3dlZCBhbiBpbmNyZWFzZSBpbiBBa2tlcm1hbnNpYSwgRW50ZXJvYmFjdGVyaWFjZWFlIGFuZCBCYWN0ZXJvaWRhbGVzIGFzIHdlbGwgYXMgYSBkZWNyZWFzZSBpbiBMYWNobm9zcGlyYWNlYWUsIFByZXZvdGVsbGEgYW5kIEJhY3Rlcm9pZGVzLiBQYXRpZW50cyBzaG93aW5nIGEgbWljcm9iaWFsIGNvbXBvc2l0aW9uIHJlc2VtYmxpbmcgY29tbXVuaXR5IEIgYXQgbGVhc3Qgb25jZSBkdXJpbmcgdGhlIG9ic2VydmF0aW9uIHBlcmlvZCB3ZXJlIGZvdW5kIHRvIGhhdmUgYSBzaWduaWZpY2FudGx5IGhpZ2hlciByaXNrIGZvciBkZXZlbG9waW5nIHBvc3RvcGVyYXRpdmUgY29tcGxpY2F0aW9ucyAoQiB2cy4gQSwgb2RkcyByYXRpbyA9IDQuOTYsIHAgPCAwLjAx4oiX4oiXOyBCIHZzLiBDLCBvZGRzIHJhdGlvID0gMi44OSwgcCA9IDAuMDE54oiXKS4gQ29uY2x1c2lvbnM6IFRoZSBzdHJ1Y3R1cmUgb2YgdGhlIGd1dCBtaWNyb2Jpb21lIGlzIGFzc29jaWF0ZWQgd2l0aCB0aGUgZGV2ZWxvcG1lbnQgb2YgcG9zdG9wZXJhdGl2ZSBjb21wbGljYXRpb25zLiIsInB1Ymxpc2hlciI6IkJpb01lZCBDZW50cmFsIEx0ZC4iLCJpc3N1ZSI6IjEiLCJ2b2x1bWUiOiIxOSJ9LCJpc1RlbXBvcmFyeSI6ZmFsc2V9XX0=&quot;,&quot;citationItems&quot;:[{&quot;id&quot;:&quot;ed9b719f-6141-3820-a8e3-0db354e70c03&quot;,&quot;itemData&quot;:{&quot;type&quot;:&quot;article&quot;,&quot;id&quot;:&quot;ed9b719f-6141-3820-a8e3-0db354e70c03&quot;,&quot;title&quot;:&quot;Predictive Factors for Anastomotic Leakage after Laparoscopic and Open Total Gastrectomy: A Systematic Review&quot;,&quot;author&quot;:[{&quot;family&quot;:&quot;Bracale&quot;,&quot;given&quot;:&quot;Umberto&quot;,&quot;parse-names&quot;:false,&quot;dropping-particle&quot;:&quot;&quot;,&quot;non-dropping-particle&quot;:&quot;&quot;},{&quot;family&quot;:&quot;Peltrini&quot;,&quot;given&quot;:&quot;Roberto&quot;,&quot;parse-names&quot;:false,&quot;dropping-particle&quot;:&quot;&quot;,&quot;non-dropping-particle&quot;:&quot;&quot;},{&quot;family&quot;:&quot;Luca&quot;,&quot;given&quot;:&quot;Marcello&quot;,&quot;parse-names&quot;:false,&quot;dropping-particle&quot;:&quot;&quot;,&quot;non-dropping-particle&quot;:&quot;De&quot;},{&quot;family&quot;:&quot;Ilardi&quot;,&quot;given&quot;:&quot;Mariangela&quot;,&quot;parse-names&quot;:false,&quot;dropping-particle&quot;:&quot;&quot;,&quot;non-dropping-particle&quot;:&quot;&quot;},{&quot;family&quot;:&quot;Nuzzo&quot;,&quot;given&quot;:&quot;Maria Michela&quot;,&quot;parse-names&quot;:false,&quot;dropping-particle&quot;:&quot;&quot;,&quot;non-dropping-particle&quot;:&quot;Di&quot;},{&quot;family&quot;:&quot;Sartori&quot;,&quot;given&quot;:&quot;Alberto&quot;,&quot;parse-names&quot;:false,&quot;dropping-particle&quot;:&quot;&quot;,&quot;non-dropping-particle&quot;:&quot;&quot;},{&quot;family&quot;:&quot;Sodo&quot;,&quot;given&quot;:&quot;Maurizio&quot;,&quot;parse-names&quot;:false,&quot;dropping-particle&quot;:&quot;&quot;,&quot;non-dropping-particle&quot;:&quot;&quot;},{&quot;family&quot;:&quot;Danzi&quot;,&quot;given&quot;:&quot;Michele&quot;,&quot;parse-names&quot;:false,&quot;dropping-particle&quot;:&quot;&quot;,&quot;non-dropping-particle&quot;:&quot;&quot;},{&quot;family&quot;:&quot;Corcione&quot;,&quot;given&quot;:&quot;Francesco&quot;,&quot;parse-names&quot;:false,&quot;dropping-particle&quot;:&quot;&quot;,&quot;non-dropping-particle&quot;:&quot;&quot;},{&quot;family&quot;:&quot;Werra&quot;,&quot;given&quot;:&quot;Carlo&quot;,&quot;parse-names&quot;:false,&quot;dropping-particle&quot;:&quot;&quot;,&quot;non-dropping-particle&quot;:&quot;De&quot;}],&quot;container-title&quot;:&quot;Journal of Clinical Medicine&quot;,&quot;container-title-short&quot;:&quot;J Clin Med&quot;,&quot;DOI&quot;:&quot;10.3390/jcm11175022&quot;,&quot;ISSN&quot;:&quot;20770383&quot;,&quot;issued&quot;:{&quot;date-parts&quot;:[[2022,9,1]]},&quot;abstract&quot;:&quot;The aim of this systematic review is to identify patient-related, perioperative and technical risk factors for esophago-jejunal anastomotic leakage (EJAL) in patients undergoing total gastrectomy for gastric cancer (GC). A comprehensive literature search of PubMed/MEDLINE, Embase and Scopus databases was performed. Studies providing factors predictive of EJAL by uni- and multivariate analysis or an estimate of association between EJAL and related risk factors were included. All studies were assessed for methodological quality, and a narrative synthesis of the results was performed. A total of 16 studies were included in the systematic review, with a total of 42,489 patients who underwent gastrectomy with esophago-jejunal anastomosis. Age, BMI, impaired respiratory function, prognostic nutritional index (PNI), alcohol consumption, chronic renal failure, diabetes and mixed-type histology were identified as patient-related risk factors for EJAL at multivariate analysis. Likewise, among operative factors, laparoscopic approach, anastomosis type, additional organ resection, blood loss, intraoperative time and surgeon experience were found to be predictive factors for the development of EJAL. In clinical setting, we are able to identify several risk factors for EJAL. This can improve the recognition of higher-risk patients and their outcomes.&quot;,&quot;publisher&quot;:&quot;MDPI&quot;,&quot;issue&quot;:&quot;17&quot;,&quot;volume&quot;:&quot;11&quot;},&quot;isTemporary&quot;:false},{&quot;id&quot;:&quot;b9ad8718-cb49-3794-a4b3-7eac7e996335&quot;,&quot;itemData&quot;:{&quot;type&quot;:&quot;article&quot;,&quot;id&quot;:&quot;b9ad8718-cb49-3794-a4b3-7eac7e996335&quot;,&quot;title&quot;:&quot;The gut microbiome and the mechanism of surgical infection&quot;,&quot;author&quot;:[{&quot;family&quot;:&quot;Alverdy&quot;,&quot;given&quot;:&quot;J. C.&quot;,&quot;parse-names&quot;:false,&quot;dropping-particle&quot;:&quot;&quot;,&quot;non-dropping-particle&quot;:&quot;&quot;},{&quot;family&quot;:&quot;Hyoju&quot;,&quot;given&quot;:&quot;S. K.&quot;,&quot;parse-names&quot;:false,&quot;dropping-particle&quot;:&quot;&quot;,&quot;non-dropping-particle&quot;:&quot;&quot;},{&quot;family&quot;:&quot;Weigerinck&quot;,&quot;given&quot;:&quot;M.&quot;,&quot;parse-names&quot;:false,&quot;dropping-particle&quot;:&quot;&quot;,&quot;non-dropping-particle&quot;:&quot;&quot;},{&quot;family&quot;:&quot;Gilbert&quot;,&quot;given&quot;:&quot;J. A.&quot;,&quot;parse-names&quot;:false,&quot;dropping-particle&quot;:&quot;&quot;,&quot;non-dropping-particle&quot;:&quot;&quot;}],&quot;container-title&quot;:&quot;British Journal of Surgery&quot;,&quot;DOI&quot;:&quot;10.1002/bjs.10405&quot;,&quot;ISSN&quot;:&quot;13652168&quot;,&quot;PMID&quot;:&quot;28121030&quot;,&quot;issued&quot;:{&quot;date-parts&quot;:[[2017,1,1]]},&quot;page&quot;:&quot;e14-e23&quot;,&quot;abstract&quot;:&quot;Background: Since the very early days of surgical practice, surgeons have recognized the importance of considering that intestinal microbes might have a profound influence on recovery from surgical diseases such as appendicitis and peritonitis. Although the pathogenesis of surgical diseases such as cholelithiasis, diverticulosis, peptic ulcer disease and cancer have been viewed as disorders of host biology, they are emerging as diseases highly influenced by their surrounding microbiota. Methods: This is a review of evolving concepts in microbiome sciences across a variety of surgical diseases and disorders, with a focus on disease aetiology and treatment options. Results: The discovery that peptic ulcer disease and, in some instances, gastric cancer can now be considered as infectious diseases means that to advance surgical practice humans need to be viewed as superorganisms, consisting of both host and microbial genes. Applying this line of reasoning to the ever-ageing population of patients demands a more complete understanding of the effects of modern-day stressors on both the host metabolome and microbiome. Conclusion: Despite major advances in perioperative care, surgeons today are witnessing rising infection-related complications following elective surgery. Many of these infections are caused by resistant and virulent micro-organisms that have emerged as a result of human progress, including global travel, antibiotic exposure, crowded urban conditions, and the application of invasive and prolonged medical and surgical treatment. A more complete understanding of the role of the microbiome in surgical disease is warranted to inform the path forward for prevention.&quot;,&quot;publisher&quot;:&quot;John Wiley and Sons Ltd&quot;,&quot;issue&quot;:&quot;2&quot;,&quot;volume&quot;:&quot;104&quot;,&quot;container-title-short&quot;:&quot;&quot;},&quot;isTemporary&quot;:false},{&quot;id&quot;:&quot;703beb85-a8a4-348b-8652-edbbb743f3ea&quot;,&quot;itemData&quot;:{&quot;type&quot;:&quot;article-journal&quot;,&quot;id&quot;:&quot;703beb85-a8a4-348b-8652-edbbb743f3ea&quot;,&quot;title&quot;:&quot;Antibiotic Bowel Decontamination in Gastrointestinal Surgery—A Single-Center 20 Years’ Experience&quot;,&quot;author&quot;:[{&quot;family&quot;:&quot;Schardey&quot;,&quot;given&quot;:&quot;Josefine&quot;,&quot;parse-names&quot;:false,&quot;dropping-particle&quot;:&quot;&quot;,&quot;non-dropping-particle&quot;:&quot;&quot;},{&quot;family&quot;:&quot;Ahnen&quot;,&quot;given&quot;:&quot;Thomas&quot;,&quot;parse-names&quot;:false,&quot;dropping-particle&quot;:&quot;&quot;,&quot;non-dropping-particle&quot;:&quot;von&quot;},{&quot;family&quot;:&quot;Schardey&quot;,&quot;given&quot;:&quot;Emily&quot;,&quot;parse-names&quot;:false,&quot;dropping-particle&quot;:&quot;&quot;,&quot;non-dropping-particle&quot;:&quot;&quot;},{&quot;family&quot;:&quot;Kappenberger&quot;,&quot;given&quot;:&quot;Alina&quot;,&quot;parse-names&quot;:false,&quot;dropping-particle&quot;:&quot;&quot;,&quot;non-dropping-particle&quot;:&quot;&quot;},{&quot;family&quot;:&quot;Zimmermann&quot;,&quot;given&quot;:&quot;Petra&quot;,&quot;parse-names&quot;:false,&quot;dropping-particle&quot;:&quot;&quot;,&quot;non-dropping-particle&quot;:&quot;&quot;},{&quot;family&quot;:&quot;Kühn&quot;,&quot;given&quot;:&quot;Florian&quot;,&quot;parse-names&quot;:false,&quot;dropping-particle&quot;:&quot;&quot;,&quot;non-dropping-particle&quot;:&quot;&quot;},{&quot;family&quot;:&quot;Andrassy&quot;,&quot;given&quot;:&quot;Joachim&quot;,&quot;parse-names&quot;:false,&quot;dropping-particle&quot;:&quot;&quot;,&quot;non-dropping-particle&quot;:&quot;&quot;},{&quot;family&quot;:&quot;Werner&quot;,&quot;given&quot;:&quot;Jens&quot;,&quot;parse-names&quot;:false,&quot;dropping-particle&quot;:&quot;&quot;,&quot;non-dropping-particle&quot;:&quot;&quot;},{&quot;family&quot;:&quot;Arbogast&quot;,&quot;given&quot;:&quot;Helmut&quot;,&quot;parse-names&quot;:false,&quot;dropping-particle&quot;:&quot;&quot;,&quot;non-dropping-particle&quot;:&quot;&quot;},{&quot;family&quot;:&quot;Wirth&quot;,&quot;given&quot;:&quot;Ulrich&quot;,&quot;parse-names&quot;:false,&quot;dropping-particle&quot;:&quot;&quot;,&quot;non-dropping-particle&quot;:&quot;&quot;}],&quot;container-title&quot;:&quot;Frontiers in Surgery&quot;,&quot;container-title-short&quot;:&quot;Front Surg&quot;,&quot;DOI&quot;:&quot;10.3389/fsurg.2022.874223&quot;,&quot;ISSN&quot;:&quot;2296875X&quot;,&quot;issued&quot;:{&quot;date-parts&quot;:[[2022,5,16]]},&quot;abstract&quot;:&quot;Objective: Anastomotic leakage, surgical site infections, and other infectious complications are still common complications in gastrointestinal surgery. The concept of perioperative antibiotic bowel decontamination demonstrates beneficial effects in single randomized controlled trials (RCTs), but data from routine clinical use are still sparse. Our aim was to analyze the data from the routine clinical use of perioperative antibiotic bowel decontamination in gastrointestinal surgery. Methods: Based on 20 years’ experience, we performed a retrospective analysis of all cases in oncologic gastrointestinal surgery with the use of antibiotic bowel decontamination in gastric, sigmoid, and rectal cancer. Clinical data and perioperative outcomes were analyzed, especially regarding anastomotic leakage, surgical site infections, and other infectious complications. Results: A total of n = 477 cases of gastrointestinal surgery in gastric cancer (n = 80), sigmoid cancer (n = 168), and rectal cancer (n = 229) using a perioperative regimen of antibiotic bowel decontamination could be included in this analysis. Overall, anastomotic leakage occurred in 4.4% (2.5% gastric cancer, 3.0% sigmoid cancer, 6.1% rectal cancer) and surgical site infections in 9.6% (6.3% gastric cancer, 9.5% sigmoid cancer, 10.9% rectal cancer). The incidence of all infectious complications was 13.6% (12.5% gastric cancer, 11.3% sigmoid cancer, 15.7% rectal cancer). Mortality was low, with an overall rate of 1.1% (1.3% gastric cancer, 1.8% sigmoid cancer, 0.4% rectal cancer). Antibiotic decontamination was completed in 98.5%. No adverse effects of antibiotic bowel decontamination could be observed. Conclusion: Overall, in this large cohort, we can report low rates of surgery-related serious morbidity and mortality when perioperative antibiotic bowel decontamination is performed. The rates are lower than other clinical reports. In our clinical experience, the use of perioperative antibiotic bowel decontamination appears to improve patient safety and surgical outcomes during gastrointestinal oncologic procedures in a routine clinical setting.&quot;,&quot;publisher&quot;:&quot;Frontiers Media S.A.&quot;,&quot;volume&quot;:&quot;9&quot;},&quot;isTemporary&quot;:false},{&quot;id&quot;:&quot;03eb4d5d-98ca-38e0-bade-73df82dbf9d6&quot;,&quot;itemData&quot;:{&quot;type&quot;:&quot;article-journal&quot;,&quot;id&quot;:&quot;03eb4d5d-98ca-38e0-bade-73df82dbf9d6&quot;,&quot;title&quot;:&quot;Gut microbiome patterns correlate with higher postoperative complication rates after pancreatic surgery&quot;,&quot;author&quot;:[{&quot;family&quot;:&quot;Schmitt&quot;,&quot;given&quot;:&quot;Felix C.F.&quot;,&quot;parse-names&quot;:false,&quot;dropping-particle&quot;:&quot;&quot;,&quot;non-dropping-particle&quot;:&quot;&quot;},{&quot;family&quot;:&quot;Brenner&quot;,&quot;given&quot;:&quot;Thorsten&quot;,&quot;parse-names&quot;:false,&quot;dropping-particle&quot;:&quot;&quot;,&quot;non-dropping-particle&quot;:&quot;&quot;},{&quot;family&quot;:&quot;Uhle&quot;,&quot;given&quot;:&quot;Florian&quot;,&quot;parse-names&quot;:false,&quot;dropping-particle&quot;:&quot;&quot;,&quot;non-dropping-particle&quot;:&quot;&quot;},{&quot;family&quot;:&quot;Loesch&quot;,&quot;given&quot;:&quot;Svenja&quot;,&quot;parse-names&quot;:false,&quot;dropping-particle&quot;:&quot;&quot;,&quot;non-dropping-particle&quot;:&quot;&quot;},{&quot;family&quot;:&quot;Hackert&quot;,&quot;given&quot;:&quot;Thilo&quot;,&quot;parse-names&quot;:false,&quot;dropping-particle&quot;:&quot;&quot;,&quot;non-dropping-particle&quot;:&quot;&quot;},{&quot;family&quot;:&quot;Ulrich&quot;,&quot;given&quot;:&quot;Alexis&quot;,&quot;parse-names&quot;:false,&quot;dropping-particle&quot;:&quot;&quot;,&quot;non-dropping-particle&quot;:&quot;&quot;},{&quot;family&quot;:&quot;Hofer&quot;,&quot;given&quot;:&quot;Stefan&quot;,&quot;parse-names&quot;:false,&quot;dropping-particle&quot;:&quot;&quot;,&quot;non-dropping-particle&quot;:&quot;&quot;},{&quot;family&quot;:&quot;Dalpke&quot;,&quot;given&quot;:&quot;Alexander H.&quot;,&quot;parse-names&quot;:false,&quot;dropping-particle&quot;:&quot;&quot;,&quot;non-dropping-particle&quot;:&quot;&quot;},{&quot;family&quot;:&quot;Weigand&quot;,&quot;given&quot;:&quot;Markus A.&quot;,&quot;parse-names&quot;:false,&quot;dropping-particle&quot;:&quot;&quot;,&quot;non-dropping-particle&quot;:&quot;&quot;},{&quot;family&quot;:&quot;Boutin&quot;,&quot;given&quot;:&quot;Sébastien&quot;,&quot;parse-names&quot;:false,&quot;dropping-particle&quot;:&quot;&quot;,&quot;non-dropping-particle&quot;:&quot;&quot;}],&quot;container-title&quot;:&quot;BMC Microbiology&quot;,&quot;container-title-short&quot;:&quot;BMC Microbiol&quot;,&quot;DOI&quot;:&quot;10.1186/s12866-019-1399-5&quot;,&quot;ISSN&quot;:&quot;14712180&quot;,&quot;PMID&quot;:&quot;30777006&quot;,&quot;issued&quot;:{&quot;date-parts&quot;:[[2019,2,18]]},&quot;abstract&quot;:&quot;Background: Postoperative complications are of great relevance in daily clinical practice, and the gut microbiome might play an important role by preventing pathogens from crossing the intestinal barrier. The two aims of this prospective clinical pilot study were: (1) to examine changes in the gut microbiome following pancreatic surgery, and (2) to correlate these changes with the postoperative course of the patient. Results: In total, 116 stool samples of 32 patients undergoing pancreatic surgery were analysed by 16S-rRNA gene next-generation sequencing. One sample per patient was collected preoperatively in order to determine the baseline gut microbiome without exposure to surgical stress and/or antibiotic use. At least two further samples were obtained within the first 10 days following the surgical procedure to observe longitudinal changes in the gut microbiome. Whenever complications occurred, further samples were examined. Based on the structure of the gut microbiome, the samples could be allocated into three different microbial communities (A, B and C). Community B showed an increase in Akkermansia, Enterobacteriaceae and Bacteroidales as well as a decrease in Lachnospiraceae, Prevotella and Bacteroides. Patients showing a microbial composition resembling community B at least once during the observation period were found to have a significantly higher risk for developing postoperative complications (B vs. A, odds ratio = 4.96, p &lt; 0.01∗∗; B vs. C, odds ratio = 2.89, p = 0.019∗). Conclusions: The structure of the gut microbiome is associated with the development of postoperative complications.&quot;,&quot;publisher&quot;:&quot;BioMed Central Ltd.&quot;,&quot;issue&quot;:&quot;1&quot;,&quot;volume&quot;:&quot;19&quot;},&quot;isTemporary&quot;:false}]},{&quot;citationID&quot;:&quot;MENDELEY_CITATION_9232e214-9ff0-4d95-8e57-cdb82bd0e644&quot;,&quot;properties&quot;:{&quot;noteIndex&quot;:0},&quot;isEdited&quot;:false,&quot;manualOverride&quot;:{&quot;isManuallyOverridden&quot;:false,&quot;citeprocText&quot;:&quot;(16,18)&quot;,&quot;manualOverrideText&quot;:&quot;&quot;},&quot;citationTag&quot;:&quot;MENDELEY_CITATION_v3_eyJjaXRhdGlvbklEIjoiTUVOREVMRVlfQ0lUQVRJT05fOTIzMmUyMTQtOWZmMC00ZDk1LThlNTctY2RiODJiZDBlNjQ0IiwicHJvcGVydGllcyI6eyJub3RlSW5kZXgiOjB9LCJpc0VkaXRlZCI6ZmFsc2UsIm1hbnVhbE92ZXJyaWRlIjp7ImlzTWFudWFsbHlPdmVycmlkZGVuIjpmYWxzZSwiY2l0ZXByb2NUZXh0IjoiKDE2LDE4KSIsIm1hbnVhbE92ZXJyaWRlVGV4dCI6IiJ9LCJjaXRhdGlvbkl0ZW1zIjpbeyJpZCI6IjcwM2JlYjg1LWE4YTQtMzQ4Yi04NjUyLWVkYmJiNzQzZjNlYSIsIml0ZW1EYXRhIjp7InR5cGUiOiJhcnRpY2xlLWpvdXJuYWwiLCJpZCI6IjcwM2JlYjg1LWE4YTQtMzQ4Yi04NjUyLWVkYmJiNzQzZjNlYSIsInRpdGxlIjoiQW50aWJpb3RpYyBCb3dlbCBEZWNvbnRhbWluYXRpb24gaW4gR2FzdHJvaW50ZXN0aW5hbCBTdXJnZXJ54oCUQSBTaW5nbGUtQ2VudGVyIDIwIFllYXJz4oCZIEV4cGVyaWVuY2UiLCJhdXRob3IiOlt7ImZhbWlseSI6IlNjaGFyZGV5IiwiZ2l2ZW4iOiJKb3NlZmluZSIsInBhcnNlLW5hbWVzIjpmYWxzZSwiZHJvcHBpbmctcGFydGljbGUiOiIiLCJub24tZHJvcHBpbmctcGFydGljbGUiOiIifSx7ImZhbWlseSI6IkFobmVuIiwiZ2l2ZW4iOiJUaG9tYXMiLCJwYXJzZS1uYW1lcyI6ZmFsc2UsImRyb3BwaW5nLXBhcnRpY2xlIjoiIiwibm9uLWRyb3BwaW5nLXBhcnRpY2xlIjoidm9uIn0seyJmYW1pbHkiOiJTY2hhcmRleSIsImdpdmVuIjoiRW1pbHkiLCJwYXJzZS1uYW1lcyI6ZmFsc2UsImRyb3BwaW5nLXBhcnRpY2xlIjoiIiwibm9uLWRyb3BwaW5nLXBhcnRpY2xlIjoiIn0seyJmYW1pbHkiOiJLYXBwZW5iZXJnZXIiLCJnaXZlbiI6IkFsaW5hIiwicGFyc2UtbmFtZXMiOmZhbHNlLCJkcm9wcGluZy1wYXJ0aWNsZSI6IiIsIm5vbi1kcm9wcGluZy1wYXJ0aWNsZSI6IiJ9LHsiZmFtaWx5IjoiWmltbWVybWFubiIsImdpdmVuIjoiUGV0cmEiLCJwYXJzZS1uYW1lcyI6ZmFsc2UsImRyb3BwaW5nLXBhcnRpY2xlIjoiIiwibm9uLWRyb3BwaW5nLXBhcnRpY2xlIjoiIn0seyJmYW1pbHkiOiJLw7xobiIsImdpdmVuIjoiRmxvcmlhbiIsInBhcnNlLW5hbWVzIjpmYWxzZSwiZHJvcHBpbmctcGFydGljbGUiOiIiLCJub24tZHJvcHBpbmctcGFydGljbGUiOiIifSx7ImZhbWlseSI6IkFuZHJhc3N5IiwiZ2l2ZW4iOiJKb2FjaGltIiwicGFyc2UtbmFtZXMiOmZhbHNlLCJkcm9wcGluZy1wYXJ0aWNsZSI6IiIsIm5vbi1kcm9wcGluZy1wYXJ0aWNsZSI6IiJ9LHsiZmFtaWx5IjoiV2VybmVyIiwiZ2l2ZW4iOiJKZW5zIiwicGFyc2UtbmFtZXMiOmZhbHNlLCJkcm9wcGluZy1wYXJ0aWNsZSI6IiIsIm5vbi1kcm9wcGluZy1wYXJ0aWNsZSI6IiJ9LHsiZmFtaWx5IjoiQXJib2dhc3QiLCJnaXZlbiI6IkhlbG11dCIsInBhcnNlLW5hbWVzIjpmYWxzZSwiZHJvcHBpbmctcGFydGljbGUiOiIiLCJub24tZHJvcHBpbmctcGFydGljbGUiOiIifSx7ImZhbWlseSI6IldpcnRoIiwiZ2l2ZW4iOiJVbHJpY2giLCJwYXJzZS1uYW1lcyI6ZmFsc2UsImRyb3BwaW5nLXBhcnRpY2xlIjoiIiwibm9uLWRyb3BwaW5nLXBhcnRpY2xlIjoiIn1dLCJjb250YWluZXItdGl0bGUiOiJGcm9udGllcnMgaW4gU3VyZ2VyeSIsImNvbnRhaW5lci10aXRsZS1zaG9ydCI6IkZyb250IFN1cmciLCJET0kiOiIxMC4zMzg5L2ZzdXJnLjIwMjIuODc0MjIzIiwiSVNTTiI6IjIyOTY4NzVYIiwiaXNzdWVkIjp7ImRhdGUtcGFydHMiOltbMjAyMiw1LDE2XV19LCJhYnN0cmFjdCI6Ik9iamVjdGl2ZTogQW5hc3RvbW90aWMgbGVha2FnZSwgc3VyZ2ljYWwgc2l0ZSBpbmZlY3Rpb25zLCBhbmQgb3RoZXIgaW5mZWN0aW91cyBjb21wbGljYXRpb25zIGFyZSBzdGlsbCBjb21tb24gY29tcGxpY2F0aW9ucyBpbiBnYXN0cm9pbnRlc3RpbmFsIHN1cmdlcnkuIFRoZSBjb25jZXB0IG9mIHBlcmlvcGVyYXRpdmUgYW50aWJpb3RpYyBib3dlbCBkZWNvbnRhbWluYXRpb24gZGVtb25zdHJhdGVzIGJlbmVmaWNpYWwgZWZmZWN0cyBpbiBzaW5nbGUgcmFuZG9taXplZCBjb250cm9sbGVkIHRyaWFscyAoUkNUcyksIGJ1dCBkYXRhIGZyb20gcm91dGluZSBjbGluaWNhbCB1c2UgYXJlIHN0aWxsIHNwYXJzZS4gT3VyIGFpbSB3YXMgdG8gYW5hbHl6ZSB0aGUgZGF0YSBmcm9tIHRoZSByb3V0aW5lIGNsaW5pY2FsIHVzZSBvZiBwZXJpb3BlcmF0aXZlIGFudGliaW90aWMgYm93ZWwgZGVjb250YW1pbmF0aW9uIGluIGdhc3Ryb2ludGVzdGluYWwgc3VyZ2VyeS4gTWV0aG9kczogQmFzZWQgb24gMjAgeWVhcnPigJkgZXhwZXJpZW5jZSwgd2UgcGVyZm9ybWVkIGEgcmV0cm9zcGVjdGl2ZSBhbmFseXNpcyBvZiBhbGwgY2FzZXMgaW4gb25jb2xvZ2ljIGdhc3Ryb2ludGVzdGluYWwgc3VyZ2VyeSB3aXRoIHRoZSB1c2Ugb2YgYW50aWJpb3RpYyBib3dlbCBkZWNvbnRhbWluYXRpb24gaW4gZ2FzdHJpYywgc2lnbW9pZCwgYW5kIHJlY3RhbCBjYW5jZXIuIENsaW5pY2FsIGRhdGEgYW5kIHBlcmlvcGVyYXRpdmUgb3V0Y29tZXMgd2VyZSBhbmFseXplZCwgZXNwZWNpYWxseSByZWdhcmRpbmcgYW5hc3RvbW90aWMgbGVha2FnZSwgc3VyZ2ljYWwgc2l0ZSBpbmZlY3Rpb25zLCBhbmQgb3RoZXIgaW5mZWN0aW91cyBjb21wbGljYXRpb25zLiBSZXN1bHRzOiBBIHRvdGFsIG9mIG4gPSA0NzcgY2FzZXMgb2YgZ2FzdHJvaW50ZXN0aW5hbCBzdXJnZXJ5IGluIGdhc3RyaWMgY2FuY2VyIChuID0gODApLCBzaWdtb2lkIGNhbmNlciAobiA9IDE2OCksIGFuZCByZWN0YWwgY2FuY2VyIChuID0gMjI5KSB1c2luZyBhIHBlcmlvcGVyYXRpdmUgcmVnaW1lbiBvZiBhbnRpYmlvdGljIGJvd2VsIGRlY29udGFtaW5hdGlvbiBjb3VsZCBiZSBpbmNsdWRlZCBpbiB0aGlzIGFuYWx5c2lzLiBPdmVyYWxsLCBhbmFzdG9tb3RpYyBsZWFrYWdlIG9jY3VycmVkIGluIDQuNCUgKDIuNSUgZ2FzdHJpYyBjYW5jZXIsIDMuMCUgc2lnbW9pZCBjYW5jZXIsIDYuMSUgcmVjdGFsIGNhbmNlcikgYW5kIHN1cmdpY2FsIHNpdGUgaW5mZWN0aW9ucyBpbiA5LjYlICg2LjMlIGdhc3RyaWMgY2FuY2VyLCA5LjUlIHNpZ21vaWQgY2FuY2VyLCAxMC45JSByZWN0YWwgY2FuY2VyKS4gVGhlIGluY2lkZW5jZSBvZiBhbGwgaW5mZWN0aW91cyBjb21wbGljYXRpb25zIHdhcyAxMy42JSAoMTIuNSUgZ2FzdHJpYyBjYW5jZXIsIDExLjMlIHNpZ21vaWQgY2FuY2VyLCAxNS43JSByZWN0YWwgY2FuY2VyKS4gTW9ydGFsaXR5IHdhcyBsb3csIHdpdGggYW4gb3ZlcmFsbCByYXRlIG9mIDEuMSUgKDEuMyUgZ2FzdHJpYyBjYW5jZXIsIDEuOCUgc2lnbW9pZCBjYW5jZXIsIDAuNCUgcmVjdGFsIGNhbmNlcikuIEFudGliaW90aWMgZGVjb250YW1pbmF0aW9uIHdhcyBjb21wbGV0ZWQgaW4gOTguNSUuIE5vIGFkdmVyc2UgZWZmZWN0cyBvZiBhbnRpYmlvdGljIGJvd2VsIGRlY29udGFtaW5hdGlvbiBjb3VsZCBiZSBvYnNlcnZlZC4gQ29uY2x1c2lvbjogT3ZlcmFsbCwgaW4gdGhpcyBsYXJnZSBjb2hvcnQsIHdlIGNhbiByZXBvcnQgbG93IHJhdGVzIG9mIHN1cmdlcnktcmVsYXRlZCBzZXJpb3VzIG1vcmJpZGl0eSBhbmQgbW9ydGFsaXR5IHdoZW4gcGVyaW9wZXJhdGl2ZSBhbnRpYmlvdGljIGJvd2VsIGRlY29udGFtaW5hdGlvbiBpcyBwZXJmb3JtZWQuIFRoZSByYXRlcyBhcmUgbG93ZXIgdGhhbiBvdGhlciBjbGluaWNhbCByZXBvcnRzLiBJbiBvdXIgY2xpbmljYWwgZXhwZXJpZW5jZSwgdGhlIHVzZSBvZiBwZXJpb3BlcmF0aXZlIGFudGliaW90aWMgYm93ZWwgZGVjb250YW1pbmF0aW9uIGFwcGVhcnMgdG8gaW1wcm92ZSBwYXRpZW50IHNhZmV0eSBhbmQgc3VyZ2ljYWwgb3V0Y29tZXMgZHVyaW5nIGdhc3Ryb2ludGVzdGluYWwgb25jb2xvZ2ljIHByb2NlZHVyZXMgaW4gYSByb3V0aW5lIGNsaW5pY2FsIHNldHRpbmcuIiwicHVibGlzaGVyIjoiRnJvbnRpZXJzIE1lZGlhIFMuQS4iLCJ2b2x1bWUiOiI5In0sImlzVGVtcG9yYXJ5IjpmYWxzZX0seyJpZCI6ImFiMDA5MmU4LTkxYzktM2M1Mi1hNmIyLWJjODNjM2FlOTRjNiIsIml0ZW1EYXRhIjp7InR5cGUiOiJhcnRpY2xlLWpvdXJuYWwiLCJpZCI6ImFiMDA5MmU4LTkxYzktM2M1Mi1hNmIyLWJjODNjM2FlOTRjNiIsInRpdGxlIjoiQSBzdGFiaWxpdHkgc3R1ZHkgb2YgYW1waG90ZXJpY2luIEIsIGNvbGlzdGluIGFuZCB0b2JyYW15Y2luIGluIGEgaHlkcm9waGlsaWMgc3VzcGVuc2lvbiBjb21tb25seSB1c2VkIGZvciBzZWxlY3RpdmUgZGVjb250YW1pbmF0aW9uIG9mIHRoZSBkaWdlc3RpdmUgdHJhY3QgYnkgSFBMQyBhbmQgaW4gdml0cm8gcG90ZW5jeSBtZWFzdXJlbWVudHMiLCJhdXRob3IiOlt7ImZhbWlseSI6IlBmZWlmZXIiLCJnaXZlbiI6IkNvcmluYSIsInBhcnNlLW5hbWVzIjpmYWxzZSwiZHJvcHBpbmctcGFydGljbGUiOiIiLCJub24tZHJvcHBpbmctcGFydGljbGUiOiIifSx7ImZhbWlseSI6Ik5vbGwiLCJnaXZlbiI6IlN5bHZpYSIsInBhcnNlLW5hbWVzIjpmYWxzZSwiZHJvcHBpbmctcGFydGljbGUiOiIiLCJub24tZHJvcHBpbmctcGFydGljbGUiOiIifSx7ImZhbWlseSI6IkdlcmVja2UiLCJnaXZlbiI6IkhhZ2VuIiwicGFyc2UtbmFtZXMiOmZhbHNlLCJkcm9wcGluZy1wYXJ0aWNsZSI6IiIsIm5vbi1kcm9wcGluZy1wYXJ0aWNsZSI6IiJ9LHsiZmFtaWx5IjoiRmFzc2F1ZXIiLCJnaXZlbiI6Ikdlb3JnIiwicGFyc2UtbmFtZXMiOmZhbHNlLCJkcm9wcGluZy1wYXJ0aWNsZSI6IiIsIm5vbi1kcm9wcGluZy1wYXJ0aWNsZSI6IiJ9LHsiZmFtaWx5IjoiSmlyYSIsImdpdmVuIjoiVGhvbWFzIiwicGFyc2UtbmFtZXMiOmZhbHNlLCJkcm9wcGluZy1wYXJ0aWNsZSI6IiIsIm5vbi1kcm9wcGluZy1wYXJ0aWNsZSI6IiJ9LHsiZmFtaWx5IjoiUmVtYW5lIiwiZ2l2ZW4iOiJZdm9ubmUiLCJwYXJzZS1uYW1lcyI6ZmFsc2UsImRyb3BwaW5nLXBhcnRpY2xlIjoiIiwibm9uLWRyb3BwaW5nLXBhcnRpY2xlIjoiIn0seyJmYW1pbHkiOiJWb2dlbCIsImdpdmVuIjoiSmFuIiwicGFyc2UtbmFtZXMiOmZhbHNlLCJkcm9wcGluZy1wYXJ0aWNsZSI6IiIsIm5vbi1kcm9wcGluZy1wYXJ0aWNsZSI6IiJ9LHsiZmFtaWx5IjoiRnJvbnRpbmkiLCJnaXZlbiI6IlJvYmVydG8iLCJwYXJzZS1uYW1lcyI6ZmFsc2UsImRyb3BwaW5nLXBhcnRpY2xlIjoiIiwibm9uLWRyb3BwaW5nLXBhcnRpY2xlIjoiIn0seyJmYW1pbHkiOiJSZWluaGFyZHQiLCJnaXZlbiI6IlJvYmVydCIsInBhcnNlLW5hbWVzIjpmYWxzZSwiZHJvcHBpbmctcGFydGljbGUiOiIiLCJub24tZHJvcHBpbmctcGFydGljbGUiOiIifV0sImNvbnRhaW5lci10aXRsZSI6IkV1cm9wZWFuIEpvdXJuYWwgb2YgSG9zcGl0YWwgUGhhcm1hY3kgIiwiRE9JIjoiMTAuMTEzNi9lamhwaGFybS0yMDE2LTAwMDkzMSIsIklTU04iOiIyMDQ3OTk2NCIsImlzc3VlZCI6eyJkYXRlLXBhcnRzIjpbWzIwMTcsNywxXV19LCJwYWdlIjoiMjM1LTI0MSIsImFic3RyYWN0IjoiT2JqZWN0aXZlcyBBIHN1c3BlbnNpb24gZm9yIG9yYWwgdXNlIHdoaWNoIGNvbnNpc3RzIG9mIHRocmVlIG5vbi1hYnNvcmJhYmxlIGFudGliaW90aWNzIChhbXBob3RlcmljaW4gQiwgY29saXN0aW4gYW5kIHRvYnJhbXljaW4pIGlzIG9mdGVuIHVzZWQgaW4gY2xpbmljYWwgcHJhY3RpY2UgZm9yIHRoZSBzZWxlY3RpdmUgZGVjb250YW1pbmF0aW9uIG9mIHRoZSBkaWdlc3RpdmUgdHJhY3QgKFNERCkgb2YgcGF0aWVudHMgaW4gaW50ZW5zaXZlIGNhcmUuIFN1Y2ggYSB0aGVyYXB5IGlzIGEgcHJldmVudGl2ZSB0b29sIHRvIG1pbmltaXNlIHRoZSByaXNrIG9mIHBuZXVtb25pYSBhbmQgYmFjdGVyYWVtaWEgaW4gaW50dWJhdGVkIHBhdGllbnRzLiBUaGUgYWRtaW5pc3RyYXRpb24gYW5kIHRoZSB0cmVhdG1lbnQgcmVzdWx0cyBhcmUgY29udHJvdmVyc2lhbGx5IGRpc2N1c3NlZC4gT25lIGxpbWl0aW5nIGZhY3RvciBmb3IgYSB1bmlxdWUgU0REIHRyZWF0bWVudCBpbiB0aGUgaG9zcGl0YWxzIGlzIGEgbGFjayBvZiBhZGVxdWF0ZSBkYXRhIHJlZ2FyZGluZyBiYXRjaCBmb3JtdWxhIGFuZCBzdGFiaWxpdHkgZm9yIHN1Y2ggYSBmb3JtdWxhdGlvbi4gU2luY2Ugbm8gZGV0YWlsZWQgcHJvY2VkdXJlcywgc3BlY2lmaWNhdGlvbnMgb3Igc3RhYmlsaXR5IGRhdGEgYXJlIGF2YWlsYWJsZSBmb3IgbWFudWZhY3R1cmluZyB0aGlzIGZvcm11bGF0aW9uIHRoZXJlIG1heSBiZSBkaXNjcmVwYW5jaWVzIHJlZ2FyZGluZyBmb3JtdWxhdGlvbiBhbmQgc3RhYmlsaXR5IG9mIHN1c3BlbnNpb25zIHByZXBhcmVkIGluIGRpZmZlcmVudCBwaGFybWFjaWVzLiBUaGUgYWltIG9mIHRoaXMgcmVzZWFyY2ggd2FzIHRvIGNvbGxlY3QgdGhlIHBoeXNpY29jaGVtaWNhbCBhbmQgbWljcm9iaW9sb2dpY2FsIHN0YWJpbGl0eSBkYXRhIG9mIGEgZGV2ZWxvcGVkLCBzdGFibGUgc3RhbmRhcmQgZm9ybXVsYXRpb24gdW5kZXIgZGVmaW5lZCBzdG9yYWdlIGNvbmRpdGlvbnMuIFRoZSBlZmZlY3RpdmVuZXNzIG9mIHRoZSBTREQgc3VzcGVuc2lvbiBzaG91bGQgYmUgcHJlZmVyYWJseSBwcm92ZW4gb3ZlciBhIGxvbmcgcGVyaW9kLiBUaGlzIHdvdWxkIGhlbHAgZ3VhcmFudGVlIHRoYXQgYWxsIHBhdGllbnRzIHJlY2VpdmUgdGhlIHNhbWUgcHJlcGFyYXRpb24sIHRoZXJlZm9yZSwgZW5zdXJpbmcgc2ltaWxhciBlZmZpY2FjeSBhbmQgaW1wcm92ZWQgc2FmZXR5LiBNZXRob2RzIEFuIGFkZXF1YXRlIGZvcm11bGF0aW9uIGNvbXBvc2VkIG9mIHRoZSByZWdpc3RlcmVkLCBtYXJrZXRlZCBtZWRpY2luYWwgcHJvZHVjdCBBbXBoby1Nb3JvbmFsIHN1c3BlbnNpb24gKERlcm1hcGhhcm0gQUcsIEdlcm1hbnkpIGFuZCBhIGJ1ZmZlcmVkLCBwcmVzZXJ2ZWQgYXF1ZW91cyBzb2x1dGlvbiBvZiBjb2xpc3RpbiBhbmQgdG9icmFteWNpbiBib3RoIGFzIHN1bGZhdGVzIGhhcyBiZWVuIGRldmVsb3BlZC4gQSBzdGFiaWxpdHkgc3R1ZHkgaGFzIGJlZW4gcGVyZm9ybWVkIG9uIHR3byBiYXRjaGVzIG9mIHRoZSBmb3JtdWxhdGlvbi4gRHVyaW5nIHRoZSBzdG9yYWdlLCBzYW1wbGVzIHdlcmUgdGFrZW4gYW5kIGNvbXBhdGliaWxpdHkgd2FzIHZlcmlmaWVkIGJ5IHBoeXNpY29jaGVtaWNhbCBhbmQgbWljcm9iaW9sb2dpY2FsIHRlc3RpbmcgaW4gc3RhYmlsaXR5LWluZGljYXRpbmcgdGVybXMgb2YgY29sb3VyLCBvZG91ciwgZmxhdm91ciwgcEgsIGNoZW1pY2FsIGFuZCBtaWNyb2Jpb2xvZ2ljYWwgcHVyaXR5IGFzIHdlbGwgYXMgaW4gdml0cm8gcG90ZW5jeS4gVGhlIHRlc3QgbWV0aG9kcyB3ZXJlIGJ1aWx0IGFuZCB0YWlsb3JlZCB0byBiZSBzdWl0YWJsZSwgcmVsaWFibGUgYW5kIHByZWNpc2UgZm9yIHRoZSB0ZXN0IG5lZWRzLiBSZXN1bHRzIFRoZSByZXN1bHRzIHNob3cgdGhlIHBoeXNpY29jaGVtaWNhbCBhbmQgbWljcm9iaW9sb2dpY2FsIHN0YWJpbGl0eSBvZiB0aGUgZGVzY3JpYmVkIGZvcm11bGF0aW9uIGZvciBkZWZpbmVkIHN0b3JhZ2UgY29uZGl0aW9ucy4gQ29uY2x1c2lvbnMgQSBzdGFuZGFyZGlzZWQgZm9ybXVsYXRpb24gd2l0aCBhIHByb3ZlbiBzdGFiaWxpdHkgZm9yIGF0IGxlYXN0IDYgbW9udGhzIHVuZGVyIGZyaWRnZSAoNcKwQ8KxM8KwQykgY29uZGl0aW9ucyBmb3IgdGhlIFNERCBvZiBwYXRpZW50cyBpbiBpbnRlbnNpdmUgY2FyZSB3YXMgZXN0YWJsaXNoZWQuIiwicHVibGlzaGVyIjoiQk1KIFB1Ymxpc2hpbmcgR3JvdXAiLCJpc3N1ZSI6IjQiLCJ2b2x1bWUiOiIyNCIsImNvbnRhaW5lci10aXRsZS1zaG9ydCI6IiJ9LCJpc1RlbXBvcmFyeSI6ZmFsc2V9XX0=&quot;,&quot;citationItems&quot;:[{&quot;id&quot;:&quot;703beb85-a8a4-348b-8652-edbbb743f3ea&quot;,&quot;itemData&quot;:{&quot;type&quot;:&quot;article-journal&quot;,&quot;id&quot;:&quot;703beb85-a8a4-348b-8652-edbbb743f3ea&quot;,&quot;title&quot;:&quot;Antibiotic Bowel Decontamination in Gastrointestinal Surgery—A Single-Center 20 Years’ Experience&quot;,&quot;author&quot;:[{&quot;family&quot;:&quot;Schardey&quot;,&quot;given&quot;:&quot;Josefine&quot;,&quot;parse-names&quot;:false,&quot;dropping-particle&quot;:&quot;&quot;,&quot;non-dropping-particle&quot;:&quot;&quot;},{&quot;family&quot;:&quot;Ahnen&quot;,&quot;given&quot;:&quot;Thomas&quot;,&quot;parse-names&quot;:false,&quot;dropping-particle&quot;:&quot;&quot;,&quot;non-dropping-particle&quot;:&quot;von&quot;},{&quot;family&quot;:&quot;Schardey&quot;,&quot;given&quot;:&quot;Emily&quot;,&quot;parse-names&quot;:false,&quot;dropping-particle&quot;:&quot;&quot;,&quot;non-dropping-particle&quot;:&quot;&quot;},{&quot;family&quot;:&quot;Kappenberger&quot;,&quot;given&quot;:&quot;Alina&quot;,&quot;parse-names&quot;:false,&quot;dropping-particle&quot;:&quot;&quot;,&quot;non-dropping-particle&quot;:&quot;&quot;},{&quot;family&quot;:&quot;Zimmermann&quot;,&quot;given&quot;:&quot;Petra&quot;,&quot;parse-names&quot;:false,&quot;dropping-particle&quot;:&quot;&quot;,&quot;non-dropping-particle&quot;:&quot;&quot;},{&quot;family&quot;:&quot;Kühn&quot;,&quot;given&quot;:&quot;Florian&quot;,&quot;parse-names&quot;:false,&quot;dropping-particle&quot;:&quot;&quot;,&quot;non-dropping-particle&quot;:&quot;&quot;},{&quot;family&quot;:&quot;Andrassy&quot;,&quot;given&quot;:&quot;Joachim&quot;,&quot;parse-names&quot;:false,&quot;dropping-particle&quot;:&quot;&quot;,&quot;non-dropping-particle&quot;:&quot;&quot;},{&quot;family&quot;:&quot;Werner&quot;,&quot;given&quot;:&quot;Jens&quot;,&quot;parse-names&quot;:false,&quot;dropping-particle&quot;:&quot;&quot;,&quot;non-dropping-particle&quot;:&quot;&quot;},{&quot;family&quot;:&quot;Arbogast&quot;,&quot;given&quot;:&quot;Helmut&quot;,&quot;parse-names&quot;:false,&quot;dropping-particle&quot;:&quot;&quot;,&quot;non-dropping-particle&quot;:&quot;&quot;},{&quot;family&quot;:&quot;Wirth&quot;,&quot;given&quot;:&quot;Ulrich&quot;,&quot;parse-names&quot;:false,&quot;dropping-particle&quot;:&quot;&quot;,&quot;non-dropping-particle&quot;:&quot;&quot;}],&quot;container-title&quot;:&quot;Frontiers in Surgery&quot;,&quot;container-title-short&quot;:&quot;Front Surg&quot;,&quot;DOI&quot;:&quot;10.3389/fsurg.2022.874223&quot;,&quot;ISSN&quot;:&quot;2296875X&quot;,&quot;issued&quot;:{&quot;date-parts&quot;:[[2022,5,16]]},&quot;abstract&quot;:&quot;Objective: Anastomotic leakage, surgical site infections, and other infectious complications are still common complications in gastrointestinal surgery. The concept of perioperative antibiotic bowel decontamination demonstrates beneficial effects in single randomized controlled trials (RCTs), but data from routine clinical use are still sparse. Our aim was to analyze the data from the routine clinical use of perioperative antibiotic bowel decontamination in gastrointestinal surgery. Methods: Based on 20 years’ experience, we performed a retrospective analysis of all cases in oncologic gastrointestinal surgery with the use of antibiotic bowel decontamination in gastric, sigmoid, and rectal cancer. Clinical data and perioperative outcomes were analyzed, especially regarding anastomotic leakage, surgical site infections, and other infectious complications. Results: A total of n = 477 cases of gastrointestinal surgery in gastric cancer (n = 80), sigmoid cancer (n = 168), and rectal cancer (n = 229) using a perioperative regimen of antibiotic bowel decontamination could be included in this analysis. Overall, anastomotic leakage occurred in 4.4% (2.5% gastric cancer, 3.0% sigmoid cancer, 6.1% rectal cancer) and surgical site infections in 9.6% (6.3% gastric cancer, 9.5% sigmoid cancer, 10.9% rectal cancer). The incidence of all infectious complications was 13.6% (12.5% gastric cancer, 11.3% sigmoid cancer, 15.7% rectal cancer). Mortality was low, with an overall rate of 1.1% (1.3% gastric cancer, 1.8% sigmoid cancer, 0.4% rectal cancer). Antibiotic decontamination was completed in 98.5%. No adverse effects of antibiotic bowel decontamination could be observed. Conclusion: Overall, in this large cohort, we can report low rates of surgery-related serious morbidity and mortality when perioperative antibiotic bowel decontamination is performed. The rates are lower than other clinical reports. In our clinical experience, the use of perioperative antibiotic bowel decontamination appears to improve patient safety and surgical outcomes during gastrointestinal oncologic procedures in a routine clinical setting.&quot;,&quot;publisher&quot;:&quot;Frontiers Media S.A.&quot;,&quot;volume&quot;:&quot;9&quot;},&quot;isTemporary&quot;:false},{&quot;id&quot;:&quot;ab0092e8-91c9-3c52-a6b2-bc83c3ae94c6&quot;,&quot;itemData&quot;:{&quot;type&quot;:&quot;article-journal&quot;,&quot;id&quot;:&quot;ab0092e8-91c9-3c52-a6b2-bc83c3ae94c6&quot;,&quot;title&quot;:&quot;A stability study of amphotericin B, colistin and tobramycin in a hydrophilic suspension commonly used for selective decontamination of the digestive tract by HPLC and in vitro potency measurements&quot;,&quot;author&quot;:[{&quot;family&quot;:&quot;Pfeifer&quot;,&quot;given&quot;:&quot;Corina&quot;,&quot;parse-names&quot;:false,&quot;dropping-particle&quot;:&quot;&quot;,&quot;non-dropping-particle&quot;:&quot;&quot;},{&quot;family&quot;:&quot;Noll&quot;,&quot;given&quot;:&quot;Sylvia&quot;,&quot;parse-names&quot;:false,&quot;dropping-particle&quot;:&quot;&quot;,&quot;non-dropping-particle&quot;:&quot;&quot;},{&quot;family&quot;:&quot;Gerecke&quot;,&quot;given&quot;:&quot;Hagen&quot;,&quot;parse-names&quot;:false,&quot;dropping-particle&quot;:&quot;&quot;,&quot;non-dropping-particle&quot;:&quot;&quot;},{&quot;family&quot;:&quot;Fassauer&quot;,&quot;given&quot;:&quot;Georg&quot;,&quot;parse-names&quot;:false,&quot;dropping-particle&quot;:&quot;&quot;,&quot;non-dropping-particle&quot;:&quot;&quot;},{&quot;family&quot;:&quot;Jira&quot;,&quot;given&quot;:&quot;Thomas&quot;,&quot;parse-names&quot;:false,&quot;dropping-particle&quot;:&quot;&quot;,&quot;non-dropping-particle&quot;:&quot;&quot;},{&quot;family&quot;:&quot;Remane&quot;,&quot;given&quot;:&quot;Yvonne&quot;,&quot;parse-names&quot;:false,&quot;dropping-particle&quot;:&quot;&quot;,&quot;non-dropping-particle&quot;:&quot;&quot;},{&quot;family&quot;:&quot;Vogel&quot;,&quot;given&quot;:&quot;Jan&quot;,&quot;parse-names&quot;:false,&quot;dropping-particle&quot;:&quot;&quot;,&quot;non-dropping-particle&quot;:&quot;&quot;},{&quot;family&quot;:&quot;Frontini&quot;,&quot;given&quot;:&quot;Roberto&quot;,&quot;parse-names&quot;:false,&quot;dropping-particle&quot;:&quot;&quot;,&quot;non-dropping-particle&quot;:&quot;&quot;},{&quot;family&quot;:&quot;Reinhardt&quot;,&quot;given&quot;:&quot;Robert&quot;,&quot;parse-names&quot;:false,&quot;dropping-particle&quot;:&quot;&quot;,&quot;non-dropping-particle&quot;:&quot;&quot;}],&quot;container-title&quot;:&quot;European Journal of Hospital Pharmacy &quot;,&quot;DOI&quot;:&quot;10.1136/ejhpharm-2016-000931&quot;,&quot;ISSN&quot;:&quot;20479964&quot;,&quot;issued&quot;:{&quot;date-parts&quot;:[[2017,7,1]]},&quot;page&quot;:&quot;235-241&quot;,&quot;abstract&quot;:&quot;Objectives A suspension for oral use which consists of three non-absorbable antibiotics (amphotericin B, colistin and tobramycin) is often used in clinical practice for the selective decontamination of the digestive tract (SDD) of patients in intensive care. Such a therapy is a preventive tool to minimise the risk of pneumonia and bacteraemia in intubated patients. The administration and the treatment results are controversially discussed. One limiting factor for a unique SDD treatment in the hospitals is a lack of adequate data regarding batch formula and stability for such a formulation. Since no detailed procedures, specifications or stability data are available for manufacturing this formulation there may be discrepancies regarding formulation and stability of suspensions prepared in different pharmacies. The aim of this research was to collect the physicochemical and microbiological stability data of a developed, stable standard formulation under defined storage conditions. The effectiveness of the SDD suspension should be preferably proven over a long period. This would help guarantee that all patients receive the same preparation, therefore, ensuring similar efficacy and improved safety. Methods An adequate formulation composed of the registered, marketed medicinal product Ampho-Moronal suspension (Dermapharm AG, Germany) and a buffered, preserved aqueous solution of colistin and tobramycin both as sulfates has been developed. A stability study has been performed on two batches of the formulation. During the storage, samples were taken and compatibility was verified by physicochemical and microbiological testing in stability-indicating terms of colour, odour, flavour, pH, chemical and microbiological purity as well as in vitro potency. The test methods were built and tailored to be suitable, reliable and precise for the test needs. Results The results show the physicochemical and microbiological stability of the described formulation for defined storage conditions. Conclusions A standardised formulation with a proven stability for at least 6 months under fridge (5°C±3°C) conditions for the SDD of patients in intensive care was established.&quot;,&quot;publisher&quot;:&quot;BMJ Publishing Group&quot;,&quot;issue&quot;:&quot;4&quot;,&quot;volume&quot;:&quot;24&quot;,&quot;container-title-short&quot;:&quot;&quot;},&quot;isTemporary&quot;:false}]},{&quot;citationID&quot;:&quot;MENDELEY_CITATION_596f1238-85b7-4430-9ef5-17fec12ad6ef&quot;,&quot;properties&quot;:{&quot;noteIndex&quot;:0},&quot;isEdited&quot;:false,&quot;manualOverride&quot;:{&quot;isManuallyOverridden&quot;:false,&quot;citeprocText&quot;:&quot;(19)&quot;,&quot;manualOverrideText&quot;:&quot;&quot;},&quot;citationTag&quot;:&quot;MENDELEY_CITATION_v3_eyJjaXRhdGlvbklEIjoiTUVOREVMRVlfQ0lUQVRJT05fNTk2ZjEyMzgtODViNy00NDMwLTllZjUtMTdmZWMxMmFkNmVmIiwicHJvcGVydGllcyI6eyJub3RlSW5kZXgiOjB9LCJpc0VkaXRlZCI6ZmFsc2UsIm1hbnVhbE92ZXJyaWRlIjp7ImlzTWFudWFsbHlPdmVycmlkZGVuIjpmYWxzZSwiY2l0ZXByb2NUZXh0IjoiKDE5KSIsIm1hbnVhbE92ZXJyaWRlVGV4dCI6IiJ9LCJjaXRhdGlvbkl0ZW1zIjpbeyJpZCI6IjI0NTM0MGQwLWNlNTctMzFiMC1iNzk1LTA2OTViNjY2MmMwNiIsIml0ZW1EYXRhIjp7InR5cGUiOiJhcnRpY2xlLWpvdXJuYWwiLCJpZCI6IjI0NTM0MGQwLWNlNTctMzFiMC1iNzk1LTA2OTViNjY2MmMwNiIsInRpdGxlIjoiU2VsZWN0aXZlIGRlY29udGFtaW5hdGlvbiBvZiB0aGUgZGlnZXN0aXZlIHRyYWN0IGluIGNvbG9yZWN0YWwgc3VyZ2VyeSByZWR1Y2VzIGFuYXN0b21vdGljIGxlYWthZ2UgYW5kIGNvc3RzOiBhIHByb3BlbnNpdHkgc2NvcmUgYW5hbHlzaXMiLCJhdXRob3IiOlt7ImZhbWlseSI6IkJvZ25lciIsImdpdmVuIjoiQW5kcmVhcyIsInBhcnNlLW5hbWVzIjpmYWxzZSwiZHJvcHBpbmctcGFydGljbGUiOiIiLCJub24tZHJvcHBpbmctcGFydGljbGUiOiIifSx7ImZhbWlseSI6IlN0cmFja2UiLCJnaXZlbiI6Ik1heGltaWxpYW4iLCJwYXJzZS1uYW1lcyI6ZmFsc2UsImRyb3BwaW5nLXBhcnRpY2xlIjoiIiwibm9uLWRyb3BwaW5nLXBhcnRpY2xlIjoiIn0seyJmYW1pbHkiOiJCb3JrIiwiZ2l2ZW4iOiJVbHJpY2giLCJwYXJzZS1uYW1lcyI6ZmFsc2UsImRyb3BwaW5nLXBhcnRpY2xlIjoiIiwibm9uLWRyb3BwaW5nLXBhcnRpY2xlIjoiIn0seyJmYW1pbHkiOiJXb2xrIiwiZ2l2ZW4iOiJTdGVmZmVuIiwicGFyc2UtbmFtZXMiOmZhbHNlLCJkcm9wcGluZy1wYXJ0aWNsZSI6IiIsIm5vbi1kcm9wcGluZy1wYXJ0aWNsZSI6IiJ9LHsiZmFtaWx5IjoiUGVjcXVldXgiLCJnaXZlbiI6Ik1hdGhpZXUiLCJwYXJzZS1uYW1lcyI6ZmFsc2UsImRyb3BwaW5nLXBhcnRpY2xlIjoiIiwibm9uLWRyb3BwaW5nLXBhcnRpY2xlIjoiIn0seyJmYW1pbHkiOiJLYWRlbiIsImdpdmVuIjoiU2FuZHJhIiwicGFyc2UtbmFtZXMiOmZhbHNlLCJkcm9wcGluZy1wYXJ0aWNsZSI6IiIsIm5vbi1kcm9wcGluZy1wYXJ0aWNsZSI6IiJ9LHsiZmFtaWx5IjoiRGlzdGxlciIsImdpdmVuIjoiTWFyaXVzIiwicGFyc2UtbmFtZXMiOmZhbHNlLCJkcm9wcGluZy1wYXJ0aWNsZSI6IiIsIm5vbi1kcm9wcGluZy1wYXJ0aWNsZSI6IiJ9LHsiZmFtaWx5IjoiS2FobGVydCIsImdpdmVuIjoiQ2hyaXN0b3BoIiwicGFyc2UtbmFtZXMiOmZhbHNlLCJkcm9wcGluZy1wYXJ0aWNsZSI6IiIsIm5vbi1kcm9wcGluZy1wYXJ0aWNsZSI6IiJ9LHsiZmFtaWx5IjoiV2VpdHoiLCJnaXZlbiI6IkrDvHJnZW4iLCJwYXJzZS1uYW1lcyI6ZmFsc2UsImRyb3BwaW5nLXBhcnRpY2xlIjoiIiwibm9uLWRyb3BwaW5nLXBhcnRpY2xlIjoiIn0seyJmYW1pbHkiOiJXZWxzY2giLCJnaXZlbiI6IlRoaWxvIiwicGFyc2UtbmFtZXMiOmZhbHNlLCJkcm9wcGluZy1wYXJ0aWNsZSI6IiIsIm5vbi1kcm9wcGluZy1wYXJ0aWNsZSI6IiJ9LHsiZmFtaWx5IjoiRnJpdHptYW5uIiwiZ2l2ZW4iOiJKb2hhbm5lcyIsInBhcnNlLW5hbWVzIjpmYWxzZSwiZHJvcHBpbmctcGFydGljbGUiOiIiLCJub24tZHJvcHBpbmctcGFydGljbGUiOiIifV0sImNvbnRhaW5lci10aXRsZSI6IkxhbmdlbmJlY2sncyBBcmNoaXZlcyBvZiBTdXJnZXJ5IiwiY29udGFpbmVyLXRpdGxlLXNob3J0IjoiTGFuZ2VuYmVja3MgQXJjaCBTdXJnIiwiRE9JIjoiMTAuMTAwNy9zMDA0MjMtMDIyLTAyNTQwLTYiLCJJU1NOIjoiMTQzNTI0NTEiLCJQTUlEIjoiMzU1NTE0NjgiLCJpc3N1ZWQiOnsiZGF0ZS1wYXJ0cyI6W1syMDIyLDksMV1dfSwicGFnZSI6IjI0NDEtMjQ1MiIsImFic3RyYWN0IjoiUHVycG9zZTogQW5hc3RvbW90aWMgbGVha2FnZSAoQUwpIGFuZCBzdXJnaWNhbCBzaXRlIGluZmVjdGlvbiAoU1NJKSBhY2NvdW50IGZvciBtb3N0IHBvc3RvcGVyYXRpdmUgY29tcGxpY2F0aW9ucyBpbiBjb2xvcmVjdGFsIHN1cmdlcnkuIFRoZSBhaW0gb2YgdGhpcyByZXRyb3NwZWN0aXZlIHRyaWFsIHdhcyB0byBpbnZlc3RpZ2F0ZSB3aGV0aGVyIHBlcmlvcGVyYXRpdmUgc2VsZWN0aXZlIGRlY29udGFtaW5hdGlvbiBvZiB0aGUgZGlnZXN0aXZlIHRyYWN0IChTREQpIHJlZHVjZXMgdGhlc2UgY29tcGxpY2F0aW9ucyBhbmQgdG8gcHJvdmlkZSBhIGNvc3QtZWZmZWN0aXZlbmVzcyBtb2RlbCBmb3IgZWxlY3RpdmUgY29sb3JlY3RhbCBzdXJnZXJ5LiBNZXRob2RzOiBBbGwgcGF0aWVudHMgb3BlcmF0ZWQgYmV0d2VlbiBOb3ZlbWJlciAyMDE2IGFuZCBNYXJjaCAyMDIwIHdlcmUgaW5jbHVkZWQgaW4gb3VyIGFuYWx5c2lzLiBQYXRpZW50cyBpbiB0aGUgcHJpbWFyeSBjb2hvcnQgKFBDKSByZWNlaXZlZCBTREQgYW5kIHRob3NlIGluIHRoZSBoaXN0b3JpY2FsIGNvbnRyb2wgY29ob3J0IChDQykgZGlkIG5vdCByZWNlaXZlIFNERC4gSW4gdGhlIGNhc2Ugb2YgcmVjdGFsL3NpZ21vaWQgcmVzZWN0aW9uLCBTREQgd2FzIGFsc28gYXBwbGllZCB2aWEgYSB0cmFuc2FuYWxseSBwbGFjZWQgRm9sZXkgY2F0aGV0ZXIgKFRBRkMpIGZvciA0OMKgaCBwb3N0b3BlcmF0aXZlbHkuIEEgcHJvcGVuc2l0eSBzY29yZS1tYXRjaGVkIGFuYWx5c2lzIHdhcyBwZXJmb3JtZWQgdG8gaWRlbnRpZnkgcmlzayBmYWN0b3JzIGZvciBBTCBhbmQgU1NJLiBDb3N0cyB3ZXJlIGNhbGN1bGF0ZWQgYmFzZWQgb24gR2VybWFuIGRpYWdub3Npcy1yZWxhdGVkIGdyb3VwIChEUkcpIGZlZXMgcGVyIGNhc2UuIFJlc3VsdHM6IEEgdG90YWwgb2YgMzA4IHBhdGllbnRzICgxNTQgcGVyIGNvaG9ydCkgd2l0aCBhIG1lZGlhbiBhZ2Ugb2YgNjIuNsKgeWVhcnMgKElRUiA1Mi414oCTNzAuOCkgd2VyZSBhbmFseXplZC4gQUwgd2FzIG9ic2VydmVkIGluIHRlbiBwYXRpZW50cyAoNi41JSkgaW4gdGhlIFBDIGFuZCAyMyBwYXRpZW50cyAoMTQuOSUpIGluIHRoZSBDQyAoT1IgMC4zODAsIDk1JSBDSSAwLjE3NOKAkzAuODMzOyBQID0gMC4wMTYpLiBTU0kgb2NjdXJyZWQgaW4gMTQgcGF0aWVudHMgKDkuMSUpIGluIHRoZSBQQyBhbmQgMzAgcGF0aWVudHMgaW4gdGhlIENDICgxOS41JSksIHJlcHJlc2VudGluZyBhIHNpZ25pZmljYW50IHJlZHVjdGlvbiBpbiBvdXIgU1NJIHJhdGUgKFAgPSAwLjAwOSkuIFRoZSBjb3N0LWVmZmVjdGl2ZW5lc3MgYW5hbHlzaXMgc2hvd2VkIHRoYXQgU0REIGlzIGhpZ2hseSBlZmZlY3RpdmUgaW4gc2F2aW5nIGNvc3RzIHdpdGggYSBudW1iZXIgbmVlZGVkIHRvIHRyZWF0IG9mIDEyIGZvciBBTCBhbmQgMTAgZm9yIFNTSS4gQ29uY2x1c2lvbjogU0REIHNpZ25pZmljYW50bHkgcmVkdWNlcyB0aGUgaW5jaWRlbmNlIG9mIEFMIGFuZCBTU0kgYW5kIHNhdmVzIGNvc3RzIGZvciB0aGUgZ2VuZXJhbCBoZWFsdGhjYXJlIHN5c3RlbS4iLCJwdWJsaXNoZXIiOiJTcHJpbmdlciBTY2llbmNlIGFuZCBCdXNpbmVzcyBNZWRpYSBEZXV0c2NobGFuZCBHbWJIIiwiaXNzdWUiOiI2Iiwidm9sdW1lIjoiNDA3In0sImlzVGVtcG9yYXJ5IjpmYWxzZX1dfQ==&quot;,&quot;citationItems&quot;:[{&quot;id&quot;:&quot;245340d0-ce57-31b0-b795-0695b6662c06&quot;,&quot;itemData&quot;:{&quot;type&quot;:&quot;article-journal&quot;,&quot;id&quot;:&quot;245340d0-ce57-31b0-b795-0695b6662c06&quot;,&quot;title&quot;:&quot;Selective decontamination of the digestive tract in colorectal surgery reduces anastomotic leakage and costs: a propensity score analysis&quot;,&quot;author&quot;:[{&quot;family&quot;:&quot;Bogner&quot;,&quot;given&quot;:&quot;Andreas&quot;,&quot;parse-names&quot;:false,&quot;dropping-particle&quot;:&quot;&quot;,&quot;non-dropping-particle&quot;:&quot;&quot;},{&quot;family&quot;:&quot;Stracke&quot;,&quot;given&quot;:&quot;Maximilian&quot;,&quot;parse-names&quot;:false,&quot;dropping-particle&quot;:&quot;&quot;,&quot;non-dropping-particle&quot;:&quot;&quot;},{&quot;family&quot;:&quot;Bork&quot;,&quot;given&quot;:&quot;Ulrich&quot;,&quot;parse-names&quot;:false,&quot;dropping-particle&quot;:&quot;&quot;,&quot;non-dropping-particle&quot;:&quot;&quot;},{&quot;family&quot;:&quot;Wolk&quot;,&quot;given&quot;:&quot;Steffen&quot;,&quot;parse-names&quot;:false,&quot;dropping-particle&quot;:&quot;&quot;,&quot;non-dropping-particle&quot;:&quot;&quot;},{&quot;family&quot;:&quot;Pecqueux&quot;,&quot;given&quot;:&quot;Mathieu&quot;,&quot;parse-names&quot;:false,&quot;dropping-particle&quot;:&quot;&quot;,&quot;non-dropping-particle&quot;:&quot;&quot;},{&quot;family&quot;:&quot;Kaden&quot;,&quot;given&quot;:&quot;Sandra&quot;,&quot;parse-names&quot;:false,&quot;dropping-particle&quot;:&quot;&quot;,&quot;non-dropping-particle&quot;:&quot;&quot;},{&quot;family&quot;:&quot;Distler&quot;,&quot;given&quot;:&quot;Marius&quot;,&quot;parse-names&quot;:false,&quot;dropping-particle&quot;:&quot;&quot;,&quot;non-dropping-particle&quot;:&quot;&quot;},{&quot;family&quot;:&quot;Kahlert&quot;,&quot;given&quot;:&quot;Christoph&quot;,&quot;parse-names&quot;:false,&quot;dropping-particle&quot;:&quot;&quot;,&quot;non-dropping-particle&quot;:&quot;&quot;},{&quot;family&quot;:&quot;Weitz&quot;,&quot;given&quot;:&quot;Jürgen&quot;,&quot;parse-names&quot;:false,&quot;dropping-particle&quot;:&quot;&quot;,&quot;non-dropping-particle&quot;:&quot;&quot;},{&quot;family&quot;:&quot;Welsch&quot;,&quot;given&quot;:&quot;Thilo&quot;,&quot;parse-names&quot;:false,&quot;dropping-particle&quot;:&quot;&quot;,&quot;non-dropping-particle&quot;:&quot;&quot;},{&quot;family&quot;:&quot;Fritzmann&quot;,&quot;given&quot;:&quot;Johannes&quot;,&quot;parse-names&quot;:false,&quot;dropping-particle&quot;:&quot;&quot;,&quot;non-dropping-particle&quot;:&quot;&quot;}],&quot;container-title&quot;:&quot;Langenbeck's Archives of Surgery&quot;,&quot;container-title-short&quot;:&quot;Langenbecks Arch Surg&quot;,&quot;DOI&quot;:&quot;10.1007/s00423-022-02540-6&quot;,&quot;ISSN&quot;:&quot;14352451&quot;,&quot;PMID&quot;:&quot;35551468&quot;,&quot;issued&quot;:{&quot;date-parts&quot;:[[2022,9,1]]},&quot;page&quot;:&quot;2441-2452&quot;,&quot;abstract&quot;:&quot;Purpose: Anastomotic leakage (AL) and surgical site infection (SSI) account for most postoperative complications in colorectal surgery. The aim of this retrospective trial was to investigate whether perioperative selective decontamination of the digestive tract (SDD) reduces these complications and to provide a cost-effectiveness model for elective colorectal surgery. Methods: All patients operated between November 2016 and March 2020 were included in our analysis. Patients in the primary cohort (PC) received SDD and those in the historical control cohort (CC) did not receive SDD. In the case of rectal/sigmoid resection, SDD was also applied via a transanally placed Foley catheter (TAFC) for 48 h postoperatively. A propensity score-matched analysis was performed to identify risk factors for AL and SSI. Costs were calculated based on German diagnosis-related group (DRG) fees per case. Results: A total of 308 patients (154 per cohort) with a median age of 62.6 years (IQR 52.5–70.8) were analyzed. AL was observed in ten patients (6.5%) in the PC and 23 patients (14.9%) in the CC (OR 0.380, 95% CI 0.174–0.833; P = 0.016). SSI occurred in 14 patients (9.1%) in the PC and 30 patients in the CC (19.5%), representing a significant reduction in our SSI rate (P = 0.009). The cost-effectiveness analysis showed that SDD is highly effective in saving costs with a number needed to treat of 12 for AL and 10 for SSI. Conclusion: SDD significantly reduces the incidence of AL and SSI and saves costs for the general healthcare system.&quot;,&quot;publisher&quot;:&quot;Springer Science and Business Media Deutschland GmbH&quot;,&quot;issue&quot;:&quot;6&quot;,&quot;volume&quot;:&quot;407&quot;},&quot;isTemporary&quot;:false}]},{&quot;citationID&quot;:&quot;MENDELEY_CITATION_c92e7151-885a-4e47-8d78-7d3e02f63492&quot;,&quot;properties&quot;:{&quot;noteIndex&quot;:0},&quot;isEdited&quot;:false,&quot;manualOverride&quot;:{&quot;isManuallyOverridden&quot;:false,&quot;citeprocText&quot;:&quot;(20)&quot;,&quot;manualOverrideText&quot;:&quot;&quot;},&quot;citationTag&quot;:&quot;MENDELEY_CITATION_v3_eyJjaXRhdGlvbklEIjoiTUVOREVMRVlfQ0lUQVRJT05fYzkyZTcxNTEtODg1YS00ZTQ3LThkNzgtN2QzZTAyZjYzNDkyIiwicHJvcGVydGllcyI6eyJub3RlSW5kZXgiOjB9LCJpc0VkaXRlZCI6ZmFsc2UsIm1hbnVhbE92ZXJyaWRlIjp7ImlzTWFudWFsbHlPdmVycmlkZGVuIjpmYWxzZSwiY2l0ZXByb2NUZXh0IjoiKDIwKSIsIm1hbnVhbE92ZXJyaWRlVGV4dCI6IiJ9LCJjaXRhdGlvbkl0ZW1zIjpbeyJpZCI6IjYzNDMzZmZiLWZiZjUtMzJkNy1hYWJmLTUwNzJmZWViODk5YyIsIml0ZW1EYXRhIjp7InR5cGUiOiJhcnRpY2xlIiwiaWQiOiI2MzQzM2ZmYi1mYmY1LTMyZDctYWFiZi01MDcyZmVlYjg5OWMiLCJ0aXRsZSI6IlNlbGVjdGl2ZSBkZWNvbnRhbWluYXRpb24gb2YgdGhlIGRpZ2VzdGl2ZSB0cmFjdCBpbiB1cHBlciBnYXN0cm9pbnRlc3RpbmFsIHN1cmdlcnk6IHN5c3RlbWF0aWMgcmV2aWV3IHdpdGggbWV0YS1hbmFseXNpcyBvZiByYW5kb21pemVkIGNsaW5pY2FsIHRyaWFscyIsImF1dGhvciI6W3siZmFtaWx5IjoiU2NoZXVmZWxlIiwiZ2l2ZW4iOiJGLiIsInBhcnNlLW5hbWVzIjpmYWxzZSwiZHJvcHBpbmctcGFydGljbGUiOiIiLCJub24tZHJvcHBpbmctcGFydGljbGUiOiIifSx7ImZhbWlseSI6IlNjaGlycmVuIiwiZ2l2ZW4iOiJSLiIsInBhcnNlLW5hbWVzIjpmYWxzZSwiZHJvcHBpbmctcGFydGljbGUiOiIiLCJub24tZHJvcHBpbmctcGFydGljbGUiOiIifSx7ImZhbWlseSI6IkZyaWVzcyIsImdpdmVuIjoiSC4iLCJwYXJzZS1uYW1lcyI6ZmFsc2UsImRyb3BwaW5nLXBhcnRpY2xlIjoiIiwibm9uLWRyb3BwaW5nLXBhcnRpY2xlIjoiIn0seyJmYW1pbHkiOiJSZWltIiwiZ2l2ZW4iOiJELiIsInBhcnNlLW5hbWVzIjpmYWxzZSwiZHJvcHBpbmctcGFydGljbGUiOiIiLCJub24tZHJvcHBpbmctcGFydGljbGUiOiIifV0sImNvbnRhaW5lci10aXRsZSI6IkJKUyBPcGVuIiwiY29udGFpbmVyLXRpdGxlLXNob3J0IjoiQkpTIE9wZW4iLCJET0kiOiIxMC4xMDAyL2JqczUuNTAzMzIiLCJJU1NOIjoiMjQ3NDk4NDIiLCJQTUlEIjoiMzI3NDkwNzAiLCJpc3N1ZWQiOnsiZGF0ZS1wYXJ0cyI6W1syMDIwLDEyLDFdXX0sInBhZ2UiOiIxMDE1LTEwMjEiLCJhYnN0cmFjdCI6IkJhY2tncm91bmQ6IEluZmVjdGlvdXMgY29tcGxpY2F0aW9ucyBhcmUgY29tbW9uIGFmdGVyIGdhc3Ryb2ludGVzdGluYWwgc3VyZ2VyeS4gU2VsZWN0aXZlIGRlY29udGFtaW5hdGlvbiBvZiB0aGUgZGlnZXN0aXZlIHRyYWN0IChTREQpIG1pZ2h0IHJlZHVjZSB0aGVpciBpbmNpZGVuY2UuIFNERCBpcyB1c2VkIHdpZGVseSBpbiBjb2xvcmVjdGFsIHJlc2VjdGlvbnMsIGJ1dCBpdHMgcm9sZSBpbiB1cHBlciBnYXN0cm9pbnRlc3RpbmFsIHJlc2VjdGlvbiBpcyBsZXNzIGNsZWFyLiBUaGUgYWltIG9mIHRoaXMgc3R1ZHkgd2FzIHRvIGludmVzdGlnYXRlIHRoZSBpbXBhY3Qgb2YgU0REIG9uIHBvc3RvcGVyYXRpdmUgb3V0Y29tZSBpbiB1cHBlciBnYXN0cm9pbnRlc3RpbmFsIHN1cmdlcnkuIE1ldGhvZHM6IFN0dWRpZXMgaW52ZXN0aWdhdGluZyBTREQgaW4gdXBwZXIgZ2FzdHJvaW50ZXN0aW5hbCBzdXJnZXJ5IHdlcmUgaW5jbHVkZWQgYWZ0ZXIgc2VhcmNoIG9mIG1lZGljYWwgZGF0YWJhc2VzIChQdWJNZWQsIE92aWQsIENvY2hyYW5lIExpYnJhcnkgYW5kIEdvb2dsZSBTY2hvbGFyKS4gUmVzdWx0cyB3ZXJlIGFuYWx5c2VkIGFjY29yZGluZyB0byBwcmVkZWZpbmVkIGNyaXRlcmlhLiBUaGUgaW5jaWRlbmNlIG9mIHBlcmlvcGVyYXRpdmUgb3ZlcmFsbCBjb21wbGljYXRpb25zIGFuZCBkZWF0aCB3YXMgcG9vbGVkLiBSaXNrIG9mIGJpYXMgd2FzIGFzc2Vzc2VkIHVzaW5nIHRoZSByZXZpc2VkIENvY2hyYW5lIHJpc2stb2YtYmlhcyB0b29sLiBSZXN1bHRzOiBTb21lIDEzODQgc3R1ZGllcyB3ZXJlIGlkZW50aWZpZWQsIG9mIHdoaWNoIGZvdXIgUkNUcyB3ZXJlIGluY2x1ZGVkIGluIHRoZSBmaW5hbCBhbmFseXNpcy4gVGhlc2Ugc3R1ZGllcyBpbmNsdWRlZCA0MTUgcGF0aWVudHMsIG9mIHdob20gMjEzICg1McK3MyBwZXIgY2VudCkgcmVjZWl2ZWQgc3RhbmRhcmQgdHJlYXRtZW50L3BsYWNlYm8gYW5kIDIwMiAoNDjCtzcgcGVyIGNlbnQpIGhhZCBTREQuIFRoZSBpbmNpZGVuY2Ugb2YgYW5hc3RvbW90aWMgbGVha2FnZSAob2RkcyByYXRpbyAoT1IpIDDCtzM5LCA5NSBwZXIgY2VudCBjLmkuIDDCtzE5IHRvIDDCtzgwOyBQwqA9wqAwwrcwMTApIGFuZCBwbmV1bW9uaWEgKE9SIDDCtzQyLCAwwrcyMyB0byAwwrc3ODsgUMKgPcKgMMK3MDA2KSB3YXMgcmVkdWNlZCBpbiBwYXRpZW50cyByZWNlaXZpbmcgU0RELiBSYXRlcyBvZiBzdXJnaWNhbC1zaXRlIGluZmVjdGlvbiAoUMKgPcKgMMK3NzUwKSBhbmQgbW9ydGFsaXR5IChQwqA9wqAwwrcxMzApIHdlcmUgbm90IGFmZmVjdGVkIGJ5IFNERC4gQ29uY2x1c2lvbjogU0REIHNlZW1zIHRvIGJlIGFzc29jaWF0ZWQgd2l0aCByZWR1Y3Rpb24gb2YgYW5hc3RvbW90aWMgbGVha2FnZSBhbmQgcG5ldW1vbmlhIGZvbGxvd2luZyB1cHBlciBnYXN0cm9pbnRlc3RpbmFsIHJlc2VjdGlvbiwgd2l0aG91dCBhZmZlY3RpbmcgcG9zdG9wZXJhdGl2ZSBtb3J0YWxpdHkuIiwicHVibGlzaGVyIjoiSm9obiBXaWxleSBhbmQgU29ucyBJbmMiLCJpc3N1ZSI6IjYiLCJ2b2x1bWUiOiI0In0sImlzVGVtcG9yYXJ5IjpmYWxzZX1dfQ==&quot;,&quot;citationItems&quot;:[{&quot;id&quot;:&quot;63433ffb-fbf5-32d7-aabf-5072feeb899c&quot;,&quot;itemData&quot;:{&quot;type&quot;:&quot;article&quot;,&quot;id&quot;:&quot;63433ffb-fbf5-32d7-aabf-5072feeb899c&quot;,&quot;title&quot;:&quot;Selective decontamination of the digestive tract in upper gastrointestinal surgery: systematic review with meta-analysis of randomized clinical trials&quot;,&quot;author&quot;:[{&quot;family&quot;:&quot;Scheufele&quot;,&quot;given&quot;:&quot;F.&quot;,&quot;parse-names&quot;:false,&quot;dropping-particle&quot;:&quot;&quot;,&quot;non-dropping-particle&quot;:&quot;&quot;},{&quot;family&quot;:&quot;Schirren&quot;,&quot;given&quot;:&quot;R.&quot;,&quot;parse-names&quot;:false,&quot;dropping-particle&quot;:&quot;&quot;,&quot;non-dropping-particle&quot;:&quot;&quot;},{&quot;family&quot;:&quot;Friess&quot;,&quot;given&quot;:&quot;H.&quot;,&quot;parse-names&quot;:false,&quot;dropping-particle&quot;:&quot;&quot;,&quot;non-dropping-particle&quot;:&quot;&quot;},{&quot;family&quot;:&quot;Reim&quot;,&quot;given&quot;:&quot;D.&quot;,&quot;parse-names&quot;:false,&quot;dropping-particle&quot;:&quot;&quot;,&quot;non-dropping-particle&quot;:&quot;&quot;}],&quot;container-title&quot;:&quot;BJS Open&quot;,&quot;container-title-short&quot;:&quot;BJS Open&quot;,&quot;DOI&quot;:&quot;10.1002/bjs5.50332&quot;,&quot;ISSN&quot;:&quot;24749842&quot;,&quot;PMID&quot;:&quot;32749070&quot;,&quot;issued&quot;:{&quot;date-parts&quot;:[[2020,12,1]]},&quot;page&quot;:&quot;1015-1021&quot;,&quot;abstract&quot;:&quot;Background: Infectious complications are common after gastrointestinal surgery. Selective decontamination of the digestive tract (SDD) might reduce their incidence. SDD is used widely in colorectal resections, but its role in upper gastrointestinal resection is less clear. The aim of this study was to investigate the impact of SDD on postoperative outcome in upper gastrointestinal surgery. Methods: Studies investigating SDD in upper gastrointestinal surgery were included after search of medical databases (PubMed, Ovid, Cochrane Library and Google Scholar). Results were analysed according to predefined criteria. The incidence of perioperative overall complications and death was pooled. Risk of bias was assessed using the revised Cochrane risk-of-bias tool. Results: Some 1384 studies were identified, of which four RCTs were included in the final analysis. These studies included 415 patients, of whom 213 (51·3 per cent) received standard treatment/placebo and 202 (48·7 per cent) had SDD. The incidence of anastomotic leakage (odds ratio (OR) 0·39, 95 per cent c.i. 0·19 to 0·80; P = 0·010) and pneumonia (OR 0·42, 0·23 to 0·78; P = 0·006) was reduced in patients receiving SDD. Rates of surgical-site infection (P = 0·750) and mortality (P = 0·130) were not affected by SDD. Conclusion: SDD seems to be associated with reduction of anastomotic leakage and pneumonia following upper gastrointestinal resection, without affecting postoperative mortality.&quot;,&quot;publisher&quot;:&quot;John Wiley and Sons Inc&quot;,&quot;issue&quot;:&quot;6&quot;,&quot;volume&quot;:&quot;4&quot;},&quot;isTemporary&quot;:false}]},{&quot;citationID&quot;:&quot;MENDELEY_CITATION_a88d911b-baef-4e9d-aee0-052147ad09d7&quot;,&quot;properties&quot;:{&quot;noteIndex&quot;:0},&quot;isEdited&quot;:false,&quot;manualOverride&quot;:{&quot;isManuallyOverridden&quot;:false,&quot;citeprocText&quot;:&quot;(21,22)&quot;,&quot;manualOverrideText&quot;:&quot;&quot;},&quot;citationItems&quot;:[{&quot;id&quot;:&quot;8ae3365e-d27b-35b6-9912-64c04712b8fb&quot;,&quot;itemData&quot;:{&quot;type&quot;:&quot;article-journal&quot;,&quot;id&quot;:&quot;8ae3365e-d27b-35b6-9912-64c04712b8fb&quot;,&quot;title&quot;:&quot;Selective Decontamination of the Digestive Tract in Pancreatic Head Resections—A Propensity Score-Matched Analysis&quot;,&quot;author&quot;:[{&quot;family&quot;:&quot;Radulova-Mauersberger&quot;,&quot;given&quot;:&quot;Olga&quot;,&quot;parse-names&quot;:false,&quot;dropping-particle&quot;:&quot;&quot;,&quot;non-dropping-particle&quot;:&quot;&quot;},{&quot;family&quot;:&quot;Oehme&quot;,&quot;given&quot;:&quot;Florian&quot;,&quot;parse-names&quot;:false,&quot;dropping-particle&quot;:&quot;&quot;,&quot;non-dropping-particle&quot;:&quot;&quot;},{&quot;family&quot;:&quot;Doerell&quot;,&quot;given&quot;:&quot;Alexandra&quot;,&quot;parse-names&quot;:false,&quot;dropping-particle&quot;:&quot;&quot;,&quot;non-dropping-particle&quot;:&quot;&quot;},{&quot;family&quot;:&quot;Frohneberg&quot;,&quot;given&quot;:&quot;Laura&quot;,&quot;parse-names&quot;:false,&quot;dropping-particle&quot;:&quot;&quot;,&quot;non-dropping-particle&quot;:&quot;&quot;},{&quot;family&quot;:&quot;Hempel&quot;,&quot;given&quot;:&quot;Sebastian&quot;,&quot;parse-names&quot;:false,&quot;dropping-particle&quot;:&quot;&quot;,&quot;non-dropping-particle&quot;:&quot;&quot;},{&quot;family&quot;:&quot;Weitz&quot;,&quot;given&quot;:&quot;Jürgen&quot;,&quot;parse-names&quot;:false,&quot;dropping-particle&quot;:&quot;&quot;,&quot;non-dropping-particle&quot;:&quot;&quot;},{&quot;family&quot;:&quot;Welsch&quot;,&quot;given&quot;:&quot;Thilo&quot;,&quot;parse-names&quot;:false,&quot;dropping-particle&quot;:&quot;&quot;,&quot;non-dropping-particle&quot;:&quot;&quot;},{&quot;family&quot;:&quot;Distler&quot;,&quot;given&quot;:&quot;Marius&quot;,&quot;parse-names&quot;:false,&quot;dropping-particle&quot;:&quot;&quot;,&quot;non-dropping-particle&quot;:&quot;&quot;},{&quot;family&quot;:&quot;Teske&quot;,&quot;given&quot;:&quot;Christian&quot;,&quot;parse-names&quot;:false,&quot;dropping-particle&quot;:&quot;&quot;,&quot;non-dropping-particle&quot;:&quot;&quot;}],&quot;container-title&quot;:&quot;Journal of Clinical Medicine&quot;,&quot;container-title-short&quot;:&quot;J Clin Med&quot;,&quot;DOI&quot;:&quot;10.3390/jcm12010250&quot;,&quot;ISSN&quot;:&quot;20770383&quot;,&quot;issued&quot;:{&quot;date-parts&quot;:[[2023,1,1]]},&quot;abstract&quot;:&quot;(1) Background: The postoperative morbidity rate after pancreatic head resection remains high, partly due to infectious complications. The primary aim of this study was to analyze the influence of selective decontamination of the digestive tract (SDD) on the postoperative infection rate after pancreatic surgery. (2) Methods: From January 2019, the standard of care for patients undergoing pancreatic head resections at the Department for Visceral, Thoracic, and Vascular Surgery, University Hospital Dresden was the preoperative oral administration of SDD. The influence of SDD was evaluated for patients operated on between January 2019 and June 2020 in comparison to a propensity score-matched cohort, extracted from an existing database including all pancreatic resections from 2012 to 2018. The primary endpoint of the study was the shift of the bacterial load on the intraoperative bile swab test. The secondary endpoint was the association of SDD with postoperative complications. (3) Results: In total, 200 patients either with SDD (n = 100; 50%) or without SDD (non-SDD, n = 100; 50%) were analyzed. In the patient group without a preoperative biliary stent, 44% (n = 11) of the non-SDD group displayed positive bacterial results, whereas that was the case for only 21.7% (n = 10) in the SDD group (p = 0.05). Particularly, Enterobacter species (spp.) were reduced from 41.2% (n = 14) (non-SDD group) to 23.5% (n = 12) (SDD group) (p = 0.08), and Citrobacter spp. were reduced by 13.7% (p = 0.09) from the non-SDD to the SDD cohort. In patients with a preoperative biliary stent, the Gram-negative Enterobacter spp. were significantly reduced from 52.2% (n = 12) in the non-SDD group to 26.8% (n = 11) in the SDD group (p = 0.04). Similarly, Citrobacter spp. decreased by 20.6% from 30.4% (n = 7) to 9.8% (n = 4) in the non-SDD compared to the SDD group (p = 0.04). In general, deep fluid collection and abscesses occurred more frequently in the non-SDD group (36%; n = 36 vs. 27%; n = 27; p = 0.17). (4) Conclusions: Adoption of SDD before pancreatic head surgery may reduce the bacterial load in bile fluid. SDD administration does not significantly affect the postoperative infectious complication rate after pancreatic head resections.&quot;,&quot;publisher&quot;:&quot;MDPI&quot;,&quot;issue&quot;:&quot;1&quot;,&quot;volume&quot;:&quot;12&quot;},&quot;isTemporary&quot;:false},{&quot;id&quot;:&quot;f68bda08-c1de-36e4-a339-fcd633bfeac3&quot;,&quot;itemData&quot;:{&quot;type&quot;:&quot;article-journal&quot;,&quot;id&quot;:&quot;f68bda08-c1de-36e4-a339-fcd633bfeac3&quot;,&quot;title&quot;:&quot;Bacterial shift and resistance pattern in pancreatic head resections after selective decontamination of the digestive tract – a propensity score-matched analysis&quot;,&quot;author&quot;:[{&quot;family&quot;:&quot;Mibelli&quot;,&quot;given&quot;:&quot;Nicolas&quot;,&quot;parse-names&quot;:false,&quot;dropping-particle&quot;:&quot;&quot;,&quot;non-dropping-particle&quot;:&quot;&quot;},{&quot;family&quot;:&quot;Oehme&quot;,&quot;given&quot;:&quot;Florian&quot;,&quot;parse-names&quot;:false,&quot;dropping-particle&quot;:&quot;&quot;,&quot;non-dropping-particle&quot;:&quot;&quot;},{&quot;family&quot;:&quot;Radulova-Mauersberger&quot;,&quot;given&quot;:&quot;Olga&quot;,&quot;parse-names&quot;:false,&quot;dropping-particle&quot;:&quot;&quot;,&quot;non-dropping-particle&quot;:&quot;&quot;},{&quot;family&quot;:&quot;Selbmann&quot;,&quot;given&quot;:&quot;Anne Christin&quot;,&quot;parse-names&quot;:false,&quot;dropping-particle&quot;:&quot;&quot;,&quot;non-dropping-particle&quot;:&quot;&quot;},{&quot;family&quot;:&quot;Merboth&quot;,&quot;given&quot;:&quot;Felix&quot;,&quot;parse-names&quot;:false,&quot;dropping-particle&quot;:&quot;&quot;,&quot;non-dropping-particle&quot;:&quot;&quot;},{&quot;family&quot;:&quot;Hempel&quot;,&quot;given&quot;:&quot;Sebastian&quot;,&quot;parse-names&quot;:false,&quot;dropping-particle&quot;:&quot;&quot;,&quot;non-dropping-particle&quot;:&quot;&quot;},{&quot;family&quot;:&quot;Distler&quot;,&quot;given&quot;:&quot;Marius&quot;,&quot;parse-names&quot;:false,&quot;dropping-particle&quot;:&quot;&quot;,&quot;non-dropping-particle&quot;:&quot;&quot;},{&quot;family&quot;:&quot;Weitz&quot;,&quot;given&quot;:&quot;Jürgen&quot;,&quot;parse-names&quot;:false,&quot;dropping-particle&quot;:&quot;&quot;,&quot;non-dropping-particle&quot;:&quot;&quot;},{&quot;family&quot;:&quot;Teske&quot;,&quot;given&quot;:&quot;Christian&quot;,&quot;parse-names&quot;:false,&quot;dropping-particle&quot;:&quot;&quot;,&quot;non-dropping-particle&quot;:&quot;&quot;}],&quot;container-title&quot;:&quot;Journal of Gastrointestinal Surgery&quot;,&quot;DOI&quot;:&quot;10.1016/j.gassur.2024.08.030&quot;,&quot;ISSN&quot;:&quot;18734626&quot;,&quot;PMID&quot;:&quot;39241947&quot;,&quot;issued&quot;:{&quot;date-parts&quot;:[[2024,11,1]]},&quot;page&quot;:&quot;1844-1852&quot;,&quot;abstract&quot;:&quot;Background: Pancreatic head resection is associated with postoperative morbidity, primarily because of infectious complications. The microbiota in these infections is crucial, and selective decontamination of the digestive tract (SDD) aims to mitigate this risk by targeting pathogenic organisms while preserving beneficial flora. This study aimed to determine the effect of SDD on bacterial shifts and resistance patterns in pancreatic head resection. Methods: All patients who underwent pancreatic head resection either between January 2012 and August 2018 (non-SDD group) or between January 2019 and December 2021 (SDD group) were included. Propensity score–matched analysis was performed to compare the bacterial presence and resistance patterns in bile duct smear tests and postoperative complications. Results: Positive bile duct smear tests were observed more often in the non-SDD group (63.5%) than in the SDD group (51.0%). Moreover, the SDD group exhibited a significant reduction in the median number of bacterial species in the bile ducts compared with the non-SDD group (P = .04). However, a notable increase in gram-negative species was observed in the SDD group. The SDD group experienced higher rates of postoperative complications, including relevant pancreatic fistulas (24.8% in the SDD group vs 11.6% in the non-SDD group; P &lt; .01) and delayed gastric emptying (33.8% in the SDD group vs 21.9% in the non-SDD group; P &lt; .01). No significant difference in antibiotic resistance patterns was observed. Conclusion: SDD in pancreatic head resection reduces bacterial load in the biliary tract, but it is associated with a shift toward more gram-negative species and higher rates of severe postoperative complications. Our findings suggest that SDD may negatively affect postoperative outcomes and should be carefully considered in clinical practice.&quot;,&quot;publisher&quot;:&quot;Society for Surgery of the Alimentary Tract&quot;,&quot;issue&quot;:&quot;11&quot;,&quot;volume&quot;:&quot;28&quot;},&quot;isTemporary&quot;:false}],&quot;citationTag&quot;:&quot;MENDELEY_CITATION_v3_eyJjaXRhdGlvbklEIjoiTUVOREVMRVlfQ0lUQVRJT05fYTg4ZDkxMWItYmFlZi00ZTlkLWFlZTAtMDUyMTQ3YWQwOWQ3IiwicHJvcGVydGllcyI6eyJub3RlSW5kZXgiOjB9LCJpc0VkaXRlZCI6ZmFsc2UsIm1hbnVhbE92ZXJyaWRlIjp7ImlzTWFudWFsbHlPdmVycmlkZGVuIjpmYWxzZSwiY2l0ZXByb2NUZXh0IjoiKDIxLDIyKSIsIm1hbnVhbE92ZXJyaWRlVGV4dCI6IiJ9LCJjaXRhdGlvbkl0ZW1zIjpbeyJpZCI6IjhhZTMzNjVlLWQyN2ItMzViNi05OTEyLTY0YzA0NzEyYjhmYiIsIml0ZW1EYXRhIjp7InR5cGUiOiJhcnRpY2xlLWpvdXJuYWwiLCJpZCI6IjhhZTMzNjVlLWQyN2ItMzViNi05OTEyLTY0YzA0NzEyYjhmYiIsInRpdGxlIjoiU2VsZWN0aXZlIERlY29udGFtaW5hdGlvbiBvZiB0aGUgRGlnZXN0aXZlIFRyYWN0IGluIFBhbmNyZWF0aWMgSGVhZCBSZXNlY3Rpb25z4oCUQSBQcm9wZW5zaXR5IFNjb3JlLU1hdGNoZWQgQW5hbHlzaXMiLCJhdXRob3IiOlt7ImZhbWlseSI6IlJhZHVsb3ZhLU1hdWVyc2JlcmdlciIsImdpdmVuIjoiT2xnYSIsInBhcnNlLW5hbWVzIjpmYWxzZSwiZHJvcHBpbmctcGFydGljbGUiOiIiLCJub24tZHJvcHBpbmctcGFydGljbGUiOiIifSx7ImZhbWlseSI6Ik9laG1lIiwiZ2l2ZW4iOiJGbG9yaWFuIiwicGFyc2UtbmFtZXMiOmZhbHNlLCJkcm9wcGluZy1wYXJ0aWNsZSI6IiIsIm5vbi1kcm9wcGluZy1wYXJ0aWNsZSI6IiJ9LHsiZmFtaWx5IjoiRG9lcmVsbCIsImdpdmVuIjoiQWxleGFuZHJhIiwicGFyc2UtbmFtZXMiOmZhbHNlLCJkcm9wcGluZy1wYXJ0aWNsZSI6IiIsIm5vbi1kcm9wcGluZy1wYXJ0aWNsZSI6IiJ9LHsiZmFtaWx5IjoiRnJvaG5lYmVyZyIsImdpdmVuIjoiTGF1cmEiLCJwYXJzZS1uYW1lcyI6ZmFsc2UsImRyb3BwaW5nLXBhcnRpY2xlIjoiIiwibm9uLWRyb3BwaW5nLXBhcnRpY2xlIjoiIn0seyJmYW1pbHkiOiJIZW1wZWwiLCJnaXZlbiI6IlNlYmFzdGlhbiIsInBhcnNlLW5hbWVzIjpmYWxzZSwiZHJvcHBpbmctcGFydGljbGUiOiIiLCJub24tZHJvcHBpbmctcGFydGljbGUiOiIifSx7ImZhbWlseSI6IldlaXR6IiwiZ2l2ZW4iOiJKw7xyZ2VuIiwicGFyc2UtbmFtZXMiOmZhbHNlLCJkcm9wcGluZy1wYXJ0aWNsZSI6IiIsIm5vbi1kcm9wcGluZy1wYXJ0aWNsZSI6IiJ9LHsiZmFtaWx5IjoiV2Vsc2NoIiwiZ2l2ZW4iOiJUaGlsbyIsInBhcnNlLW5hbWVzIjpmYWxzZSwiZHJvcHBpbmctcGFydGljbGUiOiIiLCJub24tZHJvcHBpbmctcGFydGljbGUiOiIifSx7ImZhbWlseSI6IkRpc3RsZXIiLCJnaXZlbiI6Ik1hcml1cyIsInBhcnNlLW5hbWVzIjpmYWxzZSwiZHJvcHBpbmctcGFydGljbGUiOiIiLCJub24tZHJvcHBpbmctcGFydGljbGUiOiIifSx7ImZhbWlseSI6IlRlc2tlIiwiZ2l2ZW4iOiJDaHJpc3RpYW4iLCJwYXJzZS1uYW1lcyI6ZmFsc2UsImRyb3BwaW5nLXBhcnRpY2xlIjoiIiwibm9uLWRyb3BwaW5nLXBhcnRpY2xlIjoiIn1dLCJjb250YWluZXItdGl0bGUiOiJKb3VybmFsIG9mIENsaW5pY2FsIE1lZGljaW5lIiwiY29udGFpbmVyLXRpdGxlLXNob3J0IjoiSiBDbGluIE1lZCIsIkRPSSI6IjEwLjMzOTAvamNtMTIwMTAyNTAiLCJJU1NOIjoiMjA3NzAzODMiLCJpc3N1ZWQiOnsiZGF0ZS1wYXJ0cyI6W1syMDIzLDEsMV1dfSwiYWJzdHJhY3QiOiIoMSkgQmFja2dyb3VuZDogVGhlIHBvc3RvcGVyYXRpdmUgbW9yYmlkaXR5IHJhdGUgYWZ0ZXIgcGFuY3JlYXRpYyBoZWFkIHJlc2VjdGlvbiByZW1haW5zIGhpZ2gsIHBhcnRseSBkdWUgdG8gaW5mZWN0aW91cyBjb21wbGljYXRpb25zLiBUaGUgcHJpbWFyeSBhaW0gb2YgdGhpcyBzdHVkeSB3YXMgdG8gYW5hbHl6ZSB0aGUgaW5mbHVlbmNlIG9mIHNlbGVjdGl2ZSBkZWNvbnRhbWluYXRpb24gb2YgdGhlIGRpZ2VzdGl2ZSB0cmFjdCAoU0REKSBvbiB0aGUgcG9zdG9wZXJhdGl2ZSBpbmZlY3Rpb24gcmF0ZSBhZnRlciBwYW5jcmVhdGljIHN1cmdlcnkuICgyKSBNZXRob2RzOiBGcm9tIEphbnVhcnkgMjAxOSwgdGhlIHN0YW5kYXJkIG9mIGNhcmUgZm9yIHBhdGllbnRzIHVuZGVyZ29pbmcgcGFuY3JlYXRpYyBoZWFkIHJlc2VjdGlvbnMgYXQgdGhlIERlcGFydG1lbnQgZm9yIFZpc2NlcmFsLCBUaG9yYWNpYywgYW5kIFZhc2N1bGFyIFN1cmdlcnksIFVuaXZlcnNpdHkgSG9zcGl0YWwgRHJlc2RlbiB3YXMgdGhlIHByZW9wZXJhdGl2ZSBvcmFsIGFkbWluaXN0cmF0aW9uIG9mIFNERC4gVGhlIGluZmx1ZW5jZSBvZiBTREQgd2FzIGV2YWx1YXRlZCBmb3IgcGF0aWVudHMgb3BlcmF0ZWQgb24gYmV0d2VlbiBKYW51YXJ5IDIwMTkgYW5kIEp1bmUgMjAyMCBpbiBjb21wYXJpc29uIHRvIGEgcHJvcGVuc2l0eSBzY29yZS1tYXRjaGVkIGNvaG9ydCwgZXh0cmFjdGVkIGZyb20gYW4gZXhpc3RpbmcgZGF0YWJhc2UgaW5jbHVkaW5nIGFsbCBwYW5jcmVhdGljIHJlc2VjdGlvbnMgZnJvbSAyMDEyIHRvIDIwMTguIFRoZSBwcmltYXJ5IGVuZHBvaW50IG9mIHRoZSBzdHVkeSB3YXMgdGhlIHNoaWZ0IG9mIHRoZSBiYWN0ZXJpYWwgbG9hZCBvbiB0aGUgaW50cmFvcGVyYXRpdmUgYmlsZSBzd2FiIHRlc3QuIFRoZSBzZWNvbmRhcnkgZW5kcG9pbnQgd2FzIHRoZSBhc3NvY2lhdGlvbiBvZiBTREQgd2l0aCBwb3N0b3BlcmF0aXZlIGNvbXBsaWNhdGlvbnMuICgzKSBSZXN1bHRzOiBJbiB0b3RhbCwgMjAwIHBhdGllbnRzIGVpdGhlciB3aXRoIFNERCAobiA9IDEwMDsgNTAlKSBvciB3aXRob3V0IFNERCAobm9uLVNERCwgbiA9IDEwMDsgNTAlKSB3ZXJlIGFuYWx5emVkLiBJbiB0aGUgcGF0aWVudCBncm91cCB3aXRob3V0IGEgcHJlb3BlcmF0aXZlIGJpbGlhcnkgc3RlbnQsIDQ0JSAobiA9IDExKSBvZiB0aGUgbm9uLVNERCBncm91cCBkaXNwbGF5ZWQgcG9zaXRpdmUgYmFjdGVyaWFsIHJlc3VsdHMsIHdoZXJlYXMgdGhhdCB3YXMgdGhlIGNhc2UgZm9yIG9ubHkgMjEuNyUgKG4gPSAxMCkgaW4gdGhlIFNERCBncm91cCAocCA9IDAuMDUpLiBQYXJ0aWN1bGFybHksIEVudGVyb2JhY3RlciBzcGVjaWVzIChzcHAuKSB3ZXJlIHJlZHVjZWQgZnJvbSA0MS4yJSAobiA9IDE0KSAobm9uLVNERCBncm91cCkgdG8gMjMuNSUgKG4gPSAxMikgKFNERCBncm91cCkgKHAgPSAwLjA4KSwgYW5kIENpdHJvYmFjdGVyIHNwcC4gd2VyZSByZWR1Y2VkIGJ5IDEzLjclIChwID0gMC4wOSkgZnJvbSB0aGUgbm9uLVNERCB0byB0aGUgU0REIGNvaG9ydC4gSW4gcGF0aWVudHMgd2l0aCBhIHByZW9wZXJhdGl2ZSBiaWxpYXJ5IHN0ZW50LCB0aGUgR3JhbS1uZWdhdGl2ZSBFbnRlcm9iYWN0ZXIgc3BwLiB3ZXJlIHNpZ25pZmljYW50bHkgcmVkdWNlZCBmcm9tIDUyLjIlIChuID0gMTIpIGluIHRoZSBub24tU0REIGdyb3VwIHRvIDI2LjglIChuID0gMTEpIGluIHRoZSBTREQgZ3JvdXAgKHAgPSAwLjA0KS4gU2ltaWxhcmx5LCBDaXRyb2JhY3RlciBzcHAuIGRlY3JlYXNlZCBieSAyMC42JSBmcm9tIDMwLjQlIChuID0gNykgdG8gOS44JSAobiA9IDQpIGluIHRoZSBub24tU0REIGNvbXBhcmVkIHRvIHRoZSBTREQgZ3JvdXAgKHAgPSAwLjA0KS4gSW4gZ2VuZXJhbCwgZGVlcCBmbHVpZCBjb2xsZWN0aW9uIGFuZCBhYnNjZXNzZXMgb2NjdXJyZWQgbW9yZSBmcmVxdWVudGx5IGluIHRoZSBub24tU0REIGdyb3VwICgzNiU7IG4gPSAzNiB2cy4gMjclOyBuID0gMjc7IHAgPSAwLjE3KS4gKDQpIENvbmNsdXNpb25zOiBBZG9wdGlvbiBvZiBTREQgYmVmb3JlIHBhbmNyZWF0aWMgaGVhZCBzdXJnZXJ5IG1heSByZWR1Y2UgdGhlIGJhY3RlcmlhbCBsb2FkIGluIGJpbGUgZmx1aWQuIFNERCBhZG1pbmlzdHJhdGlvbiBkb2VzIG5vdCBzaWduaWZpY2FudGx5IGFmZmVjdCB0aGUgcG9zdG9wZXJhdGl2ZSBpbmZlY3Rpb3VzIGNvbXBsaWNhdGlvbiByYXRlIGFmdGVyIHBhbmNyZWF0aWMgaGVhZCByZXNlY3Rpb25zLiIsInB1Ymxpc2hlciI6Ik1EUEkiLCJpc3N1ZSI6IjEiLCJ2b2x1bWUiOiIxMiJ9LCJpc1RlbXBvcmFyeSI6ZmFsc2V9LHsiaWQiOiJmNjhiZGEwOC1jMWRlLTM2ZTQtYTMzOS1mY2Q2MzNiZmVhYzMiLCJpdGVtRGF0YSI6eyJ0eXBlIjoiYXJ0aWNsZS1qb3VybmFsIiwiaWQiOiJmNjhiZGEwOC1jMWRlLTM2ZTQtYTMzOS1mY2Q2MzNiZmVhYzMiLCJ0aXRsZSI6IkJhY3RlcmlhbCBzaGlmdCBhbmQgcmVzaXN0YW5jZSBwYXR0ZXJuIGluIHBhbmNyZWF0aWMgaGVhZCByZXNlY3Rpb25zIGFmdGVyIHNlbGVjdGl2ZSBkZWNvbnRhbWluYXRpb24gb2YgdGhlIGRpZ2VzdGl2ZSB0cmFjdCDigJMgYSBwcm9wZW5zaXR5IHNjb3JlLW1hdGNoZWQgYW5hbHlzaXMiLCJhdXRob3IiOlt7ImZhbWlseSI6Ik1pYmVsbGkiLCJnaXZlbiI6Ik5pY29sYXMiLCJwYXJzZS1uYW1lcyI6ZmFsc2UsImRyb3BwaW5nLXBhcnRpY2xlIjoiIiwibm9uLWRyb3BwaW5nLXBhcnRpY2xlIjoiIn0seyJmYW1pbHkiOiJPZWhtZSIsImdpdmVuIjoiRmxvcmlhbiIsInBhcnNlLW5hbWVzIjpmYWxzZSwiZHJvcHBpbmctcGFydGljbGUiOiIiLCJub24tZHJvcHBpbmctcGFydGljbGUiOiIifSx7ImZhbWlseSI6IlJhZHVsb3ZhLU1hdWVyc2JlcmdlciIsImdpdmVuIjoiT2xnYSIsInBhcnNlLW5hbWVzIjpmYWxzZSwiZHJvcHBpbmctcGFydGljbGUiOiIiLCJub24tZHJvcHBpbmctcGFydGljbGUiOiIifSx7ImZhbWlseSI6IlNlbGJtYW5uIiwiZ2l2ZW4iOiJBbm5lIENocmlzdGluIiwicGFyc2UtbmFtZXMiOmZhbHNlLCJkcm9wcGluZy1wYXJ0aWNsZSI6IiIsIm5vbi1kcm9wcGluZy1wYXJ0aWNsZSI6IiJ9LHsiZmFtaWx5IjoiTWVyYm90aCIsImdpdmVuIjoiRmVsaXgiLCJwYXJzZS1uYW1lcyI6ZmFsc2UsImRyb3BwaW5nLXBhcnRpY2xlIjoiIiwibm9uLWRyb3BwaW5nLXBhcnRpY2xlIjoiIn0seyJmYW1pbHkiOiJIZW1wZWwiLCJnaXZlbiI6IlNlYmFzdGlhbiIsInBhcnNlLW5hbWVzIjpmYWxzZSwiZHJvcHBpbmctcGFydGljbGUiOiIiLCJub24tZHJvcHBpbmctcGFydGljbGUiOiIifSx7ImZhbWlseSI6IkRpc3RsZXIiLCJnaXZlbiI6Ik1hcml1cyIsInBhcnNlLW5hbWVzIjpmYWxzZSwiZHJvcHBpbmctcGFydGljbGUiOiIiLCJub24tZHJvcHBpbmctcGFydGljbGUiOiIifSx7ImZhbWlseSI6IldlaXR6IiwiZ2l2ZW4iOiJKw7xyZ2VuIiwicGFyc2UtbmFtZXMiOmZhbHNlLCJkcm9wcGluZy1wYXJ0aWNsZSI6IiIsIm5vbi1kcm9wcGluZy1wYXJ0aWNsZSI6IiJ9LHsiZmFtaWx5IjoiVGVza2UiLCJnaXZlbiI6IkNocmlzdGlhbiIsInBhcnNlLW5hbWVzIjpmYWxzZSwiZHJvcHBpbmctcGFydGljbGUiOiIiLCJub24tZHJvcHBpbmctcGFydGljbGUiOiIifV0sImNvbnRhaW5lci10aXRsZSI6IkpvdXJuYWwgb2YgR2FzdHJvaW50ZXN0aW5hbCBTdXJnZXJ5IiwiRE9JIjoiMTAuMTAxNi9qLmdhc3N1ci4yMDI0LjA4LjAzMCIsIklTU04iOiIxODczNDYyNiIsIlBNSUQiOiIzOTI0MTk0NyIsImlzc3VlZCI6eyJkYXRlLXBhcnRzIjpbWzIwMjQsMTEsMV1dfSwicGFnZSI6IjE4NDQtMTg1MiIsImFic3RyYWN0IjoiQmFja2dyb3VuZDogUGFuY3JlYXRpYyBoZWFkIHJlc2VjdGlvbiBpcyBhc3NvY2lhdGVkIHdpdGggcG9zdG9wZXJhdGl2ZSBtb3JiaWRpdHksIHByaW1hcmlseSBiZWNhdXNlIG9mIGluZmVjdGlvdXMgY29tcGxpY2F0aW9ucy4gVGhlIG1pY3JvYmlvdGEgaW4gdGhlc2UgaW5mZWN0aW9ucyBpcyBjcnVjaWFsLCBhbmQgc2VsZWN0aXZlIGRlY29udGFtaW5hdGlvbiBvZiB0aGUgZGlnZXN0aXZlIHRyYWN0IChTREQpIGFpbXMgdG8gbWl0aWdhdGUgdGhpcyByaXNrIGJ5IHRhcmdldGluZyBwYXRob2dlbmljIG9yZ2FuaXNtcyB3aGlsZSBwcmVzZXJ2aW5nIGJlbmVmaWNpYWwgZmxvcmEuIFRoaXMgc3R1ZHkgYWltZWQgdG8gZGV0ZXJtaW5lIHRoZSBlZmZlY3Qgb2YgU0REIG9uIGJhY3RlcmlhbCBzaGlmdHMgYW5kIHJlc2lzdGFuY2UgcGF0dGVybnMgaW4gcGFuY3JlYXRpYyBoZWFkIHJlc2VjdGlvbi4gTWV0aG9kczogQWxsIHBhdGllbnRzIHdobyB1bmRlcndlbnQgcGFuY3JlYXRpYyBoZWFkIHJlc2VjdGlvbiBlaXRoZXIgYmV0d2VlbiBKYW51YXJ5IDIwMTIgYW5kIEF1Z3VzdCAyMDE4IChub24tU0REIGdyb3VwKSBvciBiZXR3ZWVuIEphbnVhcnkgMjAxOSBhbmQgRGVjZW1iZXIgMjAyMSAoU0REIGdyb3VwKSB3ZXJlIGluY2x1ZGVkLiBQcm9wZW5zaXR5IHNjb3Jl4oCTbWF0Y2hlZCBhbmFseXNpcyB3YXMgcGVyZm9ybWVkIHRvIGNvbXBhcmUgdGhlIGJhY3RlcmlhbCBwcmVzZW5jZSBhbmQgcmVzaXN0YW5jZSBwYXR0ZXJucyBpbiBiaWxlIGR1Y3Qgc21lYXIgdGVzdHMgYW5kIHBvc3RvcGVyYXRpdmUgY29tcGxpY2F0aW9ucy4gUmVzdWx0czogUG9zaXRpdmUgYmlsZSBkdWN0IHNtZWFyIHRlc3RzIHdlcmUgb2JzZXJ2ZWQgbW9yZSBvZnRlbiBpbiB0aGUgbm9uLVNERCBncm91cCAoNjMuNSUpIHRoYW4gaW4gdGhlIFNERCBncm91cCAoNTEuMCUpLiBNb3Jlb3ZlciwgdGhlIFNERCBncm91cCBleGhpYml0ZWQgYSBzaWduaWZpY2FudCByZWR1Y3Rpb24gaW4gdGhlIG1lZGlhbiBudW1iZXIgb2YgYmFjdGVyaWFsIHNwZWNpZXMgaW4gdGhlIGJpbGUgZHVjdHMgY29tcGFyZWQgd2l0aCB0aGUgbm9uLVNERCBncm91cCAoUCA9IC4wNCkuIEhvd2V2ZXIsIGEgbm90YWJsZSBpbmNyZWFzZSBpbiBncmFtLW5lZ2F0aXZlIHNwZWNpZXMgd2FzIG9ic2VydmVkIGluIHRoZSBTREQgZ3JvdXAuIFRoZSBTREQgZ3JvdXAgZXhwZXJpZW5jZWQgaGlnaGVyIHJhdGVzIG9mIHBvc3RvcGVyYXRpdmUgY29tcGxpY2F0aW9ucywgaW5jbHVkaW5nIHJlbGV2YW50IHBhbmNyZWF0aWMgZmlzdHVsYXMgKDI0LjglIGluIHRoZSBTREQgZ3JvdXAgdnMgMTEuNiUgaW4gdGhlIG5vbi1TREQgZ3JvdXA7IFAgPCAuMDEpIGFuZCBkZWxheWVkIGdhc3RyaWMgZW1wdHlpbmcgKDMzLjglIGluIHRoZSBTREQgZ3JvdXAgdnMgMjEuOSUgaW4gdGhlIG5vbi1TREQgZ3JvdXA7IFAgPCAuMDEpLiBObyBzaWduaWZpY2FudCBkaWZmZXJlbmNlIGluIGFudGliaW90aWMgcmVzaXN0YW5jZSBwYXR0ZXJucyB3YXMgb2JzZXJ2ZWQuIENvbmNsdXNpb246IFNERCBpbiBwYW5jcmVhdGljIGhlYWQgcmVzZWN0aW9uIHJlZHVjZXMgYmFjdGVyaWFsIGxvYWQgaW4gdGhlIGJpbGlhcnkgdHJhY3QsIGJ1dCBpdCBpcyBhc3NvY2lhdGVkIHdpdGggYSBzaGlmdCB0b3dhcmQgbW9yZSBncmFtLW5lZ2F0aXZlIHNwZWNpZXMgYW5kIGhpZ2hlciByYXRlcyBvZiBzZXZlcmUgcG9zdG9wZXJhdGl2ZSBjb21wbGljYXRpb25zLiBPdXIgZmluZGluZ3Mgc3VnZ2VzdCB0aGF0IFNERCBtYXkgbmVnYXRpdmVseSBhZmZlY3QgcG9zdG9wZXJhdGl2ZSBvdXRjb21lcyBhbmQgc2hvdWxkIGJlIGNhcmVmdWxseSBjb25zaWRlcmVkIGluIGNsaW5pY2FsIHByYWN0aWNlLiIsInB1Ymxpc2hlciI6IlNvY2lldHkgZm9yIFN1cmdlcnkgb2YgdGhlIEFsaW1lbnRhcnkgVHJhY3QiLCJpc3N1ZSI6IjExIiwidm9sdW1lIjoiMjgifSwiaXNUZW1wb3JhcnkiOmZhbHNlfV19&quot;},{&quot;citationID&quot;:&quot;MENDELEY_CITATION_23eee45b-5020-452a-8134-7fdc2d2bd7f2&quot;,&quot;properties&quot;:{&quot;noteIndex&quot;:0},&quot;isEdited&quot;:false,&quot;manualOverride&quot;:{&quot;isManuallyOverridden&quot;:false,&quot;citeprocText&quot;:&quot;(18)&quot;,&quot;manualOverrideText&quot;:&quot;&quot;},&quot;citationTag&quot;:&quot;MENDELEY_CITATION_v3_eyJjaXRhdGlvbklEIjoiTUVOREVMRVlfQ0lUQVRJT05fMjNlZWU0NWItNTAyMC00NTJhLTgxMzQtN2ZkYzJkMmJkN2YyIiwicHJvcGVydGllcyI6eyJub3RlSW5kZXgiOjB9LCJpc0VkaXRlZCI6ZmFsc2UsIm1hbnVhbE92ZXJyaWRlIjp7ImlzTWFudWFsbHlPdmVycmlkZGVuIjpmYWxzZSwiY2l0ZXByb2NUZXh0IjoiKDE4KSIsIm1hbnVhbE92ZXJyaWRlVGV4dCI6IiJ9LCJjaXRhdGlvbkl0ZW1zIjpbeyJpZCI6ImFiMDA5MmU4LTkxYzktM2M1Mi1hNmIyLWJjODNjM2FlOTRjNiIsIml0ZW1EYXRhIjp7InR5cGUiOiJhcnRpY2xlLWpvdXJuYWwiLCJpZCI6ImFiMDA5MmU4LTkxYzktM2M1Mi1hNmIyLWJjODNjM2FlOTRjNiIsInRpdGxlIjoiQSBzdGFiaWxpdHkgc3R1ZHkgb2YgYW1waG90ZXJpY2luIEIsIGNvbGlzdGluIGFuZCB0b2JyYW15Y2luIGluIGEgaHlkcm9waGlsaWMgc3VzcGVuc2lvbiBjb21tb25seSB1c2VkIGZvciBzZWxlY3RpdmUgZGVjb250YW1pbmF0aW9uIG9mIHRoZSBkaWdlc3RpdmUgdHJhY3QgYnkgSFBMQyBhbmQgaW4gdml0cm8gcG90ZW5jeSBtZWFzdXJlbWVudHMiLCJhdXRob3IiOlt7ImZhbWlseSI6IlBmZWlmZXIiLCJnaXZlbiI6IkNvcmluYSIsInBhcnNlLW5hbWVzIjpmYWxzZSwiZHJvcHBpbmctcGFydGljbGUiOiIiLCJub24tZHJvcHBpbmctcGFydGljbGUiOiIifSx7ImZhbWlseSI6Ik5vbGwiLCJnaXZlbiI6IlN5bHZpYSIsInBhcnNlLW5hbWVzIjpmYWxzZSwiZHJvcHBpbmctcGFydGljbGUiOiIiLCJub24tZHJvcHBpbmctcGFydGljbGUiOiIifSx7ImZhbWlseSI6IkdlcmVja2UiLCJnaXZlbiI6IkhhZ2VuIiwicGFyc2UtbmFtZXMiOmZhbHNlLCJkcm9wcGluZy1wYXJ0aWNsZSI6IiIsIm5vbi1kcm9wcGluZy1wYXJ0aWNsZSI6IiJ9LHsiZmFtaWx5IjoiRmFzc2F1ZXIiLCJnaXZlbiI6Ikdlb3JnIiwicGFyc2UtbmFtZXMiOmZhbHNlLCJkcm9wcGluZy1wYXJ0aWNsZSI6IiIsIm5vbi1kcm9wcGluZy1wYXJ0aWNsZSI6IiJ9LHsiZmFtaWx5IjoiSmlyYSIsImdpdmVuIjoiVGhvbWFzIiwicGFyc2UtbmFtZXMiOmZhbHNlLCJkcm9wcGluZy1wYXJ0aWNsZSI6IiIsIm5vbi1kcm9wcGluZy1wYXJ0aWNsZSI6IiJ9LHsiZmFtaWx5IjoiUmVtYW5lIiwiZ2l2ZW4iOiJZdm9ubmUiLCJwYXJzZS1uYW1lcyI6ZmFsc2UsImRyb3BwaW5nLXBhcnRpY2xlIjoiIiwibm9uLWRyb3BwaW5nLXBhcnRpY2xlIjoiIn0seyJmYW1pbHkiOiJWb2dlbCIsImdpdmVuIjoiSmFuIiwicGFyc2UtbmFtZXMiOmZhbHNlLCJkcm9wcGluZy1wYXJ0aWNsZSI6IiIsIm5vbi1kcm9wcGluZy1wYXJ0aWNsZSI6IiJ9LHsiZmFtaWx5IjoiRnJvbnRpbmkiLCJnaXZlbiI6IlJvYmVydG8iLCJwYXJzZS1uYW1lcyI6ZmFsc2UsImRyb3BwaW5nLXBhcnRpY2xlIjoiIiwibm9uLWRyb3BwaW5nLXBhcnRpY2xlIjoiIn0seyJmYW1pbHkiOiJSZWluaGFyZHQiLCJnaXZlbiI6IlJvYmVydCIsInBhcnNlLW5hbWVzIjpmYWxzZSwiZHJvcHBpbmctcGFydGljbGUiOiIiLCJub24tZHJvcHBpbmctcGFydGljbGUiOiIifV0sImNvbnRhaW5lci10aXRsZSI6IkV1cm9wZWFuIEpvdXJuYWwgb2YgSG9zcGl0YWwgUGhhcm1hY3kgIiwiRE9JIjoiMTAuMTEzNi9lamhwaGFybS0yMDE2LTAwMDkzMSIsIklTU04iOiIyMDQ3OTk2NCIsImlzc3VlZCI6eyJkYXRlLXBhcnRzIjpbWzIwMTcsNywxXV19LCJwYWdlIjoiMjM1LTI0MSIsImFic3RyYWN0IjoiT2JqZWN0aXZlcyBBIHN1c3BlbnNpb24gZm9yIG9yYWwgdXNlIHdoaWNoIGNvbnNpc3RzIG9mIHRocmVlIG5vbi1hYnNvcmJhYmxlIGFudGliaW90aWNzIChhbXBob3RlcmljaW4gQiwgY29saXN0aW4gYW5kIHRvYnJhbXljaW4pIGlzIG9mdGVuIHVzZWQgaW4gY2xpbmljYWwgcHJhY3RpY2UgZm9yIHRoZSBzZWxlY3RpdmUgZGVjb250YW1pbmF0aW9uIG9mIHRoZSBkaWdlc3RpdmUgdHJhY3QgKFNERCkgb2YgcGF0aWVudHMgaW4gaW50ZW5zaXZlIGNhcmUuIFN1Y2ggYSB0aGVyYXB5IGlzIGEgcHJldmVudGl2ZSB0b29sIHRvIG1pbmltaXNlIHRoZSByaXNrIG9mIHBuZXVtb25pYSBhbmQgYmFjdGVyYWVtaWEgaW4gaW50dWJhdGVkIHBhdGllbnRzLiBUaGUgYWRtaW5pc3RyYXRpb24gYW5kIHRoZSB0cmVhdG1lbnQgcmVzdWx0cyBhcmUgY29udHJvdmVyc2lhbGx5IGRpc2N1c3NlZC4gT25lIGxpbWl0aW5nIGZhY3RvciBmb3IgYSB1bmlxdWUgU0REIHRyZWF0bWVudCBpbiB0aGUgaG9zcGl0YWxzIGlzIGEgbGFjayBvZiBhZGVxdWF0ZSBkYXRhIHJlZ2FyZGluZyBiYXRjaCBmb3JtdWxhIGFuZCBzdGFiaWxpdHkgZm9yIHN1Y2ggYSBmb3JtdWxhdGlvbi4gU2luY2Ugbm8gZGV0YWlsZWQgcHJvY2VkdXJlcywgc3BlY2lmaWNhdGlvbnMgb3Igc3RhYmlsaXR5IGRhdGEgYXJlIGF2YWlsYWJsZSBmb3IgbWFudWZhY3R1cmluZyB0aGlzIGZvcm11bGF0aW9uIHRoZXJlIG1heSBiZSBkaXNjcmVwYW5jaWVzIHJlZ2FyZGluZyBmb3JtdWxhdGlvbiBhbmQgc3RhYmlsaXR5IG9mIHN1c3BlbnNpb25zIHByZXBhcmVkIGluIGRpZmZlcmVudCBwaGFybWFjaWVzLiBUaGUgYWltIG9mIHRoaXMgcmVzZWFyY2ggd2FzIHRvIGNvbGxlY3QgdGhlIHBoeXNpY29jaGVtaWNhbCBhbmQgbWljcm9iaW9sb2dpY2FsIHN0YWJpbGl0eSBkYXRhIG9mIGEgZGV2ZWxvcGVkLCBzdGFibGUgc3RhbmRhcmQgZm9ybXVsYXRpb24gdW5kZXIgZGVmaW5lZCBzdG9yYWdlIGNvbmRpdGlvbnMuIFRoZSBlZmZlY3RpdmVuZXNzIG9mIHRoZSBTREQgc3VzcGVuc2lvbiBzaG91bGQgYmUgcHJlZmVyYWJseSBwcm92ZW4gb3ZlciBhIGxvbmcgcGVyaW9kLiBUaGlzIHdvdWxkIGhlbHAgZ3VhcmFudGVlIHRoYXQgYWxsIHBhdGllbnRzIHJlY2VpdmUgdGhlIHNhbWUgcHJlcGFyYXRpb24sIHRoZXJlZm9yZSwgZW5zdXJpbmcgc2ltaWxhciBlZmZpY2FjeSBhbmQgaW1wcm92ZWQgc2FmZXR5LiBNZXRob2RzIEFuIGFkZXF1YXRlIGZvcm11bGF0aW9uIGNvbXBvc2VkIG9mIHRoZSByZWdpc3RlcmVkLCBtYXJrZXRlZCBtZWRpY2luYWwgcHJvZHVjdCBBbXBoby1Nb3JvbmFsIHN1c3BlbnNpb24gKERlcm1hcGhhcm0gQUcsIEdlcm1hbnkpIGFuZCBhIGJ1ZmZlcmVkLCBwcmVzZXJ2ZWQgYXF1ZW91cyBzb2x1dGlvbiBvZiBjb2xpc3RpbiBhbmQgdG9icmFteWNpbiBib3RoIGFzIHN1bGZhdGVzIGhhcyBiZWVuIGRldmVsb3BlZC4gQSBzdGFiaWxpdHkgc3R1ZHkgaGFzIGJlZW4gcGVyZm9ybWVkIG9uIHR3byBiYXRjaGVzIG9mIHRoZSBmb3JtdWxhdGlvbi4gRHVyaW5nIHRoZSBzdG9yYWdlLCBzYW1wbGVzIHdlcmUgdGFrZW4gYW5kIGNvbXBhdGliaWxpdHkgd2FzIHZlcmlmaWVkIGJ5IHBoeXNpY29jaGVtaWNhbCBhbmQgbWljcm9iaW9sb2dpY2FsIHRlc3RpbmcgaW4gc3RhYmlsaXR5LWluZGljYXRpbmcgdGVybXMgb2YgY29sb3VyLCBvZG91ciwgZmxhdm91ciwgcEgsIGNoZW1pY2FsIGFuZCBtaWNyb2Jpb2xvZ2ljYWwgcHVyaXR5IGFzIHdlbGwgYXMgaW4gdml0cm8gcG90ZW5jeS4gVGhlIHRlc3QgbWV0aG9kcyB3ZXJlIGJ1aWx0IGFuZCB0YWlsb3JlZCB0byBiZSBzdWl0YWJsZSwgcmVsaWFibGUgYW5kIHByZWNpc2UgZm9yIHRoZSB0ZXN0IG5lZWRzLiBSZXN1bHRzIFRoZSByZXN1bHRzIHNob3cgdGhlIHBoeXNpY29jaGVtaWNhbCBhbmQgbWljcm9iaW9sb2dpY2FsIHN0YWJpbGl0eSBvZiB0aGUgZGVzY3JpYmVkIGZvcm11bGF0aW9uIGZvciBkZWZpbmVkIHN0b3JhZ2UgY29uZGl0aW9ucy4gQ29uY2x1c2lvbnMgQSBzdGFuZGFyZGlzZWQgZm9ybXVsYXRpb24gd2l0aCBhIHByb3ZlbiBzdGFiaWxpdHkgZm9yIGF0IGxlYXN0IDYgbW9udGhzIHVuZGVyIGZyaWRnZSAoNcKwQ8KxM8KwQykgY29uZGl0aW9ucyBmb3IgdGhlIFNERCBvZiBwYXRpZW50cyBpbiBpbnRlbnNpdmUgY2FyZSB3YXMgZXN0YWJsaXNoZWQuIiwicHVibGlzaGVyIjoiQk1KIFB1Ymxpc2hpbmcgR3JvdXAiLCJpc3N1ZSI6IjQiLCJ2b2x1bWUiOiIyNCIsImNvbnRhaW5lci10aXRsZS1zaG9ydCI6IiJ9LCJpc1RlbXBvcmFyeSI6ZmFsc2V9XX0=&quot;,&quot;citationItems&quot;:[{&quot;id&quot;:&quot;ab0092e8-91c9-3c52-a6b2-bc83c3ae94c6&quot;,&quot;itemData&quot;:{&quot;type&quot;:&quot;article-journal&quot;,&quot;id&quot;:&quot;ab0092e8-91c9-3c52-a6b2-bc83c3ae94c6&quot;,&quot;title&quot;:&quot;A stability study of amphotericin B, colistin and tobramycin in a hydrophilic suspension commonly used for selective decontamination of the digestive tract by HPLC and in vitro potency measurements&quot;,&quot;author&quot;:[{&quot;family&quot;:&quot;Pfeifer&quot;,&quot;given&quot;:&quot;Corina&quot;,&quot;parse-names&quot;:false,&quot;dropping-particle&quot;:&quot;&quot;,&quot;non-dropping-particle&quot;:&quot;&quot;},{&quot;family&quot;:&quot;Noll&quot;,&quot;given&quot;:&quot;Sylvia&quot;,&quot;parse-names&quot;:false,&quot;dropping-particle&quot;:&quot;&quot;,&quot;non-dropping-particle&quot;:&quot;&quot;},{&quot;family&quot;:&quot;Gerecke&quot;,&quot;given&quot;:&quot;Hagen&quot;,&quot;parse-names&quot;:false,&quot;dropping-particle&quot;:&quot;&quot;,&quot;non-dropping-particle&quot;:&quot;&quot;},{&quot;family&quot;:&quot;Fassauer&quot;,&quot;given&quot;:&quot;Georg&quot;,&quot;parse-names&quot;:false,&quot;dropping-particle&quot;:&quot;&quot;,&quot;non-dropping-particle&quot;:&quot;&quot;},{&quot;family&quot;:&quot;Jira&quot;,&quot;given&quot;:&quot;Thomas&quot;,&quot;parse-names&quot;:false,&quot;dropping-particle&quot;:&quot;&quot;,&quot;non-dropping-particle&quot;:&quot;&quot;},{&quot;family&quot;:&quot;Remane&quot;,&quot;given&quot;:&quot;Yvonne&quot;,&quot;parse-names&quot;:false,&quot;dropping-particle&quot;:&quot;&quot;,&quot;non-dropping-particle&quot;:&quot;&quot;},{&quot;family&quot;:&quot;Vogel&quot;,&quot;given&quot;:&quot;Jan&quot;,&quot;parse-names&quot;:false,&quot;dropping-particle&quot;:&quot;&quot;,&quot;non-dropping-particle&quot;:&quot;&quot;},{&quot;family&quot;:&quot;Frontini&quot;,&quot;given&quot;:&quot;Roberto&quot;,&quot;parse-names&quot;:false,&quot;dropping-particle&quot;:&quot;&quot;,&quot;non-dropping-particle&quot;:&quot;&quot;},{&quot;family&quot;:&quot;Reinhardt&quot;,&quot;given&quot;:&quot;Robert&quot;,&quot;parse-names&quot;:false,&quot;dropping-particle&quot;:&quot;&quot;,&quot;non-dropping-particle&quot;:&quot;&quot;}],&quot;container-title&quot;:&quot;European Journal of Hospital Pharmacy &quot;,&quot;DOI&quot;:&quot;10.1136/ejhpharm-2016-000931&quot;,&quot;ISSN&quot;:&quot;20479964&quot;,&quot;issued&quot;:{&quot;date-parts&quot;:[[2017,7,1]]},&quot;page&quot;:&quot;235-241&quot;,&quot;abstract&quot;:&quot;Objectives A suspension for oral use which consists of three non-absorbable antibiotics (amphotericin B, colistin and tobramycin) is often used in clinical practice for the selective decontamination of the digestive tract (SDD) of patients in intensive care. Such a therapy is a preventive tool to minimise the risk of pneumonia and bacteraemia in intubated patients. The administration and the treatment results are controversially discussed. One limiting factor for a unique SDD treatment in the hospitals is a lack of adequate data regarding batch formula and stability for such a formulation. Since no detailed procedures, specifications or stability data are available for manufacturing this formulation there may be discrepancies regarding formulation and stability of suspensions prepared in different pharmacies. The aim of this research was to collect the physicochemical and microbiological stability data of a developed, stable standard formulation under defined storage conditions. The effectiveness of the SDD suspension should be preferably proven over a long period. This would help guarantee that all patients receive the same preparation, therefore, ensuring similar efficacy and improved safety. Methods An adequate formulation composed of the registered, marketed medicinal product Ampho-Moronal suspension (Dermapharm AG, Germany) and a buffered, preserved aqueous solution of colistin and tobramycin both as sulfates has been developed. A stability study has been performed on two batches of the formulation. During the storage, samples were taken and compatibility was verified by physicochemical and microbiological testing in stability-indicating terms of colour, odour, flavour, pH, chemical and microbiological purity as well as in vitro potency. The test methods were built and tailored to be suitable, reliable and precise for the test needs. Results The results show the physicochemical and microbiological stability of the described formulation for defined storage conditions. Conclusions A standardised formulation with a proven stability for at least 6 months under fridge (5°C±3°C) conditions for the SDD of patients in intensive care was established.&quot;,&quot;publisher&quot;:&quot;BMJ Publishing Group&quot;,&quot;issue&quot;:&quot;4&quot;,&quot;volume&quot;:&quot;24&quot;,&quot;container-title-short&quot;:&quot;&quot;},&quot;isTemporary&quot;:false}]},{&quot;citationID&quot;:&quot;MENDELEY_CITATION_6af0b53c-33bc-489c-a295-8663f4607a36&quot;,&quot;properties&quot;:{&quot;noteIndex&quot;:0},&quot;isEdited&quot;:false,&quot;manualOverride&quot;:{&quot;isManuallyOverridden&quot;:false,&quot;citeprocText&quot;:&quot;(23)&quot;,&quot;manualOverrideText&quot;:&quot;&quot;},&quot;citationTag&quot;:&quot;MENDELEY_CITATION_v3_eyJjaXRhdGlvbklEIjoiTUVOREVMRVlfQ0lUQVRJT05fNmFmMGI1M2MtMzNiYy00ODljLWEyOTUtODY2M2Y0NjA3YTM2IiwicHJvcGVydGllcyI6eyJub3RlSW5kZXgiOjB9LCJpc0VkaXRlZCI6ZmFsc2UsIm1hbnVhbE92ZXJyaWRlIjp7ImlzTWFudWFsbHlPdmVycmlkZGVuIjpmYWxzZSwiY2l0ZXByb2NUZXh0IjoiKDIzKSIsIm1hbnVhbE92ZXJyaWRlVGV4dCI6IiJ9LCJjaXRhdGlvbkl0ZW1zIjpbeyJpZCI6IjQxYjk2NjNmLWRhYjUtMzFjYy04OTNkLTEyOGEyZjBjOGE4MyIsIml0ZW1EYXRhIjp7InR5cGUiOiJhcnRpY2xlIiwiaWQiOiI0MWI5NjYzZi1kYWI1LTMxY2MtODkzZC0xMjhhMmYwYzhhODMiLCJ0aXRsZSI6IkNvbnNlbnN1cyBndWlkZWxpbmVzIGZvciBlbmhhbmNlZCByZWNvdmVyeSBhZnRlciBnYXN0cmVjdG9teTogRW5oYW5jZWQgUmVjb3ZlcnkgYWZ0ZXIgU3VyZ2VyeSAoRVJBU8KuKSBTb2NpZXR5IHJlY29tbWVuZGF0aW9ucyIsImF1dGhvciI6W3siZmFtaWx5IjoiTW9ydGVuc2VuIiwiZ2l2ZW4iOiJLLiIsInBhcnNlLW5hbWVzIjpmYWxzZSwiZHJvcHBpbmctcGFydGljbGUiOiIiLCJub24tZHJvcHBpbmctcGFydGljbGUiOiIifSx7ImZhbWlseSI6Ik5pbHNzb24iLCJnaXZlbiI6Ik0uIiwicGFyc2UtbmFtZXMiOmZhbHNlLCJkcm9wcGluZy1wYXJ0aWNsZSI6IiIsIm5vbi1kcm9wcGluZy1wYXJ0aWNsZSI6IiJ9LHsiZmFtaWx5IjoiU2xpbSIsImdpdmVuIjoiSy4iLCJwYXJzZS1uYW1lcyI6ZmFsc2UsImRyb3BwaW5nLXBhcnRpY2xlIjoiIiwibm9uLWRyb3BwaW5nLXBhcnRpY2xlIjoiIn0seyJmYW1pbHkiOiJTY2jDpGZlciIsImdpdmVuIjoiTS4iLCJwYXJzZS1uYW1lcyI6ZmFsc2UsImRyb3BwaW5nLXBhcnRpY2xlIjoiIiwibm9uLWRyb3BwaW5nLXBhcnRpY2xlIjoiIn0seyJmYW1pbHkiOiJNYXJpZXR0ZSIsImdpdmVuIjoiQy4iLCJwYXJzZS1uYW1lcyI6ZmFsc2UsImRyb3BwaW5nLXBhcnRpY2xlIjoiIiwibm9uLWRyb3BwaW5nLXBhcnRpY2xlIjoiIn0seyJmYW1pbHkiOiJCcmFnYSIsImdpdmVuIjoiTS4iLCJwYXJzZS1uYW1lcyI6ZmFsc2UsImRyb3BwaW5nLXBhcnRpY2xlIjoiIiwibm9uLWRyb3BwaW5nLXBhcnRpY2xlIjoiIn0seyJmYW1pbHkiOiJDYXJsaSIsImdpdmVuIjoiRi4iLCJwYXJzZS1uYW1lcyI6ZmFsc2UsImRyb3BwaW5nLXBhcnRpY2xlIjoiIiwibm9uLWRyb3BwaW5nLXBhcnRpY2xlIjoiIn0seyJmYW1pbHkiOiJEZW1hcnRpbmVzIiwiZ2l2ZW4iOiJOLiIsInBhcnNlLW5hbWVzIjpmYWxzZSwiZHJvcHBpbmctcGFydGljbGUiOiIiLCJub24tZHJvcHBpbmctcGFydGljbGUiOiIifSx7ImZhbWlseSI6IkdyaWZmaW4iLCJnaXZlbiI6IlMuIE0uIiwicGFyc2UtbmFtZXMiOmZhbHNlLCJkcm9wcGluZy1wYXJ0aWNsZSI6IiIsIm5vbi1kcm9wcGluZy1wYXJ0aWNsZSI6IiJ9LHsiZmFtaWx5IjoiTGFzc2VuIiwiZ2l2ZW4iOiJLLiIsInBhcnNlLW5hbWVzIjpmYWxzZSwiZHJvcHBpbmctcGFydGljbGUiOiIiLCJub24tZHJvcHBpbmctcGFydGljbGUiOiIifV0sImNvbnRhaW5lci10aXRsZSI6IkJyaXRpc2ggSm91cm5hbCBvZiBTdXJnZXJ5IiwiRE9JIjoiMTAuMTAwMi9ianMuOTU4MiIsIklTU04iOiIxMzY1MjE2OCIsIlBNSUQiOiIyNTA0NzE0MyIsImlzc3VlZCI6eyJkYXRlLXBhcnRzIjpbWzIwMTRdXX0sInBhZ2UiOiIxMjA5LTEyMjkiLCJhYnN0cmFjdCI6IkJhY2tncm91bmQgQXBwbGljYXRpb24gb2YgZXZpZGVuY2UtYmFzZWQgcGVyaW9wZXJhdGl2ZSBjYXJlIHByb3RvY29scyByZWR1Y2VzIGNvbXBsaWNhdGlvbiByYXRlcywgYWNjZWxlcmF0ZXMgcmVjb3ZlcnkgYW5kIHNob3J0ZW5zIGhvc3BpdGFsIHN0YXkuIFByZXNlbnRseSwgdGhlcmUgYXJlIG5vIGNvbXByZWhlbnNpdmUgZ3VpZGVsaW5lcyBmb3IgcGVyaW9wZXJhdGl2ZSBjYXJlIGZvciBnYXN0cmVjdG9teS4gTWV0aG9kcyBBbiBpbnRlcm5hdGlvbmFsIHdvcmtpbmcgZ3JvdXAgd2l0aGluIHRoZSBFbmhhbmNlZCBSZWNvdmVyeSBBZnRlciBTdXJnZXJ5IChFUkFTwq4pIFNvY2lldHkgYXNzZW1ibGVkIGFuIGV2aWRlbmNlLWJhc2VkIGNvbXByZWhlbnNpdmUgZnJhbWV3b3JrIGZvciBvcHRpbWFsIHBlcmlvcGVyYXRpdmUgY2FyZSBmb3IgcGF0aWVudHMgdW5kZXJnb2luZyBnYXN0cmVjdG9teS4gRGF0YSB3ZXJlIHJldHJpZXZlZCBmcm9tIHN0YW5kYXJkIGRhdGFiYXNlcyBhbmQgcGVyc29uYWwgYXJjaGl2ZXMuIEV2aWRlbmNlIGFuZCByZWNvbW1lbmRhdGlvbnMgd2VyZSBjbGFzc2lmaWVkIGFjY29yZGluZyB0byB0aGUgR3JhZGluZyBvZiBSZWNvbW1lbmRhdGlvbnMsIEFzc2Vzc21lbnQsIERldmVsb3BtZW50IGFuZCBFdmFsdWF0aW9uIChHUkFERSkgc3lzdGVtIGFuZCB3ZXJlIGRpc2N1c3NlZCB1bnRpbCBjb25zZW5zdXMgd2FzIHJlYWNoZWQgd2l0aGluIHRoZSBncm91cC4gVGhlIHF1YWxpdHkgb2YgZXZpZGVuY2Ugd2FzIHJhdGVkICdoaWdoJywgJ21vZGVyYXRlJywgJ2xvdycgb3IgJ3ZlcnkgbG93Jy4gUmVjb21tZW5kYXRpb25zIHdlcmUgZ3JhZGVkIGFzICdzdHJvbmcnIG9yICd3ZWFrJy4gUmVzdWx0cyBUaGUgYXZhaWxhYmxlIGV2aWRlbmNlIGhhcyBiZWVuIHN1bW1hcml6ZWQgYW5kIHJlY29tbWVuZGF0aW9ucyBhcmUgZ2l2ZW4gZm9yIDI1IGl0ZW1zLCBlaWdodCBvZiB3aGljaCBjb250YWluIHByb2NlZHVyZS1zcGVjaWZpYyBldmlkZW5jZS4gVGhlIHF1YWxpdHkgb2YgZXZpZGVuY2UgdmFyaWVzIHN1YnN0YW50aWFsbHkgYW5kIGZ1cnRoZXIgcmVzZWFyY2ggaXMgbmVlZGVkIGZvciBtYW55IGlzc3VlcyB0byBpbXByb3ZlIHRoZSBzdHJlbmd0aCBvZiBldmlkZW5jZSBhbmQgZ3JhZGUgb2YgcmVjb21tZW5kYXRpb25zLiBDb25jbHVzaW9uIFRoZSBwcmVzZW50IGV2aWRlbmNlLWJhc2VkIGZyYW1ld29yayBwcm92aWRlcyBjb21wcmVoZW5zaXZlIGFkdmljZSBvbiBvcHRpbWFsIHBlcmlvcGVyYXRpdmUgY2FyZSBmb3IgdGhlIHBhdGllbnQgdW5kZXJnb2luZyBnYXN0cmVjdG9teSBhbmQgZmFjaWxpdGF0ZXMgbXVsdGktaW5zdGl0dXRpb25hbCBwcm9zcGVjdGl2ZSBjb2hvcnQgcmVnaXN0cmllcyBhbmQgYWRlcXVhdGVseSBwb3dlcmVkIHJhbmRvbWl6ZWQgdHJpYWxzIGZvciBmdXJ0aGVyIHJlc2VhcmNoLiBCZXN0IGF2YWlsYWJsZSBldmlkZW5jZSBmb3IgdGhlc2UgcGF0aWVudHMgwqkgMjAxNCBCSlMgU29jaWV0eSBMdGQuIFB1Ymxpc2hlZCBieSBKb2huIFdpbGV5ICYgU29ucyBMdGQuIiwicHVibGlzaGVyIjoiSm9obiBXaWxleSBhbmQgU29ucyBMdGQiLCJpc3N1ZSI6IjEwIiwidm9sdW1lIjoiMTAxIiwiY29udGFpbmVyLXRpdGxlLXNob3J0IjoiIn0sImlzVGVtcG9yYXJ5IjpmYWxzZX1dfQ==&quot;,&quot;citationItems&quot;:[{&quot;id&quot;:&quot;41b9663f-dab5-31cc-893d-128a2f0c8a83&quot;,&quot;itemData&quot;:{&quot;type&quot;:&quot;article&quot;,&quot;id&quot;:&quot;41b9663f-dab5-31cc-893d-128a2f0c8a83&quot;,&quot;title&quot;:&quot;Consensus guidelines for enhanced recovery after gastrectomy: Enhanced Recovery after Surgery (ERAS®) Society recommendations&quot;,&quot;author&quot;:[{&quot;family&quot;:&quot;Mortensen&quot;,&quot;given&quot;:&quot;K.&quot;,&quot;parse-names&quot;:false,&quot;dropping-particle&quot;:&quot;&quot;,&quot;non-dropping-particle&quot;:&quot;&quot;},{&quot;family&quot;:&quot;Nilsson&quot;,&quot;given&quot;:&quot;M.&quot;,&quot;parse-names&quot;:false,&quot;dropping-particle&quot;:&quot;&quot;,&quot;non-dropping-particle&quot;:&quot;&quot;},{&quot;family&quot;:&quot;Slim&quot;,&quot;given&quot;:&quot;K.&quot;,&quot;parse-names&quot;:false,&quot;dropping-particle&quot;:&quot;&quot;,&quot;non-dropping-particle&quot;:&quot;&quot;},{&quot;family&quot;:&quot;Schäfer&quot;,&quot;given&quot;:&quot;M.&quot;,&quot;parse-names&quot;:false,&quot;dropping-particle&quot;:&quot;&quot;,&quot;non-dropping-particle&quot;:&quot;&quot;},{&quot;family&quot;:&quot;Mariette&quot;,&quot;given&quot;:&quot;C.&quot;,&quot;parse-names&quot;:false,&quot;dropping-particle&quot;:&quot;&quot;,&quot;non-dropping-particle&quot;:&quot;&quot;},{&quot;family&quot;:&quot;Braga&quot;,&quot;given&quot;:&quot;M.&quot;,&quot;parse-names&quot;:false,&quot;dropping-particle&quot;:&quot;&quot;,&quot;non-dropping-particle&quot;:&quot;&quot;},{&quot;family&quot;:&quot;Carli&quot;,&quot;given&quot;:&quot;F.&quot;,&quot;parse-names&quot;:false,&quot;dropping-particle&quot;:&quot;&quot;,&quot;non-dropping-particle&quot;:&quot;&quot;},{&quot;family&quot;:&quot;Demartines&quot;,&quot;given&quot;:&quot;N.&quot;,&quot;parse-names&quot;:false,&quot;dropping-particle&quot;:&quot;&quot;,&quot;non-dropping-particle&quot;:&quot;&quot;},{&quot;family&quot;:&quot;Griffin&quot;,&quot;given&quot;:&quot;S. M.&quot;,&quot;parse-names&quot;:false,&quot;dropping-particle&quot;:&quot;&quot;,&quot;non-dropping-particle&quot;:&quot;&quot;},{&quot;family&quot;:&quot;Lassen&quot;,&quot;given&quot;:&quot;K.&quot;,&quot;parse-names&quot;:false,&quot;dropping-particle&quot;:&quot;&quot;,&quot;non-dropping-particle&quot;:&quot;&quot;}],&quot;container-title&quot;:&quot;British Journal of Surgery&quot;,&quot;DOI&quot;:&quot;10.1002/bjs.9582&quot;,&quot;ISSN&quot;:&quot;13652168&quot;,&quot;PMID&quot;:&quot;25047143&quot;,&quot;issued&quot;:{&quot;date-parts&quot;:[[2014]]},&quot;page&quot;:&quot;1209-1229&quot;,&quot;abstract&quot;:&quot;Background Application of evidence-based perioperative care protocols reduces complication rates, accelerates recovery and shortens hospital stay. Presently, there are no comprehensive guidelines for perioperative care for gastrectomy. Methods An international working group within the Enhanced Recovery After Surgery (ERAS®) Society assembled an evidence-based comprehensive framework for optimal perioperative care for patients undergoing gastrectomy. Data were retrieved from standard databases and personal archives. Evidence and recommendations were classified according to the Grading of Recommendations, Assessment, Development and Evaluation (GRADE) system and were discussed until consensus was reached within the group. The quality of evidence was rated 'high', 'moderate', 'low' or 'very low'. Recommendations were graded as 'strong' or 'weak'. Results The available evidence has been summarized and recommendations are given for 25 items, eight of which contain procedure-specific evidence. The quality of evidence varies substantially and further research is needed for many issues to improve the strength of evidence and grade of recommendations. Conclusion The present evidence-based framework provides comprehensive advice on optimal perioperative care for the patient undergoing gastrectomy and facilitates multi-institutional prospective cohort registries and adequately powered randomized trials for further research. Best available evidence for these patients © 2014 BJS Society Ltd. Published by John Wiley &amp; Sons Ltd.&quot;,&quot;publisher&quot;:&quot;John Wiley and Sons Ltd&quot;,&quot;issue&quot;:&quot;10&quot;,&quot;volume&quot;:&quot;101&quot;,&quot;container-title-short&quot;:&quot;&quot;},&quot;isTemporary&quot;:false}]},{&quot;citationID&quot;:&quot;MENDELEY_CITATION_70ef2894-431e-4991-aba6-3252a6c8811f&quot;,&quot;properties&quot;:{&quot;noteIndex&quot;:0},&quot;isEdited&quot;:false,&quot;manualOverride&quot;:{&quot;isManuallyOverridden&quot;:false,&quot;citeprocText&quot;:&quot;(24)&quot;,&quot;manualOverrideText&quot;:&quot;&quot;},&quot;citationTag&quot;:&quot;MENDELEY_CITATION_v3_eyJjaXRhdGlvbklEIjoiTUVOREVMRVlfQ0lUQVRJT05fNzBlZjI4OTQtNDMxZS00OTkxLWFiYTYtMzI1MmE2Yzg4MTFmIiwicHJvcGVydGllcyI6eyJub3RlSW5kZXgiOjB9LCJpc0VkaXRlZCI6ZmFsc2UsIm1hbnVhbE92ZXJyaWRlIjp7ImlzTWFudWFsbHlPdmVycmlkZGVuIjpmYWxzZSwiY2l0ZXByb2NUZXh0IjoiKDI0KSIsIm1hbnVhbE92ZXJyaWRlVGV4dCI6IiJ9LCJjaXRhdGlvbkl0ZW1zIjpbeyJpZCI6ImIwNzhlODU3LWZlY2EtM2NiMi05ZWUxLWQxZDQzZTYxMjQ2ZCIsIml0ZW1EYXRhIjp7InR5cGUiOiJhcnRpY2xlIiwiaWQiOiJiMDc4ZTg1Ny1mZWNhLTNjYjItOWVlMS1kMWQ0M2U2MTI0NmQiLCJ0aXRsZSI6IkNsYXNzaWZpY2F0aW9uIG9mIHN1cmdpY2FsIGNvbXBsaWNhdGlvbnM6IEEgbmV3IHByb3Bvc2FsIHdpdGggZXZhbHVhdGlvbiBpbiBhIGNvaG9ydCBvZiA2MzM2IHBhdGllbnRzIGFuZCByZXN1bHRzIG9mIGEgc3VydmV5IiwiYXV0aG9yIjpbeyJmYW1pbHkiOiJEaW5kbyIsImdpdmVuIjoiRGFuaWVsIiwicGFyc2UtbmFtZXMiOmZhbHNlLCJkcm9wcGluZy1wYXJ0aWNsZSI6IiIsIm5vbi1kcm9wcGluZy1wYXJ0aWNsZSI6IiJ9LHsiZmFtaWx5IjoiRGVtYXJ0aW5lcyIsImdpdmVuIjoiTmljb2xhcyIsInBhcnNlLW5hbWVzIjpmYWxzZSwiZHJvcHBpbmctcGFydGljbGUiOiIiLCJub24tZHJvcHBpbmctcGFydGljbGUiOiIifSx7ImZhbWlseSI6IkNsYXZpZW4iLCJnaXZlbiI6IlBpZXJyZSBBbGFpbiIsInBhcnNlLW5hbWVzIjpmYWxzZSwiZHJvcHBpbmctcGFydGljbGUiOiIiLCJub24tZHJvcHBpbmctcGFydGljbGUiOiIifV0sImNvbnRhaW5lci10aXRsZSI6IkFubmFscyBvZiBTdXJnZXJ5IiwiY29udGFpbmVyLXRpdGxlLXNob3J0IjoiQW5uIFN1cmciLCJET0kiOiIxMC4xMDk3LzAxLnNsYS4wMDAwMTMzMDgzLjU0OTM0LmFlIiwiSVNTTiI6IjAwMDM0OTMyIiwiUE1JRCI6IjE1MjczNTQyIiwiaXNzdWVkIjp7ImRhdGUtcGFydHMiOltbMjAwNCw4XV19LCJwYWdlIjoiMjA1LTIxMyIsImFic3RyYWN0IjoiT2JqZWN0aXZlOiBBbHRob3VnaCBxdWFsaXR5IGFzc2Vzc21lbnQgaXMgZ2FpbmluZyBpbmNyZWFzaW5nIGF0dGVudGlvbiwgdGhlcmUgaXMgc3RpbGwgbm8gY29uc2Vuc3VzIG9uIGhvdyB0byBkZWZpbmUgYW5kIGdyYWRlIHBvc3RvcGVyYXRpdmUgY29tcGxpY2F0aW9ucy4gVGhpcyBzaG9ydGNvbWluZyBoYW1wZXJzIGNvbXBhcmlzb24gb2Ygb3V0Y29tZSBkYXRhIGFtb25nIGRpZmZlcmVudCBjZW50ZXJzIGFuZCB0aGVyYXBpZXMgYW5kIG92ZXIgdGltZS4gUGF0aWVudHMgYW5kIE1ldGhvZHM6IEEgY2xhc3NpZmljYXRpb24gb2YgY29tcGxpY2F0aW9ucyBwdWJsaXNoZWQgYnkgb25lIG9mIHRoZSBhdXRob3JzIGluIDE5OTIgd2FzIGNyaXRpY2FsbHkgcmUtZXZhbHVhdGVkIGFuZCBtb2RpZmllZCB0byBpbmNyZWFzZSBpdHMgYWNjdXJhY3kgYW5kIGl0cyBhY2NlcHRhYmlsaXR5IGluIHRoZSBzdXJnaWNhbCBjb21tdW5pdHkuIE1vZGlmaWNhdGlvbnMgbWFpbmx5IGZvY3VzZWQgb24gdGhlIG1hbm5lciBvZiByZXBvcnRpbmcgbGlmZS10aHJlYXRlbmluZyBhbmQgcGVybWFuZW50bHkgZGlzYWJsaW5nIGNvbXBsaWNhdGlvbnMuIFRoZSBuZXcgZ3JhZGluZyBzeXN0ZW0gc3RpbGwgbW9zdGx5IHJlbGllcyBvbiB0aGUgdGhlcmFweSB1c2VkIHRvIHRyZWF0IHRoZSBjb21wbGljYXRpb24uIFRoZSBjbGFzc2lmaWNhdGlvbiB3YXMgdGVzdGVkIGluIGEgY29ob3J0IG9mIDYzMzYgcGF0aWVudHMgd2hvIHVuZGVyd2VudCBlbGVjdGl2ZSBnZW5lcmFsIHN1cmdlcnkgYXQgb3VyIGluc3RpdHV0aW9uLiBUaGUgcmVwcm9kdWNpYmlsaXR5IGFuZCBwZXJzb25hbCBqdWRnbWVudCBvZiB0aGUgY2xhc3NpZmljYXRpb24gd2VyZSBldmFsdWF0ZWQgdGhyb3VnaCBhbiBpbnRlcm5hdGlvbmFsIHN1cnZleSB3aXRoIDIgcXVlc3Rpb25uYWlyZXMgc2VudCB0byAxMCBzdXJnaWNhbCBjZW50ZXJzIHdvcmxkd2lkZS4gUmVzdWx0czogVGhlIG5ldyByYW5raW5nIHN5c3RlbSBzaWduaWZpY2FudGx5IGNvcnJlbGF0ZWQgd2l0aCBjb21wbGV4aXR5IG9mIHN1cmdlcnkgKFAgPCAwLjAwMDEpIGFzIHdlbGwgYXMgd2l0aCB0aGUgbGVuZ3RoIG9mIHRoZSBob3NwaXRhbCBzdGF5IChQIDwgMC4wMDAxKS4gQSB0b3RhbCBvZiAxNDQgc3VyZ2VvbnMgZnJvbSAxMCBkaWZmZXJlbnQgY2VudGVycyBhcm91bmQgdGhlIHdvcmxkIGFuZCBhdCBkaWZmZXJlbnQgbGV2ZWxzIG9mIHRyYWluaW5nIHJldHVybmVkIHRoZSBzdXJ2ZXkuIE5pbmV0eSBwZXJjZW50IG9mIHRoZSBjYXNlIHByZXNlbnRhdGlvbnMgd2VyZSBjb3JyZWN0bHkgZ3JhZGVkLiBUaGUgY2xhc3NpZmljYXRpb24gd2FzIGNvbnNpZGVyZWQgdG8gYmUgc2ltcGxlICg5MiUgb2YgdGhlIHJlc3BvbmRlbnRzKSwgcmVwcm9kdWNpYmxlICg5MSUpLCBsb2dpY2FsICg5MiUpLCB1c2VmdWwgKDkwJSksIGFuZCBjb21wcmVoZW5zaXZlICg4OSUpLiBUaGUgYW5zd2VycyBvZiBib3RoIHF1ZXN0aW9ubmFpcmVzIHdlcmUgbm90IGRlcGVuZGVudCBvbiB0aGUgb3JpZ2luIG9mIHRoZSByZXBseSBhbmQgdGhlIGxldmVsIG9mIHRyYWluaW5nIG9mIHRoZSBzdXJnZW9ucy4gQ29uY2x1c2lvbnM6IFRoZSBuZXcgY29tcGxpY2F0aW9uIGNsYXNzaWZpY2F0aW9uIGFwcGVhcnMgcmVsaWFibGUgYW5kIG1heSByZXByZXNlbnQgYSBjb21wZWxsaW5nIHRvb2wgZm9yIHF1YWxpdHkgYXNzZXNzbWVudCBpbiBzdXJnZXJ5IGluIGFsbCBwYXJ0cyBvZiB0aGUgd29ybGQuIiwiaXNzdWUiOiIyIiwidm9sdW1lIjoiMjQwIn0sImlzVGVtcG9yYXJ5IjpmYWxzZX1dfQ==&quot;,&quot;citationItems&quot;:[{&quot;id&quot;:&quot;b078e857-feca-3cb2-9ee1-d1d43e61246d&quot;,&quot;itemData&quot;:{&quot;type&quot;:&quot;article&quot;,&quot;id&quot;:&quot;b078e857-feca-3cb2-9ee1-d1d43e61246d&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DOI&quot;:&quot;10.1097/01.sla.0000133083.54934.ae&quot;,&quot;ISSN&quot;:&quot;00034932&quot;,&quot;PMID&quot;:&quot;15273542&quot;,&quot;issued&quot;:{&quot;date-parts&quot;:[[2004,8]]},&quot;page&quot;:&quot;205-213&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isTemporary&quot;:false}]},{&quot;citationID&quot;:&quot;MENDELEY_CITATION_ab8117dc-d187-45af-8143-f73369d788cc&quot;,&quot;properties&quot;:{&quot;noteIndex&quot;:0},&quot;isEdited&quot;:false,&quot;manualOverride&quot;:{&quot;isManuallyOverridden&quot;:false,&quot;citeprocText&quot;:&quot;(25)&quot;,&quot;manualOverrideText&quot;:&quot;&quot;},&quot;citationTag&quot;:&quot;MENDELEY_CITATION_v3_eyJjaXRhdGlvbklEIjoiTUVOREVMRVlfQ0lUQVRJT05fYWI4MTE3ZGMtZDE4Ny00NWFmLTgxNDMtZjczMzY5ZDc4OGNjIiwicHJvcGVydGllcyI6eyJub3RlSW5kZXgiOjB9LCJpc0VkaXRlZCI6ZmFsc2UsIm1hbnVhbE92ZXJyaWRlIjp7ImlzTWFudWFsbHlPdmVycmlkZGVuIjpmYWxzZSwiY2l0ZXByb2NUZXh0IjoiKDI1KSIsIm1hbnVhbE92ZXJyaWRlVGV4dCI6IiJ9LCJjaXRhdGlvbkl0ZW1zIjpbeyJpZCI6IjUwYTkxOTJjLTJjMzQtM2IzYS04ZmIwLWMxMzk4NjRmOWNjYSIsIml0ZW1EYXRhIjp7InR5cGUiOiJhcnRpY2xlIiwiaWQiOiI1MGE5MTkyYy0yYzM0LTNiM2EtOGZiMC1jMTM5ODY0ZjljY2EiLCJ0aXRsZSI6Ik1hbmFnZW1lbnQgb2YgQWR1bHRzIFdpdGggSG9zcGl0YWwtYWNxdWlyZWQgYW5kIFZlbnRpbGF0b3ItYXNzb2NpYXRlZCBQbmV1bW9uaWE6IDIwMTYgQ2xpbmljYWwgUHJhY3RpY2UgR3VpZGVsaW5lcyBieSB0aGUgSW5mZWN0aW91cyBEaXNlYXNlcyBTb2NpZXR5IG9mIEFtZXJpY2EgYW5kIHRoZSBBbWVyaWNhbiBUaG9yYWNpYyBTb2NpZXR5IiwiYXV0aG9yIjpbeyJmYW1pbHkiOiJLYWxpbCIsImdpdmVuIjoiQW5kcmUgQy4iLCJwYXJzZS1uYW1lcyI6ZmFsc2UsImRyb3BwaW5nLXBhcnRpY2xlIjoiIiwibm9uLWRyb3BwaW5nLXBhcnRpY2xlIjoiIn0seyJmYW1pbHkiOiJNZXRlcnNreSIsImdpdmVuIjoiTWFyayBMLiIsInBhcnNlLW5hbWVzIjpmYWxzZSwiZHJvcHBpbmctcGFydGljbGUiOiIiLCJub24tZHJvcHBpbmctcGFydGljbGUiOiIifSx7ImZhbWlseSI6Iktsb21wYXMiLCJnaXZlbiI6Ik1pY2hhZWwiLCJwYXJzZS1uYW1lcyI6ZmFsc2UsImRyb3BwaW5nLXBhcnRpY2xlIjoiIiwibm9uLWRyb3BwaW5nLXBhcnRpY2xlIjoiIn0seyJmYW1pbHkiOiJNdXNjZWRlcmUiLCJnaXZlbiI6IkpvaG4iLCJwYXJzZS1uYW1lcyI6ZmFsc2UsImRyb3BwaW5nLXBhcnRpY2xlIjoiIiwibm9uLWRyb3BwaW5nLXBhcnRpY2xlIjoiIn0seyJmYW1pbHkiOiJTd2VlbmV5IiwiZ2l2ZW4iOiJEYW5pZWwgQS4iLCJwYXJzZS1uYW1lcyI6ZmFsc2UsImRyb3BwaW5nLXBhcnRpY2xlIjoiIiwibm9uLWRyb3BwaW5nLXBhcnRpY2xlIjoiIn0seyJmYW1pbHkiOiJQYWxtZXIiLCJnaXZlbiI6Ikx1Y3kgQi4iLCJwYXJzZS1uYW1lcyI6ZmFsc2UsImRyb3BwaW5nLXBhcnRpY2xlIjoiIiwibm9uLWRyb3BwaW5nLXBhcnRpY2xlIjoiIn0seyJmYW1pbHkiOiJOYXBvbGl0YW5vIiwiZ2l2ZW4iOiJMZW5hIE0uIiwicGFyc2UtbmFtZXMiOmZhbHNlLCJkcm9wcGluZy1wYXJ0aWNsZSI6IiIsIm5vbi1kcm9wcGluZy1wYXJ0aWNsZSI6IiJ9LHsiZmFtaWx5IjoiTydHcmFkeSIsImdpdmVuIjoiTmFvbWkgUC4iLCJwYXJzZS1uYW1lcyI6ZmFsc2UsImRyb3BwaW5nLXBhcnRpY2xlIjoiIiwibm9uLWRyb3BwaW5nLXBhcnRpY2xlIjoiIn0seyJmYW1pbHkiOiJCYXJ0bGV0dCIsImdpdmVuIjoiSm9obiBHLiIsInBhcnNlLW5hbWVzIjpmYWxzZSwiZHJvcHBpbmctcGFydGljbGUiOiIiLCJub24tZHJvcHBpbmctcGFydGljbGUiOiIifSx7ImZhbWlseSI6IkNhcnJhdGFsw6AiLCJnaXZlbiI6IkpvcmRpIiwicGFyc2UtbmFtZXMiOmZhbHNlLCJkcm9wcGluZy1wYXJ0aWNsZSI6IiIsIm5vbi1kcm9wcGluZy1wYXJ0aWNsZSI6IiJ9LHsiZmFtaWx5IjoiU29saCIsImdpdmVuIjoiQWxpIEEuIiwicGFyc2UtbmFtZXMiOmZhbHNlLCJkcm9wcGluZy1wYXJ0aWNsZSI6IiIsIm5vbi1kcm9wcGluZy1wYXJ0aWNsZSI6IkVsIn0seyJmYW1pbHkiOiJFd2lnIiwiZ2l2ZW4iOiJTYW50aWFnbyIsInBhcnNlLW5hbWVzIjpmYWxzZSwiZHJvcHBpbmctcGFydGljbGUiOiIiLCJub24tZHJvcHBpbmctcGFydGljbGUiOiIifSx7ImZhbWlseSI6IkZleSIsImdpdmVuIjoiUGF1bCBELiIsInBhcnNlLW5hbWVzIjpmYWxzZSwiZHJvcHBpbmctcGFydGljbGUiOiIiLCJub24tZHJvcHBpbmctcGFydGljbGUiOiIifSx7ImZhbWlseSI6IkZpbGUiLCJnaXZlbiI6IlRob21hcyBNLiIsInBhcnNlLW5hbWVzIjpmYWxzZSwiZHJvcHBpbmctcGFydGljbGUiOiIiLCJub24tZHJvcHBpbmctcGFydGljbGUiOiIifSx7ImZhbWlseSI6IlJlc3RyZXBvIiwiZ2l2ZW4iOiJNYXJjb3MgSS4iLCJwYXJzZS1uYW1lcyI6ZmFsc2UsImRyb3BwaW5nLXBhcnRpY2xlIjoiIiwibm9uLWRyb3BwaW5nLXBhcnRpY2xlIjoiIn0seyJmYW1pbHkiOiJSb2JlcnRzIiwiZ2l2ZW4iOiJKYXNvbiBBLiIsInBhcnNlLW5hbWVzIjpmYWxzZSwiZHJvcHBpbmctcGFydGljbGUiOiIiLCJub24tZHJvcHBpbmctcGFydGljbGUiOiIifSx7ImZhbWlseSI6IldhdGVyZXIiLCJnaXZlbiI6IkdyYW50IFcuIiwicGFyc2UtbmFtZXMiOmZhbHNlLCJkcm9wcGluZy1wYXJ0aWNsZSI6IiIsIm5vbi1kcm9wcGluZy1wYXJ0aWNsZSI6IiJ9LHsiZmFtaWx5IjoiQ3J1c2UiLCJnaXZlbiI6IlBlZ2d5IiwicGFyc2UtbmFtZXMiOmZhbHNlLCJkcm9wcGluZy1wYXJ0aWNsZSI6IiIsIm5vbi1kcm9wcGluZy1wYXJ0aWNsZSI6IiJ9LHsiZmFtaWx5IjoiS25pZ2h0IiwiZ2l2ZW4iOiJTaGFuZHJhIEwuIiwicGFyc2UtbmFtZXMiOmZhbHNlLCJkcm9wcGluZy1wYXJ0aWNsZSI6IiIsIm5vbi1kcm9wcGluZy1wYXJ0aWNsZSI6IiJ9LHsiZmFtaWx5IjoiQnJvemVrIiwiZ2l2ZW4iOiJKYW4gTC4iLCJwYXJzZS1uYW1lcyI6ZmFsc2UsImRyb3BwaW5nLXBhcnRpY2xlIjoiIiwibm9uLWRyb3BwaW5nLXBhcnRpY2xlIjoiIn1dLCJjb250YWluZXItdGl0bGUiOiJDbGluaWNhbCBJbmZlY3Rpb3VzIERpc2Vhc2VzIiwiRE9JIjoiMTAuMTA5My9jaWQvY2l3MzUzIiwiSVNTTiI6IjE1Mzc2NTkxIiwiUE1JRCI6IjI3NDE4NTc3IiwiaXNzdWVkIjp7ImRhdGUtcGFydHMiOltbMjAxNiw5LDFdXX0sInBhZ2UiOiJlNjEtZTExMSIsImFic3RyYWN0IjoiSXQgaXMgaW1wb3J0YW50IHRvIHJlYWxpemUgdGhhdCBndWlkZWxpbmVzIGNhbm5vdCBhbHdheXMgYWNjb3VudCBmb3IgaW5kaXZpZHVhbCB2YXJpYXRpb24gYW1vbmcgcGF0aWVudHMuIFRoZXkgYXJlIG5vdCBpbnRlbmRlZCB0byBzdXBwbGFudCBwaHlzaWNpYW4ganVkZ21lbnQgd2l0aCByZXNwZWN0IHRvIHBhcnRpY3VsYXIgcGF0aWVudHMgb3Igc3BlY2lhbCBjbGluaWNhbCBzaXR1YXRpb25zLiBJRFNBIGNvbnNpZGVycyBhZGhlcmVuY2UgdG8gdGhlc2UgZ3VpZGVsaW5lcyB0byBiZSB2b2x1bnRhcnksIHdpdGggdGhlIHVsdGltYXRlIGRldGVybWluYXRpb24gcmVnYXJkaW5nIHRoZWlyIGFwcGxpY2F0aW9uIHRvIGJlIG1hZGUgYnkgdGhlIHBoeXNpY2lhbiBpbiB0aGUgbGlnaHQgb2YgZWFjaCBwYXRpZW50J3MgaW5kaXZpZHVhbCBjaXJjdW1zdGFuY2VzLiBUaGVzZSBndWlkZWxpbmVzIGFyZSBpbnRlbmRlZCBmb3IgdXNlIGJ5IGhlYWx0aGNhcmUgcHJvZmVzc2lvbmFscyB3aG8gY2FyZSBmb3IgcGF0aWVudHMgYXQgcmlzayBmb3IgaG9zcGl0YWwtYWNxdWlyZWQgcG5ldW1vbmlhIChIQVApIGFuZCB2ZW50aWxhdG9yLWFzc29jaWF0ZWQgcG5ldW1vbmlhIChWQVApLCBpbmNsdWRpbmcgc3BlY2lhbGlzdHMgaW4gaW5mZWN0aW91cyBkaXNlYXNlcywgcHVsbW9uYXJ5IGRpc2Vhc2VzLCBjcml0aWNhbCBjYXJlLCBhbmQgc3VyZ2VvbnMsIGFuZXN0aGVzaW9sb2dpc3RzLCBob3NwaXRhbGlzdHMsIGFuZCBhbnkgY2xpbmljaWFucyBhbmQgaGVhbHRoY2FyZSBwcm92aWRlcnMgY2FyaW5nIGZvciBob3NwaXRhbGl6ZWQgcGF0aWVudHMgd2l0aCBub3NvY29taWFsIHBuZXVtb25pYS4gVGhlIHBhbmVsJ3MgcmVjb21tZW5kYXRpb25zIGZvciB0aGUgZGlhZ25vc2lzIGFuZCB0cmVhdG1lbnQgb2YgSEFQIGFuZCBWQVAgYXJlIGJhc2VkIHVwb24gZXZpZGVuY2UgZGVyaXZlZCBmcm9tIHRvcGljLXNwZWNpZmljIHN5c3RlbWF0aWMgbGl0ZXJhdHVyZSByZXZpZXdzLiIsInB1Ymxpc2hlciI6Ik94Zm9yZCBVbml2ZXJzaXR5IFByZXNzIiwiaXNzdWUiOiI1Iiwidm9sdW1lIjoiNjMiLCJjb250YWluZXItdGl0bGUtc2hvcnQiOiIifSwiaXNUZW1wb3JhcnkiOmZhbHNlfV19&quot;,&quot;citationItems&quot;:[{&quot;id&quot;:&quot;50a9192c-2c34-3b3a-8fb0-c139864f9cca&quot;,&quot;itemData&quot;:{&quot;type&quot;:&quot;article&quot;,&quot;id&quot;:&quot;50a9192c-2c34-3b3a-8fb0-c139864f9cca&quot;,&quot;title&quot;:&quot;Management of Adults With Hospital-acquired and Ventilator-associated Pneumonia: 2016 Clinical Practice Guidelines by the Infectious Diseases Society of America and the American Thoracic Society&quot;,&quot;author&quot;:[{&quot;family&quot;:&quot;Kalil&quot;,&quot;given&quot;:&quot;Andre C.&quot;,&quot;parse-names&quot;:false,&quot;dropping-particle&quot;:&quot;&quot;,&quot;non-dropping-particle&quot;:&quot;&quot;},{&quot;family&quot;:&quot;Metersky&quot;,&quot;given&quot;:&quot;Mark L.&quot;,&quot;parse-names&quot;:false,&quot;dropping-particle&quot;:&quot;&quot;,&quot;non-dropping-particle&quot;:&quot;&quot;},{&quot;family&quot;:&quot;Klompas&quot;,&quot;given&quot;:&quot;Michael&quot;,&quot;parse-names&quot;:false,&quot;dropping-particle&quot;:&quot;&quot;,&quot;non-dropping-particle&quot;:&quot;&quot;},{&quot;family&quot;:&quot;Muscedere&quot;,&quot;given&quot;:&quot;John&quot;,&quot;parse-names&quot;:false,&quot;dropping-particle&quot;:&quot;&quot;,&quot;non-dropping-particle&quot;:&quot;&quot;},{&quot;family&quot;:&quot;Sweeney&quot;,&quot;given&quot;:&quot;Daniel A.&quot;,&quot;parse-names&quot;:false,&quot;dropping-particle&quot;:&quot;&quot;,&quot;non-dropping-particle&quot;:&quot;&quot;},{&quot;family&quot;:&quot;Palmer&quot;,&quot;given&quot;:&quot;Lucy B.&quot;,&quot;parse-names&quot;:false,&quot;dropping-particle&quot;:&quot;&quot;,&quot;non-dropping-particle&quot;:&quot;&quot;},{&quot;family&quot;:&quot;Napolitano&quot;,&quot;given&quot;:&quot;Lena M.&quot;,&quot;parse-names&quot;:false,&quot;dropping-particle&quot;:&quot;&quot;,&quot;non-dropping-particle&quot;:&quot;&quot;},{&quot;family&quot;:&quot;O'Grady&quot;,&quot;given&quot;:&quot;Naomi P.&quot;,&quot;parse-names&quot;:false,&quot;dropping-particle&quot;:&quot;&quot;,&quot;non-dropping-particle&quot;:&quot;&quot;},{&quot;family&quot;:&quot;Bartlett&quot;,&quot;given&quot;:&quot;John G.&quot;,&quot;parse-names&quot;:false,&quot;dropping-particle&quot;:&quot;&quot;,&quot;non-dropping-particle&quot;:&quot;&quot;},{&quot;family&quot;:&quot;Carratalà&quot;,&quot;given&quot;:&quot;Jordi&quot;,&quot;parse-names&quot;:false,&quot;dropping-particle&quot;:&quot;&quot;,&quot;non-dropping-particle&quot;:&quot;&quot;},{&quot;family&quot;:&quot;Solh&quot;,&quot;given&quot;:&quot;Ali A.&quot;,&quot;parse-names&quot;:false,&quot;dropping-particle&quot;:&quot;&quot;,&quot;non-dropping-particle&quot;:&quot;El&quot;},{&quot;family&quot;:&quot;Ewig&quot;,&quot;given&quot;:&quot;Santiago&quot;,&quot;parse-names&quot;:false,&quot;dropping-particle&quot;:&quot;&quot;,&quot;non-dropping-particle&quot;:&quot;&quot;},{&quot;family&quot;:&quot;Fey&quot;,&quot;given&quot;:&quot;Paul D.&quot;,&quot;parse-names&quot;:false,&quot;dropping-particle&quot;:&quot;&quot;,&quot;non-dropping-particle&quot;:&quot;&quot;},{&quot;family&quot;:&quot;File&quot;,&quot;given&quot;:&quot;Thomas M.&quot;,&quot;parse-names&quot;:false,&quot;dropping-particle&quot;:&quot;&quot;,&quot;non-dropping-particle&quot;:&quot;&quot;},{&quot;family&quot;:&quot;Restrepo&quot;,&quot;given&quot;:&quot;Marcos I.&quot;,&quot;parse-names&quot;:false,&quot;dropping-particle&quot;:&quot;&quot;,&quot;non-dropping-particle&quot;:&quot;&quot;},{&quot;family&quot;:&quot;Roberts&quot;,&quot;given&quot;:&quot;Jason A.&quot;,&quot;parse-names&quot;:false,&quot;dropping-particle&quot;:&quot;&quot;,&quot;non-dropping-particle&quot;:&quot;&quot;},{&quot;family&quot;:&quot;Waterer&quot;,&quot;given&quot;:&quot;Grant W.&quot;,&quot;parse-names&quot;:false,&quot;dropping-particle&quot;:&quot;&quot;,&quot;non-dropping-particle&quot;:&quot;&quot;},{&quot;family&quot;:&quot;Cruse&quot;,&quot;given&quot;:&quot;Peggy&quot;,&quot;parse-names&quot;:false,&quot;dropping-particle&quot;:&quot;&quot;,&quot;non-dropping-particle&quot;:&quot;&quot;},{&quot;family&quot;:&quot;Knight&quot;,&quot;given&quot;:&quot;Shandra L.&quot;,&quot;parse-names&quot;:false,&quot;dropping-particle&quot;:&quot;&quot;,&quot;non-dropping-particle&quot;:&quot;&quot;},{&quot;family&quot;:&quot;Brozek&quot;,&quot;given&quot;:&quot;Jan L.&quot;,&quot;parse-names&quot;:false,&quot;dropping-particle&quot;:&quot;&quot;,&quot;non-dropping-particle&quot;:&quot;&quot;}],&quot;container-title&quot;:&quot;Clinical Infectious Diseases&quot;,&quot;DOI&quot;:&quot;10.1093/cid/ciw353&quot;,&quot;ISSN&quot;:&quot;15376591&quot;,&quot;PMID&quot;:&quot;27418577&quot;,&quot;issued&quot;:{&quot;date-parts&quot;:[[2016,9,1]]},&quot;page&quot;:&quot;e61-e111&quot;,&quot;abstract&quot;:&quot;It is important to realize that guidelines cannot always account for individual variation among patients. They are not intended to supplant physician judgment with respect to particular patients or special clinical situations. IDSA considers adherence to these guidelines to be voluntary, with the ultimate determination regarding their application to be made by the physician in the light of each patient's individual circumstances. These guidelines are intended for use by healthcare professionals who care for patients at risk for hospital-acquired pneumonia (HAP) and ventilator-associated pneumonia (VAP), including specialists in infectious diseases, pulmonary diseases, critical care, and surgeons, anesthesiologists, hospitalists, and any clinicians and healthcare providers caring for hospitalized patients with nosocomial pneumonia. The panel's recommendations for the diagnosis and treatment of HAP and VAP are based upon evidence derived from topic-specific systematic literature reviews.&quot;,&quot;publisher&quot;:&quot;Oxford University Press&quot;,&quot;issue&quot;:&quot;5&quot;,&quot;volume&quot;:&quot;63&quot;,&quot;container-title-short&quot;:&quot;&quot;},&quot;isTemporary&quot;:false}]},{&quot;citationID&quot;:&quot;MENDELEY_CITATION_354a2c95-5e06-48fc-8ddc-e8b07a374e71&quot;,&quot;properties&quot;:{&quot;noteIndex&quot;:0},&quot;isEdited&quot;:false,&quot;manualOverride&quot;:{&quot;isManuallyOverridden&quot;:false,&quot;citeprocText&quot;:&quot;(16,19)&quot;,&quot;manualOverrideText&quot;:&quot;&quot;},&quot;citationTag&quot;:&quot;MENDELEY_CITATION_v3_eyJjaXRhdGlvbklEIjoiTUVOREVMRVlfQ0lUQVRJT05fMzU0YTJjOTUtNWUwNi00OGZjLThkZGMtZThiMDdhMzc0ZTcxIiwicHJvcGVydGllcyI6eyJub3RlSW5kZXgiOjB9LCJpc0VkaXRlZCI6ZmFsc2UsIm1hbnVhbE92ZXJyaWRlIjp7ImlzTWFudWFsbHlPdmVycmlkZGVuIjpmYWxzZSwiY2l0ZXByb2NUZXh0IjoiKDE2LDE5KSIsIm1hbnVhbE92ZXJyaWRlVGV4dCI6IiJ9LCJjaXRhdGlvbkl0ZW1zIjpbeyJpZCI6IjcwM2JlYjg1LWE4YTQtMzQ4Yi04NjUyLWVkYmJiNzQzZjNlYSIsIml0ZW1EYXRhIjp7InR5cGUiOiJhcnRpY2xlLWpvdXJuYWwiLCJpZCI6IjcwM2JlYjg1LWE4YTQtMzQ4Yi04NjUyLWVkYmJiNzQzZjNlYSIsInRpdGxlIjoiQW50aWJpb3RpYyBCb3dlbCBEZWNvbnRhbWluYXRpb24gaW4gR2FzdHJvaW50ZXN0aW5hbCBTdXJnZXJ54oCUQSBTaW5nbGUtQ2VudGVyIDIwIFllYXJz4oCZIEV4cGVyaWVuY2UiLCJhdXRob3IiOlt7ImZhbWlseSI6IlNjaGFyZGV5IiwiZ2l2ZW4iOiJKb3NlZmluZSIsInBhcnNlLW5hbWVzIjpmYWxzZSwiZHJvcHBpbmctcGFydGljbGUiOiIiLCJub24tZHJvcHBpbmctcGFydGljbGUiOiIifSx7ImZhbWlseSI6IkFobmVuIiwiZ2l2ZW4iOiJUaG9tYXMiLCJwYXJzZS1uYW1lcyI6ZmFsc2UsImRyb3BwaW5nLXBhcnRpY2xlIjoiIiwibm9uLWRyb3BwaW5nLXBhcnRpY2xlIjoidm9uIn0seyJmYW1pbHkiOiJTY2hhcmRleSIsImdpdmVuIjoiRW1pbHkiLCJwYXJzZS1uYW1lcyI6ZmFsc2UsImRyb3BwaW5nLXBhcnRpY2xlIjoiIiwibm9uLWRyb3BwaW5nLXBhcnRpY2xlIjoiIn0seyJmYW1pbHkiOiJLYXBwZW5iZXJnZXIiLCJnaXZlbiI6IkFsaW5hIiwicGFyc2UtbmFtZXMiOmZhbHNlLCJkcm9wcGluZy1wYXJ0aWNsZSI6IiIsIm5vbi1kcm9wcGluZy1wYXJ0aWNsZSI6IiJ9LHsiZmFtaWx5IjoiWmltbWVybWFubiIsImdpdmVuIjoiUGV0cmEiLCJwYXJzZS1uYW1lcyI6ZmFsc2UsImRyb3BwaW5nLXBhcnRpY2xlIjoiIiwibm9uLWRyb3BwaW5nLXBhcnRpY2xlIjoiIn0seyJmYW1pbHkiOiJLw7xobiIsImdpdmVuIjoiRmxvcmlhbiIsInBhcnNlLW5hbWVzIjpmYWxzZSwiZHJvcHBpbmctcGFydGljbGUiOiIiLCJub24tZHJvcHBpbmctcGFydGljbGUiOiIifSx7ImZhbWlseSI6IkFuZHJhc3N5IiwiZ2l2ZW4iOiJKb2FjaGltIiwicGFyc2UtbmFtZXMiOmZhbHNlLCJkcm9wcGluZy1wYXJ0aWNsZSI6IiIsIm5vbi1kcm9wcGluZy1wYXJ0aWNsZSI6IiJ9LHsiZmFtaWx5IjoiV2VybmVyIiwiZ2l2ZW4iOiJKZW5zIiwicGFyc2UtbmFtZXMiOmZhbHNlLCJkcm9wcGluZy1wYXJ0aWNsZSI6IiIsIm5vbi1kcm9wcGluZy1wYXJ0aWNsZSI6IiJ9LHsiZmFtaWx5IjoiQXJib2dhc3QiLCJnaXZlbiI6IkhlbG11dCIsInBhcnNlLW5hbWVzIjpmYWxzZSwiZHJvcHBpbmctcGFydGljbGUiOiIiLCJub24tZHJvcHBpbmctcGFydGljbGUiOiIifSx7ImZhbWlseSI6IldpcnRoIiwiZ2l2ZW4iOiJVbHJpY2giLCJwYXJzZS1uYW1lcyI6ZmFsc2UsImRyb3BwaW5nLXBhcnRpY2xlIjoiIiwibm9uLWRyb3BwaW5nLXBhcnRpY2xlIjoiIn1dLCJjb250YWluZXItdGl0bGUiOiJGcm9udGllcnMgaW4gU3VyZ2VyeSIsImNvbnRhaW5lci10aXRsZS1zaG9ydCI6IkZyb250IFN1cmciLCJET0kiOiIxMC4zMzg5L2ZzdXJnLjIwMjIuODc0MjIzIiwiSVNTTiI6IjIyOTY4NzVYIiwiaXNzdWVkIjp7ImRhdGUtcGFydHMiOltbMjAyMiw1LDE2XV19LCJhYnN0cmFjdCI6Ik9iamVjdGl2ZTogQW5hc3RvbW90aWMgbGVha2FnZSwgc3VyZ2ljYWwgc2l0ZSBpbmZlY3Rpb25zLCBhbmQgb3RoZXIgaW5mZWN0aW91cyBjb21wbGljYXRpb25zIGFyZSBzdGlsbCBjb21tb24gY29tcGxpY2F0aW9ucyBpbiBnYXN0cm9pbnRlc3RpbmFsIHN1cmdlcnkuIFRoZSBjb25jZXB0IG9mIHBlcmlvcGVyYXRpdmUgYW50aWJpb3RpYyBib3dlbCBkZWNvbnRhbWluYXRpb24gZGVtb25zdHJhdGVzIGJlbmVmaWNpYWwgZWZmZWN0cyBpbiBzaW5nbGUgcmFuZG9taXplZCBjb250cm9sbGVkIHRyaWFscyAoUkNUcyksIGJ1dCBkYXRhIGZyb20gcm91dGluZSBjbGluaWNhbCB1c2UgYXJlIHN0aWxsIHNwYXJzZS4gT3VyIGFpbSB3YXMgdG8gYW5hbHl6ZSB0aGUgZGF0YSBmcm9tIHRoZSByb3V0aW5lIGNsaW5pY2FsIHVzZSBvZiBwZXJpb3BlcmF0aXZlIGFudGliaW90aWMgYm93ZWwgZGVjb250YW1pbmF0aW9uIGluIGdhc3Ryb2ludGVzdGluYWwgc3VyZ2VyeS4gTWV0aG9kczogQmFzZWQgb24gMjAgeWVhcnPigJkgZXhwZXJpZW5jZSwgd2UgcGVyZm9ybWVkIGEgcmV0cm9zcGVjdGl2ZSBhbmFseXNpcyBvZiBhbGwgY2FzZXMgaW4gb25jb2xvZ2ljIGdhc3Ryb2ludGVzdGluYWwgc3VyZ2VyeSB3aXRoIHRoZSB1c2Ugb2YgYW50aWJpb3RpYyBib3dlbCBkZWNvbnRhbWluYXRpb24gaW4gZ2FzdHJpYywgc2lnbW9pZCwgYW5kIHJlY3RhbCBjYW5jZXIuIENsaW5pY2FsIGRhdGEgYW5kIHBlcmlvcGVyYXRpdmUgb3V0Y29tZXMgd2VyZSBhbmFseXplZCwgZXNwZWNpYWxseSByZWdhcmRpbmcgYW5hc3RvbW90aWMgbGVha2FnZSwgc3VyZ2ljYWwgc2l0ZSBpbmZlY3Rpb25zLCBhbmQgb3RoZXIgaW5mZWN0aW91cyBjb21wbGljYXRpb25zLiBSZXN1bHRzOiBBIHRvdGFsIG9mIG4gPSA0NzcgY2FzZXMgb2YgZ2FzdHJvaW50ZXN0aW5hbCBzdXJnZXJ5IGluIGdhc3RyaWMgY2FuY2VyIChuID0gODApLCBzaWdtb2lkIGNhbmNlciAobiA9IDE2OCksIGFuZCByZWN0YWwgY2FuY2VyIChuID0gMjI5KSB1c2luZyBhIHBlcmlvcGVyYXRpdmUgcmVnaW1lbiBvZiBhbnRpYmlvdGljIGJvd2VsIGRlY29udGFtaW5hdGlvbiBjb3VsZCBiZSBpbmNsdWRlZCBpbiB0aGlzIGFuYWx5c2lzLiBPdmVyYWxsLCBhbmFzdG9tb3RpYyBsZWFrYWdlIG9jY3VycmVkIGluIDQuNCUgKDIuNSUgZ2FzdHJpYyBjYW5jZXIsIDMuMCUgc2lnbW9pZCBjYW5jZXIsIDYuMSUgcmVjdGFsIGNhbmNlcikgYW5kIHN1cmdpY2FsIHNpdGUgaW5mZWN0aW9ucyBpbiA5LjYlICg2LjMlIGdhc3RyaWMgY2FuY2VyLCA5LjUlIHNpZ21vaWQgY2FuY2VyLCAxMC45JSByZWN0YWwgY2FuY2VyKS4gVGhlIGluY2lkZW5jZSBvZiBhbGwgaW5mZWN0aW91cyBjb21wbGljYXRpb25zIHdhcyAxMy42JSAoMTIuNSUgZ2FzdHJpYyBjYW5jZXIsIDExLjMlIHNpZ21vaWQgY2FuY2VyLCAxNS43JSByZWN0YWwgY2FuY2VyKS4gTW9ydGFsaXR5IHdhcyBsb3csIHdpdGggYW4gb3ZlcmFsbCByYXRlIG9mIDEuMSUgKDEuMyUgZ2FzdHJpYyBjYW5jZXIsIDEuOCUgc2lnbW9pZCBjYW5jZXIsIDAuNCUgcmVjdGFsIGNhbmNlcikuIEFudGliaW90aWMgZGVjb250YW1pbmF0aW9uIHdhcyBjb21wbGV0ZWQgaW4gOTguNSUuIE5vIGFkdmVyc2UgZWZmZWN0cyBvZiBhbnRpYmlvdGljIGJvd2VsIGRlY29udGFtaW5hdGlvbiBjb3VsZCBiZSBvYnNlcnZlZC4gQ29uY2x1c2lvbjogT3ZlcmFsbCwgaW4gdGhpcyBsYXJnZSBjb2hvcnQsIHdlIGNhbiByZXBvcnQgbG93IHJhdGVzIG9mIHN1cmdlcnktcmVsYXRlZCBzZXJpb3VzIG1vcmJpZGl0eSBhbmQgbW9ydGFsaXR5IHdoZW4gcGVyaW9wZXJhdGl2ZSBhbnRpYmlvdGljIGJvd2VsIGRlY29udGFtaW5hdGlvbiBpcyBwZXJmb3JtZWQuIFRoZSByYXRlcyBhcmUgbG93ZXIgdGhhbiBvdGhlciBjbGluaWNhbCByZXBvcnRzLiBJbiBvdXIgY2xpbmljYWwgZXhwZXJpZW5jZSwgdGhlIHVzZSBvZiBwZXJpb3BlcmF0aXZlIGFudGliaW90aWMgYm93ZWwgZGVjb250YW1pbmF0aW9uIGFwcGVhcnMgdG8gaW1wcm92ZSBwYXRpZW50IHNhZmV0eSBhbmQgc3VyZ2ljYWwgb3V0Y29tZXMgZHVyaW5nIGdhc3Ryb2ludGVzdGluYWwgb25jb2xvZ2ljIHByb2NlZHVyZXMgaW4gYSByb3V0aW5lIGNsaW5pY2FsIHNldHRpbmcuIiwicHVibGlzaGVyIjoiRnJvbnRpZXJzIE1lZGlhIFMuQS4iLCJ2b2x1bWUiOiI5In0sImlzVGVtcG9yYXJ5IjpmYWxzZX0seyJpZCI6IjI0NTM0MGQwLWNlNTctMzFiMC1iNzk1LTA2OTViNjY2MmMwNiIsIml0ZW1EYXRhIjp7InR5cGUiOiJhcnRpY2xlLWpvdXJuYWwiLCJpZCI6IjI0NTM0MGQwLWNlNTctMzFiMC1iNzk1LTA2OTViNjY2MmMwNiIsInRpdGxlIjoiU2VsZWN0aXZlIGRlY29udGFtaW5hdGlvbiBvZiB0aGUgZGlnZXN0aXZlIHRyYWN0IGluIGNvbG9yZWN0YWwgc3VyZ2VyeSByZWR1Y2VzIGFuYXN0b21vdGljIGxlYWthZ2UgYW5kIGNvc3RzOiBhIHByb3BlbnNpdHkgc2NvcmUgYW5hbHlzaXMiLCJhdXRob3IiOlt7ImZhbWlseSI6IkJvZ25lciIsImdpdmVuIjoiQW5kcmVhcyIsInBhcnNlLW5hbWVzIjpmYWxzZSwiZHJvcHBpbmctcGFydGljbGUiOiIiLCJub24tZHJvcHBpbmctcGFydGljbGUiOiIifSx7ImZhbWlseSI6IlN0cmFja2UiLCJnaXZlbiI6Ik1heGltaWxpYW4iLCJwYXJzZS1uYW1lcyI6ZmFsc2UsImRyb3BwaW5nLXBhcnRpY2xlIjoiIiwibm9uLWRyb3BwaW5nLXBhcnRpY2xlIjoiIn0seyJmYW1pbHkiOiJCb3JrIiwiZ2l2ZW4iOiJVbHJpY2giLCJwYXJzZS1uYW1lcyI6ZmFsc2UsImRyb3BwaW5nLXBhcnRpY2xlIjoiIiwibm9uLWRyb3BwaW5nLXBhcnRpY2xlIjoiIn0seyJmYW1pbHkiOiJXb2xrIiwiZ2l2ZW4iOiJTdGVmZmVuIiwicGFyc2UtbmFtZXMiOmZhbHNlLCJkcm9wcGluZy1wYXJ0aWNsZSI6IiIsIm5vbi1kcm9wcGluZy1wYXJ0aWNsZSI6IiJ9LHsiZmFtaWx5IjoiUGVjcXVldXgiLCJnaXZlbiI6Ik1hdGhpZXUiLCJwYXJzZS1uYW1lcyI6ZmFsc2UsImRyb3BwaW5nLXBhcnRpY2xlIjoiIiwibm9uLWRyb3BwaW5nLXBhcnRpY2xlIjoiIn0seyJmYW1pbHkiOiJLYWRlbiIsImdpdmVuIjoiU2FuZHJhIiwicGFyc2UtbmFtZXMiOmZhbHNlLCJkcm9wcGluZy1wYXJ0aWNsZSI6IiIsIm5vbi1kcm9wcGluZy1wYXJ0aWNsZSI6IiJ9LHsiZmFtaWx5IjoiRGlzdGxlciIsImdpdmVuIjoiTWFyaXVzIiwicGFyc2UtbmFtZXMiOmZhbHNlLCJkcm9wcGluZy1wYXJ0aWNsZSI6IiIsIm5vbi1kcm9wcGluZy1wYXJ0aWNsZSI6IiJ9LHsiZmFtaWx5IjoiS2FobGVydCIsImdpdmVuIjoiQ2hyaXN0b3BoIiwicGFyc2UtbmFtZXMiOmZhbHNlLCJkcm9wcGluZy1wYXJ0aWNsZSI6IiIsIm5vbi1kcm9wcGluZy1wYXJ0aWNsZSI6IiJ9LHsiZmFtaWx5IjoiV2VpdHoiLCJnaXZlbiI6IkrDvHJnZW4iLCJwYXJzZS1uYW1lcyI6ZmFsc2UsImRyb3BwaW5nLXBhcnRpY2xlIjoiIiwibm9uLWRyb3BwaW5nLXBhcnRpY2xlIjoiIn0seyJmYW1pbHkiOiJXZWxzY2giLCJnaXZlbiI6IlRoaWxvIiwicGFyc2UtbmFtZXMiOmZhbHNlLCJkcm9wcGluZy1wYXJ0aWNsZSI6IiIsIm5vbi1kcm9wcGluZy1wYXJ0aWNsZSI6IiJ9LHsiZmFtaWx5IjoiRnJpdHptYW5uIiwiZ2l2ZW4iOiJKb2hhbm5lcyIsInBhcnNlLW5hbWVzIjpmYWxzZSwiZHJvcHBpbmctcGFydGljbGUiOiIiLCJub24tZHJvcHBpbmctcGFydGljbGUiOiIifV0sImNvbnRhaW5lci10aXRsZSI6IkxhbmdlbmJlY2sncyBBcmNoaXZlcyBvZiBTdXJnZXJ5IiwiY29udGFpbmVyLXRpdGxlLXNob3J0IjoiTGFuZ2VuYmVja3MgQXJjaCBTdXJnIiwiRE9JIjoiMTAuMTAwNy9zMDA0MjMtMDIyLTAyNTQwLTYiLCJJU1NOIjoiMTQzNTI0NTEiLCJQTUlEIjoiMzU1NTE0NjgiLCJpc3N1ZWQiOnsiZGF0ZS1wYXJ0cyI6W1syMDIyLDksMV1dfSwicGFnZSI6IjI0NDEtMjQ1MiIsImFic3RyYWN0IjoiUHVycG9zZTogQW5hc3RvbW90aWMgbGVha2FnZSAoQUwpIGFuZCBzdXJnaWNhbCBzaXRlIGluZmVjdGlvbiAoU1NJKSBhY2NvdW50IGZvciBtb3N0IHBvc3RvcGVyYXRpdmUgY29tcGxpY2F0aW9ucyBpbiBjb2xvcmVjdGFsIHN1cmdlcnkuIFRoZSBhaW0gb2YgdGhpcyByZXRyb3NwZWN0aXZlIHRyaWFsIHdhcyB0byBpbnZlc3RpZ2F0ZSB3aGV0aGVyIHBlcmlvcGVyYXRpdmUgc2VsZWN0aXZlIGRlY29udGFtaW5hdGlvbiBvZiB0aGUgZGlnZXN0aXZlIHRyYWN0IChTREQpIHJlZHVjZXMgdGhlc2UgY29tcGxpY2F0aW9ucyBhbmQgdG8gcHJvdmlkZSBhIGNvc3QtZWZmZWN0aXZlbmVzcyBtb2RlbCBmb3IgZWxlY3RpdmUgY29sb3JlY3RhbCBzdXJnZXJ5LiBNZXRob2RzOiBBbGwgcGF0aWVudHMgb3BlcmF0ZWQgYmV0d2VlbiBOb3ZlbWJlciAyMDE2IGFuZCBNYXJjaCAyMDIwIHdlcmUgaW5jbHVkZWQgaW4gb3VyIGFuYWx5c2lzLiBQYXRpZW50cyBpbiB0aGUgcHJpbWFyeSBjb2hvcnQgKFBDKSByZWNlaXZlZCBTREQgYW5kIHRob3NlIGluIHRoZSBoaXN0b3JpY2FsIGNvbnRyb2wgY29ob3J0IChDQykgZGlkIG5vdCByZWNlaXZlIFNERC4gSW4gdGhlIGNhc2Ugb2YgcmVjdGFsL3NpZ21vaWQgcmVzZWN0aW9uLCBTREQgd2FzIGFsc28gYXBwbGllZCB2aWEgYSB0cmFuc2FuYWxseSBwbGFjZWQgRm9sZXkgY2F0aGV0ZXIgKFRBRkMpIGZvciA0OMKgaCBwb3N0b3BlcmF0aXZlbHkuIEEgcHJvcGVuc2l0eSBzY29yZS1tYXRjaGVkIGFuYWx5c2lzIHdhcyBwZXJmb3JtZWQgdG8gaWRlbnRpZnkgcmlzayBmYWN0b3JzIGZvciBBTCBhbmQgU1NJLiBDb3N0cyB3ZXJlIGNhbGN1bGF0ZWQgYmFzZWQgb24gR2VybWFuIGRpYWdub3Npcy1yZWxhdGVkIGdyb3VwIChEUkcpIGZlZXMgcGVyIGNhc2UuIFJlc3VsdHM6IEEgdG90YWwgb2YgMzA4IHBhdGllbnRzICgxNTQgcGVyIGNvaG9ydCkgd2l0aCBhIG1lZGlhbiBhZ2Ugb2YgNjIuNsKgeWVhcnMgKElRUiA1Mi414oCTNzAuOCkgd2VyZSBhbmFseXplZC4gQUwgd2FzIG9ic2VydmVkIGluIHRlbiBwYXRpZW50cyAoNi41JSkgaW4gdGhlIFBDIGFuZCAyMyBwYXRpZW50cyAoMTQuOSUpIGluIHRoZSBDQyAoT1IgMC4zODAsIDk1JSBDSSAwLjE3NOKAkzAuODMzOyBQID0gMC4wMTYpLiBTU0kgb2NjdXJyZWQgaW4gMTQgcGF0aWVudHMgKDkuMSUpIGluIHRoZSBQQyBhbmQgMzAgcGF0aWVudHMgaW4gdGhlIENDICgxOS41JSksIHJlcHJlc2VudGluZyBhIHNpZ25pZmljYW50IHJlZHVjdGlvbiBpbiBvdXIgU1NJIHJhdGUgKFAgPSAwLjAwOSkuIFRoZSBjb3N0LWVmZmVjdGl2ZW5lc3MgYW5hbHlzaXMgc2hvd2VkIHRoYXQgU0REIGlzIGhpZ2hseSBlZmZlY3RpdmUgaW4gc2F2aW5nIGNvc3RzIHdpdGggYSBudW1iZXIgbmVlZGVkIHRvIHRyZWF0IG9mIDEyIGZvciBBTCBhbmQgMTAgZm9yIFNTSS4gQ29uY2x1c2lvbjogU0REIHNpZ25pZmljYW50bHkgcmVkdWNlcyB0aGUgaW5jaWRlbmNlIG9mIEFMIGFuZCBTU0kgYW5kIHNhdmVzIGNvc3RzIGZvciB0aGUgZ2VuZXJhbCBoZWFsdGhjYXJlIHN5c3RlbS4iLCJwdWJsaXNoZXIiOiJTcHJpbmdlciBTY2llbmNlIGFuZCBCdXNpbmVzcyBNZWRpYSBEZXV0c2NobGFuZCBHbWJIIiwiaXNzdWUiOiI2Iiwidm9sdW1lIjoiNDA3In0sImlzVGVtcG9yYXJ5IjpmYWxzZX1dfQ==&quot;,&quot;citationItems&quot;:[{&quot;id&quot;:&quot;703beb85-a8a4-348b-8652-edbbb743f3ea&quot;,&quot;itemData&quot;:{&quot;type&quot;:&quot;article-journal&quot;,&quot;id&quot;:&quot;703beb85-a8a4-348b-8652-edbbb743f3ea&quot;,&quot;title&quot;:&quot;Antibiotic Bowel Decontamination in Gastrointestinal Surgery—A Single-Center 20 Years’ Experience&quot;,&quot;author&quot;:[{&quot;family&quot;:&quot;Schardey&quot;,&quot;given&quot;:&quot;Josefine&quot;,&quot;parse-names&quot;:false,&quot;dropping-particle&quot;:&quot;&quot;,&quot;non-dropping-particle&quot;:&quot;&quot;},{&quot;family&quot;:&quot;Ahnen&quot;,&quot;given&quot;:&quot;Thomas&quot;,&quot;parse-names&quot;:false,&quot;dropping-particle&quot;:&quot;&quot;,&quot;non-dropping-particle&quot;:&quot;von&quot;},{&quot;family&quot;:&quot;Schardey&quot;,&quot;given&quot;:&quot;Emily&quot;,&quot;parse-names&quot;:false,&quot;dropping-particle&quot;:&quot;&quot;,&quot;non-dropping-particle&quot;:&quot;&quot;},{&quot;family&quot;:&quot;Kappenberger&quot;,&quot;given&quot;:&quot;Alina&quot;,&quot;parse-names&quot;:false,&quot;dropping-particle&quot;:&quot;&quot;,&quot;non-dropping-particle&quot;:&quot;&quot;},{&quot;family&quot;:&quot;Zimmermann&quot;,&quot;given&quot;:&quot;Petra&quot;,&quot;parse-names&quot;:false,&quot;dropping-particle&quot;:&quot;&quot;,&quot;non-dropping-particle&quot;:&quot;&quot;},{&quot;family&quot;:&quot;Kühn&quot;,&quot;given&quot;:&quot;Florian&quot;,&quot;parse-names&quot;:false,&quot;dropping-particle&quot;:&quot;&quot;,&quot;non-dropping-particle&quot;:&quot;&quot;},{&quot;family&quot;:&quot;Andrassy&quot;,&quot;given&quot;:&quot;Joachim&quot;,&quot;parse-names&quot;:false,&quot;dropping-particle&quot;:&quot;&quot;,&quot;non-dropping-particle&quot;:&quot;&quot;},{&quot;family&quot;:&quot;Werner&quot;,&quot;given&quot;:&quot;Jens&quot;,&quot;parse-names&quot;:false,&quot;dropping-particle&quot;:&quot;&quot;,&quot;non-dropping-particle&quot;:&quot;&quot;},{&quot;family&quot;:&quot;Arbogast&quot;,&quot;given&quot;:&quot;Helmut&quot;,&quot;parse-names&quot;:false,&quot;dropping-particle&quot;:&quot;&quot;,&quot;non-dropping-particle&quot;:&quot;&quot;},{&quot;family&quot;:&quot;Wirth&quot;,&quot;given&quot;:&quot;Ulrich&quot;,&quot;parse-names&quot;:false,&quot;dropping-particle&quot;:&quot;&quot;,&quot;non-dropping-particle&quot;:&quot;&quot;}],&quot;container-title&quot;:&quot;Frontiers in Surgery&quot;,&quot;container-title-short&quot;:&quot;Front Surg&quot;,&quot;DOI&quot;:&quot;10.3389/fsurg.2022.874223&quot;,&quot;ISSN&quot;:&quot;2296875X&quot;,&quot;issued&quot;:{&quot;date-parts&quot;:[[2022,5,16]]},&quot;abstract&quot;:&quot;Objective: Anastomotic leakage, surgical site infections, and other infectious complications are still common complications in gastrointestinal surgery. The concept of perioperative antibiotic bowel decontamination demonstrates beneficial effects in single randomized controlled trials (RCTs), but data from routine clinical use are still sparse. Our aim was to analyze the data from the routine clinical use of perioperative antibiotic bowel decontamination in gastrointestinal surgery. Methods: Based on 20 years’ experience, we performed a retrospective analysis of all cases in oncologic gastrointestinal surgery with the use of antibiotic bowel decontamination in gastric, sigmoid, and rectal cancer. Clinical data and perioperative outcomes were analyzed, especially regarding anastomotic leakage, surgical site infections, and other infectious complications. Results: A total of n = 477 cases of gastrointestinal surgery in gastric cancer (n = 80), sigmoid cancer (n = 168), and rectal cancer (n = 229) using a perioperative regimen of antibiotic bowel decontamination could be included in this analysis. Overall, anastomotic leakage occurred in 4.4% (2.5% gastric cancer, 3.0% sigmoid cancer, 6.1% rectal cancer) and surgical site infections in 9.6% (6.3% gastric cancer, 9.5% sigmoid cancer, 10.9% rectal cancer). The incidence of all infectious complications was 13.6% (12.5% gastric cancer, 11.3% sigmoid cancer, 15.7% rectal cancer). Mortality was low, with an overall rate of 1.1% (1.3% gastric cancer, 1.8% sigmoid cancer, 0.4% rectal cancer). Antibiotic decontamination was completed in 98.5%. No adverse effects of antibiotic bowel decontamination could be observed. Conclusion: Overall, in this large cohort, we can report low rates of surgery-related serious morbidity and mortality when perioperative antibiotic bowel decontamination is performed. The rates are lower than other clinical reports. In our clinical experience, the use of perioperative antibiotic bowel decontamination appears to improve patient safety and surgical outcomes during gastrointestinal oncologic procedures in a routine clinical setting.&quot;,&quot;publisher&quot;:&quot;Frontiers Media S.A.&quot;,&quot;volume&quot;:&quot;9&quot;},&quot;isTemporary&quot;:false},{&quot;id&quot;:&quot;245340d0-ce57-31b0-b795-0695b6662c06&quot;,&quot;itemData&quot;:{&quot;type&quot;:&quot;article-journal&quot;,&quot;id&quot;:&quot;245340d0-ce57-31b0-b795-0695b6662c06&quot;,&quot;title&quot;:&quot;Selective decontamination of the digestive tract in colorectal surgery reduces anastomotic leakage and costs: a propensity score analysis&quot;,&quot;author&quot;:[{&quot;family&quot;:&quot;Bogner&quot;,&quot;given&quot;:&quot;Andreas&quot;,&quot;parse-names&quot;:false,&quot;dropping-particle&quot;:&quot;&quot;,&quot;non-dropping-particle&quot;:&quot;&quot;},{&quot;family&quot;:&quot;Stracke&quot;,&quot;given&quot;:&quot;Maximilian&quot;,&quot;parse-names&quot;:false,&quot;dropping-particle&quot;:&quot;&quot;,&quot;non-dropping-particle&quot;:&quot;&quot;},{&quot;family&quot;:&quot;Bork&quot;,&quot;given&quot;:&quot;Ulrich&quot;,&quot;parse-names&quot;:false,&quot;dropping-particle&quot;:&quot;&quot;,&quot;non-dropping-particle&quot;:&quot;&quot;},{&quot;family&quot;:&quot;Wolk&quot;,&quot;given&quot;:&quot;Steffen&quot;,&quot;parse-names&quot;:false,&quot;dropping-particle&quot;:&quot;&quot;,&quot;non-dropping-particle&quot;:&quot;&quot;},{&quot;family&quot;:&quot;Pecqueux&quot;,&quot;given&quot;:&quot;Mathieu&quot;,&quot;parse-names&quot;:false,&quot;dropping-particle&quot;:&quot;&quot;,&quot;non-dropping-particle&quot;:&quot;&quot;},{&quot;family&quot;:&quot;Kaden&quot;,&quot;given&quot;:&quot;Sandra&quot;,&quot;parse-names&quot;:false,&quot;dropping-particle&quot;:&quot;&quot;,&quot;non-dropping-particle&quot;:&quot;&quot;},{&quot;family&quot;:&quot;Distler&quot;,&quot;given&quot;:&quot;Marius&quot;,&quot;parse-names&quot;:false,&quot;dropping-particle&quot;:&quot;&quot;,&quot;non-dropping-particle&quot;:&quot;&quot;},{&quot;family&quot;:&quot;Kahlert&quot;,&quot;given&quot;:&quot;Christoph&quot;,&quot;parse-names&quot;:false,&quot;dropping-particle&quot;:&quot;&quot;,&quot;non-dropping-particle&quot;:&quot;&quot;},{&quot;family&quot;:&quot;Weitz&quot;,&quot;given&quot;:&quot;Jürgen&quot;,&quot;parse-names&quot;:false,&quot;dropping-particle&quot;:&quot;&quot;,&quot;non-dropping-particle&quot;:&quot;&quot;},{&quot;family&quot;:&quot;Welsch&quot;,&quot;given&quot;:&quot;Thilo&quot;,&quot;parse-names&quot;:false,&quot;dropping-particle&quot;:&quot;&quot;,&quot;non-dropping-particle&quot;:&quot;&quot;},{&quot;family&quot;:&quot;Fritzmann&quot;,&quot;given&quot;:&quot;Johannes&quot;,&quot;parse-names&quot;:false,&quot;dropping-particle&quot;:&quot;&quot;,&quot;non-dropping-particle&quot;:&quot;&quot;}],&quot;container-title&quot;:&quot;Langenbeck's Archives of Surgery&quot;,&quot;container-title-short&quot;:&quot;Langenbecks Arch Surg&quot;,&quot;DOI&quot;:&quot;10.1007/s00423-022-02540-6&quot;,&quot;ISSN&quot;:&quot;14352451&quot;,&quot;PMID&quot;:&quot;35551468&quot;,&quot;issued&quot;:{&quot;date-parts&quot;:[[2022,9,1]]},&quot;page&quot;:&quot;2441-2452&quot;,&quot;abstract&quot;:&quot;Purpose: Anastomotic leakage (AL) and surgical site infection (SSI) account for most postoperative complications in colorectal surgery. The aim of this retrospective trial was to investigate whether perioperative selective decontamination of the digestive tract (SDD) reduces these complications and to provide a cost-effectiveness model for elective colorectal surgery. Methods: All patients operated between November 2016 and March 2020 were included in our analysis. Patients in the primary cohort (PC) received SDD and those in the historical control cohort (CC) did not receive SDD. In the case of rectal/sigmoid resection, SDD was also applied via a transanally placed Foley catheter (TAFC) for 48 h postoperatively. A propensity score-matched analysis was performed to identify risk factors for AL and SSI. Costs were calculated based on German diagnosis-related group (DRG) fees per case. Results: A total of 308 patients (154 per cohort) with a median age of 62.6 years (IQR 52.5–70.8) were analyzed. AL was observed in ten patients (6.5%) in the PC and 23 patients (14.9%) in the CC (OR 0.380, 95% CI 0.174–0.833; P = 0.016). SSI occurred in 14 patients (9.1%) in the PC and 30 patients in the CC (19.5%), representing a significant reduction in our SSI rate (P = 0.009). The cost-effectiveness analysis showed that SDD is highly effective in saving costs with a number needed to treat of 12 for AL and 10 for SSI. Conclusion: SDD significantly reduces the incidence of AL and SSI and saves costs for the general healthcare system.&quot;,&quot;publisher&quot;:&quot;Springer Science and Business Media Deutschland GmbH&quot;,&quot;issue&quot;:&quot;6&quot;,&quot;volume&quot;:&quot;407&quot;},&quot;isTemporary&quot;:false}]},{&quot;citationID&quot;:&quot;MENDELEY_CITATION_d753d641-03af-4c8d-b688-6b0dcb687deb&quot;,&quot;properties&quot;:{&quot;noteIndex&quot;:0},&quot;isEdited&quot;:false,&quot;manualOverride&quot;:{&quot;isManuallyOverridden&quot;:false,&quot;citeprocText&quot;:&quot;(20)&quot;,&quot;manualOverrideText&quot;:&quot;&quot;},&quot;citationTag&quot;:&quot;MENDELEY_CITATION_v3_eyJjaXRhdGlvbklEIjoiTUVOREVMRVlfQ0lUQVRJT05fZDc1M2Q2NDEtMDNhZi00YzhkLWI2ODgtNmIwZGNiNjg3ZGViIiwicHJvcGVydGllcyI6eyJub3RlSW5kZXgiOjB9LCJpc0VkaXRlZCI6ZmFsc2UsIm1hbnVhbE92ZXJyaWRlIjp7ImlzTWFudWFsbHlPdmVycmlkZGVuIjpmYWxzZSwiY2l0ZXByb2NUZXh0IjoiKDIwKSIsIm1hbnVhbE92ZXJyaWRlVGV4dCI6IiJ9LCJjaXRhdGlvbkl0ZW1zIjpbeyJpZCI6IjYzNDMzZmZiLWZiZjUtMzJkNy1hYWJmLTUwNzJmZWViODk5YyIsIml0ZW1EYXRhIjp7InR5cGUiOiJhcnRpY2xlIiwiaWQiOiI2MzQzM2ZmYi1mYmY1LTMyZDctYWFiZi01MDcyZmVlYjg5OWMiLCJ0aXRsZSI6IlNlbGVjdGl2ZSBkZWNvbnRhbWluYXRpb24gb2YgdGhlIGRpZ2VzdGl2ZSB0cmFjdCBpbiB1cHBlciBnYXN0cm9pbnRlc3RpbmFsIHN1cmdlcnk6IHN5c3RlbWF0aWMgcmV2aWV3IHdpdGggbWV0YS1hbmFseXNpcyBvZiByYW5kb21pemVkIGNsaW5pY2FsIHRyaWFscyIsImF1dGhvciI6W3siZmFtaWx5IjoiU2NoZXVmZWxlIiwiZ2l2ZW4iOiJGLiIsInBhcnNlLW5hbWVzIjpmYWxzZSwiZHJvcHBpbmctcGFydGljbGUiOiIiLCJub24tZHJvcHBpbmctcGFydGljbGUiOiIifSx7ImZhbWlseSI6IlNjaGlycmVuIiwiZ2l2ZW4iOiJSLiIsInBhcnNlLW5hbWVzIjpmYWxzZSwiZHJvcHBpbmctcGFydGljbGUiOiIiLCJub24tZHJvcHBpbmctcGFydGljbGUiOiIifSx7ImZhbWlseSI6IkZyaWVzcyIsImdpdmVuIjoiSC4iLCJwYXJzZS1uYW1lcyI6ZmFsc2UsImRyb3BwaW5nLXBhcnRpY2xlIjoiIiwibm9uLWRyb3BwaW5nLXBhcnRpY2xlIjoiIn0seyJmYW1pbHkiOiJSZWltIiwiZ2l2ZW4iOiJELiIsInBhcnNlLW5hbWVzIjpmYWxzZSwiZHJvcHBpbmctcGFydGljbGUiOiIiLCJub24tZHJvcHBpbmctcGFydGljbGUiOiIifV0sImNvbnRhaW5lci10aXRsZSI6IkJKUyBPcGVuIiwiY29udGFpbmVyLXRpdGxlLXNob3J0IjoiQkpTIE9wZW4iLCJET0kiOiIxMC4xMDAyL2JqczUuNTAzMzIiLCJJU1NOIjoiMjQ3NDk4NDIiLCJQTUlEIjoiMzI3NDkwNzAiLCJpc3N1ZWQiOnsiZGF0ZS1wYXJ0cyI6W1syMDIwLDEyLDFdXX0sInBhZ2UiOiIxMDE1LTEwMjEiLCJhYnN0cmFjdCI6IkJhY2tncm91bmQ6IEluZmVjdGlvdXMgY29tcGxpY2F0aW9ucyBhcmUgY29tbW9uIGFmdGVyIGdhc3Ryb2ludGVzdGluYWwgc3VyZ2VyeS4gU2VsZWN0aXZlIGRlY29udGFtaW5hdGlvbiBvZiB0aGUgZGlnZXN0aXZlIHRyYWN0IChTREQpIG1pZ2h0IHJlZHVjZSB0aGVpciBpbmNpZGVuY2UuIFNERCBpcyB1c2VkIHdpZGVseSBpbiBjb2xvcmVjdGFsIHJlc2VjdGlvbnMsIGJ1dCBpdHMgcm9sZSBpbiB1cHBlciBnYXN0cm9pbnRlc3RpbmFsIHJlc2VjdGlvbiBpcyBsZXNzIGNsZWFyLiBUaGUgYWltIG9mIHRoaXMgc3R1ZHkgd2FzIHRvIGludmVzdGlnYXRlIHRoZSBpbXBhY3Qgb2YgU0REIG9uIHBvc3RvcGVyYXRpdmUgb3V0Y29tZSBpbiB1cHBlciBnYXN0cm9pbnRlc3RpbmFsIHN1cmdlcnkuIE1ldGhvZHM6IFN0dWRpZXMgaW52ZXN0aWdhdGluZyBTREQgaW4gdXBwZXIgZ2FzdHJvaW50ZXN0aW5hbCBzdXJnZXJ5IHdlcmUgaW5jbHVkZWQgYWZ0ZXIgc2VhcmNoIG9mIG1lZGljYWwgZGF0YWJhc2VzIChQdWJNZWQsIE92aWQsIENvY2hyYW5lIExpYnJhcnkgYW5kIEdvb2dsZSBTY2hvbGFyKS4gUmVzdWx0cyB3ZXJlIGFuYWx5c2VkIGFjY29yZGluZyB0byBwcmVkZWZpbmVkIGNyaXRlcmlhLiBUaGUgaW5jaWRlbmNlIG9mIHBlcmlvcGVyYXRpdmUgb3ZlcmFsbCBjb21wbGljYXRpb25zIGFuZCBkZWF0aCB3YXMgcG9vbGVkLiBSaXNrIG9mIGJpYXMgd2FzIGFzc2Vzc2VkIHVzaW5nIHRoZSByZXZpc2VkIENvY2hyYW5lIHJpc2stb2YtYmlhcyB0b29sLiBSZXN1bHRzOiBTb21lIDEzODQgc3R1ZGllcyB3ZXJlIGlkZW50aWZpZWQsIG9mIHdoaWNoIGZvdXIgUkNUcyB3ZXJlIGluY2x1ZGVkIGluIHRoZSBmaW5hbCBhbmFseXNpcy4gVGhlc2Ugc3R1ZGllcyBpbmNsdWRlZCA0MTUgcGF0aWVudHMsIG9mIHdob20gMjEzICg1McK3MyBwZXIgY2VudCkgcmVjZWl2ZWQgc3RhbmRhcmQgdHJlYXRtZW50L3BsYWNlYm8gYW5kIDIwMiAoNDjCtzcgcGVyIGNlbnQpIGhhZCBTREQuIFRoZSBpbmNpZGVuY2Ugb2YgYW5hc3RvbW90aWMgbGVha2FnZSAob2RkcyByYXRpbyAoT1IpIDDCtzM5LCA5NSBwZXIgY2VudCBjLmkuIDDCtzE5IHRvIDDCtzgwOyBQwqA9wqAwwrcwMTApIGFuZCBwbmV1bW9uaWEgKE9SIDDCtzQyLCAwwrcyMyB0byAwwrc3ODsgUMKgPcKgMMK3MDA2KSB3YXMgcmVkdWNlZCBpbiBwYXRpZW50cyByZWNlaXZpbmcgU0RELiBSYXRlcyBvZiBzdXJnaWNhbC1zaXRlIGluZmVjdGlvbiAoUMKgPcKgMMK3NzUwKSBhbmQgbW9ydGFsaXR5IChQwqA9wqAwwrcxMzApIHdlcmUgbm90IGFmZmVjdGVkIGJ5IFNERC4gQ29uY2x1c2lvbjogU0REIHNlZW1zIHRvIGJlIGFzc29jaWF0ZWQgd2l0aCByZWR1Y3Rpb24gb2YgYW5hc3RvbW90aWMgbGVha2FnZSBhbmQgcG5ldW1vbmlhIGZvbGxvd2luZyB1cHBlciBnYXN0cm9pbnRlc3RpbmFsIHJlc2VjdGlvbiwgd2l0aG91dCBhZmZlY3RpbmcgcG9zdG9wZXJhdGl2ZSBtb3J0YWxpdHkuIiwicHVibGlzaGVyIjoiSm9obiBXaWxleSBhbmQgU29ucyBJbmMiLCJpc3N1ZSI6IjYiLCJ2b2x1bWUiOiI0In0sImlzVGVtcG9yYXJ5IjpmYWxzZX1dfQ==&quot;,&quot;citationItems&quot;:[{&quot;id&quot;:&quot;63433ffb-fbf5-32d7-aabf-5072feeb899c&quot;,&quot;itemData&quot;:{&quot;type&quot;:&quot;article&quot;,&quot;id&quot;:&quot;63433ffb-fbf5-32d7-aabf-5072feeb899c&quot;,&quot;title&quot;:&quot;Selective decontamination of the digestive tract in upper gastrointestinal surgery: systematic review with meta-analysis of randomized clinical trials&quot;,&quot;author&quot;:[{&quot;family&quot;:&quot;Scheufele&quot;,&quot;given&quot;:&quot;F.&quot;,&quot;parse-names&quot;:false,&quot;dropping-particle&quot;:&quot;&quot;,&quot;non-dropping-particle&quot;:&quot;&quot;},{&quot;family&quot;:&quot;Schirren&quot;,&quot;given&quot;:&quot;R.&quot;,&quot;parse-names&quot;:false,&quot;dropping-particle&quot;:&quot;&quot;,&quot;non-dropping-particle&quot;:&quot;&quot;},{&quot;family&quot;:&quot;Friess&quot;,&quot;given&quot;:&quot;H.&quot;,&quot;parse-names&quot;:false,&quot;dropping-particle&quot;:&quot;&quot;,&quot;non-dropping-particle&quot;:&quot;&quot;},{&quot;family&quot;:&quot;Reim&quot;,&quot;given&quot;:&quot;D.&quot;,&quot;parse-names&quot;:false,&quot;dropping-particle&quot;:&quot;&quot;,&quot;non-dropping-particle&quot;:&quot;&quot;}],&quot;container-title&quot;:&quot;BJS Open&quot;,&quot;container-title-short&quot;:&quot;BJS Open&quot;,&quot;DOI&quot;:&quot;10.1002/bjs5.50332&quot;,&quot;ISSN&quot;:&quot;24749842&quot;,&quot;PMID&quot;:&quot;32749070&quot;,&quot;issued&quot;:{&quot;date-parts&quot;:[[2020,12,1]]},&quot;page&quot;:&quot;1015-1021&quot;,&quot;abstract&quot;:&quot;Background: Infectious complications are common after gastrointestinal surgery. Selective decontamination of the digestive tract (SDD) might reduce their incidence. SDD is used widely in colorectal resections, but its role in upper gastrointestinal resection is less clear. The aim of this study was to investigate the impact of SDD on postoperative outcome in upper gastrointestinal surgery. Methods: Studies investigating SDD in upper gastrointestinal surgery were included after search of medical databases (PubMed, Ovid, Cochrane Library and Google Scholar). Results were analysed according to predefined criteria. The incidence of perioperative overall complications and death was pooled. Risk of bias was assessed using the revised Cochrane risk-of-bias tool. Results: Some 1384 studies were identified, of which four RCTs were included in the final analysis. These studies included 415 patients, of whom 213 (51·3 per cent) received standard treatment/placebo and 202 (48·7 per cent) had SDD. The incidence of anastomotic leakage (odds ratio (OR) 0·39, 95 per cent c.i. 0·19 to 0·80; P = 0·010) and pneumonia (OR 0·42, 0·23 to 0·78; P = 0·006) was reduced in patients receiving SDD. Rates of surgical-site infection (P = 0·750) and mortality (P = 0·130) were not affected by SDD. Conclusion: SDD seems to be associated with reduction of anastomotic leakage and pneumonia following upper gastrointestinal resection, without affecting postoperative mortality.&quot;,&quot;publisher&quot;:&quot;John Wiley and Sons Inc&quot;,&quot;issue&quot;:&quot;6&quot;,&quot;volume&quot;:&quot;4&quot;},&quot;isTemporary&quot;:false}]},{&quot;citationID&quot;:&quot;MENDELEY_CITATION_c9633b1c-57e4-4b0e-97d0-1100c0eeb5f6&quot;,&quot;properties&quot;:{&quot;noteIndex&quot;:0},&quot;isEdited&quot;:false,&quot;manualOverride&quot;:{&quot;isManuallyOverridden&quot;:false,&quot;citeprocText&quot;:&quot;(15,17,26)&quot;,&quot;manualOverrideText&quot;:&quot;&quot;},&quot;citationTag&quot;:&quot;MENDELEY_CITATION_v3_eyJjaXRhdGlvbklEIjoiTUVOREVMRVlfQ0lUQVRJT05fYzk2MzNiMWMtNTdlNC00YjBlLTk3ZDAtMTEwMGMwZWViNWY2IiwicHJvcGVydGllcyI6eyJub3RlSW5kZXgiOjB9LCJpc0VkaXRlZCI6ZmFsc2UsIm1hbnVhbE92ZXJyaWRlIjp7ImlzTWFudWFsbHlPdmVycmlkZGVuIjpmYWxzZSwiY2l0ZXByb2NUZXh0IjoiKDE1LDE3LDI2KSIsIm1hbnVhbE92ZXJyaWRlVGV4dCI6IiJ9LCJjaXRhdGlvbkl0ZW1zIjpbeyJpZCI6ImI5YWQ4NzE4LWNiNDktMzc5NC1hNGIzLTdlYWM3ZTk5NjMzNSIsIml0ZW1EYXRhIjp7InR5cGUiOiJhcnRpY2xlIiwiaWQiOiJiOWFkODcxOC1jYjQ5LTM3OTQtYTRiMy03ZWFjN2U5OTYzMzUiLCJ0aXRsZSI6IlRoZSBndXQgbWljcm9iaW9tZSBhbmQgdGhlIG1lY2hhbmlzbSBvZiBzdXJnaWNhbCBpbmZlY3Rpb24iLCJhdXRob3IiOlt7ImZhbWlseSI6IkFsdmVyZHkiLCJnaXZlbiI6IkouIEMuIiwicGFyc2UtbmFtZXMiOmZhbHNlLCJkcm9wcGluZy1wYXJ0aWNsZSI6IiIsIm5vbi1kcm9wcGluZy1wYXJ0aWNsZSI6IiJ9LHsiZmFtaWx5IjoiSHlvanUiLCJnaXZlbiI6IlMuIEsuIiwicGFyc2UtbmFtZXMiOmZhbHNlLCJkcm9wcGluZy1wYXJ0aWNsZSI6IiIsIm5vbi1kcm9wcGluZy1wYXJ0aWNsZSI6IiJ9LHsiZmFtaWx5IjoiV2VpZ2VyaW5jayIsImdpdmVuIjoiTS4iLCJwYXJzZS1uYW1lcyI6ZmFsc2UsImRyb3BwaW5nLXBhcnRpY2xlIjoiIiwibm9uLWRyb3BwaW5nLXBhcnRpY2xlIjoiIn0seyJmYW1pbHkiOiJHaWxiZXJ0IiwiZ2l2ZW4iOiJKLiBBLiIsInBhcnNlLW5hbWVzIjpmYWxzZSwiZHJvcHBpbmctcGFydGljbGUiOiIiLCJub24tZHJvcHBpbmctcGFydGljbGUiOiIifV0sImNvbnRhaW5lci10aXRsZSI6IkJyaXRpc2ggSm91cm5hbCBvZiBTdXJnZXJ5IiwiRE9JIjoiMTAuMTAwMi9ianMuMTA0MDUiLCJJU1NOIjoiMTM2NTIxNjgiLCJQTUlEIjoiMjgxMjEwMzAiLCJpc3N1ZWQiOnsiZGF0ZS1wYXJ0cyI6W1syMDE3LDEsMV1dfSwicGFnZSI6ImUxNC1lMjMiLCJhYnN0cmFjdCI6IkJhY2tncm91bmQ6IFNpbmNlIHRoZSB2ZXJ5IGVhcmx5IGRheXMgb2Ygc3VyZ2ljYWwgcHJhY3RpY2UsIHN1cmdlb25zIGhhdmUgcmVjb2duaXplZCB0aGUgaW1wb3J0YW5jZSBvZiBjb25zaWRlcmluZyB0aGF0IGludGVzdGluYWwgbWljcm9iZXMgbWlnaHQgaGF2ZSBhIHByb2ZvdW5kIGluZmx1ZW5jZSBvbiByZWNvdmVyeSBmcm9tIHN1cmdpY2FsIGRpc2Vhc2VzIHN1Y2ggYXMgYXBwZW5kaWNpdGlzIGFuZCBwZXJpdG9uaXRpcy4gQWx0aG91Z2ggdGhlIHBhdGhvZ2VuZXNpcyBvZiBzdXJnaWNhbCBkaXNlYXNlcyBzdWNoIGFzIGNob2xlbGl0aGlhc2lzLCBkaXZlcnRpY3Vsb3NpcywgcGVwdGljIHVsY2VyIGRpc2Vhc2UgYW5kIGNhbmNlciBoYXZlIGJlZW4gdmlld2VkIGFzIGRpc29yZGVycyBvZiBob3N0IGJpb2xvZ3ksIHRoZXkgYXJlIGVtZXJnaW5nIGFzIGRpc2Vhc2VzIGhpZ2hseSBpbmZsdWVuY2VkIGJ5IHRoZWlyIHN1cnJvdW5kaW5nIG1pY3JvYmlvdGEuIE1ldGhvZHM6IFRoaXMgaXMgYSByZXZpZXcgb2YgZXZvbHZpbmcgY29uY2VwdHMgaW4gbWljcm9iaW9tZSBzY2llbmNlcyBhY3Jvc3MgYSB2YXJpZXR5IG9mIHN1cmdpY2FsIGRpc2Vhc2VzIGFuZCBkaXNvcmRlcnMsIHdpdGggYSBmb2N1cyBvbiBkaXNlYXNlIGFldGlvbG9neSBhbmQgdHJlYXRtZW50IG9wdGlvbnMuIFJlc3VsdHM6IFRoZSBkaXNjb3ZlcnkgdGhhdCBwZXB0aWMgdWxjZXIgZGlzZWFzZSBhbmQsIGluIHNvbWUgaW5zdGFuY2VzLCBnYXN0cmljIGNhbmNlciBjYW4gbm93IGJlIGNvbnNpZGVyZWQgYXMgaW5mZWN0aW91cyBkaXNlYXNlcyBtZWFucyB0aGF0IHRvIGFkdmFuY2Ugc3VyZ2ljYWwgcHJhY3RpY2UgaHVtYW5zIG5lZWQgdG8gYmUgdmlld2VkIGFzIHN1cGVyb3JnYW5pc21zLCBjb25zaXN0aW5nIG9mIGJvdGggaG9zdCBhbmQgbWljcm9iaWFsIGdlbmVzLiBBcHBseWluZyB0aGlzIGxpbmUgb2YgcmVhc29uaW5nIHRvIHRoZSBldmVyLWFnZWluZyBwb3B1bGF0aW9uIG9mIHBhdGllbnRzIGRlbWFuZHMgYSBtb3JlIGNvbXBsZXRlIHVuZGVyc3RhbmRpbmcgb2YgdGhlIGVmZmVjdHMgb2YgbW9kZXJuLWRheSBzdHJlc3NvcnMgb24gYm90aCB0aGUgaG9zdCBtZXRhYm9sb21lIGFuZCBtaWNyb2Jpb21lLiBDb25jbHVzaW9uOiBEZXNwaXRlIG1ham9yIGFkdmFuY2VzIGluIHBlcmlvcGVyYXRpdmUgY2FyZSwgc3VyZ2VvbnMgdG9kYXkgYXJlIHdpdG5lc3NpbmcgcmlzaW5nIGluZmVjdGlvbi1yZWxhdGVkIGNvbXBsaWNhdGlvbnMgZm9sbG93aW5nIGVsZWN0aXZlIHN1cmdlcnkuIE1hbnkgb2YgdGhlc2UgaW5mZWN0aW9ucyBhcmUgY2F1c2VkIGJ5IHJlc2lzdGFudCBhbmQgdmlydWxlbnQgbWljcm8tb3JnYW5pc21zIHRoYXQgaGF2ZSBlbWVyZ2VkIGFzIGEgcmVzdWx0IG9mIGh1bWFuIHByb2dyZXNzLCBpbmNsdWRpbmcgZ2xvYmFsIHRyYXZlbCwgYW50aWJpb3RpYyBleHBvc3VyZSwgY3Jvd2RlZCB1cmJhbiBjb25kaXRpb25zLCBhbmQgdGhlIGFwcGxpY2F0aW9uIG9mIGludmFzaXZlIGFuZCBwcm9sb25nZWQgbWVkaWNhbCBhbmQgc3VyZ2ljYWwgdHJlYXRtZW50LiBBIG1vcmUgY29tcGxldGUgdW5kZXJzdGFuZGluZyBvZiB0aGUgcm9sZSBvZiB0aGUgbWljcm9iaW9tZSBpbiBzdXJnaWNhbCBkaXNlYXNlIGlzIHdhcnJhbnRlZCB0byBpbmZvcm0gdGhlIHBhdGggZm9yd2FyZCBmb3IgcHJldmVudGlvbi4iLCJwdWJsaXNoZXIiOiJKb2huIFdpbGV5IGFuZCBTb25zIEx0ZCIsImlzc3VlIjoiMiIsInZvbHVtZSI6IjEwNCIsImNvbnRhaW5lci10aXRsZS1zaG9ydCI6IiJ9LCJpc1RlbXBvcmFyeSI6ZmFsc2V9LHsiaWQiOiIwM2ViNGQ1ZC05OGNhLTM4ZTAtYmFkZS03M2RmODJkYmY5ZDYiLCJpdGVtRGF0YSI6eyJ0eXBlIjoiYXJ0aWNsZS1qb3VybmFsIiwiaWQiOiIwM2ViNGQ1ZC05OGNhLTM4ZTAtYmFkZS03M2RmODJkYmY5ZDYiLCJ0aXRsZSI6Ikd1dCBtaWNyb2Jpb21lIHBhdHRlcm5zIGNvcnJlbGF0ZSB3aXRoIGhpZ2hlciBwb3N0b3BlcmF0aXZlIGNvbXBsaWNhdGlvbiByYXRlcyBhZnRlciBwYW5jcmVhdGljIHN1cmdlcnkiLCJhdXRob3IiOlt7ImZhbWlseSI6IlNjaG1pdHQiLCJnaXZlbiI6IkZlbGl4IEMuRi4iLCJwYXJzZS1uYW1lcyI6ZmFsc2UsImRyb3BwaW5nLXBhcnRpY2xlIjoiIiwibm9uLWRyb3BwaW5nLXBhcnRpY2xlIjoiIn0seyJmYW1pbHkiOiJCcmVubmVyIiwiZ2l2ZW4iOiJUaG9yc3RlbiIsInBhcnNlLW5hbWVzIjpmYWxzZSwiZHJvcHBpbmctcGFydGljbGUiOiIiLCJub24tZHJvcHBpbmctcGFydGljbGUiOiIifSx7ImZhbWlseSI6IlVobGUiLCJnaXZlbiI6IkZsb3JpYW4iLCJwYXJzZS1uYW1lcyI6ZmFsc2UsImRyb3BwaW5nLXBhcnRpY2xlIjoiIiwibm9uLWRyb3BwaW5nLXBhcnRpY2xlIjoiIn0seyJmYW1pbHkiOiJMb2VzY2giLCJnaXZlbiI6IlN2ZW5qYSIsInBhcnNlLW5hbWVzIjpmYWxzZSwiZHJvcHBpbmctcGFydGljbGUiOiIiLCJub24tZHJvcHBpbmctcGFydGljbGUiOiIifSx7ImZhbWlseSI6IkhhY2tlcnQiLCJnaXZlbiI6IlRoaWxvIiwicGFyc2UtbmFtZXMiOmZhbHNlLCJkcm9wcGluZy1wYXJ0aWNsZSI6IiIsIm5vbi1kcm9wcGluZy1wYXJ0aWNsZSI6IiJ9LHsiZmFtaWx5IjoiVWxyaWNoIiwiZ2l2ZW4iOiJBbGV4aXMiLCJwYXJzZS1uYW1lcyI6ZmFsc2UsImRyb3BwaW5nLXBhcnRpY2xlIjoiIiwibm9uLWRyb3BwaW5nLXBhcnRpY2xlIjoiIn0seyJmYW1pbHkiOiJIb2ZlciIsImdpdmVuIjoiU3RlZmFuIiwicGFyc2UtbmFtZXMiOmZhbHNlLCJkcm9wcGluZy1wYXJ0aWNsZSI6IiIsIm5vbi1kcm9wcGluZy1wYXJ0aWNsZSI6IiJ9LHsiZmFtaWx5IjoiRGFscGtlIiwiZ2l2ZW4iOiJBbGV4YW5kZXIgSC4iLCJwYXJzZS1uYW1lcyI6ZmFsc2UsImRyb3BwaW5nLXBhcnRpY2xlIjoiIiwibm9uLWRyb3BwaW5nLXBhcnRpY2xlIjoiIn0seyJmYW1pbHkiOiJXZWlnYW5kIiwiZ2l2ZW4iOiJNYXJrdXMgQS4iLCJwYXJzZS1uYW1lcyI6ZmFsc2UsImRyb3BwaW5nLXBhcnRpY2xlIjoiIiwibm9uLWRyb3BwaW5nLXBhcnRpY2xlIjoiIn0seyJmYW1pbHkiOiJCb3V0aW4iLCJnaXZlbiI6IlPDqWJhc3RpZW4iLCJwYXJzZS1uYW1lcyI6ZmFsc2UsImRyb3BwaW5nLXBhcnRpY2xlIjoiIiwibm9uLWRyb3BwaW5nLXBhcnRpY2xlIjoiIn1dLCJjb250YWluZXItdGl0bGUiOiJCTUMgTWljcm9iaW9sb2d5IiwiY29udGFpbmVyLXRpdGxlLXNob3J0IjoiQk1DIE1pY3JvYmlvbCIsIkRPSSI6IjEwLjExODYvczEyODY2LTAxOS0xMzk5LTUiLCJJU1NOIjoiMTQ3MTIxODAiLCJQTUlEIjoiMzA3NzcwMDYiLCJpc3N1ZWQiOnsiZGF0ZS1wYXJ0cyI6W1syMDE5LDIsMThdXX0sImFic3RyYWN0IjoiQmFja2dyb3VuZDogUG9zdG9wZXJhdGl2ZSBjb21wbGljYXRpb25zIGFyZSBvZiBncmVhdCByZWxldmFuY2UgaW4gZGFpbHkgY2xpbmljYWwgcHJhY3RpY2UsIGFuZCB0aGUgZ3V0IG1pY3JvYmlvbWUgbWlnaHQgcGxheSBhbiBpbXBvcnRhbnQgcm9sZSBieSBwcmV2ZW50aW5nIHBhdGhvZ2VucyBmcm9tIGNyb3NzaW5nIHRoZSBpbnRlc3RpbmFsIGJhcnJpZXIuIFRoZSB0d28gYWltcyBvZiB0aGlzIHByb3NwZWN0aXZlIGNsaW5pY2FsIHBpbG90IHN0dWR5IHdlcmU6ICgxKSB0byBleGFtaW5lIGNoYW5nZXMgaW4gdGhlIGd1dCBtaWNyb2Jpb21lIGZvbGxvd2luZyBwYW5jcmVhdGljIHN1cmdlcnksIGFuZCAoMikgdG8gY29ycmVsYXRlIHRoZXNlIGNoYW5nZXMgd2l0aCB0aGUgcG9zdG9wZXJhdGl2ZSBjb3Vyc2Ugb2YgdGhlIHBhdGllbnQuIFJlc3VsdHM6IEluIHRvdGFsLCAxMTYgc3Rvb2wgc2FtcGxlcyBvZiAzMiBwYXRpZW50cyB1bmRlcmdvaW5nIHBhbmNyZWF0aWMgc3VyZ2VyeSB3ZXJlIGFuYWx5c2VkIGJ5IDE2Uy1yUk5BIGdlbmUgbmV4dC1nZW5lcmF0aW9uIHNlcXVlbmNpbmcuIE9uZSBzYW1wbGUgcGVyIHBhdGllbnQgd2FzIGNvbGxlY3RlZCBwcmVvcGVyYXRpdmVseSBpbiBvcmRlciB0byBkZXRlcm1pbmUgdGhlIGJhc2VsaW5lIGd1dCBtaWNyb2Jpb21lIHdpdGhvdXQgZXhwb3N1cmUgdG8gc3VyZ2ljYWwgc3RyZXNzIGFuZC9vciBhbnRpYmlvdGljIHVzZS4gQXQgbGVhc3QgdHdvIGZ1cnRoZXIgc2FtcGxlcyB3ZXJlIG9idGFpbmVkIHdpdGhpbiB0aGUgZmlyc3QgMTAgZGF5cyBmb2xsb3dpbmcgdGhlIHN1cmdpY2FsIHByb2NlZHVyZSB0byBvYnNlcnZlIGxvbmdpdHVkaW5hbCBjaGFuZ2VzIGluIHRoZSBndXQgbWljcm9iaW9tZS4gV2hlbmV2ZXIgY29tcGxpY2F0aW9ucyBvY2N1cnJlZCwgZnVydGhlciBzYW1wbGVzIHdlcmUgZXhhbWluZWQuIEJhc2VkIG9uIHRoZSBzdHJ1Y3R1cmUgb2YgdGhlIGd1dCBtaWNyb2Jpb21lLCB0aGUgc2FtcGxlcyBjb3VsZCBiZSBhbGxvY2F0ZWQgaW50byB0aHJlZSBkaWZmZXJlbnQgbWljcm9iaWFsIGNvbW11bml0aWVzIChBLCBCIGFuZCBDKS4gQ29tbXVuaXR5IEIgc2hvd2VkIGFuIGluY3JlYXNlIGluIEFra2VybWFuc2lhLCBFbnRlcm9iYWN0ZXJpYWNlYWUgYW5kIEJhY3Rlcm9pZGFsZXMgYXMgd2VsbCBhcyBhIGRlY3JlYXNlIGluIExhY2hub3NwaXJhY2VhZSwgUHJldm90ZWxsYSBhbmQgQmFjdGVyb2lkZXMuIFBhdGllbnRzIHNob3dpbmcgYSBtaWNyb2JpYWwgY29tcG9zaXRpb24gcmVzZW1ibGluZyBjb21tdW5pdHkgQiBhdCBsZWFzdCBvbmNlIGR1cmluZyB0aGUgb2JzZXJ2YXRpb24gcGVyaW9kIHdlcmUgZm91bmQgdG8gaGF2ZSBhIHNpZ25pZmljYW50bHkgaGlnaGVyIHJpc2sgZm9yIGRldmVsb3BpbmcgcG9zdG9wZXJhdGl2ZSBjb21wbGljYXRpb25zIChCIHZzLiBBLCBvZGRzIHJhdGlvID0gNC45NiwgcCA8IDAuMDHiiJfiiJc7IEIgdnMuIEMsIG9kZHMgcmF0aW8gPSAyLjg5LCBwID0gMC4wMTniiJcpLiBDb25jbHVzaW9uczogVGhlIHN0cnVjdHVyZSBvZiB0aGUgZ3V0IG1pY3JvYmlvbWUgaXMgYXNzb2NpYXRlZCB3aXRoIHRoZSBkZXZlbG9wbWVudCBvZiBwb3N0b3BlcmF0aXZlIGNvbXBsaWNhdGlvbnMuIiwicHVibGlzaGVyIjoiQmlvTWVkIENlbnRyYWwgTHRkLiIsImlzc3VlIjoiMSIsInZvbHVtZSI6IjE5In0sImlzVGVtcG9yYXJ5IjpmYWxzZX0seyJpZCI6Ijk4ZmNlYThkLTIwZmMtMzc2Mi1iMmNjLTI2ZTdhOTU5OWRlYiIsIml0ZW1EYXRhIjp7InR5cGUiOiJhcnRpY2xlLWpvdXJuYWwiLCJpZCI6Ijk4ZmNlYThkLTIwZmMtMzc2Mi1iMmNjLTI2ZTdhOTU5OWRlYiIsInRpdGxlIjoiVGhlIG1pY3JvYmlvdGEgcHJvdGVjdHMgYWdhaW5zdCByZXNwaXJhdG9yeSBpbmZlY3Rpb24gdmlhIEdNLUNTRiBzaWduYWxpbmciLCJhdXRob3IiOlt7ImZhbWlseSI6IkJyb3duIiwiZ2l2ZW4iOiJSZWJlY2NhIEwuIiwicGFyc2UtbmFtZXMiOmZhbHNlLCJkcm9wcGluZy1wYXJ0aWNsZSI6IiIsIm5vbi1kcm9wcGluZy1wYXJ0aWNsZSI6IiJ9LHsiZmFtaWx5IjoiU2VxdWVpcmEiLCJnaXZlbiI6IlJpY2hhcmQgUC4iLCJwYXJzZS1uYW1lcyI6ZmFsc2UsImRyb3BwaW5nLXBhcnRpY2xlIjoiIiwibm9uLWRyb3BwaW5nLXBhcnRpY2xlIjoiIn0seyJmYW1pbHkiOiJDbGFya2UiLCJnaXZlbiI6IlRob21hcyBCLiIsInBhcnNlLW5hbWVzIjpmYWxzZSwiZHJvcHBpbmctcGFydGljbGUiOiIiLCJub24tZHJvcHBpbmctcGFydGljbGUiOiIifV0sImNvbnRhaW5lci10aXRsZSI6Ik5hdHVyZSBDb21tdW5pY2F0aW9ucyIsImNvbnRhaW5lci10aXRsZS1zaG9ydCI6Ik5hdCBDb21tdW4iLCJET0kiOiIxMC4xMDM4L3M0MTQ2Ny0wMTctMDE4MDMteCIsIklTU04iOiIyMDQxMTcyMyIsIlBNSUQiOiIyOTE0MjIxMSIsImlzc3VlZCI6eyJkYXRlLXBhcnRzIjpbWzIwMTcsMTIsMV1dfSwiYWJzdHJhY3QiOiJUaGUgbWljcm9iaW90YSBwcm9tb3RlcyByZXNpc3RhbmNlIHRvIHJlc3BpcmF0b3J5IGluZmVjdGlvbiwgYnV0IHRoZSBtZWNoYW5pc3RpYyBiYXNpcyBmb3IgdGhpcyBpcyBwb29ybHkgZGVmaW5lZC4gSGVyZSwgd2UgaWRlbnRpZnkgbWVtYmVycyBvZiB0aGUgbWljcm9iaW90YSB0aGF0IHByb3RlY3QgYWdhaW5zdCByZXNwaXJhdG9yeSBpbmZlY3Rpb24gYnkgdGhlIG1ham9yIGh1bWFuIHBhdGhvZ2VucyBTdHJlcHRvY29jY3VzIHBuZXVtb25pYWUgYW5kIEtsZWJzaWVsbGEgcG5ldW1vbmlhZS4gV2Ugc2hvdyB0aGF0IHRoZSBtaWNyb2Jpb3RhIGVuaGFuY2VzIHJlc3BpcmF0b3J5IGRlZmVuc2VzIHZpYSBncmFudWxvY3l0ZS1tYWNyb3BoYWdlIGNvbG9ueS1zdGltdWxhdGluZyBmYWN0b3IgKEdNLUNTRikgc2lnbmFsaW5nLCB3aGljaCBzdGltdWxhdGVzIHBhdGhvZ2VuIGtpbGxpbmcgYW5kIGNsZWFyYW5jZSBieSBhbHZlb2xhciBtYWNyb3BoYWdlcyB0aHJvdWdoIGV4dHJhY2VsbHVsYXIgc2lnbmFsLXJlZ3VsYXRlZCBraW5hc2Ugc2lnbmFsaW5nLiBJbmNyZWFzZWQgcHVsbW9uYXJ5IEdNLUNTRiBwcm9kdWN0aW9uIGluIHJlc3BvbnNlIHRvIGluZmVjdGlvbiBpcyBwcmltZWQgYnkgdGhlIG1pY3JvYmlvdGEgdGhyb3VnaCBpbnRlcmxldWtpbi0xN0EuIEJ5IGNvbWJpbmluZyBtb2RlbHMgb2YgY29tbWVuc2FsIGNvbG9uaXphdGlvbiBpbiBhbnRpYmlvdGljLXRyZWF0ZWQgYW5kIGdlcm0tZnJlZSBtaWNlLCB1c2luZyBjdWx0dXJlZCBjb21tZW5zYWxzIGZyb20gdGhlIEFjdGlub2JhY3RlcmlhLCBCYWN0ZXJvaWRldGVzLCBGaXJtaWN1dGVzLCBhbmQgUHJvdGVvYmFjdGVyaWEgcGh5bGEsIHdlIGZvdW5kIHRoYXQgcG90ZW50IE5vZC1saWtlIHJlY2VwdG9yLXN0aW11bGF0aW5nIGJhY3RlcmlhIGluIHRoZSB1cHBlciBhaXJ3YXkgKFN0YXBoeWxvY29jY3VzIGF1cmV1cyBhbmQgU3RhcGh5bG9jb2NjdXMgZXBpZGVybWlkaXMpIGFuZCBpbnRlc3RpbmFsIG1pY3JvYmlvdGEgKExhY3RvYmFjaWxsdXMgcmV1dGVyaSwgRW50ZXJvY29jY3VzIGZhZWNhbGlzLExhY3RvYmFjaWxsdXMgY3Jpc3BhdHVzIGFuZCBDbG9zdHJpZGl1bSBvcmJpc2NpbmRlbnMpIHByb21vdGUgcmVzaXN0YW5jZSB0byBsdW5nIGluZmVjdGlvbiB0aHJvdWdoIE5vZDIgYW5kIEdNLUNTRi4gT3VyIGRhdGEgcmV2ZWFsIHRoZSBpZGVudGl0eSwgbG9jYXRpb24sIGFuZCBwcm9wZXJ0aWVzIG9mIGJhY3RlcmlhIHdpdGhpbiB0aGUgbWljcm9iaW90YSB0aGF0IHJlZ3VsYXRlIGx1bmcgaW1tdW5pdHksIGFuZCBkZWxpbmVhdGUgdGhlIGhvc3Qgc2lnbmFsaW5nIGF4aXMgdGhleSBhY3RpdmF0ZSB0byBwcm90ZWN0IGFnYWluc3QgcmVzcGlyYXRvcnkgaW5mZWN0aW9uLiIsInB1Ymxpc2hlciI6Ik5hdHVyZSBQdWJsaXNoaW5nIEdyb3VwIiwiaXNzdWUiOiIxIiwidm9sdW1lIjoiOCJ9LCJpc1RlbXBvcmFyeSI6ZmFsc2V9XX0=&quot;,&quot;citationItems&quot;:[{&quot;id&quot;:&quot;b9ad8718-cb49-3794-a4b3-7eac7e996335&quot;,&quot;itemData&quot;:{&quot;type&quot;:&quot;article&quot;,&quot;id&quot;:&quot;b9ad8718-cb49-3794-a4b3-7eac7e996335&quot;,&quot;title&quot;:&quot;The gut microbiome and the mechanism of surgical infection&quot;,&quot;author&quot;:[{&quot;family&quot;:&quot;Alverdy&quot;,&quot;given&quot;:&quot;J. C.&quot;,&quot;parse-names&quot;:false,&quot;dropping-particle&quot;:&quot;&quot;,&quot;non-dropping-particle&quot;:&quot;&quot;},{&quot;family&quot;:&quot;Hyoju&quot;,&quot;given&quot;:&quot;S. K.&quot;,&quot;parse-names&quot;:false,&quot;dropping-particle&quot;:&quot;&quot;,&quot;non-dropping-particle&quot;:&quot;&quot;},{&quot;family&quot;:&quot;Weigerinck&quot;,&quot;given&quot;:&quot;M.&quot;,&quot;parse-names&quot;:false,&quot;dropping-particle&quot;:&quot;&quot;,&quot;non-dropping-particle&quot;:&quot;&quot;},{&quot;family&quot;:&quot;Gilbert&quot;,&quot;given&quot;:&quot;J. A.&quot;,&quot;parse-names&quot;:false,&quot;dropping-particle&quot;:&quot;&quot;,&quot;non-dropping-particle&quot;:&quot;&quot;}],&quot;container-title&quot;:&quot;British Journal of Surgery&quot;,&quot;DOI&quot;:&quot;10.1002/bjs.10405&quot;,&quot;ISSN&quot;:&quot;13652168&quot;,&quot;PMID&quot;:&quot;28121030&quot;,&quot;issued&quot;:{&quot;date-parts&quot;:[[2017,1,1]]},&quot;page&quot;:&quot;e14-e23&quot;,&quot;abstract&quot;:&quot;Background: Since the very early days of surgical practice, surgeons have recognized the importance of considering that intestinal microbes might have a profound influence on recovery from surgical diseases such as appendicitis and peritonitis. Although the pathogenesis of surgical diseases such as cholelithiasis, diverticulosis, peptic ulcer disease and cancer have been viewed as disorders of host biology, they are emerging as diseases highly influenced by their surrounding microbiota. Methods: This is a review of evolving concepts in microbiome sciences across a variety of surgical diseases and disorders, with a focus on disease aetiology and treatment options. Results: The discovery that peptic ulcer disease and, in some instances, gastric cancer can now be considered as infectious diseases means that to advance surgical practice humans need to be viewed as superorganisms, consisting of both host and microbial genes. Applying this line of reasoning to the ever-ageing population of patients demands a more complete understanding of the effects of modern-day stressors on both the host metabolome and microbiome. Conclusion: Despite major advances in perioperative care, surgeons today are witnessing rising infection-related complications following elective surgery. Many of these infections are caused by resistant and virulent micro-organisms that have emerged as a result of human progress, including global travel, antibiotic exposure, crowded urban conditions, and the application of invasive and prolonged medical and surgical treatment. A more complete understanding of the role of the microbiome in surgical disease is warranted to inform the path forward for prevention.&quot;,&quot;publisher&quot;:&quot;John Wiley and Sons Ltd&quot;,&quot;issue&quot;:&quot;2&quot;,&quot;volume&quot;:&quot;104&quot;,&quot;container-title-short&quot;:&quot;&quot;},&quot;isTemporary&quot;:false},{&quot;id&quot;:&quot;03eb4d5d-98ca-38e0-bade-73df82dbf9d6&quot;,&quot;itemData&quot;:{&quot;type&quot;:&quot;article-journal&quot;,&quot;id&quot;:&quot;03eb4d5d-98ca-38e0-bade-73df82dbf9d6&quot;,&quot;title&quot;:&quot;Gut microbiome patterns correlate with higher postoperative complication rates after pancreatic surgery&quot;,&quot;author&quot;:[{&quot;family&quot;:&quot;Schmitt&quot;,&quot;given&quot;:&quot;Felix C.F.&quot;,&quot;parse-names&quot;:false,&quot;dropping-particle&quot;:&quot;&quot;,&quot;non-dropping-particle&quot;:&quot;&quot;},{&quot;family&quot;:&quot;Brenner&quot;,&quot;given&quot;:&quot;Thorsten&quot;,&quot;parse-names&quot;:false,&quot;dropping-particle&quot;:&quot;&quot;,&quot;non-dropping-particle&quot;:&quot;&quot;},{&quot;family&quot;:&quot;Uhle&quot;,&quot;given&quot;:&quot;Florian&quot;,&quot;parse-names&quot;:false,&quot;dropping-particle&quot;:&quot;&quot;,&quot;non-dropping-particle&quot;:&quot;&quot;},{&quot;family&quot;:&quot;Loesch&quot;,&quot;given&quot;:&quot;Svenja&quot;,&quot;parse-names&quot;:false,&quot;dropping-particle&quot;:&quot;&quot;,&quot;non-dropping-particle&quot;:&quot;&quot;},{&quot;family&quot;:&quot;Hackert&quot;,&quot;given&quot;:&quot;Thilo&quot;,&quot;parse-names&quot;:false,&quot;dropping-particle&quot;:&quot;&quot;,&quot;non-dropping-particle&quot;:&quot;&quot;},{&quot;family&quot;:&quot;Ulrich&quot;,&quot;given&quot;:&quot;Alexis&quot;,&quot;parse-names&quot;:false,&quot;dropping-particle&quot;:&quot;&quot;,&quot;non-dropping-particle&quot;:&quot;&quot;},{&quot;family&quot;:&quot;Hofer&quot;,&quot;given&quot;:&quot;Stefan&quot;,&quot;parse-names&quot;:false,&quot;dropping-particle&quot;:&quot;&quot;,&quot;non-dropping-particle&quot;:&quot;&quot;},{&quot;family&quot;:&quot;Dalpke&quot;,&quot;given&quot;:&quot;Alexander H.&quot;,&quot;parse-names&quot;:false,&quot;dropping-particle&quot;:&quot;&quot;,&quot;non-dropping-particle&quot;:&quot;&quot;},{&quot;family&quot;:&quot;Weigand&quot;,&quot;given&quot;:&quot;Markus A.&quot;,&quot;parse-names&quot;:false,&quot;dropping-particle&quot;:&quot;&quot;,&quot;non-dropping-particle&quot;:&quot;&quot;},{&quot;family&quot;:&quot;Boutin&quot;,&quot;given&quot;:&quot;Sébastien&quot;,&quot;parse-names&quot;:false,&quot;dropping-particle&quot;:&quot;&quot;,&quot;non-dropping-particle&quot;:&quot;&quot;}],&quot;container-title&quot;:&quot;BMC Microbiology&quot;,&quot;container-title-short&quot;:&quot;BMC Microbiol&quot;,&quot;DOI&quot;:&quot;10.1186/s12866-019-1399-5&quot;,&quot;ISSN&quot;:&quot;14712180&quot;,&quot;PMID&quot;:&quot;30777006&quot;,&quot;issued&quot;:{&quot;date-parts&quot;:[[2019,2,18]]},&quot;abstract&quot;:&quot;Background: Postoperative complications are of great relevance in daily clinical practice, and the gut microbiome might play an important role by preventing pathogens from crossing the intestinal barrier. The two aims of this prospective clinical pilot study were: (1) to examine changes in the gut microbiome following pancreatic surgery, and (2) to correlate these changes with the postoperative course of the patient. Results: In total, 116 stool samples of 32 patients undergoing pancreatic surgery were analysed by 16S-rRNA gene next-generation sequencing. One sample per patient was collected preoperatively in order to determine the baseline gut microbiome without exposure to surgical stress and/or antibiotic use. At least two further samples were obtained within the first 10 days following the surgical procedure to observe longitudinal changes in the gut microbiome. Whenever complications occurred, further samples were examined. Based on the structure of the gut microbiome, the samples could be allocated into three different microbial communities (A, B and C). Community B showed an increase in Akkermansia, Enterobacteriaceae and Bacteroidales as well as a decrease in Lachnospiraceae, Prevotella and Bacteroides. Patients showing a microbial composition resembling community B at least once during the observation period were found to have a significantly higher risk for developing postoperative complications (B vs. A, odds ratio = 4.96, p &lt; 0.01∗∗; B vs. C, odds ratio = 2.89, p = 0.019∗). Conclusions: The structure of the gut microbiome is associated with the development of postoperative complications.&quot;,&quot;publisher&quot;:&quot;BioMed Central Ltd.&quot;,&quot;issue&quot;:&quot;1&quot;,&quot;volume&quot;:&quot;19&quot;},&quot;isTemporary&quot;:false},{&quot;id&quot;:&quot;98fcea8d-20fc-3762-b2cc-26e7a9599deb&quot;,&quot;itemData&quot;:{&quot;type&quot;:&quot;article-journal&quot;,&quot;id&quot;:&quot;98fcea8d-20fc-3762-b2cc-26e7a9599deb&quot;,&quot;title&quot;:&quot;The microbiota protects against respiratory infection via GM-CSF signaling&quot;,&quot;author&quot;:[{&quot;family&quot;:&quot;Brown&quot;,&quot;given&quot;:&quot;Rebecca L.&quot;,&quot;parse-names&quot;:false,&quot;dropping-particle&quot;:&quot;&quot;,&quot;non-dropping-particle&quot;:&quot;&quot;},{&quot;family&quot;:&quot;Sequeira&quot;,&quot;given&quot;:&quot;Richard P.&quot;,&quot;parse-names&quot;:false,&quot;dropping-particle&quot;:&quot;&quot;,&quot;non-dropping-particle&quot;:&quot;&quot;},{&quot;family&quot;:&quot;Clarke&quot;,&quot;given&quot;:&quot;Thomas B.&quot;,&quot;parse-names&quot;:false,&quot;dropping-particle&quot;:&quot;&quot;,&quot;non-dropping-particle&quot;:&quot;&quot;}],&quot;container-title&quot;:&quot;Nature Communications&quot;,&quot;container-title-short&quot;:&quot;Nat Commun&quot;,&quot;DOI&quot;:&quot;10.1038/s41467-017-01803-x&quot;,&quot;ISSN&quot;:&quot;20411723&quot;,&quot;PMID&quot;:&quot;29142211&quot;,&quot;issued&quot;:{&quot;date-parts&quot;:[[2017,12,1]]},&quot;abstract&quot;:&quot;The microbiota promotes resistance to respiratory infection, but the mechanistic basis for this is poorly defined. Here, we identify members of the microbiota that protect against respiratory infection by the major human pathogens Streptococcus pneumoniae and Klebsiella pneumoniae. We show that the microbiota enhances respiratory defenses via granulocyte-macrophage colony-stimulating factor (GM-CSF) signaling, which stimulates pathogen killing and clearance by alveolar macrophages through extracellular signal-regulated kinase signaling. Increased pulmonary GM-CSF production in response to infection is primed by the microbiota through interleukin-17A. By combining models of commensal colonization in antibiotic-treated and germ-free mice, using cultured commensals from the Actinobacteria, Bacteroidetes, Firmicutes, and Proteobacteria phyla, we found that potent Nod-like receptor-stimulating bacteria in the upper airway (Staphylococcus aureus and Staphylococcus epidermidis) and intestinal microbiota (Lactobacillus reuteri, Enterococcus faecalis,Lactobacillus crispatus and Clostridium orbiscindens) promote resistance to lung infection through Nod2 and GM-CSF. Our data reveal the identity, location, and properties of bacteria within the microbiota that regulate lung immunity, and delineate the host signaling axis they activate to protect against respiratory infection.&quot;,&quot;publisher&quot;:&quot;Nature Publishing Group&quot;,&quot;issue&quot;:&quot;1&quot;,&quot;volume&quot;:&quot;8&quot;},&quot;isTemporary&quot;:false}]},{&quot;citationID&quot;:&quot;MENDELEY_CITATION_0346e7e0-af16-4c01-a52c-a1ccc4763b3e&quot;,&quot;properties&quot;:{&quot;noteIndex&quot;:0},&quot;isEdited&quot;:false,&quot;manualOverride&quot;:{&quot;isManuallyOverridden&quot;:false,&quot;citeprocText&quot;:&quot;(27)&quot;,&quot;manualOverrideText&quot;:&quot;&quot;},&quot;citationTag&quot;:&quot;MENDELEY_CITATION_v3_eyJjaXRhdGlvbklEIjoiTUVOREVMRVlfQ0lUQVRJT05fMDM0NmU3ZTAtYWYxNi00YzAxLWE1MmMtYTFjY2M0NzYzYjNlIiwicHJvcGVydGllcyI6eyJub3RlSW5kZXgiOjB9LCJpc0VkaXRlZCI6ZmFsc2UsIm1hbnVhbE92ZXJyaWRlIjp7ImlzTWFudWFsbHlPdmVycmlkZGVuIjpmYWxzZSwiY2l0ZXByb2NUZXh0IjoiKDI3KSIsIm1hbnVhbE92ZXJyaWRlVGV4dCI6IiJ9LCJjaXRhdGlvbkl0ZW1zIjpbeyJpZCI6IjdkY2RiMWVkLTQ0NjMtMzQ2YS1iMWIwLTkwY2U3NTVmYzg1ZSIsIml0ZW1EYXRhIjp7InR5cGUiOiJhcnRpY2xlLWpvdXJuYWwiLCJpZCI6IjdkY2RiMWVkLTQ0NjMtMzQ2YS1iMWIwLTkwY2U3NTVmYzg1ZSIsInRpdGxlIjoiUmlzayBmYWN0b3JzIGZvciBwbmV1bW9uaWEgYWZ0ZXIgcmFkaWNhbCBnYXN0cmVjdG9teSBmb3IgZ2FzdHJpYyBjYW5jZXI6IGEgc3lzdGVtYXRpYyByZXZpZXcgYW5kIG1ldGEtYW5hbHlzaXMiLCJhdXRob3IiOlt7ImZhbWlseSI6IkZhbiIsImdpdmVuIjoiU2l5dWUiLCJwYXJzZS1uYW1lcyI6ZmFsc2UsImRyb3BwaW5nLXBhcnRpY2xlIjoiIiwibm9uLWRyb3BwaW5nLXBhcnRpY2xlIjoiIn0seyJmYW1pbHkiOiJKaWFuZyIsImdpdmVuIjoiSG9uZ3poYW4iLCJwYXJzZS1uYW1lcyI6ZmFsc2UsImRyb3BwaW5nLXBhcnRpY2xlIjoiIiwibm9uLWRyb3BwaW5nLXBhcnRpY2xlIjoiIn0seyJmYW1pbHkiOiJYdSIsImdpdmVuIjoiUWl1cWluIiwicGFyc2UtbmFtZXMiOmZhbHNlLCJkcm9wcGluZy1wYXJ0aWNsZSI6IiIsIm5vbi1kcm9wcGluZy1wYXJ0aWNsZSI6IiJ9LHsiZmFtaWx5IjoiU2hlbiIsImdpdmVuIjoiSmlhbGkiLCJwYXJzZS1uYW1lcyI6ZmFsc2UsImRyb3BwaW5nLXBhcnRpY2xlIjoiIiwibm9uLWRyb3BwaW5nLXBhcnRpY2xlIjoiIn0seyJmYW1pbHkiOiJMaW4iLCJnaXZlbiI6Ikh1aWh1aSIsInBhcnNlLW5hbWVzIjpmYWxzZSwiZHJvcHBpbmctcGFydGljbGUiOiIiLCJub24tZHJvcHBpbmctcGFydGljbGUiOiIifSx7ImZhbWlseSI6IllhbmciLCJnaXZlbiI6IkxpcGluZyIsInBhcnNlLW5hbWVzIjpmYWxzZSwiZHJvcHBpbmctcGFydGljbGUiOiIiLCJub24tZHJvcHBpbmctcGFydGljbGUiOiIifSx7ImZhbWlseSI6Ill1IiwiZ2l2ZW4iOiJEb3Vkb3UiLCJwYXJzZS1uYW1lcyI6ZmFsc2UsImRyb3BwaW5nLXBhcnRpY2xlIjoiIiwibm9uLWRyb3BwaW5nLXBhcnRpY2xlIjoiIn0seyJmYW1pbHkiOiJaaGVuZyIsImdpdmVuIjoiTmVuZ3RvbmciLCJwYXJzZS1uYW1lcyI6ZmFsc2UsImRyb3BwaW5nLXBhcnRpY2xlIjoiIiwibm9uLWRyb3BwaW5nLXBhcnRpY2xlIjoiIn0seyJmYW1pbHkiOiJDaGVuIiwiZ2l2ZW4iOiJMaWp1YW4iLCJwYXJzZS1uYW1lcyI6ZmFsc2UsImRyb3BwaW5nLXBhcnRpY2xlIjoiIiwibm9uLWRyb3BwaW5nLXBhcnRpY2xlIjoiIn1dLCJjb250YWluZXItdGl0bGUiOiJCTUMgQ2FuY2VyIiwiY29udGFpbmVyLXRpdGxlLXNob3J0IjoiQk1DIENhbmNlciIsIkRPSSI6IjEwLjExODYvczEyODg1LTAyNS0xNDE0OS0xIiwiSVNTTiI6IjE0NzEyNDA3IiwiUE1JRCI6IjQwMzM2MDU0IiwiaXNzdWVkIjp7ImRhdGUtcGFydHMiOltbMjAyNSwxMiwxXV19LCJhYnN0cmFjdCI6Ik9iamVjdGl2ZTogVGhlIG9iamVjdGl2ZSBpcyB0byBzeXN0ZW1hdGljYWxseSBnYXRoZXIgcmVsZXZhbnQgcmVzZWFyY2ggdG8gZGV0ZXJtaW5lIGFuZCBxdWFudGlmeSB0aGUgcmlzayBmYWN0b3JzIGFuZCBwb29sZWQgcHJldmFsZW5jZSBmb3IgcG5ldW1vbmlhIGFmdGVyIGEgcmFkaWNhbCBnYXN0cmVjdG9teSBmb3IgZ2FzdHJpYyBjYW5jZXIuIE1ldGhvZHM6IFRoZSByZXBvcnRpbmcgcHJvY2VkdXJlcyBvZiB0aGlzIG1ldGEtYW5hbHlzaXMgY29uZm9ybWVkIHRvIHRoZSBQUklTTUEgMjAyMC4gQ2hpbmVzZSBXYW4gRmFuZyBkYXRhLCBDaGluZXNlIE5hdGlvbmFsIEtub3dsZWRnZSBJbmZyYXN0cnVjdHVyZSAoQ05LSSksIENoaW5lc2UgUGVyaW9kaWNhbCBGdWxsLXRleHQgRGF0YWJhc2UgKFZJUCksIEVtYmFzZSwgU2NvcHVzLCBDSU5BSEwsIE92aWQgTUVETElORSwgUHViTWVkLCBXZWIgb2YgU2NpZW5jZSwgYW5kIENvY2hyYW5lIExpYnJhcnkgZnJvbSBpbmNlcHRpb24gdG8gSmFudWFyeSAyMCwgMjAyNCwgd2VyZSBzeXN0ZW1hdGljYWxseSBzZWFyY2hlZCBmb3IgY29ob3J0IG9yIGNhc2XigJNjb250cm9sIHN0dWRpZXMgdGhhdCByZXBvcnRlZCBwYXJ0aWN1bGFyIHJpc2sgZmFjdG9ycyBmb3IgcG5ldW1vbmlhIGFmdGVyIHJhZGljYWwgZ2FzdHJlY3RvbXkgZm9yIGdhc3RyaWMgY2FuY2VyLiBUaGUgcG9vbGVkIHByZXZhbGVuY2Ugb2YgcG5ldW1vbmlhIHdhcyBlc3RpbWF0ZWQgYWxvbmdzaWRlIHJpc2sgZmFjdG9yIGFuYWx5c2lzLiBUaGUgcXVhbGl0eSB3YXMgYXNzZXNzZWQgdXNpbmcgdGhlIE5ld2Nhc3RsZeKAk090dGF3YSBTY2FsZSBhZnRlciB0aGUgY2hvc2VuIHN0dWRpZXMgaGFkIGJlZW4gc2NyZWVuZWQgYW5kIHRoZSBkYXRhIHJldHJpZXZlZC4gUmV2TWFuIDUuNCBhbmQgUiA0LjQuMiB3ZXJlIHRoZSBwcm9ncmFtIHVzZWQgdG8gcGVyZm9ybSB0aGUgbWV0YS1hbmFseXNpcy4gUmVzdWx0czogT3VyIHN0dWR5IGluY2x1ZGVkIGRhdGEgZnJvbSAyMCw4NDAgaW5kaXZpZHVhbHMgYWNyb3NzIDI3IHRyaWFscy4gVGhlIHBvb2xlZCBwcmV2YWxlbmNlIG9mIHBvc3RvcGVyYXRpdmUgcG5ldW1vbmlhIHdhcyAxMS4wJSAoOTUlIENJID0gOC4wJSB+IDE1LjAlKS4gRmlmdGVlbiByaXNrIGZhY3RvcnMgd2VyZSBzdGF0aXN0aWNhbGx5IHNpZ25pZmljYW50LCBhY2NvcmRpbmcgdG8gcG9vbGVkIGFuYWx5c2VzLiBTZXZlcmFsIGZhY3RvcnMgd2VyZSBpZGVudGlmaWVkIHRvIGJlIHN0cm9uZyByaXNrIGZhY3RvcnMsIGluY2x1ZGluZyBzbW9raW5nIGhpc3RvcnkgKE9SIDIuNzEsIDk1JSBDSSA9IDIuMDkgfiAzLjUwLCBJMiA9IDI2JSksIHByb2xvbmdlZCBwb3N0b3BlcmF0aXZlIG5hc29nYXN0cmljIHR1YmUgcmV0ZW50aW9uIChPUiAyLjI1LCA5NSUgQ0kgPSAxLjM24oCTMy43MiwgSTIgPSA2MyUpLCBpbnRyYW9wZXJhdGl2ZSBibGVlZGluZyDiiaUgMjAwIG1sIChPUiAyLjIxLCA5NSUgQ0kgPSAxLjE14oCTNC4yNCwgSTIgPSA3OSUpLCBkaWFiZXRlcyBtZWxsaXR1cyAoT1IgNC41OCwgOTUlIENJID0gMS44NOKAkzExLjM4LCBJMiA9IDk2JSksIG1hbGUgZ2VuZGVyIChPUiAzLjU2LCA5NSUgQ0kgPSAxLjUw4oCTOC40MiwgSTIgPSAwJSksIHRvdGFsIGdhc3RyZWN0b215IChPUiAyLjU5LCA5NSUgQ0kgPSAxLjgz4oCTMy42NiwgSTIgPSAwJSksIENPUEQgKE9SIDQuNzIsIDk1JSBDSSA9IDMuODDigJM1Ljg2LCBJMiA9IDAlKSwgaW1wYWlyZWQgcmVzcGlyYXRvcnkgZnVuY3Rpb24gKE9SIDIuNzIsIDk1JSBDSSA9IDEuNTjigJM0LjY5LCBJMiA9IDkyJSksIEQyIGx5bXBoYWRlbmVjdG9teSAoT1IgNC4xNCwgOTUlIENJID0gMi4yOeKAkzcuNDksIEkyID0gMCUpLCBwZXJpb3BlcmF0aXZlIGJsb29kIHRyYW5zZnVzaW9uIChPUiA0LjIxLCA5NSUgQ0kgPSAyLjUx4oCTNy4wNiwgSTIgPSA5MCUpLCBhbmQgaHlwZXJ0ZW5zaW9uIChPUiAyLjIxLCA5NSUgQ0kgPSAxLjI54oCTMy43OSwgSTIgPSAwJSkuIE1vZGVyYXRlIHJpc2sgZmFjdG9ycyBpbmNsdWRlZCBleGNlc3NpdmUgc3VyZ2VyeSBkdXJhdGlvbiAoT1IgMS41MSwgOTUlIENJID0gMS4yNeKAkzEuODMsIEkyID0gOTAlKSwgYWR2YW5jZWQgYWdlIChPUiAxLjkxLCA5NSUgQ0kgPSAxLjQy4oCTMi41OCwgSTIgPSA5NCUpLCBudXRyaXRpb25hbCBzdGF0dXMgKE9SIDIuNjIsIDk1JSBDSSA9IDEuNTXigJM0LjQ0LCBJMiA9IDcxJSksIGFuZCBoaXN0b3J5IG9mIHB1bG1vbmFyeSBkaXNlYXNlIChPUiAxLjYxLCA5NSUgQ0kgPSAxLjE34oCTMi4yMSwgSTIgPSA3OSUpLiBDb25jbHVzaW9uczogVGhpcyBzdHVkeSBpZGVudGlmaWVkIDE1IGluZGVwZW5kZW50IHJpc2sgZmFjdG9ycyBzaWduaWZpY2FudGx5IGFzc29jaWF0ZWQgd2l0aCBwbmV1bW9uaWEgYWZ0ZXIgcmFkaWNhbCBnYXN0cmVjdG9teSBmb3IgZ2FzdHJpYyBjYW5jZXIsIHdpdGggYSBwb29sZWQgcHJldmFsZW5jZSBvZiAxMS4wJS4gVGhlc2UgZmluZGluZ3MgZW1waGFzaXplIHRoZSBpbXBvcnRhbmNlIG9mIHRhcmdldGVkIHByZXZlbnRpdmUgc3RyYXRlZ2llcywgaW5jbHVkaW5nIHByZW9wZXJhdGl2ZSBzbW9raW5nIGNlc3NhdGlvbiwgbnV0cml0aW9uYWwgaW50ZXJ2ZW50aW9ucywgYmxvb2QgZ2x1Y29zZSBhbmQgYmxvb2QgcHJlc3N1cmUgY29udHJvbCwgcGVyaW9wZXJhdGl2ZSByZXNwaXJhdG9yeSB0cmFpbmluZywgbWluaW1pemluZyBuYXNvZ2FzdHJpYyB0dWJlIHJldGVudGlvbiB0aW1lLCBhbmQgb3B0aW1pemluZyBwZXJpb3BlcmF0aXZlIGJsb29kIHRyYW5zZnVzaW9uIHN0cmF0ZWdpZXMuIEZvciBoaWdoLXJpc2sgcGF0aWVudHMsIHN1Y2ggYXMgdGhlIGVsZGVybHksIHRob3NlIHVuZGVyZ29pbmcgcHJvbG9uZ2VkIHN1cmdlcmllcywgZXhwZXJpZW5jaW5nIGV4Y2Vzc2l2ZSBpbnRyYW9wZXJhdGl2ZSBibG9vZCBsb3NzLCB1bmRlcmdvaW5nIHRvdGFsIGdhc3RyZWN0b215LCBvciByZWNlaXZpbmcgb3BlbiBzdXJnZXJ5LCBjbG9zZSBwb3N0b3BlcmF0aXZlIG1vbml0b3JpbmcgaXMgZXNzZW50aWFsLiBFYXJseSByZWNvZ25pdGlvbiBvZiBwbmV1bW9uaWEgc2lnbnMgYW5kIHRpbWVseSBpbnRlcnZlbnRpb24gY2FuIGltcHJvdmUgcGF0aWVudCBvdXRjb21lcyBhbmQgcmVkdWNlIGNvbXBsaWNhdGlvbnMuIiwicHVibGlzaGVyIjoiQmlvTWVkIENlbnRyYWwgTHRkIiwiaXNzdWUiOiIxIiwidm9sdW1lIjoiMjUifSwiaXNUZW1wb3JhcnkiOmZhbHNlfV19&quot;,&quot;citationItems&quot;:[{&quot;id&quot;:&quot;7dcdb1ed-4463-346a-b1b0-90ce755fc85e&quot;,&quot;itemData&quot;:{&quot;type&quot;:&quot;article-journal&quot;,&quot;id&quot;:&quot;7dcdb1ed-4463-346a-b1b0-90ce755fc85e&quot;,&quot;title&quot;:&quot;Risk factors for pneumonia after radical gastrectomy for gastric cancer: a systematic review and meta-analysis&quot;,&quot;author&quot;:[{&quot;family&quot;:&quot;Fan&quot;,&quot;given&quot;:&quot;Siyue&quot;,&quot;parse-names&quot;:false,&quot;dropping-particle&quot;:&quot;&quot;,&quot;non-dropping-particle&quot;:&quot;&quot;},{&quot;family&quot;:&quot;Jiang&quot;,&quot;given&quot;:&quot;Hongzhan&quot;,&quot;parse-names&quot;:false,&quot;dropping-particle&quot;:&quot;&quot;,&quot;non-dropping-particle&quot;:&quot;&quot;},{&quot;family&quot;:&quot;Xu&quot;,&quot;given&quot;:&quot;Qiuqin&quot;,&quot;parse-names&quot;:false,&quot;dropping-particle&quot;:&quot;&quot;,&quot;non-dropping-particle&quot;:&quot;&quot;},{&quot;family&quot;:&quot;Shen&quot;,&quot;given&quot;:&quot;Jiali&quot;,&quot;parse-names&quot;:false,&quot;dropping-particle&quot;:&quot;&quot;,&quot;non-dropping-particle&quot;:&quot;&quot;},{&quot;family&quot;:&quot;Lin&quot;,&quot;given&quot;:&quot;Huihui&quot;,&quot;parse-names&quot;:false,&quot;dropping-particle&quot;:&quot;&quot;,&quot;non-dropping-particle&quot;:&quot;&quot;},{&quot;family&quot;:&quot;Yang&quot;,&quot;given&quot;:&quot;Liping&quot;,&quot;parse-names&quot;:false,&quot;dropping-particle&quot;:&quot;&quot;,&quot;non-dropping-particle&quot;:&quot;&quot;},{&quot;family&quot;:&quot;Yu&quot;,&quot;given&quot;:&quot;Doudou&quot;,&quot;parse-names&quot;:false,&quot;dropping-particle&quot;:&quot;&quot;,&quot;non-dropping-particle&quot;:&quot;&quot;},{&quot;family&quot;:&quot;Zheng&quot;,&quot;given&quot;:&quot;Nengtong&quot;,&quot;parse-names&quot;:false,&quot;dropping-particle&quot;:&quot;&quot;,&quot;non-dropping-particle&quot;:&quot;&quot;},{&quot;family&quot;:&quot;Chen&quot;,&quot;given&quot;:&quot;Lijuan&quot;,&quot;parse-names&quot;:false,&quot;dropping-particle&quot;:&quot;&quot;,&quot;non-dropping-particle&quot;:&quot;&quot;}],&quot;container-title&quot;:&quot;BMC Cancer&quot;,&quot;container-title-short&quot;:&quot;BMC Cancer&quot;,&quot;DOI&quot;:&quot;10.1186/s12885-025-14149-1&quot;,&quot;ISSN&quot;:&quot;14712407&quot;,&quot;PMID&quot;:&quot;40336054&quot;,&quot;issued&quot;:{&quot;date-parts&quot;:[[2025,12,1]]},&quot;abstract&quot;:&quot;Objective: The objective is to systematically gather relevant research to determine and quantify the risk factors and pooled prevalence for pneumonia after a radical gastrectomy for gastric cancer. Methods: The reporting procedures of this meta-analysis conformed to the PRISMA 2020. Chinese Wan Fang data, Chinese National Knowledge Infrastructure (CNKI), Chinese Periodical Full-text Database (VIP), Embase, Scopus, CINAHL, Ovid MEDLINE, PubMed, Web of Science, and Cochrane Library from inception to January 20, 2024, were systematically searched for cohort or case–control studies that reported particular risk factors for pneumonia after radical gastrectomy for gastric cancer. The pooled prevalence of pneumonia was estimated alongside risk factor analysis. The quality was assessed using the Newcastle–Ottawa Scale after the chosen studies had been screened and the data retrieved. RevMan 5.4 and R 4.4.2 were the program used to perform the meta-analysis. Results: Our study included data from 20,840 individuals across 27 trials. The pooled prevalence of postoperative pneumonia was 11.0% (95% CI = 8.0% ~ 15.0%). Fifteen risk factors were statistically significant, according to pooled analyses. Several factors were identified to be strong risk factors, including smoking history (OR 2.71, 95% CI = 2.09 ~ 3.50, I2 = 26%), prolonged postoperative nasogastric tube retention (OR 2.25, 95% CI = 1.36–3.72, I2 = 63%), intraoperative bleeding ≥ 200 ml (OR 2.21, 95% CI = 1.15–4.24, I2 = 79%), diabetes mellitus (OR 4.58, 95% CI = 1.84–11.38, I2 = 96%), male gender (OR 3.56, 95% CI = 1.50–8.42, I2 = 0%), total gastrectomy (OR 2.59, 95% CI = 1.83–3.66, I2 = 0%), COPD (OR 4.72, 95% CI = 3.80–5.86, I2 = 0%), impaired respiratory function (OR 2.72, 95% CI = 1.58–4.69, I2 = 92%), D2 lymphadenectomy (OR 4.14, 95% CI = 2.29–7.49, I2 = 0%), perioperative blood transfusion (OR 4.21, 95% CI = 2.51–7.06, I2 = 90%), and hypertension (OR 2.21, 95% CI = 1.29–3.79, I2 = 0%). Moderate risk factors included excessive surgery duration (OR 1.51, 95% CI = 1.25–1.83, I2 = 90%), advanced age (OR 1.91, 95% CI = 1.42–2.58, I2 = 94%), nutritional status (OR 2.62, 95% CI = 1.55–4.44, I2 = 71%), and history of pulmonary disease (OR 1.61, 95% CI = 1.17–2.21, I2 = 79%). Conclusions: This study identified 15 independent risk factors significantly associated with pneumonia after radical gastrectomy for gastric cancer, with a pooled prevalence of 11.0%. These findings emphasize the importance of targeted preventive strategies, including preoperative smoking cessation, nutritional interventions, blood glucose and blood pressure control, perioperative respiratory training, minimizing nasogastric tube retention time, and optimizing perioperative blood transfusion strategies. For high-risk patients, such as the elderly, those undergoing prolonged surgeries, experiencing excessive intraoperative blood loss, undergoing total gastrectomy, or receiving open surgery, close postoperative monitoring is essential. Early recognition of pneumonia signs and timely intervention can improve patient outcomes and reduce complications.&quot;,&quot;publisher&quot;:&quot;BioMed Central Ltd&quot;,&quot;issue&quot;:&quot;1&quot;,&quot;volume&quot;:&quot;25&quot;},&quot;isTemporary&quot;:false}]},{&quot;citationID&quot;:&quot;MENDELEY_CITATION_67047947-aeef-45ba-a08f-690569bb353d&quot;,&quot;properties&quot;:{&quot;noteIndex&quot;:0},&quot;isEdited&quot;:false,&quot;manualOverride&quot;:{&quot;isManuallyOverridden&quot;:false,&quot;citeprocText&quot;:&quot;(11,27)&quot;,&quot;manualOverrideText&quot;:&quot;&quot;},&quot;citationTag&quot;:&quot;MENDELEY_CITATION_v3_eyJjaXRhdGlvbklEIjoiTUVOREVMRVlfQ0lUQVRJT05fNjcwNDc5NDctYWVlZi00NWJhLWEwOGYtNjkwNTY5YmIzNTNkIiwicHJvcGVydGllcyI6eyJub3RlSW5kZXgiOjB9LCJpc0VkaXRlZCI6ZmFsc2UsIm1hbnVhbE92ZXJyaWRlIjp7ImlzTWFudWFsbHlPdmVycmlkZGVuIjpmYWxzZSwiY2l0ZXByb2NUZXh0IjoiKDExLDI3KSIsIm1hbnVhbE92ZXJyaWRlVGV4dCI6IiJ9LCJjaXRhdGlvbkl0ZW1zIjpbeyJpZCI6IjdkY2RiMWVkLTQ0NjMtMzQ2YS1iMWIwLTkwY2U3NTVmYzg1ZSIsIml0ZW1EYXRhIjp7InR5cGUiOiJhcnRpY2xlLWpvdXJuYWwiLCJpZCI6IjdkY2RiMWVkLTQ0NjMtMzQ2YS1iMWIwLTkwY2U3NTVmYzg1ZSIsInRpdGxlIjoiUmlzayBmYWN0b3JzIGZvciBwbmV1bW9uaWEgYWZ0ZXIgcmFkaWNhbCBnYXN0cmVjdG9teSBmb3IgZ2FzdHJpYyBjYW5jZXI6IGEgc3lzdGVtYXRpYyByZXZpZXcgYW5kIG1ldGEtYW5hbHlzaXMiLCJhdXRob3IiOlt7ImZhbWlseSI6IkZhbiIsImdpdmVuIjoiU2l5dWUiLCJwYXJzZS1uYW1lcyI6ZmFsc2UsImRyb3BwaW5nLXBhcnRpY2xlIjoiIiwibm9uLWRyb3BwaW5nLXBhcnRpY2xlIjoiIn0seyJmYW1pbHkiOiJKaWFuZyIsImdpdmVuIjoiSG9uZ3poYW4iLCJwYXJzZS1uYW1lcyI6ZmFsc2UsImRyb3BwaW5nLXBhcnRpY2xlIjoiIiwibm9uLWRyb3BwaW5nLXBhcnRpY2xlIjoiIn0seyJmYW1pbHkiOiJYdSIsImdpdmVuIjoiUWl1cWluIiwicGFyc2UtbmFtZXMiOmZhbHNlLCJkcm9wcGluZy1wYXJ0aWNsZSI6IiIsIm5vbi1kcm9wcGluZy1wYXJ0aWNsZSI6IiJ9LHsiZmFtaWx5IjoiU2hlbiIsImdpdmVuIjoiSmlhbGkiLCJwYXJzZS1uYW1lcyI6ZmFsc2UsImRyb3BwaW5nLXBhcnRpY2xlIjoiIiwibm9uLWRyb3BwaW5nLXBhcnRpY2xlIjoiIn0seyJmYW1pbHkiOiJMaW4iLCJnaXZlbiI6Ikh1aWh1aSIsInBhcnNlLW5hbWVzIjpmYWxzZSwiZHJvcHBpbmctcGFydGljbGUiOiIiLCJub24tZHJvcHBpbmctcGFydGljbGUiOiIifSx7ImZhbWlseSI6IllhbmciLCJnaXZlbiI6IkxpcGluZyIsInBhcnNlLW5hbWVzIjpmYWxzZSwiZHJvcHBpbmctcGFydGljbGUiOiIiLCJub24tZHJvcHBpbmctcGFydGljbGUiOiIifSx7ImZhbWlseSI6Ill1IiwiZ2l2ZW4iOiJEb3Vkb3UiLCJwYXJzZS1uYW1lcyI6ZmFsc2UsImRyb3BwaW5nLXBhcnRpY2xlIjoiIiwibm9uLWRyb3BwaW5nLXBhcnRpY2xlIjoiIn0seyJmYW1pbHkiOiJaaGVuZyIsImdpdmVuIjoiTmVuZ3RvbmciLCJwYXJzZS1uYW1lcyI6ZmFsc2UsImRyb3BwaW5nLXBhcnRpY2xlIjoiIiwibm9uLWRyb3BwaW5nLXBhcnRpY2xlIjoiIn0seyJmYW1pbHkiOiJDaGVuIiwiZ2l2ZW4iOiJMaWp1YW4iLCJwYXJzZS1uYW1lcyI6ZmFsc2UsImRyb3BwaW5nLXBhcnRpY2xlIjoiIiwibm9uLWRyb3BwaW5nLXBhcnRpY2xlIjoiIn1dLCJjb250YWluZXItdGl0bGUiOiJCTUMgQ2FuY2VyIiwiY29udGFpbmVyLXRpdGxlLXNob3J0IjoiQk1DIENhbmNlciIsIkRPSSI6IjEwLjExODYvczEyODg1LTAyNS0xNDE0OS0xIiwiSVNTTiI6IjE0NzEyNDA3IiwiUE1JRCI6IjQwMzM2MDU0IiwiaXNzdWVkIjp7ImRhdGUtcGFydHMiOltbMjAyNSwxMiwxXV19LCJhYnN0cmFjdCI6Ik9iamVjdGl2ZTogVGhlIG9iamVjdGl2ZSBpcyB0byBzeXN0ZW1hdGljYWxseSBnYXRoZXIgcmVsZXZhbnQgcmVzZWFyY2ggdG8gZGV0ZXJtaW5lIGFuZCBxdWFudGlmeSB0aGUgcmlzayBmYWN0b3JzIGFuZCBwb29sZWQgcHJldmFsZW5jZSBmb3IgcG5ldW1vbmlhIGFmdGVyIGEgcmFkaWNhbCBnYXN0cmVjdG9teSBmb3IgZ2FzdHJpYyBjYW5jZXIuIE1ldGhvZHM6IFRoZSByZXBvcnRpbmcgcHJvY2VkdXJlcyBvZiB0aGlzIG1ldGEtYW5hbHlzaXMgY29uZm9ybWVkIHRvIHRoZSBQUklTTUEgMjAyMC4gQ2hpbmVzZSBXYW4gRmFuZyBkYXRhLCBDaGluZXNlIE5hdGlvbmFsIEtub3dsZWRnZSBJbmZyYXN0cnVjdHVyZSAoQ05LSSksIENoaW5lc2UgUGVyaW9kaWNhbCBGdWxsLXRleHQgRGF0YWJhc2UgKFZJUCksIEVtYmFzZSwgU2NvcHVzLCBDSU5BSEwsIE92aWQgTUVETElORSwgUHViTWVkLCBXZWIgb2YgU2NpZW5jZSwgYW5kIENvY2hyYW5lIExpYnJhcnkgZnJvbSBpbmNlcHRpb24gdG8gSmFudWFyeSAyMCwgMjAyNCwgd2VyZSBzeXN0ZW1hdGljYWxseSBzZWFyY2hlZCBmb3IgY29ob3J0IG9yIGNhc2XigJNjb250cm9sIHN0dWRpZXMgdGhhdCByZXBvcnRlZCBwYXJ0aWN1bGFyIHJpc2sgZmFjdG9ycyBmb3IgcG5ldW1vbmlhIGFmdGVyIHJhZGljYWwgZ2FzdHJlY3RvbXkgZm9yIGdhc3RyaWMgY2FuY2VyLiBUaGUgcG9vbGVkIHByZXZhbGVuY2Ugb2YgcG5ldW1vbmlhIHdhcyBlc3RpbWF0ZWQgYWxvbmdzaWRlIHJpc2sgZmFjdG9yIGFuYWx5c2lzLiBUaGUgcXVhbGl0eSB3YXMgYXNzZXNzZWQgdXNpbmcgdGhlIE5ld2Nhc3RsZeKAk090dGF3YSBTY2FsZSBhZnRlciB0aGUgY2hvc2VuIHN0dWRpZXMgaGFkIGJlZW4gc2NyZWVuZWQgYW5kIHRoZSBkYXRhIHJldHJpZXZlZC4gUmV2TWFuIDUuNCBhbmQgUiA0LjQuMiB3ZXJlIHRoZSBwcm9ncmFtIHVzZWQgdG8gcGVyZm9ybSB0aGUgbWV0YS1hbmFseXNpcy4gUmVzdWx0czogT3VyIHN0dWR5IGluY2x1ZGVkIGRhdGEgZnJvbSAyMCw4NDAgaW5kaXZpZHVhbHMgYWNyb3NzIDI3IHRyaWFscy4gVGhlIHBvb2xlZCBwcmV2YWxlbmNlIG9mIHBvc3RvcGVyYXRpdmUgcG5ldW1vbmlhIHdhcyAxMS4wJSAoOTUlIENJID0gOC4wJSB+IDE1LjAlKS4gRmlmdGVlbiByaXNrIGZhY3RvcnMgd2VyZSBzdGF0aXN0aWNhbGx5IHNpZ25pZmljYW50LCBhY2NvcmRpbmcgdG8gcG9vbGVkIGFuYWx5c2VzLiBTZXZlcmFsIGZhY3RvcnMgd2VyZSBpZGVudGlmaWVkIHRvIGJlIHN0cm9uZyByaXNrIGZhY3RvcnMsIGluY2x1ZGluZyBzbW9raW5nIGhpc3RvcnkgKE9SIDIuNzEsIDk1JSBDSSA9IDIuMDkgfiAzLjUwLCBJMiA9IDI2JSksIHByb2xvbmdlZCBwb3N0b3BlcmF0aXZlIG5hc29nYXN0cmljIHR1YmUgcmV0ZW50aW9uIChPUiAyLjI1LCA5NSUgQ0kgPSAxLjM24oCTMy43MiwgSTIgPSA2MyUpLCBpbnRyYW9wZXJhdGl2ZSBibGVlZGluZyDiiaUgMjAwIG1sIChPUiAyLjIxLCA5NSUgQ0kgPSAxLjE14oCTNC4yNCwgSTIgPSA3OSUpLCBkaWFiZXRlcyBtZWxsaXR1cyAoT1IgNC41OCwgOTUlIENJID0gMS44NOKAkzExLjM4LCBJMiA9IDk2JSksIG1hbGUgZ2VuZGVyIChPUiAzLjU2LCA5NSUgQ0kgPSAxLjUw4oCTOC40MiwgSTIgPSAwJSksIHRvdGFsIGdhc3RyZWN0b215IChPUiAyLjU5LCA5NSUgQ0kgPSAxLjgz4oCTMy42NiwgSTIgPSAwJSksIENPUEQgKE9SIDQuNzIsIDk1JSBDSSA9IDMuODDigJM1Ljg2LCBJMiA9IDAlKSwgaW1wYWlyZWQgcmVzcGlyYXRvcnkgZnVuY3Rpb24gKE9SIDIuNzIsIDk1JSBDSSA9IDEuNTjigJM0LjY5LCBJMiA9IDkyJSksIEQyIGx5bXBoYWRlbmVjdG9teSAoT1IgNC4xNCwgOTUlIENJID0gMi4yOeKAkzcuNDksIEkyID0gMCUpLCBwZXJpb3BlcmF0aXZlIGJsb29kIHRyYW5zZnVzaW9uIChPUiA0LjIxLCA5NSUgQ0kgPSAyLjUx4oCTNy4wNiwgSTIgPSA5MCUpLCBhbmQgaHlwZXJ0ZW5zaW9uIChPUiAyLjIxLCA5NSUgQ0kgPSAxLjI54oCTMy43OSwgSTIgPSAwJSkuIE1vZGVyYXRlIHJpc2sgZmFjdG9ycyBpbmNsdWRlZCBleGNlc3NpdmUgc3VyZ2VyeSBkdXJhdGlvbiAoT1IgMS41MSwgOTUlIENJID0gMS4yNeKAkzEuODMsIEkyID0gOTAlKSwgYWR2YW5jZWQgYWdlIChPUiAxLjkxLCA5NSUgQ0kgPSAxLjQy4oCTMi41OCwgSTIgPSA5NCUpLCBudXRyaXRpb25hbCBzdGF0dXMgKE9SIDIuNjIsIDk1JSBDSSA9IDEuNTXigJM0LjQ0LCBJMiA9IDcxJSksIGFuZCBoaXN0b3J5IG9mIHB1bG1vbmFyeSBkaXNlYXNlIChPUiAxLjYxLCA5NSUgQ0kgPSAxLjE34oCTMi4yMSwgSTIgPSA3OSUpLiBDb25jbHVzaW9uczogVGhpcyBzdHVkeSBpZGVudGlmaWVkIDE1IGluZGVwZW5kZW50IHJpc2sgZmFjdG9ycyBzaWduaWZpY2FudGx5IGFzc29jaWF0ZWQgd2l0aCBwbmV1bW9uaWEgYWZ0ZXIgcmFkaWNhbCBnYXN0cmVjdG9teSBmb3IgZ2FzdHJpYyBjYW5jZXIsIHdpdGggYSBwb29sZWQgcHJldmFsZW5jZSBvZiAxMS4wJS4gVGhlc2UgZmluZGluZ3MgZW1waGFzaXplIHRoZSBpbXBvcnRhbmNlIG9mIHRhcmdldGVkIHByZXZlbnRpdmUgc3RyYXRlZ2llcywgaW5jbHVkaW5nIHByZW9wZXJhdGl2ZSBzbW9raW5nIGNlc3NhdGlvbiwgbnV0cml0aW9uYWwgaW50ZXJ2ZW50aW9ucywgYmxvb2QgZ2x1Y29zZSBhbmQgYmxvb2QgcHJlc3N1cmUgY29udHJvbCwgcGVyaW9wZXJhdGl2ZSByZXNwaXJhdG9yeSB0cmFpbmluZywgbWluaW1pemluZyBuYXNvZ2FzdHJpYyB0dWJlIHJldGVudGlvbiB0aW1lLCBhbmQgb3B0aW1pemluZyBwZXJpb3BlcmF0aXZlIGJsb29kIHRyYW5zZnVzaW9uIHN0cmF0ZWdpZXMuIEZvciBoaWdoLXJpc2sgcGF0aWVudHMsIHN1Y2ggYXMgdGhlIGVsZGVybHksIHRob3NlIHVuZGVyZ29pbmcgcHJvbG9uZ2VkIHN1cmdlcmllcywgZXhwZXJpZW5jaW5nIGV4Y2Vzc2l2ZSBpbnRyYW9wZXJhdGl2ZSBibG9vZCBsb3NzLCB1bmRlcmdvaW5nIHRvdGFsIGdhc3RyZWN0b215LCBvciByZWNlaXZpbmcgb3BlbiBzdXJnZXJ5LCBjbG9zZSBwb3N0b3BlcmF0aXZlIG1vbml0b3JpbmcgaXMgZXNzZW50aWFsLiBFYXJseSByZWNvZ25pdGlvbiBvZiBwbmV1bW9uaWEgc2lnbnMgYW5kIHRpbWVseSBpbnRlcnZlbnRpb24gY2FuIGltcHJvdmUgcGF0aWVudCBvdXRjb21lcyBhbmQgcmVkdWNlIGNvbXBsaWNhdGlvbnMuIiwicHVibGlzaGVyIjoiQmlvTWVkIENlbnRyYWwgTHRkIiwiaXNzdWUiOiIxIiwidm9sdW1lIjoiMjUifSwiaXNUZW1wb3JhcnkiOmZhbHNlfSx7ImlkIjoiNDI0ZDU2YmMtNDliNC0zMGNkLWJkMzYtNTlmNmQ0ZDRhOGNiIiwiaXRlbURhdGEiOnsidHlwZSI6ImFydGljbGUtam91cm5hbCIsImlkIjoiNDI0ZDU2YmMtNDliNC0zMGNkLWJkMzYtNTlmNmQ0ZDRhOGNiIiwidGl0bGUiOiJSaXNrIGZhY3RvcnMgZm9yIHBvc3RvcGVyYXRpdmUgcG5ldW1vbmlhIGFmdGVyIGdhc3RyZWN0b215IGZvciBnYXN0cmljIGNhbmNlciIsImF1dGhvciI6W3siZmFtaWx5IjoiTWlraSIsImdpdmVuIjoiWXVpY2hpcm8iLCJwYXJzZS1uYW1lcyI6ZmFsc2UsImRyb3BwaW5nLXBhcnRpY2xlIjoiIiwibm9uLWRyb3BwaW5nLXBhcnRpY2xlIjoiIn0seyJmYW1pbHkiOiJNYWt1dWNoaSIsImdpdmVuIjoiUmllIiwicGFyc2UtbmFtZXMiOmZhbHNlLCJkcm9wcGluZy1wYXJ0aWNsZSI6IiIsIm5vbi1kcm9wcGluZy1wYXJ0aWNsZSI6IiJ9LHsiZmFtaWx5IjoiVG9rdW5hZ2EiLCJnaXZlbiI6Ik1hc2Fub3JpIiwicGFyc2UtbmFtZXMiOmZhbHNlLCJkcm9wcGluZy1wYXJ0aWNsZSI6IiIsIm5vbi1kcm9wcGluZy1wYXJ0aWNsZSI6IiJ9LHsiZmFtaWx5IjoiVGFuaXphd2EiLCJnaXZlbiI6Ill1dGFrYSIsInBhcnNlLW5hbWVzIjpmYWxzZSwiZHJvcHBpbmctcGFydGljbGUiOiIiLCJub24tZHJvcHBpbmctcGFydGljbGUiOiIifSx7ImZhbWlseSI6IkJhbmRvIiwiZ2l2ZW4iOiJFdHN1cm8iLCJwYXJzZS1uYW1lcyI6ZmFsc2UsImRyb3BwaW5nLXBhcnRpY2xlIjoiIiwibm9uLWRyb3BwaW5nLXBhcnRpY2xlIjoiIn0seyJmYW1pbHkiOiJLYXdhbXVyYSIsImdpdmVuIjoiVGFpaWNoaSIsInBhcnNlLW5hbWVzIjpmYWxzZSwiZHJvcHBpbmctcGFydGljbGUiOiIiLCJub24tZHJvcHBpbmctcGFydGljbGUiOiIifSx7ImZhbWlseSI6IlRlcmFzaGltYSIsImdpdmVuIjoiTWFzYW5vcmkiLCJwYXJzZS1uYW1lcyI6ZmFsc2UsImRyb3BwaW5nLXBhcnRpY2xlIjoiIiwibm9uLWRyb3BwaW5nLXBhcnRpY2xlIjoiIn1dLCJjb250YWluZXItdGl0bGUiOiJTdXJnZXJ5IFRvZGF5IiwiY29udGFpbmVyLXRpdGxlLXNob3J0IjoiU3VyZyBUb2RheSIsIkRPSSI6IjEwLjEwMDcvczAwNTk1LTAxNS0xMjAxLTgiLCJJU1NOIjoiMTQzNjI4MTMiLCJQTUlEIjoiMjYwNzcyODciLCJpc3N1ZWQiOnsiZGF0ZS1wYXJ0cyI6W1syMDE2LDYsMTZdXX0sInBhZ2UiOiI1NTItNTU2IiwiYWJzdHJhY3QiOiJQdXJwb3NlOiBUaGUgbnVtYmVyIG9mIGVsZGVybHkgcGF0aWVudHMgdW5kZXJnb2luZyBnYXN0cmVjdG9teSBmb3IgZ2FzdHJpYyBjYW5jZXIgaXMgaW5jcmVhc2luZy4gWWV0LCBhbHRob3VnaCBlbGRlcmx5IHBhdGllbnRzIGFyZSBhdCBoaWdoIHJpc2sgb2YgcG9zdG9wZXJhdGl2ZSBwbmV1bW9uaWEsIG5vIHN0dWR5IGhhcyBzdWZmaWNpZW50bHkgaW52ZXN0aWdhdGVkIHdoaWNoIGNsaW5pY29wYXRob2xvZ2ljYWwgZmFjdG9ycyBhcmUgc2lnbmlmaWNhbnQgcmlzayBmYWN0b3JzIGZvciB0aGUgZGV2ZWxvcG1lbnQgb2YgdGhpcyBjb21wbGljYXRpb24gYWZ0ZXIgZ2FzdHJlY3RvbXkgd2l0aCBseW1waCBub2RlIGRpc3NlY3Rpb24uIE1ldGhvZHM6IFdlIHJldmlld2VkIHRoZSBtZWRpY2FsIHJlY29yZHMgb2YgNzUwIHBhdGllbnRzIHdobyB1bmRlcndlbnQgZ2FzdHJlY3RvbXkgYmV0d2VlbiBKYW51YXJ5IDIwMTAgYW5kIE1heSAyMDEyLCB0byBlc3RhYmxpc2ggdGhlIGluY2lkZW5jZSBvZiBwb3N0b3BlcmF0aXZlIHBuZXVtb25pYSAoQ2xhdmllbi1EaW5kbyBncmFkZSBJSSBvciBoaWdoZXIpLiBVbml2YXJpYXRlIGFuZCBtdWx0aXZhcmlhdGUgYW5hbHlzZXMgd2VyZSBwZXJmb3JtZWQgdG8gaWRlbnRpZnkgdGhlIHJpc2sgZmFjdG9ycyBmb3IgcG9zdG9wZXJhdGl2ZSBwbmV1bW9uaWEuIFJlc3VsdHM6IFRoaXJ0eS10d28gcGF0aWVudHMgKDQuMyAlKSBzdWZmZXJlZCBwb3N0b3BlcmF0aXZlIHBuZXVtb25pYSwgZGlhZ25vc2VkIGFzIGdyYWRlcyBJLCBJSSwgSUlJYSwgYW5kIElWYSwgaW4gMiAoMC4zICUpLCAyOCAoMy43ICUpLCAxICgwLjIgJSksIGFuZCAxICgwLjIgJSkgcGF0aWVudChzKSwgcmVzcGVjdGl2ZWx5LiBVbml2YXJpYXRlIGFuYWx5c2lzIHJldmVhbGVkIHRoYXQgYWdlICjiiaU3NSB5ZWFycyksIHNleCAobWFsZSksIGRpYWJldGVzIG1lbGxpdHVzIChETSksIGEgaGlzdG9yeSBvZiBzbW9raW5nLCBhbmQgaW1wYWlybWVudCBvZiByZXNwaXJhdG9yeSBmdW5jdGlvbiB3ZXJlIHNpZ25pZmljYW50bHkgYXNzb2NpYXRlZCB3aXRoIHBvc3RvcGVyYXRpdmUgcG5ldW1vbmlhLiBNdWx0aXZhcmlhdGUgYW5hbHlzaXMgcmV2ZWFsZWQgdGhhdCBhZ2UsIGltcGFpcmVkIHBvc3RvcGVyYXRpdmUgcmVzcGlyYXRvcnkgZnVuY3Rpb24sIERNLCBhbmQgYmxvb2QgdHJhbnNmdXNpb24gd2VyZSBpbmRlcGVuZGVudCByaXNrIGZhY3RvcnMgZm9yIHBvc3RvcGVyYXRpdmUgcG5ldW1vbmlhLiBDb25jbHVzaW9uczogQWdlLCBpbXBhaXJlZCBwb3N0b3BlcmF0aXZlIHJlc3BpcmF0b3J5IGZ1bmN0aW9uLCBETSwgYW5kIGJsb29kIHRyYW5zZnVzaW9uIHdlcmUgaWRlbnRpZmllZCBhcyBpbmRlcGVuZGVudCByaXNrIGZhY3RvcnMgZm9yIHBvc3RvcGVyYXRpdmUgcG5ldW1vbmlhIGFmdGVyIGdhc3RyZWN0b215LiIsInB1Ymxpc2hlciI6IlNwcmluZ2VyIFRva3lvIiwiaXNzdWUiOiI1Iiwidm9sdW1lIjoiNDYifSwiaXNUZW1wb3JhcnkiOmZhbHNlfV19&quot;,&quot;citationItems&quot;:[{&quot;id&quot;:&quot;7dcdb1ed-4463-346a-b1b0-90ce755fc85e&quot;,&quot;itemData&quot;:{&quot;type&quot;:&quot;article-journal&quot;,&quot;id&quot;:&quot;7dcdb1ed-4463-346a-b1b0-90ce755fc85e&quot;,&quot;title&quot;:&quot;Risk factors for pneumonia after radical gastrectomy for gastric cancer: a systematic review and meta-analysis&quot;,&quot;author&quot;:[{&quot;family&quot;:&quot;Fan&quot;,&quot;given&quot;:&quot;Siyue&quot;,&quot;parse-names&quot;:false,&quot;dropping-particle&quot;:&quot;&quot;,&quot;non-dropping-particle&quot;:&quot;&quot;},{&quot;family&quot;:&quot;Jiang&quot;,&quot;given&quot;:&quot;Hongzhan&quot;,&quot;parse-names&quot;:false,&quot;dropping-particle&quot;:&quot;&quot;,&quot;non-dropping-particle&quot;:&quot;&quot;},{&quot;family&quot;:&quot;Xu&quot;,&quot;given&quot;:&quot;Qiuqin&quot;,&quot;parse-names&quot;:false,&quot;dropping-particle&quot;:&quot;&quot;,&quot;non-dropping-particle&quot;:&quot;&quot;},{&quot;family&quot;:&quot;Shen&quot;,&quot;given&quot;:&quot;Jiali&quot;,&quot;parse-names&quot;:false,&quot;dropping-particle&quot;:&quot;&quot;,&quot;non-dropping-particle&quot;:&quot;&quot;},{&quot;family&quot;:&quot;Lin&quot;,&quot;given&quot;:&quot;Huihui&quot;,&quot;parse-names&quot;:false,&quot;dropping-particle&quot;:&quot;&quot;,&quot;non-dropping-particle&quot;:&quot;&quot;},{&quot;family&quot;:&quot;Yang&quot;,&quot;given&quot;:&quot;Liping&quot;,&quot;parse-names&quot;:false,&quot;dropping-particle&quot;:&quot;&quot;,&quot;non-dropping-particle&quot;:&quot;&quot;},{&quot;family&quot;:&quot;Yu&quot;,&quot;given&quot;:&quot;Doudou&quot;,&quot;parse-names&quot;:false,&quot;dropping-particle&quot;:&quot;&quot;,&quot;non-dropping-particle&quot;:&quot;&quot;},{&quot;family&quot;:&quot;Zheng&quot;,&quot;given&quot;:&quot;Nengtong&quot;,&quot;parse-names&quot;:false,&quot;dropping-particle&quot;:&quot;&quot;,&quot;non-dropping-particle&quot;:&quot;&quot;},{&quot;family&quot;:&quot;Chen&quot;,&quot;given&quot;:&quot;Lijuan&quot;,&quot;parse-names&quot;:false,&quot;dropping-particle&quot;:&quot;&quot;,&quot;non-dropping-particle&quot;:&quot;&quot;}],&quot;container-title&quot;:&quot;BMC Cancer&quot;,&quot;container-title-short&quot;:&quot;BMC Cancer&quot;,&quot;DOI&quot;:&quot;10.1186/s12885-025-14149-1&quot;,&quot;ISSN&quot;:&quot;14712407&quot;,&quot;PMID&quot;:&quot;40336054&quot;,&quot;issued&quot;:{&quot;date-parts&quot;:[[2025,12,1]]},&quot;abstract&quot;:&quot;Objective: The objective is to systematically gather relevant research to determine and quantify the risk factors and pooled prevalence for pneumonia after a radical gastrectomy for gastric cancer. Methods: The reporting procedures of this meta-analysis conformed to the PRISMA 2020. Chinese Wan Fang data, Chinese National Knowledge Infrastructure (CNKI), Chinese Periodical Full-text Database (VIP), Embase, Scopus, CINAHL, Ovid MEDLINE, PubMed, Web of Science, and Cochrane Library from inception to January 20, 2024, were systematically searched for cohort or case–control studies that reported particular risk factors for pneumonia after radical gastrectomy for gastric cancer. The pooled prevalence of pneumonia was estimated alongside risk factor analysis. The quality was assessed using the Newcastle–Ottawa Scale after the chosen studies had been screened and the data retrieved. RevMan 5.4 and R 4.4.2 were the program used to perform the meta-analysis. Results: Our study included data from 20,840 individuals across 27 trials. The pooled prevalence of postoperative pneumonia was 11.0% (95% CI = 8.0% ~ 15.0%). Fifteen risk factors were statistically significant, according to pooled analyses. Several factors were identified to be strong risk factors, including smoking history (OR 2.71, 95% CI = 2.09 ~ 3.50, I2 = 26%), prolonged postoperative nasogastric tube retention (OR 2.25, 95% CI = 1.36–3.72, I2 = 63%), intraoperative bleeding ≥ 200 ml (OR 2.21, 95% CI = 1.15–4.24, I2 = 79%), diabetes mellitus (OR 4.58, 95% CI = 1.84–11.38, I2 = 96%), male gender (OR 3.56, 95% CI = 1.50–8.42, I2 = 0%), total gastrectomy (OR 2.59, 95% CI = 1.83–3.66, I2 = 0%), COPD (OR 4.72, 95% CI = 3.80–5.86, I2 = 0%), impaired respiratory function (OR 2.72, 95% CI = 1.58–4.69, I2 = 92%), D2 lymphadenectomy (OR 4.14, 95% CI = 2.29–7.49, I2 = 0%), perioperative blood transfusion (OR 4.21, 95% CI = 2.51–7.06, I2 = 90%), and hypertension (OR 2.21, 95% CI = 1.29–3.79, I2 = 0%). Moderate risk factors included excessive surgery duration (OR 1.51, 95% CI = 1.25–1.83, I2 = 90%), advanced age (OR 1.91, 95% CI = 1.42–2.58, I2 = 94%), nutritional status (OR 2.62, 95% CI = 1.55–4.44, I2 = 71%), and history of pulmonary disease (OR 1.61, 95% CI = 1.17–2.21, I2 = 79%). Conclusions: This study identified 15 independent risk factors significantly associated with pneumonia after radical gastrectomy for gastric cancer, with a pooled prevalence of 11.0%. These findings emphasize the importance of targeted preventive strategies, including preoperative smoking cessation, nutritional interventions, blood glucose and blood pressure control, perioperative respiratory training, minimizing nasogastric tube retention time, and optimizing perioperative blood transfusion strategies. For high-risk patients, such as the elderly, those undergoing prolonged surgeries, experiencing excessive intraoperative blood loss, undergoing total gastrectomy, or receiving open surgery, close postoperative monitoring is essential. Early recognition of pneumonia signs and timely intervention can improve patient outcomes and reduce complications.&quot;,&quot;publisher&quot;:&quot;BioMed Central Ltd&quot;,&quot;issue&quot;:&quot;1&quot;,&quot;volume&quot;:&quot;25&quot;},&quot;isTemporary&quot;:false},{&quot;id&quot;:&quot;424d56bc-49b4-30cd-bd36-59f6d4d4a8cb&quot;,&quot;itemData&quot;:{&quot;type&quot;:&quot;article-journal&quot;,&quot;id&quot;:&quot;424d56bc-49b4-30cd-bd36-59f6d4d4a8cb&quot;,&quot;title&quot;:&quot;Risk factors for postoperative pneumonia after gastrectomy for gastric cancer&quot;,&quot;author&quot;:[{&quot;family&quot;:&quot;Miki&quot;,&quot;given&quot;:&quot;Yuichiro&quot;,&quot;parse-names&quot;:false,&quot;dropping-particle&quot;:&quot;&quot;,&quot;non-dropping-particle&quot;:&quot;&quot;},{&quot;family&quot;:&quot;Makuuchi&quot;,&quot;given&quot;:&quot;Rie&quot;,&quot;parse-names&quot;:false,&quot;dropping-particle&quot;:&quot;&quot;,&quot;non-dropping-particle&quot;:&quot;&quot;},{&quot;family&quot;:&quot;Tokunaga&quot;,&quot;given&quot;:&quot;Masanori&quot;,&quot;parse-names&quot;:false,&quot;dropping-particle&quot;:&quot;&quot;,&quot;non-dropping-particle&quot;:&quot;&quot;},{&quot;family&quot;:&quot;Tanizawa&quot;,&quot;given&quot;:&quot;Yutaka&quot;,&quot;parse-names&quot;:false,&quot;dropping-particle&quot;:&quot;&quot;,&quot;non-dropping-particle&quot;:&quot;&quot;},{&quot;family&quot;:&quot;Bando&quot;,&quot;given&quot;:&quot;Etsuro&quot;,&quot;parse-names&quot;:false,&quot;dropping-particle&quot;:&quot;&quot;,&quot;non-dropping-particle&quot;:&quot;&quot;},{&quot;family&quot;:&quot;Kawamura&quot;,&quot;given&quot;:&quot;Taiichi&quot;,&quot;parse-names&quot;:false,&quot;dropping-particle&quot;:&quot;&quot;,&quot;non-dropping-particle&quot;:&quot;&quot;},{&quot;family&quot;:&quot;Terashima&quot;,&quot;given&quot;:&quot;Masanori&quot;,&quot;parse-names&quot;:false,&quot;dropping-particle&quot;:&quot;&quot;,&quot;non-dropping-particle&quot;:&quot;&quot;}],&quot;container-title&quot;:&quot;Surgery Today&quot;,&quot;container-title-short&quot;:&quot;Surg Today&quot;,&quot;DOI&quot;:&quot;10.1007/s00595-015-1201-8&quot;,&quot;ISSN&quot;:&quot;14362813&quot;,&quot;PMID&quot;:&quot;26077287&quot;,&quot;issued&quot;:{&quot;date-parts&quot;:[[2016,6,16]]},&quot;page&quot;:&quot;552-556&quot;,&quot;abstract&quot;:&quot;Purpose: The number of elderly patients undergoing gastrectomy for gastric cancer is increasing. Yet, although elderly patients are at high risk of postoperative pneumonia, no study has sufficiently investigated which clinicopathological factors are significant risk factors for the development of this complication after gastrectomy with lymph node dissection. Methods: We reviewed the medical records of 750 patients who underwent gastrectomy between January 2010 and May 2012, to establish the incidence of postoperative pneumonia (Clavien-Dindo grade II or higher). Univariate and multivariate analyses were performed to identify the risk factors for postoperative pneumonia. Results: Thirty-two patients (4.3 %) suffered postoperative pneumonia, diagnosed as grades I, II, IIIa, and IVa, in 2 (0.3 %), 28 (3.7 %), 1 (0.2 %), and 1 (0.2 %) patient(s), respectively. Univariate analysis revealed that age (≥75 years), sex (male), diabetes mellitus (DM), a history of smoking, and impairment of respiratory function were significantly associated with postoperative pneumonia. Multivariate analysis revealed that age, impaired postoperative respiratory function, DM, and blood transfusion were independent risk factors for postoperative pneumonia. Conclusions: Age, impaired postoperative respiratory function, DM, and blood transfusion were identified as independent risk factors for postoperative pneumonia after gastrectomy.&quot;,&quot;publisher&quot;:&quot;Springer Tokyo&quot;,&quot;issue&quot;:&quot;5&quot;,&quot;volume&quot;:&quot;46&quot;},&quot;isTemporary&quot;:false}]},{&quot;citationID&quot;:&quot;MENDELEY_CITATION_586dcf1e-52f2-42c8-81ee-d16533ed4053&quot;,&quot;properties&quot;:{&quot;noteIndex&quot;:0},&quot;isEdited&quot;:false,&quot;manualOverride&quot;:{&quot;isManuallyOverridden&quot;:false,&quot;citeprocText&quot;:&quot;(12)&quot;,&quot;manualOverrideText&quot;:&quot;&quot;},&quot;citationTag&quot;:&quot;MENDELEY_CITATION_v3_eyJjaXRhdGlvbklEIjoiTUVOREVMRVlfQ0lUQVRJT05fNTg2ZGNmMWUtNTJmMi00MmM4LTgxZWUtZDE2NTMzZWQ0MDUzIiwicHJvcGVydGllcyI6eyJub3RlSW5kZXgiOjB9LCJpc0VkaXRlZCI6ZmFsc2UsIm1hbnVhbE92ZXJyaWRlIjp7ImlzTWFudWFsbHlPdmVycmlkZGVuIjpmYWxzZSwiY2l0ZXByb2NUZXh0IjoiKDEyKSIsIm1hbnVhbE92ZXJyaWRlVGV4dCI6IiJ9LCJjaXRhdGlvbkl0ZW1zIjpbeyJpZCI6IjVmM2JiMDMyLWUxNTUtM2E1NS04MjBiLTJiNzE1ZDRlMGVlNiIsIml0ZW1EYXRhIjp7InR5cGUiOiJhcnRpY2xlLWpvdXJuYWwiLCJpZCI6IjVmM2JiMDMyLWUxNTUtM2E1NS04MjBiLTJiNzE1ZDRlMGVlNiIsInRpdGxlIjoiSW1wYWN0IG9mIFR5cGUgb2YgR2FzdHJlY3RvbXkgb24gRGVhdGggZnJvbSBQbmV1bW9uaWEgaW4gRWxkZXJseSBQYXRpZW50cyB3aXRoIEdhc3RyaWMgQ2FuY2VyIE92ZXIgdGhlIExvbmcgVGVybSIsImF1dGhvciI6W3siZmFtaWx5IjoiRXRvIiwiZ2l2ZW4iOiJLb2ppcm8iLCJwYXJzZS1uYW1lcyI6ZmFsc2UsImRyb3BwaW5nLXBhcnRpY2xlIjoiIiwibm9uLWRyb3BwaW5nLXBhcnRpY2xlIjoiIn0seyJmYW1pbHkiOiJZb3NoaWRhIiwiZ2l2ZW4iOiJOYW95YSIsInBhcnNlLW5hbWVzIjpmYWxzZSwiZHJvcHBpbmctcGFydGljbGUiOiIiLCJub24tZHJvcHBpbmctcGFydGljbGUiOiIifSx7ImZhbWlseSI6Ikl3YXRzdWtpIiwiZ2l2ZW4iOiJNYXNhYWtpIiwicGFyc2UtbmFtZXMiOmZhbHNlLCJkcm9wcGluZy1wYXJ0aWNsZSI6IiIsIm5vbi1kcm9wcGluZy1wYXJ0aWNsZSI6IiJ9LHsiZmFtaWx5IjoiSXdhZ2FtaSIsImdpdmVuIjoiU2hpcm8iLCJwYXJzZS1uYW1lcyI6ZmFsc2UsImRyb3BwaW5nLXBhcnRpY2xlIjoiIiwibm9uLWRyb3BwaW5nLXBhcnRpY2xlIjoiIn0seyJmYW1pbHkiOiJZYW1hc2hpdGEiLCJnaXZlbiI6IktvaGVpIiwicGFyc2UtbmFtZXMiOmZhbHNlLCJkcm9wcGluZy1wYXJ0aWNsZSI6IiIsIm5vbi1kcm9wcGluZy1wYXJ0aWNsZSI6IiJ9LHsiZmFtaWx5IjoiTmFrYW11cmEiLCJnaXZlbiI6IktlbmljaGkiLCJwYXJzZS1uYW1lcyI6ZmFsc2UsImRyb3BwaW5nLXBhcnRpY2xlIjoiIiwibm9uLWRyb3BwaW5nLXBhcnRpY2xlIjoiIn0seyJmYW1pbHkiOiJIYXJhZGEiLCJnaXZlbiI6IkthenV0byIsInBhcnNlLW5hbWVzIjpmYWxzZSwiZHJvcHBpbmctcGFydGljbGUiOiIiLCJub24tZHJvcHBpbmctcGFydGljbGUiOiIifSx7ImZhbWlseSI6IlNhd2F5YW1hIiwiZ2l2ZW4iOiJIaXJvc2hpIiwicGFyc2UtbmFtZXMiOmZhbHNlLCJkcm9wcGluZy1wYXJ0aWNsZSI6IiIsIm5vbi1kcm9wcGluZy1wYXJ0aWNsZSI6IiJ9LHsiZmFtaWx5IjoiSXNoaW1vdG8iLCJnaXZlbiI6IlRha2F0c3VndSIsInBhcnNlLW5hbWVzIjpmYWxzZSwiZHJvcHBpbmctcGFydGljbGUiOiIiLCJub24tZHJvcHBpbmctcGFydGljbGUiOiIifSx7ImZhbWlseSI6IkJhYmEiLCJnaXZlbiI6Illvc2hpZnVtaSIsInBhcnNlLW5hbWVzIjpmYWxzZSwiZHJvcHBpbmctcGFydGljbGUiOiIiLCJub24tZHJvcHBpbmctcGFydGljbGUiOiIifSx7ImZhbWlseSI6Ik1peWFtb3RvIiwiZ2l2ZW4iOiJZdWppIiwicGFyc2UtbmFtZXMiOmZhbHNlLCJkcm9wcGluZy1wYXJ0aWNsZSI6IiIsIm5vbi1kcm9wcGluZy1wYXJ0aWNsZSI6IiJ9LHsiZmFtaWx5IjoiQmFiYSIsImdpdmVuIjoiSGlkZW8iLCJwYXJzZS1uYW1lcyI6ZmFsc2UsImRyb3BwaW5nLXBhcnRpY2xlIjoiIiwibm9uLWRyb3BwaW5nLXBhcnRpY2xlIjoiIn1dLCJjb250YWluZXItdGl0bGUiOiJXb3JsZCBKb3VybmFsIG9mIFN1cmdlcnkiLCJjb250YWluZXItdGl0bGUtc2hvcnQiOiJXb3JsZCBKIFN1cmciLCJET0kiOiIxMC4xMDA3L3MwMDI2OC0wMjEtMDYzNTItNSIsIklTU04iOiIxNDMyMjMyMyIsIlBNSUQiOiIzNDc0ODA1NyIsImlzc3VlZCI6eyJkYXRlLXBhcnRzIjpbWzIwMjIsMiwxXV19LCJwYWdlIjoiNDI1LTQzMiIsImFic3RyYWN0IjoiQmFja2dyb3VuZDogR2FzdHJlY3RvbXkgbWF5IGluZHVjZSBzaWduaWZpY2FudCBwb3N0b3BlcmF0aXZlIGRpc2FiaWxpdGllcyBhbmQgd29yc2VuIHRoZSBxdWFsaXR5IG9mIGxpZmUgaW4gZWxkZXJseSBwYXRpZW50cy4gV2l0aG91dCBhIGZ1bmN0aW9uaW5nIGVzb3BoYWdvZ2FzdHJpYyBqdW5jdGlvbiAoRUdKKSwgc3dhbGxvd2luZyBpcyBpbXBhaXJlZCBiZWNhdXNlIG9mIHRoZSBhbmF0b21pY2FsIGFuZCBwaHlzaW9sb2dpY2FsIGNoYW5nZXMgYWZ0ZXIgc3VyZ2VyeSwgd2hpY2ggaW5jcmVhc2VzIHRoZSByaXNrIG9mIHBvc3RvcGVyYXRpdmUgcG5ldW1vbmlhLiBUaGUgYWltIG9mIHRoaXMgc3R1ZHkgd2FzIHRvIGlkZW50aWZ5IHRoZSBpbXBhY3Qgb2YgdGhlIHR5cGUgb2Ygc3VyZ2ljYWwgcHJvY2VkdXJlIG9uIGRlYXRoIGZyb20gcG5ldW1vbmlhIGluIGVsZGVybHkgcGF0aWVudHMgd2l0aCBnYXN0cmljIGNhbmNlciAoR0MpIG92ZXIgdGhlIGxvbmcgdGVybS4gTWV0aG9kczogV2UgYW5hbHl6ZWQgdGhlIGRhdGEgb2YgMzQzIHBhdGllbnRzIHdpdGggR0Mgd2hvIHVuZGVyd2VudCBjdXJhdGl2ZSBnYXN0cmVjdG9teSBpbiBvdXIgaG9zcGl0YWwuIFdlIGRpdmlkZWQgdGhlIHBhdGllbnRzIGludG8gZWxkZXJseSBhbmQgbm9uLWVsZGVybHkgZ3JvdXBzLiBBbW9uZyB0aGVtLCAxMDkgcGF0aWVudHMgYWdlZCDiiaUgNzXCoHllYXJzIHdobyB1bmRlcndlbnQgY3VyYXRpdmUgcmVzZWN0aW9uIHdlcmUgYW5hbHl6ZWQsIHRoZWlyIGNsaW5pY29wYXRob2xvZ2ljYWwgZmFjdG9ycyBhbmQgY2xpbmljYWwgb3V0Y29tZXMgd2VyZSBjb21wYXJlZCwgYW5kIHRoZSBpbXBhY3Qgb2YgdGhlIHR5cGUgb2Ygc3VyZ2ljYWwgcHJvY2VkdXJlIG9uIGRlYXRoIGZyb20gcG5ldW1vbmlhIG92ZXIgdGhlIGxvbmcgdGVybSB3YXMgZXZhbHVhdGVkLiBUaGUgaW5zdGl0dXRpb25hbCBzY2llbnRpZmljIHJldmlldyBib2FyZCBvZiBLdW1hbW90byBVbml2ZXJzaXR5IEhvc3BpdGFsIHdhcyBhcHByb3ZlZCBmb3IgZGF0YSBjb2xsZWN0aW9uIGFuZCBhbmFseXNpcyAoTm8uIDEwMzcpLiBSZXN1bHRzOiBUaGVyZSB3ZXJlIHNpZ25pZmljYW50bHkgaGlnaGVyIGxldmVscyBvZiBBbWVyaWNhbiBTb2NpZXR5IG9mIEFuZXN0aGVzaW9sb2dpc3RzIChBU0EpIGFuZCBwb29yIG51dHJpdGlvbiBpbiB0aGUgZWxkZXJseSBncm91cDsgaG93ZXZlciwgZ2VuZGVyLCBCTUkgYW5kIGZhY3RvcnMgcmVsYXRlZCB0byBwbmV1bW9uaWEgZGlkIG5vdCBkaWZmZXIgc2lnbmlmaWNhbnRseSBiZXR3ZWVuIGdyb3Vwcy4gVGhlIG1lZGlhbiBkdXJhdGlvbiBvZiBmb2xsb3ctdXAgdGltZSAxNTg4wqBkYXlzLiBPbiB0aGUgbXVsdGl2YXJpYXRlIGFuYWx5c2lzLCBhZ2UgYW5kIHN1cmdpY2FsIHByb2NlZHVyZSB3ZXJlIHNlbGVjdGVkIGFzIGluZGVwZW5kZW50IHByZWRpY3RpdmUgZmFjdG9ycyBmb3IgcG5ldW1vbmlhLXJlbGF0ZWQgc3Vydml2YWwuIENvbmNsdXNpb246IFByZXNlcnZhdGlvbiBvZiB0aGUgRUdKIGFzIG11Y2ggYXMgcG9zc2libGUgd2hpbGUgbWFpbnRhaW5pbmcgY3VyYWJpbGl0eSBpcyB1c2VmdWwgZm9yIHJlZHVjaW5nIHBvc3RvcGVyYXRpdmUgZGVhdGggZnJvbSBwbmV1bW9uaWEgb3ZlciB0aGUgbG9uZyB0ZXJtIGluIGVsZGVybHkgcGF0aWVudHMgd2l0aCBnYXN0cmljIGNhbmNlci4iLCJwdWJsaXNoZXIiOiJTcHJpbmdlciBTY2llbmNlIGFuZCBCdXNpbmVzcyBNZWRpYSBEZXV0c2NobGFuZCBHbWJIIiwiaXNzdWUiOiIyIiwidm9sdW1lIjoiNDYifSwiaXNUZW1wb3JhcnkiOmZhbHNlfV19&quot;,&quot;citationItems&quot;:[{&quot;id&quot;:&quot;5f3bb032-e155-3a55-820b-2b715d4e0ee6&quot;,&quot;itemData&quot;:{&quot;type&quot;:&quot;article-journal&quot;,&quot;id&quot;:&quot;5f3bb032-e155-3a55-820b-2b715d4e0ee6&quot;,&quot;title&quot;:&quot;Impact of Type of Gastrectomy on Death from Pneumonia in Elderly Patients with Gastric Cancer Over the Long Term&quot;,&quot;author&quot;:[{&quot;family&quot;:&quot;Eto&quot;,&quot;given&quot;:&quot;Kojiro&quot;,&quot;parse-names&quot;:false,&quot;dropping-particle&quot;:&quot;&quot;,&quot;non-dropping-particle&quot;:&quot;&quot;},{&quot;family&quot;:&quot;Yoshida&quot;,&quot;given&quot;:&quot;Naoya&quot;,&quot;parse-names&quot;:false,&quot;dropping-particle&quot;:&quot;&quot;,&quot;non-dropping-particle&quot;:&quot;&quot;},{&quot;family&quot;:&quot;Iwatsuki&quot;,&quot;given&quot;:&quot;Masaaki&quot;,&quot;parse-names&quot;:false,&quot;dropping-particle&quot;:&quot;&quot;,&quot;non-dropping-particle&quot;:&quot;&quot;},{&quot;family&quot;:&quot;Iwagami&quot;,&quot;given&quot;:&quot;Shiro&quot;,&quot;parse-names&quot;:false,&quot;dropping-particle&quot;:&quot;&quot;,&quot;non-dropping-particle&quot;:&quot;&quot;},{&quot;family&quot;:&quot;Yamashita&quot;,&quot;given&quot;:&quot;Kohei&quot;,&quot;parse-names&quot;:false,&quot;dropping-particle&quot;:&quot;&quot;,&quot;non-dropping-particle&quot;:&quot;&quot;},{&quot;family&quot;:&quot;Nakamura&quot;,&quot;given&quot;:&quot;Kenichi&quot;,&quot;parse-names&quot;:false,&quot;dropping-particle&quot;:&quot;&quot;,&quot;non-dropping-particle&quot;:&quot;&quot;},{&quot;family&quot;:&quot;Harada&quot;,&quot;given&quot;:&quot;Kazuto&quot;,&quot;parse-names&quot;:false,&quot;dropping-particle&quot;:&quot;&quot;,&quot;non-dropping-particle&quot;:&quot;&quot;},{&quot;family&quot;:&quot;Sawayama&quot;,&quot;given&quot;:&quot;Hiroshi&quot;,&quot;parse-names&quot;:false,&quot;dropping-particle&quot;:&quot;&quot;,&quot;non-dropping-particle&quot;:&quot;&quot;},{&quot;family&quot;:&quot;Ishimoto&quot;,&quot;given&quot;:&quot;Takatsugu&quot;,&quot;parse-names&quot;:false,&quot;dropping-particle&quot;:&quot;&quot;,&quot;non-dropping-particle&quot;:&quot;&quot;},{&quot;family&quot;:&quot;Baba&quot;,&quot;given&quot;:&quot;Yoshifumi&quot;,&quot;parse-names&quot;:false,&quot;dropping-particle&quot;:&quot;&quot;,&quot;non-dropping-particle&quot;:&quot;&quot;},{&quot;family&quot;:&quot;Miyamoto&quot;,&quot;given&quot;:&quot;Yuji&quot;,&quot;parse-names&quot;:false,&quot;dropping-particle&quot;:&quot;&quot;,&quot;non-dropping-particle&quot;:&quot;&quot;},{&quot;family&quot;:&quot;Baba&quot;,&quot;given&quot;:&quot;Hideo&quot;,&quot;parse-names&quot;:false,&quot;dropping-particle&quot;:&quot;&quot;,&quot;non-dropping-particle&quot;:&quot;&quot;}],&quot;container-title&quot;:&quot;World Journal of Surgery&quot;,&quot;container-title-short&quot;:&quot;World J Surg&quot;,&quot;DOI&quot;:&quot;10.1007/s00268-021-06352-5&quot;,&quot;ISSN&quot;:&quot;14322323&quot;,&quot;PMID&quot;:&quot;34748057&quot;,&quot;issued&quot;:{&quot;date-parts&quot;:[[2022,2,1]]},&quot;page&quot;:&quot;425-432&quot;,&quot;abstract&quot;:&quot;Background: Gastrectomy may induce significant postoperative disabilities and worsen the quality of life in elderly patients. Without a functioning esophagogastric junction (EGJ), swallowing is impaired because of the anatomical and physiological changes after surgery, which increases the risk of postoperative pneumonia. The aim of this study was to identify the impact of the type of surgical procedure on death from pneumonia in elderly patients with gastric cancer (GC) over the long term. Methods: We analyzed the data of 343 patients with GC who underwent curative gastrectomy in our hospital. We divided the patients into elderly and non-elderly groups. Among them, 109 patients aged ≥ 75 years who underwent curative resection were analyzed, their clinicopathological factors and clinical outcomes were compared, and the impact of the type of surgical procedure on death from pneumonia over the long term was evaluated. The institutional scientific review board of Kumamoto University Hospital was approved for data collection and analysis (No. 1037). Results: There were significantly higher levels of American Society of Anesthesiologists (ASA) and poor nutrition in the elderly group; however, gender, BMI and factors related to pneumonia did not differ significantly between groups. The median duration of follow-up time 1588 days. On the multivariate analysis, age and surgical procedure were selected as independent predictive factors for pneumonia-related survival. Conclusion: Preservation of the EGJ as much as possible while maintaining curability is useful for reducing postoperative death from pneumonia over the long term in elderly patients with gastric cancer.&quot;,&quot;publisher&quot;:&quot;Springer Science and Business Media Deutschland GmbH&quot;,&quot;issue&quot;:&quot;2&quot;,&quot;volume&quot;:&quot;46&quot;},&quot;isTemporary&quot;:false}]},{&quot;citationID&quot;:&quot;MENDELEY_CITATION_cadbc8ca-0e47-4d77-aaa4-b345882cb439&quot;,&quot;properties&quot;:{&quot;noteIndex&quot;:0},&quot;isEdited&quot;:false,&quot;manualOverride&quot;:{&quot;isManuallyOverridden&quot;:false,&quot;citeprocText&quot;:&quot;(19,28,29)&quot;,&quot;manualOverrideText&quot;:&quot;&quot;},&quot;citationTag&quot;:&quot;MENDELEY_CITATION_v3_eyJjaXRhdGlvbklEIjoiTUVOREVMRVlfQ0lUQVRJT05fY2FkYmM4Y2EtMGU0Ny00ZDc3LWFhYTQtYjM0NTg4MmNiNDM5IiwicHJvcGVydGllcyI6eyJub3RlSW5kZXgiOjB9LCJpc0VkaXRlZCI6ZmFsc2UsIm1hbnVhbE92ZXJyaWRlIjp7ImlzTWFudWFsbHlPdmVycmlkZGVuIjpmYWxzZSwiY2l0ZXByb2NUZXh0IjoiKDE5LDI4LDI5KSIsIm1hbnVhbE92ZXJyaWRlVGV4dCI6IiJ9LCJjaXRhdGlvbkl0ZW1zIjpbeyJpZCI6IjI0NTM0MGQwLWNlNTctMzFiMC1iNzk1LTA2OTViNjY2MmMwNiIsIml0ZW1EYXRhIjp7InR5cGUiOiJhcnRpY2xlLWpvdXJuYWwiLCJpZCI6IjI0NTM0MGQwLWNlNTctMzFiMC1iNzk1LTA2OTViNjY2MmMwNiIsInRpdGxlIjoiU2VsZWN0aXZlIGRlY29udGFtaW5hdGlvbiBvZiB0aGUgZGlnZXN0aXZlIHRyYWN0IGluIGNvbG9yZWN0YWwgc3VyZ2VyeSByZWR1Y2VzIGFuYXN0b21vdGljIGxlYWthZ2UgYW5kIGNvc3RzOiBhIHByb3BlbnNpdHkgc2NvcmUgYW5hbHlzaXMiLCJhdXRob3IiOlt7ImZhbWlseSI6IkJvZ25lciIsImdpdmVuIjoiQW5kcmVhcyIsInBhcnNlLW5hbWVzIjpmYWxzZSwiZHJvcHBpbmctcGFydGljbGUiOiIiLCJub24tZHJvcHBpbmctcGFydGljbGUiOiIifSx7ImZhbWlseSI6IlN0cmFja2UiLCJnaXZlbiI6Ik1heGltaWxpYW4iLCJwYXJzZS1uYW1lcyI6ZmFsc2UsImRyb3BwaW5nLXBhcnRpY2xlIjoiIiwibm9uLWRyb3BwaW5nLXBhcnRpY2xlIjoiIn0seyJmYW1pbHkiOiJCb3JrIiwiZ2l2ZW4iOiJVbHJpY2giLCJwYXJzZS1uYW1lcyI6ZmFsc2UsImRyb3BwaW5nLXBhcnRpY2xlIjoiIiwibm9uLWRyb3BwaW5nLXBhcnRpY2xlIjoiIn0seyJmYW1pbHkiOiJXb2xrIiwiZ2l2ZW4iOiJTdGVmZmVuIiwicGFyc2UtbmFtZXMiOmZhbHNlLCJkcm9wcGluZy1wYXJ0aWNsZSI6IiIsIm5vbi1kcm9wcGluZy1wYXJ0aWNsZSI6IiJ9LHsiZmFtaWx5IjoiUGVjcXVldXgiLCJnaXZlbiI6Ik1hdGhpZXUiLCJwYXJzZS1uYW1lcyI6ZmFsc2UsImRyb3BwaW5nLXBhcnRpY2xlIjoiIiwibm9uLWRyb3BwaW5nLXBhcnRpY2xlIjoiIn0seyJmYW1pbHkiOiJLYWRlbiIsImdpdmVuIjoiU2FuZHJhIiwicGFyc2UtbmFtZXMiOmZhbHNlLCJkcm9wcGluZy1wYXJ0aWNsZSI6IiIsIm5vbi1kcm9wcGluZy1wYXJ0aWNsZSI6IiJ9LHsiZmFtaWx5IjoiRGlzdGxlciIsImdpdmVuIjoiTWFyaXVzIiwicGFyc2UtbmFtZXMiOmZhbHNlLCJkcm9wcGluZy1wYXJ0aWNsZSI6IiIsIm5vbi1kcm9wcGluZy1wYXJ0aWNsZSI6IiJ9LHsiZmFtaWx5IjoiS2FobGVydCIsImdpdmVuIjoiQ2hyaXN0b3BoIiwicGFyc2UtbmFtZXMiOmZhbHNlLCJkcm9wcGluZy1wYXJ0aWNsZSI6IiIsIm5vbi1kcm9wcGluZy1wYXJ0aWNsZSI6IiJ9LHsiZmFtaWx5IjoiV2VpdHoiLCJnaXZlbiI6IkrDvHJnZW4iLCJwYXJzZS1uYW1lcyI6ZmFsc2UsImRyb3BwaW5nLXBhcnRpY2xlIjoiIiwibm9uLWRyb3BwaW5nLXBhcnRpY2xlIjoiIn0seyJmYW1pbHkiOiJXZWxzY2giLCJnaXZlbiI6IlRoaWxvIiwicGFyc2UtbmFtZXMiOmZhbHNlLCJkcm9wcGluZy1wYXJ0aWNsZSI6IiIsIm5vbi1kcm9wcGluZy1wYXJ0aWNsZSI6IiJ9LHsiZmFtaWx5IjoiRnJpdHptYW5uIiwiZ2l2ZW4iOiJKb2hhbm5lcyIsInBhcnNlLW5hbWVzIjpmYWxzZSwiZHJvcHBpbmctcGFydGljbGUiOiIiLCJub24tZHJvcHBpbmctcGFydGljbGUiOiIifV0sImNvbnRhaW5lci10aXRsZSI6IkxhbmdlbmJlY2sncyBBcmNoaXZlcyBvZiBTdXJnZXJ5IiwiY29udGFpbmVyLXRpdGxlLXNob3J0IjoiTGFuZ2VuYmVja3MgQXJjaCBTdXJnIiwiRE9JIjoiMTAuMTAwNy9zMDA0MjMtMDIyLTAyNTQwLTYiLCJJU1NOIjoiMTQzNTI0NTEiLCJQTUlEIjoiMzU1NTE0NjgiLCJpc3N1ZWQiOnsiZGF0ZS1wYXJ0cyI6W1syMDIyLDksMV1dfSwicGFnZSI6IjI0NDEtMjQ1MiIsImFic3RyYWN0IjoiUHVycG9zZTogQW5hc3RvbW90aWMgbGVha2FnZSAoQUwpIGFuZCBzdXJnaWNhbCBzaXRlIGluZmVjdGlvbiAoU1NJKSBhY2NvdW50IGZvciBtb3N0IHBvc3RvcGVyYXRpdmUgY29tcGxpY2F0aW9ucyBpbiBjb2xvcmVjdGFsIHN1cmdlcnkuIFRoZSBhaW0gb2YgdGhpcyByZXRyb3NwZWN0aXZlIHRyaWFsIHdhcyB0byBpbnZlc3RpZ2F0ZSB3aGV0aGVyIHBlcmlvcGVyYXRpdmUgc2VsZWN0aXZlIGRlY29udGFtaW5hdGlvbiBvZiB0aGUgZGlnZXN0aXZlIHRyYWN0IChTREQpIHJlZHVjZXMgdGhlc2UgY29tcGxpY2F0aW9ucyBhbmQgdG8gcHJvdmlkZSBhIGNvc3QtZWZmZWN0aXZlbmVzcyBtb2RlbCBmb3IgZWxlY3RpdmUgY29sb3JlY3RhbCBzdXJnZXJ5LiBNZXRob2RzOiBBbGwgcGF0aWVudHMgb3BlcmF0ZWQgYmV0d2VlbiBOb3ZlbWJlciAyMDE2IGFuZCBNYXJjaCAyMDIwIHdlcmUgaW5jbHVkZWQgaW4gb3VyIGFuYWx5c2lzLiBQYXRpZW50cyBpbiB0aGUgcHJpbWFyeSBjb2hvcnQgKFBDKSByZWNlaXZlZCBTREQgYW5kIHRob3NlIGluIHRoZSBoaXN0b3JpY2FsIGNvbnRyb2wgY29ob3J0IChDQykgZGlkIG5vdCByZWNlaXZlIFNERC4gSW4gdGhlIGNhc2Ugb2YgcmVjdGFsL3NpZ21vaWQgcmVzZWN0aW9uLCBTREQgd2FzIGFsc28gYXBwbGllZCB2aWEgYSB0cmFuc2FuYWxseSBwbGFjZWQgRm9sZXkgY2F0aGV0ZXIgKFRBRkMpIGZvciA0OMKgaCBwb3N0b3BlcmF0aXZlbHkuIEEgcHJvcGVuc2l0eSBzY29yZS1tYXRjaGVkIGFuYWx5c2lzIHdhcyBwZXJmb3JtZWQgdG8gaWRlbnRpZnkgcmlzayBmYWN0b3JzIGZvciBBTCBhbmQgU1NJLiBDb3N0cyB3ZXJlIGNhbGN1bGF0ZWQgYmFzZWQgb24gR2VybWFuIGRpYWdub3Npcy1yZWxhdGVkIGdyb3VwIChEUkcpIGZlZXMgcGVyIGNhc2UuIFJlc3VsdHM6IEEgdG90YWwgb2YgMzA4IHBhdGllbnRzICgxNTQgcGVyIGNvaG9ydCkgd2l0aCBhIG1lZGlhbiBhZ2Ugb2YgNjIuNsKgeWVhcnMgKElRUiA1Mi414oCTNzAuOCkgd2VyZSBhbmFseXplZC4gQUwgd2FzIG9ic2VydmVkIGluIHRlbiBwYXRpZW50cyAoNi41JSkgaW4gdGhlIFBDIGFuZCAyMyBwYXRpZW50cyAoMTQuOSUpIGluIHRoZSBDQyAoT1IgMC4zODAsIDk1JSBDSSAwLjE3NOKAkzAuODMzOyBQID0gMC4wMTYpLiBTU0kgb2NjdXJyZWQgaW4gMTQgcGF0aWVudHMgKDkuMSUpIGluIHRoZSBQQyBhbmQgMzAgcGF0aWVudHMgaW4gdGhlIENDICgxOS41JSksIHJlcHJlc2VudGluZyBhIHNpZ25pZmljYW50IHJlZHVjdGlvbiBpbiBvdXIgU1NJIHJhdGUgKFAgPSAwLjAwOSkuIFRoZSBjb3N0LWVmZmVjdGl2ZW5lc3MgYW5hbHlzaXMgc2hvd2VkIHRoYXQgU0REIGlzIGhpZ2hseSBlZmZlY3RpdmUgaW4gc2F2aW5nIGNvc3RzIHdpdGggYSBudW1iZXIgbmVlZGVkIHRvIHRyZWF0IG9mIDEyIGZvciBBTCBhbmQgMTAgZm9yIFNTSS4gQ29uY2x1c2lvbjogU0REIHNpZ25pZmljYW50bHkgcmVkdWNlcyB0aGUgaW5jaWRlbmNlIG9mIEFMIGFuZCBTU0kgYW5kIHNhdmVzIGNvc3RzIGZvciB0aGUgZ2VuZXJhbCBoZWFsdGhjYXJlIHN5c3RlbS4iLCJwdWJsaXNoZXIiOiJTcHJpbmdlciBTY2llbmNlIGFuZCBCdXNpbmVzcyBNZWRpYSBEZXV0c2NobGFuZCBHbWJIIiwiaXNzdWUiOiI2Iiwidm9sdW1lIjoiNDA3In0sImlzVGVtcG9yYXJ5IjpmYWxzZX0seyJpZCI6ImQ1NDYyZWNkLTIxNTAtM2FlOC05NGMzLWU4NmJhMzUwZjQ1ZSIsIml0ZW1EYXRhIjp7InR5cGUiOiJhcnRpY2xlLWpvdXJuYWwiLCJpZCI6ImQ1NDYyZWNkLTIxNTAtM2FlOC05NGMzLWU4NmJhMzUwZjQ1ZSIsInRpdGxlIjoiT3JhbCBhbnRpYmlvdGljIGJvd2VsIHByZXBhcmF0aW9uIHNpZ25pZmljYW50bHkgcmVkdWNlcyBzdXJnaWNhbCBzaXRlIGluZmVjdGlvbiByYXRlcyBhbmQgcmVhZG1pc3Npb24gcmF0ZXMgaW4gZWxlY3RpdmUgY29sb3JlY3RhbCBzdXJnZXJ5IiwiYXV0aG9yIjpbeyJmYW1pbHkiOiJNb3JyaXMiLCJnaXZlbiI6Ik1lbGFuaWUgUy4iLCJwYXJzZS1uYW1lcyI6ZmFsc2UsImRyb3BwaW5nLXBhcnRpY2xlIjoiIiwibm9uLWRyb3BwaW5nLXBhcnRpY2xlIjoiIn0seyJmYW1pbHkiOiJHcmFoYW0iLCJnaXZlbiI6IkxhdXJhIEEuIiwicGFyc2UtbmFtZXMiOmZhbHNlLCJkcm9wcGluZy1wYXJ0aWNsZSI6IiIsIm5vbi1kcm9wcGluZy1wYXJ0aWNsZSI6IiJ9LHsiZmFtaWx5IjoiQ2h1IiwiZ2l2ZW4iOiJEYW5pZWwgSS4iLCJwYXJzZS1uYW1lcyI6ZmFsc2UsImRyb3BwaW5nLXBhcnRpY2xlIjoiIiwibm9uLWRyb3BwaW5nLXBhcnRpY2xlIjoiIn0seyJmYW1pbHkiOiJDYW5ub24iLCJnaXZlbiI6IkphbWllIEEuIiwicGFyc2UtbmFtZXMiOmZhbHNlLCJkcm9wcGluZy1wYXJ0aWNsZSI6IiIsIm5vbi1kcm9wcGluZy1wYXJ0aWNsZSI6IiJ9LHsiZmFtaWx5IjoiSGF3biIsImdpdmVuIjoiTWFyeSBULiIsInBhcnNlLW5hbWVzIjpmYWxzZSwiZHJvcHBpbmctcGFydGljbGUiOiIiLCJub24tZHJvcHBpbmctcGFydGljbGUiOiIifV0sImNvbnRhaW5lci10aXRsZSI6IkFubmFscyBvZiBTdXJnZXJ5IiwiY29udGFpbmVyLXRpdGxlLXNob3J0IjoiQW5uIFN1cmciLCJET0kiOiIxMC4xMDk3L1NMQS4wMDAwMDAwMDAwMDAxMTI1IiwiSVNTTiI6IjE1MjgxMTQwIiwiUE1JRCI6IjI1NjA3NzYxIiwiaXNzdWVkIjp7ImRhdGUtcGFydHMiOltbMjAxNSw2LDFdXX0sInBhZ2UiOiIxMDM0LTEwNDAiLCJhYnN0cmFjdCI6Ik9iamVjdGl2ZTogVG8gZGV0ZXJtaW5lIHRoZSByZWxhdGlvbnNoaXAgYmV0d2VlbiBvcmFsIGFudGliaW90aWMgYm93ZWwgcHJlcGFyYXRpb24gKE9BQlApIGFuZCBzdXJnaWNhbCBzaXRlIGluZmVjdGlvbiAoU1NJKSByYXRlcyBpbiBhIG5hdGlvbmFsIGNvbGVjdG9teSBjb2hvcnQuIEJhY2tncm91bmQ6IE9BQlAgZm9yIGVsZWN0aXZlIGNvbG9yZWN0YWwgc3VyZ2VyeSBoYXMgZmFsbGVuIG91dCBvZiBmYXZvci4gTGFyZ2UgY29ob3J0IHN0dWRpZXMgc2hvdyB0aGF0IE9BQlAgaXMgYXNzb2NpYXRlZCB3aXRoIGEgNTAlIHJlZHVjdGlvbiBpbiBTU0kgYWZ0ZXIgY29sZWN0b215LiBNZXRob2RzOiBBIHJldHJvc3BlY3RpdmUgYW5hbHlzaXMgb2YgdGhlIE5hdGlvbmFsIFN1cmdpY2FsIFF1YWxpdHkgSW1wcm92ZW1lbnQgUHJvZ3JhbSBjb2xlY3RvbXkgY29ob3J0IGZyb20gMjAxMSB0byAyMDEyIHdhcyBwZXJmb3JtZWQgdG8gZXhhbWluZSB0aGUgYXNzb2NpYXRpb24gYmV0d2VlbiB1c2Ugb2YgT0FCUCBhbmQgb3V0Y29tZXMgb2YgU1NJLCBsZW5ndGggb2Ygc3RheSAoTE9TKSwgYW5kIHJlYWRtaXNzaW9uIGFmdGVyIGVsZWN0aXZlIGNvbGVjdG9teS4gVW5pdmFyaWF0ZSBhbmQgbXVsdGl2YXJpYWJsZSBhbmFseXNlcyBmb3IgU1NJIHdlcmUgcGVyZm9ybWVkLiBSZXN1bHRzOiBUaGUgY29ob3J0IGluY2x1ZGVkIDg0MTUgY29sb3JlY3RhbCBvcGVyYXRpb25zIG9mIHdoaWNoIDUyOTEgKDYyLjklKSBoYWQgYSBtaW5pbWFsbHkgaW52YXNpdmUgc3VyZ2ljYWwgKE1JUykgYXBwcm9hY2guIE92ZXJhbGwsIDI1LjYlIGhhZCBubyBib3dlbCBwcmVwYXJhdGlvbiwgNDQuOSUgaGFkIG1lY2hhbmljYWwgYm93ZWwgcHJlcGFyYXRpb24gKE1CUCkgb25seSwgYW5kIDI5LjUlIHJlY2VpdmVkIE9BQlAuIFRoZSBTU0kgcmF0ZSB3YXMgMTEuMSUsIGFuZCBpdCB2YXJpZWQgYnkgcHJlcGFyYXRpb24gdHlwZTogMTQuOSUgbm8gcHJlcGFyYXRpb24sIDEyLjAlIE1CUCwgYW5kIDYuNSUgT0FCUCAoUCA8IDAuMDAxKS4gT0FCUCBncm91cCBoYWQgc2lnbmlmaWNhbnRseSBzaG9ydGVyIGhvc3BpdGFsIExPUzogKG1lZGlhbiA9IDQsIGludGVycXVhcnRpbGUgcmFuZ2U6IDMtNikgdmVyc3VzIG90aGVyIHByZXBhcmF0aW9ucyAobWVkaWFuIExPUyA9IDUpIChQIDwgMC4wMDEpLiBSZWFkbWlzc2lvbiByYXRlcyB3ZXJlIGxvd2VzdCBpbiBPQUJQICg4LjElKSBhbmQgaGlnaGVzdCBpbiB0aGUgbm8gcHJlcGFyYXRpb24gZ3JvdXAgKDExLjglKS4gTXVsdGl2YXJpYWJsZSBsb2dpc3RpYyByZWdyZXNzaW9ucyBmb3VuZCBPQUJQIGFzc29jaWF0ZWQgd2l0aCBsb3dlciBTU0kgW2FkanVzdGVkIG9kZHMgcmF0aW8gKE9SYWRqKSA9IDAuNDYsIDk1JSBjb25maWRlbmNlIGludGVydmFsIChDSSk6IDAuMzYtMC41OV0uIFN0cmF0aWZpZWQgbW9kZWxzIGZvdW5kIE9BQlAgcHJvdGVjdGl2ZSBmb3IgU1NJIGZvciBib3RoIG9wZW4gcHJvY2VkdXJlcyAoT1JhZGogPSAwLjQwLCA5NSUgQ0k6IDAuMzAtMC41MykgYW5kIE1JUyBwcm9jZWR1cmVzIChPUmFkaiA9IDAuNDgsIDk1JSBDSTogMC4zNi0wLjY1KS4gQ29uY2x1c2lvbnM6IE9BQlAgaXMgYXNzb2NpYXRlZCB3aXRoIHJlZHVjZWQgU1NJIHJhdGVzLCBzaG9ydGVyIExPUywgYW5kIGZld2VyIHJlYWRtaXNzaW9ucy4gQWRvcHRpb24gb2YgT0FCUCBiZWZvcmUgZWxlY3RpdmUgY29sZWN0b215IHdvdWxkIHJlZHVjZSBTU0kgd2l0aG91dCBlZmZlY3RpbmcgTE9TLiBUaGUgcHJhY3RpY2Ugb2YgTUJQIGFsb25lIHNob3VsZCBiZSBhYmFuZG9uZWQuIiwicHVibGlzaGVyIjoiTGlwcGluY290dCBXaWxsaWFtcyBhbmQgV2lsa2lucyIsImlzc3VlIjoiNiIsInZvbHVtZSI6IjI2MSJ9LCJpc1RlbXBvcmFyeSI6ZmFsc2V9LHsiaWQiOiIyNGU5ZGRlMi1kNjY0LTMyMDMtYmEyNC04ODg2ZmJiMTYzZTQiLCJpdGVtRGF0YSI6eyJ0eXBlIjoiYXJ0aWNsZS1qb3VybmFsIiwiaWQiOiIyNGU5ZGRlMi1kNjY0LTMyMDMtYmEyNC04ODg2ZmJiMTYzZTQiLCJ0aXRsZSI6IkNvc3QtZWZmZWN0aXZlbmVzcyBvZiBzZWxlY3RpdmUgZGVjb250YW1pbmF0aW9uIG9mIHRoZSBkaWdlc3RpdmUgdHJhY3QgdG8gZGVjcmVhc2UgaW5mZWN0aW91cyBjb21wbGljYXRpb25zIGluIGNvbG9yZWN0YWwgY2FuY2VyIHN1cmdlcnk6IEFuIGFuYWx5c2lzIG9mIHRoZSBTRUxFQ1QgdHJpYWwiLCJhdXRob3IiOlt7ImZhbWlseSI6IlJldXZlcnMiLCJnaXZlbiI6IkouIFIuRC4iLCJwYXJzZS1uYW1lcyI6ZmFsc2UsImRyb3BwaW5nLXBhcnRpY2xlIjoiIiwibm9uLWRyb3BwaW5nLXBhcnRpY2xlIjoiIn0seyJmYW1pbHkiOiJHYWlraG9yc3QiLCJnaXZlbiI6IkUuIiwicGFyc2UtbmFtZXMiOmZhbHNlLCJkcm9wcGluZy1wYXJ0aWNsZSI6IiIsIm5vbi1kcm9wcGluZy1wYXJ0aWNsZSI6IiJ9LHsiZmFtaWx5IjoiQmVuIiwiZ2l2ZW4iOiJKb3JuYWRhIiwicGFyc2UtbmFtZXMiOmZhbHNlLCJkcm9wcGluZy1wYXJ0aWNsZSI6IiIsIm5vbi1kcm9wcGluZy1wYXJ0aWNsZSI6IiJ9LHsiZmFtaWx5IjoiU2Nob2x0ZW4iLCJnaXZlbiI6IkouIiwicGFyc2UtbmFtZXMiOmZhbHNlLCJkcm9wcGluZy1wYXJ0aWNsZSI6IiIsIm5vbi1kcm9wcGluZy1wYXJ0aWNsZSI6IiJ9LHsiZmFtaWx5IjoiRWdtb25kIiwiZ2l2ZW4iOiJNLiIsInBhcnNlLW5hbWVzIjpmYWxzZSwiZHJvcHBpbmctcGFydGljbGUiOiIiLCJub24tZHJvcHBpbmctcGFydGljbGUiOiJ2YW4ifSx7ImZhbWlseSI6IkJvc21hbnMiLCJnaXZlbiI6IkouIEUuIiwicGFyc2UtbmFtZXMiOmZhbHNlLCJkcm9wcGluZy1wYXJ0aWNsZSI6IiIsIm5vbi1kcm9wcGluZy1wYXJ0aWNsZSI6IiJ9LHsiZmFtaWx5IjoiU3RvY2ttYW5uIiwiZ2l2ZW4iOiJILiBCLkEuQy4iLCJwYXJzZS1uYW1lcyI6ZmFsc2UsImRyb3BwaW5nLXBhcnRpY2xlIjoiIiwibm9uLWRyb3BwaW5nLXBhcnRpY2xlIjoiIn0seyJmYW1pbHkiOiJLYXplbWllciIsImdpdmVuIjoiRy4iLCJwYXJzZS1uYW1lcyI6ZmFsc2UsImRyb3BwaW5nLXBhcnRpY2xlIjoiIiwibm9uLWRyb3BwaW5nLXBhcnRpY2xlIjoiIn0seyJmYW1pbHkiOiJUdXlubWFuIiwiZ2l2ZW4iOiJKLiBCLiIsInBhcnNlLW5hbWVzIjpmYWxzZSwiZHJvcHBpbmctcGFydGljbGUiOiIiLCJub24tZHJvcHBpbmctcGFydGljbGUiOiIifSx7ImZhbWlseSI6IkFiaXMiLCJnaXZlbiI6IkcuIFMuQS4iLCJwYXJzZS1uYW1lcyI6ZmFsc2UsImRyb3BwaW5nLXBhcnRpY2xlIjoiIiwibm9uLWRyb3BwaW5nLXBhcnRpY2xlIjoiIn0seyJmYW1pbHkiOiJPb3N0ZXJsaW5nIiwiZ2l2ZW4iOiJTLiBKLiIsInBhcnNlLW5hbWVzIjpmYWxzZSwiZHJvcHBpbmctcGFydGljbGUiOiIiLCJub24tZHJvcHBpbmctcGFydGljbGUiOiIifSx7ImZhbWlseSI6IkJvbmplciIsImdpdmVuIjoiSC4gSi4iLCJwYXJzZS1uYW1lcyI6ZmFsc2UsImRyb3BwaW5nLXBhcnRpY2xlIjoiIiwibm9uLWRyb3BwaW5nLXBhcnRpY2xlIjoiIn0seyJmYW1pbHkiOiJLb3J0ZSIsImdpdmVuIjoiTi4iLCJwYXJzZS1uYW1lcyI6ZmFsc2UsImRyb3BwaW5nLXBhcnRpY2xlIjoiIiwibm9uLWRyb3BwaW5nLXBhcnRpY2xlIjoiZGUifSx7ImZhbWlseSI6IkFjaGVybWFuIiwiZ2l2ZW4iOiJZLiBJLlouIiwicGFyc2UtbmFtZXMiOmZhbHNlLCJkcm9wcGluZy1wYXJ0aWNsZSI6IiIsIm5vbi1kcm9wcGluZy1wYXJ0aWNsZSI6IiJ9LHsiZmFtaWx5IjoiQm9lciIsImdpdmVuIjoiRi4gQy4iLCJwYXJzZS1uYW1lcyI6ZmFsc2UsImRyb3BwaW5nLXBhcnRpY2xlIjoiIiwibm9uLWRyb3BwaW5nLXBhcnRpY2xlIjoiZGVuIn0seyJmYW1pbHkiOiJTb25uZXZlbGQiLCJnaXZlbiI6IkQuIEouQS4iLCJwYXJzZS1uYW1lcyI6ZmFsc2UsImRyb3BwaW5nLXBhcnRpY2xlIjoiIiwibm9uLWRyb3BwaW5nLXBhcnRpY2xlIjoiIn0seyJmYW1pbHkiOiJCdWRkaW5nIiwiZ2l2ZW4iOiJBLiBFLiIsInBhcnNlLW5hbWVzIjpmYWxzZSwiZHJvcHBpbmctcGFydGljbGUiOiIiLCJub24tZHJvcHBpbmctcGFydGljbGUiOiIifSx7ImZhbWlseSI6IlBvb3J0IiwiZ2l2ZW4iOiJMLiIsInBhcnNlLW5hbWVzIjpmYWxzZSwiZHJvcHBpbmctcGFydGljbGUiOiIiLCJub24tZHJvcHBpbmctcGFydGljbGUiOiIifV0sImNvbnRhaW5lci10aXRsZSI6IkV1cm9wZWFuIEpvdXJuYWwgb2YgU3VyZ2ljYWwgT25jb2xvZ3kiLCJET0kiOiIxMC4xMDE2L2ouZWpzby4yMDIzLjEwNzExNiIsIklTU04iOiIxNTMyMjE1NyIsIlBNSUQiOiIzNzkwNzAxOCIsImlzc3VlZCI6eyJkYXRlLXBhcnRzIjpbWzIwMjMsMTIsMV1dfSwiYWJzdHJhY3QiOiJJbnRyb2R1Y3Rpb246IFNlbGVjdGl2ZSBkZWNvbnRhbWluYXRpb24gb2YgdGhlIGRpZ2VzdGl2ZSB0cmFjdCAoU0REKSBpcyBlZmZlY3RpdmUgaW4gcmVkdWNpbmcgaW5mZWN0aW91cyBjb21wbGljYXRpb25zIGluIGVsZWN0aXZlIGNvbG9yZWN0YWwgY2FuY2VyIChDUkMpIHN1cmdlcnkuIEhvd2V2ZXIsIGl0IGlzIHVuY2xlYXIgd2hldGhlciBTREQgaXMgY29zdC1lZmZlY3RpdmUgY29tcGFyZWQgdG8gc3RhbmRhcmQgYW50aWJpb3RpYyBwcm9waHlsYXhpcy4gTWF0ZXJpYWwgJiBtZXRob2RzOiBFY29ub21pYyBldmFsdWF0aW9uIGFsb25nc2lkZSBtdWx0aWNlbnRlciByYW5kb21pemVkIGNvbnRyb2xsZWQgdHJpYWwsIHRoZSBTRUxFQ1QtdHJpYWwsIGZyb20gYSBoZWFsdGhjYXJlIHBlcnNwZWN0aXZlLiBQYXRpZW50cyBpbmNsdWRlZCB1bmRlcndlbnQgZWxlY3RpdmUgc3VyZ2VyeSBmb3Igbm9uLW1ldGFzdGF0aWMgQ1JDLiBUaGUgaW50ZXJ2ZW50aW9uIGdyb3VwIHJlY2VpdmVkIG9yYWwgbm9uLWFic29yYmFibGUgY29saXN0aW4sIHRvYnJhbXljaW4gYW5kIGFtcGhvdGVyaWNpbiBCIChTREQpIG5leHQgdG8gc3RhbmRhcmQgYW50aWJpb3RpYyBwcm9waHlsYXhpcy4gQm90aCBncm91cHMgcmVjZWl2ZWQgYSBzaW5nbGUgc2hvdCBpbnRyYXZlbm91cyBjZWZhem9saW4gYW5kIG1ldHJvbmlkYXpvbGUgcHJlb3BlcmF0aXZlbHkgYXMgc3RhbmRhcmQgcHJvcGh5bGF4aXMuIE9jY3VycmVuY2Ugb2YgcG9zdG9wZXJhdGl2ZSBpbmZlY3Rpb3VzIGNvbXBsaWNhdGlvbiBpbiB0aGUgZmlyc3QgMzAgcG9zdG9wZXJhdGl2ZSBkYXlzIHdhcyBleHRyYWN0ZWQgZnJvbSBtZWRpY2FsIHJlY29yZHMsIFF1YWxpdHktQWRqdXN0ZWQgTGlmZS1ZZWFycyAoUUFMWXMpIGJhc2VkIG9uIHRoZSBFRC01RC0zTCwgYW5kIGhlYWx0aGNhcmUgY29zdHMgY29sbGVjdGVkIGZyb20gdGhlIGhvc3BpdGFsJ3MgZmluYW5jaWFsIGFkbWluaXN0cmF0aW9uLiBSZXN1bHRzOiBPZiB0aGUgNDU1IHBhdGllbnRzLCAyMjggd2VyZSByYW5kb21seSBhc3NpZ25lZCB0byBpbnRlcnZlbnRpb24gZ3JvdXAgYW5kIDIyNyBwYXRpZW50cyB0byB0aGUgY29udHJvbCBncm91cC4gU0REIHNpZ25pZmljYW50bHkgcmVkdWNlZCB0aGUgbnVtYmVyIG9mIGluZmVjdGlvdXMgY29tcGxpY2F0aW9ucyBjb21wYXJlZCB0byBjb250cm9sIChkaWZmZXJlbmNlID0g4oiSMC4xMywgOTUgJSBDSSAtMC4wNSB0byDiiJIwLjIwKS4gTm8gZGlmZmVyZW5jZSB3YXMgZm91bmQgZm9yIFFBTFlzIChkaWZmZXJlbmNlID0gMC4wMDIsIDk1ICUgQ0kgLTAuMDAyIHRvIDAuMDA1KS4gSGVhbHRoY2FyZSBjb3N0cyB3ZXJlIHN0YXRpc3RpY2FsbHkgc2lnbmlmaWNhbnRseSBsb3dlciBpbiB0aGUgaW50ZXJ2ZW50aW9uIGdyb3VwIChkaWZmZXJlbmNlID0g4oiS4oKsMTI1OCwgOTUgJSBDSSAtMjc1MSB0byDiiJIxNjYpLiBUaGUgSUNFUiB3YXMg4oiSOTg3MiDigqwvaW5mZWN0aW91cyBjb21wbGljYXRpb24gcHJldmVudGVkIGFuZCDiiJI4MjAsMzgwIOKCrC9RQUxZIGdhaW5lZC4gRm9yIGFsbCB3aWxsaW5nbmVzcy10by1wYXkgdGhyZXNob2xkcywgdGhlIHByb2JhYmlsaXR5IHRoYXQgcHJvcGh5bGFjdGljIFNERCB3YXMgY29zdC1lZmZlY3RpdmUgY29tcGFyZWQgdG8gc3RhbmRhcmQgcHJvcGh5bGFjdGljIHByYWN0aWNlIGFsb25lIHdhcyAxLjAuIENvbmNsdXNpb246IFRoZSBhZGRpdGlvbiBvZiBTREQgdG8gdGhlIHN0YW5kYXJkIHByZW9wZXJhdGl2ZSBpbnRyYXZlbm91cyBhbnRpYmlvdGljIHByb3BoeWxheGlzIGlzIGNvc3QtZWZmZWN0aXZlIGNvbXBhcmVkIHRvIHN0YW5kYXJkIHByb3BoeWxhY3RpYyBwcmFjdGljZSBmcm9tIGEgaGVhbHRoY2FyZSBwZXJzcGVjdGl2ZSBhbmQgc2hvdWxkIGJlIGNvbnNpZGVyZWQgYXMgdGhlIHN0YW5kYXJkIG9mIGNhcmUuIiwicHVibGlzaGVyIjoiVy5CLiBTYXVuZGVycyBMdGQiLCJpc3N1ZSI6IjEyIiwidm9sdW1lIjoiNDkifSwiaXNUZW1wb3JhcnkiOmZhbHNlfV19&quot;,&quot;citationItems&quot;:[{&quot;id&quot;:&quot;245340d0-ce57-31b0-b795-0695b6662c06&quot;,&quot;itemData&quot;:{&quot;type&quot;:&quot;article-journal&quot;,&quot;id&quot;:&quot;245340d0-ce57-31b0-b795-0695b6662c06&quot;,&quot;title&quot;:&quot;Selective decontamination of the digestive tract in colorectal surgery reduces anastomotic leakage and costs: a propensity score analysis&quot;,&quot;author&quot;:[{&quot;family&quot;:&quot;Bogner&quot;,&quot;given&quot;:&quot;Andreas&quot;,&quot;parse-names&quot;:false,&quot;dropping-particle&quot;:&quot;&quot;,&quot;non-dropping-particle&quot;:&quot;&quot;},{&quot;family&quot;:&quot;Stracke&quot;,&quot;given&quot;:&quot;Maximilian&quot;,&quot;parse-names&quot;:false,&quot;dropping-particle&quot;:&quot;&quot;,&quot;non-dropping-particle&quot;:&quot;&quot;},{&quot;family&quot;:&quot;Bork&quot;,&quot;given&quot;:&quot;Ulrich&quot;,&quot;parse-names&quot;:false,&quot;dropping-particle&quot;:&quot;&quot;,&quot;non-dropping-particle&quot;:&quot;&quot;},{&quot;family&quot;:&quot;Wolk&quot;,&quot;given&quot;:&quot;Steffen&quot;,&quot;parse-names&quot;:false,&quot;dropping-particle&quot;:&quot;&quot;,&quot;non-dropping-particle&quot;:&quot;&quot;},{&quot;family&quot;:&quot;Pecqueux&quot;,&quot;given&quot;:&quot;Mathieu&quot;,&quot;parse-names&quot;:false,&quot;dropping-particle&quot;:&quot;&quot;,&quot;non-dropping-particle&quot;:&quot;&quot;},{&quot;family&quot;:&quot;Kaden&quot;,&quot;given&quot;:&quot;Sandra&quot;,&quot;parse-names&quot;:false,&quot;dropping-particle&quot;:&quot;&quot;,&quot;non-dropping-particle&quot;:&quot;&quot;},{&quot;family&quot;:&quot;Distler&quot;,&quot;given&quot;:&quot;Marius&quot;,&quot;parse-names&quot;:false,&quot;dropping-particle&quot;:&quot;&quot;,&quot;non-dropping-particle&quot;:&quot;&quot;},{&quot;family&quot;:&quot;Kahlert&quot;,&quot;given&quot;:&quot;Christoph&quot;,&quot;parse-names&quot;:false,&quot;dropping-particle&quot;:&quot;&quot;,&quot;non-dropping-particle&quot;:&quot;&quot;},{&quot;family&quot;:&quot;Weitz&quot;,&quot;given&quot;:&quot;Jürgen&quot;,&quot;parse-names&quot;:false,&quot;dropping-particle&quot;:&quot;&quot;,&quot;non-dropping-particle&quot;:&quot;&quot;},{&quot;family&quot;:&quot;Welsch&quot;,&quot;given&quot;:&quot;Thilo&quot;,&quot;parse-names&quot;:false,&quot;dropping-particle&quot;:&quot;&quot;,&quot;non-dropping-particle&quot;:&quot;&quot;},{&quot;family&quot;:&quot;Fritzmann&quot;,&quot;given&quot;:&quot;Johannes&quot;,&quot;parse-names&quot;:false,&quot;dropping-particle&quot;:&quot;&quot;,&quot;non-dropping-particle&quot;:&quot;&quot;}],&quot;container-title&quot;:&quot;Langenbeck's Archives of Surgery&quot;,&quot;container-title-short&quot;:&quot;Langenbecks Arch Surg&quot;,&quot;DOI&quot;:&quot;10.1007/s00423-022-02540-6&quot;,&quot;ISSN&quot;:&quot;14352451&quot;,&quot;PMID&quot;:&quot;35551468&quot;,&quot;issued&quot;:{&quot;date-parts&quot;:[[2022,9,1]]},&quot;page&quot;:&quot;2441-2452&quot;,&quot;abstract&quot;:&quot;Purpose: Anastomotic leakage (AL) and surgical site infection (SSI) account for most postoperative complications in colorectal surgery. The aim of this retrospective trial was to investigate whether perioperative selective decontamination of the digestive tract (SDD) reduces these complications and to provide a cost-effectiveness model for elective colorectal surgery. Methods: All patients operated between November 2016 and March 2020 were included in our analysis. Patients in the primary cohort (PC) received SDD and those in the historical control cohort (CC) did not receive SDD. In the case of rectal/sigmoid resection, SDD was also applied via a transanally placed Foley catheter (TAFC) for 48 h postoperatively. A propensity score-matched analysis was performed to identify risk factors for AL and SSI. Costs were calculated based on German diagnosis-related group (DRG) fees per case. Results: A total of 308 patients (154 per cohort) with a median age of 62.6 years (IQR 52.5–70.8) were analyzed. AL was observed in ten patients (6.5%) in the PC and 23 patients (14.9%) in the CC (OR 0.380, 95% CI 0.174–0.833; P = 0.016). SSI occurred in 14 patients (9.1%) in the PC and 30 patients in the CC (19.5%), representing a significant reduction in our SSI rate (P = 0.009). The cost-effectiveness analysis showed that SDD is highly effective in saving costs with a number needed to treat of 12 for AL and 10 for SSI. Conclusion: SDD significantly reduces the incidence of AL and SSI and saves costs for the general healthcare system.&quot;,&quot;publisher&quot;:&quot;Springer Science and Business Media Deutschland GmbH&quot;,&quot;issue&quot;:&quot;6&quot;,&quot;volume&quot;:&quot;407&quot;},&quot;isTemporary&quot;:false},{&quot;id&quot;:&quot;d5462ecd-2150-3ae8-94c3-e86ba350f45e&quot;,&quot;itemData&quot;:{&quot;type&quot;:&quot;article-journal&quot;,&quot;id&quot;:&quot;d5462ecd-2150-3ae8-94c3-e86ba350f45e&quot;,&quot;title&quot;:&quot;Oral antibiotic bowel preparation significantly reduces surgical site infection rates and readmission rates in elective colorectal surgery&quot;,&quot;author&quot;:[{&quot;family&quot;:&quot;Morris&quot;,&quot;given&quot;:&quot;Melanie S.&quot;,&quot;parse-names&quot;:false,&quot;dropping-particle&quot;:&quot;&quot;,&quot;non-dropping-particle&quot;:&quot;&quot;},{&quot;family&quot;:&quot;Graham&quot;,&quot;given&quot;:&quot;Laura A.&quot;,&quot;parse-names&quot;:false,&quot;dropping-particle&quot;:&quot;&quot;,&quot;non-dropping-particle&quot;:&quot;&quot;},{&quot;family&quot;:&quot;Chu&quot;,&quot;given&quot;:&quot;Daniel I.&quot;,&quot;parse-names&quot;:false,&quot;dropping-particle&quot;:&quot;&quot;,&quot;non-dropping-particle&quot;:&quot;&quot;},{&quot;family&quot;:&quot;Cannon&quot;,&quot;given&quot;:&quot;Jamie A.&quot;,&quot;parse-names&quot;:false,&quot;dropping-particle&quot;:&quot;&quot;,&quot;non-dropping-particle&quot;:&quot;&quot;},{&quot;family&quot;:&quot;Hawn&quot;,&quot;given&quot;:&quot;Mary T.&quot;,&quot;parse-names&quot;:false,&quot;dropping-particle&quot;:&quot;&quot;,&quot;non-dropping-particle&quot;:&quot;&quot;}],&quot;container-title&quot;:&quot;Annals of Surgery&quot;,&quot;container-title-short&quot;:&quot;Ann Surg&quot;,&quot;DOI&quot;:&quot;10.1097/SLA.0000000000001125&quot;,&quot;ISSN&quot;:&quot;15281140&quot;,&quot;PMID&quot;:&quot;25607761&quot;,&quot;issued&quot;:{&quot;date-parts&quot;:[[2015,6,1]]},&quot;page&quot;:&quot;1034-1040&quot;,&quot;abstract&quot;:&quot;Objective: To determine the relationship between oral antibiotic bowel preparation (OABP) and surgical site infection (SSI) rates in a national colectomy cohort. Background: OABP for elective colorectal surgery has fallen out of favor. Large cohort studies show that OABP is associated with a 50% reduction in SSI after colectomy. Methods: A retrospective analysis of the National Surgical Quality Improvement Program colectomy cohort from 2011 to 2012 was performed to examine the association between use of OABP and outcomes of SSI, length of stay (LOS), and readmission after elective colectomy. Univariate and multivariable analyses for SSI were performed. Results: The cohort included 8415 colorectal operations of which 5291 (62.9%) had a minimally invasive surgical (MIS) approach. Overall, 25.6% had no bowel preparation, 44.9% had mechanical bowel preparation (MBP) only, and 29.5% received OABP. The SSI rate was 11.1%, and it varied by preparation type: 14.9% no preparation, 12.0% MBP, and 6.5% OABP (P &lt; 0.001). OABP group had significantly shorter hospital LOS: (median = 4, interquartile range: 3-6) versus other preparations (median LOS = 5) (P &lt; 0.001). Readmission rates were lowest in OABP (8.1%) and highest in the no preparation group (11.8%). Multivariable logistic regressions found OABP associated with lower SSI [adjusted odds ratio (ORadj) = 0.46, 95% confidence interval (CI): 0.36-0.59]. Stratified models found OABP protective for SSI for both open procedures (ORadj = 0.40, 95% CI: 0.30-0.53) and MIS procedures (ORadj = 0.48, 95% CI: 0.36-0.65). Conclusions: OABP is associated with reduced SSI rates, shorter LOS, and fewer readmissions. Adoption of OABP before elective colectomy would reduce SSI without effecting LOS. The practice of MBP alone should be abandoned.&quot;,&quot;publisher&quot;:&quot;Lippincott Williams and Wilkins&quot;,&quot;issue&quot;:&quot;6&quot;,&quot;volume&quot;:&quot;261&quot;},&quot;isTemporary&quot;:false},{&quot;id&quot;:&quot;24e9dde2-d664-3203-ba24-8886fbb163e4&quot;,&quot;itemData&quot;:{&quot;type&quot;:&quot;article-journal&quot;,&quot;id&quot;:&quot;24e9dde2-d664-3203-ba24-8886fbb163e4&quot;,&quot;title&quot;:&quot;Cost-effectiveness of selective decontamination of the digestive tract to decrease infectious complications in colorectal cancer surgery: An analysis of the SELECT trial&quot;,&quot;author&quot;:[{&quot;family&quot;:&quot;Reuvers&quot;,&quot;given&quot;:&quot;J. R.D.&quot;,&quot;parse-names&quot;:false,&quot;dropping-particle&quot;:&quot;&quot;,&quot;non-dropping-particle&quot;:&quot;&quot;},{&quot;family&quot;:&quot;Gaikhorst&quot;,&quot;given&quot;:&quot;E.&quot;,&quot;parse-names&quot;:false,&quot;dropping-particle&quot;:&quot;&quot;,&quot;non-dropping-particle&quot;:&quot;&quot;},{&quot;family&quot;:&quot;Ben&quot;,&quot;given&quot;:&quot;Jornada&quot;,&quot;parse-names&quot;:false,&quot;dropping-particle&quot;:&quot;&quot;,&quot;non-dropping-particle&quot;:&quot;&quot;},{&quot;family&quot;:&quot;Scholten&quot;,&quot;given&quot;:&quot;J.&quot;,&quot;parse-names&quot;:false,&quot;dropping-particle&quot;:&quot;&quot;,&quot;non-dropping-particle&quot;:&quot;&quot;},{&quot;family&quot;:&quot;Egmond&quot;,&quot;given&quot;:&quot;M.&quot;,&quot;parse-names&quot;:false,&quot;dropping-particle&quot;:&quot;&quot;,&quot;non-dropping-particle&quot;:&quot;van&quot;},{&quot;family&quot;:&quot;Bosmans&quot;,&quot;given&quot;:&quot;J. E.&quot;,&quot;parse-names&quot;:false,&quot;dropping-particle&quot;:&quot;&quot;,&quot;non-dropping-particle&quot;:&quot;&quot;},{&quot;family&quot;:&quot;Stockmann&quot;,&quot;given&quot;:&quot;H. B.A.C.&quot;,&quot;parse-names&quot;:false,&quot;dropping-particle&quot;:&quot;&quot;,&quot;non-dropping-particle&quot;:&quot;&quot;},{&quot;family&quot;:&quot;Kazemier&quot;,&quot;given&quot;:&quot;G.&quot;,&quot;parse-names&quot;:false,&quot;dropping-particle&quot;:&quot;&quot;,&quot;non-dropping-particle&quot;:&quot;&quot;},{&quot;family&quot;:&quot;Tuynman&quot;,&quot;given&quot;:&quot;J. B.&quot;,&quot;parse-names&quot;:false,&quot;dropping-particle&quot;:&quot;&quot;,&quot;non-dropping-particle&quot;:&quot;&quot;},{&quot;family&quot;:&quot;Abis&quot;,&quot;given&quot;:&quot;G. S.A.&quot;,&quot;parse-names&quot;:false,&quot;dropping-particle&quot;:&quot;&quot;,&quot;non-dropping-particle&quot;:&quot;&quot;},{&quot;family&quot;:&quot;Oosterling&quot;,&quot;given&quot;:&quot;S. J.&quot;,&quot;parse-names&quot;:false,&quot;dropping-particle&quot;:&quot;&quot;,&quot;non-dropping-particle&quot;:&quot;&quot;},{&quot;family&quot;:&quot;Bonjer&quot;,&quot;given&quot;:&quot;H. J.&quot;,&quot;parse-names&quot;:false,&quot;dropping-particle&quot;:&quot;&quot;,&quot;non-dropping-particle&quot;:&quot;&quot;},{&quot;family&quot;:&quot;Korte&quot;,&quot;given&quot;:&quot;N.&quot;,&quot;parse-names&quot;:false,&quot;dropping-particle&quot;:&quot;&quot;,&quot;non-dropping-particle&quot;:&quot;de&quot;},{&quot;family&quot;:&quot;Acherman&quot;,&quot;given&quot;:&quot;Y. I.Z.&quot;,&quot;parse-names&quot;:false,&quot;dropping-particle&quot;:&quot;&quot;,&quot;non-dropping-particle&quot;:&quot;&quot;},{&quot;family&quot;:&quot;Boer&quot;,&quot;given&quot;:&quot;F. C.&quot;,&quot;parse-names&quot;:false,&quot;dropping-particle&quot;:&quot;&quot;,&quot;non-dropping-particle&quot;:&quot;den&quot;},{&quot;family&quot;:&quot;Sonneveld&quot;,&quot;given&quot;:&quot;D. J.A.&quot;,&quot;parse-names&quot;:false,&quot;dropping-particle&quot;:&quot;&quot;,&quot;non-dropping-particle&quot;:&quot;&quot;},{&quot;family&quot;:&quot;Budding&quot;,&quot;given&quot;:&quot;A. E.&quot;,&quot;parse-names&quot;:false,&quot;dropping-particle&quot;:&quot;&quot;,&quot;non-dropping-particle&quot;:&quot;&quot;},{&quot;family&quot;:&quot;Poort&quot;,&quot;given&quot;:&quot;L.&quot;,&quot;parse-names&quot;:false,&quot;dropping-particle&quot;:&quot;&quot;,&quot;non-dropping-particle&quot;:&quot;&quot;}],&quot;container-title&quot;:&quot;European Journal of Surgical Oncology&quot;,&quot;DOI&quot;:&quot;10.1016/j.ejso.2023.107116&quot;,&quot;ISSN&quot;:&quot;15322157&quot;,&quot;PMID&quot;:&quot;37907018&quot;,&quot;issued&quot;:{&quot;date-parts&quot;:[[2023,12,1]]},&quot;abstract&quot;:&quot;Introduction: Selective decontamination of the digestive tract (SDD) is effective in reducing infectious complications in elective colorectal cancer (CRC) surgery. However, it is unclear whether SDD is cost-effective compared to standard antibiotic prophylaxis. Material &amp; methods: Economic evaluation alongside multicenter randomized controlled trial, the SELECT-trial, from a healthcare perspective. Patients included underwent elective surgery for non-metastatic CRC. The intervention group received oral non-absorbable colistin, tobramycin and amphotericin B (SDD) next to standard antibiotic prophylaxis. Both groups received a single shot intravenous cefazolin and metronidazole preoperatively as standard prophylaxis. Occurrence of postoperative infectious complication in the first 30 postoperative days was extracted from medical records, Quality-Adjusted Life-Years (QALYs) based on the ED-5D-3L, and healthcare costs collected from the hospital's financial administration. Results: Of the 455 patients, 228 were randomly assigned to intervention group and 227 patients to the control group. SDD significantly reduced the number of infectious complications compared to control (difference = −0.13, 95 % CI -0.05 to −0.20). No difference was found for QALYs (difference = 0.002, 95 % CI -0.002 to 0.005). Healthcare costs were statistically significantly lower in the intervention group (difference = −€1258, 95 % CI -2751 to −166). The ICER was −9872 €/infectious complication prevented and −820,380 €/QALY gained. For all willingness-to-pay thresholds, the probability that prophylactic SDD was cost-effective compared to standard prophylactic practice alone was 1.0. Conclusion: The addition of SDD to the standard preoperative intravenous antibiotic prophylaxis is cost-effective compared to standard prophylactic practice from a healthcare perspective and should be considered as the standard of care.&quot;,&quot;publisher&quot;:&quot;W.B. Saunders Ltd&quot;,&quot;issue&quot;:&quot;12&quot;,&quot;volume&quot;:&quot;49&quot;},&quot;isTemporary&quot;:false}]},{&quot;citationID&quot;:&quot;MENDELEY_CITATION_1b315c4e-98e8-4e9c-84af-16dacdf28c05&quot;,&quot;properties&quot;:{&quot;noteIndex&quot;:0},&quot;isEdited&quot;:false,&quot;manualOverride&quot;:{&quot;isManuallyOverridden&quot;:false,&quot;citeprocText&quot;:&quot;(19,28,29)&quot;,&quot;manualOverrideText&quot;:&quot;&quot;},&quot;citationTag&quot;:&quot;MENDELEY_CITATION_v3_eyJjaXRhdGlvbklEIjoiTUVOREVMRVlfQ0lUQVRJT05fMWIzMTVjNGUtOThlOC00ZTljLTg0YWYtMTZkYWNkZjI4YzA1IiwicHJvcGVydGllcyI6eyJub3RlSW5kZXgiOjB9LCJpc0VkaXRlZCI6ZmFsc2UsIm1hbnVhbE92ZXJyaWRlIjp7ImlzTWFudWFsbHlPdmVycmlkZGVuIjpmYWxzZSwiY2l0ZXByb2NUZXh0IjoiKDE5LDI4LDI5KSIsIm1hbnVhbE92ZXJyaWRlVGV4dCI6IiJ9LCJjaXRhdGlvbkl0ZW1zIjpbeyJpZCI6IjI0NTM0MGQwLWNlNTctMzFiMC1iNzk1LTA2OTViNjY2MmMwNiIsIml0ZW1EYXRhIjp7InR5cGUiOiJhcnRpY2xlLWpvdXJuYWwiLCJpZCI6IjI0NTM0MGQwLWNlNTctMzFiMC1iNzk1LTA2OTViNjY2MmMwNiIsInRpdGxlIjoiU2VsZWN0aXZlIGRlY29udGFtaW5hdGlvbiBvZiB0aGUgZGlnZXN0aXZlIHRyYWN0IGluIGNvbG9yZWN0YWwgc3VyZ2VyeSByZWR1Y2VzIGFuYXN0b21vdGljIGxlYWthZ2UgYW5kIGNvc3RzOiBhIHByb3BlbnNpdHkgc2NvcmUgYW5hbHlzaXMiLCJhdXRob3IiOlt7ImZhbWlseSI6IkJvZ25lciIsImdpdmVuIjoiQW5kcmVhcyIsInBhcnNlLW5hbWVzIjpmYWxzZSwiZHJvcHBpbmctcGFydGljbGUiOiIiLCJub24tZHJvcHBpbmctcGFydGljbGUiOiIifSx7ImZhbWlseSI6IlN0cmFja2UiLCJnaXZlbiI6Ik1heGltaWxpYW4iLCJwYXJzZS1uYW1lcyI6ZmFsc2UsImRyb3BwaW5nLXBhcnRpY2xlIjoiIiwibm9uLWRyb3BwaW5nLXBhcnRpY2xlIjoiIn0seyJmYW1pbHkiOiJCb3JrIiwiZ2l2ZW4iOiJVbHJpY2giLCJwYXJzZS1uYW1lcyI6ZmFsc2UsImRyb3BwaW5nLXBhcnRpY2xlIjoiIiwibm9uLWRyb3BwaW5nLXBhcnRpY2xlIjoiIn0seyJmYW1pbHkiOiJXb2xrIiwiZ2l2ZW4iOiJTdGVmZmVuIiwicGFyc2UtbmFtZXMiOmZhbHNlLCJkcm9wcGluZy1wYXJ0aWNsZSI6IiIsIm5vbi1kcm9wcGluZy1wYXJ0aWNsZSI6IiJ9LHsiZmFtaWx5IjoiUGVjcXVldXgiLCJnaXZlbiI6Ik1hdGhpZXUiLCJwYXJzZS1uYW1lcyI6ZmFsc2UsImRyb3BwaW5nLXBhcnRpY2xlIjoiIiwibm9uLWRyb3BwaW5nLXBhcnRpY2xlIjoiIn0seyJmYW1pbHkiOiJLYWRlbiIsImdpdmVuIjoiU2FuZHJhIiwicGFyc2UtbmFtZXMiOmZhbHNlLCJkcm9wcGluZy1wYXJ0aWNsZSI6IiIsIm5vbi1kcm9wcGluZy1wYXJ0aWNsZSI6IiJ9LHsiZmFtaWx5IjoiRGlzdGxlciIsImdpdmVuIjoiTWFyaXVzIiwicGFyc2UtbmFtZXMiOmZhbHNlLCJkcm9wcGluZy1wYXJ0aWNsZSI6IiIsIm5vbi1kcm9wcGluZy1wYXJ0aWNsZSI6IiJ9LHsiZmFtaWx5IjoiS2FobGVydCIsImdpdmVuIjoiQ2hyaXN0b3BoIiwicGFyc2UtbmFtZXMiOmZhbHNlLCJkcm9wcGluZy1wYXJ0aWNsZSI6IiIsIm5vbi1kcm9wcGluZy1wYXJ0aWNsZSI6IiJ9LHsiZmFtaWx5IjoiV2VpdHoiLCJnaXZlbiI6IkrDvHJnZW4iLCJwYXJzZS1uYW1lcyI6ZmFsc2UsImRyb3BwaW5nLXBhcnRpY2xlIjoiIiwibm9uLWRyb3BwaW5nLXBhcnRpY2xlIjoiIn0seyJmYW1pbHkiOiJXZWxzY2giLCJnaXZlbiI6IlRoaWxvIiwicGFyc2UtbmFtZXMiOmZhbHNlLCJkcm9wcGluZy1wYXJ0aWNsZSI6IiIsIm5vbi1kcm9wcGluZy1wYXJ0aWNsZSI6IiJ9LHsiZmFtaWx5IjoiRnJpdHptYW5uIiwiZ2l2ZW4iOiJKb2hhbm5lcyIsInBhcnNlLW5hbWVzIjpmYWxzZSwiZHJvcHBpbmctcGFydGljbGUiOiIiLCJub24tZHJvcHBpbmctcGFydGljbGUiOiIifV0sImNvbnRhaW5lci10aXRsZSI6IkxhbmdlbmJlY2sncyBBcmNoaXZlcyBvZiBTdXJnZXJ5IiwiY29udGFpbmVyLXRpdGxlLXNob3J0IjoiTGFuZ2VuYmVja3MgQXJjaCBTdXJnIiwiRE9JIjoiMTAuMTAwNy9zMDA0MjMtMDIyLTAyNTQwLTYiLCJJU1NOIjoiMTQzNTI0NTEiLCJQTUlEIjoiMzU1NTE0NjgiLCJpc3N1ZWQiOnsiZGF0ZS1wYXJ0cyI6W1syMDIyLDksMV1dfSwicGFnZSI6IjI0NDEtMjQ1MiIsImFic3RyYWN0IjoiUHVycG9zZTogQW5hc3RvbW90aWMgbGVha2FnZSAoQUwpIGFuZCBzdXJnaWNhbCBzaXRlIGluZmVjdGlvbiAoU1NJKSBhY2NvdW50IGZvciBtb3N0IHBvc3RvcGVyYXRpdmUgY29tcGxpY2F0aW9ucyBpbiBjb2xvcmVjdGFsIHN1cmdlcnkuIFRoZSBhaW0gb2YgdGhpcyByZXRyb3NwZWN0aXZlIHRyaWFsIHdhcyB0byBpbnZlc3RpZ2F0ZSB3aGV0aGVyIHBlcmlvcGVyYXRpdmUgc2VsZWN0aXZlIGRlY29udGFtaW5hdGlvbiBvZiB0aGUgZGlnZXN0aXZlIHRyYWN0IChTREQpIHJlZHVjZXMgdGhlc2UgY29tcGxpY2F0aW9ucyBhbmQgdG8gcHJvdmlkZSBhIGNvc3QtZWZmZWN0aXZlbmVzcyBtb2RlbCBmb3IgZWxlY3RpdmUgY29sb3JlY3RhbCBzdXJnZXJ5LiBNZXRob2RzOiBBbGwgcGF0aWVudHMgb3BlcmF0ZWQgYmV0d2VlbiBOb3ZlbWJlciAyMDE2IGFuZCBNYXJjaCAyMDIwIHdlcmUgaW5jbHVkZWQgaW4gb3VyIGFuYWx5c2lzLiBQYXRpZW50cyBpbiB0aGUgcHJpbWFyeSBjb2hvcnQgKFBDKSByZWNlaXZlZCBTREQgYW5kIHRob3NlIGluIHRoZSBoaXN0b3JpY2FsIGNvbnRyb2wgY29ob3J0IChDQykgZGlkIG5vdCByZWNlaXZlIFNERC4gSW4gdGhlIGNhc2Ugb2YgcmVjdGFsL3NpZ21vaWQgcmVzZWN0aW9uLCBTREQgd2FzIGFsc28gYXBwbGllZCB2aWEgYSB0cmFuc2FuYWxseSBwbGFjZWQgRm9sZXkgY2F0aGV0ZXIgKFRBRkMpIGZvciA0OMKgaCBwb3N0b3BlcmF0aXZlbHkuIEEgcHJvcGVuc2l0eSBzY29yZS1tYXRjaGVkIGFuYWx5c2lzIHdhcyBwZXJmb3JtZWQgdG8gaWRlbnRpZnkgcmlzayBmYWN0b3JzIGZvciBBTCBhbmQgU1NJLiBDb3N0cyB3ZXJlIGNhbGN1bGF0ZWQgYmFzZWQgb24gR2VybWFuIGRpYWdub3Npcy1yZWxhdGVkIGdyb3VwIChEUkcpIGZlZXMgcGVyIGNhc2UuIFJlc3VsdHM6IEEgdG90YWwgb2YgMzA4IHBhdGllbnRzICgxNTQgcGVyIGNvaG9ydCkgd2l0aCBhIG1lZGlhbiBhZ2Ugb2YgNjIuNsKgeWVhcnMgKElRUiA1Mi414oCTNzAuOCkgd2VyZSBhbmFseXplZC4gQUwgd2FzIG9ic2VydmVkIGluIHRlbiBwYXRpZW50cyAoNi41JSkgaW4gdGhlIFBDIGFuZCAyMyBwYXRpZW50cyAoMTQuOSUpIGluIHRoZSBDQyAoT1IgMC4zODAsIDk1JSBDSSAwLjE3NOKAkzAuODMzOyBQID0gMC4wMTYpLiBTU0kgb2NjdXJyZWQgaW4gMTQgcGF0aWVudHMgKDkuMSUpIGluIHRoZSBQQyBhbmQgMzAgcGF0aWVudHMgaW4gdGhlIENDICgxOS41JSksIHJlcHJlc2VudGluZyBhIHNpZ25pZmljYW50IHJlZHVjdGlvbiBpbiBvdXIgU1NJIHJhdGUgKFAgPSAwLjAwOSkuIFRoZSBjb3N0LWVmZmVjdGl2ZW5lc3MgYW5hbHlzaXMgc2hvd2VkIHRoYXQgU0REIGlzIGhpZ2hseSBlZmZlY3RpdmUgaW4gc2F2aW5nIGNvc3RzIHdpdGggYSBudW1iZXIgbmVlZGVkIHRvIHRyZWF0IG9mIDEyIGZvciBBTCBhbmQgMTAgZm9yIFNTSS4gQ29uY2x1c2lvbjogU0REIHNpZ25pZmljYW50bHkgcmVkdWNlcyB0aGUgaW5jaWRlbmNlIG9mIEFMIGFuZCBTU0kgYW5kIHNhdmVzIGNvc3RzIGZvciB0aGUgZ2VuZXJhbCBoZWFsdGhjYXJlIHN5c3RlbS4iLCJwdWJsaXNoZXIiOiJTcHJpbmdlciBTY2llbmNlIGFuZCBCdXNpbmVzcyBNZWRpYSBEZXV0c2NobGFuZCBHbWJIIiwiaXNzdWUiOiI2Iiwidm9sdW1lIjoiNDA3In0sImlzVGVtcG9yYXJ5IjpmYWxzZX0seyJpZCI6ImQ1NDYyZWNkLTIxNTAtM2FlOC05NGMzLWU4NmJhMzUwZjQ1ZSIsIml0ZW1EYXRhIjp7InR5cGUiOiJhcnRpY2xlLWpvdXJuYWwiLCJpZCI6ImQ1NDYyZWNkLTIxNTAtM2FlOC05NGMzLWU4NmJhMzUwZjQ1ZSIsInRpdGxlIjoiT3JhbCBhbnRpYmlvdGljIGJvd2VsIHByZXBhcmF0aW9uIHNpZ25pZmljYW50bHkgcmVkdWNlcyBzdXJnaWNhbCBzaXRlIGluZmVjdGlvbiByYXRlcyBhbmQgcmVhZG1pc3Npb24gcmF0ZXMgaW4gZWxlY3RpdmUgY29sb3JlY3RhbCBzdXJnZXJ5IiwiYXV0aG9yIjpbeyJmYW1pbHkiOiJNb3JyaXMiLCJnaXZlbiI6Ik1lbGFuaWUgUy4iLCJwYXJzZS1uYW1lcyI6ZmFsc2UsImRyb3BwaW5nLXBhcnRpY2xlIjoiIiwibm9uLWRyb3BwaW5nLXBhcnRpY2xlIjoiIn0seyJmYW1pbHkiOiJHcmFoYW0iLCJnaXZlbiI6IkxhdXJhIEEuIiwicGFyc2UtbmFtZXMiOmZhbHNlLCJkcm9wcGluZy1wYXJ0aWNsZSI6IiIsIm5vbi1kcm9wcGluZy1wYXJ0aWNsZSI6IiJ9LHsiZmFtaWx5IjoiQ2h1IiwiZ2l2ZW4iOiJEYW5pZWwgSS4iLCJwYXJzZS1uYW1lcyI6ZmFsc2UsImRyb3BwaW5nLXBhcnRpY2xlIjoiIiwibm9uLWRyb3BwaW5nLXBhcnRpY2xlIjoiIn0seyJmYW1pbHkiOiJDYW5ub24iLCJnaXZlbiI6IkphbWllIEEuIiwicGFyc2UtbmFtZXMiOmZhbHNlLCJkcm9wcGluZy1wYXJ0aWNsZSI6IiIsIm5vbi1kcm9wcGluZy1wYXJ0aWNsZSI6IiJ9LHsiZmFtaWx5IjoiSGF3biIsImdpdmVuIjoiTWFyeSBULiIsInBhcnNlLW5hbWVzIjpmYWxzZSwiZHJvcHBpbmctcGFydGljbGUiOiIiLCJub24tZHJvcHBpbmctcGFydGljbGUiOiIifV0sImNvbnRhaW5lci10aXRsZSI6IkFubmFscyBvZiBTdXJnZXJ5IiwiY29udGFpbmVyLXRpdGxlLXNob3J0IjoiQW5uIFN1cmciLCJET0kiOiIxMC4xMDk3L1NMQS4wMDAwMDAwMDAwMDAxMTI1IiwiSVNTTiI6IjE1MjgxMTQwIiwiUE1JRCI6IjI1NjA3NzYxIiwiaXNzdWVkIjp7ImRhdGUtcGFydHMiOltbMjAxNSw2LDFdXX0sInBhZ2UiOiIxMDM0LTEwNDAiLCJhYnN0cmFjdCI6Ik9iamVjdGl2ZTogVG8gZGV0ZXJtaW5lIHRoZSByZWxhdGlvbnNoaXAgYmV0d2VlbiBvcmFsIGFudGliaW90aWMgYm93ZWwgcHJlcGFyYXRpb24gKE9BQlApIGFuZCBzdXJnaWNhbCBzaXRlIGluZmVjdGlvbiAoU1NJKSByYXRlcyBpbiBhIG5hdGlvbmFsIGNvbGVjdG9teSBjb2hvcnQuIEJhY2tncm91bmQ6IE9BQlAgZm9yIGVsZWN0aXZlIGNvbG9yZWN0YWwgc3VyZ2VyeSBoYXMgZmFsbGVuIG91dCBvZiBmYXZvci4gTGFyZ2UgY29ob3J0IHN0dWRpZXMgc2hvdyB0aGF0IE9BQlAgaXMgYXNzb2NpYXRlZCB3aXRoIGEgNTAlIHJlZHVjdGlvbiBpbiBTU0kgYWZ0ZXIgY29sZWN0b215LiBNZXRob2RzOiBBIHJldHJvc3BlY3RpdmUgYW5hbHlzaXMgb2YgdGhlIE5hdGlvbmFsIFN1cmdpY2FsIFF1YWxpdHkgSW1wcm92ZW1lbnQgUHJvZ3JhbSBjb2xlY3RvbXkgY29ob3J0IGZyb20gMjAxMSB0byAyMDEyIHdhcyBwZXJmb3JtZWQgdG8gZXhhbWluZSB0aGUgYXNzb2NpYXRpb24gYmV0d2VlbiB1c2Ugb2YgT0FCUCBhbmQgb3V0Y29tZXMgb2YgU1NJLCBsZW5ndGggb2Ygc3RheSAoTE9TKSwgYW5kIHJlYWRtaXNzaW9uIGFmdGVyIGVsZWN0aXZlIGNvbGVjdG9teS4gVW5pdmFyaWF0ZSBhbmQgbXVsdGl2YXJpYWJsZSBhbmFseXNlcyBmb3IgU1NJIHdlcmUgcGVyZm9ybWVkLiBSZXN1bHRzOiBUaGUgY29ob3J0IGluY2x1ZGVkIDg0MTUgY29sb3JlY3RhbCBvcGVyYXRpb25zIG9mIHdoaWNoIDUyOTEgKDYyLjklKSBoYWQgYSBtaW5pbWFsbHkgaW52YXNpdmUgc3VyZ2ljYWwgKE1JUykgYXBwcm9hY2guIE92ZXJhbGwsIDI1LjYlIGhhZCBubyBib3dlbCBwcmVwYXJhdGlvbiwgNDQuOSUgaGFkIG1lY2hhbmljYWwgYm93ZWwgcHJlcGFyYXRpb24gKE1CUCkgb25seSwgYW5kIDI5LjUlIHJlY2VpdmVkIE9BQlAuIFRoZSBTU0kgcmF0ZSB3YXMgMTEuMSUsIGFuZCBpdCB2YXJpZWQgYnkgcHJlcGFyYXRpb24gdHlwZTogMTQuOSUgbm8gcHJlcGFyYXRpb24sIDEyLjAlIE1CUCwgYW5kIDYuNSUgT0FCUCAoUCA8IDAuMDAxKS4gT0FCUCBncm91cCBoYWQgc2lnbmlmaWNhbnRseSBzaG9ydGVyIGhvc3BpdGFsIExPUzogKG1lZGlhbiA9IDQsIGludGVycXVhcnRpbGUgcmFuZ2U6IDMtNikgdmVyc3VzIG90aGVyIHByZXBhcmF0aW9ucyAobWVkaWFuIExPUyA9IDUpIChQIDwgMC4wMDEpLiBSZWFkbWlzc2lvbiByYXRlcyB3ZXJlIGxvd2VzdCBpbiBPQUJQICg4LjElKSBhbmQgaGlnaGVzdCBpbiB0aGUgbm8gcHJlcGFyYXRpb24gZ3JvdXAgKDExLjglKS4gTXVsdGl2YXJpYWJsZSBsb2dpc3RpYyByZWdyZXNzaW9ucyBmb3VuZCBPQUJQIGFzc29jaWF0ZWQgd2l0aCBsb3dlciBTU0kgW2FkanVzdGVkIG9kZHMgcmF0aW8gKE9SYWRqKSA9IDAuNDYsIDk1JSBjb25maWRlbmNlIGludGVydmFsIChDSSk6IDAuMzYtMC41OV0uIFN0cmF0aWZpZWQgbW9kZWxzIGZvdW5kIE9BQlAgcHJvdGVjdGl2ZSBmb3IgU1NJIGZvciBib3RoIG9wZW4gcHJvY2VkdXJlcyAoT1JhZGogPSAwLjQwLCA5NSUgQ0k6IDAuMzAtMC41MykgYW5kIE1JUyBwcm9jZWR1cmVzIChPUmFkaiA9IDAuNDgsIDk1JSBDSTogMC4zNi0wLjY1KS4gQ29uY2x1c2lvbnM6IE9BQlAgaXMgYXNzb2NpYXRlZCB3aXRoIHJlZHVjZWQgU1NJIHJhdGVzLCBzaG9ydGVyIExPUywgYW5kIGZld2VyIHJlYWRtaXNzaW9ucy4gQWRvcHRpb24gb2YgT0FCUCBiZWZvcmUgZWxlY3RpdmUgY29sZWN0b215IHdvdWxkIHJlZHVjZSBTU0kgd2l0aG91dCBlZmZlY3RpbmcgTE9TLiBUaGUgcHJhY3RpY2Ugb2YgTUJQIGFsb25lIHNob3VsZCBiZSBhYmFuZG9uZWQuIiwicHVibGlzaGVyIjoiTGlwcGluY290dCBXaWxsaWFtcyBhbmQgV2lsa2lucyIsImlzc3VlIjoiNiIsInZvbHVtZSI6IjI2MSJ9LCJpc1RlbXBvcmFyeSI6ZmFsc2V9LHsiaWQiOiIyNGU5ZGRlMi1kNjY0LTMyMDMtYmEyNC04ODg2ZmJiMTYzZTQiLCJpdGVtRGF0YSI6eyJ0eXBlIjoiYXJ0aWNsZS1qb3VybmFsIiwiaWQiOiIyNGU5ZGRlMi1kNjY0LTMyMDMtYmEyNC04ODg2ZmJiMTYzZTQiLCJ0aXRsZSI6IkNvc3QtZWZmZWN0aXZlbmVzcyBvZiBzZWxlY3RpdmUgZGVjb250YW1pbmF0aW9uIG9mIHRoZSBkaWdlc3RpdmUgdHJhY3QgdG8gZGVjcmVhc2UgaW5mZWN0aW91cyBjb21wbGljYXRpb25zIGluIGNvbG9yZWN0YWwgY2FuY2VyIHN1cmdlcnk6IEFuIGFuYWx5c2lzIG9mIHRoZSBTRUxFQ1QgdHJpYWwiLCJhdXRob3IiOlt7ImZhbWlseSI6IlJldXZlcnMiLCJnaXZlbiI6IkouIFIuRC4iLCJwYXJzZS1uYW1lcyI6ZmFsc2UsImRyb3BwaW5nLXBhcnRpY2xlIjoiIiwibm9uLWRyb3BwaW5nLXBhcnRpY2xlIjoiIn0seyJmYW1pbHkiOiJHYWlraG9yc3QiLCJnaXZlbiI6IkUuIiwicGFyc2UtbmFtZXMiOmZhbHNlLCJkcm9wcGluZy1wYXJ0aWNsZSI6IiIsIm5vbi1kcm9wcGluZy1wYXJ0aWNsZSI6IiJ9LHsiZmFtaWx5IjoiQmVuIiwiZ2l2ZW4iOiJKb3JuYWRhIiwicGFyc2UtbmFtZXMiOmZhbHNlLCJkcm9wcGluZy1wYXJ0aWNsZSI6IiIsIm5vbi1kcm9wcGluZy1wYXJ0aWNsZSI6IiJ9LHsiZmFtaWx5IjoiU2Nob2x0ZW4iLCJnaXZlbiI6IkouIiwicGFyc2UtbmFtZXMiOmZhbHNlLCJkcm9wcGluZy1wYXJ0aWNsZSI6IiIsIm5vbi1kcm9wcGluZy1wYXJ0aWNsZSI6IiJ9LHsiZmFtaWx5IjoiRWdtb25kIiwiZ2l2ZW4iOiJNLiIsInBhcnNlLW5hbWVzIjpmYWxzZSwiZHJvcHBpbmctcGFydGljbGUiOiIiLCJub24tZHJvcHBpbmctcGFydGljbGUiOiJ2YW4ifSx7ImZhbWlseSI6IkJvc21hbnMiLCJnaXZlbiI6IkouIEUuIiwicGFyc2UtbmFtZXMiOmZhbHNlLCJkcm9wcGluZy1wYXJ0aWNsZSI6IiIsIm5vbi1kcm9wcGluZy1wYXJ0aWNsZSI6IiJ9LHsiZmFtaWx5IjoiU3RvY2ttYW5uIiwiZ2l2ZW4iOiJILiBCLkEuQy4iLCJwYXJzZS1uYW1lcyI6ZmFsc2UsImRyb3BwaW5nLXBhcnRpY2xlIjoiIiwibm9uLWRyb3BwaW5nLXBhcnRpY2xlIjoiIn0seyJmYW1pbHkiOiJLYXplbWllciIsImdpdmVuIjoiRy4iLCJwYXJzZS1uYW1lcyI6ZmFsc2UsImRyb3BwaW5nLXBhcnRpY2xlIjoiIiwibm9uLWRyb3BwaW5nLXBhcnRpY2xlIjoiIn0seyJmYW1pbHkiOiJUdXlubWFuIiwiZ2l2ZW4iOiJKLiBCLiIsInBhcnNlLW5hbWVzIjpmYWxzZSwiZHJvcHBpbmctcGFydGljbGUiOiIiLCJub24tZHJvcHBpbmctcGFydGljbGUiOiIifSx7ImZhbWlseSI6IkFiaXMiLCJnaXZlbiI6IkcuIFMuQS4iLCJwYXJzZS1uYW1lcyI6ZmFsc2UsImRyb3BwaW5nLXBhcnRpY2xlIjoiIiwibm9uLWRyb3BwaW5nLXBhcnRpY2xlIjoiIn0seyJmYW1pbHkiOiJPb3N0ZXJsaW5nIiwiZ2l2ZW4iOiJTLiBKLiIsInBhcnNlLW5hbWVzIjpmYWxzZSwiZHJvcHBpbmctcGFydGljbGUiOiIiLCJub24tZHJvcHBpbmctcGFydGljbGUiOiIifSx7ImZhbWlseSI6IkJvbmplciIsImdpdmVuIjoiSC4gSi4iLCJwYXJzZS1uYW1lcyI6ZmFsc2UsImRyb3BwaW5nLXBhcnRpY2xlIjoiIiwibm9uLWRyb3BwaW5nLXBhcnRpY2xlIjoiIn0seyJmYW1pbHkiOiJLb3J0ZSIsImdpdmVuIjoiTi4iLCJwYXJzZS1uYW1lcyI6ZmFsc2UsImRyb3BwaW5nLXBhcnRpY2xlIjoiIiwibm9uLWRyb3BwaW5nLXBhcnRpY2xlIjoiZGUifSx7ImZhbWlseSI6IkFjaGVybWFuIiwiZ2l2ZW4iOiJZLiBJLlouIiwicGFyc2UtbmFtZXMiOmZhbHNlLCJkcm9wcGluZy1wYXJ0aWNsZSI6IiIsIm5vbi1kcm9wcGluZy1wYXJ0aWNsZSI6IiJ9LHsiZmFtaWx5IjoiQm9lciIsImdpdmVuIjoiRi4gQy4iLCJwYXJzZS1uYW1lcyI6ZmFsc2UsImRyb3BwaW5nLXBhcnRpY2xlIjoiIiwibm9uLWRyb3BwaW5nLXBhcnRpY2xlIjoiZGVuIn0seyJmYW1pbHkiOiJTb25uZXZlbGQiLCJnaXZlbiI6IkQuIEouQS4iLCJwYXJzZS1uYW1lcyI6ZmFsc2UsImRyb3BwaW5nLXBhcnRpY2xlIjoiIiwibm9uLWRyb3BwaW5nLXBhcnRpY2xlIjoiIn0seyJmYW1pbHkiOiJCdWRkaW5nIiwiZ2l2ZW4iOiJBLiBFLiIsInBhcnNlLW5hbWVzIjpmYWxzZSwiZHJvcHBpbmctcGFydGljbGUiOiIiLCJub24tZHJvcHBpbmctcGFydGljbGUiOiIifSx7ImZhbWlseSI6IlBvb3J0IiwiZ2l2ZW4iOiJMLiIsInBhcnNlLW5hbWVzIjpmYWxzZSwiZHJvcHBpbmctcGFydGljbGUiOiIiLCJub24tZHJvcHBpbmctcGFydGljbGUiOiIifV0sImNvbnRhaW5lci10aXRsZSI6IkV1cm9wZWFuIEpvdXJuYWwgb2YgU3VyZ2ljYWwgT25jb2xvZ3kiLCJET0kiOiIxMC4xMDE2L2ouZWpzby4yMDIzLjEwNzExNiIsIklTU04iOiIxNTMyMjE1NyIsIlBNSUQiOiIzNzkwNzAxOCIsImlzc3VlZCI6eyJkYXRlLXBhcnRzIjpbWzIwMjMsMTIsMV1dfSwiYWJzdHJhY3QiOiJJbnRyb2R1Y3Rpb246IFNlbGVjdGl2ZSBkZWNvbnRhbWluYXRpb24gb2YgdGhlIGRpZ2VzdGl2ZSB0cmFjdCAoU0REKSBpcyBlZmZlY3RpdmUgaW4gcmVkdWNpbmcgaW5mZWN0aW91cyBjb21wbGljYXRpb25zIGluIGVsZWN0aXZlIGNvbG9yZWN0YWwgY2FuY2VyIChDUkMpIHN1cmdlcnkuIEhvd2V2ZXIsIGl0IGlzIHVuY2xlYXIgd2hldGhlciBTREQgaXMgY29zdC1lZmZlY3RpdmUgY29tcGFyZWQgdG8gc3RhbmRhcmQgYW50aWJpb3RpYyBwcm9waHlsYXhpcy4gTWF0ZXJpYWwgJiBtZXRob2RzOiBFY29ub21pYyBldmFsdWF0aW9uIGFsb25nc2lkZSBtdWx0aWNlbnRlciByYW5kb21pemVkIGNvbnRyb2xsZWQgdHJpYWwsIHRoZSBTRUxFQ1QtdHJpYWwsIGZyb20gYSBoZWFsdGhjYXJlIHBlcnNwZWN0aXZlLiBQYXRpZW50cyBpbmNsdWRlZCB1bmRlcndlbnQgZWxlY3RpdmUgc3VyZ2VyeSBmb3Igbm9uLW1ldGFzdGF0aWMgQ1JDLiBUaGUgaW50ZXJ2ZW50aW9uIGdyb3VwIHJlY2VpdmVkIG9yYWwgbm9uLWFic29yYmFibGUgY29saXN0aW4sIHRvYnJhbXljaW4gYW5kIGFtcGhvdGVyaWNpbiBCIChTREQpIG5leHQgdG8gc3RhbmRhcmQgYW50aWJpb3RpYyBwcm9waHlsYXhpcy4gQm90aCBncm91cHMgcmVjZWl2ZWQgYSBzaW5nbGUgc2hvdCBpbnRyYXZlbm91cyBjZWZhem9saW4gYW5kIG1ldHJvbmlkYXpvbGUgcHJlb3BlcmF0aXZlbHkgYXMgc3RhbmRhcmQgcHJvcGh5bGF4aXMuIE9jY3VycmVuY2Ugb2YgcG9zdG9wZXJhdGl2ZSBpbmZlY3Rpb3VzIGNvbXBsaWNhdGlvbiBpbiB0aGUgZmlyc3QgMzAgcG9zdG9wZXJhdGl2ZSBkYXlzIHdhcyBleHRyYWN0ZWQgZnJvbSBtZWRpY2FsIHJlY29yZHMsIFF1YWxpdHktQWRqdXN0ZWQgTGlmZS1ZZWFycyAoUUFMWXMpIGJhc2VkIG9uIHRoZSBFRC01RC0zTCwgYW5kIGhlYWx0aGNhcmUgY29zdHMgY29sbGVjdGVkIGZyb20gdGhlIGhvc3BpdGFsJ3MgZmluYW5jaWFsIGFkbWluaXN0cmF0aW9uLiBSZXN1bHRzOiBPZiB0aGUgNDU1IHBhdGllbnRzLCAyMjggd2VyZSByYW5kb21seSBhc3NpZ25lZCB0byBpbnRlcnZlbnRpb24gZ3JvdXAgYW5kIDIyNyBwYXRpZW50cyB0byB0aGUgY29udHJvbCBncm91cC4gU0REIHNpZ25pZmljYW50bHkgcmVkdWNlZCB0aGUgbnVtYmVyIG9mIGluZmVjdGlvdXMgY29tcGxpY2F0aW9ucyBjb21wYXJlZCB0byBjb250cm9sIChkaWZmZXJlbmNlID0g4oiSMC4xMywgOTUgJSBDSSAtMC4wNSB0byDiiJIwLjIwKS4gTm8gZGlmZmVyZW5jZSB3YXMgZm91bmQgZm9yIFFBTFlzIChkaWZmZXJlbmNlID0gMC4wMDIsIDk1ICUgQ0kgLTAuMDAyIHRvIDAuMDA1KS4gSGVhbHRoY2FyZSBjb3N0cyB3ZXJlIHN0YXRpc3RpY2FsbHkgc2lnbmlmaWNhbnRseSBsb3dlciBpbiB0aGUgaW50ZXJ2ZW50aW9uIGdyb3VwIChkaWZmZXJlbmNlID0g4oiS4oKsMTI1OCwgOTUgJSBDSSAtMjc1MSB0byDiiJIxNjYpLiBUaGUgSUNFUiB3YXMg4oiSOTg3MiDigqwvaW5mZWN0aW91cyBjb21wbGljYXRpb24gcHJldmVudGVkIGFuZCDiiJI4MjAsMzgwIOKCrC9RQUxZIGdhaW5lZC4gRm9yIGFsbCB3aWxsaW5nbmVzcy10by1wYXkgdGhyZXNob2xkcywgdGhlIHByb2JhYmlsaXR5IHRoYXQgcHJvcGh5bGFjdGljIFNERCB3YXMgY29zdC1lZmZlY3RpdmUgY29tcGFyZWQgdG8gc3RhbmRhcmQgcHJvcGh5bGFjdGljIHByYWN0aWNlIGFsb25lIHdhcyAxLjAuIENvbmNsdXNpb246IFRoZSBhZGRpdGlvbiBvZiBTREQgdG8gdGhlIHN0YW5kYXJkIHByZW9wZXJhdGl2ZSBpbnRyYXZlbm91cyBhbnRpYmlvdGljIHByb3BoeWxheGlzIGlzIGNvc3QtZWZmZWN0aXZlIGNvbXBhcmVkIHRvIHN0YW5kYXJkIHByb3BoeWxhY3RpYyBwcmFjdGljZSBmcm9tIGEgaGVhbHRoY2FyZSBwZXJzcGVjdGl2ZSBhbmQgc2hvdWxkIGJlIGNvbnNpZGVyZWQgYXMgdGhlIHN0YW5kYXJkIG9mIGNhcmUuIiwicHVibGlzaGVyIjoiVy5CLiBTYXVuZGVycyBMdGQiLCJpc3N1ZSI6IjEyIiwidm9sdW1lIjoiNDkiLCJjb250YWluZXItdGl0bGUtc2hvcnQiOiIifSwiaXNUZW1wb3JhcnkiOmZhbHNlfV19&quot;,&quot;citationItems&quot;:[{&quot;id&quot;:&quot;245340d0-ce57-31b0-b795-0695b6662c06&quot;,&quot;itemData&quot;:{&quot;type&quot;:&quot;article-journal&quot;,&quot;id&quot;:&quot;245340d0-ce57-31b0-b795-0695b6662c06&quot;,&quot;title&quot;:&quot;Selective decontamination of the digestive tract in colorectal surgery reduces anastomotic leakage and costs: a propensity score analysis&quot;,&quot;author&quot;:[{&quot;family&quot;:&quot;Bogner&quot;,&quot;given&quot;:&quot;Andreas&quot;,&quot;parse-names&quot;:false,&quot;dropping-particle&quot;:&quot;&quot;,&quot;non-dropping-particle&quot;:&quot;&quot;},{&quot;family&quot;:&quot;Stracke&quot;,&quot;given&quot;:&quot;Maximilian&quot;,&quot;parse-names&quot;:false,&quot;dropping-particle&quot;:&quot;&quot;,&quot;non-dropping-particle&quot;:&quot;&quot;},{&quot;family&quot;:&quot;Bork&quot;,&quot;given&quot;:&quot;Ulrich&quot;,&quot;parse-names&quot;:false,&quot;dropping-particle&quot;:&quot;&quot;,&quot;non-dropping-particle&quot;:&quot;&quot;},{&quot;family&quot;:&quot;Wolk&quot;,&quot;given&quot;:&quot;Steffen&quot;,&quot;parse-names&quot;:false,&quot;dropping-particle&quot;:&quot;&quot;,&quot;non-dropping-particle&quot;:&quot;&quot;},{&quot;family&quot;:&quot;Pecqueux&quot;,&quot;given&quot;:&quot;Mathieu&quot;,&quot;parse-names&quot;:false,&quot;dropping-particle&quot;:&quot;&quot;,&quot;non-dropping-particle&quot;:&quot;&quot;},{&quot;family&quot;:&quot;Kaden&quot;,&quot;given&quot;:&quot;Sandra&quot;,&quot;parse-names&quot;:false,&quot;dropping-particle&quot;:&quot;&quot;,&quot;non-dropping-particle&quot;:&quot;&quot;},{&quot;family&quot;:&quot;Distler&quot;,&quot;given&quot;:&quot;Marius&quot;,&quot;parse-names&quot;:false,&quot;dropping-particle&quot;:&quot;&quot;,&quot;non-dropping-particle&quot;:&quot;&quot;},{&quot;family&quot;:&quot;Kahlert&quot;,&quot;given&quot;:&quot;Christoph&quot;,&quot;parse-names&quot;:false,&quot;dropping-particle&quot;:&quot;&quot;,&quot;non-dropping-particle&quot;:&quot;&quot;},{&quot;family&quot;:&quot;Weitz&quot;,&quot;given&quot;:&quot;Jürgen&quot;,&quot;parse-names&quot;:false,&quot;dropping-particle&quot;:&quot;&quot;,&quot;non-dropping-particle&quot;:&quot;&quot;},{&quot;family&quot;:&quot;Welsch&quot;,&quot;given&quot;:&quot;Thilo&quot;,&quot;parse-names&quot;:false,&quot;dropping-particle&quot;:&quot;&quot;,&quot;non-dropping-particle&quot;:&quot;&quot;},{&quot;family&quot;:&quot;Fritzmann&quot;,&quot;given&quot;:&quot;Johannes&quot;,&quot;parse-names&quot;:false,&quot;dropping-particle&quot;:&quot;&quot;,&quot;non-dropping-particle&quot;:&quot;&quot;}],&quot;container-title&quot;:&quot;Langenbeck's Archives of Surgery&quot;,&quot;container-title-short&quot;:&quot;Langenbecks Arch Surg&quot;,&quot;DOI&quot;:&quot;10.1007/s00423-022-02540-6&quot;,&quot;ISSN&quot;:&quot;14352451&quot;,&quot;PMID&quot;:&quot;35551468&quot;,&quot;issued&quot;:{&quot;date-parts&quot;:[[2022,9,1]]},&quot;page&quot;:&quot;2441-2452&quot;,&quot;abstract&quot;:&quot;Purpose: Anastomotic leakage (AL) and surgical site infection (SSI) account for most postoperative complications in colorectal surgery. The aim of this retrospective trial was to investigate whether perioperative selective decontamination of the digestive tract (SDD) reduces these complications and to provide a cost-effectiveness model for elective colorectal surgery. Methods: All patients operated between November 2016 and March 2020 were included in our analysis. Patients in the primary cohort (PC) received SDD and those in the historical control cohort (CC) did not receive SDD. In the case of rectal/sigmoid resection, SDD was also applied via a transanally placed Foley catheter (TAFC) for 48 h postoperatively. A propensity score-matched analysis was performed to identify risk factors for AL and SSI. Costs were calculated based on German diagnosis-related group (DRG) fees per case. Results: A total of 308 patients (154 per cohort) with a median age of 62.6 years (IQR 52.5–70.8) were analyzed. AL was observed in ten patients (6.5%) in the PC and 23 patients (14.9%) in the CC (OR 0.380, 95% CI 0.174–0.833; P = 0.016). SSI occurred in 14 patients (9.1%) in the PC and 30 patients in the CC (19.5%), representing a significant reduction in our SSI rate (P = 0.009). The cost-effectiveness analysis showed that SDD is highly effective in saving costs with a number needed to treat of 12 for AL and 10 for SSI. Conclusion: SDD significantly reduces the incidence of AL and SSI and saves costs for the general healthcare system.&quot;,&quot;publisher&quot;:&quot;Springer Science and Business Media Deutschland GmbH&quot;,&quot;issue&quot;:&quot;6&quot;,&quot;volume&quot;:&quot;407&quot;},&quot;isTemporary&quot;:false},{&quot;id&quot;:&quot;d5462ecd-2150-3ae8-94c3-e86ba350f45e&quot;,&quot;itemData&quot;:{&quot;type&quot;:&quot;article-journal&quot;,&quot;id&quot;:&quot;d5462ecd-2150-3ae8-94c3-e86ba350f45e&quot;,&quot;title&quot;:&quot;Oral antibiotic bowel preparation significantly reduces surgical site infection rates and readmission rates in elective colorectal surgery&quot;,&quot;author&quot;:[{&quot;family&quot;:&quot;Morris&quot;,&quot;given&quot;:&quot;Melanie S.&quot;,&quot;parse-names&quot;:false,&quot;dropping-particle&quot;:&quot;&quot;,&quot;non-dropping-particle&quot;:&quot;&quot;},{&quot;family&quot;:&quot;Graham&quot;,&quot;given&quot;:&quot;Laura A.&quot;,&quot;parse-names&quot;:false,&quot;dropping-particle&quot;:&quot;&quot;,&quot;non-dropping-particle&quot;:&quot;&quot;},{&quot;family&quot;:&quot;Chu&quot;,&quot;given&quot;:&quot;Daniel I.&quot;,&quot;parse-names&quot;:false,&quot;dropping-particle&quot;:&quot;&quot;,&quot;non-dropping-particle&quot;:&quot;&quot;},{&quot;family&quot;:&quot;Cannon&quot;,&quot;given&quot;:&quot;Jamie A.&quot;,&quot;parse-names&quot;:false,&quot;dropping-particle&quot;:&quot;&quot;,&quot;non-dropping-particle&quot;:&quot;&quot;},{&quot;family&quot;:&quot;Hawn&quot;,&quot;given&quot;:&quot;Mary T.&quot;,&quot;parse-names&quot;:false,&quot;dropping-particle&quot;:&quot;&quot;,&quot;non-dropping-particle&quot;:&quot;&quot;}],&quot;container-title&quot;:&quot;Annals of Surgery&quot;,&quot;container-title-short&quot;:&quot;Ann Surg&quot;,&quot;DOI&quot;:&quot;10.1097/SLA.0000000000001125&quot;,&quot;ISSN&quot;:&quot;15281140&quot;,&quot;PMID&quot;:&quot;25607761&quot;,&quot;issued&quot;:{&quot;date-parts&quot;:[[2015,6,1]]},&quot;page&quot;:&quot;1034-1040&quot;,&quot;abstract&quot;:&quot;Objective: To determine the relationship between oral antibiotic bowel preparation (OABP) and surgical site infection (SSI) rates in a national colectomy cohort. Background: OABP for elective colorectal surgery has fallen out of favor. Large cohort studies show that OABP is associated with a 50% reduction in SSI after colectomy. Methods: A retrospective analysis of the National Surgical Quality Improvement Program colectomy cohort from 2011 to 2012 was performed to examine the association between use of OABP and outcomes of SSI, length of stay (LOS), and readmission after elective colectomy. Univariate and multivariable analyses for SSI were performed. Results: The cohort included 8415 colorectal operations of which 5291 (62.9%) had a minimally invasive surgical (MIS) approach. Overall, 25.6% had no bowel preparation, 44.9% had mechanical bowel preparation (MBP) only, and 29.5% received OABP. The SSI rate was 11.1%, and it varied by preparation type: 14.9% no preparation, 12.0% MBP, and 6.5% OABP (P &lt; 0.001). OABP group had significantly shorter hospital LOS: (median = 4, interquartile range: 3-6) versus other preparations (median LOS = 5) (P &lt; 0.001). Readmission rates were lowest in OABP (8.1%) and highest in the no preparation group (11.8%). Multivariable logistic regressions found OABP associated with lower SSI [adjusted odds ratio (ORadj) = 0.46, 95% confidence interval (CI): 0.36-0.59]. Stratified models found OABP protective for SSI for both open procedures (ORadj = 0.40, 95% CI: 0.30-0.53) and MIS procedures (ORadj = 0.48, 95% CI: 0.36-0.65). Conclusions: OABP is associated with reduced SSI rates, shorter LOS, and fewer readmissions. Adoption of OABP before elective colectomy would reduce SSI without effecting LOS. The practice of MBP alone should be abandoned.&quot;,&quot;publisher&quot;:&quot;Lippincott Williams and Wilkins&quot;,&quot;issue&quot;:&quot;6&quot;,&quot;volume&quot;:&quot;261&quot;},&quot;isTemporary&quot;:false},{&quot;id&quot;:&quot;24e9dde2-d664-3203-ba24-8886fbb163e4&quot;,&quot;itemData&quot;:{&quot;type&quot;:&quot;article-journal&quot;,&quot;id&quot;:&quot;24e9dde2-d664-3203-ba24-8886fbb163e4&quot;,&quot;title&quot;:&quot;Cost-effectiveness of selective decontamination of the digestive tract to decrease infectious complications in colorectal cancer surgery: An analysis of the SELECT trial&quot;,&quot;author&quot;:[{&quot;family&quot;:&quot;Reuvers&quot;,&quot;given&quot;:&quot;J. R.D.&quot;,&quot;parse-names&quot;:false,&quot;dropping-particle&quot;:&quot;&quot;,&quot;non-dropping-particle&quot;:&quot;&quot;},{&quot;family&quot;:&quot;Gaikhorst&quot;,&quot;given&quot;:&quot;E.&quot;,&quot;parse-names&quot;:false,&quot;dropping-particle&quot;:&quot;&quot;,&quot;non-dropping-particle&quot;:&quot;&quot;},{&quot;family&quot;:&quot;Ben&quot;,&quot;given&quot;:&quot;Jornada&quot;,&quot;parse-names&quot;:false,&quot;dropping-particle&quot;:&quot;&quot;,&quot;non-dropping-particle&quot;:&quot;&quot;},{&quot;family&quot;:&quot;Scholten&quot;,&quot;given&quot;:&quot;J.&quot;,&quot;parse-names&quot;:false,&quot;dropping-particle&quot;:&quot;&quot;,&quot;non-dropping-particle&quot;:&quot;&quot;},{&quot;family&quot;:&quot;Egmond&quot;,&quot;given&quot;:&quot;M.&quot;,&quot;parse-names&quot;:false,&quot;dropping-particle&quot;:&quot;&quot;,&quot;non-dropping-particle&quot;:&quot;van&quot;},{&quot;family&quot;:&quot;Bosmans&quot;,&quot;given&quot;:&quot;J. E.&quot;,&quot;parse-names&quot;:false,&quot;dropping-particle&quot;:&quot;&quot;,&quot;non-dropping-particle&quot;:&quot;&quot;},{&quot;family&quot;:&quot;Stockmann&quot;,&quot;given&quot;:&quot;H. B.A.C.&quot;,&quot;parse-names&quot;:false,&quot;dropping-particle&quot;:&quot;&quot;,&quot;non-dropping-particle&quot;:&quot;&quot;},{&quot;family&quot;:&quot;Kazemier&quot;,&quot;given&quot;:&quot;G.&quot;,&quot;parse-names&quot;:false,&quot;dropping-particle&quot;:&quot;&quot;,&quot;non-dropping-particle&quot;:&quot;&quot;},{&quot;family&quot;:&quot;Tuynman&quot;,&quot;given&quot;:&quot;J. B.&quot;,&quot;parse-names&quot;:false,&quot;dropping-particle&quot;:&quot;&quot;,&quot;non-dropping-particle&quot;:&quot;&quot;},{&quot;family&quot;:&quot;Abis&quot;,&quot;given&quot;:&quot;G. S.A.&quot;,&quot;parse-names&quot;:false,&quot;dropping-particle&quot;:&quot;&quot;,&quot;non-dropping-particle&quot;:&quot;&quot;},{&quot;family&quot;:&quot;Oosterling&quot;,&quot;given&quot;:&quot;S. J.&quot;,&quot;parse-names&quot;:false,&quot;dropping-particle&quot;:&quot;&quot;,&quot;non-dropping-particle&quot;:&quot;&quot;},{&quot;family&quot;:&quot;Bonjer&quot;,&quot;given&quot;:&quot;H. J.&quot;,&quot;parse-names&quot;:false,&quot;dropping-particle&quot;:&quot;&quot;,&quot;non-dropping-particle&quot;:&quot;&quot;},{&quot;family&quot;:&quot;Korte&quot;,&quot;given&quot;:&quot;N.&quot;,&quot;parse-names&quot;:false,&quot;dropping-particle&quot;:&quot;&quot;,&quot;non-dropping-particle&quot;:&quot;de&quot;},{&quot;family&quot;:&quot;Acherman&quot;,&quot;given&quot;:&quot;Y. I.Z.&quot;,&quot;parse-names&quot;:false,&quot;dropping-particle&quot;:&quot;&quot;,&quot;non-dropping-particle&quot;:&quot;&quot;},{&quot;family&quot;:&quot;Boer&quot;,&quot;given&quot;:&quot;F. C.&quot;,&quot;parse-names&quot;:false,&quot;dropping-particle&quot;:&quot;&quot;,&quot;non-dropping-particle&quot;:&quot;den&quot;},{&quot;family&quot;:&quot;Sonneveld&quot;,&quot;given&quot;:&quot;D. J.A.&quot;,&quot;parse-names&quot;:false,&quot;dropping-particle&quot;:&quot;&quot;,&quot;non-dropping-particle&quot;:&quot;&quot;},{&quot;family&quot;:&quot;Budding&quot;,&quot;given&quot;:&quot;A. E.&quot;,&quot;parse-names&quot;:false,&quot;dropping-particle&quot;:&quot;&quot;,&quot;non-dropping-particle&quot;:&quot;&quot;},{&quot;family&quot;:&quot;Poort&quot;,&quot;given&quot;:&quot;L.&quot;,&quot;parse-names&quot;:false,&quot;dropping-particle&quot;:&quot;&quot;,&quot;non-dropping-particle&quot;:&quot;&quot;}],&quot;container-title&quot;:&quot;European Journal of Surgical Oncology&quot;,&quot;DOI&quot;:&quot;10.1016/j.ejso.2023.107116&quot;,&quot;ISSN&quot;:&quot;15322157&quot;,&quot;PMID&quot;:&quot;37907018&quot;,&quot;issued&quot;:{&quot;date-parts&quot;:[[2023,12,1]]},&quot;abstract&quot;:&quot;Introduction: Selective decontamination of the digestive tract (SDD) is effective in reducing infectious complications in elective colorectal cancer (CRC) surgery. However, it is unclear whether SDD is cost-effective compared to standard antibiotic prophylaxis. Material &amp; methods: Economic evaluation alongside multicenter randomized controlled trial, the SELECT-trial, from a healthcare perspective. Patients included underwent elective surgery for non-metastatic CRC. The intervention group received oral non-absorbable colistin, tobramycin and amphotericin B (SDD) next to standard antibiotic prophylaxis. Both groups received a single shot intravenous cefazolin and metronidazole preoperatively as standard prophylaxis. Occurrence of postoperative infectious complication in the first 30 postoperative days was extracted from medical records, Quality-Adjusted Life-Years (QALYs) based on the ED-5D-3L, and healthcare costs collected from the hospital's financial administration. Results: Of the 455 patients, 228 were randomly assigned to intervention group and 227 patients to the control group. SDD significantly reduced the number of infectious complications compared to control (difference = −0.13, 95 % CI -0.05 to −0.20). No difference was found for QALYs (difference = 0.002, 95 % CI -0.002 to 0.005). Healthcare costs were statistically significantly lower in the intervention group (difference = −€1258, 95 % CI -2751 to −166). The ICER was −9872 €/infectious complication prevented and −820,380 €/QALY gained. For all willingness-to-pay thresholds, the probability that prophylactic SDD was cost-effective compared to standard prophylactic practice alone was 1.0. Conclusion: The addition of SDD to the standard preoperative intravenous antibiotic prophylaxis is cost-effective compared to standard prophylactic practice from a healthcare perspective and should be considered as the standard of care.&quot;,&quot;publisher&quot;:&quot;W.B. Saunders Ltd&quot;,&quot;issue&quot;:&quot;12&quot;,&quot;volume&quot;:&quot;49&quot;,&quot;container-title-short&quot;:&quot;&quot;},&quot;isTemporary&quot;:false}]},{&quot;citationID&quot;:&quot;MENDELEY_CITATION_defc4b09-16b8-4279-b3f6-cf6524ba02c3&quot;,&quot;properties&quot;:{&quot;noteIndex&quot;:0},&quot;isEdited&quot;:false,&quot;manualOverride&quot;:{&quot;isManuallyOverridden&quot;:false,&quot;citeprocText&quot;:&quot;(17)&quot;,&quot;manualOverrideText&quot;:&quot;&quot;},&quot;citationTag&quot;:&quot;MENDELEY_CITATION_v3_eyJjaXRhdGlvbklEIjoiTUVOREVMRVlfQ0lUQVRJT05fZGVmYzRiMDktMTZiOC00Mjc5LWIzZjYtY2Y2NTI0YmEwMmMzIiwicHJvcGVydGllcyI6eyJub3RlSW5kZXgiOjB9LCJpc0VkaXRlZCI6ZmFsc2UsIm1hbnVhbE92ZXJyaWRlIjp7ImlzTWFudWFsbHlPdmVycmlkZGVuIjpmYWxzZSwiY2l0ZXByb2NUZXh0IjoiKDE3KSIsIm1hbnVhbE92ZXJyaWRlVGV4dCI6IiJ9LCJjaXRhdGlvbkl0ZW1zIjpbeyJpZCI6IjAzZWI0ZDVkLTk4Y2EtMzhlMC1iYWRlLTczZGY4MmRiZjlkNiIsIml0ZW1EYXRhIjp7InR5cGUiOiJhcnRpY2xlLWpvdXJuYWwiLCJpZCI6IjAzZWI0ZDVkLTk4Y2EtMzhlMC1iYWRlLTczZGY4MmRiZjlkNiIsInRpdGxlIjoiR3V0IG1pY3JvYmlvbWUgcGF0dGVybnMgY29ycmVsYXRlIHdpdGggaGlnaGVyIHBvc3RvcGVyYXRpdmUgY29tcGxpY2F0aW9uIHJhdGVzIGFmdGVyIHBhbmNyZWF0aWMgc3VyZ2VyeSIsImF1dGhvciI6W3siZmFtaWx5IjoiU2NobWl0dCIsImdpdmVuIjoiRmVsaXggQy5GLiIsInBhcnNlLW5hbWVzIjpmYWxzZSwiZHJvcHBpbmctcGFydGljbGUiOiIiLCJub24tZHJvcHBpbmctcGFydGljbGUiOiIifSx7ImZhbWlseSI6IkJyZW5uZXIiLCJnaXZlbiI6IlRob3JzdGVuIiwicGFyc2UtbmFtZXMiOmZhbHNlLCJkcm9wcGluZy1wYXJ0aWNsZSI6IiIsIm5vbi1kcm9wcGluZy1wYXJ0aWNsZSI6IiJ9LHsiZmFtaWx5IjoiVWhsZSIsImdpdmVuIjoiRmxvcmlhbiIsInBhcnNlLW5hbWVzIjpmYWxzZSwiZHJvcHBpbmctcGFydGljbGUiOiIiLCJub24tZHJvcHBpbmctcGFydGljbGUiOiIifSx7ImZhbWlseSI6IkxvZXNjaCIsImdpdmVuIjoiU3ZlbmphIiwicGFyc2UtbmFtZXMiOmZhbHNlLCJkcm9wcGluZy1wYXJ0aWNsZSI6IiIsIm5vbi1kcm9wcGluZy1wYXJ0aWNsZSI6IiJ9LHsiZmFtaWx5IjoiSGFja2VydCIsImdpdmVuIjoiVGhpbG8iLCJwYXJzZS1uYW1lcyI6ZmFsc2UsImRyb3BwaW5nLXBhcnRpY2xlIjoiIiwibm9uLWRyb3BwaW5nLXBhcnRpY2xlIjoiIn0seyJmYW1pbHkiOiJVbHJpY2giLCJnaXZlbiI6IkFsZXhpcyIsInBhcnNlLW5hbWVzIjpmYWxzZSwiZHJvcHBpbmctcGFydGljbGUiOiIiLCJub24tZHJvcHBpbmctcGFydGljbGUiOiIifSx7ImZhbWlseSI6IkhvZmVyIiwiZ2l2ZW4iOiJTdGVmYW4iLCJwYXJzZS1uYW1lcyI6ZmFsc2UsImRyb3BwaW5nLXBhcnRpY2xlIjoiIiwibm9uLWRyb3BwaW5nLXBhcnRpY2xlIjoiIn0seyJmYW1pbHkiOiJEYWxwa2UiLCJnaXZlbiI6IkFsZXhhbmRlciBILiIsInBhcnNlLW5hbWVzIjpmYWxzZSwiZHJvcHBpbmctcGFydGljbGUiOiIiLCJub24tZHJvcHBpbmctcGFydGljbGUiOiIifSx7ImZhbWlseSI6IldlaWdhbmQiLCJnaXZlbiI6Ik1hcmt1cyBBLiIsInBhcnNlLW5hbWVzIjpmYWxzZSwiZHJvcHBpbmctcGFydGljbGUiOiIiLCJub24tZHJvcHBpbmctcGFydGljbGUiOiIifSx7ImZhbWlseSI6IkJvdXRpbiIsImdpdmVuIjoiU8OpYmFzdGllbiIsInBhcnNlLW5hbWVzIjpmYWxzZSwiZHJvcHBpbmctcGFydGljbGUiOiIiLCJub24tZHJvcHBpbmctcGFydGljbGUiOiIifV0sImNvbnRhaW5lci10aXRsZSI6IkJNQyBNaWNyb2Jpb2xvZ3kiLCJjb250YWluZXItdGl0bGUtc2hvcnQiOiJCTUMgTWljcm9iaW9sIiwiRE9JIjoiMTAuMTE4Ni9zMTI4NjYtMDE5LTEzOTktNSIsIklTU04iOiIxNDcxMjE4MCIsIlBNSUQiOiIzMDc3NzAwNiIsImlzc3VlZCI6eyJkYXRlLXBhcnRzIjpbWzIwMTksMiwxOF1dfSwiYWJzdHJhY3QiOiJCYWNrZ3JvdW5kOiBQb3N0b3BlcmF0aXZlIGNvbXBsaWNhdGlvbnMgYXJlIG9mIGdyZWF0IHJlbGV2YW5jZSBpbiBkYWlseSBjbGluaWNhbCBwcmFjdGljZSwgYW5kIHRoZSBndXQgbWljcm9iaW9tZSBtaWdodCBwbGF5IGFuIGltcG9ydGFudCByb2xlIGJ5IHByZXZlbnRpbmcgcGF0aG9nZW5zIGZyb20gY3Jvc3NpbmcgdGhlIGludGVzdGluYWwgYmFycmllci4gVGhlIHR3byBhaW1zIG9mIHRoaXMgcHJvc3BlY3RpdmUgY2xpbmljYWwgcGlsb3Qgc3R1ZHkgd2VyZTogKDEpIHRvIGV4YW1pbmUgY2hhbmdlcyBpbiB0aGUgZ3V0IG1pY3JvYmlvbWUgZm9sbG93aW5nIHBhbmNyZWF0aWMgc3VyZ2VyeSwgYW5kICgyKSB0byBjb3JyZWxhdGUgdGhlc2UgY2hhbmdlcyB3aXRoIHRoZSBwb3N0b3BlcmF0aXZlIGNvdXJzZSBvZiB0aGUgcGF0aWVudC4gUmVzdWx0czogSW4gdG90YWwsIDExNiBzdG9vbCBzYW1wbGVzIG9mIDMyIHBhdGllbnRzIHVuZGVyZ29pbmcgcGFuY3JlYXRpYyBzdXJnZXJ5IHdlcmUgYW5hbHlzZWQgYnkgMTZTLXJSTkEgZ2VuZSBuZXh0LWdlbmVyYXRpb24gc2VxdWVuY2luZy4gT25lIHNhbXBsZSBwZXIgcGF0aWVudCB3YXMgY29sbGVjdGVkIHByZW9wZXJhdGl2ZWx5IGluIG9yZGVyIHRvIGRldGVybWluZSB0aGUgYmFzZWxpbmUgZ3V0IG1pY3JvYmlvbWUgd2l0aG91dCBleHBvc3VyZSB0byBzdXJnaWNhbCBzdHJlc3MgYW5kL29yIGFudGliaW90aWMgdXNlLiBBdCBsZWFzdCB0d28gZnVydGhlciBzYW1wbGVzIHdlcmUgb2J0YWluZWQgd2l0aGluIHRoZSBmaXJzdCAxMCBkYXlzIGZvbGxvd2luZyB0aGUgc3VyZ2ljYWwgcHJvY2VkdXJlIHRvIG9ic2VydmUgbG9uZ2l0dWRpbmFsIGNoYW5nZXMgaW4gdGhlIGd1dCBtaWNyb2Jpb21lLiBXaGVuZXZlciBjb21wbGljYXRpb25zIG9jY3VycmVkLCBmdXJ0aGVyIHNhbXBsZXMgd2VyZSBleGFtaW5lZC4gQmFzZWQgb24gdGhlIHN0cnVjdHVyZSBvZiB0aGUgZ3V0IG1pY3JvYmlvbWUsIHRoZSBzYW1wbGVzIGNvdWxkIGJlIGFsbG9jYXRlZCBpbnRvIHRocmVlIGRpZmZlcmVudCBtaWNyb2JpYWwgY29tbXVuaXRpZXMgKEEsIEIgYW5kIEMpLiBDb21tdW5pdHkgQiBzaG93ZWQgYW4gaW5jcmVhc2UgaW4gQWtrZXJtYW5zaWEsIEVudGVyb2JhY3RlcmlhY2VhZSBhbmQgQmFjdGVyb2lkYWxlcyBhcyB3ZWxsIGFzIGEgZGVjcmVhc2UgaW4gTGFjaG5vc3BpcmFjZWFlLCBQcmV2b3RlbGxhIGFuZCBCYWN0ZXJvaWRlcy4gUGF0aWVudHMgc2hvd2luZyBhIG1pY3JvYmlhbCBjb21wb3NpdGlvbiByZXNlbWJsaW5nIGNvbW11bml0eSBCIGF0IGxlYXN0IG9uY2UgZHVyaW5nIHRoZSBvYnNlcnZhdGlvbiBwZXJpb2Qgd2VyZSBmb3VuZCB0byBoYXZlIGEgc2lnbmlmaWNhbnRseSBoaWdoZXIgcmlzayBmb3IgZGV2ZWxvcGluZyBwb3N0b3BlcmF0aXZlIGNvbXBsaWNhdGlvbnMgKEIgdnMuIEEsIG9kZHMgcmF0aW8gPSA0Ljk2LCBwIDwgMC4wMeKIl+KIlzsgQiB2cy4gQywgb2RkcyByYXRpbyA9IDIuODksIHAgPSAwLjAxOeKIlykuIENvbmNsdXNpb25zOiBUaGUgc3RydWN0dXJlIG9mIHRoZSBndXQgbWljcm9iaW9tZSBpcyBhc3NvY2lhdGVkIHdpdGggdGhlIGRldmVsb3BtZW50IG9mIHBvc3RvcGVyYXRpdmUgY29tcGxpY2F0aW9ucy4iLCJwdWJsaXNoZXIiOiJCaW9NZWQgQ2VudHJhbCBMdGQuIiwiaXNzdWUiOiIxIiwidm9sdW1lIjoiMTkifSwiaXNUZW1wb3JhcnkiOmZhbHNlfV19&quot;,&quot;citationItems&quot;:[{&quot;id&quot;:&quot;03eb4d5d-98ca-38e0-bade-73df82dbf9d6&quot;,&quot;itemData&quot;:{&quot;type&quot;:&quot;article-journal&quot;,&quot;id&quot;:&quot;03eb4d5d-98ca-38e0-bade-73df82dbf9d6&quot;,&quot;title&quot;:&quot;Gut microbiome patterns correlate with higher postoperative complication rates after pancreatic surgery&quot;,&quot;author&quot;:[{&quot;family&quot;:&quot;Schmitt&quot;,&quot;given&quot;:&quot;Felix C.F.&quot;,&quot;parse-names&quot;:false,&quot;dropping-particle&quot;:&quot;&quot;,&quot;non-dropping-particle&quot;:&quot;&quot;},{&quot;family&quot;:&quot;Brenner&quot;,&quot;given&quot;:&quot;Thorsten&quot;,&quot;parse-names&quot;:false,&quot;dropping-particle&quot;:&quot;&quot;,&quot;non-dropping-particle&quot;:&quot;&quot;},{&quot;family&quot;:&quot;Uhle&quot;,&quot;given&quot;:&quot;Florian&quot;,&quot;parse-names&quot;:false,&quot;dropping-particle&quot;:&quot;&quot;,&quot;non-dropping-particle&quot;:&quot;&quot;},{&quot;family&quot;:&quot;Loesch&quot;,&quot;given&quot;:&quot;Svenja&quot;,&quot;parse-names&quot;:false,&quot;dropping-particle&quot;:&quot;&quot;,&quot;non-dropping-particle&quot;:&quot;&quot;},{&quot;family&quot;:&quot;Hackert&quot;,&quot;given&quot;:&quot;Thilo&quot;,&quot;parse-names&quot;:false,&quot;dropping-particle&quot;:&quot;&quot;,&quot;non-dropping-particle&quot;:&quot;&quot;},{&quot;family&quot;:&quot;Ulrich&quot;,&quot;given&quot;:&quot;Alexis&quot;,&quot;parse-names&quot;:false,&quot;dropping-particle&quot;:&quot;&quot;,&quot;non-dropping-particle&quot;:&quot;&quot;},{&quot;family&quot;:&quot;Hofer&quot;,&quot;given&quot;:&quot;Stefan&quot;,&quot;parse-names&quot;:false,&quot;dropping-particle&quot;:&quot;&quot;,&quot;non-dropping-particle&quot;:&quot;&quot;},{&quot;family&quot;:&quot;Dalpke&quot;,&quot;given&quot;:&quot;Alexander H.&quot;,&quot;parse-names&quot;:false,&quot;dropping-particle&quot;:&quot;&quot;,&quot;non-dropping-particle&quot;:&quot;&quot;},{&quot;family&quot;:&quot;Weigand&quot;,&quot;given&quot;:&quot;Markus A.&quot;,&quot;parse-names&quot;:false,&quot;dropping-particle&quot;:&quot;&quot;,&quot;non-dropping-particle&quot;:&quot;&quot;},{&quot;family&quot;:&quot;Boutin&quot;,&quot;given&quot;:&quot;Sébastien&quot;,&quot;parse-names&quot;:false,&quot;dropping-particle&quot;:&quot;&quot;,&quot;non-dropping-particle&quot;:&quot;&quot;}],&quot;container-title&quot;:&quot;BMC Microbiology&quot;,&quot;container-title-short&quot;:&quot;BMC Microbiol&quot;,&quot;DOI&quot;:&quot;10.1186/s12866-019-1399-5&quot;,&quot;ISSN&quot;:&quot;14712180&quot;,&quot;PMID&quot;:&quot;30777006&quot;,&quot;issued&quot;:{&quot;date-parts&quot;:[[2019,2,18]]},&quot;abstract&quot;:&quot;Background: Postoperative complications are of great relevance in daily clinical practice, and the gut microbiome might play an important role by preventing pathogens from crossing the intestinal barrier. The two aims of this prospective clinical pilot study were: (1) to examine changes in the gut microbiome following pancreatic surgery, and (2) to correlate these changes with the postoperative course of the patient. Results: In total, 116 stool samples of 32 patients undergoing pancreatic surgery were analysed by 16S-rRNA gene next-generation sequencing. One sample per patient was collected preoperatively in order to determine the baseline gut microbiome without exposure to surgical stress and/or antibiotic use. At least two further samples were obtained within the first 10 days following the surgical procedure to observe longitudinal changes in the gut microbiome. Whenever complications occurred, further samples were examined. Based on the structure of the gut microbiome, the samples could be allocated into three different microbial communities (A, B and C). Community B showed an increase in Akkermansia, Enterobacteriaceae and Bacteroidales as well as a decrease in Lachnospiraceae, Prevotella and Bacteroides. Patients showing a microbial composition resembling community B at least once during the observation period were found to have a significantly higher risk for developing postoperative complications (B vs. A, odds ratio = 4.96, p &lt; 0.01∗∗; B vs. C, odds ratio = 2.89, p = 0.019∗). Conclusions: The structure of the gut microbiome is associated with the development of postoperative complications.&quot;,&quot;publisher&quot;:&quot;BioMed Central Ltd.&quot;,&quot;issue&quot;:&quot;1&quot;,&quot;volume&quot;:&quot;19&quot;},&quot;isTemporary&quot;:false}]},{&quot;citationID&quot;:&quot;MENDELEY_CITATION_4cc11748-7100-4fd0-b571-847e990d7bc2&quot;,&quot;properties&quot;:{&quot;noteIndex&quot;:0},&quot;isEdited&quot;:false,&quot;manualOverride&quot;:{&quot;isManuallyOverridden&quot;:false,&quot;citeprocText&quot;:&quot;(30)&quot;,&quot;manualOverrideText&quot;:&quot;&quot;},&quot;citationTag&quot;:&quot;MENDELEY_CITATION_v3_eyJjaXRhdGlvbklEIjoiTUVOREVMRVlfQ0lUQVRJT05fNGNjMTE3NDgtNzEwMC00ZmQwLWI1NzEtODQ3ZTk5MGQ3YmMyIiwicHJvcGVydGllcyI6eyJub3RlSW5kZXgiOjB9LCJpc0VkaXRlZCI6ZmFsc2UsIm1hbnVhbE92ZXJyaWRlIjp7ImlzTWFudWFsbHlPdmVycmlkZGVuIjpmYWxzZSwiY2l0ZXByb2NUZXh0IjoiKDMwKSIsIm1hbnVhbE92ZXJyaWRlVGV4dCI6IiJ9LCJjaXRhdGlvbkl0ZW1zIjpbeyJpZCI6ImVkZWU1NWQ2LThiZTctMzc3Yi1iNmEwLTYxZmQ2ODE2M2UxZCIsIml0ZW1EYXRhIjp7InR5cGUiOiJyZXBvcnQiLCJpZCI6ImVkZWU1NWQ2LThiZTctMzc3Yi1iNmEwLTYxZmQ2ODE2M2UxZCIsInRpdGxlIjoiSW50ZW5zaXZlIENhcmUgTWVkaWNpbmUgVGhlIGVmZmVjdCBvZiBzZWxlY3RpdmUgZGVjb250YW1pbmF0aW9uIG9mIHRoZSBkaWdlc3RpdmUgdHJhY3Qgb24gZ2FzdHJvaW50ZXN0aW5hbCBlbnRlcm9jb2NjYWwgY29sb25pemF0aW9uIGluIElUVSBwYXRpZW50cyIsImF1dGhvciI6W3siZmFtaWx5IjoiSHVtcGhyZXlzIiwiZ2l2ZW4iOiJIIiwicGFyc2UtbmFtZXMiOmZhbHNlLCJkcm9wcGluZy1wYXJ0aWNsZSI6IiIsIm5vbi1kcm9wcGluZy1wYXJ0aWNsZSI6IiJ9LHsiZmFtaWx5IjoiV2ludGVyIiwiZ2l2ZW4iOiJSIiwicGFyc2UtbmFtZXMiOmZhbHNlLCJkcm9wcGluZy1wYXJ0aWNsZSI6IiIsIm5vbi1kcm9wcGluZy1wYXJ0aWNsZSI6IiJ9LHsiZmFtaWx5IjoiUGljayIsImdpdmVuIjoiQSIsInBhcnNlLW5hbWVzIjpmYWxzZSwiZHJvcHBpbmctcGFydGljbGUiOiIiLCJub24tZHJvcHBpbmctcGFydGljbGUiOiIifV0sImNvbnRhaW5lci10aXRsZSI6IkludGVuc2l2ZSBDYXJlIE1lZCIsImlzc3VlZCI6eyJkYXRlLXBhcnRzIjpbWzE5OTJdXX0sIm51bWJlci1vZi1wYWdlcyI6IjQ1OS00NjMiLCJhYnN0cmFjdCI6Ik9iamVjdGl2ZTogVGhlIGVmZmVjdCBvZiBzZWxlY3RpdmUgZGVjb250YW1pbmEtdGlvbiBvZiB0aGUgZGlnZXN0aXZlIHRyYWN0IChTREQpIG9uIEludGVuc2l2ZSBUaGVyYXB5IFVuaXQgKElUVSktYWNxdWlyZWQgZW50ZXJvY29jY2FsIGluZmVjdGlvbiBhbmQgY29sb25pemEtdGlvbiB3YXMgc3R1ZGllZC4gQ2hhbmdlcyBpbiB0aGUgcHJlZG9taW5hbnQgc3BlY2llcyBpc29sYXRlZCBhbmQgcmVzaXN0YW5jZSBwYXR0ZXJucyB0byBhbnRpbWljcm9iaWFsIGFnZW50cyB3ZXJlIGFsc28gc3R1ZGllZC4gRGVzaWduOiBUaHJlZSBncm91cHMgd2VyZSBpbnZlc3RpZ2F0ZWQ6IGhpc3RvcmljYWwgY29udHJvbCAoSEMpLCBjb250ZW1wb3JhbmVvdXMgY29udHJvbCAoQ0MpIGFuZCBwYXRpZW50cyByZWNlaXZpbmcgU0REICh0b3BpY2FsIHBvbHlteXhpbiwgYW1waG90ZXJlY2luIEIgYW5kIHRvYnJhbXljaW4gdGhyb3VnaG91dCBJVFUgc3RheSB3aXRoIGludHJhdmVub3VzIGNlZi10YXppZGltZSBmb3IgdGhlIGZpcnN0IDMgZGF5cyBvbmx5KS4gU2V0dGluZzogQWR1bHQgZ2VuZXJhbCBJVFUgd2l0aCA3IGJlZHMuIFBhdGllbnRzOiBQYXRpZW50cyB3aXRoIGEgbmFzb2dhc3RyaWMgdHViZSBpbiBzaXR1IGFuZCB3aG8gd2VyZSBsaWtlbHkgdG8gcmVtYWluIGluIElUVSBmb3IgNDggaCBvciBsb25nZXIgd2VyZSByZWNydWl0ZWQuIFJlc3VsdHM6IEVudGVyb2NvY2NhbCBpbmZlY3Rpb25zIG9jY3VycmVkIGluIDMgb2YgODQgSEMgcGF0aWVudHMgYW5kIDIgb2YgOTEgQ0MgcGF0aWVudHMuIFRoZXJlIHdlcmUgbm8gdW5pdC1hY3F1aXJlZCBlbnRlcm9jb2NjYWwgaW5mZWN0aW9ucyBpbiB0aGUgU0REIGdyb3VwLiBUaGVyZSB3ZXJlIDE0MCBlcGlzb2RlcyBvZiBlbnRlcm9jb2NjYWwgY29sb25pemF0aW9uIG9jY3VycmluZyBpbiAxMTIgcGF0aWVudHMsIHdpdGggc2lnbmlmaWNhbnRseSBtb3JlIGluIHRoZSBTREQgYW5kIENDIGdyb3VwcyAoLzkgPCAwLjA1LiBUaGVyZSB3ZXJlIG5vIHNpZ25pZmljYW50IGRpZmZlcmVuY2VzIGluIGFudGliaW90aWMgc2Vuc2l0aXZpdGllcyBiZXR3ZWVuIHRoZSB0aHJlZSBncm91cHMuIEVudGVyb2NvY2N1cyBmYWVjYWxpcyB3YXMgdGhlIG1vc3QgZnJlcXVlbnRseSBpc29sYXRlZCBzcGVjaWVzLiBDb25jbHVzaW9uOiBTREQgZG9lcyBub3QgcHJlZGlzcG9zZSB0byBlbnRlcm9jb2NjYWwgaW5mZWN0aW9uIGJ1dCBkb2VzIGVuY291cmFnZSBjb2xvbml6YXRpb24gaW4gcGF0aWVudHMgcmVjZWl2aW5nIHRoZSByZWdpbWVuIGFuZCBvdGhlciBwYXRpZW50cyBpbiBJVFUgYXQgdGhlIHNhbWUuIFRoZXJlIGlzIGEgY29tcGxleCBpbnRlcmFjdGlvbiBvZiBmYWN0b3JzIHdoaWNoIGluZmx1ZW5jZSBmYWVjYWwgZmxvcmEgYW5kIHRoZSBsaWtlbGlob29kIG9mIHBhdGllbnRzIGJlY29taW5nIGNvbG9uaXplZCBvciBpbmZlY3RlZCB3aXRoIGVudGVyb2NvY2NpLiIsInZvbHVtZSI6IjE4IiwiY29udGFpbmVyLXRpdGxlLXNob3J0IjoiIn0sImlzVGVtcG9yYXJ5IjpmYWxzZX1dfQ==&quot;,&quot;citationItems&quot;:[{&quot;id&quot;:&quot;edee55d6-8be7-377b-b6a0-61fd68163e1d&quot;,&quot;itemData&quot;:{&quot;type&quot;:&quot;report&quot;,&quot;id&quot;:&quot;edee55d6-8be7-377b-b6a0-61fd68163e1d&quot;,&quot;title&quot;:&quot;Intensive Care Medicine The effect of selective decontamination of the digestive tract on gastrointestinal enterococcal colonization in ITU patients&quot;,&quot;author&quot;:[{&quot;family&quot;:&quot;Humphreys&quot;,&quot;given&quot;:&quot;H&quot;,&quot;parse-names&quot;:false,&quot;dropping-particle&quot;:&quot;&quot;,&quot;non-dropping-particle&quot;:&quot;&quot;},{&quot;family&quot;:&quot;Winter&quot;,&quot;given&quot;:&quot;R&quot;,&quot;parse-names&quot;:false,&quot;dropping-particle&quot;:&quot;&quot;,&quot;non-dropping-particle&quot;:&quot;&quot;},{&quot;family&quot;:&quot;Pick&quot;,&quot;given&quot;:&quot;A&quot;,&quot;parse-names&quot;:false,&quot;dropping-particle&quot;:&quot;&quot;,&quot;non-dropping-particle&quot;:&quot;&quot;}],&quot;container-title&quot;:&quot;Intensive Care Med&quot;,&quot;issued&quot;:{&quot;date-parts&quot;:[[1992]]},&quot;number-of-pages&quot;:&quot;459-463&quot;,&quot;abstract&quot;:&quot;Objective: The effect of selective decontamina-tion of the digestive tract (SDD) on Intensive Therapy Unit (ITU)-acquired enterococcal infection and coloniza-tion was studied. Changes in the predominant species isolated and resistance patterns to antimicrobial agents were also studied. Design: Three groups were investigated: historical control (HC), contemporaneous control (CC) and patients receiving SDD (topical polymyxin, amphoterecin B and tobramycin throughout ITU stay with intravenous cef-tazidime for the first 3 days only). Setting: Adult general ITU with 7 beds. Patients: Patients with a nasogastric tube in situ and who were likely to remain in ITU for 48 h or longer were recruited. Results: Enterococcal infections occurred in 3 of 84 HC patients and 2 of 91 CC patients. There were no unit-acquired enterococcal infections in the SDD group. There were 140 episodes of enterococcal colonization occurring in 112 patients, with significantly more in the SDD and CC groups (/9 &lt; 0.05. There were no significant differences in antibiotic sensitivities between the three groups. Enterococcus faecalis was the most frequently isolated species. Conclusion: SDD does not predispose to enterococcal infection but does encourage colonization in patients receiving the regimen and other patients in ITU at the same. There is a complex interaction of factors which influence faecal flora and the likelihood of patients becoming colonized or infected with enterococci.&quot;,&quot;volume&quot;:&quot;18&quot;,&quot;container-title-short&quot;:&quot;&quot;},&quot;isTemporary&quot;:false}]},{&quot;citationID&quot;:&quot;MENDELEY_CITATION_065344cf-0359-456b-83b6-da69e92a2c2b&quot;,&quot;properties&quot;:{&quot;noteIndex&quot;:0},&quot;isEdited&quot;:false,&quot;manualOverride&quot;:{&quot;isManuallyOverridden&quot;:false,&quot;citeprocText&quot;:&quot;(31,32)&quot;,&quot;manualOverrideText&quot;:&quot;&quot;},&quot;citationTag&quot;:&quot;MENDELEY_CITATION_v3_eyJjaXRhdGlvbklEIjoiTUVOREVMRVlfQ0lUQVRJT05fMDY1MzQ0Y2YtMDM1OS00NTZiLTgzYjYtZGE2OWU5MmEyYzJiIiwicHJvcGVydGllcyI6eyJub3RlSW5kZXgiOjB9LCJpc0VkaXRlZCI6ZmFsc2UsIm1hbnVhbE92ZXJyaWRlIjp7ImlzTWFudWFsbHlPdmVycmlkZGVuIjpmYWxzZSwiY2l0ZXByb2NUZXh0IjoiKDMxLDMyKSIsIm1hbnVhbE92ZXJyaWRlVGV4dCI6IiJ9LCJjaXRhdGlvbkl0ZW1zIjpbeyJpZCI6ImVhNDliM2VlLThmMWMtMzlkOS04ODVhLWZmMTEyZjdjNDUyYSIsIml0ZW1EYXRhIjp7InR5cGUiOiJhcnRpY2xlLWpvdXJuYWwiLCJpZCI6ImVhNDliM2VlLThmMWMtMzlkOS04ODVhLWZmMTEyZjdjNDUyYSIsInRpdGxlIjoiRWZmZWN0cyBvZiBkZWNvbnRhbWluYXRpb24gb2YgdGhlIG9yb3BoYXJ5bnggYW5kIGludGVzdGluYWwgdHJhY3Qgb24gYW50aWJpb3RpYyByZXNpc3RhbmNlIGluIGljdXMgYSByYW5kb21pemVkIGNsaW5pY2FsIHRyaWFsIiwiYXV0aG9yIjpbeyJmYW1pbHkiOiJPb3N0ZGlqayIsImdpdmVuIjoiRXZlbGllbiBBLk4uIiwicGFyc2UtbmFtZXMiOmZhbHNlLCJkcm9wcGluZy1wYXJ0aWNsZSI6IiIsIm5vbi1kcm9wcGluZy1wYXJ0aWNsZSI6IiJ9LHsiZmFtaWx5IjoiS2VzZWNpb2dsdSIsImdpdmVuIjoiSm96ZWYiLCJwYXJzZS1uYW1lcyI6ZmFsc2UsImRyb3BwaW5nLXBhcnRpY2xlIjoiIiwibm9uLWRyb3BwaW5nLXBhcnRpY2xlIjoiIn0seyJmYW1pbHkiOiJTY2h1bHR6IiwiZ2l2ZW4iOiJNYXJjdXMgSi4iLCJwYXJzZS1uYW1lcyI6ZmFsc2UsImRyb3BwaW5nLXBhcnRpY2xlIjoiIiwibm9uLWRyb3BwaW5nLXBhcnRpY2xlIjoiIn0seyJmYW1pbHkiOiJWaXNzZXIiLCJnaXZlbiI6IkNhcm9saW5lIEUuIiwicGFyc2UtbmFtZXMiOmZhbHNlLCJkcm9wcGluZy1wYXJ0aWNsZSI6IiIsIm5vbi1kcm9wcGluZy1wYXJ0aWNsZSI6IiJ9LHsiZmFtaWx5IjoiSm9uZ2UiLCJnaXZlbiI6IkV2ZXJ0IiwicGFyc2UtbmFtZXMiOmZhbHNlLCJkcm9wcGluZy1wYXJ0aWNsZSI6IiIsIm5vbi1kcm9wcGluZy1wYXJ0aWNsZSI6IkRlIn0seyJmYW1pbHkiOiJFc3NlbiIsImdpdmVuIjoiRWluYXIgSC5SLiIsInBhcnNlLW5hbWVzIjpmYWxzZSwiZHJvcHBpbmctcGFydGljbGUiOiIiLCJub24tZHJvcHBpbmctcGFydGljbGUiOiJWYW4ifSx7ImZhbWlseSI6IkJlcm5hcmRzIiwiZ2l2ZW4iOiJBbGV4YW5kcmEgVC4iLCJwYXJzZS1uYW1lcyI6ZmFsc2UsImRyb3BwaW5nLXBhcnRpY2xlIjoiIiwibm9uLWRyb3BwaW5nLXBhcnRpY2xlIjoiIn0seyJmYW1pbHkiOiJQdXJtZXIiLCJnaXZlbiI6Iklsc2UiLCJwYXJzZS1uYW1lcyI6ZmFsc2UsImRyb3BwaW5nLXBhcnRpY2xlIjoiIiwibm9uLWRyb3BwaW5nLXBhcnRpY2xlIjoiIn0seyJmYW1pbHkiOiJCcmltaWNvbWJlIiwiZ2l2ZW4iOiJSb2xhbmQiLCJwYXJzZS1uYW1lcyI6ZmFsc2UsImRyb3BwaW5nLXBhcnRpY2xlIjoiIiwibm9uLWRyb3BwaW5nLXBhcnRpY2xlIjoiIn0seyJmYW1pbHkiOiJCZXJnbWFucyIsImdpdmVuIjoiRGVubmlzIiwicGFyc2UtbmFtZXMiOmZhbHNlLCJkcm9wcGluZy1wYXJ0aWNsZSI6IiIsIm5vbi1kcm9wcGluZy1wYXJ0aWNsZSI6IiJ9LHsiZmFtaWx5IjoiVGllbCIsImdpdmVuIjoiRnJhbmsiLCJwYXJzZS1uYW1lcyI6ZmFsc2UsImRyb3BwaW5nLXBhcnRpY2xlIjoiIiwibm9uLWRyb3BwaW5nLXBhcnRpY2xlIjoiVmFuIn0seyJmYW1pbHkiOiJCb3NjaCIsImdpdmVuIjoiRnJhbmsgSC4iLCJwYXJzZS1uYW1lcyI6ZmFsc2UsImRyb3BwaW5nLXBhcnRpY2xlIjoiIiwibm9uLWRyb3BwaW5nLXBhcnRpY2xlIjoiIn0seyJmYW1pbHkiOiJNYXNjaW5pIiwiZ2l2ZW4iOiJFbGxlbiIsInBhcnNlLW5hbWVzIjpmYWxzZSwiZHJvcHBpbmctcGFydGljbGUiOiIiLCJub24tZHJvcHBpbmctcGFydGljbGUiOiIifSx7ImZhbWlseSI6IkdyaWV0aHV5c2VuIiwiZ2l2ZW4iOiJBcmphbm5lIiwicGFyc2UtbmFtZXMiOmZhbHNlLCJkcm9wcGluZy1wYXJ0aWNsZSI6IiIsIm5vbi1kcm9wcGluZy1wYXJ0aWNsZSI6IlZhbiJ9LHsiZmFtaWx5IjoiQmluZGVscyIsImdpdmVuIjoiQWxleGFuZGVyIiwicGFyc2UtbmFtZXMiOmZhbHNlLCJkcm9wcGluZy1wYXJ0aWNsZSI6IiIsIm5vbi1kcm9wcGluZy1wYXJ0aWNsZSI6IiJ9LHsiZmFtaWx5IjoiSmFuc3oiLCJnaXZlbiI6IkFyamFuIiwicGFyc2UtbmFtZXMiOmZhbHNlLCJkcm9wcGluZy1wYXJ0aWNsZSI6IiIsIm5vbi1kcm9wcGluZy1wYXJ0aWNsZSI6IiJ9LHsiZmFtaWx5IjoiU3RldmVuaW5jayIsImdpdmVuIjoiRnJlZCBBLkwuIiwicGFyc2UtbmFtZXMiOmZhbHNlLCJkcm9wcGluZy1wYXJ0aWNsZSI6IiIsIm5vbi1kcm9wcGluZy1wYXJ0aWNsZSI6IlZhbiJ9LHsiZmFtaWx5IjoiWndldCIsImdpdmVuIjoiV2lsIEMuIiwicGFyc2UtbmFtZXMiOmZhbHNlLCJkcm9wcGluZy1wYXJ0aWNsZSI6IiIsIm5vbi1kcm9wcGluZy1wYXJ0aWNsZSI6IlZhbiBEZXIifSx7ImZhbWlseSI6IkZpamVuIiwiZ2l2ZW4iOiJKYW4gV2lsbGVtIiwicGFyc2UtbmFtZXMiOmZhbHNlLCJkcm9wcGluZy1wYXJ0aWNsZSI6IiIsIm5vbi1kcm9wcGluZy1wYXJ0aWNsZSI6IiJ9LHsiZmFtaWx5IjoiVGhpanNlbiIsImdpdmVuIjoiU3RldmVuIiwicGFyc2UtbmFtZXMiOmZhbHNlLCJkcm9wcGluZy1wYXJ0aWNsZSI6IiIsIm5vbi1kcm9wcGluZy1wYXJ0aWNsZSI6IiJ9LHsiZmFtaWx5IjoiSm9uZyIsImdpdmVuIjoiUmVta28iLCJwYXJzZS1uYW1lcyI6ZmFsc2UsImRyb3BwaW5nLXBhcnRpY2xlIjoiIiwibm9uLWRyb3BwaW5nLXBhcnRpY2xlIjoiRGUifSx7ImZhbWlseSI6Ik91ZGJpZXIiLCJnaXZlbiI6Ikpva2UiLCJwYXJzZS1uYW1lcyI6ZmFsc2UsImRyb3BwaW5nLXBhcnRpY2xlIjoiIiwibm9uLWRyb3BwaW5nLXBhcnRpY2xlIjoiIn0seyJmYW1pbHkiOiJSYWJlbiIsImdpdmVuIjoiQWRyaWVubmUiLCJwYXJzZS1uYW1lcyI6ZmFsc2UsImRyb3BwaW5nLXBhcnRpY2xlIjoiIiwibm9uLWRyb3BwaW5nLXBhcnRpY2xlIjoiIn0seyJmYW1pbHkiOiJWb3JtIiwiZ2l2ZW4iOiJFcmljIiwicGFyc2UtbmFtZXMiOmZhbHNlLCJkcm9wcGluZy1wYXJ0aWNsZSI6IiIsIm5vbi1kcm9wcGluZy1wYXJ0aWNsZSI6IlZhbiBEZXIifSx7ImZhbWlseSI6IktvZW1hbiIsImdpdmVuIjoiTWlyZWxsZSIsInBhcnNlLW5hbWVzIjpmYWxzZSwiZHJvcHBpbmctcGFydGljbGUiOiIiLCJub24tZHJvcHBpbmctcGFydGljbGUiOiIifSx7ImZhbWlseSI6IlJvdGhiYXJ0aCIsImdpdmVuIjoiUGhpbGlwIiwicGFyc2UtbmFtZXMiOmZhbHNlLCJkcm9wcGluZy1wYXJ0aWNsZSI6IiIsIm5vbi1kcm9wcGluZy1wYXJ0aWNsZSI6IiJ9LHsiZmFtaWx5IjoiUmlqa2Vib2VyIiwiZ2l2ZW4iOiJBbm5lbWlla2UiLCJwYXJzZS1uYW1lcyI6ZmFsc2UsImRyb3BwaW5nLXBhcnRpY2xlIjoiIiwibm9uLWRyb3BwaW5nLXBhcnRpY2xlIjoiIn0seyJmYW1pbHkiOiJHcnV0ZWtlIiwiZ2l2ZW4iOiJQYXVsIiwicGFyc2UtbmFtZXMiOmZhbHNlLCJkcm9wcGluZy1wYXJ0aWNsZSI6IiIsIm5vbi1kcm9wcGluZy1wYXJ0aWNsZSI6IiJ9LHsiZmFtaWx5IjoiSGFydC1Td2VldCIsImdpdmVuIjoiSGVsZ2EiLCJwYXJzZS1uYW1lcyI6ZmFsc2UsImRyb3BwaW5nLXBhcnRpY2xlIjoiIiwibm9uLWRyb3BwaW5nLXBhcnRpY2xlIjoiIn0seyJmYW1pbHkiOiJQZWVyYm9vbXMiLCJnaXZlbiI6IlBhdWwiLCJwYXJzZS1uYW1lcyI6ZmFsc2UsImRyb3BwaW5nLXBhcnRpY2xlIjoiIiwibm9uLWRyb3BwaW5nLXBhcnRpY2xlIjoiIn0seyJmYW1pbHkiOiJXaW5zc2VyIiwiZ2l2ZW4iOiJMZXggSi4iLCJwYXJzZS1uYW1lcyI6ZmFsc2UsImRyb3BwaW5nLXBhcnRpY2xlIjoiIiwibm9uLWRyb3BwaW5nLXBhcnRpY2xlIjoiIn0seyJmYW1pbHkiOiJFbHNhY2tlci1OaWVsZSIsImdpdmVuIjoiQW5uZSBNYXJpZSBXLiIsInBhcnNlLW5hbWVzIjpmYWxzZSwiZHJvcHBpbmctcGFydGljbGUiOiIiLCJub24tZHJvcHBpbmctcGFydGljbGUiOiJWYW4ifSx7ImZhbWlseSI6IkRlbW1lbmRhYWwiLCJnaXZlbiI6IktlZXMiLCJwYXJzZS1uYW1lcyI6ZmFsc2UsImRyb3BwaW5nLXBhcnRpY2xlIjoiIiwibm9uLWRyb3BwaW5nLXBhcnRpY2xlIjoiIn0seyJmYW1pbHkiOiJCcmFuZGVuYnVyZyIsImdpdmVuIjoiQWZrZSIsInBhcnNlLW5hbWVzIjpmYWxzZSwiZHJvcHBpbmctcGFydGljbGUiOiIiLCJub24tZHJvcHBpbmctcGFydGljbGUiOiIifSx7ImZhbWlseSI6IlNtZXQiLCJnaXZlbiI6IkFubmUgTWFyaWUgRy5BLiIsInBhcnNlLW5hbWVzIjpmYWxzZSwiZHJvcHBpbmctcGFydGljbGUiOiIiLCJub24tZHJvcHBpbmctcGFydGljbGUiOiJEZSJ9LHsiZmFtaWx5IjoiQm9udGVuIiwiZ2l2ZW4iOiJNYXJjIEouTS4iLCJwYXJzZS1uYW1lcyI6ZmFsc2UsImRyb3BwaW5nLXBhcnRpY2xlIjoiIiwibm9uLWRyb3BwaW5nLXBhcnRpY2xlIjoiIn1dLCJjb250YWluZXItdGl0bGUiOiJKQU1BIC0gSm91cm5hbCBvZiB0aGUgQW1lcmljYW4gTWVkaWNhbCBBc3NvY2lhdGlvbiIsIkRPSSI6IjEwLjEwMDEvamFtYS4yMDE0LjcyNDciLCJJU1NOIjoiMTUzODM1OTgiLCJQTUlEIjoiMjUyNzE1NDQiLCJpc3N1ZWQiOnsiZGF0ZS1wYXJ0cyI6W1syMDE0LDEwLDhdXX0sInBhZ2UiOiIxNDI5LTE0MzciLCJhYnN0cmFjdCI6IklNUE9SVEFOQ0UgU2VsZWN0aXZlIGRlY29udGFtaW5hdGlvbiBvZiB0aGUgZGlnZXN0aXZlIHRyYWN0IChTREQpIGFuZCBzZWxlY3RpdmUgb3JvcGhhcnluZ2VhbCBkZWNvbnRhbWluYXRpb24gKFNPRCkgYXJlIHByb3BoeWxhY3RpYyBhbnRpYmlvdGljIHJlZ2ltZW5zIHVzZWQgaW4gaW50ZW5zaXZlIGNhcmUgdW5pdHMgKElDVXMpIGFuZCBhc3NvY2lhdGVkIHdpdGggaW1wcm92ZWQgcGF0aWVudCBvdXRjb21lLiBDb250cm92ZXJzeSBleGlzdHMgcmVnYXJkaW5nIHRoZSByZWxhdGl2ZSBlZmZlY3RzIG9mIGJvdGggbWVhc3VyZXMgb24gcGF0aWVudCBvdXRjb21lIGFuZCBhbnRpYmlvdGljIHJlc2lzdGFuY2UuXG5PQkpFQ1RJVkUgVG8gY29tcGFyZSB0aGUgZWZmZWN0cyBvZiBTREQgYW5kIFNPRCwgYXBwbGllZCBhcyB1bml0LXdpZGUgaW50ZXJ2ZW50aW9ucywgb24gYW50aWJpb3RpYyByZXNpc3RhbmNlIGFuZCBwYXRpZW50IG91dGNvbWUuXG5ERVNJR04sIFNFVFRJTkcsIEFORCBQQVJUSUNJUEFOVFMgUHJhZ21hdGljLCBjbHVzdGVyIHJhbmRvbWl6ZWQgY3Jvc3NvdmVyIHRyaWFsIGNvbXBhcmluZyAxMiBtb250aHMgb2YgU09EIHdpdGggMTIgbW9udGhzIG9mIFNERCBpbiAxNiBEdXRjaCBJQ1VzIGJldHdlZW4gQXVndXN0IDEsIDIwMDksIGFuZCBGZWJydWFyeSAxLCAyMDEzLiBQYXRpZW50cyB3aXRoIGFuIGV4cGVjdGVkIGxlbmd0aCBvZiBJQ1Ugc3RheSBsb25nZXIgdGhhbiA0OCBob3VycyB3ZXJlIGVsaWdpYmxlIHRvIHJlY2VpdmUgdGhlIHJlZ2ltZW5zLCBhbmQgNTg4MSBhbmQgNjExNiBwYXRpZW50cyB3ZXJlIGluY2x1ZGVkIGluIHRoZSBjbGluaWNhbCBvdXRjb21lIGFuYWx5c2lzIGZvciBTT0QgYW5kIFNERCwgcmVzcGVjdGl2ZWx5LlxuSU5URVJWRU5USU9OUyBJbnRlbnNpdmUgY2FyZSB1bml0cyB3ZXJlIHJhbmRvbWl6ZWQgdG8gYWRtaW5pc3RlciBlaXRoZXIgU0REIG9yIFNPRC5cbk1BSU4gT1VUQ09NRVMgQU5EIE1FQVNVUkVTIFVuaXQtd2lkZSBwcmV2YWxlbmNlIG9mIGFudGliaW90aWMtcmVzaXN0YW50IGdyYW0tbmVnYXRpdmUgYmFjdGVyaWEuIFNlY29uZGFyeSBvdXRjb21lcyB3ZXJlIGRheS0yOCBtb3J0YWxpdHksIElDVS1hY3F1aXJlZCBiYWN0ZXJlbWlhLCBhbmQgbGVuZ3RoIG9mIElDVSBzdGF5LlxuUkVTVUxUUyBJbiBwb2ludC1wcmV2YWxlbmNlIHN1cnZleXMsIHByZXZhbGVuY2VzIG9mIGFudGliaW90aWMtcmVzaXN0YW50IGdyYW0tbmVnYXRpdmUgYmFjdGVyaWEgaW4gcGVyaWFuYWwgc3dhYnN3ZXJlIHNpZ25pZmljYW50bHkgbG93ZXIgZHVyaW5nU0REY29tcGFyZWQgd2l0aCBTT0Q7IGZvciBhbWlub2dseWNvc2lkZSByZXNpc3RhbmNlLCBhdmVyYWdlIHByZXZhbGVuY2V3YXMgNS42JSg5NSVDSSwgNC42JS02LjclKSBkdXJpbmdTRERhbmQgMTEuOCUoOTUlQ0ksIDEwLjMlLTEzLjIlKSBkdXJpbmdTT0QoUCA8IC4wMDEpLiBEdXJpbmcgYm90aCBpbnRlcnZlbnRpb25zIHRoZSBwcmV2YWxlbmNlIG9mIHJlY3RhbCBjYXJyaWFnZSBvZiBhbWlub2dseWNvc2lkZS1yZXNpc3RhbnQgZ3JhbS1uZWdhdGl2ZSBiYWN0ZXJpYSBpbmNyZWFzZWQgNyVwZXIgbW9udGggKDk1JUNJLCAxJS0xMyUpIGR1cmluZ1NERChQID0gLjAyKSBhbmQgNCVwZXIgbW9udGggKDk1JUNJLDAlLTglKSBkdXJpbmdTT0QoUCA9IC4wNDY7IFAgPSAuNDBmb3IgZGlmZmVyZW5jZSkuRGF5IDI4LW1vcnRhbGl0eXdhcyAyNS40JWFuZCAyNC4xJWR1cmluZ1NPRGFuZFNERCwgcmVzcGVjdGl2ZWx5IChhZGp1c3RlZCBvZGRzIHJhdGlvLDAuOTYgWzk1JUNJLDAuODgtMS4wNl07IFAgPSAuNDIpLCBhbmQgdGhlcmV3ZXJlIG5vIHN0YXRpc3RpY2FsbHkgc2lnbmlmaWNhbnQgZGlmZmVyZW5jZXMgaW4gb3RoZXIgb3V0Y29tZSBwYXJhbWV0ZXJzIG9yIGJldHdlZW4gc3VyZ2ljYWwgYW5kIG5vbnN1cmdpY2FsIHBhdGllbnRzLiBJbnRlbnNpdmUgY2FyZSB1bml0LWFjcXVpcmVkIGJhY3RlcmVtaWEgb2NjdXJyZWQgaW4gNS45JWFuZCA0LjYlb2YgdGhlIHBhdGllbnRzIGR1cmluZ1NPRGFuZFNERCwgcmVzcGVjdGl2ZWx5IChvZGRzIHJhdGlvLDAuNzcgWzk1JUNJLDAuNjUtMC45MV07IFAgPSAuMDAyOyBudW1iZXIgbmVlZGVkIHRvIHRyZWF0LCA3NykuXG5DT05DTFVTSU9OUyBBTkQgUkVMRVZBTkNFIFVuaXQtd2lkZSBhcHBsaWNhdGlvbiBvZiBTREQgYW5kIFNPRCB3YXMgYXNzb2NpYXRlZCB3aXRoIGxvdyBsZXZlbHMgb2YgYW50aWJpb3RpYyByZXNpc3RhbmNlIGFuZCBubyBkaWZmZXJlbmNlcyBpbiBkYXktMjggbW9ydGFsaXR5LiBDb21wYXJlZCB3aXRoIFNPRCwgU0REIHdhcyBhc3NvY2lhdGVkIHdpdGggbG93ZXIgcmVjdGFsIGNhcnJpYWdlIG9mIGFudGliaW90aWMtcmVzaXN0YW50IGdyYW0tbmVnYXRpdmUgYmFjdGVyaWEgYW5kIElDVS1hY3F1aXJlZCBiYWN0ZXJlbWlhIGJ1dCBhIG1vcmUgcHJvbm91bmNlZCBncmFkdWFsIGluY3JlYXNlIGluIGFtaW5vZ2x5Y29zaWRlcmVzaXN0YW50IGdyYW0tbmVnYXRpdmUgYmFjdGVyaWEuXG5UUklBTCBSRUdJU1RSQVRJT04gdHJpYWxyZWdpc3Rlci5ubCBJZGVudGlmaWVyOiBOVFIxNzgwLiIsInB1Ymxpc2hlciI6IkFtZXJpY2FuIE1lZGljYWwgQXNzb2NpYXRpb24iLCJpc3N1ZSI6IjE0Iiwidm9sdW1lIjoiMzEyIiwiY29udGFpbmVyLXRpdGxlLXNob3J0IjoiIn0sImlzVGVtcG9yYXJ5IjpmYWxzZX0seyJpZCI6IjIwMzZhNmEzLWIyYzUtMzkzYy1iYTA0LWU2NTI4YzcyMWI2ZiIsIml0ZW1EYXRhIjp7InR5cGUiOiJhcnRpY2xlLWpvdXJuYWwiLCJpZCI6IjIwMzZhNmEzLWIyYzUtMzkzYy1iYTA0LWU2NTI4YzcyMWI2ZiIsInRpdGxlIjoiRWZmZWN0cyBvZiBzZWxlY3RpdmUgZGlnZXN0aXZlIGRlY29udGFtaW5hdGlvbiAoU0REKSBvbiB0aGUgZ3V0IHJlc2lzdG9tZSIsImF1dGhvciI6W3siZmFtaWx5IjoiQnVlbG93IiwiZ2l2ZW4iOiJFbGVuYSIsInBhcnNlLW5hbWVzIjpmYWxzZSwiZHJvcHBpbmctcGFydGljbGUiOiIiLCJub24tZHJvcHBpbmctcGFydGljbGUiOiIifSx7ImZhbWlseSI6IkdvbnphbGV6IiwiZ2l2ZW4iOiJUZXJlc2l0YSBCZWxsbyIsInBhcnNlLW5hbWVzIjpmYWxzZSwiZHJvcHBpbmctcGFydGljbGUiOiIiLCJub24tZHJvcHBpbmctcGFydGljbGUiOiIifSx7ImZhbWlseSI6IlZlcnNsdWlzIiwiZ2l2ZW4iOiJEZW5uaXMiLCJwYXJzZS1uYW1lcyI6ZmFsc2UsImRyb3BwaW5nLXBhcnRpY2xlIjoiIiwibm9uLWRyb3BwaW5nLXBhcnRpY2xlIjoiIn0seyJmYW1pbHkiOiJPb3N0ZGlqayIsImdpdmVuIjoiRXZlbGllbiBBLk4uIiwicGFyc2UtbmFtZXMiOmZhbHNlLCJkcm9wcGluZy1wYXJ0aWNsZSI6IiIsIm5vbi1kcm9wcGluZy1wYXJ0aWNsZSI6IiJ9LHsiZmFtaWx5IjoiT2dpbHZpZSIsImdpdmVuIjoiTGVzbGV5IEEuIiwicGFyc2UtbmFtZXMiOmZhbHNlLCJkcm9wcGluZy1wYXJ0aWNsZSI6IiIsIm5vbi1kcm9wcGluZy1wYXJ0aWNsZSI6IiJ9LHsiZmFtaWx5IjoiTW91cmlrIiwiZ2l2ZW4iOiJNYWFpa2UgUy5NLiIsInBhcnNlLW5hbWVzIjpmYWxzZSwiZHJvcHBpbmctcGFydGljbGUiOiIiLCJub24tZHJvcHBpbmctcGFydGljbGUiOiJ2YW4ifSx7ImZhbWlseSI6Ik9vc3RlcmluayIsImdpdmVuIjoiRWxzIiwicGFyc2UtbmFtZXMiOmZhbHNlLCJkcm9wcGluZy1wYXJ0aWNsZSI6IiIsIm5vbi1kcm9wcGluZy1wYXJ0aWNsZSI6IiJ9LHsiZmFtaWx5IjoiUGFzc2VsIiwiZ2l2ZW4iOiJNYXJrIFcuSi4iLCJwYXJzZS1uYW1lcyI6ZmFsc2UsImRyb3BwaW5nLXBhcnRpY2xlIjoiIiwibm9uLWRyb3BwaW5nLXBhcnRpY2xlIjoidmFuIn0seyJmYW1pbHkiOiJTbWlkdCIsImdpdmVuIjoiSGF1a2UiLCJwYXJzZS1uYW1lcyI6ZmFsc2UsImRyb3BwaW5nLXBhcnRpY2xlIjoiIiwibm9uLWRyb3BwaW5nLXBhcnRpY2xlIjoiIn0seyJmYW1pbHkiOiJEJ0FuZHJlYSIsImdpdmVuIjoiTWFyY28gTWFyaWEiLCJwYXJzZS1uYW1lcyI6ZmFsc2UsImRyb3BwaW5nLXBhcnRpY2xlIjoiIiwibm9uLWRyb3BwaW5nLXBhcnRpY2xlIjoiIn0seyJmYW1pbHkiOiJCZWVuIiwiZ2l2ZW4iOiJNYXJrIiwicGFyc2UtbmFtZXMiOmZhbHNlLCJkcm9wcGluZy1wYXJ0aWNsZSI6IiIsIm5vbi1kcm9wcGluZy1wYXJ0aWNsZSI6ImRlIn0seyJmYW1pbHkiOiJKb25lcyIsImdpdmVuIjoiQnJpYW4iLCJwYXJzZS1uYW1lcyI6ZmFsc2UsImRyb3BwaW5nLXBhcnRpY2xlIjoiVi4iLCJub24tZHJvcHBpbmctcGFydGljbGUiOiIifSx7ImZhbWlseSI6IldpbGxlbXMiLCJnaXZlbiI6IlJvYiBKLkwuIiwicGFyc2UtbmFtZXMiOmZhbHNlLCJkcm9wcGluZy1wYXJ0aWNsZSI6IiIsIm5vbi1kcm9wcGluZy1wYXJ0aWNsZSI6IiJ9LHsiZmFtaWx5IjoiQm9udGVuIiwiZ2l2ZW4iOiJNYXJjIEouTS4iLCJwYXJzZS1uYW1lcyI6ZmFsc2UsImRyb3BwaW5nLXBhcnRpY2xlIjoiIiwibm9uLWRyb3BwaW5nLXBhcnRpY2xlIjoiIn0seyJmYW1pbHkiOiJTY2hhaWsiLCJnaXZlbiI6IldpbGxlbSIsInBhcnNlLW5hbWVzIjpmYWxzZSwiZHJvcHBpbmctcGFydGljbGUiOiIiLCJub24tZHJvcHBpbmctcGFydGljbGUiOiJ2YW4ifV0sImNvbnRhaW5lci10aXRsZSI6IkpvdXJuYWwgb2YgQW50aW1pY3JvYmlhbCBDaGVtb3RoZXJhcHkiLCJET0kiOiIxMC4xMDkzL2phYy9ka3UwOTIiLCJJU1NOIjoiMTQ2MDIwOTEiLCJQTUlEIjoiMjQ3MTAwMjQiLCJpc3N1ZWQiOnsiZGF0ZS1wYXJ0cyI6W1syMDE0XV19LCJwYWdlIjoiMjIxNS0yMjIzIiwiYWJzdHJhY3QiOiJPYmplY3RpdmVzOiBTZWxlY3RpdmUgZGlnZXN0aXZlIGRlY29udGFtaW5hdGlvbiAoU0REKSBpcyBhbiBpbmZlY3Rpb24gcHJldmVudGlvbiBtZWFzdXJlIGZvciBjcml0aWNhbGx5IGlsbCBwYXRpZW50cyBpbiBpbnRlbnNpdmUgY2FyZSB1bml0cyAoSUNVcykgdGhhdCBhaW1zIHRvIGVyYWRpY2F0ZSBvcHBvcnR1bmlzdGljIHBhdGhvZ2VucyBmcm9tIHRoZSBvcm9waGFyeW54IGFuZCBpbnRlc3RpbmVzLCB3aGlsZSBzcGFyaW5nIHRoZSBhbmFlcm9iaWMgZmxvcmEsIGJ5IHRoZSBhcHBsaWNhdGlvbiBvZiBub24tYWJzb3JiYWJsZSBhbnRpYmlvdGljcy4gU2VsZWN0aW9uIGZvciBhbnRpYmlvdGljcmVzaXN0YW50IGJhY3RlcmlhIGlzIHN0aWxsIGEgbWFqb3IgY29uY2VybiBmb3IgU0RELiBXZSB0aGVyZWZvcmUgc3R1ZGllZCB0aGUgaW1wYWN0IG9mIFNERCBvbiB0aGUgcmVzZXJ2b2lyIG9mIGFudGliaW90aWMgcmVzaXN0YW5jZSBnZW5lcyAoaS5lLiB0aGUgcmVzaXN0b21lKSBieSBjdWx0dXJlLWluZGVwZW5kZW50IGFwcHJvYWNoZXMuIE1ldGhvZHM6IFdlIGV2YWx1YXRlZCB0aGUgaW1wYWN0IG9mIFNERCBvbiB0aGUgZ3V0IG1pY3JvYmlvdGEgYW5kIHJlc2lzdG9tZSBpbiBhIHNpbmdsZSBJQ1UgcGF0aWVudCBkdXJpbmcgYW5kIGFmdGVyIGFuIElDVSBzdGF5IGJ5IHNldmVyYWwgbWV0YWdlbm9taWMgYXBwcm9hY2hlcy4gV2UgYWxzbyBkZXRlcm1pbmVkIGJ5IHF1YW50aXRhdGl2ZSBQQ1IgdGhlIHJlbGF0aXZlIGFidW5kYW5jZSBvZiB0d28gY29tbW9uIGFtaW5vZ2x5Y29zaWRlIHJlc2lzdGFuY2UgZ2VuZXMgaW4gbG9uZ2l0dWRpbmFsbHkgY29sbGVjdGVkIHNhbXBsZXMgZnJvbSAxMiBhZGRpdGlvbmFsIElDVSBwYXRpZW50cyB3aG8gcmVjZWl2ZWQgU0RELiBSZXN1bHRzOiBUaGUgcGF0aWVudG1pY3JvYmlvdGF3YXMgaGlnaGx5IGR5bmFtaWMgZHVyaW5nIHRoZSBob3NwaXRhbCBzdGF5LiBUaGUgYWJ1bmRhbmNlIG9mIGFudGliaW90aWMgcmVzaXN0YW5jZSBnZW5lcyBtb3JlIHRoYW4gZG91YmxlZCBkdXJpbmcgU0REIHVzZSwgbWFpbmx5IGR1ZSB0byBhIDYuNy1mb2xkIGluY3JlYXNlIGluIGFtaW5vZ2x5Y29zaWRlIHJlc2lzdGFuY2UgZ2VuZXMsIGluIHBhcnRpY3VsYXIgYXBoKDLigLMpLUliIGFuZCBhbiBhYWRFLWxpa2UgZ2VuZS5XZSBzaG93IHRoYXQgYXBoKDLigLMpLUliIGlzIGhhcmJvdXJlZCBieSBhbmFlcm9iaWMgZ3V0IGNvbW1lbnNhbHMgYW5kIGlzIGFzc29jaWF0ZWQgd2l0aCBtb2JpbGUgZ2VuZXRpYyBlbGVtZW50cy4gSW4gbG9uZ2l0dWRpbmFsIHNhbXBsZXMgb2YgMTIgSUNVIHBhdGllbnRzLCB0aGUgZHluYW1pY3Mgb2YgdGhlc2UgdHdvIGdlbmVzIHJhbmdlZCBmcm9tIGEgfjEwNCBmb2xkIGluY3JlYXNlIHRvIGEgfjEwLTEwIGZvbGQgZGVjcmVhc2UgaW4gcmVsYXRpdmUgYWJ1bmRhbmNlIGR1cmluZyBTREQuIENvbmNsdXNpb25zOiBJQ1UgaG9zcGl0YWxpemF0aW9uIGFuZCB0aGUgc2ltdWx0YW5lb3VzIGFwcGxpY2F0aW9uIG9mIFNERCBoYXMgbGFyZ2UsIGJ1dCBoaWdobHkgaW5kaXZpZHVhbGl6ZWQsIGVmZmVjdHMgb24gdGhlIGd1dCByZXNpc3RvbWUgb2YgSUNVIHBhdGllbnRzLiBTZWxlY3Rpb24gZm9yIHRyYW5zZmVyYWJsZSBhbnRpYmlvdGljIHJlc2lzdGFuY2UgZ2VuZXMgaW4gYW5hZXJvYmljIGNvbW1lbnNhbCBiYWN0ZXJpYSBjb3VsZCBpbXBhY3QgdGhlIHJpc2sgb2YgdHJhbnNmZXIgb2YgYW50aWJpb3RpYyByZXNpc3RhbmNlIGdlbmVzIHRvIG9wcG9ydHVuaXN0aWMgcGF0aG9nZW5zLiDCqSBUaGUgQXV0aG9yIDIwMTQuIFB1Ymxpc2hlZCBieSBPeGZvcmQgVW5pdmVyc2l0eSBQcmVzcyBvbiBiZWhhbGYgb2YgdGhlIEJyaXRpc2ggU29jaWV0eSBmb3IgQW50aW1pY3JvYmlhbCBDaGVtb3RoZXJhcHkuIEFsbCByaWdodHMgcmVzZXJ2ZWQuIiwicHVibGlzaGVyIjoiT3hmb3JkIFVuaXZlcnNpdHkgUHJlc3MiLCJpc3N1ZSI6IjgiLCJ2b2x1bWUiOiI2OSIsImNvbnRhaW5lci10aXRsZS1zaG9ydCI6IiJ9LCJpc1RlbXBvcmFyeSI6ZmFsc2V9XX0=&quot;,&quot;citationItems&quot;:[{&quot;id&quot;:&quot;ea49b3ee-8f1c-39d9-885a-ff112f7c452a&quot;,&quot;itemData&quot;:{&quot;type&quot;:&quot;article-journal&quot;,&quot;id&quot;:&quot;ea49b3ee-8f1c-39d9-885a-ff112f7c452a&quot;,&quot;title&quot;:&quot;Effects of decontamination of the oropharynx and intestinal tract on antibiotic resistance in icus a randomized clinical trial&quot;,&quot;author&quot;:[{&quot;family&quot;:&quot;Oostdijk&quot;,&quot;given&quot;:&quot;Evelien A.N.&quot;,&quot;parse-names&quot;:false,&quot;dropping-particle&quot;:&quot;&quot;,&quot;non-dropping-particle&quot;:&quot;&quot;},{&quot;family&quot;:&quot;Kesecioglu&quot;,&quot;given&quot;:&quot;Jozef&quot;,&quot;parse-names&quot;:false,&quot;dropping-particle&quot;:&quot;&quot;,&quot;non-dropping-particle&quot;:&quot;&quot;},{&quot;family&quot;:&quot;Schultz&quot;,&quot;given&quot;:&quot;Marcus J.&quot;,&quot;parse-names&quot;:false,&quot;dropping-particle&quot;:&quot;&quot;,&quot;non-dropping-particle&quot;:&quot;&quot;},{&quot;family&quot;:&quot;Visser&quot;,&quot;given&quot;:&quot;Caroline E.&quot;,&quot;parse-names&quot;:false,&quot;dropping-particle&quot;:&quot;&quot;,&quot;non-dropping-particle&quot;:&quot;&quot;},{&quot;family&quot;:&quot;Jonge&quot;,&quot;given&quot;:&quot;Evert&quot;,&quot;parse-names&quot;:false,&quot;dropping-particle&quot;:&quot;&quot;,&quot;non-dropping-particle&quot;:&quot;De&quot;},{&quot;family&quot;:&quot;Essen&quot;,&quot;given&quot;:&quot;Einar H.R.&quot;,&quot;parse-names&quot;:false,&quot;dropping-particle&quot;:&quot;&quot;,&quot;non-dropping-particle&quot;:&quot;Van&quot;},{&quot;family&quot;:&quot;Bernards&quot;,&quot;given&quot;:&quot;Alexandra T.&quot;,&quot;parse-names&quot;:false,&quot;dropping-particle&quot;:&quot;&quot;,&quot;non-dropping-particle&quot;:&quot;&quot;},{&quot;family&quot;:&quot;Purmer&quot;,&quot;given&quot;:&quot;Ilse&quot;,&quot;parse-names&quot;:false,&quot;dropping-particle&quot;:&quot;&quot;,&quot;non-dropping-particle&quot;:&quot;&quot;},{&quot;family&quot;:&quot;Brimicombe&quot;,&quot;given&quot;:&quot;Roland&quot;,&quot;parse-names&quot;:false,&quot;dropping-particle&quot;:&quot;&quot;,&quot;non-dropping-particle&quot;:&quot;&quot;},{&quot;family&quot;:&quot;Bergmans&quot;,&quot;given&quot;:&quot;Dennis&quot;,&quot;parse-names&quot;:false,&quot;dropping-particle&quot;:&quot;&quot;,&quot;non-dropping-particle&quot;:&quot;&quot;},{&quot;family&quot;:&quot;Tiel&quot;,&quot;given&quot;:&quot;Frank&quot;,&quot;parse-names&quot;:false,&quot;dropping-particle&quot;:&quot;&quot;,&quot;non-dropping-particle&quot;:&quot;Van&quot;},{&quot;family&quot;:&quot;Bosch&quot;,&quot;given&quot;:&quot;Frank H.&quot;,&quot;parse-names&quot;:false,&quot;dropping-particle&quot;:&quot;&quot;,&quot;non-dropping-particle&quot;:&quot;&quot;},{&quot;family&quot;:&quot;Mascini&quot;,&quot;given&quot;:&quot;Ellen&quot;,&quot;parse-names&quot;:false,&quot;dropping-particle&quot;:&quot;&quot;,&quot;non-dropping-particle&quot;:&quot;&quot;},{&quot;family&quot;:&quot;Griethuysen&quot;,&quot;given&quot;:&quot;Arjanne&quot;,&quot;parse-names&quot;:false,&quot;dropping-particle&quot;:&quot;&quot;,&quot;non-dropping-particle&quot;:&quot;Van&quot;},{&quot;family&quot;:&quot;Bindels&quot;,&quot;given&quot;:&quot;Alexander&quot;,&quot;parse-names&quot;:false,&quot;dropping-particle&quot;:&quot;&quot;,&quot;non-dropping-particle&quot;:&quot;&quot;},{&quot;family&quot;:&quot;Jansz&quot;,&quot;given&quot;:&quot;Arjan&quot;,&quot;parse-names&quot;:false,&quot;dropping-particle&quot;:&quot;&quot;,&quot;non-dropping-particle&quot;:&quot;&quot;},{&quot;family&quot;:&quot;Steveninck&quot;,&quot;given&quot;:&quot;Fred A.L.&quot;,&quot;parse-names&quot;:false,&quot;dropping-particle&quot;:&quot;&quot;,&quot;non-dropping-particle&quot;:&quot;Van&quot;},{&quot;family&quot;:&quot;Zwet&quot;,&quot;given&quot;:&quot;Wil C.&quot;,&quot;parse-names&quot;:false,&quot;dropping-particle&quot;:&quot;&quot;,&quot;non-dropping-particle&quot;:&quot;Van Der&quot;},{&quot;family&quot;:&quot;Fijen&quot;,&quot;given&quot;:&quot;Jan Willem&quot;,&quot;parse-names&quot;:false,&quot;dropping-particle&quot;:&quot;&quot;,&quot;non-dropping-particle&quot;:&quot;&quot;},{&quot;family&quot;:&quot;Thijsen&quot;,&quot;given&quot;:&quot;Steven&quot;,&quot;parse-names&quot;:false,&quot;dropping-particle&quot;:&quot;&quot;,&quot;non-dropping-particle&quot;:&quot;&quot;},{&quot;family&quot;:&quot;Jong&quot;,&quot;given&quot;:&quot;Remko&quot;,&quot;parse-names&quot;:false,&quot;dropping-particle&quot;:&quot;&quot;,&quot;non-dropping-particle&quot;:&quot;De&quot;},{&quot;family&quot;:&quot;Oudbier&quot;,&quot;given&quot;:&quot;Joke&quot;,&quot;parse-names&quot;:false,&quot;dropping-particle&quot;:&quot;&quot;,&quot;non-dropping-particle&quot;:&quot;&quot;},{&quot;family&quot;:&quot;Raben&quot;,&quot;given&quot;:&quot;Adrienne&quot;,&quot;parse-names&quot;:false,&quot;dropping-particle&quot;:&quot;&quot;,&quot;non-dropping-particle&quot;:&quot;&quot;},{&quot;family&quot;:&quot;Vorm&quot;,&quot;given&quot;:&quot;Eric&quot;,&quot;parse-names&quot;:false,&quot;dropping-particle&quot;:&quot;&quot;,&quot;non-dropping-particle&quot;:&quot;Van Der&quot;},{&quot;family&quot;:&quot;Koeman&quot;,&quot;given&quot;:&quot;Mirelle&quot;,&quot;parse-names&quot;:false,&quot;dropping-particle&quot;:&quot;&quot;,&quot;non-dropping-particle&quot;:&quot;&quot;},{&quot;family&quot;:&quot;Rothbarth&quot;,&quot;given&quot;:&quot;Philip&quot;,&quot;parse-names&quot;:false,&quot;dropping-particle&quot;:&quot;&quot;,&quot;non-dropping-particle&quot;:&quot;&quot;},{&quot;family&quot;:&quot;Rijkeboer&quot;,&quot;given&quot;:&quot;Annemieke&quot;,&quot;parse-names&quot;:false,&quot;dropping-particle&quot;:&quot;&quot;,&quot;non-dropping-particle&quot;:&quot;&quot;},{&quot;family&quot;:&quot;Gruteke&quot;,&quot;given&quot;:&quot;Paul&quot;,&quot;parse-names&quot;:false,&quot;dropping-particle&quot;:&quot;&quot;,&quot;non-dropping-particle&quot;:&quot;&quot;},{&quot;family&quot;:&quot;Hart-Sweet&quot;,&quot;given&quot;:&quot;Helga&quot;,&quot;parse-names&quot;:false,&quot;dropping-particle&quot;:&quot;&quot;,&quot;non-dropping-particle&quot;:&quot;&quot;},{&quot;family&quot;:&quot;Peerbooms&quot;,&quot;given&quot;:&quot;Paul&quot;,&quot;parse-names&quot;:false,&quot;dropping-particle&quot;:&quot;&quot;,&quot;non-dropping-particle&quot;:&quot;&quot;},{&quot;family&quot;:&quot;Winsser&quot;,&quot;given&quot;:&quot;Lex J.&quot;,&quot;parse-names&quot;:false,&quot;dropping-particle&quot;:&quot;&quot;,&quot;non-dropping-particle&quot;:&quot;&quot;},{&quot;family&quot;:&quot;Elsacker-Niele&quot;,&quot;given&quot;:&quot;Anne Marie W.&quot;,&quot;parse-names&quot;:false,&quot;dropping-particle&quot;:&quot;&quot;,&quot;non-dropping-particle&quot;:&quot;Van&quot;},{&quot;family&quot;:&quot;Demmendaal&quot;,&quot;given&quot;:&quot;Kees&quot;,&quot;parse-names&quot;:false,&quot;dropping-particle&quot;:&quot;&quot;,&quot;non-dropping-particle&quot;:&quot;&quot;},{&quot;family&quot;:&quot;Brandenburg&quot;,&quot;given&quot;:&quot;Afke&quot;,&quot;parse-names&quot;:false,&quot;dropping-particle&quot;:&quot;&quot;,&quot;non-dropping-particle&quot;:&quot;&quot;},{&quot;family&quot;:&quot;Smet&quot;,&quot;given&quot;:&quot;Anne Marie G.A.&quot;,&quot;parse-names&quot;:false,&quot;dropping-particle&quot;:&quot;&quot;,&quot;non-dropping-particle&quot;:&quot;De&quot;},{&quot;family&quot;:&quot;Bonten&quot;,&quot;given&quot;:&quot;Marc J.M.&quot;,&quot;parse-names&quot;:false,&quot;dropping-particle&quot;:&quot;&quot;,&quot;non-dropping-particle&quot;:&quot;&quot;}],&quot;container-title&quot;:&quot;JAMA - Journal of the American Medical Association&quot;,&quot;DOI&quot;:&quot;10.1001/jama.2014.7247&quot;,&quot;ISSN&quot;:&quot;15383598&quot;,&quot;PMID&quot;:&quot;25271544&quot;,&quot;issued&quot;:{&quot;date-parts&quot;:[[2014,10,8]]},&quot;page&quot;:&quot;1429-1437&quot;,&quot;abstract&quot;:&quot;IMPORTANCE Selective decontamination of the digestive tract (SDD) and selective oropharyngeal decontamination (SOD) are prophylactic antibiotic regimens used in intensive care units (ICUs) and associated with improved patient outcome. Controversy exists regarding the relative effects of both measures on patient outcome and antibiotic resistance.\nOBJECTIVE To compare the effects of SDD and SOD, applied as unit-wide interventions, on antibiotic resistance and patient outcome.\nDESIGN, SETTING, AND PARTICIPANTS Pragmatic, cluster randomized crossover trial comparing 12 months of SOD with 12 months of SDD in 16 Dutch ICUs between August 1, 2009, and February 1, 2013. Patients with an expected length of ICU stay longer than 48 hours were eligible to receive the regimens, and 5881 and 6116 patients were included in the clinical outcome analysis for SOD and SDD, respectively.\nINTERVENTIONS Intensive care units were randomized to administer either SDD or SOD.\nMAIN OUTCOMES AND MEASURES Unit-wide prevalence of antibiotic-resistant gram-negative bacteria. Secondary outcomes were day-28 mortality, ICU-acquired bacteremia, and length of ICU stay.\nRESULTS In point-prevalence surveys, prevalences of antibiotic-resistant gram-negative bacteria in perianal swabswere significantly lower duringSDDcompared with SOD; for aminoglycoside resistance, average prevalencewas 5.6%(95%CI, 4.6%-6.7%) duringSDDand 11.8%(95%CI, 10.3%-13.2%) duringSOD(P &lt; .001). During both interventions the prevalence of rectal carriage of aminoglycoside-resistant gram-negative bacteria increased 7%per month (95%CI, 1%-13%) duringSDD(P = .02) and 4%per month (95%CI,0%-8%) duringSOD(P = .046; P = .40for difference).Day 28-mortalitywas 25.4%and 24.1%duringSODandSDD, respectively (adjusted odds ratio,0.96 [95%CI,0.88-1.06]; P = .42), and therewere no statistically significant differences in other outcome parameters or between surgical and nonsurgical patients. Intensive care unit-acquired bacteremia occurred in 5.9%and 4.6%of the patients duringSODandSDD, respectively (odds ratio,0.77 [95%CI,0.65-0.91]; P = .002; number needed to treat, 77).\nCONCLUSIONS AND RELEVANCE Unit-wide application of SDD and SOD was associated with low levels of antibiotic resistance and no differences in day-28 mortality. Compared with SOD, SDD was associated with lower rectal carriage of antibiotic-resistant gram-negative bacteria and ICU-acquired bacteremia but a more pronounced gradual increase in aminoglycosideresistant gram-negative bacteria.\nTRIAL REGISTRATION trialregister.nl Identifier: NTR1780.&quot;,&quot;publisher&quot;:&quot;American Medical Association&quot;,&quot;issue&quot;:&quot;14&quot;,&quot;volume&quot;:&quot;312&quot;,&quot;container-title-short&quot;:&quot;&quot;},&quot;isTemporary&quot;:false},{&quot;id&quot;:&quot;2036a6a3-b2c5-393c-ba04-e6528c721b6f&quot;,&quot;itemData&quot;:{&quot;type&quot;:&quot;article-journal&quot;,&quot;id&quot;:&quot;2036a6a3-b2c5-393c-ba04-e6528c721b6f&quot;,&quot;title&quot;:&quot;Effects of selective digestive decontamination (SDD) on the gut resistome&quot;,&quot;author&quot;:[{&quot;family&quot;:&quot;Buelow&quot;,&quot;given&quot;:&quot;Elena&quot;,&quot;parse-names&quot;:false,&quot;dropping-particle&quot;:&quot;&quot;,&quot;non-dropping-particle&quot;:&quot;&quot;},{&quot;family&quot;:&quot;Gonzalez&quot;,&quot;given&quot;:&quot;Teresita Bello&quot;,&quot;parse-names&quot;:false,&quot;dropping-particle&quot;:&quot;&quot;,&quot;non-dropping-particle&quot;:&quot;&quot;},{&quot;family&quot;:&quot;Versluis&quot;,&quot;given&quot;:&quot;Dennis&quot;,&quot;parse-names&quot;:false,&quot;dropping-particle&quot;:&quot;&quot;,&quot;non-dropping-particle&quot;:&quot;&quot;},{&quot;family&quot;:&quot;Oostdijk&quot;,&quot;given&quot;:&quot;Evelien A.N.&quot;,&quot;parse-names&quot;:false,&quot;dropping-particle&quot;:&quot;&quot;,&quot;non-dropping-particle&quot;:&quot;&quot;},{&quot;family&quot;:&quot;Ogilvie&quot;,&quot;given&quot;:&quot;Lesley A.&quot;,&quot;parse-names&quot;:false,&quot;dropping-particle&quot;:&quot;&quot;,&quot;non-dropping-particle&quot;:&quot;&quot;},{&quot;family&quot;:&quot;Mourik&quot;,&quot;given&quot;:&quot;Maaike S.M.&quot;,&quot;parse-names&quot;:false,&quot;dropping-particle&quot;:&quot;&quot;,&quot;non-dropping-particle&quot;:&quot;van&quot;},{&quot;family&quot;:&quot;Oosterink&quot;,&quot;given&quot;:&quot;Els&quot;,&quot;parse-names&quot;:false,&quot;dropping-particle&quot;:&quot;&quot;,&quot;non-dropping-particle&quot;:&quot;&quot;},{&quot;family&quot;:&quot;Passel&quot;,&quot;given&quot;:&quot;Mark W.J.&quot;,&quot;parse-names&quot;:false,&quot;dropping-particle&quot;:&quot;&quot;,&quot;non-dropping-particle&quot;:&quot;van&quot;},{&quot;family&quot;:&quot;Smidt&quot;,&quot;given&quot;:&quot;Hauke&quot;,&quot;parse-names&quot;:false,&quot;dropping-particle&quot;:&quot;&quot;,&quot;non-dropping-particle&quot;:&quot;&quot;},{&quot;family&quot;:&quot;D'Andrea&quot;,&quot;given&quot;:&quot;Marco Maria&quot;,&quot;parse-names&quot;:false,&quot;dropping-particle&quot;:&quot;&quot;,&quot;non-dropping-particle&quot;:&quot;&quot;},{&quot;family&quot;:&quot;Been&quot;,&quot;given&quot;:&quot;Mark&quot;,&quot;parse-names&quot;:false,&quot;dropping-particle&quot;:&quot;&quot;,&quot;non-dropping-particle&quot;:&quot;de&quot;},{&quot;family&quot;:&quot;Jones&quot;,&quot;given&quot;:&quot;Brian&quot;,&quot;parse-names&quot;:false,&quot;dropping-particle&quot;:&quot;V.&quot;,&quot;non-dropping-particle&quot;:&quot;&quot;},{&quot;family&quot;:&quot;Willems&quot;,&quot;given&quot;:&quot;Rob J.L.&quot;,&quot;parse-names&quot;:false,&quot;dropping-particle&quot;:&quot;&quot;,&quot;non-dropping-particle&quot;:&quot;&quot;},{&quot;family&quot;:&quot;Bonten&quot;,&quot;given&quot;:&quot;Marc J.M.&quot;,&quot;parse-names&quot;:false,&quot;dropping-particle&quot;:&quot;&quot;,&quot;non-dropping-particle&quot;:&quot;&quot;},{&quot;family&quot;:&quot;Schaik&quot;,&quot;given&quot;:&quot;Willem&quot;,&quot;parse-names&quot;:false,&quot;dropping-particle&quot;:&quot;&quot;,&quot;non-dropping-particle&quot;:&quot;van&quot;}],&quot;container-title&quot;:&quot;Journal of Antimicrobial Chemotherapy&quot;,&quot;DOI&quot;:&quot;10.1093/jac/dku092&quot;,&quot;ISSN&quot;:&quot;14602091&quot;,&quot;PMID&quot;:&quot;24710024&quot;,&quot;issued&quot;:{&quot;date-parts&quot;:[[2014]]},&quot;page&quot;:&quot;2215-2223&quot;,&quot;abstract&quot;:&quot;Objectives: Selective digestive decontamination (SDD) is an infection prevention measure for critically ill patients in intensive care units (ICUs) that aims to eradicate opportunistic pathogens from the oropharynx and intestines, while sparing the anaerobic flora, by the application of non-absorbable antibiotics. Selection for antibioticresistant bacteria is still a major concern for SDD. We therefore studied the impact of SDD on the reservoir of antibiotic resistance genes (i.e. the resistome) by culture-independent approaches. Methods: We evaluated the impact of SDD on the gut microbiota and resistome in a single ICU patient during and after an ICU stay by several metagenomic approaches. We also determined by quantitative PCR the relative abundance of two common aminoglycoside resistance genes in longitudinally collected samples from 12 additional ICU patients who received SDD. Results: The patientmicrobiotawas highly dynamic during the hospital stay. The abundance of antibiotic resistance genes more than doubled during SDD use, mainly due to a 6.7-fold increase in aminoglycoside resistance genes, in particular aph(2″)-Ib and an aadE-like gene.We show that aph(2″)-Ib is harboured by anaerobic gut commensals and is associated with mobile genetic elements. In longitudinal samples of 12 ICU patients, the dynamics of these two genes ranged from a ~104 fold increase to a ~10-10 fold decrease in relative abundance during SDD. Conclusions: ICU hospitalization and the simultaneous application of SDD has large, but highly individualized, effects on the gut resistome of ICU patients. Selection for transferable antibiotic resistance genes in anaerobic commensal bacteria could impact the risk of transfer of antibiotic resistance genes to opportunistic pathogens. © The Author 2014. Published by Oxford University Press on behalf of the British Society for Antimicrobial Chemotherapy. All rights reserved.&quot;,&quot;publisher&quot;:&quot;Oxford University Press&quot;,&quot;issue&quot;:&quot;8&quot;,&quot;volume&quot;:&quot;69&quot;,&quot;container-title-short&quot;:&quot;&quot;},&quot;isTemporary&quot;:false}]},{&quot;citationID&quot;:&quot;MENDELEY_CITATION_682bbb37-9c7e-4a81-a9a7-ee945855fead&quot;,&quot;properties&quot;:{&quot;noteIndex&quot;:0},&quot;isEdited&quot;:false,&quot;manualOverride&quot;:{&quot;isManuallyOverridden&quot;:false,&quot;citeprocText&quot;:&quot;(20)&quot;,&quot;manualOverrideText&quot;:&quot;&quot;},&quot;citationTag&quot;:&quot;MENDELEY_CITATION_v3_eyJjaXRhdGlvbklEIjoiTUVOREVMRVlfQ0lUQVRJT05fNjgyYmJiMzctOWM3ZS00YTgxLWE5YTctZWU5NDU4NTVmZWFkIiwicHJvcGVydGllcyI6eyJub3RlSW5kZXgiOjB9LCJpc0VkaXRlZCI6ZmFsc2UsIm1hbnVhbE92ZXJyaWRlIjp7ImlzTWFudWFsbHlPdmVycmlkZGVuIjpmYWxzZSwiY2l0ZXByb2NUZXh0IjoiKDIwKSIsIm1hbnVhbE92ZXJyaWRlVGV4dCI6IiJ9LCJjaXRhdGlvbkl0ZW1zIjpbeyJpZCI6IjYzNDMzZmZiLWZiZjUtMzJkNy1hYWJmLTUwNzJmZWViODk5YyIsIml0ZW1EYXRhIjp7InR5cGUiOiJhcnRpY2xlIiwiaWQiOiI2MzQzM2ZmYi1mYmY1LTMyZDctYWFiZi01MDcyZmVlYjg5OWMiLCJ0aXRsZSI6IlNlbGVjdGl2ZSBkZWNvbnRhbWluYXRpb24gb2YgdGhlIGRpZ2VzdGl2ZSB0cmFjdCBpbiB1cHBlciBnYXN0cm9pbnRlc3RpbmFsIHN1cmdlcnk6IHN5c3RlbWF0aWMgcmV2aWV3IHdpdGggbWV0YS1hbmFseXNpcyBvZiByYW5kb21pemVkIGNsaW5pY2FsIHRyaWFscyIsImF1dGhvciI6W3siZmFtaWx5IjoiU2NoZXVmZWxlIiwiZ2l2ZW4iOiJGLiIsInBhcnNlLW5hbWVzIjpmYWxzZSwiZHJvcHBpbmctcGFydGljbGUiOiIiLCJub24tZHJvcHBpbmctcGFydGljbGUiOiIifSx7ImZhbWlseSI6IlNjaGlycmVuIiwiZ2l2ZW4iOiJSLiIsInBhcnNlLW5hbWVzIjpmYWxzZSwiZHJvcHBpbmctcGFydGljbGUiOiIiLCJub24tZHJvcHBpbmctcGFydGljbGUiOiIifSx7ImZhbWlseSI6IkZyaWVzcyIsImdpdmVuIjoiSC4iLCJwYXJzZS1uYW1lcyI6ZmFsc2UsImRyb3BwaW5nLXBhcnRpY2xlIjoiIiwibm9uLWRyb3BwaW5nLXBhcnRpY2xlIjoiIn0seyJmYW1pbHkiOiJSZWltIiwiZ2l2ZW4iOiJELiIsInBhcnNlLW5hbWVzIjpmYWxzZSwiZHJvcHBpbmctcGFydGljbGUiOiIiLCJub24tZHJvcHBpbmctcGFydGljbGUiOiIifV0sImNvbnRhaW5lci10aXRsZSI6IkJKUyBPcGVuIiwiY29udGFpbmVyLXRpdGxlLXNob3J0IjoiQkpTIE9wZW4iLCJET0kiOiIxMC4xMDAyL2JqczUuNTAzMzIiLCJJU1NOIjoiMjQ3NDk4NDIiLCJQTUlEIjoiMzI3NDkwNzAiLCJpc3N1ZWQiOnsiZGF0ZS1wYXJ0cyI6W1syMDIwLDEyLDFdXX0sInBhZ2UiOiIxMDE1LTEwMjEiLCJhYnN0cmFjdCI6IkJhY2tncm91bmQ6IEluZmVjdGlvdXMgY29tcGxpY2F0aW9ucyBhcmUgY29tbW9uIGFmdGVyIGdhc3Ryb2ludGVzdGluYWwgc3VyZ2VyeS4gU2VsZWN0aXZlIGRlY29udGFtaW5hdGlvbiBvZiB0aGUgZGlnZXN0aXZlIHRyYWN0IChTREQpIG1pZ2h0IHJlZHVjZSB0aGVpciBpbmNpZGVuY2UuIFNERCBpcyB1c2VkIHdpZGVseSBpbiBjb2xvcmVjdGFsIHJlc2VjdGlvbnMsIGJ1dCBpdHMgcm9sZSBpbiB1cHBlciBnYXN0cm9pbnRlc3RpbmFsIHJlc2VjdGlvbiBpcyBsZXNzIGNsZWFyLiBUaGUgYWltIG9mIHRoaXMgc3R1ZHkgd2FzIHRvIGludmVzdGlnYXRlIHRoZSBpbXBhY3Qgb2YgU0REIG9uIHBvc3RvcGVyYXRpdmUgb3V0Y29tZSBpbiB1cHBlciBnYXN0cm9pbnRlc3RpbmFsIHN1cmdlcnkuIE1ldGhvZHM6IFN0dWRpZXMgaW52ZXN0aWdhdGluZyBTREQgaW4gdXBwZXIgZ2FzdHJvaW50ZXN0aW5hbCBzdXJnZXJ5IHdlcmUgaW5jbHVkZWQgYWZ0ZXIgc2VhcmNoIG9mIG1lZGljYWwgZGF0YWJhc2VzIChQdWJNZWQsIE92aWQsIENvY2hyYW5lIExpYnJhcnkgYW5kIEdvb2dsZSBTY2hvbGFyKS4gUmVzdWx0cyB3ZXJlIGFuYWx5c2VkIGFjY29yZGluZyB0byBwcmVkZWZpbmVkIGNyaXRlcmlhLiBUaGUgaW5jaWRlbmNlIG9mIHBlcmlvcGVyYXRpdmUgb3ZlcmFsbCBjb21wbGljYXRpb25zIGFuZCBkZWF0aCB3YXMgcG9vbGVkLiBSaXNrIG9mIGJpYXMgd2FzIGFzc2Vzc2VkIHVzaW5nIHRoZSByZXZpc2VkIENvY2hyYW5lIHJpc2stb2YtYmlhcyB0b29sLiBSZXN1bHRzOiBTb21lIDEzODQgc3R1ZGllcyB3ZXJlIGlkZW50aWZpZWQsIG9mIHdoaWNoIGZvdXIgUkNUcyB3ZXJlIGluY2x1ZGVkIGluIHRoZSBmaW5hbCBhbmFseXNpcy4gVGhlc2Ugc3R1ZGllcyBpbmNsdWRlZCA0MTUgcGF0aWVudHMsIG9mIHdob20gMjEzICg1McK3MyBwZXIgY2VudCkgcmVjZWl2ZWQgc3RhbmRhcmQgdHJlYXRtZW50L3BsYWNlYm8gYW5kIDIwMiAoNDjCtzcgcGVyIGNlbnQpIGhhZCBTREQuIFRoZSBpbmNpZGVuY2Ugb2YgYW5hc3RvbW90aWMgbGVha2FnZSAob2RkcyByYXRpbyAoT1IpIDDCtzM5LCA5NSBwZXIgY2VudCBjLmkuIDDCtzE5IHRvIDDCtzgwOyBQwqA9wqAwwrcwMTApIGFuZCBwbmV1bW9uaWEgKE9SIDDCtzQyLCAwwrcyMyB0byAwwrc3ODsgUMKgPcKgMMK3MDA2KSB3YXMgcmVkdWNlZCBpbiBwYXRpZW50cyByZWNlaXZpbmcgU0RELiBSYXRlcyBvZiBzdXJnaWNhbC1zaXRlIGluZmVjdGlvbiAoUMKgPcKgMMK3NzUwKSBhbmQgbW9ydGFsaXR5IChQwqA9wqAwwrcxMzApIHdlcmUgbm90IGFmZmVjdGVkIGJ5IFNERC4gQ29uY2x1c2lvbjogU0REIHNlZW1zIHRvIGJlIGFzc29jaWF0ZWQgd2l0aCByZWR1Y3Rpb24gb2YgYW5hc3RvbW90aWMgbGVha2FnZSBhbmQgcG5ldW1vbmlhIGZvbGxvd2luZyB1cHBlciBnYXN0cm9pbnRlc3RpbmFsIHJlc2VjdGlvbiwgd2l0aG91dCBhZmZlY3RpbmcgcG9zdG9wZXJhdGl2ZSBtb3J0YWxpdHkuIiwicHVibGlzaGVyIjoiSm9obiBXaWxleSBhbmQgU29ucyBJbmMiLCJpc3N1ZSI6IjYiLCJ2b2x1bWUiOiI0In0sImlzVGVtcG9yYXJ5IjpmYWxzZX1dfQ==&quot;,&quot;citationItems&quot;:[{&quot;id&quot;:&quot;63433ffb-fbf5-32d7-aabf-5072feeb899c&quot;,&quot;itemData&quot;:{&quot;type&quot;:&quot;article&quot;,&quot;id&quot;:&quot;63433ffb-fbf5-32d7-aabf-5072feeb899c&quot;,&quot;title&quot;:&quot;Selective decontamination of the digestive tract in upper gastrointestinal surgery: systematic review with meta-analysis of randomized clinical trials&quot;,&quot;author&quot;:[{&quot;family&quot;:&quot;Scheufele&quot;,&quot;given&quot;:&quot;F.&quot;,&quot;parse-names&quot;:false,&quot;dropping-particle&quot;:&quot;&quot;,&quot;non-dropping-particle&quot;:&quot;&quot;},{&quot;family&quot;:&quot;Schirren&quot;,&quot;given&quot;:&quot;R.&quot;,&quot;parse-names&quot;:false,&quot;dropping-particle&quot;:&quot;&quot;,&quot;non-dropping-particle&quot;:&quot;&quot;},{&quot;family&quot;:&quot;Friess&quot;,&quot;given&quot;:&quot;H.&quot;,&quot;parse-names&quot;:false,&quot;dropping-particle&quot;:&quot;&quot;,&quot;non-dropping-particle&quot;:&quot;&quot;},{&quot;family&quot;:&quot;Reim&quot;,&quot;given&quot;:&quot;D.&quot;,&quot;parse-names&quot;:false,&quot;dropping-particle&quot;:&quot;&quot;,&quot;non-dropping-particle&quot;:&quot;&quot;}],&quot;container-title&quot;:&quot;BJS Open&quot;,&quot;container-title-short&quot;:&quot;BJS Open&quot;,&quot;DOI&quot;:&quot;10.1002/bjs5.50332&quot;,&quot;ISSN&quot;:&quot;24749842&quot;,&quot;PMID&quot;:&quot;32749070&quot;,&quot;issued&quot;:{&quot;date-parts&quot;:[[2020,12,1]]},&quot;page&quot;:&quot;1015-1021&quot;,&quot;abstract&quot;:&quot;Background: Infectious complications are common after gastrointestinal surgery. Selective decontamination of the digestive tract (SDD) might reduce their incidence. SDD is used widely in colorectal resections, but its role in upper gastrointestinal resection is less clear. The aim of this study was to investigate the impact of SDD on postoperative outcome in upper gastrointestinal surgery. Methods: Studies investigating SDD in upper gastrointestinal surgery were included after search of medical databases (PubMed, Ovid, Cochrane Library and Google Scholar). Results were analysed according to predefined criteria. The incidence of perioperative overall complications and death was pooled. Risk of bias was assessed using the revised Cochrane risk-of-bias tool. Results: Some 1384 studies were identified, of which four RCTs were included in the final analysis. These studies included 415 patients, of whom 213 (51·3 per cent) received standard treatment/placebo and 202 (48·7 per cent) had SDD. The incidence of anastomotic leakage (odds ratio (OR) 0·39, 95 per cent c.i. 0·19 to 0·80; P = 0·010) and pneumonia (OR 0·42, 0·23 to 0·78; P = 0·006) was reduced in patients receiving SDD. Rates of surgical-site infection (P = 0·750) and mortality (P = 0·130) were not affected by SDD. Conclusion: SDD seems to be associated with reduction of anastomotic leakage and pneumonia following upper gastrointestinal resection, without affecting postoperative mortality.&quot;,&quot;publisher&quot;:&quot;John Wiley and Sons Inc&quot;,&quot;issue&quot;:&quot;6&quot;,&quot;volume&quot;:&quot;4&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754A326-BA96-634C-8D17-1FF0D53C7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84</Words>
  <Characters>2321</Characters>
  <Application>Microsoft Office Word</Application>
  <DocSecurity>0</DocSecurity>
  <Lines>77</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Hasanovic</dc:creator>
  <cp:keywords/>
  <dc:description/>
  <cp:lastModifiedBy>Jasmin Hasanovic</cp:lastModifiedBy>
  <cp:revision>2</cp:revision>
  <dcterms:created xsi:type="dcterms:W3CDTF">2025-12-28T11:31:00Z</dcterms:created>
  <dcterms:modified xsi:type="dcterms:W3CDTF">2025-12-28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1ef0d-37ff-4b82-8a34-59e31c317f50</vt:lpwstr>
  </property>
</Properties>
</file>